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95F" w:rsidRPr="006A77BD" w:rsidRDefault="007C29B6" w:rsidP="008C1B7F">
      <w:pPr>
        <w:jc w:val="center"/>
        <w:rPr>
          <w:rFonts w:ascii="Times New Roman" w:hAnsi="Times New Roman" w:cs="Times New Roman"/>
        </w:rPr>
      </w:pPr>
      <w:r w:rsidRPr="006A77BD">
        <w:rPr>
          <w:rFonts w:ascii="Times New Roman" w:hAnsi="Times New Roman" w:cs="Times New Roman"/>
          <w:b/>
          <w:sz w:val="24"/>
          <w:szCs w:val="24"/>
        </w:rPr>
        <w:t>Table S</w:t>
      </w:r>
      <w:r w:rsidR="00AE24DE" w:rsidRPr="006A77BD">
        <w:rPr>
          <w:rFonts w:ascii="Times New Roman" w:hAnsi="Times New Roman" w:cs="Times New Roman"/>
          <w:b/>
          <w:sz w:val="24"/>
          <w:szCs w:val="24"/>
        </w:rPr>
        <w:t>5</w:t>
      </w:r>
      <w:r w:rsidRPr="006A77BD">
        <w:rPr>
          <w:rFonts w:ascii="Times New Roman" w:hAnsi="Times New Roman" w:cs="Times New Roman"/>
          <w:b/>
          <w:sz w:val="24"/>
          <w:szCs w:val="24"/>
        </w:rPr>
        <w:t>.</w:t>
      </w:r>
      <w:r w:rsidRPr="006A77BD">
        <w:rPr>
          <w:rFonts w:ascii="Times New Roman" w:hAnsi="Times New Roman" w:cs="Times New Roman"/>
          <w:sz w:val="24"/>
          <w:szCs w:val="24"/>
        </w:rPr>
        <w:t xml:space="preserve"> The reported colonization sites of relevant bacteria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544"/>
        <w:gridCol w:w="3169"/>
      </w:tblGrid>
      <w:tr w:rsidR="00BE0927" w:rsidRPr="006A77BD" w:rsidTr="00393E17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22031" w:rsidRPr="006A77BD" w:rsidRDefault="0056601A" w:rsidP="009220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77BD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22031" w:rsidRPr="006A77BD" w:rsidRDefault="0056601A" w:rsidP="009220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77BD">
              <w:rPr>
                <w:rFonts w:ascii="Times New Roman" w:hAnsi="Times New Roman" w:cs="Times New Roman"/>
                <w:b/>
              </w:rPr>
              <w:t>Colonization site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922031" w:rsidRPr="006A77BD" w:rsidRDefault="0056601A" w:rsidP="009220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77BD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E0927" w:rsidRPr="006A77BD" w:rsidTr="002A33E1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031" w:rsidRPr="006A77BD" w:rsidRDefault="00C269B6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77BD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031" w:rsidRPr="006A77BD" w:rsidRDefault="00C269B6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human oral cavity and nasopharynx</w:t>
            </w:r>
            <w:r w:rsidR="00D34293" w:rsidRPr="006A77BD">
              <w:rPr>
                <w:rFonts w:ascii="Times New Roman" w:hAnsi="Times New Roman" w:cs="Times New Roman"/>
              </w:rPr>
              <w:t>/gut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031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2JiczwvQXV0aG9yPjxZZWFyPjIwMTU8L1llYXI+PFJl
Y051bT4xOTEyPC9SZWNOdW0+PERpc3BsYXlUZXh0PihOb2JicyBldCBhbC4sIDIwMTUpPC9EaXNw
bGF5VGV4dD48cmVjb3JkPjxyZWMtbnVtYmVyPjE5MTI8L3JlYy1udW1iZXI+PGZvcmVpZ24ta2V5
cz48a2V5IGFwcD0iRU4iIGRiLWlkPSI5cHZhZXo5OTdmZXdwdmVlemFhcHJkeDcyMHIwOWRhYXp0
d3QiPjE5MTI8L2tleT48L2ZvcmVpZ24ta2V5cz48cmVmLXR5cGUgbmFtZT0iSm91cm5hbCBBcnRp
Y2xlIj4xNzwvcmVmLXR5cGU+PGNvbnRyaWJ1dG9ycz48YXV0aG9ycz48YXV0aG9yPk5vYmJzLCBB
LiBILjwvYXV0aG9yPjxhdXRob3I+SmVua2luc29uLCBILiBGLjwvYXV0aG9yPjxhdXRob3I+RXZl
cmV0dCwgRC4gQi48L2F1dGhvcj48L2F1dGhvcnM+PC9jb250cmlidXRvcnM+PGF1dGgtYWRkcmVz
cz5TY2hvb2wgb2YgT3JhbCBhbmQgRGVudGFsIFNjaWVuY2VzLCBVbml2ZXJzaXR5IG9mIEJyaXN0
b2wsIExvd2VyIE1hdWRsaW4gU3RyZWV0LCBCcmlzdG9sIEJTMSAyTFksIFVLLiYjeEQ7U2Nob29s
IG9mIE9yYWwgYW5kIERlbnRhbCBTY2llbmNlcywgVW5pdmVyc2l0eSBvZiBCcmlzdG9sLCBMb3dl
ciBNYXVkbGluIFN0cmVldCwgQnJpc3RvbCBCUzEgMkxZLCBVSy4gRWxlY3Ryb25pYyBhZGRyZXNz
OiBob3dhcmQuamVua2luc29uQGJyaXN0b2wuYWMudWsuJiN4RDtEZXBhcnRtZW50IG9mIENsaW5p
Y2FsIEluZmVjdGlvbiwgTWljcm9iaW9sb2d5IGFuZCBJbW11bm9sb2d5LCBJbnN0aXR1dGUgb2Yg
SW5mZWN0aW9uIGFuZCBHbG9iYWwgSGVhbHRoLCBVbml2ZXJzaXR5IG9mIExpdmVycG9vbCwgVGhl
IFJvbmFsZCBSb3NzIEJ1aWxkaW5nLCA4IFdlc3QgRGVyYnkgU3RyZWV0LCBMaXZlcnBvb2wgTDY5
IDdCRSwgVUs7IE1hbGF3aS1MaXZlcnBvb2wtV2VsbGNvbWUgVHJ1c3QgQ2xpbmljYWwgUmVzZWFy
Y2ggUHJvZ3JhbW1lLCBQTyBCb3ggMzAwOTYsIENoaWNoaXJpLCBCbGFudHlyZSAzLCBNYWxhd2ku
IEVsZWN0cm9uaWMgYWRkcmVzczogaHR0cDovL3d3dy5tbHcubWVkY29sLm13LjwvYXV0aC1hZGRy
ZXNzPjx0aXRsZXM+PHRpdGxlPkdlbmVyaWMgZGV0ZXJtaW5hbnRzIG9mIFN0cmVwdG9jb2NjdXMg
Y29sb25pemF0aW9uIGFuZCBpbmZlY3Rpb248L3RpdGxlPjxzZWNvbmRhcnktdGl0bGU+SW5mZWN0
IEdlbmV0IEV2b2w8L3NlY29uZGFyeS10aXRsZT48L3RpdGxlcz48cGFnZXM+MzYxLTcwPC9wYWdl
cz48dm9sdW1lPjMzPC92b2x1bWU+PGVkaXRpb24+MjAxNC8wOS8yNDwvZWRpdGlvbj48a2V5d29y
ZHM+PGtleXdvcmQ+QW5pbWFsczwva2V5d29yZD48a2V5d29yZD5HZW5vbWUsIEJhY3RlcmlhbDwv
a2V5d29yZD48a2V5d29yZD5HZW5vbWljczwva2V5d29yZD48a2V5d29yZD5IdW1hbnM8L2tleXdv
cmQ+PGtleXdvcmQ+U3RyZXB0b2NvY2NhbCBJbmZlY3Rpb25zL2ltbXVub2xvZ3kvKm1pY3JvYmlv
bG9neTwva2V5d29yZD48a2V5d29yZD5TdHJlcHRvY29jY3VzL3BhdGhvZ2VuaWNpdHkvKnBoeXNp
b2xvZ3k8L2tleXdvcmQ+PGtleXdvcmQ+VmlydWxlbmNlL2dlbmV0aWNzPC9rZXl3b3JkPjxrZXl3
b3JkPlZpcnVsZW5jZSBGYWN0b3JzL2dlbmV0aWNzL2ltbXVub2xvZ3kvbWV0YWJvbGlzbTwva2V5
d29yZD48L2tleXdvcmRzPjxkYXRlcz48eWVhcj4yMDE1PC95ZWFyPjxwdWItZGF0ZXM+PGRhdGU+
SnVsPC9kYXRlPjwvcHViLWRhdGVzPjwvZGF0ZXM+PGlzYm4+MTU2Ny03MjU3IChFbGVjdHJvbmlj
KSYjeEQ7MTU2Ny0xMzQ4IChMaW5raW5nKTwvaXNibj48YWNjZXNzaW9uLW51bT4yNTI0NjA3NTwv
YWNjZXNzaW9uLW51bT48dXJscz48cmVsYXRlZC11cmxzPjx1cmw+aHR0cDovL3d3dy5uY2JpLm5s
bS5uaWguZ292L3B1Ym1lZC8yNTI0NjA3NTwvdXJsPjwvcmVsYXRlZC11cmxzPjwvdXJscz48ZWxl
Y3Ryb25pYy1yZXNvdXJjZS1udW0+MTAuMTAxNi9qLm1lZWdpZC4yMDE0LjA5LjAxOCYjeEQ7UzE1
NjctMTM0OCgxNCkwMDM0Ni0zIFtwaWldPC9lbGVjdHJvbmljLXJlc291cmNlLW51bT48bGFuZ3Vh
Z2U+ZW5nPC9sYW5ndWFnZT48L3Jl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2JiczwvQXV0aG9yPjxZZWFyPjIwMTU8L1llYXI+PFJl
Y051bT4xOTEyPC9SZWNOdW0+PERpc3BsYXlUZXh0PihOb2JicyBldCBhbC4sIDIwMTUpPC9EaXNw
bGF5VGV4dD48cmVjb3JkPjxyZWMtbnVtYmVyPjE5MTI8L3JlYy1udW1iZXI+PGZvcmVpZ24ta2V5
cz48a2V5IGFwcD0iRU4iIGRiLWlkPSI5cHZhZXo5OTdmZXdwdmVlemFhcHJkeDcyMHIwOWRhYXp0
d3QiPjE5MTI8L2tleT48L2ZvcmVpZ24ta2V5cz48cmVmLXR5cGUgbmFtZT0iSm91cm5hbCBBcnRp
Y2xlIj4xNzwvcmVmLXR5cGU+PGNvbnRyaWJ1dG9ycz48YXV0aG9ycz48YXV0aG9yPk5vYmJzLCBB
LiBILjwvYXV0aG9yPjxhdXRob3I+SmVua2luc29uLCBILiBGLjwvYXV0aG9yPjxhdXRob3I+RXZl
cmV0dCwgRC4gQi48L2F1dGhvcj48L2F1dGhvcnM+PC9jb250cmlidXRvcnM+PGF1dGgtYWRkcmVz
cz5TY2hvb2wgb2YgT3JhbCBhbmQgRGVudGFsIFNjaWVuY2VzLCBVbml2ZXJzaXR5IG9mIEJyaXN0
b2wsIExvd2VyIE1hdWRsaW4gU3RyZWV0LCBCcmlzdG9sIEJTMSAyTFksIFVLLiYjeEQ7U2Nob29s
IG9mIE9yYWwgYW5kIERlbnRhbCBTY2llbmNlcywgVW5pdmVyc2l0eSBvZiBCcmlzdG9sLCBMb3dl
ciBNYXVkbGluIFN0cmVldCwgQnJpc3RvbCBCUzEgMkxZLCBVSy4gRWxlY3Ryb25pYyBhZGRyZXNz
OiBob3dhcmQuamVua2luc29uQGJyaXN0b2wuYWMudWsuJiN4RDtEZXBhcnRtZW50IG9mIENsaW5p
Y2FsIEluZmVjdGlvbiwgTWljcm9iaW9sb2d5IGFuZCBJbW11bm9sb2d5LCBJbnN0aXR1dGUgb2Yg
SW5mZWN0aW9uIGFuZCBHbG9iYWwgSGVhbHRoLCBVbml2ZXJzaXR5IG9mIExpdmVycG9vbCwgVGhl
IFJvbmFsZCBSb3NzIEJ1aWxkaW5nLCA4IFdlc3QgRGVyYnkgU3RyZWV0LCBMaXZlcnBvb2wgTDY5
IDdCRSwgVUs7IE1hbGF3aS1MaXZlcnBvb2wtV2VsbGNvbWUgVHJ1c3QgQ2xpbmljYWwgUmVzZWFy
Y2ggUHJvZ3JhbW1lLCBQTyBCb3ggMzAwOTYsIENoaWNoaXJpLCBCbGFudHlyZSAzLCBNYWxhd2ku
IEVsZWN0cm9uaWMgYWRkcmVzczogaHR0cDovL3d3dy5tbHcubWVkY29sLm13LjwvYXV0aC1hZGRy
ZXNzPjx0aXRsZXM+PHRpdGxlPkdlbmVyaWMgZGV0ZXJtaW5hbnRzIG9mIFN0cmVwdG9jb2NjdXMg
Y29sb25pemF0aW9uIGFuZCBpbmZlY3Rpb248L3RpdGxlPjxzZWNvbmRhcnktdGl0bGU+SW5mZWN0
IEdlbmV0IEV2b2w8L3NlY29uZGFyeS10aXRsZT48L3RpdGxlcz48cGFnZXM+MzYxLTcwPC9wYWdl
cz48dm9sdW1lPjMzPC92b2x1bWU+PGVkaXRpb24+MjAxNC8wOS8yNDwvZWRpdGlvbj48a2V5d29y
ZHM+PGtleXdvcmQ+QW5pbWFsczwva2V5d29yZD48a2V5d29yZD5HZW5vbWUsIEJhY3RlcmlhbDwv
a2V5d29yZD48a2V5d29yZD5HZW5vbWljczwva2V5d29yZD48a2V5d29yZD5IdW1hbnM8L2tleXdv
cmQ+PGtleXdvcmQ+U3RyZXB0b2NvY2NhbCBJbmZlY3Rpb25zL2ltbXVub2xvZ3kvKm1pY3JvYmlv
bG9neTwva2V5d29yZD48a2V5d29yZD5TdHJlcHRvY29jY3VzL3BhdGhvZ2VuaWNpdHkvKnBoeXNp
b2xvZ3k8L2tleXdvcmQ+PGtleXdvcmQ+VmlydWxlbmNlL2dlbmV0aWNzPC9rZXl3b3JkPjxrZXl3
b3JkPlZpcnVsZW5jZSBGYWN0b3JzL2dlbmV0aWNzL2ltbXVub2xvZ3kvbWV0YWJvbGlzbTwva2V5
d29yZD48L2tleXdvcmRzPjxkYXRlcz48eWVhcj4yMDE1PC95ZWFyPjxwdWItZGF0ZXM+PGRhdGU+
SnVsPC9kYXRlPjwvcHViLWRhdGVzPjwvZGF0ZXM+PGlzYm4+MTU2Ny03MjU3IChFbGVjdHJvbmlj
KSYjeEQ7MTU2Ny0xMzQ4IChMaW5raW5nKTwvaXNibj48YWNjZXNzaW9uLW51bT4yNTI0NjA3NTwv
YWNjZXNzaW9uLW51bT48dXJscz48cmVsYXRlZC11cmxzPjx1cmw+aHR0cDovL3d3dy5uY2JpLm5s
bS5uaWguZ292L3B1Ym1lZC8yNTI0NjA3NTwvdXJsPjwvcmVsYXRlZC11cmxzPjwvdXJscz48ZWxl
Y3Ryb25pYy1yZXNvdXJjZS1udW0+MTAuMTAxNi9qLm1lZWdpZC4yMDE0LjA5LjAxOCYjeEQ7UzE1
NjctMTM0OCgxNCkwMDM0Ni0zIFtwaWldPC9lbGVjdHJvbmljLXJlc291cmNlLW51bT48bGFuZ3Vh
Z2U+ZW5nPC9sYW5ndWFnZT48L3Jl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0" w:tooltip="Nobbs, 2015 #191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Nobbs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t xml:space="preserve"> </w:t>
            </w: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NpPC9BdXRob3I+PFllYXI+MjAxNDwvWWVhcj48UmVj
TnVtPjEzNDE8L1JlY051bT48RGlzcGxheVRleHQ+KEthY2kgZXQgYWwuLCAyMDE0OyBLZXJhdmVj
IGV0IGFsLiwgMjAxNTsgTWFzb24gZXQgYWwuLCAyMDE4KTwvRGlzcGxheVRleHQ+PHJlY29yZD48
cmVjLW51bWJlcj4xMzQxPC9yZWMtbnVtYmVyPjxmb3JlaWduLWtleXM+PGtleSBhcHA9IkVOIiBk
Yi1pZD0iOXAydzJmMDIyNXdzeGVldndmNHh6MHpoc3dydnd3MnRmYTkyIj4xMzQxPC9rZXk+PC9m
b3JlaWduLWtleXM+PHJlZi10eXBlIG5hbWU9IkpvdXJuYWwgQXJ0aWNsZSI+MTc8L3JlZi10eXBl
Pjxjb250cmlidXRvcnM+PGF1dGhvcnM+PGF1dGhvcj5LYWNpLCBHaGFsaWE8L2F1dGhvcj48YXV0
aG9yPkdvdWRlcmNvdXJ0LCBEZW5pc2U8L2F1dGhvcj48YXV0aG9yPkRlbm5pbiwgVsOpcm9uaXF1
ZTwvYXV0aG9yPjxhdXRob3I+UG90LCBCcnVubzwvYXV0aG9yPjxhdXRob3I+RG9yw6ksIEpvw6ts
PC9hdXRob3I+PGF1dGhvcj5FaHJsaWNoLCBTIER1c2tvPC9hdXRob3I+PGF1dGhvcj5SZW5hdWx0
LCBQaWVycmU8L2F1dGhvcj48YXV0aG9yPkJsb3R0acOocmUsIEhlcnbDqSBNPC9hdXRob3I+PGF1
dGhvcj5EYW5pZWwsIENhdGhlcmluZTwvYXV0aG9yPjxhdXRob3I+RGVsb3JtZSwgQ2hyaXN0aW5l
PC9hdXRob3I+PC9hdXRob3JzPjwvY29udHJpYnV0b3JzPjx0aXRsZXM+PHRpdGxlPkFudGktaW5m
bGFtbWF0b3J5IHByb3BlcnRpZXMgb2YgU3RyZXB0b2NvY2N1cyBzYWxpdmFyaXVzLCBhIGNvbW1l
bnNhbCBiYWN0ZXJpdW0gb2YgdGhlIG9yYWwgY2F2aXR5IGFuZCBkaWdlc3RpdmUgdHJhY3Q8L3Rp
dGxlPjxzZWNvbmRhcnktdGl0bGU+QXBwbGllZCBhbmQgRW52aXJvbm1lbnRhbCBNaWNyb2Jpb2xv
Z3k8L3NlY29uZGFyeS10aXRsZT48L3RpdGxlcz48cGFnZXM+OTI4LTkzNDwvcGFnZXM+PHZvbHVt
ZT44MDwvdm9sdW1lPjxudW1iZXI+MzwvbnVtYmVyPjxkYXRlcz48eWVhcj4yMDE0PC95ZWFyPjwv
ZGF0ZXM+PGlzYm4+MDA5OS0yMjQwPC9pc2JuPjx1cmxzPjwvdXJscz48L3JlY29yZD48L0NpdGU+
PENpdGU+PEF1dGhvcj5NYXNvbjwvQXV0aG9yPjxZZWFyPjIwMTg8L1llYXI+PFJlY051bT4xOTIx
PC9SZWNOdW0+PHJlY29yZD48cmVjLW51bWJlcj4xOTIxPC9yZWMtbnVtYmVyPjxmb3JlaWduLWtl
eXM+PGtleSBhcHA9IkVOIiBkYi1pZD0iOXB2YWV6OTk3ZmV3cHZlZXphYXByZHg3MjByMDlkYWF6
dHd0Ij4xOTIxPC9rZXk+PC9mb3JlaWduLWtleXM+PHJlZi10eXBlIG5hbWU9IkpvdXJuYWwgQXJ0
aWNsZSI+MTc8L3JlZi10eXBlPjxjb250cmlidXRvcnM+PGF1dGhvcnM+PGF1dGhvcj5NYXNvbiwg
TS4gUi48L2F1dGhvcj48YXV0aG9yPkNoYW1iZXJzLCBTLjwvYXV0aG9yPjxhdXRob3I+RGFiZG91
YiwgUy4gTS48L2F1dGhvcj48YXV0aG9yPlRoaWtrdXJpc3N5LCBTLjwvYXV0aG9yPjxhdXRob3I+
S3VtYXIsIFAuIFMuPC9hdXRob3I+PC9hdXRob3JzPjwvY29udHJpYnV0b3JzPjxhdXRoLWFkZHJl
c3M+RGl2aXNpb24gb2YgUGVyaW9kb250b2xvZ3ksIENvbGxlZ2Ugb2YgRGVudGlzdHJ5LCBUaGUg
T2hpbyBTdGF0ZSBVbml2ZXJzaXR5LCA0MTExIFBvc3RsZSBIYWxsLCAzMDUsIFcgMTJ0aCBBdmVu
dWUsIENvbHVtYnVzLCBPSCwgNDMyMTAsIFVTQS4mI3hEO1ByZXNlbnQgYWRkcmVzczogRGl2aXNp
b24gb2YgUGVyaW9kb250b2xvZ3ksIFVuaXZlcnNpdHkgb2YgTm9ydGggQ2Fyb2xpbmEsIENoYXBl
bCBIaWxsLCBOQywgVVNBLiYjeEQ7TmF0aW9ud2lkZSBDaGlsZHJlbiZhcG9zO3MgSG9zcGl0YWws
IENvbHVtYnVzLCBPSCwgVVNBLiYjeEQ7UHJlc2VudCBhZGRyZXNzOiBHcmVhdCBCZWdpbm5pbmdz
IFBlZGlhdHJpYyBEZW50aXN0cnksIEFzaGV2aWxsZSwgTkMsIFVTQS4mI3hEO1ByZXNlbnQgYWRk
cmVzczogRGl2aXNpb24gb2YgUGVkaWF0cmljIERlbnRpc3RyeSBhbmQgT3J0aG9kb250aWNzLCBD
aW5jaW5uYXRpIENoaWxkcmVuJmFwb3M7cyBIb3NwaXRhbCwgQ2luY2lubmF0aSwgT0gsIFVTQS4m
I3hEO0RpdmlzaW9uIG9mIFBlcmlvZG9udG9sb2d5LCBDb2xsZWdlIG9mIERlbnRpc3RyeSwgVGhl
IE9oaW8gU3RhdGUgVW5pdmVyc2l0eSwgNDExMSBQb3N0bGUgSGFsbCwgMzA1LCBXIDEydGggQXZl
bnVlLCBDb2x1bWJ1cywgT0gsIDQzMjEwLCBVU0EuIGt1bWFyLjgzQG9zdS5lZHUuPC9hdXRoLWFk
ZHJlc3M+PHRpdGxlcz48dGl0bGU+Q2hhcmFjdGVyaXppbmcgb3JhbCBtaWNyb2JpYWwgY29tbXVu
aXRpZXMgYWNyb3NzIGRlbnRpdGlvbiBzdGF0ZXMgYW5kIGNvbG9uaXphdGlvbiBuaWNoZXM8L3Rp
dGxlPjxzZWNvbmRhcnktdGl0bGU+TWljcm9iaW9tZTwvc2Vjb25kYXJ5LXRpdGxlPjwvdGl0bGVz
PjxwYWdlcz42NzwvcGFnZXM+PHZvbHVtZT42PC92b2x1bWU+PG51bWJlcj4xPC9udW1iZXI+PGVk
aXRpb24+MjAxOC8wNC8xMTwvZWRpdGlvbj48a2V5d29yZHM+PGtleXdvcmQ+QmlvZGl2ZXJzaXR5
PC9rZXl3b3JkPjxrZXl3b3JkPkNyb3NzLVNlY3Rpb25hbCBTdHVkaWVzPC9rZXl3b3JkPjxrZXl3
b3JkPipEZW50aXRpb248L2tleXdvcmQ+PGtleXdvcmQ+R2luZ2l2YS9taWNyb2Jpb2xvZ3k8L2tl
eXdvcmQ+PGtleXdvcmQ+SHVtYW5zPC9rZXl3b3JkPjxrZXl3b3JkPk1ldGFnZW5vbWU8L2tleXdv
cmQ+PGtleXdvcmQ+TWV0YWdlbm9taWNzL21ldGhvZHM8L2tleXdvcmQ+PGtleXdvcmQ+Kk1pY3Jv
YmlvdGE8L2tleXdvcmQ+PGtleXdvcmQ+TW91dGgvKm1pY3JvYmlvbG9neTwva2V5d29yZD48a2V5
d29yZD5QaHlsb2dlbnk8L2tleXdvcmQ+PGtleXdvcmQ+Uk5BLCBSaWJvc29tYWwsIDE2Uy9nZW5l
dGljczwva2V5d29yZD48a2V5d29yZD5TYWxpdmEvbWljcm9iaW9sb2d5PC9rZXl3b3JkPjwva2V5
d29yZHM+PGRhdGVzPjx5ZWFyPjIwMTg8L3llYXI+PHB1Yi1kYXRlcz48ZGF0ZT5BcHIgMTA8L2Rh
dGU+PC9wdWItZGF0ZXM+PC9kYXRlcz48aXNibj4yMDQ5LTI2MTggKEVsZWN0cm9uaWMpJiN4RDsy
MDQ5LTI2MTggKExpbmtpbmcpPC9pc2JuPjxhY2Nlc3Npb24tbnVtPjI5NjMxNjI4PC9hY2Nlc3Np
b24tbnVtPjx1cmxzPjxyZWxhdGVkLXVybHM+PHVybD5odHRwOi8vd3d3Lm5jYmkubmxtLm5paC5n
b3YvcHVibWVkLzI5NjMxNjI4PC91cmw+PC9yZWxhdGVkLXVybHM+PC91cmxzPjxjdXN0b20yPjU4
OTE5OTU8L2N1c3RvbTI+PGVsZWN0cm9uaWMtcmVzb3VyY2UtbnVtPjEwLjExODYvczQwMTY4LTAx
OC0wNDQzLTImI3hEOzEwLjExODYvczQwMTY4LTAxOC0wNDQzLTIgW3BpaV08L2VsZWN0cm9uaWMt
cmVzb3VyY2UtbnVtPjxsYW5ndWFnZT5lbmc8L2xhbmd1YWdlPjwvcmVjb3JkPjwvQ2l0ZT48Q2l0
ZT48QXV0aG9yPktlcmF2ZWM8L0F1dGhvcj48WWVhcj4yMDE1PC9ZZWFyPjxSZWNOdW0+MTkyMjwv
UmVjTnVtPjxyZWNvcmQ+PHJlYy1udW1iZXI+MTkyMjwvcmVjLW51bWJlcj48Zm9yZWlnbi1rZXlz
PjxrZXkgYXBwPSJFTiIgZGItaWQ9IjlwdmFlejk5N2Zld3B2ZWV6YWFwcmR4NzIwcjA5ZGFhenR3
dCI+MTkyMjwva2V5PjwvZm9yZWlnbi1rZXlzPjxyZWYtdHlwZSBuYW1lPSJKb3VybmFsIEFydGlj
bGUiPjE3PC9yZWYtdHlwZT48Y29udHJpYnV0b3JzPjxhdXRob3JzPjxhdXRob3I+S2VyYXZlYywg
TS48L2F1dGhvcj48YXV0aG9yPk1vdW5pZXIsIEouPC9hdXRob3I+PGF1dGhvcj5QcmVzdGF0LCBF
LjwvYXV0aG9yPjxhdXRob3I+VmFsbGV0LCBTLjwvYXV0aG9yPjxhdXRob3I+SmFuc3NvbiwgSi4g
Sy48L2F1dGhvcj48YXV0aG9yPkJ1cmdhdWQsIEcuPC9hdXRob3I+PGF1dGhvcj5Sb3NlYywgUy48
L2F1dGhvcj48YXV0aG9yPkdvdXJpb3UsIFMuPC9hdXRob3I+PGF1dGhvcj5SYXVsdCwgRy48L2F1
dGhvcj48YXV0aG9yPkNvdG9uLCBFLjwvYXV0aG9yPjxhdXRob3I+QmFyYmllciwgRy48L2F1dGhv
cj48YXV0aG9yPkhlcnktQXJuYXVkLCBHLjwvYXV0aG9yPjwvYXV0aG9ycz48L2NvbnRyaWJ1dG9y
cz48YXV0aC1hZGRyZXNzPkVBIDM4ODItTGFib3JhdG9pcmUgVW5pdmVyc2l0YWlyZSBkZSBCaW9k
aXZlcnNpdGUgZXQgRWNvbG9naWUgTWljcm9iaWVubmUgKExVQkVNKSwgR3JvdXBlIGRlIEJhY3Rl
cmlvbG9naWUtVmlyb2xvZ2llLCBGYWN1bHRlIGRlIE1lZGVjaW5lIGV0IGRlcyBTY2llbmNlcyBk
ZSBsYSBTYW50ZSBkZSBCcmVzdCwgVW5pdmVyc2l0eSBvZiBCcmVzdCwgMjIgQXZlbnVlIENhbWls
bGUgRGVzbW91bGlucywgQy5TLiA5MzgzNywgMjkyMzggQnJlc3QgQ2VkZXggMywgRnJhbmNlLiYj
eEQ7RWFydGggU2NpZW5jZXMgRGl2aXNpb24sIExhd3JlbmNlIEJlcmtlbGV5IE5hdGlvbmFsIExh
Ym9yYXRvcnksIEJlcmtlbGV5LCBDQSBVU0EgOyBRSUFHRU4gTWFyc2VpbGxlIFNBLCBSZXNlYXJj
aCAmYW1wOyBEZXZlbG9wbWVudCBMdW1pbnkgQmlvdGVjaCBFbnRlcnByaXNlcywgTWFyc2VpbGxl
LCBGcmFuY2UuJiN4RDtFQSAzODgyLUxhYm9yYXRvaXJlIFVuaXZlcnNpdGFpcmUgZGUgQmlvZGl2
ZXJzaXRlIGV0IEVjb2xvZ2llIE1pY3JvYmllbm5lIChMVUJFTSksIEdyb3VwZSBkZSBCYWN0ZXJp
b2xvZ2llLVZpcm9sb2dpZSwgRmFjdWx0ZSBkZSBNZWRlY2luZSBldCBkZXMgU2NpZW5jZXMgZGUg
bGEgU2FudGUgZGUgQnJlc3QsIFVuaXZlcnNpdHkgb2YgQnJlc3QsIDIyIEF2ZW51ZSBDYW1pbGxl
IERlc21vdWxpbnMsIEMuUy4gOTM4MzcsIDI5MjM4IEJyZXN0IENlZGV4IDMsIEZyYW5jZSA7IERl
cGFydG1lbnQgb2YgQmFjdGVyaW9sb2d5LVZpcm9sb2d5LCBIeWdpZW5lIGFuZCBQYXJhc2l0b2xv
Z3ktTXljb2xvZ3ksIFVuaXZlcnNpdHkgSG9zcGl0YWwgb2YgQnJlc3QsIEJyZXN0LCBGcmFuY2Uu
JiN4RDtCaW9sb2dpY2FsIFNjaWVuY2VzIERpdmlzaW9uLCBQYWNpZmljIE5vcnRod2VzdCBOYXRp
b25hbCBMYWJvcmF0b3J5LCBSaWNobGFuZCwgVVNBLiYjeEQ7SU5TRVJNIENJQyAwNTAyLCBVbml2
ZXJzaXR5IEhvc3BpdGFsIG9mIEJyZXN0LCBCcmVzdCwgRnJhbmNlLiYjeEQ7Q0YgQ2VudGVyLCBS
b3Njb2ZmLCBGcmFuY2UuPC9hdXRoLWFkZHJlc3M+PHRpdGxlcz48dGl0bGU+SW5zaWdodHMgaW50
byB0aGUgcmVzcGlyYXRvcnkgdHJhY3QgbWljcm9iaW90YSBvZiBwYXRpZW50cyB3aXRoIGN5c3Rp
YyBmaWJyb3NpcyBkdXJpbmcgZWFybHkgUHNldWRvbW9uYXMgYWVydWdpbm9zYSBjb2xvbml6YXRp
b248L3RpdGxlPjxzZWNvbmRhcnktdGl0bGU+U3ByaW5nZXJwbHVzPC9zZWNvbmRhcnktdGl0bGU+
PC90aXRsZXM+PHBhZ2VzPjQwNTwvcGFnZXM+PHZvbHVtZT40PC92b2x1bWU+PGVkaXRpb24+MjAx
NS8wOC8xMzwvZWRpdGlvbj48ZGF0ZXM+PHllYXI+MjAxNTwveWVhcj48L2RhdGVzPjxpc2JuPjIx
OTMtMTgwMSAoUHJpbnQpJiN4RDsyMTkzLTE4MDEgKExpbmtpbmcpPC9pc2JuPjxhY2Nlc3Npb24t
bnVtPjI2MjY2MDc2PC9hY2Nlc3Npb24tbnVtPjx1cmxzPjxyZWxhdGVkLXVybHM+PHVybD5odHRw
Oi8vd3d3Lm5jYmkubmxtLm5paC5nb3YvcHVibWVkLzI2MjY2MDc2PC91cmw+PC9yZWxhdGVkLXVy
bHM+PC91cmxzPjxjdXN0b20yPjQ1Mjk4NDQ8L2N1c3RvbTI+PGVsZWN0cm9uaWMtcmVzb3VyY2Ut
bnVtPjEwLjExODYvczQwMDY0LTAxNS0xMjA3LTAmI3hEOzEyMDcgW3BpaV08L2VsZWN0cm9uaWMt
cmVzb3VyY2UtbnVtPjxsYW5ndWFnZT5lbmc8L2xhbmd1YWdlPjwvcmVjb3JkPjwvQ2l0ZT48L0Vu
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NpPC9BdXRob3I+PFllYXI+MjAxNDwvWWVhcj48UmVj
TnVtPjEzNDE8L1JlY051bT48RGlzcGxheVRleHQ+KEthY2kgZXQgYWwuLCAyMDE0OyBLZXJhdmVj
IGV0IGFsLiwgMjAxNTsgTWFzb24gZXQgYWwuLCAyMDE4KTwvRGlzcGxheVRleHQ+PHJlY29yZD48
cmVjLW51bWJlcj4xMzQxPC9yZWMtbnVtYmVyPjxmb3JlaWduLWtleXM+PGtleSBhcHA9IkVOIiBk
Yi1pZD0iOXAydzJmMDIyNXdzeGVldndmNHh6MHpoc3dydnd3MnRmYTkyIj4xMzQxPC9rZXk+PC9m
b3JlaWduLWtleXM+PHJlZi10eXBlIG5hbWU9IkpvdXJuYWwgQXJ0aWNsZSI+MTc8L3JlZi10eXBl
Pjxjb250cmlidXRvcnM+PGF1dGhvcnM+PGF1dGhvcj5LYWNpLCBHaGFsaWE8L2F1dGhvcj48YXV0
aG9yPkdvdWRlcmNvdXJ0LCBEZW5pc2U8L2F1dGhvcj48YXV0aG9yPkRlbm5pbiwgVsOpcm9uaXF1
ZTwvYXV0aG9yPjxhdXRob3I+UG90LCBCcnVubzwvYXV0aG9yPjxhdXRob3I+RG9yw6ksIEpvw6ts
PC9hdXRob3I+PGF1dGhvcj5FaHJsaWNoLCBTIER1c2tvPC9hdXRob3I+PGF1dGhvcj5SZW5hdWx0
LCBQaWVycmU8L2F1dGhvcj48YXV0aG9yPkJsb3R0acOocmUsIEhlcnbDqSBNPC9hdXRob3I+PGF1
dGhvcj5EYW5pZWwsIENhdGhlcmluZTwvYXV0aG9yPjxhdXRob3I+RGVsb3JtZSwgQ2hyaXN0aW5l
PC9hdXRob3I+PC9hdXRob3JzPjwvY29udHJpYnV0b3JzPjx0aXRsZXM+PHRpdGxlPkFudGktaW5m
bGFtbWF0b3J5IHByb3BlcnRpZXMgb2YgU3RyZXB0b2NvY2N1cyBzYWxpdmFyaXVzLCBhIGNvbW1l
bnNhbCBiYWN0ZXJpdW0gb2YgdGhlIG9yYWwgY2F2aXR5IGFuZCBkaWdlc3RpdmUgdHJhY3Q8L3Rp
dGxlPjxzZWNvbmRhcnktdGl0bGU+QXBwbGllZCBhbmQgRW52aXJvbm1lbnRhbCBNaWNyb2Jpb2xv
Z3k8L3NlY29uZGFyeS10aXRsZT48L3RpdGxlcz48cGFnZXM+OTI4LTkzNDwvcGFnZXM+PHZvbHVt
ZT44MDwvdm9sdW1lPjxudW1iZXI+MzwvbnVtYmVyPjxkYXRlcz48eWVhcj4yMDE0PC95ZWFyPjwv
ZGF0ZXM+PGlzYm4+MDA5OS0yMjQwPC9pc2JuPjx1cmxzPjwvdXJscz48L3JlY29yZD48L0NpdGU+
PENpdGU+PEF1dGhvcj5NYXNvbjwvQXV0aG9yPjxZZWFyPjIwMTg8L1llYXI+PFJlY051bT4xOTIx
PC9SZWNOdW0+PHJlY29yZD48cmVjLW51bWJlcj4xOTIxPC9yZWMtbnVtYmVyPjxmb3JlaWduLWtl
eXM+PGtleSBhcHA9IkVOIiBkYi1pZD0iOXB2YWV6OTk3ZmV3cHZlZXphYXByZHg3MjByMDlkYWF6
dHd0Ij4xOTIxPC9rZXk+PC9mb3JlaWduLWtleXM+PHJlZi10eXBlIG5hbWU9IkpvdXJuYWwgQXJ0
aWNsZSI+MTc8L3JlZi10eXBlPjxjb250cmlidXRvcnM+PGF1dGhvcnM+PGF1dGhvcj5NYXNvbiwg
TS4gUi48L2F1dGhvcj48YXV0aG9yPkNoYW1iZXJzLCBTLjwvYXV0aG9yPjxhdXRob3I+RGFiZG91
YiwgUy4gTS48L2F1dGhvcj48YXV0aG9yPlRoaWtrdXJpc3N5LCBTLjwvYXV0aG9yPjxhdXRob3I+
S3VtYXIsIFAuIFMuPC9hdXRob3I+PC9hdXRob3JzPjwvY29udHJpYnV0b3JzPjxhdXRoLWFkZHJl
c3M+RGl2aXNpb24gb2YgUGVyaW9kb250b2xvZ3ksIENvbGxlZ2Ugb2YgRGVudGlzdHJ5LCBUaGUg
T2hpbyBTdGF0ZSBVbml2ZXJzaXR5LCA0MTExIFBvc3RsZSBIYWxsLCAzMDUsIFcgMTJ0aCBBdmVu
dWUsIENvbHVtYnVzLCBPSCwgNDMyMTAsIFVTQS4mI3hEO1ByZXNlbnQgYWRkcmVzczogRGl2aXNp
b24gb2YgUGVyaW9kb250b2xvZ3ksIFVuaXZlcnNpdHkgb2YgTm9ydGggQ2Fyb2xpbmEsIENoYXBl
bCBIaWxsLCBOQywgVVNBLiYjeEQ7TmF0aW9ud2lkZSBDaGlsZHJlbiZhcG9zO3MgSG9zcGl0YWws
IENvbHVtYnVzLCBPSCwgVVNBLiYjeEQ7UHJlc2VudCBhZGRyZXNzOiBHcmVhdCBCZWdpbm5pbmdz
IFBlZGlhdHJpYyBEZW50aXN0cnksIEFzaGV2aWxsZSwgTkMsIFVTQS4mI3hEO1ByZXNlbnQgYWRk
cmVzczogRGl2aXNpb24gb2YgUGVkaWF0cmljIERlbnRpc3RyeSBhbmQgT3J0aG9kb250aWNzLCBD
aW5jaW5uYXRpIENoaWxkcmVuJmFwb3M7cyBIb3NwaXRhbCwgQ2luY2lubmF0aSwgT0gsIFVTQS4m
I3hEO0RpdmlzaW9uIG9mIFBlcmlvZG9udG9sb2d5LCBDb2xsZWdlIG9mIERlbnRpc3RyeSwgVGhl
IE9oaW8gU3RhdGUgVW5pdmVyc2l0eSwgNDExMSBQb3N0bGUgSGFsbCwgMzA1LCBXIDEydGggQXZl
bnVlLCBDb2x1bWJ1cywgT0gsIDQzMjEwLCBVU0EuIGt1bWFyLjgzQG9zdS5lZHUuPC9hdXRoLWFk
ZHJlc3M+PHRpdGxlcz48dGl0bGU+Q2hhcmFjdGVyaXppbmcgb3JhbCBtaWNyb2JpYWwgY29tbXVu
aXRpZXMgYWNyb3NzIGRlbnRpdGlvbiBzdGF0ZXMgYW5kIGNvbG9uaXphdGlvbiBuaWNoZXM8L3Rp
dGxlPjxzZWNvbmRhcnktdGl0bGU+TWljcm9iaW9tZTwvc2Vjb25kYXJ5LXRpdGxlPjwvdGl0bGVz
PjxwYWdlcz42NzwvcGFnZXM+PHZvbHVtZT42PC92b2x1bWU+PG51bWJlcj4xPC9udW1iZXI+PGVk
aXRpb24+MjAxOC8wNC8xMTwvZWRpdGlvbj48a2V5d29yZHM+PGtleXdvcmQ+QmlvZGl2ZXJzaXR5
PC9rZXl3b3JkPjxrZXl3b3JkPkNyb3NzLVNlY3Rpb25hbCBTdHVkaWVzPC9rZXl3b3JkPjxrZXl3
b3JkPipEZW50aXRpb248L2tleXdvcmQ+PGtleXdvcmQ+R2luZ2l2YS9taWNyb2Jpb2xvZ3k8L2tl
eXdvcmQ+PGtleXdvcmQ+SHVtYW5zPC9rZXl3b3JkPjxrZXl3b3JkPk1ldGFnZW5vbWU8L2tleXdv
cmQ+PGtleXdvcmQ+TWV0YWdlbm9taWNzL21ldGhvZHM8L2tleXdvcmQ+PGtleXdvcmQ+Kk1pY3Jv
YmlvdGE8L2tleXdvcmQ+PGtleXdvcmQ+TW91dGgvKm1pY3JvYmlvbG9neTwva2V5d29yZD48a2V5
d29yZD5QaHlsb2dlbnk8L2tleXdvcmQ+PGtleXdvcmQ+Uk5BLCBSaWJvc29tYWwsIDE2Uy9nZW5l
dGljczwva2V5d29yZD48a2V5d29yZD5TYWxpdmEvbWljcm9iaW9sb2d5PC9rZXl3b3JkPjwva2V5
d29yZHM+PGRhdGVzPjx5ZWFyPjIwMTg8L3llYXI+PHB1Yi1kYXRlcz48ZGF0ZT5BcHIgMTA8L2Rh
dGU+PC9wdWItZGF0ZXM+PC9kYXRlcz48aXNibj4yMDQ5LTI2MTggKEVsZWN0cm9uaWMpJiN4RDsy
MDQ5LTI2MTggKExpbmtpbmcpPC9pc2JuPjxhY2Nlc3Npb24tbnVtPjI5NjMxNjI4PC9hY2Nlc3Np
b24tbnVtPjx1cmxzPjxyZWxhdGVkLXVybHM+PHVybD5odHRwOi8vd3d3Lm5jYmkubmxtLm5paC5n
b3YvcHVibWVkLzI5NjMxNjI4PC91cmw+PC9yZWxhdGVkLXVybHM+PC91cmxzPjxjdXN0b20yPjU4
OTE5OTU8L2N1c3RvbTI+PGVsZWN0cm9uaWMtcmVzb3VyY2UtbnVtPjEwLjExODYvczQwMTY4LTAx
OC0wNDQzLTImI3hEOzEwLjExODYvczQwMTY4LTAxOC0wNDQzLTIgW3BpaV08L2VsZWN0cm9uaWMt
cmVzb3VyY2UtbnVtPjxsYW5ndWFnZT5lbmc8L2xhbmd1YWdlPjwvcmVjb3JkPjwvQ2l0ZT48Q2l0
ZT48QXV0aG9yPktlcmF2ZWM8L0F1dGhvcj48WWVhcj4yMDE1PC9ZZWFyPjxSZWNOdW0+MTkyMjwv
UmVjTnVtPjxyZWNvcmQ+PHJlYy1udW1iZXI+MTkyMjwvcmVjLW51bWJlcj48Zm9yZWlnbi1rZXlz
PjxrZXkgYXBwPSJFTiIgZGItaWQ9IjlwdmFlejk5N2Zld3B2ZWV6YWFwcmR4NzIwcjA5ZGFhenR3
dCI+MTkyMjwva2V5PjwvZm9yZWlnbi1rZXlzPjxyZWYtdHlwZSBuYW1lPSJKb3VybmFsIEFydGlj
bGUiPjE3PC9yZWYtdHlwZT48Y29udHJpYnV0b3JzPjxhdXRob3JzPjxhdXRob3I+S2VyYXZlYywg
TS48L2F1dGhvcj48YXV0aG9yPk1vdW5pZXIsIEouPC9hdXRob3I+PGF1dGhvcj5QcmVzdGF0LCBF
LjwvYXV0aG9yPjxhdXRob3I+VmFsbGV0LCBTLjwvYXV0aG9yPjxhdXRob3I+SmFuc3NvbiwgSi4g
Sy48L2F1dGhvcj48YXV0aG9yPkJ1cmdhdWQsIEcuPC9hdXRob3I+PGF1dGhvcj5Sb3NlYywgUy48
L2F1dGhvcj48YXV0aG9yPkdvdXJpb3UsIFMuPC9hdXRob3I+PGF1dGhvcj5SYXVsdCwgRy48L2F1
dGhvcj48YXV0aG9yPkNvdG9uLCBFLjwvYXV0aG9yPjxhdXRob3I+QmFyYmllciwgRy48L2F1dGhv
cj48YXV0aG9yPkhlcnktQXJuYXVkLCBHLjwvYXV0aG9yPjwvYXV0aG9ycz48L2NvbnRyaWJ1dG9y
cz48YXV0aC1hZGRyZXNzPkVBIDM4ODItTGFib3JhdG9pcmUgVW5pdmVyc2l0YWlyZSBkZSBCaW9k
aXZlcnNpdGUgZXQgRWNvbG9naWUgTWljcm9iaWVubmUgKExVQkVNKSwgR3JvdXBlIGRlIEJhY3Rl
cmlvbG9naWUtVmlyb2xvZ2llLCBGYWN1bHRlIGRlIE1lZGVjaW5lIGV0IGRlcyBTY2llbmNlcyBk
ZSBsYSBTYW50ZSBkZSBCcmVzdCwgVW5pdmVyc2l0eSBvZiBCcmVzdCwgMjIgQXZlbnVlIENhbWls
bGUgRGVzbW91bGlucywgQy5TLiA5MzgzNywgMjkyMzggQnJlc3QgQ2VkZXggMywgRnJhbmNlLiYj
eEQ7RWFydGggU2NpZW5jZXMgRGl2aXNpb24sIExhd3JlbmNlIEJlcmtlbGV5IE5hdGlvbmFsIExh
Ym9yYXRvcnksIEJlcmtlbGV5LCBDQSBVU0EgOyBRSUFHRU4gTWFyc2VpbGxlIFNBLCBSZXNlYXJj
aCAmYW1wOyBEZXZlbG9wbWVudCBMdW1pbnkgQmlvdGVjaCBFbnRlcnByaXNlcywgTWFyc2VpbGxl
LCBGcmFuY2UuJiN4RDtFQSAzODgyLUxhYm9yYXRvaXJlIFVuaXZlcnNpdGFpcmUgZGUgQmlvZGl2
ZXJzaXRlIGV0IEVjb2xvZ2llIE1pY3JvYmllbm5lIChMVUJFTSksIEdyb3VwZSBkZSBCYWN0ZXJp
b2xvZ2llLVZpcm9sb2dpZSwgRmFjdWx0ZSBkZSBNZWRlY2luZSBldCBkZXMgU2NpZW5jZXMgZGUg
bGEgU2FudGUgZGUgQnJlc3QsIFVuaXZlcnNpdHkgb2YgQnJlc3QsIDIyIEF2ZW51ZSBDYW1pbGxl
IERlc21vdWxpbnMsIEMuUy4gOTM4MzcsIDI5MjM4IEJyZXN0IENlZGV4IDMsIEZyYW5jZSA7IERl
cGFydG1lbnQgb2YgQmFjdGVyaW9sb2d5LVZpcm9sb2d5LCBIeWdpZW5lIGFuZCBQYXJhc2l0b2xv
Z3ktTXljb2xvZ3ksIFVuaXZlcnNpdHkgSG9zcGl0YWwgb2YgQnJlc3QsIEJyZXN0LCBGcmFuY2Uu
JiN4RDtCaW9sb2dpY2FsIFNjaWVuY2VzIERpdmlzaW9uLCBQYWNpZmljIE5vcnRod2VzdCBOYXRp
b25hbCBMYWJvcmF0b3J5LCBSaWNobGFuZCwgVVNBLiYjeEQ7SU5TRVJNIENJQyAwNTAyLCBVbml2
ZXJzaXR5IEhvc3BpdGFsIG9mIEJyZXN0LCBCcmVzdCwgRnJhbmNlLiYjeEQ7Q0YgQ2VudGVyLCBS
b3Njb2ZmLCBGcmFuY2UuPC9hdXRoLWFkZHJlc3M+PHRpdGxlcz48dGl0bGU+SW5zaWdodHMgaW50
byB0aGUgcmVzcGlyYXRvcnkgdHJhY3QgbWljcm9iaW90YSBvZiBwYXRpZW50cyB3aXRoIGN5c3Rp
YyBmaWJyb3NpcyBkdXJpbmcgZWFybHkgUHNldWRvbW9uYXMgYWVydWdpbm9zYSBjb2xvbml6YXRp
b248L3RpdGxlPjxzZWNvbmRhcnktdGl0bGU+U3ByaW5nZXJwbHVzPC9zZWNvbmRhcnktdGl0bGU+
PC90aXRsZXM+PHBhZ2VzPjQwNTwvcGFnZXM+PHZvbHVtZT40PC92b2x1bWU+PGVkaXRpb24+MjAx
NS8wOC8xMzwvZWRpdGlvbj48ZGF0ZXM+PHllYXI+MjAxNTwveWVhcj48L2RhdGVzPjxpc2JuPjIx
OTMtMTgwMSAoUHJpbnQpJiN4RDsyMTkzLTE4MDEgKExpbmtpbmcpPC9pc2JuPjxhY2Nlc3Npb24t
bnVtPjI2MjY2MDc2PC9hY2Nlc3Npb24tbnVtPjx1cmxzPjxyZWxhdGVkLXVybHM+PHVybD5odHRw
Oi8vd3d3Lm5jYmkubmxtLm5paC5nb3YvcHVibWVkLzI2MjY2MDc2PC91cmw+PC9yZWxhdGVkLXVy
bHM+PC91cmxzPjxjdXN0b20yPjQ1Mjk4NDQ8L2N1c3RvbTI+PGVsZWN0cm9uaWMtcmVzb3VyY2Ut
bnVtPjEwLjExODYvczQwMDY0LTAxNS0xMjA3LTAmI3hEOzEyMDcgW3BpaV08L2VsZWN0cm9uaWMt
cmVzb3VyY2UtbnVtPjxsYW5ndWFnZT5lbmc8L2xhbmd1YWdlPjwvcmVjb3JkPjwvQ2l0ZT48L0Vu
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19" w:tooltip="Kaci, 2014 #134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aci et al., 2014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AF2CAF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77BD">
              <w:rPr>
                <w:rFonts w:ascii="Times New Roman" w:hAnsi="Times New Roman" w:cs="Times New Roman"/>
                <w:i/>
              </w:rPr>
              <w:t>Escherich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D63DB2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g</w:t>
            </w:r>
            <w:r w:rsidR="00AF2CAF" w:rsidRPr="006A77BD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/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&lt;EndNote&gt;&lt;Cite&gt;&lt;Author&gt;Mitchell&lt;/Author&gt;&lt;Year&gt;2000&lt;/Year&gt;&lt;RecNum&gt;1334&lt;/RecNum&gt;&lt;DisplayText&gt;(Mitchell and Hill, 2000)&lt;/DisplayText&gt;&lt;record&gt;&lt;rec-number&gt;1334&lt;/rec-number&gt;&lt;foreign-keys&gt;&lt;key app="EN" db-id="9p2w2f0225wsxeevwf4xz0zhswrvww2tfa92"&gt;1334&lt;/key&gt;&lt;/foreign-keys&gt;&lt;ref-type name="Journal Article"&gt;17&lt;/ref-type&gt;&lt;contributors&gt;&lt;authors&gt;&lt;author&gt;Mitchell, Joanne L&lt;/author&gt;&lt;author&gt;Hill, Susan L&lt;/author&gt;&lt;/authors&gt;&lt;/contributors&gt;&lt;titles&gt;&lt;title&gt;Immune response to Haemophilus parainfluenzae in patients with chronic obstructive lung disease&lt;/title&gt;&lt;secondary-title&gt;Clinical and diagnostic laboratory immunology&lt;/secondary-title&gt;&lt;/titles&gt;&lt;pages&gt;25-30&lt;/pages&gt;&lt;volume&gt;7&lt;/volume&gt;&lt;number&gt;1&lt;/number&gt;&lt;dates&gt;&lt;year&gt;2000&lt;/year&gt;&lt;/dates&gt;&lt;isbn&gt;1556-6811&lt;/isbn&gt;&lt;urls&gt;&lt;/urls&gt;&lt;/record&gt;&lt;/Cite&gt;&lt;/EndNote&gt;</w:instrText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6" w:tooltip="Mitchell, 2000 #133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itchell and Hill, 2000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CD7323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77BD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D63DB2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r</w:t>
            </w:r>
            <w:r w:rsidR="00BB3F2F" w:rsidRPr="006A77BD">
              <w:rPr>
                <w:rFonts w:ascii="Times New Roman" w:hAnsi="Times New Roman" w:cs="Times New Roman"/>
              </w:rPr>
              <w:t>espiratory tract</w:t>
            </w:r>
            <w:r w:rsidR="00A06443" w:rsidRPr="006A77BD">
              <w:rPr>
                <w:rFonts w:ascii="Times New Roman" w:hAnsi="Times New Roman" w:cs="Times New Roman"/>
              </w:rPr>
              <w:t>/urinary tract</w:t>
            </w:r>
            <w:r w:rsidR="00D75A7A" w:rsidRPr="006A77BD">
              <w:rPr>
                <w:rFonts w:ascii="Times New Roman" w:hAnsi="Times New Roman" w:cs="Times New Roman"/>
              </w:rPr>
              <w:t>/ environmen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FyZXotQ3VhcnRpbjwvQXV0aG9yPjxZZWFyPjIwMTg8
L1llYXI+PFJlY051bT4xOTEzPC9SZWNOdW0+PERpc3BsYXlUZXh0PihDb2hlbiBldCBhbC4sIDIw
MTc7IHZvbiBLbGl0emluZyBldCBhbC4sIDIwMTc7IFN1YXJlei1DdWFydGluIGV0IGFsLiwgMjAx
OCk8L0Rpc3BsYXlUZXh0PjxyZWNvcmQ+PHJlYy1udW1iZXI+MTkxMzwvcmVjLW51bWJlcj48Zm9y
ZWlnbi1rZXlzPjxrZXkgYXBwPSJFTiIgZGItaWQ9IjlwdmFlejk5N2Zld3B2ZWV6YWFwcmR4NzIw
cjA5ZGFhenR3dCI+MTkxMzwva2V5PjwvZm9yZWlnbi1rZXlzPjxyZWYtdHlwZSBuYW1lPSJKb3Vy
bmFsIEFydGljbGUiPjE3PC9yZWYtdHlwZT48Y29udHJpYnV0b3JzPjxhdXRob3JzPjxhdXRob3I+
U3VhcmV6LUN1YXJ0aW4sIEcuPC9hdXRob3I+PGF1dGhvcj5HaW5lciwgSi48L2F1dGhvcj48YXV0
aG9yPk1lcmlubywgSi4gTC48L2F1dGhvcj48YXV0aG9yPlJvZHJpZ28tVHJveWFubywgQS48L2F1
dGhvcj48YXV0aG9yPkZlbGl1LCBBLjwvYXV0aG9yPjxhdXRob3I+UGVyZWEsIEwuPC9hdXRob3I+
PGF1dGhvcj5TYW5jaGV6LVJldXMsIEYuPC9hdXRob3I+PGF1dGhvcj5DYXN0aWxsbywgRC48L2F1
dGhvcj48YXV0aG9yPlBsYXphLCBWLjwvYXV0aG9yPjxhdXRob3I+Q2hhbG1lcnMsIEouIEQuPC9h
dXRob3I+PGF1dGhvcj5TaWJpbGEsIE8uPC9hdXRob3I+PC9hdXRob3JzPjwvY29udHJpYnV0b3Jz
PjxhdXRoLWFkZHJlc3M+RGVwYXJ0bWVudCBvZiBSZXNwaXJhdG9yeSBNZWRpY2luZSwgSG9zcGl0
YWwgZGUgbGEgU2FudGEgQ3JldSBpIFNhbnQgUGF1LCBVbml2ZXJzaXRhdCBBdXRvbm9tYSBkZSBC
YXJjZWxvbmEsIEJhcmNlbG9uYSwgU3BhaW47IEluc3RpdHV0IGQmYXBvcztJbnZlc3RpZ2FjaW8g
QmlvbWVkaWNhIFNhbnQgUGF1IChJSUIgU2FudCBQYXUpLCBCYXJjZWxvbmEsIFNwYWluLiYjeEQ7
RWxlY3Ryb25pYyBTeXN0ZW1zIEdyb3VwLCBVbml2ZXJzaXRhdCBkZSBsZXMgSWxsZXMgQmFsZWFy
cywgUGFsbWEgZGUgTWFsbG9yY2EsIFNwYWluLiYjeEQ7SW5zdGl0dXQgZCZhcG9zO0ludmVzdGln
YWNpbyBCaW9tZWRpY2EgU2FudCBQYXUgKElJQiBTYW50IFBhdSksIEJhcmNlbG9uYSwgU3BhaW4u
JiN4RDtJbnN0aXR1dCBkJmFwb3M7SW52ZXN0aWdhY2lvIEJpb21lZGljYSBTYW50IFBhdSAoSUlC
IFNhbnQgUGF1KSwgQmFyY2Vsb25hLCBTcGFpbjsgRGVwYXJ0bWVudCBvZiBNaWNyb2Jpb2xvZ3ks
IEhvc3BpdGFsIGRlIGxhIFNhbnRhIENyZXUgaSBTYW50IFBhdSwgVW5pdmVyc2l0YXQgQXV0b25v
bWEgZGUgQmFyY2Vsb25hLCBCYXJjZWxvbmEsIFNwYWluLiYjeEQ7U2NvdHRpc2ggQ2VudHJlIGZv
ciBSZXNwaXJhdG9yeSBSZXNlYXJjaCwgVW5pdmVyc2l0eSBvZiBEdW5kZWUsIER1bmRlZSwgVUsu
JiN4RDtEZXBhcnRtZW50IG9mIFJlc3BpcmF0b3J5IE1lZGljaW5lLCBIb3NwaXRhbCBkZSBsYSBT
YW50YSBDcmV1IGkgU2FudCBQYXUsIFVuaXZlcnNpdGF0IEF1dG9ub21hIGRlIEJhcmNlbG9uYSwg
QmFyY2Vsb25hLCBTcGFpbjsgSW5zdGl0dXQgZCZhcG9zO0ludmVzdGlnYWNpbyBCaW9tZWRpY2Eg
U2FudCBQYXUgKElJQiBTYW50IFBhdSksIEJhcmNlbG9uYSwgU3BhaW4uIEVsZWN0cm9uaWMgYWRk
cmVzczogb3NpYmlsYUBzYW50cGF1LmNhdC48L2F1dGgtYWRkcmVzcz48dGl0bGVzPjx0aXRsZT5J
ZGVudGlmaWNhdGlvbiBvZiBQc2V1ZG9tb25hcyBhZXJ1Z2lub3NhIGFuZCBhaXJ3YXkgYmFjdGVy
aWFsIGNvbG9uaXphdGlvbiBieSBhbiBlbGVjdHJvbmljIG5vc2UgaW4gYnJvbmNoaWVjdGFzaXM8
L3RpdGxlPjxzZWNvbmRhcnktdGl0bGU+UmVzcGlyIE1lZDwvc2Vjb25kYXJ5LXRpdGxlPjwvdGl0
bGVzPjxwYWdlcz4xMTEtMTE3PC9wYWdlcz48dm9sdW1lPjEzNjwvdm9sdW1lPjxlZGl0aW9uPjIw
MTgvMDMvMDU8L2VkaXRpb24+PGtleXdvcmRzPjxrZXl3b3JkPkFnZWQ8L2tleXdvcmQ+PGtleXdv
cmQ+QW5hbHlzaXMgb2YgVmFyaWFuY2U8L2tleXdvcmQ+PGtleXdvcmQ+QnJvbmNoaS9taWNyb2Jp
b2xvZ3k8L2tleXdvcmQ+PGtleXdvcmQ+QnJvbmNoaWVjdGFzaXMvKm1pY3JvYmlvbG9neS9waHlz
aW9wYXRob2xvZ3k8L2tleXdvcmQ+PGtleXdvcmQ+Q3Jvc3MtU2VjdGlvbmFsIFN0dWRpZXM8L2tl
eXdvcmQ+PGtleXdvcmQ+KkVsZWN0cm9uaWMgTm9zZTwva2V5d29yZD48a2V5d29yZD5GZW1hbGU8
L2tleXdvcmQ+PGtleXdvcmQ+Rm9yY2VkIEV4cGlyYXRvcnkgVm9sdW1lL3BoeXNpb2xvZ3k8L2tl
eXdvcmQ+PGtleXdvcmQ+SHVtYW5zPC9rZXl3b3JkPjxrZXl3b3JkPk1hbGU8L2tleXdvcmQ+PGtl
eXdvcmQ+TWlkZGxlIEFnZWQ8L2tleXdvcmQ+PGtleXdvcmQ+UHNldWRvbW9uYXMgSW5mZWN0aW9u
cy8qZGlhZ25vc2lzL3BoeXNpb3BhdGhvbG9neTwva2V5d29yZD48a2V5d29yZD5Qc2V1ZG9tb25h
cyBhZXJ1Z2lub3NhLyppc29sYXRpb24gJmFtcDsgcHVyaWZpY2F0aW9uPC9rZXl3b3JkPjxrZXl3
b3JkPlZpdGFsIENhcGFjaXR5L3BoeXNpb2xvZ3k8L2tleXdvcmQ+PC9rZXl3b3Jkcz48ZGF0ZXM+
PHllYXI+MjAxODwveWVhcj48cHViLWRhdGVzPjxkYXRlPk1hcjwvZGF0ZT48L3B1Yi1kYXRlcz48
L2RhdGVzPjxpc2JuPjE1MzItMzA2NCAoRWxlY3Ryb25pYykmI3hEOzA5NTQtNjExMSAoTGlua2lu
Zyk8L2lzYm4+PGFjY2Vzc2lvbi1udW0+Mjk1MDEyNDE8L2FjY2Vzc2lvbi1udW0+PHVybHM+PHJl
bGF0ZWQtdXJscz48dXJsPmh0dHA6Ly93d3cubmNiaS5ubG0ubmloLmdvdi9wdWJtZWQvMjk1MDEy
NDE8L3VybD48L3JlbGF0ZWQtdXJscz48L3VybHM+PGVsZWN0cm9uaWMtcmVzb3VyY2UtbnVtPlMw
OTU0LTYxMTEoMTgpMzAwMzctNCBbcGlpXSYjeEQ7MTAuMTAxNi9qLnJtZWQuMjAxOC4wMi4wMDg8
L2VsZWN0cm9uaWMtcmVzb3VyY2UtbnVtPjxsYW5ndWFnZT5lbmc8L2xhbmd1YWdlPjwvcmVjb3Jk
PjwvQ2l0ZT48Q2l0ZT48QXV0aG9yPnZvbiBLbGl0emluZzwvQXV0aG9yPjxZZWFyPjIwMTc8L1ll
YXI+PFJlY051bT4xOTE0PC9SZWNOdW0+PHJlY29yZD48cmVjLW51bWJlcj4xOTE0PC9yZWMtbnVt
YmVyPjxmb3JlaWduLWtleXM+PGtleSBhcHA9IkVOIiBkYi1pZD0iOXB2YWV6OTk3ZmV3cHZlZXph
YXByZHg3MjByMDlkYWF6dHd0Ij4xOTE0PC9rZXk+PC9mb3JlaWduLWtleXM+PHJlZi10eXBlIG5h
bWU9IkpvdXJuYWwgQXJ0aWNsZSI+MTc8L3JlZi10eXBlPjxjb250cmlidXRvcnM+PGF1dGhvcnM+
PGF1dGhvcj52b24gS2xpdHppbmcsIEUuPC9hdXRob3I+PGF1dGhvcj5Fa21la2NpdSwgSS48L2F1
dGhvcj48YXV0aG9yPkJlcmVzd2lsbCwgUy48L2F1dGhvcj48YXV0aG9yPkhlaW1lc2FhdCwgTS4g
TS48L2F1dGhvcj48L2F1dGhvcnM+PC9jb250cmlidXRvcnM+PGF1dGgtYWRkcmVzcz5JbnN0aXR1
dGUgb2YgTWljcm9iaW9sb2d5LCBDaGFyaXRlIC0gVW5pdmVyc2l0YXRzbWVkaXppbiBCZXJsaW4s
IENvcnBvcmF0ZSBNZW1iZXIgb2YgRnJlaWUgVW5pdmVyc2l0YXQgQmVybGluLCBIdW1ib2xkdC1V
bml2ZXJzaXRhdCB6dSBCZXJsaW4sIGFuZCBCZXJsaW4gSW5zdGl0dXRlIG9mIEhlYWx0aCwgRGVw
YXJ0bWVudCBvZiBNaWNyb2Jpb2xvZ3kgYW5kIEh5Z2llbmUsIEJlcmxpbiwgR2VybWFueS48L2F1
dGgtYWRkcmVzcz48dGl0bGVzPjx0aXRsZT5JbnRlc3RpbmFsIGFuZCBTeXN0ZW1pYyBJbW11bmUg
UmVzcG9uc2VzIHVwb24gTXVsdGktZHJ1ZyBSZXNpc3RhbnQgUHNldWRvbW9uYXMgYWVydWdpbm9z
YSBDb2xvbml6YXRpb24gb2YgTWljZSBIYXJib3JpbmcgYSBIdW1hbiBHdXQgTWljcm9iaW90YTwv
dGl0bGU+PHNlY29uZGFyeS10aXRsZT5Gcm9udCBNaWNyb2Jpb2w8L3NlY29uZGFyeS10aXRsZT48
L3RpdGxlcz48cGFnZXM+MjU5MDwvcGFnZXM+PHZvbHVtZT44PC92b2x1bWU+PGVkaXRpb24+MjAx
OC8wMS8xMDwvZWRpdGlvbj48ZGF0ZXM+PHllYXI+MjAxNzwveWVhcj48L2RhdGVzPjxpc2JuPjE2
NjQtMzAyWCAoUHJpbnQpJiN4RDsxNjY0LTMwMlggKExpbmtpbmcpPC9pc2JuPjxhY2Nlc3Npb24t
bnVtPjI5MzEyMjYzPC9hY2Nlc3Npb24tbnVtPjx1cmxzPjxyZWxhdGVkLXVybHM+PHVybD5odHRw
Oi8vd3d3Lm5jYmkubmxtLm5paC5nb3YvcHVibWVkLzI5MzEyMjYzPC91cmw+PC9yZWxhdGVkLXVy
bHM+PC91cmxzPjxjdXN0b20yPjU3NDQ0MjU8L2N1c3RvbTI+PGVsZWN0cm9uaWMtcmVzb3VyY2Ut
bnVtPjEwLjMzODkvZm1pY2IuMjAxNy4wMjU5MDwvZWxlY3Ryb25pYy1yZXNvdXJjZS1udW0+PGxh
bmd1YWdlPmVuZzwvbGFuZ3VhZ2U+PC9yZWNvcmQ+PC9DaXRlPjxDaXRlPjxBdXRob3I+Q29oZW48
L0F1dGhvcj48WWVhcj4yMDE3PC9ZZWFyPjxSZWNOdW0+MTkyODwvUmVjTnVtPjxyZWNvcmQ+PHJl
Yy1udW1iZXI+MTkyODwvcmVjLW51bWJlcj48Zm9yZWlnbi1rZXlzPjxrZXkgYXBwPSJFTiIgZGIt
aWQ9IjlwdmFlejk5N2Zld3B2ZWV6YWFwcmR4NzIwcjA5ZGFhenR3dCI+MTkyODwva2V5PjwvZm9y
ZWlnbi1rZXlzPjxyZWYtdHlwZSBuYW1lPSJKb3VybmFsIEFydGljbGUiPjE3PC9yZWYtdHlwZT48
Y29udHJpYnV0b3JzPjxhdXRob3JzPjxhdXRob3I+Q29oZW4sIFIuPC9hdXRob3I+PGF1dGhvcj5C
YWJ1c2hraW4sIEYuPC9hdXRob3I+PGF1dGhvcj5TaGltb25pLCBaLjwvYXV0aG9yPjxhdXRob3I+
Q29oZW4sIFMuPC9hdXRob3I+PGF1dGhvcj5MaXRpZywgRS48L2F1dGhvcj48YXV0aG9yPlNoYXBp
cm8sIE0uPC9hdXRob3I+PGF1dGhvcj5BZGxlciwgQS48L2F1dGhvcj48YXV0aG9yPlBhaWtpbiwg
Uy48L2F1dGhvcj48L2F1dGhvcnM+PC9jb250cmlidXRvcnM+PGF1dGgtYWRkcmVzcz5JbmZlY3Rp
b3VzIERpc2Vhc2VzIFVuaXQsIFNhbnogTWVkaWNhbCBDZW50ZXIsIExhbmlhZG8gSG9zcGl0YWws
IE5ldGFueWEsIElzcmFlbC4gRWxlY3Ryb25pYyBhZGRyZXNzOiByZWdldmNvQGdtYWlsLmNvbS4m
I3hEO0luZmVjdGlvdXMgRGlzZWFzZXMgVW5pdCwgU2FueiBNZWRpY2FsIENlbnRlciwgTGFuaWFk
byBIb3NwaXRhbCwgTmV0YW55YSwgSXNyYWVsLiYjeEQ7TmVvbmF0YWwgSW50ZW5zaXZlIENhcmUg
VW5pdCwgU2FueiBNZWRpY2FsIENlbnRlciwgTGFuaWFkbyBIb3NwaXRhbCwgTmV0YW55YSwgSXNy
YWVsLiYjeEQ7TWVkaWNhbC1TdXJnaWNhbCBJbnRlbnNpdmUgQ2FyZSBVbml0LCBTYW56IE1lZGlj
YWwgQ2VudGVyLCBMYW5pYWRvIEhvc3BpdGFsLCBOZXRhbnlhLCBJc3JhZWwuJiN4RDtOYXRpb25h
bCBDZW50ZXIgb2YgSW5mZWN0aW9uIENvbnRyb2wsIE1pbmlzdHJ5IG9mIEhlYWx0aCwgVGVsIEF2
aXYsIElzcmFlbDsgU2Fja2xlciBGYWN1bHR5IG9mIE1lZGljaW5lLCBUZWwgQXZpdiBVbml2ZXJz
aXR5LCBUZWwgQXZpdiwgSXNyYWVsLiYjeEQ7TWljcm9iaW9sb2d5IExhYm9yYXRvcnksIFNhbnog
TWVkaWNhbCBDZW50ZXIsIExhbmlhZG8gSG9zcGl0YWwsIE5ldGFueWEsIElzcmFlbC48L2F1dGgt
YWRkcmVzcz48dGl0bGVzPjx0aXRsZT5XYXRlciBmYXVjZXRzIGFzIGEgc291cmNlIG9mIFBzZXVk
b21vbmFzIGFlcnVnaW5vc2EgaW5mZWN0aW9uIGFuZCBjb2xvbml6YXRpb24gaW4gbmVvbmF0YWwg
YW5kIGFkdWx0IGludGVuc2l2ZSBjYXJlIHVuaXQgcGF0aWVudHM8L3RpdGxlPjxzZWNvbmRhcnkt
dGl0bGU+QW0gSiBJbmZlY3QgQ29udHJvbDwvc2Vjb25kYXJ5LXRpdGxlPjwvdGl0bGVzPjxwYWdl
cz4yMDYtMjA5PC9wYWdlcz48dm9sdW1lPjQ1PC92b2x1bWU+PG51bWJlcj4yPC9udW1iZXI+PGVk
aXRpb24+MjAxNi8wOC8yODwvZWRpdGlvbj48a2V5d29yZHM+PGtleXdvcmQ+QWR1bHQ8L2tleXdv
cmQ+PGtleXdvcmQ+Q2FycmllciBTdGF0ZS8qZXBpZGVtaW9sb2d5PC9rZXl3b3JkPjxrZXl3b3Jk
PkZvbWl0ZXMvKm1pY3JvYmlvbG9neTwva2V5d29yZD48a2V5d29yZD5HZW5vdHlwZTwva2V5d29y
ZD48a2V5d29yZD5IdW1hbnM8L2tleXdvcmQ+PGtleXdvcmQ+SW5mYW50LCBOZXdib3JuPC9rZXl3
b3JkPjxrZXl3b3JkPipJbnRlbnNpdmUgQ2FyZSBVbml0czwva2V5d29yZD48a2V5d29yZD5Nb2xl
Y3VsYXIgVHlwaW5nPC9rZXl3b3JkPjxrZXl3b3JkPlBzZXVkb21vbmFzIEluZmVjdGlvbnMvKmVw
aWRlbWlvbG9neTwva2V5d29yZD48a2V5d29yZD5Qc2V1ZG9tb25hcyBhZXJ1Z2lub3NhL2NsYXNz
aWZpY2F0aW9uL2dlbmV0aWNzLyppc29sYXRpb24gJmFtcDsgcHVyaWZpY2F0aW9uPC9rZXl3b3Jk
PjxrZXl3b3JkPipXYXRlciBTdXBwbHk8L2tleXdvcmQ+PC9rZXl3b3Jkcz48ZGF0ZXM+PHllYXI+
MjAxNzwveWVhcj48cHViLWRhdGVzPjxkYXRlPkZlYiAxPC9kYXRlPjwvcHViLWRhdGVzPjwvZGF0
ZXM+PGlzYm4+MTUyNy0zMjk2IChFbGVjdHJvbmljKSYjeEQ7MDE5Ni02NTUzIChMaW5raW5nKTwv
aXNibj48YWNjZXNzaW9uLW51bT4yNzU2Njg3MDwvYWNjZXNzaW9uLW51bT48dXJscz48cmVsYXRl
ZC11cmxzPjx1cmw+aHR0cDovL3d3dy5uY2JpLm5sbS5uaWguZ292L3B1Ym1lZC8yNzU2Njg3MDwv
dXJsPjwvcmVsYXRlZC11cmxzPjwvdXJscz48ZWxlY3Ryb25pYy1yZXNvdXJjZS1udW0+UzAxOTYt
NjU1MygxNikzMDY4My02IFtwaWldJiN4RDsxMC4xMDE2L2ouYWppYy4yMDE2LjA1LjAyOTwvZWxl
Y3Ryb25pYy1yZXNvdXJjZS1udW0+PGxhbmd1YWdlPmVuZzwvbGFuZ3VhZ2U+PC9yZWNvcmQ+PC9D
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FyZXotQ3VhcnRpbjwvQXV0aG9yPjxZZWFyPjIwMTg8
L1llYXI+PFJlY051bT4xOTEzPC9SZWNOdW0+PERpc3BsYXlUZXh0PihDb2hlbiBldCBhbC4sIDIw
MTc7IHZvbiBLbGl0emluZyBldCBhbC4sIDIwMTc7IFN1YXJlei1DdWFydGluIGV0IGFsLiwgMjAx
OCk8L0Rpc3BsYXlUZXh0PjxyZWNvcmQ+PHJlYy1udW1iZXI+MTkxMzwvcmVjLW51bWJlcj48Zm9y
ZWlnbi1rZXlzPjxrZXkgYXBwPSJFTiIgZGItaWQ9IjlwdmFlejk5N2Zld3B2ZWV6YWFwcmR4NzIw
cjA5ZGFhenR3dCI+MTkxMzwva2V5PjwvZm9yZWlnbi1rZXlzPjxyZWYtdHlwZSBuYW1lPSJKb3Vy
bmFsIEFydGljbGUiPjE3PC9yZWYtdHlwZT48Y29udHJpYnV0b3JzPjxhdXRob3JzPjxhdXRob3I+
U3VhcmV6LUN1YXJ0aW4sIEcuPC9hdXRob3I+PGF1dGhvcj5HaW5lciwgSi48L2F1dGhvcj48YXV0
aG9yPk1lcmlubywgSi4gTC48L2F1dGhvcj48YXV0aG9yPlJvZHJpZ28tVHJveWFubywgQS48L2F1
dGhvcj48YXV0aG9yPkZlbGl1LCBBLjwvYXV0aG9yPjxhdXRob3I+UGVyZWEsIEwuPC9hdXRob3I+
PGF1dGhvcj5TYW5jaGV6LVJldXMsIEYuPC9hdXRob3I+PGF1dGhvcj5DYXN0aWxsbywgRC48L2F1
dGhvcj48YXV0aG9yPlBsYXphLCBWLjwvYXV0aG9yPjxhdXRob3I+Q2hhbG1lcnMsIEouIEQuPC9h
dXRob3I+PGF1dGhvcj5TaWJpbGEsIE8uPC9hdXRob3I+PC9hdXRob3JzPjwvY29udHJpYnV0b3Jz
PjxhdXRoLWFkZHJlc3M+RGVwYXJ0bWVudCBvZiBSZXNwaXJhdG9yeSBNZWRpY2luZSwgSG9zcGl0
YWwgZGUgbGEgU2FudGEgQ3JldSBpIFNhbnQgUGF1LCBVbml2ZXJzaXRhdCBBdXRvbm9tYSBkZSBC
YXJjZWxvbmEsIEJhcmNlbG9uYSwgU3BhaW47IEluc3RpdHV0IGQmYXBvcztJbnZlc3RpZ2FjaW8g
QmlvbWVkaWNhIFNhbnQgUGF1IChJSUIgU2FudCBQYXUpLCBCYXJjZWxvbmEsIFNwYWluLiYjeEQ7
RWxlY3Ryb25pYyBTeXN0ZW1zIEdyb3VwLCBVbml2ZXJzaXRhdCBkZSBsZXMgSWxsZXMgQmFsZWFy
cywgUGFsbWEgZGUgTWFsbG9yY2EsIFNwYWluLiYjeEQ7SW5zdGl0dXQgZCZhcG9zO0ludmVzdGln
YWNpbyBCaW9tZWRpY2EgU2FudCBQYXUgKElJQiBTYW50IFBhdSksIEJhcmNlbG9uYSwgU3BhaW4u
JiN4RDtJbnN0aXR1dCBkJmFwb3M7SW52ZXN0aWdhY2lvIEJpb21lZGljYSBTYW50IFBhdSAoSUlC
IFNhbnQgUGF1KSwgQmFyY2Vsb25hLCBTcGFpbjsgRGVwYXJ0bWVudCBvZiBNaWNyb2Jpb2xvZ3ks
IEhvc3BpdGFsIGRlIGxhIFNhbnRhIENyZXUgaSBTYW50IFBhdSwgVW5pdmVyc2l0YXQgQXV0b25v
bWEgZGUgQmFyY2Vsb25hLCBCYXJjZWxvbmEsIFNwYWluLiYjeEQ7U2NvdHRpc2ggQ2VudHJlIGZv
ciBSZXNwaXJhdG9yeSBSZXNlYXJjaCwgVW5pdmVyc2l0eSBvZiBEdW5kZWUsIER1bmRlZSwgVUsu
JiN4RDtEZXBhcnRtZW50IG9mIFJlc3BpcmF0b3J5IE1lZGljaW5lLCBIb3NwaXRhbCBkZSBsYSBT
YW50YSBDcmV1IGkgU2FudCBQYXUsIFVuaXZlcnNpdGF0IEF1dG9ub21hIGRlIEJhcmNlbG9uYSwg
QmFyY2Vsb25hLCBTcGFpbjsgSW5zdGl0dXQgZCZhcG9zO0ludmVzdGlnYWNpbyBCaW9tZWRpY2Eg
U2FudCBQYXUgKElJQiBTYW50IFBhdSksIEJhcmNlbG9uYSwgU3BhaW4uIEVsZWN0cm9uaWMgYWRk
cmVzczogb3NpYmlsYUBzYW50cGF1LmNhdC48L2F1dGgtYWRkcmVzcz48dGl0bGVzPjx0aXRsZT5J
ZGVudGlmaWNhdGlvbiBvZiBQc2V1ZG9tb25hcyBhZXJ1Z2lub3NhIGFuZCBhaXJ3YXkgYmFjdGVy
aWFsIGNvbG9uaXphdGlvbiBieSBhbiBlbGVjdHJvbmljIG5vc2UgaW4gYnJvbmNoaWVjdGFzaXM8
L3RpdGxlPjxzZWNvbmRhcnktdGl0bGU+UmVzcGlyIE1lZDwvc2Vjb25kYXJ5LXRpdGxlPjwvdGl0
bGVzPjxwYWdlcz4xMTEtMTE3PC9wYWdlcz48dm9sdW1lPjEzNjwvdm9sdW1lPjxlZGl0aW9uPjIw
MTgvMDMvMDU8L2VkaXRpb24+PGtleXdvcmRzPjxrZXl3b3JkPkFnZWQ8L2tleXdvcmQ+PGtleXdv
cmQ+QW5hbHlzaXMgb2YgVmFyaWFuY2U8L2tleXdvcmQ+PGtleXdvcmQ+QnJvbmNoaS9taWNyb2Jp
b2xvZ3k8L2tleXdvcmQ+PGtleXdvcmQ+QnJvbmNoaWVjdGFzaXMvKm1pY3JvYmlvbG9neS9waHlz
aW9wYXRob2xvZ3k8L2tleXdvcmQ+PGtleXdvcmQ+Q3Jvc3MtU2VjdGlvbmFsIFN0dWRpZXM8L2tl
eXdvcmQ+PGtleXdvcmQ+KkVsZWN0cm9uaWMgTm9zZTwva2V5d29yZD48a2V5d29yZD5GZW1hbGU8
L2tleXdvcmQ+PGtleXdvcmQ+Rm9yY2VkIEV4cGlyYXRvcnkgVm9sdW1lL3BoeXNpb2xvZ3k8L2tl
eXdvcmQ+PGtleXdvcmQ+SHVtYW5zPC9rZXl3b3JkPjxrZXl3b3JkPk1hbGU8L2tleXdvcmQ+PGtl
eXdvcmQ+TWlkZGxlIEFnZWQ8L2tleXdvcmQ+PGtleXdvcmQ+UHNldWRvbW9uYXMgSW5mZWN0aW9u
cy8qZGlhZ25vc2lzL3BoeXNpb3BhdGhvbG9neTwva2V5d29yZD48a2V5d29yZD5Qc2V1ZG9tb25h
cyBhZXJ1Z2lub3NhLyppc29sYXRpb24gJmFtcDsgcHVyaWZpY2F0aW9uPC9rZXl3b3JkPjxrZXl3
b3JkPlZpdGFsIENhcGFjaXR5L3BoeXNpb2xvZ3k8L2tleXdvcmQ+PC9rZXl3b3Jkcz48ZGF0ZXM+
PHllYXI+MjAxODwveWVhcj48cHViLWRhdGVzPjxkYXRlPk1hcjwvZGF0ZT48L3B1Yi1kYXRlcz48
L2RhdGVzPjxpc2JuPjE1MzItMzA2NCAoRWxlY3Ryb25pYykmI3hEOzA5NTQtNjExMSAoTGlua2lu
Zyk8L2lzYm4+PGFjY2Vzc2lvbi1udW0+Mjk1MDEyNDE8L2FjY2Vzc2lvbi1udW0+PHVybHM+PHJl
bGF0ZWQtdXJscz48dXJsPmh0dHA6Ly93d3cubmNiaS5ubG0ubmloLmdvdi9wdWJtZWQvMjk1MDEy
NDE8L3VybD48L3JlbGF0ZWQtdXJscz48L3VybHM+PGVsZWN0cm9uaWMtcmVzb3VyY2UtbnVtPlMw
OTU0LTYxMTEoMTgpMzAwMzctNCBbcGlpXSYjeEQ7MTAuMTAxNi9qLnJtZWQuMjAxOC4wMi4wMDg8
L2VsZWN0cm9uaWMtcmVzb3VyY2UtbnVtPjxsYW5ndWFnZT5lbmc8L2xhbmd1YWdlPjwvcmVjb3Jk
PjwvQ2l0ZT48Q2l0ZT48QXV0aG9yPnZvbiBLbGl0emluZzwvQXV0aG9yPjxZZWFyPjIwMTc8L1ll
YXI+PFJlY051bT4xOTE0PC9SZWNOdW0+PHJlY29yZD48cmVjLW51bWJlcj4xOTE0PC9yZWMtbnVt
YmVyPjxmb3JlaWduLWtleXM+PGtleSBhcHA9IkVOIiBkYi1pZD0iOXB2YWV6OTk3ZmV3cHZlZXph
YXByZHg3MjByMDlkYWF6dHd0Ij4xOTE0PC9rZXk+PC9mb3JlaWduLWtleXM+PHJlZi10eXBlIG5h
bWU9IkpvdXJuYWwgQXJ0aWNsZSI+MTc8L3JlZi10eXBlPjxjb250cmlidXRvcnM+PGF1dGhvcnM+
PGF1dGhvcj52b24gS2xpdHppbmcsIEUuPC9hdXRob3I+PGF1dGhvcj5Fa21la2NpdSwgSS48L2F1
dGhvcj48YXV0aG9yPkJlcmVzd2lsbCwgUy48L2F1dGhvcj48YXV0aG9yPkhlaW1lc2FhdCwgTS4g
TS48L2F1dGhvcj48L2F1dGhvcnM+PC9jb250cmlidXRvcnM+PGF1dGgtYWRkcmVzcz5JbnN0aXR1
dGUgb2YgTWljcm9iaW9sb2d5LCBDaGFyaXRlIC0gVW5pdmVyc2l0YXRzbWVkaXppbiBCZXJsaW4s
IENvcnBvcmF0ZSBNZW1iZXIgb2YgRnJlaWUgVW5pdmVyc2l0YXQgQmVybGluLCBIdW1ib2xkdC1V
bml2ZXJzaXRhdCB6dSBCZXJsaW4sIGFuZCBCZXJsaW4gSW5zdGl0dXRlIG9mIEhlYWx0aCwgRGVw
YXJ0bWVudCBvZiBNaWNyb2Jpb2xvZ3kgYW5kIEh5Z2llbmUsIEJlcmxpbiwgR2VybWFueS48L2F1
dGgtYWRkcmVzcz48dGl0bGVzPjx0aXRsZT5JbnRlc3RpbmFsIGFuZCBTeXN0ZW1pYyBJbW11bmUg
UmVzcG9uc2VzIHVwb24gTXVsdGktZHJ1ZyBSZXNpc3RhbnQgUHNldWRvbW9uYXMgYWVydWdpbm9z
YSBDb2xvbml6YXRpb24gb2YgTWljZSBIYXJib3JpbmcgYSBIdW1hbiBHdXQgTWljcm9iaW90YTwv
dGl0bGU+PHNlY29uZGFyeS10aXRsZT5Gcm9udCBNaWNyb2Jpb2w8L3NlY29uZGFyeS10aXRsZT48
L3RpdGxlcz48cGFnZXM+MjU5MDwvcGFnZXM+PHZvbHVtZT44PC92b2x1bWU+PGVkaXRpb24+MjAx
OC8wMS8xMDwvZWRpdGlvbj48ZGF0ZXM+PHllYXI+MjAxNzwveWVhcj48L2RhdGVzPjxpc2JuPjE2
NjQtMzAyWCAoUHJpbnQpJiN4RDsxNjY0LTMwMlggKExpbmtpbmcpPC9pc2JuPjxhY2Nlc3Npb24t
bnVtPjI5MzEyMjYzPC9hY2Nlc3Npb24tbnVtPjx1cmxzPjxyZWxhdGVkLXVybHM+PHVybD5odHRw
Oi8vd3d3Lm5jYmkubmxtLm5paC5nb3YvcHVibWVkLzI5MzEyMjYzPC91cmw+PC9yZWxhdGVkLXVy
bHM+PC91cmxzPjxjdXN0b20yPjU3NDQ0MjU8L2N1c3RvbTI+PGVsZWN0cm9uaWMtcmVzb3VyY2Ut
bnVtPjEwLjMzODkvZm1pY2IuMjAxNy4wMjU5MDwvZWxlY3Ryb25pYy1yZXNvdXJjZS1udW0+PGxh
bmd1YWdlPmVuZzwvbGFuZ3VhZ2U+PC9yZWNvcmQ+PC9DaXRlPjxDaXRlPjxBdXRob3I+Q29oZW48
L0F1dGhvcj48WWVhcj4yMDE3PC9ZZWFyPjxSZWNOdW0+MTkyODwvUmVjTnVtPjxyZWNvcmQ+PHJl
Yy1udW1iZXI+MTkyODwvcmVjLW51bWJlcj48Zm9yZWlnbi1rZXlzPjxrZXkgYXBwPSJFTiIgZGIt
aWQ9IjlwdmFlejk5N2Zld3B2ZWV6YWFwcmR4NzIwcjA5ZGFhenR3dCI+MTkyODwva2V5PjwvZm9y
ZWlnbi1rZXlzPjxyZWYtdHlwZSBuYW1lPSJKb3VybmFsIEFydGljbGUiPjE3PC9yZWYtdHlwZT48
Y29udHJpYnV0b3JzPjxhdXRob3JzPjxhdXRob3I+Q29oZW4sIFIuPC9hdXRob3I+PGF1dGhvcj5C
YWJ1c2hraW4sIEYuPC9hdXRob3I+PGF1dGhvcj5TaGltb25pLCBaLjwvYXV0aG9yPjxhdXRob3I+
Q29oZW4sIFMuPC9hdXRob3I+PGF1dGhvcj5MaXRpZywgRS48L2F1dGhvcj48YXV0aG9yPlNoYXBp
cm8sIE0uPC9hdXRob3I+PGF1dGhvcj5BZGxlciwgQS48L2F1dGhvcj48YXV0aG9yPlBhaWtpbiwg
Uy48L2F1dGhvcj48L2F1dGhvcnM+PC9jb250cmlidXRvcnM+PGF1dGgtYWRkcmVzcz5JbmZlY3Rp
b3VzIERpc2Vhc2VzIFVuaXQsIFNhbnogTWVkaWNhbCBDZW50ZXIsIExhbmlhZG8gSG9zcGl0YWws
IE5ldGFueWEsIElzcmFlbC4gRWxlY3Ryb25pYyBhZGRyZXNzOiByZWdldmNvQGdtYWlsLmNvbS4m
I3hEO0luZmVjdGlvdXMgRGlzZWFzZXMgVW5pdCwgU2FueiBNZWRpY2FsIENlbnRlciwgTGFuaWFk
byBIb3NwaXRhbCwgTmV0YW55YSwgSXNyYWVsLiYjeEQ7TmVvbmF0YWwgSW50ZW5zaXZlIENhcmUg
VW5pdCwgU2FueiBNZWRpY2FsIENlbnRlciwgTGFuaWFkbyBIb3NwaXRhbCwgTmV0YW55YSwgSXNy
YWVsLiYjeEQ7TWVkaWNhbC1TdXJnaWNhbCBJbnRlbnNpdmUgQ2FyZSBVbml0LCBTYW56IE1lZGlj
YWwgQ2VudGVyLCBMYW5pYWRvIEhvc3BpdGFsLCBOZXRhbnlhLCBJc3JhZWwuJiN4RDtOYXRpb25h
bCBDZW50ZXIgb2YgSW5mZWN0aW9uIENvbnRyb2wsIE1pbmlzdHJ5IG9mIEhlYWx0aCwgVGVsIEF2
aXYsIElzcmFlbDsgU2Fja2xlciBGYWN1bHR5IG9mIE1lZGljaW5lLCBUZWwgQXZpdiBVbml2ZXJz
aXR5LCBUZWwgQXZpdiwgSXNyYWVsLiYjeEQ7TWljcm9iaW9sb2d5IExhYm9yYXRvcnksIFNhbnog
TWVkaWNhbCBDZW50ZXIsIExhbmlhZG8gSG9zcGl0YWwsIE5ldGFueWEsIElzcmFlbC48L2F1dGgt
YWRkcmVzcz48dGl0bGVzPjx0aXRsZT5XYXRlciBmYXVjZXRzIGFzIGEgc291cmNlIG9mIFBzZXVk
b21vbmFzIGFlcnVnaW5vc2EgaW5mZWN0aW9uIGFuZCBjb2xvbml6YXRpb24gaW4gbmVvbmF0YWwg
YW5kIGFkdWx0IGludGVuc2l2ZSBjYXJlIHVuaXQgcGF0aWVudHM8L3RpdGxlPjxzZWNvbmRhcnkt
dGl0bGU+QW0gSiBJbmZlY3QgQ29udHJvbDwvc2Vjb25kYXJ5LXRpdGxlPjwvdGl0bGVzPjxwYWdl
cz4yMDYtMjA5PC9wYWdlcz48dm9sdW1lPjQ1PC92b2x1bWU+PG51bWJlcj4yPC9udW1iZXI+PGVk
aXRpb24+MjAxNi8wOC8yODwvZWRpdGlvbj48a2V5d29yZHM+PGtleXdvcmQ+QWR1bHQ8L2tleXdv
cmQ+PGtleXdvcmQ+Q2FycmllciBTdGF0ZS8qZXBpZGVtaW9sb2d5PC9rZXl3b3JkPjxrZXl3b3Jk
PkZvbWl0ZXMvKm1pY3JvYmlvbG9neTwva2V5d29yZD48a2V5d29yZD5HZW5vdHlwZTwva2V5d29y
ZD48a2V5d29yZD5IdW1hbnM8L2tleXdvcmQ+PGtleXdvcmQ+SW5mYW50LCBOZXdib3JuPC9rZXl3
b3JkPjxrZXl3b3JkPipJbnRlbnNpdmUgQ2FyZSBVbml0czwva2V5d29yZD48a2V5d29yZD5Nb2xl
Y3VsYXIgVHlwaW5nPC9rZXl3b3JkPjxrZXl3b3JkPlBzZXVkb21vbmFzIEluZmVjdGlvbnMvKmVw
aWRlbWlvbG9neTwva2V5d29yZD48a2V5d29yZD5Qc2V1ZG9tb25hcyBhZXJ1Z2lub3NhL2NsYXNz
aWZpY2F0aW9uL2dlbmV0aWNzLyppc29sYXRpb24gJmFtcDsgcHVyaWZpY2F0aW9uPC9rZXl3b3Jk
PjxrZXl3b3JkPipXYXRlciBTdXBwbHk8L2tleXdvcmQ+PC9rZXl3b3Jkcz48ZGF0ZXM+PHllYXI+
MjAxNzwveWVhcj48cHViLWRhdGVzPjxkYXRlPkZlYiAxPC9kYXRlPjwvcHViLWRhdGVzPjwvZGF0
ZXM+PGlzYm4+MTUyNy0zMjk2IChFbGVjdHJvbmljKSYjeEQ7MDE5Ni02NTUzIChMaW5raW5nKTwv
aXNibj48YWNjZXNzaW9uLW51bT4yNzU2Njg3MDwvYWNjZXNzaW9uLW51bT48dXJscz48cmVsYXRl
ZC11cmxzPjx1cmw+aHR0cDovL3d3dy5uY2JpLm5sbS5uaWguZ292L3B1Ym1lZC8yNzU2Njg3MDwv
dXJsPjwvcmVsYXRlZC11cmxzPjwvdXJscz48ZWxlY3Ryb25pYy1yZXNvdXJjZS1udW0+UzAxOTYt
NjU1MygxNikzMDY4My02IFtwaWldJiN4RDsxMC4xMDE2L2ouYWppYy4yMDE2LjA1LjAyOTwvZWxl
Y3Ryb25pYy1yZXNvdXJjZS1udW0+PGxhbmd1YWdlPmVuZzwvbGFuZ3VhZ2U+PC9yZWNvcmQ+PC9D
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10" w:tooltip="Cohen, 2017 #192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Cohen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4" w:tooltip="von Klitzing, 2017 #191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von Klitzing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1" w:tooltip="Suarez-Cuartin, 2018 #191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Suarez-Cuarti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2E1A69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0" w:name="OLE_LINK1"/>
            <w:bookmarkStart w:id="1" w:name="OLE_LINK2"/>
            <w:r w:rsidRPr="006A77BD">
              <w:rPr>
                <w:rFonts w:ascii="Times New Roman" w:hAnsi="Times New Roman" w:cs="Times New Roman"/>
                <w:i/>
              </w:rPr>
              <w:t>Enterococcus</w:t>
            </w:r>
            <w:bookmarkEnd w:id="0"/>
            <w:bookmarkEnd w:id="1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D63DB2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g</w:t>
            </w:r>
            <w:r w:rsidR="003B718D" w:rsidRPr="006A77BD">
              <w:rPr>
                <w:rFonts w:ascii="Times New Roman" w:hAnsi="Times New Roman" w:cs="Times New Roman"/>
              </w:rPr>
              <w:t>u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031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kPC9BdXRob3I+PFllYXI+MjAxNzwvWWVhcj48UmVj
TnVtPjE5MTU8L1JlY051bT48RGlzcGxheVRleHQ+KEZvcmQgZXQgYWwuLCAyMDE3KTwvRGlzcGxh
eVRleHQ+PHJlY29yZD48cmVjLW51bWJlcj4xOTE1PC9yZWMtbnVtYmVyPjxmb3JlaWduLWtleXM+
PGtleSBhcHA9IkVOIiBkYi1pZD0iOXB2YWV6OTk3ZmV3cHZlZXphYXByZHg3MjByMDlkYWF6dHd0
Ij4xOTE1PC9rZXk+PC9mb3JlaWduLWtleXM+PHJlZi10eXBlIG5hbWU9IkpvdXJuYWwgQXJ0aWNs
ZSI+MTc8L3JlZi10eXBlPjxjb250cmlidXRvcnM+PGF1dGhvcnM+PGF1dGhvcj5Gb3JkLCBDLiBE
LjwvYXV0aG9yPjxhdXRob3I+R2F6ZGlrLCBNLiBBLjwvYXV0aG9yPjxhdXRob3I+TG9wYW5zcmks
IEIuIEsuPC9hdXRob3I+PGF1dGhvcj5XZWJiLCBCLjwvYXV0aG9yPjxhdXRob3I+TWl0Y2hlbGws
IEIuPC9hdXRob3I+PGF1dGhvcj5Db29tYnMsIEouPC9hdXRob3I+PGF1dGhvcj5Ib2RhLCBELjwv
YXV0aG9yPjxhdXRob3I+UGV0ZXJzZW4sIEYuIEIuPC9hdXRob3I+PC9hdXRob3JzPjwvY29udHJp
YnV0b3JzPjxhdXRoLWFkZHJlc3M+SW50ZXJtb3VudGFpbiBCbG9vZCBhbmQgTWFycm93IFRyYW5z
cGxhbnQgUHJvZ3JhbSwgTERTIEhvc3BpdGFsLCBTYWx0IExha2UgQ2l0eSwgVXRhaC4gRWxlY3Ry
b25pYyBhZGRyZXNzOiBjbHlkZS5mb3JkQGltYWlsLm9yZy4mI3hEO0RpdmlzaW9uIG9mIEluZmVj
dGlvdXMgRGlzZWFzZXMgYW5kIENsaW5pY2FsIEVwaWRlbWlvbG9neSwgTERTIEhvc3BpdGFsLCBT
YWx0IExha2UgQ2l0eSwgVXRhaC4mI3hEO0RpdmlzaW9uIG9mIEluZmVjdGlvdXMgRGlzZWFzZXMg
YW5kIENsaW5pY2FsIEVwaWRlbWlvbG9neSwgTERTIEhvc3BpdGFsLCBTYWx0IExha2UgQ2l0eSwg
VXRhaDsgRGl2aXNpb24gb2YgSW5mZWN0aW91cyBEaXNlYXNlcywgVW5pdmVyc2l0eSBvZiBVdGFo
LCBTYWx0IExha2UgQ2l0eSwgVXRhaC4mI3hEO0ludGVybW91bnRhaW4gQmxvb2QgYW5kIE1hcnJv
dyBUcmFuc3BsYW50IFByb2dyYW0sIExEUyBIb3NwaXRhbCwgU2FsdCBMYWtlIENpdHksIFV0YWgu
PC9hdXRoLWFkZHJlc3M+PHRpdGxlcz48dGl0bGU+VmFuY29teWNpbi1SZXNpc3RhbnQgRW50ZXJv
Y29jY3VzIENvbG9uaXphdGlvbiBhbmQgQmFjdGVyZW1pYSBhbmQgSGVtYXRvcG9pZXRpYyBTdGVt
IENlbGwgVHJhbnNwbGFudGF0aW9uIE91dGNvbWVzPC90aXRsZT48c2Vjb25kYXJ5LXRpdGxlPkJp
b2wgQmxvb2QgTWFycm93IFRyYW5zcGxhbnQ8L3NlY29uZGFyeS10aXRsZT48L3RpdGxlcz48cGFn
ZXM+MzQwLTM0NjwvcGFnZXM+PHZvbHVtZT4yMzwvdm9sdW1lPjxudW1iZXI+MjwvbnVtYmVyPjxl
ZGl0aW9uPjIwMTYvMTEvMjk8L2VkaXRpb24+PGtleXdvcmRzPjxrZXl3b3JkPkFkb2xlc2NlbnQ8
L2tleXdvcmQ+PGtleXdvcmQ+QWR1bHQ8L2tleXdvcmQ+PGtleXdvcmQ+QWdlZDwva2V5d29yZD48
a2V5d29yZD5BbnRpYmlvdGljIFByb3BoeWxheGlzPC9rZXl3b3JkPjxrZXl3b3JkPkJhY3RlcmVt
aWEvZHJ1ZyB0aGVyYXB5L2V0aW9sb2d5LyptaWNyb2Jpb2xvZ3k8L2tleXdvcmQ+PGtleXdvcmQ+
Q29tb3JiaWRpdHk8L2tleXdvcmQ+PGtleXdvcmQ+Q29zdHMgYW5kIENvc3QgQW5hbHlzaXM8L2tl
eXdvcmQ+PGtleXdvcmQ+RW50ZXJvY29jY3VzL2RydWcgZWZmZWN0cy8qaXNvbGF0aW9uICZhbXA7
IHB1cmlmaWNhdGlvbjwva2V5d29yZD48a2V5d29yZD5GZWNlcy9taWNyb2Jpb2xvZ3k8L2tleXdv
cmQ+PGtleXdvcmQ+RmVtYWxlPC9rZXl3b3JkPjxrZXl3b3JkPkZvbGxvdy1VcCBTdHVkaWVzPC9r
ZXl3b3JkPjxrZXl3b3JkPkdhc3Ryb2ludGVzdGluYWwgTWljcm9iaW9tZTwva2V5d29yZD48a2V5
d29yZD5HcmFmdCB2cyBIb3N0IERpc2Vhc2UvZXRpb2xvZ3k8L2tleXdvcmQ+PGtleXdvcmQ+R3Jh
bS1Qb3NpdGl2ZSBCYWN0ZXJpYWwgSW5mZWN0aW9ucy9kcnVnIHRoZXJhcHkvZWNvbm9taWNzL2V0
aW9sb2d5LyptaWNyb2Jpb2xvZ3k8L2tleXdvcmQ+PGtleXdvcmQ+KkhlbWF0b3BvaWV0aWMgU3Rl
bSBDZWxsIFRyYW5zcGxhbnRhdGlvbi9hZHZlcnNlIGVmZmVjdHMvZWNvbm9taWNzL21vcnRhbGl0
eTwva2V5d29yZD48a2V5d29yZD5IdW1hbnM8L2tleXdvcmQ+PGtleXdvcmQ+SW1tdW5vY29tcHJv
bWlzZWQgSG9zdDwva2V5d29yZD48a2V5d29yZD5MZXVrZW1pYS90aGVyYXB5PC9rZXl3b3JkPjxr
ZXl3b3JkPk1hbGU8L2tleXdvcmQ+PGtleXdvcmQ+TWlkZGxlIEFnZWQ8L2tleXdvcmQ+PGtleXdv
cmQ+VHJlYXRtZW50IE91dGNvbWU8L2tleXdvcmQ+PGtleXdvcmQ+KlZhbmNvbXljaW4gUmVzaXN0
YW5jZTwva2V5d29yZD48a2V5d29yZD5Zb3VuZyBBZHVsdDwva2V5d29yZD48L2tleXdvcmRzPjxk
YXRlcz48eWVhcj4yMDE3PC95ZWFyPjxwdWItZGF0ZXM+PGRhdGU+RmViPC9kYXRlPjwvcHViLWRh
dGVzPjwvZGF0ZXM+PGlzYm4+MTUyMy02NTM2IChFbGVjdHJvbmljKSYjeEQ7MTA4My04NzkxIChM
aW5raW5nKTwvaXNibj48YWNjZXNzaW9uLW51bT4yNzg5MDQyODwvYWNjZXNzaW9uLW51bT48dXJs
cz48cmVsYXRlZC11cmxzPjx1cmw+aHR0cDovL3d3dy5uY2JpLm5sbS5uaWguZ292L3B1Ym1lZC8y
Nzg5MDQyODwvdXJsPjwvcmVsYXRlZC11cmxzPjwvdXJscz48ZWxlY3Ryb25pYy1yZXNvdXJjZS1u
dW0+UzEwODMtODc5MSgxNikzMDUxNy0xIFtwaWldJiN4RDsxMC4xMDE2L2ouYmJtdC4yMDE2LjEx
LjAxNzwvZWxlY3Ryb25pYy1yZXNvdXJjZS1udW0+PGxhbmd1YWdlPmVuZzwvbGFuZ3VhZ2U+PC9y
ZWNvcmQ+PC9DaXRlPjwvRW5kTm90ZT5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kPC9BdXRob3I+PFllYXI+MjAxNzwvWWVhcj48UmVj
TnVtPjE5MTU8L1JlY051bT48RGlzcGxheVRleHQ+KEZvcmQgZXQgYWwuLCAyMDE3KTwvRGlzcGxh
eVRleHQ+PHJlY29yZD48cmVjLW51bWJlcj4xOTE1PC9yZWMtbnVtYmVyPjxmb3JlaWduLWtleXM+
PGtleSBhcHA9IkVOIiBkYi1pZD0iOXB2YWV6OTk3ZmV3cHZlZXphYXByZHg3MjByMDlkYWF6dHd0
Ij4xOTE1PC9rZXk+PC9mb3JlaWduLWtleXM+PHJlZi10eXBlIG5hbWU9IkpvdXJuYWwgQXJ0aWNs
ZSI+MTc8L3JlZi10eXBlPjxjb250cmlidXRvcnM+PGF1dGhvcnM+PGF1dGhvcj5Gb3JkLCBDLiBE
LjwvYXV0aG9yPjxhdXRob3I+R2F6ZGlrLCBNLiBBLjwvYXV0aG9yPjxhdXRob3I+TG9wYW5zcmks
IEIuIEsuPC9hdXRob3I+PGF1dGhvcj5XZWJiLCBCLjwvYXV0aG9yPjxhdXRob3I+TWl0Y2hlbGws
IEIuPC9hdXRob3I+PGF1dGhvcj5Db29tYnMsIEouPC9hdXRob3I+PGF1dGhvcj5Ib2RhLCBELjwv
YXV0aG9yPjxhdXRob3I+UGV0ZXJzZW4sIEYuIEIuPC9hdXRob3I+PC9hdXRob3JzPjwvY29udHJp
YnV0b3JzPjxhdXRoLWFkZHJlc3M+SW50ZXJtb3VudGFpbiBCbG9vZCBhbmQgTWFycm93IFRyYW5z
cGxhbnQgUHJvZ3JhbSwgTERTIEhvc3BpdGFsLCBTYWx0IExha2UgQ2l0eSwgVXRhaC4gRWxlY3Ry
b25pYyBhZGRyZXNzOiBjbHlkZS5mb3JkQGltYWlsLm9yZy4mI3hEO0RpdmlzaW9uIG9mIEluZmVj
dGlvdXMgRGlzZWFzZXMgYW5kIENsaW5pY2FsIEVwaWRlbWlvbG9neSwgTERTIEhvc3BpdGFsLCBT
YWx0IExha2UgQ2l0eSwgVXRhaC4mI3hEO0RpdmlzaW9uIG9mIEluZmVjdGlvdXMgRGlzZWFzZXMg
YW5kIENsaW5pY2FsIEVwaWRlbWlvbG9neSwgTERTIEhvc3BpdGFsLCBTYWx0IExha2UgQ2l0eSwg
VXRhaDsgRGl2aXNpb24gb2YgSW5mZWN0aW91cyBEaXNlYXNlcywgVW5pdmVyc2l0eSBvZiBVdGFo
LCBTYWx0IExha2UgQ2l0eSwgVXRhaC4mI3hEO0ludGVybW91bnRhaW4gQmxvb2QgYW5kIE1hcnJv
dyBUcmFuc3BsYW50IFByb2dyYW0sIExEUyBIb3NwaXRhbCwgU2FsdCBMYWtlIENpdHksIFV0YWgu
PC9hdXRoLWFkZHJlc3M+PHRpdGxlcz48dGl0bGU+VmFuY29teWNpbi1SZXNpc3RhbnQgRW50ZXJv
Y29jY3VzIENvbG9uaXphdGlvbiBhbmQgQmFjdGVyZW1pYSBhbmQgSGVtYXRvcG9pZXRpYyBTdGVt
IENlbGwgVHJhbnNwbGFudGF0aW9uIE91dGNvbWVzPC90aXRsZT48c2Vjb25kYXJ5LXRpdGxlPkJp
b2wgQmxvb2QgTWFycm93IFRyYW5zcGxhbnQ8L3NlY29uZGFyeS10aXRsZT48L3RpdGxlcz48cGFn
ZXM+MzQwLTM0NjwvcGFnZXM+PHZvbHVtZT4yMzwvdm9sdW1lPjxudW1iZXI+MjwvbnVtYmVyPjxl
ZGl0aW9uPjIwMTYvMTEvMjk8L2VkaXRpb24+PGtleXdvcmRzPjxrZXl3b3JkPkFkb2xlc2NlbnQ8
L2tleXdvcmQ+PGtleXdvcmQ+QWR1bHQ8L2tleXdvcmQ+PGtleXdvcmQ+QWdlZDwva2V5d29yZD48
a2V5d29yZD5BbnRpYmlvdGljIFByb3BoeWxheGlzPC9rZXl3b3JkPjxrZXl3b3JkPkJhY3RlcmVt
aWEvZHJ1ZyB0aGVyYXB5L2V0aW9sb2d5LyptaWNyb2Jpb2xvZ3k8L2tleXdvcmQ+PGtleXdvcmQ+
Q29tb3JiaWRpdHk8L2tleXdvcmQ+PGtleXdvcmQ+Q29zdHMgYW5kIENvc3QgQW5hbHlzaXM8L2tl
eXdvcmQ+PGtleXdvcmQ+RW50ZXJvY29jY3VzL2RydWcgZWZmZWN0cy8qaXNvbGF0aW9uICZhbXA7
IHB1cmlmaWNhdGlvbjwva2V5d29yZD48a2V5d29yZD5GZWNlcy9taWNyb2Jpb2xvZ3k8L2tleXdv
cmQ+PGtleXdvcmQ+RmVtYWxlPC9rZXl3b3JkPjxrZXl3b3JkPkZvbGxvdy1VcCBTdHVkaWVzPC9r
ZXl3b3JkPjxrZXl3b3JkPkdhc3Ryb2ludGVzdGluYWwgTWljcm9iaW9tZTwva2V5d29yZD48a2V5
d29yZD5HcmFmdCB2cyBIb3N0IERpc2Vhc2UvZXRpb2xvZ3k8L2tleXdvcmQ+PGtleXdvcmQ+R3Jh
bS1Qb3NpdGl2ZSBCYWN0ZXJpYWwgSW5mZWN0aW9ucy9kcnVnIHRoZXJhcHkvZWNvbm9taWNzL2V0
aW9sb2d5LyptaWNyb2Jpb2xvZ3k8L2tleXdvcmQ+PGtleXdvcmQ+KkhlbWF0b3BvaWV0aWMgU3Rl
bSBDZWxsIFRyYW5zcGxhbnRhdGlvbi9hZHZlcnNlIGVmZmVjdHMvZWNvbm9taWNzL21vcnRhbGl0
eTwva2V5d29yZD48a2V5d29yZD5IdW1hbnM8L2tleXdvcmQ+PGtleXdvcmQ+SW1tdW5vY29tcHJv
bWlzZWQgSG9zdDwva2V5d29yZD48a2V5d29yZD5MZXVrZW1pYS90aGVyYXB5PC9rZXl3b3JkPjxr
ZXl3b3JkPk1hbGU8L2tleXdvcmQ+PGtleXdvcmQ+TWlkZGxlIEFnZWQ8L2tleXdvcmQ+PGtleXdv
cmQ+VHJlYXRtZW50IE91dGNvbWU8L2tleXdvcmQ+PGtleXdvcmQ+KlZhbmNvbXljaW4gUmVzaXN0
YW5jZTwva2V5d29yZD48a2V5d29yZD5Zb3VuZyBBZHVsdDwva2V5d29yZD48L2tleXdvcmRzPjxk
YXRlcz48eWVhcj4yMDE3PC95ZWFyPjxwdWItZGF0ZXM+PGRhdGU+RmViPC9kYXRlPjwvcHViLWRh
dGVzPjwvZGF0ZXM+PGlzYm4+MTUyMy02NTM2IChFbGVjdHJvbmljKSYjeEQ7MTA4My04NzkxIChM
aW5raW5nKTwvaXNibj48YWNjZXNzaW9uLW51bT4yNzg5MDQyODwvYWNjZXNzaW9uLW51bT48dXJs
cz48cmVsYXRlZC11cmxzPjx1cmw+aHR0cDovL3d3dy5uY2JpLm5sbS5uaWguZ292L3B1Ym1lZC8y
Nzg5MDQyODwvdXJsPjwvcmVsYXRlZC11cmxzPjwvdXJscz48ZWxlY3Ryb25pYy1yZXNvdXJjZS1u
dW0+UzEwODMtODc5MSgxNikzMDUxNy0xIFtwaWldJiN4RDsxMC4xMDE2L2ouYmJtdC4yMDE2LjEx
LjAxNzwvZWxlY3Ryb25pYy1yZXNvdXJjZS1udW0+PGxhbmd1YWdlPmVuZzwvbGFuZ3VhZ2U+PC9y
ZWNvcmQ+PC9DaXRlPjwvRW5kTm90ZT5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Ford, 2017 #1915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Ford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  <w:r w:rsidR="00D63DB2" w:rsidRPr="006A77B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525" w:rsidRPr="006A77BD" w:rsidRDefault="00686C90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77BD">
              <w:rPr>
                <w:rFonts w:ascii="Times New Roman" w:hAnsi="Times New Roman" w:cs="Times New Roman"/>
                <w:i/>
              </w:rPr>
              <w:t>Klebsiell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525" w:rsidRPr="006A77BD" w:rsidRDefault="00D34293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/skin/gut</w:t>
            </w:r>
            <w:r w:rsidR="00BE0927" w:rsidRPr="006A77BD">
              <w:rPr>
                <w:rFonts w:ascii="Times New Roman" w:hAnsi="Times New Roman" w:cs="Times New Roman"/>
              </w:rPr>
              <w:t>/ environmen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525" w:rsidRPr="006A77BD" w:rsidRDefault="00D34293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w6R0dMO2PC9BdXRob3I+PFllYXI+MTk5NjwvWWVhcj48
UmVjTnVtPjEzMzI8L1JlY051bT48RGlzcGxheVRleHQ+KE3DpHR0w7YgZXQgYWwuLCAxOTk2OyBE
YXZleSBhbmQgTyZhcG9zO1Rvb2xlIEcsIDIwMDApPC9EaXNwbGF5VGV4dD48cmVjb3JkPjxyZWMt
bnVtYmVyPjEzMzI8L3JlYy1udW1iZXI+PGZvcmVpZ24ta2V5cz48a2V5IGFwcD0iRU4iIGRiLWlk
PSI5cDJ3MmYwMjI1d3N4ZWV2d2Y0eHowemhzd3J2d3cydGZhOTIiPjEzMzI8L2tleT48L2ZvcmVp
Z24ta2V5cz48cmVmLXR5cGUgbmFtZT0iSm91cm5hbCBBcnRpY2xlIj4xNzwvcmVmLXR5cGU+PGNv
bnRyaWJ1dG9ycz48YXV0aG9ycz48YXV0aG9yPk3DpHR0w7YsIEo8L2F1dGhvcj48YXV0aG9yPlNh
YXJlbGEsIE08L2F1dGhvcj48YXV0aG9yPlRyb2ls4oCQTGluZMOpbiwgQiB2b248L2F1dGhvcj48
YXV0aG9yPkvDtm7Dtm5lbiwgRTwvYXV0aG9yPjxhdXRob3I+Sm91c2ltaWVz4oCQU29tZXIsIEg8
L2F1dGhvcj48YXV0aG9yPlRvcmtrbywgSDwvYXV0aG9yPjxhdXRob3I+QWxhbHV1c3VhLCBTPC9h
dXRob3I+PGF1dGhvcj5Bc2lrYWluZW4sIFM8L2F1dGhvcj48L2F1dGhvcnM+PC9jb250cmlidXRv
cnM+PHRpdGxlcz48dGl0bGU+RGlzdHJpYnV0aW9uIGFuZCBnZW5ldGljIGFuYWx5c2lzIG9mIG9y
YWwgUHJldm90ZWxsYSBpbnRlcm1lZGlhIGFuZCBQcmV2b3RlbGxhIG5pZ3Jlc2NlbnM8L3RpdGxl
PjxzZWNvbmRhcnktdGl0bGU+T3JhbCBtaWNyb2Jpb2xvZ3kgYW5kIGltbXVub2xvZ3k8L3NlY29u
ZGFyeS10aXRsZT48L3RpdGxlcz48cGFnZXM+OTYtMTAyPC9wYWdlcz48dm9sdW1lPjExPC92b2x1
bWU+PG51bWJlcj4yPC9udW1iZXI+PGRhdGVzPjx5ZWFyPjE5OTY8L3llYXI+PC9kYXRlcz48aXNi
bj4xMzk5LTMwMlg8L2lzYm4+PHVybHM+PC91cmxzPjwvcmVjb3JkPjwvQ2l0ZT48Q2l0ZT48QXV0
aG9yPkRhdmV5PC9BdXRob3I+PFllYXI+MjAwMDwvWWVhcj48UmVjTnVtPjEzMjA8L1JlY051bT48
cmVjb3JkPjxyZWMtbnVtYmVyPjEzMjA8L3JlYy1udW1iZXI+PGZvcmVpZ24ta2V5cz48a2V5IGFw
cD0iRU4iIGRiLWlkPSI5cDJ3MmYwMjI1d3N4ZWV2d2Y0eHowemhzd3J2d3cydGZhOTIiPjEzMjA8
L2tleT48L2ZvcmVpZ24ta2V5cz48cmVmLXR5cGUgbmFtZT0iSm91cm5hbCBBcnRpY2xlIj4xNzwv
cmVmLXR5cGU+PGNvbnRyaWJ1dG9ycz48YXV0aG9ycz48YXV0aG9yPkRhdmV5LCBNLiBFLjwvYXV0
aG9yPjxhdXRob3I+TyZhcG9zO1Rvb2xlIEcsIEEuPC9hdXRob3I+PC9hdXRob3JzPjwvY29udHJp
YnV0b3JzPjxhdXRoLWFkZHJlc3M+RGVwYXJ0bWVudCBvZiBNaWNyb2Jpb2xvZ3ksIERhcnRtb3V0
aCBNZWRpY2FsIFNjaG9vbCwgSGFub3ZlciwgTmV3IEhhbXBzaGlyZSAwMzc1NSwgVVNBLjwvYXV0
aC1hZGRyZXNzPjx0aXRsZXM+PHRpdGxlPk1pY3JvYmlhbCBiaW9maWxtczogZnJvbSBlY29sb2d5
IHRvIG1vbGVjdWxhciBnZW5ldGljczwvdGl0bGU+PHNlY29uZGFyeS10aXRsZT5NaWNyb2Jpb2wg
TW9sIEJpb2wgUmV2PC9zZWNvbmRhcnktdGl0bGU+PC90aXRsZXM+PHBhZ2VzPjg0Ny02NzwvcGFn
ZXM+PHZvbHVtZT42NDwvdm9sdW1lPjxudW1iZXI+NDwvbnVtYmVyPjxlZGl0aW9uPjIwMDAvMTIv
MDY8L2VkaXRpb24+PGtleXdvcmRzPjxrZXl3b3JkPkJhY3RlcmlhbCBBZGhlc2lvbjwva2V5d29y
ZD48a2V5d29yZD4qQmlvZmlsbXM8L2tleXdvcmQ+PGtleXdvcmQ+RWNvc3lzdGVtPC9rZXl3b3Jk
PjxrZXl3b3JkPk1vZGVscywgQmlvbG9naWNhbDwva2V5d29yZD48a2V5d29yZD5Nb2xlY3VsYXIg
QmlvbG9neTwva2V5d29yZD48a2V5d29yZD5Nb3V0aC9taWNyb2Jpb2xvZ3k8L2tleXdvcmQ+PGtl
eXdvcmQ+UGxhbnRzL21pY3JvYmlvbG9neTwva2V5d29yZD48a2V5d29yZD5Qcm9zdGhlc2lzLVJl
bGF0ZWQgSW5mZWN0aW9uczwva2V5d29yZD48L2tleXdvcmRzPjxkYXRlcz48eWVhcj4yMDAwPC95
ZWFyPjxwdWItZGF0ZXM+PGRhdGU+RGVjPC9kYXRlPjwvcHViLWRhdGVzPjwvZGF0ZXM+PGlzYm4+
MTA5Mi0yMTcyIChQcmludCkmI3hEOzEwOTItMjE3MiAoTGlua2luZyk8L2lzYm4+PGFjY2Vzc2lv
bi1udW0+MTExMDQ4MjE8L2FjY2Vzc2lvbi1udW0+PHVybHM+PHJlbGF0ZWQtdXJscz48dXJsPmh0
dHA6Ly93d3cubmNiaS5ubG0ubmloLmdvdi9wdWJtZWQvMTExMDQ4MjE8L3VybD48L3JlbGF0ZWQt
dXJscz48L3VybHM+PGN1c3RvbTI+OTkwMTY8L2N1c3RvbTI+PGxhbmd1YWdlPmVuZzwvbGFuZ3Vh
Z2U+PC9yZWNvcmQ+PC9D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w6R0dMO2PC9BdXRob3I+PFllYXI+MTk5NjwvWWVhcj48
UmVjTnVtPjEzMzI8L1JlY051bT48RGlzcGxheVRleHQ+KE3DpHR0w7YgZXQgYWwuLCAxOTk2OyBE
YXZleSBhbmQgTyZhcG9zO1Rvb2xlIEcsIDIwMDApPC9EaXNwbGF5VGV4dD48cmVjb3JkPjxyZWMt
bnVtYmVyPjEzMzI8L3JlYy1udW1iZXI+PGZvcmVpZ24ta2V5cz48a2V5IGFwcD0iRU4iIGRiLWlk
PSI5cDJ3MmYwMjI1d3N4ZWV2d2Y0eHowemhzd3J2d3cydGZhOTIiPjEzMzI8L2tleT48L2ZvcmVp
Z24ta2V5cz48cmVmLXR5cGUgbmFtZT0iSm91cm5hbCBBcnRpY2xlIj4xNzwvcmVmLXR5cGU+PGNv
bnRyaWJ1dG9ycz48YXV0aG9ycz48YXV0aG9yPk3DpHR0w7YsIEo8L2F1dGhvcj48YXV0aG9yPlNh
YXJlbGEsIE08L2F1dGhvcj48YXV0aG9yPlRyb2ls4oCQTGluZMOpbiwgQiB2b248L2F1dGhvcj48
YXV0aG9yPkvDtm7Dtm5lbiwgRTwvYXV0aG9yPjxhdXRob3I+Sm91c2ltaWVz4oCQU29tZXIsIEg8
L2F1dGhvcj48YXV0aG9yPlRvcmtrbywgSDwvYXV0aG9yPjxhdXRob3I+QWxhbHV1c3VhLCBTPC9h
dXRob3I+PGF1dGhvcj5Bc2lrYWluZW4sIFM8L2F1dGhvcj48L2F1dGhvcnM+PC9jb250cmlidXRv
cnM+PHRpdGxlcz48dGl0bGU+RGlzdHJpYnV0aW9uIGFuZCBnZW5ldGljIGFuYWx5c2lzIG9mIG9y
YWwgUHJldm90ZWxsYSBpbnRlcm1lZGlhIGFuZCBQcmV2b3RlbGxhIG5pZ3Jlc2NlbnM8L3RpdGxl
PjxzZWNvbmRhcnktdGl0bGU+T3JhbCBtaWNyb2Jpb2xvZ3kgYW5kIGltbXVub2xvZ3k8L3NlY29u
ZGFyeS10aXRsZT48L3RpdGxlcz48cGFnZXM+OTYtMTAyPC9wYWdlcz48dm9sdW1lPjExPC92b2x1
bWU+PG51bWJlcj4yPC9udW1iZXI+PGRhdGVzPjx5ZWFyPjE5OTY8L3llYXI+PC9kYXRlcz48aXNi
bj4xMzk5LTMwMlg8L2lzYm4+PHVybHM+PC91cmxzPjwvcmVjb3JkPjwvQ2l0ZT48Q2l0ZT48QXV0
aG9yPkRhdmV5PC9BdXRob3I+PFllYXI+MjAwMDwvWWVhcj48UmVjTnVtPjEzMjA8L1JlY051bT48
cmVjb3JkPjxyZWMtbnVtYmVyPjEzMjA8L3JlYy1udW1iZXI+PGZvcmVpZ24ta2V5cz48a2V5IGFw
cD0iRU4iIGRiLWlkPSI5cDJ3MmYwMjI1d3N4ZWV2d2Y0eHowemhzd3J2d3cydGZhOTIiPjEzMjA8
L2tleT48L2ZvcmVpZ24ta2V5cz48cmVmLXR5cGUgbmFtZT0iSm91cm5hbCBBcnRpY2xlIj4xNzwv
cmVmLXR5cGU+PGNvbnRyaWJ1dG9ycz48YXV0aG9ycz48YXV0aG9yPkRhdmV5LCBNLiBFLjwvYXV0
aG9yPjxhdXRob3I+TyZhcG9zO1Rvb2xlIEcsIEEuPC9hdXRob3I+PC9hdXRob3JzPjwvY29udHJp
YnV0b3JzPjxhdXRoLWFkZHJlc3M+RGVwYXJ0bWVudCBvZiBNaWNyb2Jpb2xvZ3ksIERhcnRtb3V0
aCBNZWRpY2FsIFNjaG9vbCwgSGFub3ZlciwgTmV3IEhhbXBzaGlyZSAwMzc1NSwgVVNBLjwvYXV0
aC1hZGRyZXNzPjx0aXRsZXM+PHRpdGxlPk1pY3JvYmlhbCBiaW9maWxtczogZnJvbSBlY29sb2d5
IHRvIG1vbGVjdWxhciBnZW5ldGljczwvdGl0bGU+PHNlY29uZGFyeS10aXRsZT5NaWNyb2Jpb2wg
TW9sIEJpb2wgUmV2PC9zZWNvbmRhcnktdGl0bGU+PC90aXRsZXM+PHBhZ2VzPjg0Ny02NzwvcGFn
ZXM+PHZvbHVtZT42NDwvdm9sdW1lPjxudW1iZXI+NDwvbnVtYmVyPjxlZGl0aW9uPjIwMDAvMTIv
MDY8L2VkaXRpb24+PGtleXdvcmRzPjxrZXl3b3JkPkJhY3RlcmlhbCBBZGhlc2lvbjwva2V5d29y
ZD48a2V5d29yZD4qQmlvZmlsbXM8L2tleXdvcmQ+PGtleXdvcmQ+RWNvc3lzdGVtPC9rZXl3b3Jk
PjxrZXl3b3JkPk1vZGVscywgQmlvbG9naWNhbDwva2V5d29yZD48a2V5d29yZD5Nb2xlY3VsYXIg
QmlvbG9neTwva2V5d29yZD48a2V5d29yZD5Nb3V0aC9taWNyb2Jpb2xvZ3k8L2tleXdvcmQ+PGtl
eXdvcmQ+UGxhbnRzL21pY3JvYmlvbG9neTwva2V5d29yZD48a2V5d29yZD5Qcm9zdGhlc2lzLVJl
bGF0ZWQgSW5mZWN0aW9uczwva2V5d29yZD48L2tleXdvcmRzPjxkYXRlcz48eWVhcj4yMDAwPC95
ZWFyPjxwdWItZGF0ZXM+PGRhdGU+RGVjPC9kYXRlPjwvcHViLWRhdGVzPjwvZGF0ZXM+PGlzYm4+
MTA5Mi0yMTcyIChQcmludCkmI3hEOzEwOTItMjE3MiAoTGlua2luZyk8L2lzYm4+PGFjY2Vzc2lv
bi1udW0+MTExMDQ4MjE8L2FjY2Vzc2lvbi1udW0+PHVybHM+PHJlbGF0ZWQtdXJscz48dXJsPmh0
dHA6Ly93d3cubmNiaS5ubG0ubmloLmdvdi9wdWJtZWQvMTExMDQ4MjE8L3VybD48L3JlbGF0ZWQt
dXJscz48L3VybHM+PGN1c3RvbTI+OTkwMTY8L2N1c3RvbTI+PGxhbmd1YWdlPmVuZzwvbGFuZ3Vh
Z2U+PC9yZWNvcmQ+PC9D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4" w:tooltip="Mättö, 1996 #133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ättö et al., 199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12" w:tooltip="Davey, 2000 #1320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Davey and O'Toole G, 2000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  <w:hyperlink w:anchor="_ENREF_22" w:tooltip="Davey, 2000 #1320" w:history="1"/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525" w:rsidRPr="006A77BD" w:rsidRDefault="002074DD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2" w:name="OLE_LINK3"/>
            <w:bookmarkStart w:id="3" w:name="OLE_LINK4"/>
            <w:bookmarkStart w:id="4" w:name="OLE_LINK44"/>
            <w:bookmarkStart w:id="5" w:name="OLE_LINK167"/>
            <w:r w:rsidRPr="006A77BD">
              <w:rPr>
                <w:rFonts w:ascii="Times New Roman" w:hAnsi="Times New Roman" w:cs="Times New Roman"/>
                <w:i/>
              </w:rPr>
              <w:t>Citrobacter</w:t>
            </w:r>
            <w:bookmarkEnd w:id="2"/>
            <w:bookmarkEnd w:id="3"/>
            <w:bookmarkEnd w:id="4"/>
            <w:bookmarkEnd w:id="5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525" w:rsidRPr="006A77BD" w:rsidRDefault="002074DD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gut</w:t>
            </w:r>
            <w:r w:rsidR="000D4AAC" w:rsidRPr="006A77BD">
              <w:rPr>
                <w:rFonts w:ascii="Times New Roman" w:hAnsi="Times New Roman" w:cs="Times New Roman"/>
              </w:rPr>
              <w:t xml:space="preserve">/ </w:t>
            </w:r>
            <w:bookmarkStart w:id="6" w:name="OLE_LINK96"/>
            <w:bookmarkStart w:id="7" w:name="OLE_LINK97"/>
            <w:bookmarkStart w:id="8" w:name="OLE_LINK109"/>
            <w:r w:rsidR="000D4AAC" w:rsidRPr="006A77BD">
              <w:rPr>
                <w:rFonts w:ascii="Times New Roman" w:hAnsi="Times New Roman" w:cs="Times New Roman"/>
              </w:rPr>
              <w:t>respiratory tract</w:t>
            </w:r>
            <w:bookmarkEnd w:id="6"/>
            <w:bookmarkEnd w:id="7"/>
            <w:bookmarkEnd w:id="8"/>
            <w:r w:rsidR="000D4AAC" w:rsidRPr="006A77BD">
              <w:rPr>
                <w:rFonts w:ascii="Times New Roman" w:hAnsi="Times New Roman" w:cs="Times New Roman"/>
              </w:rPr>
              <w:t>/ urinary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1525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dsZXk8L0F1dGhvcj48WWVhcj4yMDA1PC9ZZWFyPjxS
ZWNOdW0+MTMyODwvUmVjTnVtPjxEaXNwbGF5VGV4dD4oQXJlbnMgYW5kIFZlcmJpc3QsIDE5OTc7
IEJlZ2xleSBldCBhbC4sIDIwMDU7IExpdSBldCBhbC4sIDIwMTYpPC9EaXNwbGF5VGV4dD48cmVj
b3JkPjxyZWMtbnVtYmVyPjEzMjg8L3JlYy1udW1iZXI+PGZvcmVpZ24ta2V5cz48a2V5IGFwcD0i
RU4iIGRiLWlkPSI5cDJ3MmYwMjI1d3N4ZWV2d2Y0eHowemhzd3J2d3cydGZhOTIiPjEzMjg8L2tl
eT48L2ZvcmVpZ24ta2V5cz48cmVmLXR5cGUgbmFtZT0iSm91cm5hbCBBcnRpY2xlIj4xNzwvcmVm
LXR5cGU+PGNvbnRyaWJ1dG9ycz48YXV0aG9ycz48YXV0aG9yPkJlZ2xleSwgTcOhaXJlPC9hdXRo
b3I+PGF1dGhvcj5HYWhhbiwgQ29ybWFjIEdNPC9hdXRob3I+PGF1dGhvcj5IaWxsLCBDb2xpbjwv
YXV0aG9yPjwvYXV0aG9ycz48L2NvbnRyaWJ1dG9ycz48dGl0bGVzPjx0aXRsZT5UaGUgaW50ZXJh
Y3Rpb24gYmV0d2VlbiBiYWN0ZXJpYSBhbmQgYmlsZTwvdGl0bGU+PHNlY29uZGFyeS10aXRsZT5G
ZW1zIE1pY3JvYmlvbG9neSBSZXZpZXdzPC9zZWNvbmRhcnktdGl0bGU+PC90aXRsZXM+PHBhZ2Vz
PjYyNS02NTE8L3BhZ2VzPjx2b2x1bWU+Mjk8L3ZvbHVtZT48bnVtYmVyPjQ8L251bWJlcj48ZGF0
ZXM+PHllYXI+MjAwNTwveWVhcj48L2RhdGVzPjxpc2JuPjE1NzQtNjk3NjwvaXNibj48dXJscz48
L3VybHM+PC9yZWNvcmQ+PC9DaXRlPjxDaXRlPjxBdXRob3I+TGl1PC9BdXRob3I+PFllYXI+MjAx
NjwvWWVhcj48UmVjTnVtPjE5MTY8L1JlY051bT48cmVjb3JkPjxyZWMtbnVtYmVyPjE5MTY8L3Jl
Yy1udW1iZXI+PGZvcmVpZ24ta2V5cz48a2V5IGFwcD0iRU4iIGRiLWlkPSI5cHZhZXo5OTdmZXdw
dmVlemFhcHJkeDcyMHIwOWRhYXp0d3QiPjE5MTY8L2tleT48L2ZvcmVpZ24ta2V5cz48cmVmLXR5
cGUgbmFtZT0iSm91cm5hbCBBcnRpY2xlIj4xNzwvcmVmLXR5cGU+PGNvbnRyaWJ1dG9ycz48YXV0
aG9ycz48YXV0aG9yPkxpdSwgWi48L2F1dGhvcj48YXV0aG9yPk1hbiwgUy4gTS48L2F1dGhvcj48
YXV0aG9yPlpodSwgUS48L2F1dGhvcj48YXV0aG9yPlZvZ2VsLCBQLjwvYXV0aG9yPjxhdXRob3I+
RnJhc2UsIFMuPC9hdXRob3I+PGF1dGhvcj5GdWt1aSwgWS48L2F1dGhvcj48YXV0aG9yPkthbm5l
Z2FudGksIFQuIEQuPC9hdXRob3I+PC9hdXRob3JzPjwvY29udHJpYnV0b3JzPjxhdXRoLWFkZHJl
c3M+RGVwYXJ0bWVudCBvZiBJbW11bm9sb2d5LCBTdC4gSnVkZSBDaGlsZHJlbiZhcG9zO3MgUmVz
ZWFyY2ggSG9zcGl0YWwsIE1lbXBoaXMsIFROLCAzODEwNSwgVVNBLiYjeEQ7SW50ZWdyYXRlZCBC
aW9tZWRpY2FsIFNjaWVuY2VzIFByb2dyYW0sIFVuaXZlcnNpdHkgb2YgVGVubmVzc2VlIEhlYWx0
aCBTY2llbmNlIENlbnRlciwgTWVtcGhpcywgVGVubmVzc2VlIDM4MTYzLCBVU0EuJiN4RDtBbmlt
YWwgUmVzb3VyY2VzIENlbnRlciBhbmQgdGhlIFZldGVyaW5hcnkgUGF0aG9sb2d5IENvcmUsIFN0
LiBKdWRlIENoaWxkcmVuJmFwb3M7cyBSZXNlYXJjaCBIb3NwaXRhbCwgTWVtcGhpcywgVE4sIDM4
MTA1LCBVU0EuJiN4RDtDZWxsIGFuZCBUaXNzdWUgSW1hZ2luZyBDZW50ZXIsIFN0LiBKdWRlIENo
aWxkcmVuJmFwb3M7cyBSZXNlYXJjaCBIb3NwaXRhbCwgTWVtcGhpcywgVE4sIDM4MTA1LCBVU0Eu
JiN4RDtEaXZpc2lvbiBvZiBJbW11bm9nZW5ldGljcywgRGVwYXJ0bWVudCBvZiBJbW11bm9iaW9s
b2d5IGFuZCBOZXVyb3NjaWVuY2UsIE1lZGljYWwgSW5zdGl0dXRlIG9mIEJpb3JlZ3VsYXRpb24s
IEt5dXNodSBVbml2ZXJzaXR5LCBGdWt1b2thIDgxMi04NTgyLCBKYXBhbi48L2F1dGgtYWRkcmVz
cz48dGl0bGVzPjx0aXRsZT5ET0NLMiBjb25mZXJzIGltbXVuaXR5IGFuZCBpbnRlc3RpbmFsIGNv
bG9uaXphdGlvbiByZXNpc3RhbmNlIHRvIENpdHJvYmFjdGVyIHJvZGVudGl1bSBpbmZlY3Rpb248
L3RpdGxlPjxzZWNvbmRhcnktdGl0bGU+U2NpIFJlcDwvc2Vjb25kYXJ5LXRpdGxlPjwvdGl0bGVz
PjxwYWdlcz4yNzgxNDwvcGFnZXM+PHZvbHVtZT42PC92b2x1bWU+PGVkaXRpb24+MjAxNi8wNi8x
NDwvZWRpdGlvbj48a2V5d29yZHM+PGtleXdvcmQ+QW5pbWFsczwva2V5d29yZD48a2V5d29yZD5B
bnRpbWljcm9iaWFsIENhdGlvbmljIFBlcHRpZGVzL21ldGFib2xpc208L2tleXdvcmQ+PGtleXdv
cmQ+Q2l0cm9iYWN0ZXIgcm9kZW50aXVtLypwaHlzaW9sb2d5PC9rZXl3b3JkPjxrZXl3b3JkPkNv
bG9uL2ltbXVub2xvZ3kvbWV0YWJvbGlzbS9wYXRob2xvZ3k8L2tleXdvcmQ+PGtleXdvcmQ+Q3l0
b2tpbmVzL2FuYWx5c2lzL21ldGFib2xpc208L2tleXdvcmQ+PGtleXdvcmQ+RGlzZWFzZSBSZXNp
c3RhbmNlLyppbW11bm9sb2d5PC9rZXl3b3JkPjxrZXl3b3JkPkVudGVyb2JhY3RlcmlhY2VhZSBJ
bmZlY3Rpb25zLyppbW11bm9sb2d5L21pY3JvYmlvbG9neS9tb3J0YWxpdHkvcGF0aG9sb2d5PC9r
ZXl3b3JkPjxrZXl3b3JkPkVuenltZS1MaW5rZWQgSW1tdW5vc29yYmVudCBBc3NheTwva2V5d29y
ZD48a2V5d29yZD5HVFBhc2UtQWN0aXZhdGluZyBQcm90ZWlucy9kZWZpY2llbmN5LypnZW5ldGlj
czwva2V5d29yZD48a2V5d29yZD5JbnRlc3RpbmFsIERpc2Vhc2VzLyppbW11bm9sb2d5L21pY3Jv
YmlvbG9neS9tb3J0YWxpdHkvcGF0aG9sb2d5PC9rZXl3b3JkPjxrZXl3b3JkPkludGVzdGluYWwg
TXVjb3NhL21pY3JvYmlvbG9neS9wYXRob2xvZ3k8L2tleXdvcmQ+PGtleXdvcmQ+TWFjcm9waGFn
ZXMvY3l0b2xvZ3kvaW1tdW5vbG9neTwva2V5d29yZD48a2V5d29yZD5NaWNlPC9rZXl3b3JkPjxr
ZXl3b3JkPk1pY2UsIEluYnJlZCBDNTdCTDwva2V5d29yZD48a2V5d29yZD5NaWNlLCBLbm9ja291
dDwva2V5d29yZD48a2V5d29yZD5NaWNyb3Njb3B5LCBFbGVjdHJvbjwva2V5d29yZD48a2V5d29y
ZD5OZXV0cm9waGlsIEluZmlsdHJhdGlvbjwva2V5d29yZD48a2V5d29yZD5OZXV0cm9waGlscy9j
eXRvbG9neS9pbW11bm9sb2d5PC9rZXl3b3JkPjwva2V5d29yZHM+PGRhdGVzPjx5ZWFyPjIwMTY8
L3llYXI+PHB1Yi1kYXRlcz48ZGF0ZT5KdW4gMTM8L2RhdGU+PC9wdWItZGF0ZXM+PC9kYXRlcz48
aXNibj4yMDQ1LTIzMjIgKEVsZWN0cm9uaWMpJiN4RDsyMDQ1LTIzMjIgKExpbmtpbmcpPC9pc2Ju
PjxhY2Nlc3Npb24tbnVtPjI3MjkxODI3PC9hY2Nlc3Npb24tbnVtPjx1cmxzPjxyZWxhdGVkLXVy
bHM+PHVybD5odHRwOi8vd3d3Lm5jYmkubmxtLm5paC5nb3YvcHVibWVkLzI3MjkxODI3PC91cmw+
PC9yZWxhdGVkLXVybHM+PC91cmxzPjxjdXN0b20yPjQ5MDQyMTg8L2N1c3RvbTI+PGVsZWN0cm9u
aWMtcmVzb3VyY2UtbnVtPjEwLjEwMzgvc3JlcDI3ODE0JiN4RDtzcmVwMjc4MTQgW3BpaV08L2Vs
ZWN0cm9uaWMtcmVzb3VyY2UtbnVtPjxsYW5ndWFnZT5lbmc8L2xhbmd1YWdlPjwvcmVjb3JkPjwv
Q2l0ZT48Q2l0ZT48QXV0aG9yPkFyZW5zPC9BdXRob3I+PFllYXI+MTk5NzwvWWVhcj48UmVjTnVt
PjE5MTc8L1JlY051bT48cmVjb3JkPjxyZWMtbnVtYmVyPjE5MTc8L3JlYy1udW1iZXI+PGZvcmVp
Z24ta2V5cz48a2V5IGFwcD0iRU4iIGRiLWlkPSI5cHZhZXo5OTdmZXdwdmVlemFhcHJkeDcyMHIw
OWRhYXp0d3QiPjE5MTc8L2tleT48L2ZvcmVpZ24ta2V5cz48cmVmLXR5cGUgbmFtZT0iSm91cm5h
bCBBcnRpY2xlIj4xNzwvcmVmLXR5cGU+PGNvbnRyaWJ1dG9ycz48YXV0aG9ycz48YXV0aG9yPkFy
ZW5zLCBTLjwvYXV0aG9yPjxhdXRob3I+VmVyYmlzdCwgTC48L2F1dGhvcj48L2F1dGhvcnM+PC9j
b250cmlidXRvcnM+PGF1dGgtYWRkcmVzcz5EZXBhcnRtZW50IG9mIE1pY3JvYmlvbG9neSwgVW5p
dmVyc2l0eSBIb3NwaXRhbCBTdCBSYWZhZWwsIExldXZlbiwgQmVsZ2l1bS48L2F1dGgtYWRkcmVz
cz48dGl0bGVzPjx0aXRsZT5EaWZmZXJlbnRpYXRpb24gYW5kIHN1c2NlcHRpYmlsaXR5IG9mIENp
dHJvYmFjdGVyIGlzb2xhdGVzIGZyb20gcGF0aWVudHMgaW4gYSB1bml2ZXJzaXR5IGhvc3BpdGFs
PC90aXRsZT48c2Vjb25kYXJ5LXRpdGxlPkNsaW4gTWljcm9iaW9sIEluZmVjdDwvc2Vjb25kYXJ5
LXRpdGxlPjwvdGl0bGVzPjxwYWdlcz41My01NzwvcGFnZXM+PHZvbHVtZT4zPC92b2x1bWU+PG51
bWJlcj4xPC9udW1iZXI+PGVkaXRpb24+MTk5Ny8wMi8wMTwvZWRpdGlvbj48ZGF0ZXM+PHllYXI+
MTk5NzwveWVhcj48cHViLWRhdGVzPjxkYXRlPkZlYjwvZGF0ZT48L3B1Yi1kYXRlcz48L2RhdGVz
Pjxpc2JuPjE0NjktMDY5MSAoRWxlY3Ryb25pYykmI3hEOzExOTgtNzQzWCAoTGlua2luZyk8L2lz
Ym4+PGFjY2Vzc2lvbi1udW0+MTE4NjQwNzY8L2FjY2Vzc2lvbi1udW0+PHVybHM+PHJlbGF0ZWQt
dXJscz48dXJsPmh0dHA6Ly93d3cubmNiaS5ubG0ubmloLmdvdi9wdWJtZWQvMTE4NjQwNzY8L3Vy
bD48L3JlbGF0ZWQtdXJscz48L3VybHM+PGVsZWN0cm9uaWMtcmVzb3VyY2UtbnVtPlMxMTk4LTc0
M1goMTUpNjAxNTgtNiBbcGlpXTwvZWxlY3Ryb25pYy1yZXNvdXJjZS1udW0+PGxhbmd1YWdlPmVu
ZzwvbGFuZ3VhZ2U+PC9yZWNvcmQ+PC9DaXRlPjwvRW5kTm90ZT5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dsZXk8L0F1dGhvcj48WWVhcj4yMDA1PC9ZZWFyPjxS
ZWNOdW0+MTMyODwvUmVjTnVtPjxEaXNwbGF5VGV4dD4oQXJlbnMgYW5kIFZlcmJpc3QsIDE5OTc7
IEJlZ2xleSBldCBhbC4sIDIwMDU7IExpdSBldCBhbC4sIDIwMTYpPC9EaXNwbGF5VGV4dD48cmVj
b3JkPjxyZWMtbnVtYmVyPjEzMjg8L3JlYy1udW1iZXI+PGZvcmVpZ24ta2V5cz48a2V5IGFwcD0i
RU4iIGRiLWlkPSI5cDJ3MmYwMjI1d3N4ZWV2d2Y0eHowemhzd3J2d3cydGZhOTIiPjEzMjg8L2tl
eT48L2ZvcmVpZ24ta2V5cz48cmVmLXR5cGUgbmFtZT0iSm91cm5hbCBBcnRpY2xlIj4xNzwvcmVm
LXR5cGU+PGNvbnRyaWJ1dG9ycz48YXV0aG9ycz48YXV0aG9yPkJlZ2xleSwgTcOhaXJlPC9hdXRo
b3I+PGF1dGhvcj5HYWhhbiwgQ29ybWFjIEdNPC9hdXRob3I+PGF1dGhvcj5IaWxsLCBDb2xpbjwv
YXV0aG9yPjwvYXV0aG9ycz48L2NvbnRyaWJ1dG9ycz48dGl0bGVzPjx0aXRsZT5UaGUgaW50ZXJh
Y3Rpb24gYmV0d2VlbiBiYWN0ZXJpYSBhbmQgYmlsZTwvdGl0bGU+PHNlY29uZGFyeS10aXRsZT5G
ZW1zIE1pY3JvYmlvbG9neSBSZXZpZXdzPC9zZWNvbmRhcnktdGl0bGU+PC90aXRsZXM+PHBhZ2Vz
PjYyNS02NTE8L3BhZ2VzPjx2b2x1bWU+Mjk8L3ZvbHVtZT48bnVtYmVyPjQ8L251bWJlcj48ZGF0
ZXM+PHllYXI+MjAwNTwveWVhcj48L2RhdGVzPjxpc2JuPjE1NzQtNjk3NjwvaXNibj48dXJscz48
L3VybHM+PC9yZWNvcmQ+PC9DaXRlPjxDaXRlPjxBdXRob3I+TGl1PC9BdXRob3I+PFllYXI+MjAx
NjwvWWVhcj48UmVjTnVtPjE5MTY8L1JlY051bT48cmVjb3JkPjxyZWMtbnVtYmVyPjE5MTY8L3Jl
Yy1udW1iZXI+PGZvcmVpZ24ta2V5cz48a2V5IGFwcD0iRU4iIGRiLWlkPSI5cHZhZXo5OTdmZXdw
dmVlemFhcHJkeDcyMHIwOWRhYXp0d3QiPjE5MTY8L2tleT48L2ZvcmVpZ24ta2V5cz48cmVmLXR5
cGUgbmFtZT0iSm91cm5hbCBBcnRpY2xlIj4xNzwvcmVmLXR5cGU+PGNvbnRyaWJ1dG9ycz48YXV0
aG9ycz48YXV0aG9yPkxpdSwgWi48L2F1dGhvcj48YXV0aG9yPk1hbiwgUy4gTS48L2F1dGhvcj48
YXV0aG9yPlpodSwgUS48L2F1dGhvcj48YXV0aG9yPlZvZ2VsLCBQLjwvYXV0aG9yPjxhdXRob3I+
RnJhc2UsIFMuPC9hdXRob3I+PGF1dGhvcj5GdWt1aSwgWS48L2F1dGhvcj48YXV0aG9yPkthbm5l
Z2FudGksIFQuIEQuPC9hdXRob3I+PC9hdXRob3JzPjwvY29udHJpYnV0b3JzPjxhdXRoLWFkZHJl
c3M+RGVwYXJ0bWVudCBvZiBJbW11bm9sb2d5LCBTdC4gSnVkZSBDaGlsZHJlbiZhcG9zO3MgUmVz
ZWFyY2ggSG9zcGl0YWwsIE1lbXBoaXMsIFROLCAzODEwNSwgVVNBLiYjeEQ7SW50ZWdyYXRlZCBC
aW9tZWRpY2FsIFNjaWVuY2VzIFByb2dyYW0sIFVuaXZlcnNpdHkgb2YgVGVubmVzc2VlIEhlYWx0
aCBTY2llbmNlIENlbnRlciwgTWVtcGhpcywgVGVubmVzc2VlIDM4MTYzLCBVU0EuJiN4RDtBbmlt
YWwgUmVzb3VyY2VzIENlbnRlciBhbmQgdGhlIFZldGVyaW5hcnkgUGF0aG9sb2d5IENvcmUsIFN0
LiBKdWRlIENoaWxkcmVuJmFwb3M7cyBSZXNlYXJjaCBIb3NwaXRhbCwgTWVtcGhpcywgVE4sIDM4
MTA1LCBVU0EuJiN4RDtDZWxsIGFuZCBUaXNzdWUgSW1hZ2luZyBDZW50ZXIsIFN0LiBKdWRlIENo
aWxkcmVuJmFwb3M7cyBSZXNlYXJjaCBIb3NwaXRhbCwgTWVtcGhpcywgVE4sIDM4MTA1LCBVU0Eu
JiN4RDtEaXZpc2lvbiBvZiBJbW11bm9nZW5ldGljcywgRGVwYXJ0bWVudCBvZiBJbW11bm9iaW9s
b2d5IGFuZCBOZXVyb3NjaWVuY2UsIE1lZGljYWwgSW5zdGl0dXRlIG9mIEJpb3JlZ3VsYXRpb24s
IEt5dXNodSBVbml2ZXJzaXR5LCBGdWt1b2thIDgxMi04NTgyLCBKYXBhbi48L2F1dGgtYWRkcmVz
cz48dGl0bGVzPjx0aXRsZT5ET0NLMiBjb25mZXJzIGltbXVuaXR5IGFuZCBpbnRlc3RpbmFsIGNv
bG9uaXphdGlvbiByZXNpc3RhbmNlIHRvIENpdHJvYmFjdGVyIHJvZGVudGl1bSBpbmZlY3Rpb248
L3RpdGxlPjxzZWNvbmRhcnktdGl0bGU+U2NpIFJlcDwvc2Vjb25kYXJ5LXRpdGxlPjwvdGl0bGVz
PjxwYWdlcz4yNzgxNDwvcGFnZXM+PHZvbHVtZT42PC92b2x1bWU+PGVkaXRpb24+MjAxNi8wNi8x
NDwvZWRpdGlvbj48a2V5d29yZHM+PGtleXdvcmQ+QW5pbWFsczwva2V5d29yZD48a2V5d29yZD5B
bnRpbWljcm9iaWFsIENhdGlvbmljIFBlcHRpZGVzL21ldGFib2xpc208L2tleXdvcmQ+PGtleXdv
cmQ+Q2l0cm9iYWN0ZXIgcm9kZW50aXVtLypwaHlzaW9sb2d5PC9rZXl3b3JkPjxrZXl3b3JkPkNv
bG9uL2ltbXVub2xvZ3kvbWV0YWJvbGlzbS9wYXRob2xvZ3k8L2tleXdvcmQ+PGtleXdvcmQ+Q3l0
b2tpbmVzL2FuYWx5c2lzL21ldGFib2xpc208L2tleXdvcmQ+PGtleXdvcmQ+RGlzZWFzZSBSZXNp
c3RhbmNlLyppbW11bm9sb2d5PC9rZXl3b3JkPjxrZXl3b3JkPkVudGVyb2JhY3RlcmlhY2VhZSBJ
bmZlY3Rpb25zLyppbW11bm9sb2d5L21pY3JvYmlvbG9neS9tb3J0YWxpdHkvcGF0aG9sb2d5PC9r
ZXl3b3JkPjxrZXl3b3JkPkVuenltZS1MaW5rZWQgSW1tdW5vc29yYmVudCBBc3NheTwva2V5d29y
ZD48a2V5d29yZD5HVFBhc2UtQWN0aXZhdGluZyBQcm90ZWlucy9kZWZpY2llbmN5LypnZW5ldGlj
czwva2V5d29yZD48a2V5d29yZD5JbnRlc3RpbmFsIERpc2Vhc2VzLyppbW11bm9sb2d5L21pY3Jv
YmlvbG9neS9tb3J0YWxpdHkvcGF0aG9sb2d5PC9rZXl3b3JkPjxrZXl3b3JkPkludGVzdGluYWwg
TXVjb3NhL21pY3JvYmlvbG9neS9wYXRob2xvZ3k8L2tleXdvcmQ+PGtleXdvcmQ+TWFjcm9waGFn
ZXMvY3l0b2xvZ3kvaW1tdW5vbG9neTwva2V5d29yZD48a2V5d29yZD5NaWNlPC9rZXl3b3JkPjxr
ZXl3b3JkPk1pY2UsIEluYnJlZCBDNTdCTDwva2V5d29yZD48a2V5d29yZD5NaWNlLCBLbm9ja291
dDwva2V5d29yZD48a2V5d29yZD5NaWNyb3Njb3B5LCBFbGVjdHJvbjwva2V5d29yZD48a2V5d29y
ZD5OZXV0cm9waGlsIEluZmlsdHJhdGlvbjwva2V5d29yZD48a2V5d29yZD5OZXV0cm9waGlscy9j
eXRvbG9neS9pbW11bm9sb2d5PC9rZXl3b3JkPjwva2V5d29yZHM+PGRhdGVzPjx5ZWFyPjIwMTY8
L3llYXI+PHB1Yi1kYXRlcz48ZGF0ZT5KdW4gMTM8L2RhdGU+PC9wdWItZGF0ZXM+PC9kYXRlcz48
aXNibj4yMDQ1LTIzMjIgKEVsZWN0cm9uaWMpJiN4RDsyMDQ1LTIzMjIgKExpbmtpbmcpPC9pc2Ju
PjxhY2Nlc3Npb24tbnVtPjI3MjkxODI3PC9hY2Nlc3Npb24tbnVtPjx1cmxzPjxyZWxhdGVkLXVy
bHM+PHVybD5odHRwOi8vd3d3Lm5jYmkubmxtLm5paC5nb3YvcHVibWVkLzI3MjkxODI3PC91cmw+
PC9yZWxhdGVkLXVybHM+PC91cmxzPjxjdXN0b20yPjQ5MDQyMTg8L2N1c3RvbTI+PGVsZWN0cm9u
aWMtcmVzb3VyY2UtbnVtPjEwLjEwMzgvc3JlcDI3ODE0JiN4RDtzcmVwMjc4MTQgW3BpaV08L2Vs
ZWN0cm9uaWMtcmVzb3VyY2UtbnVtPjxsYW5ndWFnZT5lbmc8L2xhbmd1YWdlPjwvcmVjb3JkPjwv
Q2l0ZT48Q2l0ZT48QXV0aG9yPkFyZW5zPC9BdXRob3I+PFllYXI+MTk5NzwvWWVhcj48UmVjTnVt
PjE5MTc8L1JlY051bT48cmVjb3JkPjxyZWMtbnVtYmVyPjE5MTc8L3JlYy1udW1iZXI+PGZvcmVp
Z24ta2V5cz48a2V5IGFwcD0iRU4iIGRiLWlkPSI5cHZhZXo5OTdmZXdwdmVlemFhcHJkeDcyMHIw
OWRhYXp0d3QiPjE5MTc8L2tleT48L2ZvcmVpZ24ta2V5cz48cmVmLXR5cGUgbmFtZT0iSm91cm5h
bCBBcnRpY2xlIj4xNzwvcmVmLXR5cGU+PGNvbnRyaWJ1dG9ycz48YXV0aG9ycz48YXV0aG9yPkFy
ZW5zLCBTLjwvYXV0aG9yPjxhdXRob3I+VmVyYmlzdCwgTC48L2F1dGhvcj48L2F1dGhvcnM+PC9j
b250cmlidXRvcnM+PGF1dGgtYWRkcmVzcz5EZXBhcnRtZW50IG9mIE1pY3JvYmlvbG9neSwgVW5p
dmVyc2l0eSBIb3NwaXRhbCBTdCBSYWZhZWwsIExldXZlbiwgQmVsZ2l1bS48L2F1dGgtYWRkcmVz
cz48dGl0bGVzPjx0aXRsZT5EaWZmZXJlbnRpYXRpb24gYW5kIHN1c2NlcHRpYmlsaXR5IG9mIENp
dHJvYmFjdGVyIGlzb2xhdGVzIGZyb20gcGF0aWVudHMgaW4gYSB1bml2ZXJzaXR5IGhvc3BpdGFs
PC90aXRsZT48c2Vjb25kYXJ5LXRpdGxlPkNsaW4gTWljcm9iaW9sIEluZmVjdDwvc2Vjb25kYXJ5
LXRpdGxlPjwvdGl0bGVzPjxwYWdlcz41My01NzwvcGFnZXM+PHZvbHVtZT4zPC92b2x1bWU+PG51
bWJlcj4xPC9udW1iZXI+PGVkaXRpb24+MTk5Ny8wMi8wMTwvZWRpdGlvbj48ZGF0ZXM+PHllYXI+
MTk5NzwveWVhcj48cHViLWRhdGVzPjxkYXRlPkZlYjwvZGF0ZT48L3B1Yi1kYXRlcz48L2RhdGVz
Pjxpc2JuPjE0NjktMDY5MSAoRWxlY3Ryb25pYykmI3hEOzExOTgtNzQzWCAoTGlua2luZyk8L2lz
Ym4+PGFjY2Vzc2lvbi1udW0+MTE4NjQwNzY8L2FjY2Vzc2lvbi1udW0+PHVybHM+PHJlbGF0ZWQt
dXJscz48dXJsPmh0dHA6Ly93d3cubmNiaS5ubG0ubmloLmdvdi9wdWJtZWQvMTE4NjQwNzY8L3Vy
bD48L3JlbGF0ZWQtdXJscz48L3VybHM+PGVsZWN0cm9uaWMtcmVzb3VyY2UtbnVtPlMxMTk4LTc0
M1goMTUpNjAxNTgtNiBbcGlpXTwvZWxlY3Ryb25pYy1yZXNvdXJjZS1udW0+PGxhbmd1YWdlPmVu
ZzwvbGFuZ3VhZ2U+PC9yZWNvcmQ+PC9DaXRlPjwvRW5kTm90ZT5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Arens, 1997 #1917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Arens and Verbist, 199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5" w:tooltip="Begley, 2005 #132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Begley et al., 200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3" w:tooltip="Liu, 2016 #1916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Liu et al., 201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4DD" w:rsidRPr="006A77BD" w:rsidRDefault="002074DD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9" w:name="OLE_LINK45"/>
            <w:bookmarkStart w:id="10" w:name="OLE_LINK46"/>
            <w:r w:rsidRPr="006A77BD">
              <w:rPr>
                <w:rFonts w:ascii="Times New Roman" w:hAnsi="Times New Roman" w:cs="Times New Roman"/>
                <w:i/>
              </w:rPr>
              <w:t>Prevotella</w:t>
            </w:r>
            <w:bookmarkEnd w:id="9"/>
            <w:bookmarkEnd w:id="10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4DD" w:rsidRPr="006A77BD" w:rsidRDefault="00BA1B04" w:rsidP="00D63DB2">
            <w:pPr>
              <w:jc w:val="center"/>
              <w:rPr>
                <w:rFonts w:ascii="Times New Roman" w:hAnsi="Times New Roman" w:cs="Times New Roman"/>
              </w:rPr>
            </w:pPr>
            <w:bookmarkStart w:id="11" w:name="OLE_LINK139"/>
            <w:bookmarkStart w:id="12" w:name="OLE_LINK140"/>
            <w:r w:rsidRPr="006A77BD">
              <w:rPr>
                <w:rFonts w:ascii="Times New Roman" w:hAnsi="Times New Roman" w:cs="Times New Roman"/>
              </w:rPr>
              <w:t>oral cavity/gut</w:t>
            </w:r>
            <w:bookmarkEnd w:id="11"/>
            <w:bookmarkEnd w:id="12"/>
            <w:r w:rsidR="00D63DB2" w:rsidRPr="006A77BD">
              <w:rPr>
                <w:rFonts w:ascii="Times New Roman" w:hAnsi="Times New Roman" w:cs="Times New Roman"/>
              </w:rPr>
              <w:t>/r</w:t>
            </w:r>
            <w:r w:rsidRPr="006A77BD">
              <w:rPr>
                <w:rFonts w:ascii="Times New Roman" w:hAnsi="Times New Roman" w:cs="Times New Roman"/>
              </w:rPr>
              <w:t>espiratory tract</w:t>
            </w:r>
            <w:r w:rsidR="00067208" w:rsidRPr="006A77BD">
              <w:rPr>
                <w:rFonts w:ascii="Times New Roman" w:hAnsi="Times New Roman" w:cs="Times New Roman"/>
              </w:rPr>
              <w:t>/ vagin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74DD" w:rsidRPr="006A77BD" w:rsidRDefault="00BA1B04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uaWNrPC9BdXRob3I+PFllYXI+MjAwMTwvWWVhcj48
UmVjTnVtPjEzMjI8L1JlY051bT48RGlzcGxheVRleHQ+KEthdWZtYW4gZXQgYWwuLCAxOTg5OyBD
ZXR0YSwgMTk5MTsgV2F0bmljayBldCBhbC4sIDIwMDE7IFN0ZXdhcnQgZXQgYWwuLCAyMDA2OyBL
ZXJhdmVjIGV0IGFsLiwgMjAxNTsgQmVhbWVyIGV0IGFsLiwgMjAxNyk8L0Rpc3BsYXlUZXh0Pjxy
ZWNvcmQ+PHJlYy1udW1iZXI+MTMyMjwvcmVjLW51bWJlcj48Zm9yZWlnbi1rZXlzPjxrZXkgYXBw
PSJFTiIgZGItaWQ9IjlwMncyZjAyMjV3c3hlZXZ3ZjR4ejB6aHN3cnZ3dzJ0ZmE5MiI+MTMyMjwv
a2V5PjwvZm9yZWlnbi1rZXlzPjxyZWYtdHlwZSBuYW1lPSJKb3VybmFsIEFydGljbGUiPjE3PC9y
ZWYtdHlwZT48Y29udHJpYnV0b3JzPjxhdXRob3JzPjxhdXRob3I+V2F0bmljaywgUC4gSS48L2F1
dGhvcj48YXV0aG9yPkxhdXJpYW5vLCBDLiBNLjwvYXV0aG9yPjxhdXRob3I+S2xvc2UsIEsuIEUu
PC9hdXRob3I+PGF1dGhvcj5Dcm9hbCwgTC48L2F1dGhvcj48YXV0aG9yPktvbHRlciwgUi48L2F1
dGhvcj48L2F1dGhvcnM+PC9jb250cmlidXRvcnM+PGF1dGgtYWRkcmVzcz5JbmZlY3Rpb3VzIERp
c2Vhc2UgRGl2aXNpb24sIE1hc3NhY2h1c2V0dHMgR2VuZXJhbCBIb3NwaXRhbCwgQm9zdG9uLCBN
QSAwMjExNCwgVVNBLjwvYXV0aC1hZGRyZXNzPjx0aXRsZXM+PHRpdGxlPlRoZSBhYnNlbmNlIG9m
IGEgZmxhZ2VsbHVtIGxlYWRzIHRvIGFsdGVyZWQgY29sb255IG1vcnBob2xvZ3ksIGJpb2ZpbG0g
ZGV2ZWxvcG1lbnQgYW5kIHZpcnVsZW5jZSBpbiBWaWJyaW8gY2hvbGVyYWUgTzEzOTwvdGl0bGU+
PHNlY29uZGFyeS10aXRsZT5Nb2xlY3VsYXIgTWljcm9iaW9sb2d5PC9zZWNvbmRhcnktdGl0bGU+
PC90aXRsZXM+PHBhZ2VzPjIyMy0zNTwvcGFnZXM+PHZvbHVtZT4zOTwvdm9sdW1lPjxudW1iZXI+
MjwvbnVtYmVyPjxlZGl0aW9uPjIwMDEvMDEvMDM8L2VkaXRpb24+PGtleXdvcmRzPjxrZXl3b3Jk
PkFuaW1hbHM8L2tleXdvcmQ+PGtleXdvcmQ+QmlvZmlsbXMvKmdyb3d0aCAmYW1wOyBkZXZlbG9w
bWVudDwva2V5d29yZD48a2V5d29yZD5DaG9sZXJhL21pY3JvYmlvbG9neS9waHlzaW9wYXRob2xv
Z3k8L2tleXdvcmQ+PGtleXdvcmQ+KkZsYWdlbGxhL21ldGFib2xpc208L2tleXdvcmQ+PGtleXdv
cmQ+KkdlbmUgRXhwcmVzc2lvbiBSZWd1bGF0aW9uLCBCYWN0ZXJpYWw8L2tleXdvcmQ+PGtleXdv
cmQ+SHVtYW5zPC9rZXl3b3JkPjxrZXl3b3JkPk1pY2U8L2tleXdvcmQ+PGtleXdvcmQ+TWljcm9z
Y29weSwgQ29uZm9jYWw8L2tleXdvcmQ+PGtleXdvcmQ+TXV0YXRpb248L2tleXdvcmQ+PGtleXdv
cmQ+UG9seXNhY2NoYXJpZGVzLCBCYWN0ZXJpYWwvZ2VuZXRpY3MvbWV0YWJvbGlzbTwva2V5d29y
ZD48a2V5d29yZD5WaWJyaW8gY2hvbGVyYWUvZ2VuZXRpY3MvKmdyb3d0aCAmYW1wOyBkZXZlbG9w
bWVudC8qcGF0aG9nZW5pY2l0eTwva2V5d29yZD48a2V5d29yZD5WaXJ1bGVuY2UvZ2VuZXRpY3M8
L2tleXdvcmQ+PC9rZXl3b3Jkcz48ZGF0ZXM+PHllYXI+MjAwMTwveWVhcj48cHViLWRhdGVzPjxk
YXRlPkphbjwvZGF0ZT48L3B1Yi1kYXRlcz48L2RhdGVzPjxpc2JuPjA5NTAtMzgyWCAoUHJpbnQp
JiN4RDswOTUwLTM4MlggKExpbmtpbmcpPC9pc2JuPjxhY2Nlc3Npb24tbnVtPjExMTM2NDQ1PC9h
Y2Nlc3Npb24tbnVtPjx1cmxzPjxyZWxhdGVkLXVybHM+PHVybD5odHRwOi8vd3d3Lm5jYmkubmxt
Lm5paC5nb3YvcHVibWVkLzExMTM2NDQ1PC91cmw+PC9yZWxhdGVkLXVybHM+PC91cmxzPjxjdXN0
b20yPjI4NjA1NDU8L2N1c3RvbTI+PGVsZWN0cm9uaWMtcmVzb3VyY2UtbnVtPm1taTIxOTUgW3Bp
aV08L2VsZWN0cm9uaWMtcmVzb3VyY2UtbnVtPjxsYW5ndWFnZT5lbmc8L2xhbmd1YWdlPjwvcmVj
b3JkPjwvQ2l0ZT48Q2l0ZT48QXV0aG9yPlN0ZXdhcnQ8L0F1dGhvcj48WWVhcj4yMDA2PC9ZZWFy
PjxSZWNOdW0+MTMxNDwvUmVjTnVtPjxyZWNvcmQ+PHJlYy1udW1iZXI+MTMxNDwvcmVjLW51bWJl
cj48Zm9yZWlnbi1rZXlzPjxrZXkgYXBwPSJFTiIgZGItaWQ9IjlwMncyZjAyMjV3c3hlZXZ3ZjR4
ejB6aHN3cnZ3dzJ0ZmE5MiI+MTMxNDwva2V5PjwvZm9yZWlnbi1rZXlzPjxyZWYtdHlwZSBuYW1l
PSJKb3VybmFsIEFydGljbGUiPjE3PC9yZWYtdHlwZT48Y29udHJpYnV0b3JzPjxhdXRob3JzPjxh
dXRob3I+U3Rld2FydCwgTHlnaWE8L2F1dGhvcj48YXV0aG9yPkdyaWZpc3MsIEogTWNMZW9kPC9h
dXRob3I+PGF1dGhvcj5KYXJ2aXMsIEdhcnkgQTwvYXV0aG9yPjxhdXRob3I+V2F5LCBMYXdyZW5j
ZSBXPC9hdXRob3I+PC9hdXRob3JzPjwvY29udHJpYnV0b3JzPjx0aXRsZXM+PHRpdGxlPkJpbGlh
cnkgYmFjdGVyaWFsIGZhY3RvcnMgZGV0ZXJtaW5lIHRoZSBwYXRoIG9mIGdhbGxzdG9uZSBmb3Jt
YXRpb248L3RpdGxlPjxzZWNvbmRhcnktdGl0bGU+VGhlIEFtZXJpY2FuIEpvdXJuYWwgb2YgU3Vy
Z2VyeTwvc2Vjb25kYXJ5LXRpdGxlPjwvdGl0bGVzPjxwYWdlcz41OTgtNjAzPC9wYWdlcz48dm9s
dW1lPjE5Mjwvdm9sdW1lPjxudW1iZXI+NTwvbnVtYmVyPjxkYXRlcz48eWVhcj4yMDA2PC95ZWFy
PjwvZGF0ZXM+PGlzYm4+MDAwMi05NjEwPC9pc2JuPjx1cmxzPjwvdXJscz48L3JlY29yZD48L0Np
dGU+PENpdGU+PEF1dGhvcj5LYXVmbWFuPC9BdXRob3I+PFllYXI+MTk4OTwvWWVhcj48UmVjTnVt
PjEzMTc8L1JlY051bT48cmVjb3JkPjxyZWMtbnVtYmVyPjEzMTc8L3JlYy1udW1iZXI+PGZvcmVp
Z24ta2V5cz48a2V5IGFwcD0iRU4iIGRiLWlkPSI5cDJ3MmYwMjI1d3N4ZWV2d2Y0eHowemhzd3J2
d3cydGZhOTIiPjEzMTc8L2tleT48L2ZvcmVpZ24ta2V5cz48cmVmLXR5cGUgbmFtZT0iSm91cm5h
bCBBcnRpY2xlIj4xNzwvcmVmLXR5cGU+PGNvbnRyaWJ1dG9ycz48YXV0aG9ycz48YXV0aG9yPkth
dWZtYW4sIEhPV0FSRCBTPC9hdXRob3I+PGF1dGhvcj5NYWdudXNvbiwgVEhPTUFTIEg8L2F1dGhv
cj48YXV0aG9yPkxpbGxlbW9lLCBLRUlUSCBEPC9hdXRob3I+PGF1dGhvcj5GcmFzY2EsIFBFVEVS
PC9hdXRob3I+PGF1dGhvcj5QaXR0LCBIRU5SWSBBPC9hdXRob3I+PC9hdXRob3JzPjwvY29udHJp
YnV0b3JzPjx0aXRsZXM+PHRpdGxlPlRoZSByb2xlIG9mIGJhY3RlcmlhIGluIGdhbGxibGFkZGVy
IGFuZCBjb21tb24gZHVjdCBzdG9uZSBmb3JtYXRpb248L3RpdGxlPjxzZWNvbmRhcnktdGl0bGU+
QW5uYWxzIG9mIHN1cmdlcnk8L3NlY29uZGFyeS10aXRsZT48L3RpdGxlcz48cGFnZXM+NTg0PC9w
YWdlcz48dm9sdW1lPjIwOTwvdm9sdW1lPjxudW1iZXI+NTwvbnVtYmVyPjxkYXRlcz48eWVhcj4x
OTg5PC95ZWFyPjwvZGF0ZXM+PHVybHM+PC91cmxzPjwvcmVjb3JkPjwvQ2l0ZT48Q2l0ZT48QXV0
aG9yPkNldHRhPC9BdXRob3I+PFllYXI+MTk5MTwvWWVhcj48UmVjTnVtPjEzMTg8L1JlY051bT48
cmVjb3JkPjxyZWMtbnVtYmVyPjEzMTg8L3JlYy1udW1iZXI+PGZvcmVpZ24ta2V5cz48a2V5IGFw
cD0iRU4iIGRiLWlkPSI5cDJ3MmYwMjI1d3N4ZWV2d2Y0eHowemhzd3J2d3cydGZhOTIiPjEzMTg8
L2tleT48L2ZvcmVpZ24ta2V5cz48cmVmLXR5cGUgbmFtZT0iSm91cm5hbCBBcnRpY2xlIj4xNzwv
cmVmLXR5cGU+PGNvbnRyaWJ1dG9ycz48YXV0aG9ycz48YXV0aG9yPkNldHRhLCBGUkFOQ0VTQ088
L2F1dGhvcj48L2F1dGhvcnM+PC9jb250cmlidXRvcnM+PHRpdGxlcz48dGl0bGU+VGhlIHJvbGUg
b2YgYmFjdGVyaWEgaW4gcGlnbWVudCBnYWxsc3RvbmUgZGlzZWFzZTwvdGl0bGU+PHNlY29uZGFy
eS10aXRsZT5Bbm5hbHMgb2Ygc3VyZ2VyeTwvc2Vjb25kYXJ5LXRpdGxlPjwvdGl0bGVzPjxwYWdl
cz4zMTU8L3BhZ2VzPjx2b2x1bWU+MjEzPC92b2x1bWU+PG51bWJlcj40PC9udW1iZXI+PGRhdGVz
Pjx5ZWFyPjE5OTE8L3llYXI+PC9kYXRlcz48dXJscz48L3VybHM+PC9yZWNvcmQ+PC9DaXRlPjxD
aXRlPjxBdXRob3I+QmVhbWVyPC9BdXRob3I+PFllYXI+MjAxNzwvWWVhcj48UmVjTnVtPjE5MTg8
L1JlY051bT48cmVjb3JkPjxyZWMtbnVtYmVyPjE5MTg8L3JlYy1udW1iZXI+PGZvcmVpZ24ta2V5
cz48a2V5IGFwcD0iRU4iIGRiLWlkPSI5cHZhZXo5OTdmZXdwdmVlemFhcHJkeDcyMHIwOWRhYXp0
d3QiPjE5MTg8L2tleT48L2ZvcmVpZ24ta2V5cz48cmVmLXR5cGUgbmFtZT0iSm91cm5hbCBBcnRp
Y2xlIj4xNzwvcmVmLXR5cGU+PGNvbnRyaWJ1dG9ycz48YXV0aG9ycz48YXV0aG9yPkJlYW1lciwg
TS4gQS48L2F1dGhvcj48YXV0aG9yPkF1c3RpbiwgTS4gTi48L2F1dGhvcj48YXV0aG9yPkF2b2xp
YSwgSC4gQS48L2F1dGhvcj48YXV0aG9yPk1leW4sIEwuIEEuPC9hdXRob3I+PGF1dGhvcj5CdW5n
ZSwgSy4gRS48L2F1dGhvcj48YXV0aG9yPkhpbGxpZXIsIFMuIEwuPC9hdXRob3I+PC9hdXRob3Jz
PjwvY29udHJpYnV0b3JzPjxhdXRoLWFkZHJlc3M+TWFnZWUtV29tZW5zIFJlc2VhcmNoIEluc3Rp
dHV0ZSwgMjA0IENyYWZ0IEF2ZW51ZSwgUGl0dHNidXJnaCwgUEEgMTUyMTMsIFVTQS4gRWxlY3Ry
b25pYyBhZGRyZXNzOiBtYmVhbWVyQG13cmkubWFnZWUuZWR1LiYjeEQ7TWFnZWUtV29tZW5zIFJl
c2VhcmNoIEluc3RpdHV0ZSwgMjA0IENyYWZ0IEF2ZW51ZSwgUGl0dHNidXJnaCwgUEEgMTUyMTMs
IFVTQS4mI3hEO1VuaXZlcnNpdHkgb2YgUGl0dHNidXJnaCBEZXBhcnRtZW50IG9mIE9ic3RldHJp
Y3MsIEd5bmVjb2xvZ3kgYW5kIFJlcHJvZHVjdGl2ZSBTY2llbmNlcywgMzAwIEhhbGtldCBTdHJl
ZXQsIFBpdHRzYnVyZ2gsIFBBIDE1MjEzLCBVU0EuJiN4RDtNYWdlZS1Xb21lbnMgUmVzZWFyY2gg
SW5zdGl0dXRlLCAyMDQgQ3JhZnQgQXZlbnVlLCBQaXR0c2J1cmdoLCBQQSAxNTIxMywgVVNBOyBV
bml2ZXJzaXR5IG9mIFBpdHRzYnVyZ2ggRGVwYXJ0bWVudCBvZiBPYnN0ZXRyaWNzLCBHeW5lY29s
b2d5IGFuZCBSZXByb2R1Y3RpdmUgU2NpZW5jZXMsIDMwMCBIYWxrZXQgU3RyZWV0LCBQaXR0c2J1
cmdoLCBQQSAxNTIxMywgVVNBLjwvYXV0aC1hZGRyZXNzPjx0aXRsZXM+PHRpdGxlPkJhY3Rlcmlh
bCBzcGVjaWVzIGNvbG9uaXppbmcgdGhlIHZhZ2luYSBvZiBoZWFsdGh5IHdvbWVuIGFyZSBub3Qg
YXNzb2NpYXRlZCB3aXRoIHJhY2U8L3RpdGxlPjxzZWNvbmRhcnktdGl0bGU+QW5hZXJvYmU8L3Nl
Y29uZGFyeS10aXRsZT48L3RpdGxlcz48cGVyaW9kaWNhbD48ZnVsbC10aXRsZT5BbmFlcm9iZTwv
ZnVsbC10aXRsZT48L3BlcmlvZGljYWw+PHBhZ2VzPjQwLTQzPC9wYWdlcz48dm9sdW1lPjQ1PC92
b2x1bWU+PGVkaXRpb24+MjAxNy8wMi8yODwvZWRpdGlvbj48a2V5d29yZHM+PGtleXdvcmQ+QWRv
bGVzY2VudDwva2V5d29yZD48a2V5d29yZD5BZHVsdDwva2V5d29yZD48a2V5d29yZD5BZnJpY2Fu
IENvbnRpbmVudGFsIEFuY2VzdHJ5IEdyb3VwPC9rZXl3b3JkPjxrZXl3b3JkPipDb250aW5lbnRh
bCBQb3B1bGF0aW9uIEdyb3Vwczwva2V5d29yZD48a2V5d29yZD5FdXJvcGVhbiBDb250aW5lbnRh
bCBBbmNlc3RyeSBHcm91cDwva2V5d29yZD48a2V5d29yZD5GZW1hbGU8L2tleXdvcmQ+PGtleXdv
cmQ+SHVtYW5zPC9rZXl3b3JkPjxrZXl3b3JkPipNaWNyb2Jpb3RhPC9rZXl3b3JkPjxrZXl3b3Jk
Pk1pZGRsZSBBZ2VkPC9rZXl3b3JkPjxrZXl3b3JkPlZhZ2luYS8qbWljcm9iaW9sb2d5PC9rZXl3
b3JkPjxrZXl3b3JkPllvdW5nIEFkdWx0PC9rZXl3b3JkPjwva2V5d29yZHM+PGRhdGVzPjx5ZWFy
PjIwMTc8L3llYXI+PHB1Yi1kYXRlcz48ZGF0ZT5KdW48L2RhdGU+PC9wdWItZGF0ZXM+PC9kYXRl
cz48aXNibj4xMDk1LTgyNzQgKEVsZWN0cm9uaWMpJiN4RDsxMDc1LTk5NjQgKExpbmtpbmcpPC9p
c2JuPjxhY2Nlc3Npb24tbnVtPjI4MjM4ODQ0PC9hY2Nlc3Npb24tbnVtPjx1cmxzPjxyZWxhdGVk
LXVybHM+PHVybD5odHRwOi8vd3d3Lm5jYmkubmxtLm5paC5nb3YvcHVibWVkLzI4MjM4ODQ0PC91
cmw+PC9yZWxhdGVkLXVybHM+PC91cmxzPjxjdXN0b20yPjU0NjY4OTQ8L2N1c3RvbTI+PGVsZWN0
cm9uaWMtcmVzb3VyY2UtbnVtPlMxMDc1LTk5NjQoMTcpMzAwNDEtMCBbcGlpXSYjeEQ7MTAuMTAx
Ni9qLmFuYWVyb2JlLjIwMTcuMDIuMDIwPC9lbGVjdHJvbmljLXJlc291cmNlLW51bT48bGFuZ3Vh
Z2U+ZW5nPC9sYW5ndWFnZT48L3JlY29yZD48L0NpdGU+PENpdGU+PEF1dGhvcj5LZXJhdmVjPC9B
dXRob3I+PFllYXI+MjAxNTwvWWVhcj48UmVjTnVtPjE5MjI8L1JlY051bT48cmVjb3JkPjxyZWMt
bnVtYmVyPjE5MjI8L3JlYy1udW1iZXI+PGZvcmVpZ24ta2V5cz48a2V5IGFwcD0iRU4iIGRiLWlk
PSI5cHZhZXo5OTdmZXdwdmVlemFhcHJkeDcyMHIwOWRhYXp0d3QiPjE5MjI8L2tleT48L2ZvcmVp
Z24ta2V5cz48cmVmLXR5cGUgbmFtZT0iSm91cm5hbCBBcnRpY2xlIj4xNzwvcmVmLXR5cGU+PGNv
bnRyaWJ1dG9ycz48YXV0aG9ycz48YXV0aG9yPktlcmF2ZWMsIE0uPC9hdXRob3I+PGF1dGhvcj5N
b3VuaWVyLCBKLjwvYXV0aG9yPjxhdXRob3I+UHJlc3RhdCwgRS48L2F1dGhvcj48YXV0aG9yPlZh
bGxldCwgUy48L2F1dGhvcj48YXV0aG9yPkphbnNzb24sIEouIEsuPC9hdXRob3I+PGF1dGhvcj5C
dXJnYXVkLCBHLjwvYXV0aG9yPjxhdXRob3I+Um9zZWMsIFMuPC9hdXRob3I+PGF1dGhvcj5Hb3Vy
aW91LCBTLjwvYXV0aG9yPjxhdXRob3I+UmF1bHQsIEcuPC9hdXRob3I+PGF1dGhvcj5Db3Rvbiwg
RS48L2F1dGhvcj48YXV0aG9yPkJhcmJpZXIsIEcuPC9hdXRob3I+PGF1dGhvcj5IZXJ5LUFybmF1
ZCwgRy48L2F1dGhvcj48L2F1dGhvcnM+PC9jb250cmlidXRvcnM+PGF1dGgtYWRkcmVzcz5FQSAz
ODgyLUxhYm9yYXRvaXJlIFVuaXZlcnNpdGFpcmUgZGUgQmlvZGl2ZXJzaXRlIGV0IEVjb2xvZ2ll
IE1pY3JvYmllbm5lIChMVUJFTSksIEdyb3VwZSBkZSBCYWN0ZXJpb2xvZ2llLVZpcm9sb2dpZSwg
RmFjdWx0ZSBkZSBNZWRlY2luZSBldCBkZXMgU2NpZW5jZXMgZGUgbGEgU2FudGUgZGUgQnJlc3Qs
IFVuaXZlcnNpdHkgb2YgQnJlc3QsIDIyIEF2ZW51ZSBDYW1pbGxlIERlc21vdWxpbnMsIEMuUy4g
OTM4MzcsIDI5MjM4IEJyZXN0IENlZGV4IDMsIEZyYW5jZS4mI3hEO0VhcnRoIFNjaWVuY2VzIERp
dmlzaW9uLCBMYXdyZW5jZSBCZXJrZWxleSBOYXRpb25hbCBMYWJvcmF0b3J5LCBCZXJrZWxleSwg
Q0EgVVNBIDsgUUlBR0VOIE1hcnNlaWxsZSBTQSwgUmVzZWFyY2ggJmFtcDsgRGV2ZWxvcG1lbnQg
THVtaW55IEJpb3RlY2ggRW50ZXJwcmlzZXMsIE1hcnNlaWxsZSwgRnJhbmNlLiYjeEQ7RUEgMzg4
Mi1MYWJvcmF0b2lyZSBVbml2ZXJzaXRhaXJlIGRlIEJpb2RpdmVyc2l0ZSBldCBFY29sb2dpZSBN
aWNyb2JpZW5uZSAoTFVCRU0pLCBHcm91cGUgZGUgQmFjdGVyaW9sb2dpZS1WaXJvbG9naWUsIEZh
Y3VsdGUgZGUgTWVkZWNpbmUgZXQgZGVzIFNjaWVuY2VzIGRlIGxhIFNhbnRlIGRlIEJyZXN0LCBV
bml2ZXJzaXR5IG9mIEJyZXN0LCAyMiBBdmVudWUgQ2FtaWxsZSBEZXNtb3VsaW5zLCBDLlMuIDkz
ODM3LCAyOTIzOCBCcmVzdCBDZWRleCAzLCBGcmFuY2UgOyBEZXBhcnRtZW50IG9mIEJhY3Rlcmlv
bG9neS1WaXJvbG9neSwgSHlnaWVuZSBhbmQgUGFyYXNpdG9sb2d5LU15Y29sb2d5LCBVbml2ZXJz
aXR5IEhvc3BpdGFsIG9mIEJyZXN0LCBCcmVzdCwgRnJhbmNlLiYjeEQ7QmlvbG9naWNhbCBTY2ll
bmNlcyBEaXZpc2lvbiwgUGFjaWZpYyBOb3J0aHdlc3QgTmF0aW9uYWwgTGFib3JhdG9yeSwgUmlj
aGxhbmQsIFVTQS4mI3hEO0lOU0VSTSBDSUMgMDUwMiwgVW5pdmVyc2l0eSBIb3NwaXRhbCBvZiBC
cmVzdCwgQnJlc3QsIEZyYW5jZS4mI3hEO0NGIENlbnRlciwgUm9zY29mZiwgRnJhbmNlLjwvYXV0
aC1hZGRyZXNzPjx0aXRsZXM+PHRpdGxlPkluc2lnaHRzIGludG8gdGhlIHJlc3BpcmF0b3J5IHRy
YWN0IG1pY3JvYmlvdGEgb2YgcGF0aWVudHMgd2l0aCBjeXN0aWMgZmlicm9zaXMgZHVyaW5nIGVh
cmx5IFBzZXVkb21vbmFzIGFlcnVnaW5vc2EgY29sb25pemF0aW9uPC90aXRsZT48c2Vjb25kYXJ5
LXRpdGxlPlNwcmluZ2VycGx1czwvc2Vjb25kYXJ5LXRpdGxlPjwvdGl0bGVzPjxwYWdlcz40MDU8
L3BhZ2VzPjx2b2x1bWU+NDwvdm9sdW1lPjxlZGl0aW9uPjIwMTUvMDgvMTM8L2VkaXRpb24+PGRh
dGVzPjx5ZWFyPjIwMTU8L3llYXI+PC9kYXRlcz48aXNibj4yMTkzLTE4MDEgKFByaW50KSYjeEQ7
MjE5My0xODAxIChMaW5raW5nKTwvaXNibj48YWNjZXNzaW9uLW51bT4yNjI2NjA3NjwvYWNjZXNz
aW9uLW51bT48dXJscz48cmVsYXRlZC11cmxzPjx1cmw+aHR0cDovL3d3dy5uY2JpLm5sbS5uaWgu
Z292L3B1Ym1lZC8yNjI2NjA3NjwvdXJsPjwvcmVsYXRlZC11cmxzPjwvdXJscz48Y3VzdG9tMj40
NTI5ODQ0PC9jdXN0b20yPjxlbGVjdHJvbmljLXJlc291cmNlLW51bT4xMC4xMTg2L3M0MDA2NC0w
MTUtMTIwNy0wJiN4RDsxMjA3IFtwaWldPC9lbGVjdHJvbmljLXJlc291cmNlLW51bT48bGFuZ3Vh
Z2U+ZW5nPC9sYW5ndWFnZT48L3JlY29yZD48L0NpdGU+PC9FbmROb3RlPn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uaWNrPC9BdXRob3I+PFllYXI+MjAwMTwvWWVhcj48
UmVjTnVtPjEzMjI8L1JlY051bT48RGlzcGxheVRleHQ+KEthdWZtYW4gZXQgYWwuLCAxOTg5OyBD
ZXR0YSwgMTk5MTsgV2F0bmljayBldCBhbC4sIDIwMDE7IFN0ZXdhcnQgZXQgYWwuLCAyMDA2OyBL
ZXJhdmVjIGV0IGFsLiwgMjAxNTsgQmVhbWVyIGV0IGFsLiwgMjAxNyk8L0Rpc3BsYXlUZXh0Pjxy
ZWNvcmQ+PHJlYy1udW1iZXI+MTMyMjwvcmVjLW51bWJlcj48Zm9yZWlnbi1rZXlzPjxrZXkgYXBw
PSJFTiIgZGItaWQ9IjlwMncyZjAyMjV3c3hlZXZ3ZjR4ejB6aHN3cnZ3dzJ0ZmE5MiI+MTMyMjwv
a2V5PjwvZm9yZWlnbi1rZXlzPjxyZWYtdHlwZSBuYW1lPSJKb3VybmFsIEFydGljbGUiPjE3PC9y
ZWYtdHlwZT48Y29udHJpYnV0b3JzPjxhdXRob3JzPjxhdXRob3I+V2F0bmljaywgUC4gSS48L2F1
dGhvcj48YXV0aG9yPkxhdXJpYW5vLCBDLiBNLjwvYXV0aG9yPjxhdXRob3I+S2xvc2UsIEsuIEUu
PC9hdXRob3I+PGF1dGhvcj5Dcm9hbCwgTC48L2F1dGhvcj48YXV0aG9yPktvbHRlciwgUi48L2F1
dGhvcj48L2F1dGhvcnM+PC9jb250cmlidXRvcnM+PGF1dGgtYWRkcmVzcz5JbmZlY3Rpb3VzIERp
c2Vhc2UgRGl2aXNpb24sIE1hc3NhY2h1c2V0dHMgR2VuZXJhbCBIb3NwaXRhbCwgQm9zdG9uLCBN
QSAwMjExNCwgVVNBLjwvYXV0aC1hZGRyZXNzPjx0aXRsZXM+PHRpdGxlPlRoZSBhYnNlbmNlIG9m
IGEgZmxhZ2VsbHVtIGxlYWRzIHRvIGFsdGVyZWQgY29sb255IG1vcnBob2xvZ3ksIGJpb2ZpbG0g
ZGV2ZWxvcG1lbnQgYW5kIHZpcnVsZW5jZSBpbiBWaWJyaW8gY2hvbGVyYWUgTzEzOTwvdGl0bGU+
PHNlY29uZGFyeS10aXRsZT5Nb2xlY3VsYXIgTWljcm9iaW9sb2d5PC9zZWNvbmRhcnktdGl0bGU+
PC90aXRsZXM+PHBhZ2VzPjIyMy0zNTwvcGFnZXM+PHZvbHVtZT4zOTwvdm9sdW1lPjxudW1iZXI+
MjwvbnVtYmVyPjxlZGl0aW9uPjIwMDEvMDEvMDM8L2VkaXRpb24+PGtleXdvcmRzPjxrZXl3b3Jk
PkFuaW1hbHM8L2tleXdvcmQ+PGtleXdvcmQ+QmlvZmlsbXMvKmdyb3d0aCAmYW1wOyBkZXZlbG9w
bWVudDwva2V5d29yZD48a2V5d29yZD5DaG9sZXJhL21pY3JvYmlvbG9neS9waHlzaW9wYXRob2xv
Z3k8L2tleXdvcmQ+PGtleXdvcmQ+KkZsYWdlbGxhL21ldGFib2xpc208L2tleXdvcmQ+PGtleXdv
cmQ+KkdlbmUgRXhwcmVzc2lvbiBSZWd1bGF0aW9uLCBCYWN0ZXJpYWw8L2tleXdvcmQ+PGtleXdv
cmQ+SHVtYW5zPC9rZXl3b3JkPjxrZXl3b3JkPk1pY2U8L2tleXdvcmQ+PGtleXdvcmQ+TWljcm9z
Y29weSwgQ29uZm9jYWw8L2tleXdvcmQ+PGtleXdvcmQ+TXV0YXRpb248L2tleXdvcmQ+PGtleXdv
cmQ+UG9seXNhY2NoYXJpZGVzLCBCYWN0ZXJpYWwvZ2VuZXRpY3MvbWV0YWJvbGlzbTwva2V5d29y
ZD48a2V5d29yZD5WaWJyaW8gY2hvbGVyYWUvZ2VuZXRpY3MvKmdyb3d0aCAmYW1wOyBkZXZlbG9w
bWVudC8qcGF0aG9nZW5pY2l0eTwva2V5d29yZD48a2V5d29yZD5WaXJ1bGVuY2UvZ2VuZXRpY3M8
L2tleXdvcmQ+PC9rZXl3b3Jkcz48ZGF0ZXM+PHllYXI+MjAwMTwveWVhcj48cHViLWRhdGVzPjxk
YXRlPkphbjwvZGF0ZT48L3B1Yi1kYXRlcz48L2RhdGVzPjxpc2JuPjA5NTAtMzgyWCAoUHJpbnQp
JiN4RDswOTUwLTM4MlggKExpbmtpbmcpPC9pc2JuPjxhY2Nlc3Npb24tbnVtPjExMTM2NDQ1PC9h
Y2Nlc3Npb24tbnVtPjx1cmxzPjxyZWxhdGVkLXVybHM+PHVybD5odHRwOi8vd3d3Lm5jYmkubmxt
Lm5paC5nb3YvcHVibWVkLzExMTM2NDQ1PC91cmw+PC9yZWxhdGVkLXVybHM+PC91cmxzPjxjdXN0
b20yPjI4NjA1NDU8L2N1c3RvbTI+PGVsZWN0cm9uaWMtcmVzb3VyY2UtbnVtPm1taTIxOTUgW3Bp
aV08L2VsZWN0cm9uaWMtcmVzb3VyY2UtbnVtPjxsYW5ndWFnZT5lbmc8L2xhbmd1YWdlPjwvcmVj
b3JkPjwvQ2l0ZT48Q2l0ZT48QXV0aG9yPlN0ZXdhcnQ8L0F1dGhvcj48WWVhcj4yMDA2PC9ZZWFy
PjxSZWNOdW0+MTMxNDwvUmVjTnVtPjxyZWNvcmQ+PHJlYy1udW1iZXI+MTMxNDwvcmVjLW51bWJl
cj48Zm9yZWlnbi1rZXlzPjxrZXkgYXBwPSJFTiIgZGItaWQ9IjlwMncyZjAyMjV3c3hlZXZ3ZjR4
ejB6aHN3cnZ3dzJ0ZmE5MiI+MTMxNDwva2V5PjwvZm9yZWlnbi1rZXlzPjxyZWYtdHlwZSBuYW1l
PSJKb3VybmFsIEFydGljbGUiPjE3PC9yZWYtdHlwZT48Y29udHJpYnV0b3JzPjxhdXRob3JzPjxh
dXRob3I+U3Rld2FydCwgTHlnaWE8L2F1dGhvcj48YXV0aG9yPkdyaWZpc3MsIEogTWNMZW9kPC9h
dXRob3I+PGF1dGhvcj5KYXJ2aXMsIEdhcnkgQTwvYXV0aG9yPjxhdXRob3I+V2F5LCBMYXdyZW5j
ZSBXPC9hdXRob3I+PC9hdXRob3JzPjwvY29udHJpYnV0b3JzPjx0aXRsZXM+PHRpdGxlPkJpbGlh
cnkgYmFjdGVyaWFsIGZhY3RvcnMgZGV0ZXJtaW5lIHRoZSBwYXRoIG9mIGdhbGxzdG9uZSBmb3Jt
YXRpb248L3RpdGxlPjxzZWNvbmRhcnktdGl0bGU+VGhlIEFtZXJpY2FuIEpvdXJuYWwgb2YgU3Vy
Z2VyeTwvc2Vjb25kYXJ5LXRpdGxlPjwvdGl0bGVzPjxwYWdlcz41OTgtNjAzPC9wYWdlcz48dm9s
dW1lPjE5Mjwvdm9sdW1lPjxudW1iZXI+NTwvbnVtYmVyPjxkYXRlcz48eWVhcj4yMDA2PC95ZWFy
PjwvZGF0ZXM+PGlzYm4+MDAwMi05NjEwPC9pc2JuPjx1cmxzPjwvdXJscz48L3JlY29yZD48L0Np
dGU+PENpdGU+PEF1dGhvcj5LYXVmbWFuPC9BdXRob3I+PFllYXI+MTk4OTwvWWVhcj48UmVjTnVt
PjEzMTc8L1JlY051bT48cmVjb3JkPjxyZWMtbnVtYmVyPjEzMTc8L3JlYy1udW1iZXI+PGZvcmVp
Z24ta2V5cz48a2V5IGFwcD0iRU4iIGRiLWlkPSI5cDJ3MmYwMjI1d3N4ZWV2d2Y0eHowemhzd3J2
d3cydGZhOTIiPjEzMTc8L2tleT48L2ZvcmVpZ24ta2V5cz48cmVmLXR5cGUgbmFtZT0iSm91cm5h
bCBBcnRpY2xlIj4xNzwvcmVmLXR5cGU+PGNvbnRyaWJ1dG9ycz48YXV0aG9ycz48YXV0aG9yPkth
dWZtYW4sIEhPV0FSRCBTPC9hdXRob3I+PGF1dGhvcj5NYWdudXNvbiwgVEhPTUFTIEg8L2F1dGhv
cj48YXV0aG9yPkxpbGxlbW9lLCBLRUlUSCBEPC9hdXRob3I+PGF1dGhvcj5GcmFzY2EsIFBFVEVS
PC9hdXRob3I+PGF1dGhvcj5QaXR0LCBIRU5SWSBBPC9hdXRob3I+PC9hdXRob3JzPjwvY29udHJp
YnV0b3JzPjx0aXRsZXM+PHRpdGxlPlRoZSByb2xlIG9mIGJhY3RlcmlhIGluIGdhbGxibGFkZGVy
IGFuZCBjb21tb24gZHVjdCBzdG9uZSBmb3JtYXRpb248L3RpdGxlPjxzZWNvbmRhcnktdGl0bGU+
QW5uYWxzIG9mIHN1cmdlcnk8L3NlY29uZGFyeS10aXRsZT48L3RpdGxlcz48cGFnZXM+NTg0PC9w
YWdlcz48dm9sdW1lPjIwOTwvdm9sdW1lPjxudW1iZXI+NTwvbnVtYmVyPjxkYXRlcz48eWVhcj4x
OTg5PC95ZWFyPjwvZGF0ZXM+PHVybHM+PC91cmxzPjwvcmVjb3JkPjwvQ2l0ZT48Q2l0ZT48QXV0
aG9yPkNldHRhPC9BdXRob3I+PFllYXI+MTk5MTwvWWVhcj48UmVjTnVtPjEzMTg8L1JlY051bT48
cmVjb3JkPjxyZWMtbnVtYmVyPjEzMTg8L3JlYy1udW1iZXI+PGZvcmVpZ24ta2V5cz48a2V5IGFw
cD0iRU4iIGRiLWlkPSI5cDJ3MmYwMjI1d3N4ZWV2d2Y0eHowemhzd3J2d3cydGZhOTIiPjEzMTg8
L2tleT48L2ZvcmVpZ24ta2V5cz48cmVmLXR5cGUgbmFtZT0iSm91cm5hbCBBcnRpY2xlIj4xNzwv
cmVmLXR5cGU+PGNvbnRyaWJ1dG9ycz48YXV0aG9ycz48YXV0aG9yPkNldHRhLCBGUkFOQ0VTQ088
L2F1dGhvcj48L2F1dGhvcnM+PC9jb250cmlidXRvcnM+PHRpdGxlcz48dGl0bGU+VGhlIHJvbGUg
b2YgYmFjdGVyaWEgaW4gcGlnbWVudCBnYWxsc3RvbmUgZGlzZWFzZTwvdGl0bGU+PHNlY29uZGFy
eS10aXRsZT5Bbm5hbHMgb2Ygc3VyZ2VyeTwvc2Vjb25kYXJ5LXRpdGxlPjwvdGl0bGVzPjxwYWdl
cz4zMTU8L3BhZ2VzPjx2b2x1bWU+MjEzPC92b2x1bWU+PG51bWJlcj40PC9udW1iZXI+PGRhdGVz
Pjx5ZWFyPjE5OTE8L3llYXI+PC9kYXRlcz48dXJscz48L3VybHM+PC9yZWNvcmQ+PC9DaXRlPjxD
aXRlPjxBdXRob3I+QmVhbWVyPC9BdXRob3I+PFllYXI+MjAxNzwvWWVhcj48UmVjTnVtPjE5MTg8
L1JlY051bT48cmVjb3JkPjxyZWMtbnVtYmVyPjE5MTg8L3JlYy1udW1iZXI+PGZvcmVpZ24ta2V5
cz48a2V5IGFwcD0iRU4iIGRiLWlkPSI5cHZhZXo5OTdmZXdwdmVlemFhcHJkeDcyMHIwOWRhYXp0
d3QiPjE5MTg8L2tleT48L2ZvcmVpZ24ta2V5cz48cmVmLXR5cGUgbmFtZT0iSm91cm5hbCBBcnRp
Y2xlIj4xNzwvcmVmLXR5cGU+PGNvbnRyaWJ1dG9ycz48YXV0aG9ycz48YXV0aG9yPkJlYW1lciwg
TS4gQS48L2F1dGhvcj48YXV0aG9yPkF1c3RpbiwgTS4gTi48L2F1dGhvcj48YXV0aG9yPkF2b2xp
YSwgSC4gQS48L2F1dGhvcj48YXV0aG9yPk1leW4sIEwuIEEuPC9hdXRob3I+PGF1dGhvcj5CdW5n
ZSwgSy4gRS48L2F1dGhvcj48YXV0aG9yPkhpbGxpZXIsIFMuIEwuPC9hdXRob3I+PC9hdXRob3Jz
PjwvY29udHJpYnV0b3JzPjxhdXRoLWFkZHJlc3M+TWFnZWUtV29tZW5zIFJlc2VhcmNoIEluc3Rp
dHV0ZSwgMjA0IENyYWZ0IEF2ZW51ZSwgUGl0dHNidXJnaCwgUEEgMTUyMTMsIFVTQS4gRWxlY3Ry
b25pYyBhZGRyZXNzOiBtYmVhbWVyQG13cmkubWFnZWUuZWR1LiYjeEQ7TWFnZWUtV29tZW5zIFJl
c2VhcmNoIEluc3RpdHV0ZSwgMjA0IENyYWZ0IEF2ZW51ZSwgUGl0dHNidXJnaCwgUEEgMTUyMTMs
IFVTQS4mI3hEO1VuaXZlcnNpdHkgb2YgUGl0dHNidXJnaCBEZXBhcnRtZW50IG9mIE9ic3RldHJp
Y3MsIEd5bmVjb2xvZ3kgYW5kIFJlcHJvZHVjdGl2ZSBTY2llbmNlcywgMzAwIEhhbGtldCBTdHJl
ZXQsIFBpdHRzYnVyZ2gsIFBBIDE1MjEzLCBVU0EuJiN4RDtNYWdlZS1Xb21lbnMgUmVzZWFyY2gg
SW5zdGl0dXRlLCAyMDQgQ3JhZnQgQXZlbnVlLCBQaXR0c2J1cmdoLCBQQSAxNTIxMywgVVNBOyBV
bml2ZXJzaXR5IG9mIFBpdHRzYnVyZ2ggRGVwYXJ0bWVudCBvZiBPYnN0ZXRyaWNzLCBHeW5lY29s
b2d5IGFuZCBSZXByb2R1Y3RpdmUgU2NpZW5jZXMsIDMwMCBIYWxrZXQgU3RyZWV0LCBQaXR0c2J1
cmdoLCBQQSAxNTIxMywgVVNBLjwvYXV0aC1hZGRyZXNzPjx0aXRsZXM+PHRpdGxlPkJhY3Rlcmlh
bCBzcGVjaWVzIGNvbG9uaXppbmcgdGhlIHZhZ2luYSBvZiBoZWFsdGh5IHdvbWVuIGFyZSBub3Qg
YXNzb2NpYXRlZCB3aXRoIHJhY2U8L3RpdGxlPjxzZWNvbmRhcnktdGl0bGU+QW5hZXJvYmU8L3Nl
Y29uZGFyeS10aXRsZT48L3RpdGxlcz48cGVyaW9kaWNhbD48ZnVsbC10aXRsZT5BbmFlcm9iZTwv
ZnVsbC10aXRsZT48L3BlcmlvZGljYWw+PHBhZ2VzPjQwLTQzPC9wYWdlcz48dm9sdW1lPjQ1PC92
b2x1bWU+PGVkaXRpb24+MjAxNy8wMi8yODwvZWRpdGlvbj48a2V5d29yZHM+PGtleXdvcmQ+QWRv
bGVzY2VudDwva2V5d29yZD48a2V5d29yZD5BZHVsdDwva2V5d29yZD48a2V5d29yZD5BZnJpY2Fu
IENvbnRpbmVudGFsIEFuY2VzdHJ5IEdyb3VwPC9rZXl3b3JkPjxrZXl3b3JkPipDb250aW5lbnRh
bCBQb3B1bGF0aW9uIEdyb3Vwczwva2V5d29yZD48a2V5d29yZD5FdXJvcGVhbiBDb250aW5lbnRh
bCBBbmNlc3RyeSBHcm91cDwva2V5d29yZD48a2V5d29yZD5GZW1hbGU8L2tleXdvcmQ+PGtleXdv
cmQ+SHVtYW5zPC9rZXl3b3JkPjxrZXl3b3JkPipNaWNyb2Jpb3RhPC9rZXl3b3JkPjxrZXl3b3Jk
Pk1pZGRsZSBBZ2VkPC9rZXl3b3JkPjxrZXl3b3JkPlZhZ2luYS8qbWljcm9iaW9sb2d5PC9rZXl3
b3JkPjxrZXl3b3JkPllvdW5nIEFkdWx0PC9rZXl3b3JkPjwva2V5d29yZHM+PGRhdGVzPjx5ZWFy
PjIwMTc8L3llYXI+PHB1Yi1kYXRlcz48ZGF0ZT5KdW48L2RhdGU+PC9wdWItZGF0ZXM+PC9kYXRl
cz48aXNibj4xMDk1LTgyNzQgKEVsZWN0cm9uaWMpJiN4RDsxMDc1LTk5NjQgKExpbmtpbmcpPC9p
c2JuPjxhY2Nlc3Npb24tbnVtPjI4MjM4ODQ0PC9hY2Nlc3Npb24tbnVtPjx1cmxzPjxyZWxhdGVk
LXVybHM+PHVybD5odHRwOi8vd3d3Lm5jYmkubmxtLm5paC5nb3YvcHVibWVkLzI4MjM4ODQ0PC91
cmw+PC9yZWxhdGVkLXVybHM+PC91cmxzPjxjdXN0b20yPjU0NjY4OTQ8L2N1c3RvbTI+PGVsZWN0
cm9uaWMtcmVzb3VyY2UtbnVtPlMxMDc1LTk5NjQoMTcpMzAwNDEtMCBbcGlpXSYjeEQ7MTAuMTAx
Ni9qLmFuYWVyb2JlLjIwMTcuMDIuMDIwPC9lbGVjdHJvbmljLXJlc291cmNlLW51bT48bGFuZ3Vh
Z2U+ZW5nPC9sYW5ndWFnZT48L3JlY29yZD48L0NpdGU+PENpdGU+PEF1dGhvcj5LZXJhdmVjPC9B
dXRob3I+PFllYXI+MjAxNTwvWWVhcj48UmVjTnVtPjE5MjI8L1JlY051bT48cmVjb3JkPjxyZWMt
bnVtYmVyPjE5MjI8L3JlYy1udW1iZXI+PGZvcmVpZ24ta2V5cz48a2V5IGFwcD0iRU4iIGRiLWlk
PSI5cHZhZXo5OTdmZXdwdmVlemFhcHJkeDcyMHIwOWRhYXp0d3QiPjE5MjI8L2tleT48L2ZvcmVp
Z24ta2V5cz48cmVmLXR5cGUgbmFtZT0iSm91cm5hbCBBcnRpY2xlIj4xNzwvcmVmLXR5cGU+PGNv
bnRyaWJ1dG9ycz48YXV0aG9ycz48YXV0aG9yPktlcmF2ZWMsIE0uPC9hdXRob3I+PGF1dGhvcj5N
b3VuaWVyLCBKLjwvYXV0aG9yPjxhdXRob3I+UHJlc3RhdCwgRS48L2F1dGhvcj48YXV0aG9yPlZh
bGxldCwgUy48L2F1dGhvcj48YXV0aG9yPkphbnNzb24sIEouIEsuPC9hdXRob3I+PGF1dGhvcj5C
dXJnYXVkLCBHLjwvYXV0aG9yPjxhdXRob3I+Um9zZWMsIFMuPC9hdXRob3I+PGF1dGhvcj5Hb3Vy
aW91LCBTLjwvYXV0aG9yPjxhdXRob3I+UmF1bHQsIEcuPC9hdXRob3I+PGF1dGhvcj5Db3Rvbiwg
RS48L2F1dGhvcj48YXV0aG9yPkJhcmJpZXIsIEcuPC9hdXRob3I+PGF1dGhvcj5IZXJ5LUFybmF1
ZCwgRy48L2F1dGhvcj48L2F1dGhvcnM+PC9jb250cmlidXRvcnM+PGF1dGgtYWRkcmVzcz5FQSAz
ODgyLUxhYm9yYXRvaXJlIFVuaXZlcnNpdGFpcmUgZGUgQmlvZGl2ZXJzaXRlIGV0IEVjb2xvZ2ll
IE1pY3JvYmllbm5lIChMVUJFTSksIEdyb3VwZSBkZSBCYWN0ZXJpb2xvZ2llLVZpcm9sb2dpZSwg
RmFjdWx0ZSBkZSBNZWRlY2luZSBldCBkZXMgU2NpZW5jZXMgZGUgbGEgU2FudGUgZGUgQnJlc3Qs
IFVuaXZlcnNpdHkgb2YgQnJlc3QsIDIyIEF2ZW51ZSBDYW1pbGxlIERlc21vdWxpbnMsIEMuUy4g
OTM4MzcsIDI5MjM4IEJyZXN0IENlZGV4IDMsIEZyYW5jZS4mI3hEO0VhcnRoIFNjaWVuY2VzIERp
dmlzaW9uLCBMYXdyZW5jZSBCZXJrZWxleSBOYXRpb25hbCBMYWJvcmF0b3J5LCBCZXJrZWxleSwg
Q0EgVVNBIDsgUUlBR0VOIE1hcnNlaWxsZSBTQSwgUmVzZWFyY2ggJmFtcDsgRGV2ZWxvcG1lbnQg
THVtaW55IEJpb3RlY2ggRW50ZXJwcmlzZXMsIE1hcnNlaWxsZSwgRnJhbmNlLiYjeEQ7RUEgMzg4
Mi1MYWJvcmF0b2lyZSBVbml2ZXJzaXRhaXJlIGRlIEJpb2RpdmVyc2l0ZSBldCBFY29sb2dpZSBN
aWNyb2JpZW5uZSAoTFVCRU0pLCBHcm91cGUgZGUgQmFjdGVyaW9sb2dpZS1WaXJvbG9naWUsIEZh
Y3VsdGUgZGUgTWVkZWNpbmUgZXQgZGVzIFNjaWVuY2VzIGRlIGxhIFNhbnRlIGRlIEJyZXN0LCBV
bml2ZXJzaXR5IG9mIEJyZXN0LCAyMiBBdmVudWUgQ2FtaWxsZSBEZXNtb3VsaW5zLCBDLlMuIDkz
ODM3LCAyOTIzOCBCcmVzdCBDZWRleCAzLCBGcmFuY2UgOyBEZXBhcnRtZW50IG9mIEJhY3Rlcmlv
bG9neS1WaXJvbG9neSwgSHlnaWVuZSBhbmQgUGFyYXNpdG9sb2d5LU15Y29sb2d5LCBVbml2ZXJz
aXR5IEhvc3BpdGFsIG9mIEJyZXN0LCBCcmVzdCwgRnJhbmNlLiYjeEQ7QmlvbG9naWNhbCBTY2ll
bmNlcyBEaXZpc2lvbiwgUGFjaWZpYyBOb3J0aHdlc3QgTmF0aW9uYWwgTGFib3JhdG9yeSwgUmlj
aGxhbmQsIFVTQS4mI3hEO0lOU0VSTSBDSUMgMDUwMiwgVW5pdmVyc2l0eSBIb3NwaXRhbCBvZiBC
cmVzdCwgQnJlc3QsIEZyYW5jZS4mI3hEO0NGIENlbnRlciwgUm9zY29mZiwgRnJhbmNlLjwvYXV0
aC1hZGRyZXNzPjx0aXRsZXM+PHRpdGxlPkluc2lnaHRzIGludG8gdGhlIHJlc3BpcmF0b3J5IHRy
YWN0IG1pY3JvYmlvdGEgb2YgcGF0aWVudHMgd2l0aCBjeXN0aWMgZmlicm9zaXMgZHVyaW5nIGVh
cmx5IFBzZXVkb21vbmFzIGFlcnVnaW5vc2EgY29sb25pemF0aW9uPC90aXRsZT48c2Vjb25kYXJ5
LXRpdGxlPlNwcmluZ2VycGx1czwvc2Vjb25kYXJ5LXRpdGxlPjwvdGl0bGVzPjxwYWdlcz40MDU8
L3BhZ2VzPjx2b2x1bWU+NDwvdm9sdW1lPjxlZGl0aW9uPjIwMTUvMDgvMTM8L2VkaXRpb24+PGRh
dGVzPjx5ZWFyPjIwMTU8L3llYXI+PC9kYXRlcz48aXNibj4yMTkzLTE4MDEgKFByaW50KSYjeEQ7
MjE5My0xODAxIChMaW5raW5nKTwvaXNibj48YWNjZXNzaW9uLW51bT4yNjI2NjA3NjwvYWNjZXNz
aW9uLW51bT48dXJscz48cmVsYXRlZC11cmxzPjx1cmw+aHR0cDovL3d3dy5uY2JpLm5sbS5uaWgu
Z292L3B1Ym1lZC8yNjI2NjA3NjwvdXJsPjwvcmVsYXRlZC11cmxzPjwvdXJscz48Y3VzdG9tMj40
NTI5ODQ0PC9jdXN0b20yPjxlbGVjdHJvbmljLXJlc291cmNlLW51bT4xMC4xMTg2L3M0MDA2NC0w
MTUtMTIwNy0wJiN4RDsxMjA3IFtwaWldPC9lbGVjdHJvbmljLXJlc291cmNlLW51bT48bGFuZ3Vh
Z2U+ZW5nPC9sYW5ndWFnZT48L3JlY29yZD48L0NpdGU+PC9FbmROb3RlPn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0" w:tooltip="Kaufman, 1989 #1317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aufman et al., 1989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9" w:tooltip="Cetta, 1991 #131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Cetta, 1991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5" w:tooltip="Watnick, 2001 #13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Watnick et al., 2001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0" w:tooltip="Stewart, 2006 #131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Stewart et al., 200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" w:tooltip="Beamer, 2017 #191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Beamer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13" w:name="OLE_LINK47"/>
            <w:bookmarkStart w:id="14" w:name="OLE_LINK48"/>
            <w:r w:rsidRPr="006A77BD">
              <w:rPr>
                <w:rFonts w:ascii="Times New Roman" w:hAnsi="Times New Roman" w:cs="Times New Roman"/>
                <w:i/>
              </w:rPr>
              <w:t>Veillonella</w:t>
            </w:r>
            <w:bookmarkEnd w:id="13"/>
            <w:bookmarkEnd w:id="14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/gut</w:t>
            </w:r>
            <w:r w:rsidR="00301B25" w:rsidRPr="006A77BD">
              <w:rPr>
                <w:rFonts w:ascii="Times New Roman" w:hAnsi="Times New Roman" w:cs="Times New Roman"/>
              </w:rPr>
              <w:t>/ respiratory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uaWNrPC9BdXRob3I+PFllYXI+MjAwMTwvWWVhcj48
UmVjTnVtPjEzMjI8L1JlY051bT48RGlzcGxheVRleHQ+KFRyb25lbCBldCBhbC4sIDIwMDE7IFdh
dG5pY2sgZXQgYWwuLCAyMDAxOyBLZXJhdmVjIGV0IGFsLiwgMjAxNTsgTWFzb24gZXQgYWwuLCAy
MDE4KTwvRGlzcGxheVRleHQ+PHJlY29yZD48cmVjLW51bWJlcj4xMzIyPC9yZWMtbnVtYmVyPjxm
b3JlaWduLWtleXM+PGtleSBhcHA9IkVOIiBkYi1pZD0iOXAydzJmMDIyNXdzeGVldndmNHh6MHpo
c3dydnd3MnRmYTkyIj4xMzIyPC9rZXk+PC9mb3JlaWduLWtleXM+PHJlZi10eXBlIG5hbWU9Ikpv
dXJuYWwgQXJ0aWNsZSI+MTc8L3JlZi10eXBlPjxjb250cmlidXRvcnM+PGF1dGhvcnM+PGF1dGhv
cj5XYXRuaWNrLCBQLiBJLjwvYXV0aG9yPjxhdXRob3I+TGF1cmlhbm8sIEMuIE0uPC9hdXRob3I+
PGF1dGhvcj5LbG9zZSwgSy4gRS48L2F1dGhvcj48YXV0aG9yPkNyb2FsLCBMLjwvYXV0aG9yPjxh
dXRob3I+S29sdGVyLCBSLjwvYXV0aG9yPjwvYXV0aG9ycz48L2NvbnRyaWJ1dG9ycz48YXV0aC1h
ZGRyZXNzPkluZmVjdGlvdXMgRGlzZWFzZSBEaXZpc2lvbiwgTWFzc2FjaHVzZXR0cyBHZW5lcmFs
IEhvc3BpdGFsLCBCb3N0b24sIE1BIDAyMTE0LCBVU0EuPC9hdXRoLWFkZHJlc3M+PHRpdGxlcz48
dGl0bGU+VGhlIGFic2VuY2Ugb2YgYSBmbGFnZWxsdW0gbGVhZHMgdG8gYWx0ZXJlZCBjb2xvbnkg
bW9ycGhvbG9neSwgYmlvZmlsbSBkZXZlbG9wbWVudCBhbmQgdmlydWxlbmNlIGluIFZpYnJpbyBj
aG9sZXJhZSBPMTM5PC90aXRsZT48c2Vjb25kYXJ5LXRpdGxlPk1vbGVjdWxhciBNaWNyb2Jpb2xv
Z3k8L3NlY29uZGFyeS10aXRsZT48L3RpdGxlcz48cGFnZXM+MjIzLTM1PC9wYWdlcz48dm9sdW1l
PjM5PC92b2x1bWU+PG51bWJlcj4yPC9udW1iZXI+PGVkaXRpb24+MjAwMS8wMS8wMzwvZWRpdGlv
bj48a2V5d29yZHM+PGtleXdvcmQ+QW5pbWFsczwva2V5d29yZD48a2V5d29yZD5CaW9maWxtcy8q
Z3Jvd3RoICZhbXA7IGRldmVsb3BtZW50PC9rZXl3b3JkPjxrZXl3b3JkPkNob2xlcmEvbWljcm9i
aW9sb2d5L3BoeXNpb3BhdGhvbG9neTwva2V5d29yZD48a2V5d29yZD4qRmxhZ2VsbGEvbWV0YWJv
bGlzbTwva2V5d29yZD48a2V5d29yZD4qR2VuZSBFeHByZXNzaW9uIFJlZ3VsYXRpb24sIEJhY3Rl
cmlhbDwva2V5d29yZD48a2V5d29yZD5IdW1hbnM8L2tleXdvcmQ+PGtleXdvcmQ+TWljZTwva2V5
d29yZD48a2V5d29yZD5NaWNyb3Njb3B5LCBDb25mb2NhbDwva2V5d29yZD48a2V5d29yZD5NdXRh
dGlvbjwva2V5d29yZD48a2V5d29yZD5Qb2x5c2FjY2hhcmlkZXMsIEJhY3RlcmlhbC9nZW5ldGlj
cy9tZXRhYm9saXNtPC9rZXl3b3JkPjxrZXl3b3JkPlZpYnJpbyBjaG9sZXJhZS9nZW5ldGljcy8q
Z3Jvd3RoICZhbXA7IGRldmVsb3BtZW50LypwYXRob2dlbmljaXR5PC9rZXl3b3JkPjxrZXl3b3Jk
PlZpcnVsZW5jZS9nZW5ldGljczwva2V5d29yZD48L2tleXdvcmRzPjxkYXRlcz48eWVhcj4yMDAx
PC95ZWFyPjxwdWItZGF0ZXM+PGRhdGU+SmFuPC9kYXRlPjwvcHViLWRhdGVzPjwvZGF0ZXM+PGlz
Ym4+MDk1MC0zODJYIChQcmludCkmI3hEOzA5NTAtMzgyWCAoTGlua2luZyk8L2lzYm4+PGFjY2Vz
c2lvbi1udW0+MTExMzY0NDU8L2FjY2Vzc2lvbi1udW0+PHVybHM+PHJlbGF0ZWQtdXJscz48dXJs
Pmh0dHA6Ly93d3cubmNiaS5ubG0ubmloLmdvdi9wdWJtZWQvMTExMzY0NDU8L3VybD48L3JlbGF0
ZWQtdXJscz48L3VybHM+PGN1c3RvbTI+Mjg2MDU0NTwvY3VzdG9tMj48ZWxlY3Ryb25pYy1yZXNv
dXJjZS1udW0+bW1pMjE5NSBbcGlpXTwvZWxlY3Ryb25pYy1yZXNvdXJjZS1udW0+PGxhbmd1YWdl
PmVuZzwvbGFuZ3VhZ2U+PC9yZWNvcmQ+PC9DaXRlPjxDaXRlPjxBdXRob3I+VHJvbmVsPC9BdXRo
b3I+PFllYXI+MjAwMTwvWWVhcj48UmVjTnVtPjEzMzM8L1JlY051bT48cmVjb3JkPjxyZWMtbnVt
YmVyPjEzMzM8L3JlYy1udW1iZXI+PGZvcmVpZ24ta2V5cz48a2V5IGFwcD0iRU4iIGRiLWlkPSI5
cDJ3MmYwMjI1d3N4ZWV2d2Y0eHowemhzd3J2d3cydGZhOTIiPjEzMzM8L2tleT48L2ZvcmVpZ24t
a2V5cz48cmVmLXR5cGUgbmFtZT0iSm91cm5hbCBBcnRpY2xlIj4xNzwvcmVmLXR5cGU+PGNvbnRy
aWJ1dG9ycz48YXV0aG9ycz48YXV0aG9yPlRyb25lbCwgSDwvYXV0aG9yPjxhdXRob3I+Q2hhdWRl
bWFuY2hlLCBIPC9hdXRob3I+PGF1dGhvcj5QZWNoaWVyLCBOPC9hdXRob3I+PGF1dGhvcj5Eb3V0
cmVsYW50LCBMPC9hdXRob3I+PGF1dGhvcj5Ib2VuLCBCPC9hdXRob3I+PC9hdXRob3JzPjwvY29u
dHJpYnV0b3JzPjx0aXRsZXM+PHRpdGxlPkVuZG9jYXJkaXRpcyBkdWUgdG8gTmVpc3NlcmlhIG11
Y29zYSBhZnRlciB0b25ndWUgcGllcmNpbmc8L3RpdGxlPjxzZWNvbmRhcnktdGl0bGU+Q2xpbmlj
YWwgbWljcm9iaW9sb2d5IGFuZCBpbmZlY3Rpb248L3NlY29uZGFyeS10aXRsZT48L3RpdGxlcz48
cGFnZXM+Mjc1LTI3NjwvcGFnZXM+PHZvbHVtZT43PC92b2x1bWU+PG51bWJlcj41PC9udW1iZXI+
PGRhdGVzPjx5ZWFyPjIwMDE8L3llYXI+PC9kYXRlcz48aXNibj4xNDY5LTA2OTE8L2lzYm4+PHVy
bHM+PC91cmxzPjwvcmVjb3JkPjwvQ2l0ZT48Q2l0ZT48QXV0aG9yPk1hc29uPC9BdXRob3I+PFll
YXI+MjAxODwvWWVhcj48UmVjTnVtPjE5MjE8L1JlY051bT48cmVjb3JkPjxyZWMtbnVtYmVyPjE5
MjE8L3JlYy1udW1iZXI+PGZvcmVpZ24ta2V5cz48a2V5IGFwcD0iRU4iIGRiLWlkPSI5cHZhZXo5
OTdmZXdwdmVlemFhcHJkeDcyMHIwOWRhYXp0d3QiPjE5MjE8L2tleT48L2ZvcmVpZ24ta2V5cz48
cmVmLXR5cGUgbmFtZT0iSm91cm5hbCBBcnRpY2xlIj4xNzwvcmVmLXR5cGU+PGNvbnRyaWJ1dG9y
cz48YXV0aG9ycz48YXV0aG9yPk1hc29uLCBNLiBSLjwvYXV0aG9yPjxhdXRob3I+Q2hhbWJlcnMs
IFMuPC9hdXRob3I+PGF1dGhvcj5EYWJkb3ViLCBTLiBNLjwvYXV0aG9yPjxhdXRob3I+VGhpa2t1
cmlzc3ksIFMuPC9hdXRob3I+PGF1dGhvcj5LdW1hciwgUC4gUy48L2F1dGhvcj48L2F1dGhvcnM+
PC9jb250cmlidXRvcnM+PGF1dGgtYWRkcmVzcz5EaXZpc2lvbiBvZiBQZXJpb2RvbnRvbG9neSwg
Q29sbGVnZSBvZiBEZW50aXN0cnksIFRoZSBPaGlvIFN0YXRlIFVuaXZlcnNpdHksIDQxMTEgUG9z
dGxlIEhhbGwsIDMwNSwgVyAxMnRoIEF2ZW51ZSwgQ29sdW1idXMsIE9ILCA0MzIxMCwgVVNBLiYj
eEQ7UHJlc2VudCBhZGRyZXNzOiBEaXZpc2lvbiBvZiBQZXJpb2RvbnRvbG9neSwgVW5pdmVyc2l0
eSBvZiBOb3J0aCBDYXJvbGluYSwgQ2hhcGVsIEhpbGwsIE5DLCBVU0EuJiN4RDtOYXRpb253aWRl
IENoaWxkcmVuJmFwb3M7cyBIb3NwaXRhbCwgQ29sdW1idXMsIE9ILCBVU0EuJiN4RDtQcmVzZW50
IGFkZHJlc3M6IEdyZWF0IEJlZ2lubmluZ3MgUGVkaWF0cmljIERlbnRpc3RyeSwgQXNoZXZpbGxl
LCBOQywgVVNBLiYjeEQ7UHJlc2VudCBhZGRyZXNzOiBEaXZpc2lvbiBvZiBQZWRpYXRyaWMgRGVu
dGlzdHJ5IGFuZCBPcnRob2RvbnRpY3MsIENpbmNpbm5hdGkgQ2hpbGRyZW4mYXBvcztzIEhvc3Bp
dGFsLCBDaW5jaW5uYXRpLCBPSCwgVVNBLiYjeEQ7RGl2aXNpb24gb2YgUGVyaW9kb250b2xvZ3ks
IENvbGxlZ2Ugb2YgRGVudGlzdHJ5LCBUaGUgT2hpbyBTdGF0ZSBVbml2ZXJzaXR5LCA0MTExIFBv
c3RsZSBIYWxsLCAzMDUsIFcgMTJ0aCBBdmVudWUsIENvbHVtYnVzLCBPSCwgNDMyMTAsIFVTQS4g
a3VtYXIuODNAb3N1LmVkdS48L2F1dGgtYWRkcmVzcz48dGl0bGVzPjx0aXRsZT5DaGFyYWN0ZXJp
emluZyBvcmFsIG1pY3JvYmlhbCBjb21tdW5pdGllcyBhY3Jvc3MgZGVudGl0aW9uIHN0YXRlcyBh
bmQgY29sb25pemF0aW9uIG5pY2hlczwvdGl0bGU+PHNlY29uZGFyeS10aXRsZT5NaWNyb2Jpb21l
PC9zZWNvbmRhcnktdGl0bGU+PC90aXRsZXM+PHBhZ2VzPjY3PC9wYWdlcz48dm9sdW1lPjY8L3Zv
bHVtZT48bnVtYmVyPjE8L251bWJlcj48ZWRpdGlvbj4yMDE4LzA0LzExPC9lZGl0aW9uPjxrZXl3
b3Jkcz48a2V5d29yZD5CaW9kaXZlcnNpdHk8L2tleXdvcmQ+PGtleXdvcmQ+Q3Jvc3MtU2VjdGlv
bmFsIFN0dWRpZXM8L2tleXdvcmQ+PGtleXdvcmQ+KkRlbnRpdGlvbjwva2V5d29yZD48a2V5d29y
ZD5HaW5naXZhL21pY3JvYmlvbG9neTwva2V5d29yZD48a2V5d29yZD5IdW1hbnM8L2tleXdvcmQ+
PGtleXdvcmQ+TWV0YWdlbm9tZTwva2V5d29yZD48a2V5d29yZD5NZXRhZ2Vub21pY3MvbWV0aG9k
czwva2V5d29yZD48a2V5d29yZD4qTWljcm9iaW90YTwva2V5d29yZD48a2V5d29yZD5Nb3V0aC8q
bWljcm9iaW9sb2d5PC9rZXl3b3JkPjxrZXl3b3JkPlBoeWxvZ2VueTwva2V5d29yZD48a2V5d29y
ZD5STkEsIFJpYm9zb21hbCwgMTZTL2dlbmV0aWNzPC9rZXl3b3JkPjxrZXl3b3JkPlNhbGl2YS9t
aWNyb2Jpb2xvZ3k8L2tleXdvcmQ+PC9rZXl3b3Jkcz48ZGF0ZXM+PHllYXI+MjAxODwveWVhcj48
cHViLWRhdGVzPjxkYXRlPkFwciAxMDwvZGF0ZT48L3B1Yi1kYXRlcz48L2RhdGVzPjxpc2JuPjIw
NDktMjYxOCAoRWxlY3Ryb25pYykmI3hEOzIwNDktMjYxOCAoTGlua2luZyk8L2lzYm4+PGFjY2Vz
c2lvbi1udW0+Mjk2MzE2Mjg8L2FjY2Vzc2lvbi1udW0+PHVybHM+PHJlbGF0ZWQtdXJscz48dXJs
Pmh0dHA6Ly93d3cubmNiaS5ubG0ubmloLmdvdi9wdWJtZWQvMjk2MzE2Mjg8L3VybD48L3JlbGF0
ZWQtdXJscz48L3VybHM+PGN1c3RvbTI+NTg5MTk5NTwvY3VzdG9tMj48ZWxlY3Ryb25pYy1yZXNv
dXJjZS1udW0+MTAuMTE4Ni9zNDAxNjgtMDE4LTA0NDMtMiYjeEQ7MTAuMTE4Ni9zNDAxNjgtMDE4
LTA0NDMtMiBbcGlpXTwvZWxlY3Ryb25pYy1yZXNvdXJjZS1udW0+PGxhbmd1YWdlPmVuZzwvbGFu
Z3VhZ2U+PC9yZWNvcmQ+PC9DaXRlPjxDaXRlPjxBdXRob3I+S2VyYXZlYzwvQXV0aG9yPjxZZWFy
PjIwMTU8L1llYXI+PFJlY051bT4xOTIyPC9SZWNOdW0+PHJlY29yZD48cmVjLW51bWJlcj4xOTIy
PC9yZWMtbnVtYmVyPjxmb3JlaWduLWtleXM+PGtleSBhcHA9IkVOIiBkYi1pZD0iOXB2YWV6OTk3
ZmV3cHZlZXphYXByZHg3MjByMDlkYWF6dHd0Ij4xOTIyPC9rZXk+PC9mb3JlaWduLWtleXM+PHJl
Zi10eXBlIG5hbWU9IkpvdXJuYWwgQXJ0aWNsZSI+MTc8L3JlZi10eXBlPjxjb250cmlidXRvcnM+
PGF1dGhvcnM+PGF1dGhvcj5LZXJhdmVjLCBNLjwvYXV0aG9yPjxhdXRob3I+TW91bmllciwgSi48
L2F1dGhvcj48YXV0aG9yPlByZXN0YXQsIEUuPC9hdXRob3I+PGF1dGhvcj5WYWxsZXQsIFMuPC9h
dXRob3I+PGF1dGhvcj5KYW5zc29uLCBKLiBLLjwvYXV0aG9yPjxhdXRob3I+QnVyZ2F1ZCwgRy48
L2F1dGhvcj48YXV0aG9yPlJvc2VjLCBTLjwvYXV0aG9yPjxhdXRob3I+R291cmlvdSwgUy48L2F1
dGhvcj48YXV0aG9yPlJhdWx0LCBHLjwvYXV0aG9yPjxhdXRob3I+Q290b24sIEUuPC9hdXRob3I+
PGF1dGhvcj5CYXJiaWVyLCBHLjwvYXV0aG9yPjxhdXRob3I+SGVyeS1Bcm5hdWQsIEcuPC9hdXRo
b3I+PC9hdXRob3JzPjwvY29udHJpYnV0b3JzPjxhdXRoLWFkZHJlc3M+RUEgMzg4Mi1MYWJvcmF0
b2lyZSBVbml2ZXJzaXRhaXJlIGRlIEJpb2RpdmVyc2l0ZSBldCBFY29sb2dpZSBNaWNyb2JpZW5u
ZSAoTFVCRU0pLCBHcm91cGUgZGUgQmFjdGVyaW9sb2dpZS1WaXJvbG9naWUsIEZhY3VsdGUgZGUg
TWVkZWNpbmUgZXQgZGVzIFNjaWVuY2VzIGRlIGxhIFNhbnRlIGRlIEJyZXN0LCBVbml2ZXJzaXR5
IG9mIEJyZXN0LCAyMiBBdmVudWUgQ2FtaWxsZSBEZXNtb3VsaW5zLCBDLlMuIDkzODM3LCAyOTIz
OCBCcmVzdCBDZWRleCAzLCBGcmFuY2UuJiN4RDtFYXJ0aCBTY2llbmNlcyBEaXZpc2lvbiwgTGF3
cmVuY2UgQmVya2VsZXkgTmF0aW9uYWwgTGFib3JhdG9yeSwgQmVya2VsZXksIENBIFVTQSA7IFFJ
QUdFTiBNYXJzZWlsbGUgU0EsIFJlc2VhcmNoICZhbXA7IERldmVsb3BtZW50IEx1bWlueSBCaW90
ZWNoIEVudGVycHJpc2VzLCBNYXJzZWlsbGUsIEZyYW5jZS4mI3hEO0VBIDM4ODItTGFib3JhdG9p
cmUgVW5pdmVyc2l0YWlyZSBkZSBCaW9kaXZlcnNpdGUgZXQgRWNvbG9naWUgTWljcm9iaWVubmUg
KExVQkVNKSwgR3JvdXBlIGRlIEJhY3RlcmlvbG9naWUtVmlyb2xvZ2llLCBGYWN1bHRlIGRlIE1l
ZGVjaW5lIGV0IGRlcyBTY2llbmNlcyBkZSBsYSBTYW50ZSBkZSBCcmVzdCwgVW5pdmVyc2l0eSBv
ZiBCcmVzdCwgMjIgQXZlbnVlIENhbWlsbGUgRGVzbW91bGlucywgQy5TLiA5MzgzNywgMjkyMzgg
QnJlc3QgQ2VkZXggMywgRnJhbmNlIDsgRGVwYXJ0bWVudCBvZiBCYWN0ZXJpb2xvZ3ktVmlyb2xv
Z3ksIEh5Z2llbmUgYW5kIFBhcmFzaXRvbG9neS1NeWNvbG9neSwgVW5pdmVyc2l0eSBIb3NwaXRh
bCBvZiBCcmVzdCwgQnJlc3QsIEZyYW5jZS4mI3hEO0Jpb2xvZ2ljYWwgU2NpZW5jZXMgRGl2aXNp
b24sIFBhY2lmaWMgTm9ydGh3ZXN0IE5hdGlvbmFsIExhYm9yYXRvcnksIFJpY2hsYW5kLCBVU0Eu
JiN4RDtJTlNFUk0gQ0lDIDA1MDIsIFVuaXZlcnNpdHkgSG9zcGl0YWwgb2YgQnJlc3QsIEJyZXN0
LCBGcmFuY2UuJiN4RDtDRiBDZW50ZXIsIFJvc2NvZmYsIEZyYW5jZS48L2F1dGgtYWRkcmVzcz48
dGl0bGVzPjx0aXRsZT5JbnNpZ2h0cyBpbnRvIHRoZSByZXNwaXJhdG9yeSB0cmFjdCBtaWNyb2Jp
b3RhIG9mIHBhdGllbnRzIHdpdGggY3lzdGljIGZpYnJvc2lzIGR1cmluZyBlYXJseSBQc2V1ZG9t
b25hcyBhZXJ1Z2lub3NhIGNvbG9uaXphdGlvbjwvdGl0bGU+PHNlY29uZGFyeS10aXRsZT5TcHJp
bmdlcnBsdXM8L3NlY29uZGFyeS10aXRsZT48L3RpdGxlcz48cGFnZXM+NDA1PC9wYWdlcz48dm9s
dW1lPjQ8L3ZvbHVtZT48ZWRpdGlvbj4yMDE1LzA4LzEzPC9lZGl0aW9uPjxkYXRlcz48eWVhcj4y
MDE1PC95ZWFyPjwvZGF0ZXM+PGlzYm4+MjE5My0xODAxIChQcmludCkmI3hEOzIxOTMtMTgwMSAo
TGlua2luZyk8L2lzYm4+PGFjY2Vzc2lvbi1udW0+MjYyNjYwNzY8L2FjY2Vzc2lvbi1udW0+PHVy
bHM+PHJlbGF0ZWQtdXJscz48dXJsPmh0dHA6Ly93d3cubmNiaS5ubG0ubmloLmdvdi9wdWJtZWQv
MjYyNjYwNzY8L3VybD48L3JlbGF0ZWQtdXJscz48L3VybHM+PGN1c3RvbTI+NDUyOTg0NDwvY3Vz
dG9tMj48ZWxlY3Ryb25pYy1yZXNvdXJjZS1udW0+MTAuMTE4Ni9zNDAwNjQtMDE1LTEyMDctMCYj
eEQ7MTIwNyBbcGlpXTwvZWxlY3Ryb25pYy1yZXNvdXJjZS1udW0+PGxhbmd1YWdlPmVuZzwvbGFu
Z3VhZ2U+PC9yZWNvcmQ+PC9D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uaWNrPC9BdXRob3I+PFllYXI+MjAwMTwvWWVhcj48
UmVjTnVtPjEzMjI8L1JlY051bT48RGlzcGxheVRleHQ+KFRyb25lbCBldCBhbC4sIDIwMDE7IFdh
dG5pY2sgZXQgYWwuLCAyMDAxOyBLZXJhdmVjIGV0IGFsLiwgMjAxNTsgTWFzb24gZXQgYWwuLCAy
MDE4KTwvRGlzcGxheVRleHQ+PHJlY29yZD48cmVjLW51bWJlcj4xMzIyPC9yZWMtbnVtYmVyPjxm
b3JlaWduLWtleXM+PGtleSBhcHA9IkVOIiBkYi1pZD0iOXAydzJmMDIyNXdzeGVldndmNHh6MHpo
c3dydnd3MnRmYTkyIj4xMzIyPC9rZXk+PC9mb3JlaWduLWtleXM+PHJlZi10eXBlIG5hbWU9Ikpv
dXJuYWwgQXJ0aWNsZSI+MTc8L3JlZi10eXBlPjxjb250cmlidXRvcnM+PGF1dGhvcnM+PGF1dGhv
cj5XYXRuaWNrLCBQLiBJLjwvYXV0aG9yPjxhdXRob3I+TGF1cmlhbm8sIEMuIE0uPC9hdXRob3I+
PGF1dGhvcj5LbG9zZSwgSy4gRS48L2F1dGhvcj48YXV0aG9yPkNyb2FsLCBMLjwvYXV0aG9yPjxh
dXRob3I+S29sdGVyLCBSLjwvYXV0aG9yPjwvYXV0aG9ycz48L2NvbnRyaWJ1dG9ycz48YXV0aC1h
ZGRyZXNzPkluZmVjdGlvdXMgRGlzZWFzZSBEaXZpc2lvbiwgTWFzc2FjaHVzZXR0cyBHZW5lcmFs
IEhvc3BpdGFsLCBCb3N0b24sIE1BIDAyMTE0LCBVU0EuPC9hdXRoLWFkZHJlc3M+PHRpdGxlcz48
dGl0bGU+VGhlIGFic2VuY2Ugb2YgYSBmbGFnZWxsdW0gbGVhZHMgdG8gYWx0ZXJlZCBjb2xvbnkg
bW9ycGhvbG9neSwgYmlvZmlsbSBkZXZlbG9wbWVudCBhbmQgdmlydWxlbmNlIGluIFZpYnJpbyBj
aG9sZXJhZSBPMTM5PC90aXRsZT48c2Vjb25kYXJ5LXRpdGxlPk1vbGVjdWxhciBNaWNyb2Jpb2xv
Z3k8L3NlY29uZGFyeS10aXRsZT48L3RpdGxlcz48cGFnZXM+MjIzLTM1PC9wYWdlcz48dm9sdW1l
PjM5PC92b2x1bWU+PG51bWJlcj4yPC9udW1iZXI+PGVkaXRpb24+MjAwMS8wMS8wMzwvZWRpdGlv
bj48a2V5d29yZHM+PGtleXdvcmQ+QW5pbWFsczwva2V5d29yZD48a2V5d29yZD5CaW9maWxtcy8q
Z3Jvd3RoICZhbXA7IGRldmVsb3BtZW50PC9rZXl3b3JkPjxrZXl3b3JkPkNob2xlcmEvbWljcm9i
aW9sb2d5L3BoeXNpb3BhdGhvbG9neTwva2V5d29yZD48a2V5d29yZD4qRmxhZ2VsbGEvbWV0YWJv
bGlzbTwva2V5d29yZD48a2V5d29yZD4qR2VuZSBFeHByZXNzaW9uIFJlZ3VsYXRpb24sIEJhY3Rl
cmlhbDwva2V5d29yZD48a2V5d29yZD5IdW1hbnM8L2tleXdvcmQ+PGtleXdvcmQ+TWljZTwva2V5
d29yZD48a2V5d29yZD5NaWNyb3Njb3B5LCBDb25mb2NhbDwva2V5d29yZD48a2V5d29yZD5NdXRh
dGlvbjwva2V5d29yZD48a2V5d29yZD5Qb2x5c2FjY2hhcmlkZXMsIEJhY3RlcmlhbC9nZW5ldGlj
cy9tZXRhYm9saXNtPC9rZXl3b3JkPjxrZXl3b3JkPlZpYnJpbyBjaG9sZXJhZS9nZW5ldGljcy8q
Z3Jvd3RoICZhbXA7IGRldmVsb3BtZW50LypwYXRob2dlbmljaXR5PC9rZXl3b3JkPjxrZXl3b3Jk
PlZpcnVsZW5jZS9nZW5ldGljczwva2V5d29yZD48L2tleXdvcmRzPjxkYXRlcz48eWVhcj4yMDAx
PC95ZWFyPjxwdWItZGF0ZXM+PGRhdGU+SmFuPC9kYXRlPjwvcHViLWRhdGVzPjwvZGF0ZXM+PGlz
Ym4+MDk1MC0zODJYIChQcmludCkmI3hEOzA5NTAtMzgyWCAoTGlua2luZyk8L2lzYm4+PGFjY2Vz
c2lvbi1udW0+MTExMzY0NDU8L2FjY2Vzc2lvbi1udW0+PHVybHM+PHJlbGF0ZWQtdXJscz48dXJs
Pmh0dHA6Ly93d3cubmNiaS5ubG0ubmloLmdvdi9wdWJtZWQvMTExMzY0NDU8L3VybD48L3JlbGF0
ZWQtdXJscz48L3VybHM+PGN1c3RvbTI+Mjg2MDU0NTwvY3VzdG9tMj48ZWxlY3Ryb25pYy1yZXNv
dXJjZS1udW0+bW1pMjE5NSBbcGlpXTwvZWxlY3Ryb25pYy1yZXNvdXJjZS1udW0+PGxhbmd1YWdl
PmVuZzwvbGFuZ3VhZ2U+PC9yZWNvcmQ+PC9DaXRlPjxDaXRlPjxBdXRob3I+VHJvbmVsPC9BdXRo
b3I+PFllYXI+MjAwMTwvWWVhcj48UmVjTnVtPjEzMzM8L1JlY051bT48cmVjb3JkPjxyZWMtbnVt
YmVyPjEzMzM8L3JlYy1udW1iZXI+PGZvcmVpZ24ta2V5cz48a2V5IGFwcD0iRU4iIGRiLWlkPSI5
cDJ3MmYwMjI1d3N4ZWV2d2Y0eHowemhzd3J2d3cydGZhOTIiPjEzMzM8L2tleT48L2ZvcmVpZ24t
a2V5cz48cmVmLXR5cGUgbmFtZT0iSm91cm5hbCBBcnRpY2xlIj4xNzwvcmVmLXR5cGU+PGNvbnRy
aWJ1dG9ycz48YXV0aG9ycz48YXV0aG9yPlRyb25lbCwgSDwvYXV0aG9yPjxhdXRob3I+Q2hhdWRl
bWFuY2hlLCBIPC9hdXRob3I+PGF1dGhvcj5QZWNoaWVyLCBOPC9hdXRob3I+PGF1dGhvcj5Eb3V0
cmVsYW50LCBMPC9hdXRob3I+PGF1dGhvcj5Ib2VuLCBCPC9hdXRob3I+PC9hdXRob3JzPjwvY29u
dHJpYnV0b3JzPjx0aXRsZXM+PHRpdGxlPkVuZG9jYXJkaXRpcyBkdWUgdG8gTmVpc3NlcmlhIG11
Y29zYSBhZnRlciB0b25ndWUgcGllcmNpbmc8L3RpdGxlPjxzZWNvbmRhcnktdGl0bGU+Q2xpbmlj
YWwgbWljcm9iaW9sb2d5IGFuZCBpbmZlY3Rpb248L3NlY29uZGFyeS10aXRsZT48L3RpdGxlcz48
cGFnZXM+Mjc1LTI3NjwvcGFnZXM+PHZvbHVtZT43PC92b2x1bWU+PG51bWJlcj41PC9udW1iZXI+
PGRhdGVzPjx5ZWFyPjIwMDE8L3llYXI+PC9kYXRlcz48aXNibj4xNDY5LTA2OTE8L2lzYm4+PHVy
bHM+PC91cmxzPjwvcmVjb3JkPjwvQ2l0ZT48Q2l0ZT48QXV0aG9yPk1hc29uPC9BdXRob3I+PFll
YXI+MjAxODwvWWVhcj48UmVjTnVtPjE5MjE8L1JlY051bT48cmVjb3JkPjxyZWMtbnVtYmVyPjE5
MjE8L3JlYy1udW1iZXI+PGZvcmVpZ24ta2V5cz48a2V5IGFwcD0iRU4iIGRiLWlkPSI5cHZhZXo5
OTdmZXdwdmVlemFhcHJkeDcyMHIwOWRhYXp0d3QiPjE5MjE8L2tleT48L2ZvcmVpZ24ta2V5cz48
cmVmLXR5cGUgbmFtZT0iSm91cm5hbCBBcnRpY2xlIj4xNzwvcmVmLXR5cGU+PGNvbnRyaWJ1dG9y
cz48YXV0aG9ycz48YXV0aG9yPk1hc29uLCBNLiBSLjwvYXV0aG9yPjxhdXRob3I+Q2hhbWJlcnMs
IFMuPC9hdXRob3I+PGF1dGhvcj5EYWJkb3ViLCBTLiBNLjwvYXV0aG9yPjxhdXRob3I+VGhpa2t1
cmlzc3ksIFMuPC9hdXRob3I+PGF1dGhvcj5LdW1hciwgUC4gUy48L2F1dGhvcj48L2F1dGhvcnM+
PC9jb250cmlidXRvcnM+PGF1dGgtYWRkcmVzcz5EaXZpc2lvbiBvZiBQZXJpb2RvbnRvbG9neSwg
Q29sbGVnZSBvZiBEZW50aXN0cnksIFRoZSBPaGlvIFN0YXRlIFVuaXZlcnNpdHksIDQxMTEgUG9z
dGxlIEhhbGwsIDMwNSwgVyAxMnRoIEF2ZW51ZSwgQ29sdW1idXMsIE9ILCA0MzIxMCwgVVNBLiYj
eEQ7UHJlc2VudCBhZGRyZXNzOiBEaXZpc2lvbiBvZiBQZXJpb2RvbnRvbG9neSwgVW5pdmVyc2l0
eSBvZiBOb3J0aCBDYXJvbGluYSwgQ2hhcGVsIEhpbGwsIE5DLCBVU0EuJiN4RDtOYXRpb253aWRl
IENoaWxkcmVuJmFwb3M7cyBIb3NwaXRhbCwgQ29sdW1idXMsIE9ILCBVU0EuJiN4RDtQcmVzZW50
IGFkZHJlc3M6IEdyZWF0IEJlZ2lubmluZ3MgUGVkaWF0cmljIERlbnRpc3RyeSwgQXNoZXZpbGxl
LCBOQywgVVNBLiYjeEQ7UHJlc2VudCBhZGRyZXNzOiBEaXZpc2lvbiBvZiBQZWRpYXRyaWMgRGVu
dGlzdHJ5IGFuZCBPcnRob2RvbnRpY3MsIENpbmNpbm5hdGkgQ2hpbGRyZW4mYXBvcztzIEhvc3Bp
dGFsLCBDaW5jaW5uYXRpLCBPSCwgVVNBLiYjeEQ7RGl2aXNpb24gb2YgUGVyaW9kb250b2xvZ3ks
IENvbGxlZ2Ugb2YgRGVudGlzdHJ5LCBUaGUgT2hpbyBTdGF0ZSBVbml2ZXJzaXR5LCA0MTExIFBv
c3RsZSBIYWxsLCAzMDUsIFcgMTJ0aCBBdmVudWUsIENvbHVtYnVzLCBPSCwgNDMyMTAsIFVTQS4g
a3VtYXIuODNAb3N1LmVkdS48L2F1dGgtYWRkcmVzcz48dGl0bGVzPjx0aXRsZT5DaGFyYWN0ZXJp
emluZyBvcmFsIG1pY3JvYmlhbCBjb21tdW5pdGllcyBhY3Jvc3MgZGVudGl0aW9uIHN0YXRlcyBh
bmQgY29sb25pemF0aW9uIG5pY2hlczwvdGl0bGU+PHNlY29uZGFyeS10aXRsZT5NaWNyb2Jpb21l
PC9zZWNvbmRhcnktdGl0bGU+PC90aXRsZXM+PHBhZ2VzPjY3PC9wYWdlcz48dm9sdW1lPjY8L3Zv
bHVtZT48bnVtYmVyPjE8L251bWJlcj48ZWRpdGlvbj4yMDE4LzA0LzExPC9lZGl0aW9uPjxrZXl3
b3Jkcz48a2V5d29yZD5CaW9kaXZlcnNpdHk8L2tleXdvcmQ+PGtleXdvcmQ+Q3Jvc3MtU2VjdGlv
bmFsIFN0dWRpZXM8L2tleXdvcmQ+PGtleXdvcmQ+KkRlbnRpdGlvbjwva2V5d29yZD48a2V5d29y
ZD5HaW5naXZhL21pY3JvYmlvbG9neTwva2V5d29yZD48a2V5d29yZD5IdW1hbnM8L2tleXdvcmQ+
PGtleXdvcmQ+TWV0YWdlbm9tZTwva2V5d29yZD48a2V5d29yZD5NZXRhZ2Vub21pY3MvbWV0aG9k
czwva2V5d29yZD48a2V5d29yZD4qTWljcm9iaW90YTwva2V5d29yZD48a2V5d29yZD5Nb3V0aC8q
bWljcm9iaW9sb2d5PC9rZXl3b3JkPjxrZXl3b3JkPlBoeWxvZ2VueTwva2V5d29yZD48a2V5d29y
ZD5STkEsIFJpYm9zb21hbCwgMTZTL2dlbmV0aWNzPC9rZXl3b3JkPjxrZXl3b3JkPlNhbGl2YS9t
aWNyb2Jpb2xvZ3k8L2tleXdvcmQ+PC9rZXl3b3Jkcz48ZGF0ZXM+PHllYXI+MjAxODwveWVhcj48
cHViLWRhdGVzPjxkYXRlPkFwciAxMDwvZGF0ZT48L3B1Yi1kYXRlcz48L2RhdGVzPjxpc2JuPjIw
NDktMjYxOCAoRWxlY3Ryb25pYykmI3hEOzIwNDktMjYxOCAoTGlua2luZyk8L2lzYm4+PGFjY2Vz
c2lvbi1udW0+Mjk2MzE2Mjg8L2FjY2Vzc2lvbi1udW0+PHVybHM+PHJlbGF0ZWQtdXJscz48dXJs
Pmh0dHA6Ly93d3cubmNiaS5ubG0ubmloLmdvdi9wdWJtZWQvMjk2MzE2Mjg8L3VybD48L3JlbGF0
ZWQtdXJscz48L3VybHM+PGN1c3RvbTI+NTg5MTk5NTwvY3VzdG9tMj48ZWxlY3Ryb25pYy1yZXNv
dXJjZS1udW0+MTAuMTE4Ni9zNDAxNjgtMDE4LTA0NDMtMiYjeEQ7MTAuMTE4Ni9zNDAxNjgtMDE4
LTA0NDMtMiBbcGlpXTwvZWxlY3Ryb25pYy1yZXNvdXJjZS1udW0+PGxhbmd1YWdlPmVuZzwvbGFu
Z3VhZ2U+PC9yZWNvcmQ+PC9DaXRlPjxDaXRlPjxBdXRob3I+S2VyYXZlYzwvQXV0aG9yPjxZZWFy
PjIwMTU8L1llYXI+PFJlY051bT4xOTIyPC9SZWNOdW0+PHJlY29yZD48cmVjLW51bWJlcj4xOTIy
PC9yZWMtbnVtYmVyPjxmb3JlaWduLWtleXM+PGtleSBhcHA9IkVOIiBkYi1pZD0iOXB2YWV6OTk3
ZmV3cHZlZXphYXByZHg3MjByMDlkYWF6dHd0Ij4xOTIyPC9rZXk+PC9mb3JlaWduLWtleXM+PHJl
Zi10eXBlIG5hbWU9IkpvdXJuYWwgQXJ0aWNsZSI+MTc8L3JlZi10eXBlPjxjb250cmlidXRvcnM+
PGF1dGhvcnM+PGF1dGhvcj5LZXJhdmVjLCBNLjwvYXV0aG9yPjxhdXRob3I+TW91bmllciwgSi48
L2F1dGhvcj48YXV0aG9yPlByZXN0YXQsIEUuPC9hdXRob3I+PGF1dGhvcj5WYWxsZXQsIFMuPC9h
dXRob3I+PGF1dGhvcj5KYW5zc29uLCBKLiBLLjwvYXV0aG9yPjxhdXRob3I+QnVyZ2F1ZCwgRy48
L2F1dGhvcj48YXV0aG9yPlJvc2VjLCBTLjwvYXV0aG9yPjxhdXRob3I+R291cmlvdSwgUy48L2F1
dGhvcj48YXV0aG9yPlJhdWx0LCBHLjwvYXV0aG9yPjxhdXRob3I+Q290b24sIEUuPC9hdXRob3I+
PGF1dGhvcj5CYXJiaWVyLCBHLjwvYXV0aG9yPjxhdXRob3I+SGVyeS1Bcm5hdWQsIEcuPC9hdXRo
b3I+PC9hdXRob3JzPjwvY29udHJpYnV0b3JzPjxhdXRoLWFkZHJlc3M+RUEgMzg4Mi1MYWJvcmF0
b2lyZSBVbml2ZXJzaXRhaXJlIGRlIEJpb2RpdmVyc2l0ZSBldCBFY29sb2dpZSBNaWNyb2JpZW5u
ZSAoTFVCRU0pLCBHcm91cGUgZGUgQmFjdGVyaW9sb2dpZS1WaXJvbG9naWUsIEZhY3VsdGUgZGUg
TWVkZWNpbmUgZXQgZGVzIFNjaWVuY2VzIGRlIGxhIFNhbnRlIGRlIEJyZXN0LCBVbml2ZXJzaXR5
IG9mIEJyZXN0LCAyMiBBdmVudWUgQ2FtaWxsZSBEZXNtb3VsaW5zLCBDLlMuIDkzODM3LCAyOTIz
OCBCcmVzdCBDZWRleCAzLCBGcmFuY2UuJiN4RDtFYXJ0aCBTY2llbmNlcyBEaXZpc2lvbiwgTGF3
cmVuY2UgQmVya2VsZXkgTmF0aW9uYWwgTGFib3JhdG9yeSwgQmVya2VsZXksIENBIFVTQSA7IFFJ
QUdFTiBNYXJzZWlsbGUgU0EsIFJlc2VhcmNoICZhbXA7IERldmVsb3BtZW50IEx1bWlueSBCaW90
ZWNoIEVudGVycHJpc2VzLCBNYXJzZWlsbGUsIEZyYW5jZS4mI3hEO0VBIDM4ODItTGFib3JhdG9p
cmUgVW5pdmVyc2l0YWlyZSBkZSBCaW9kaXZlcnNpdGUgZXQgRWNvbG9naWUgTWljcm9iaWVubmUg
KExVQkVNKSwgR3JvdXBlIGRlIEJhY3RlcmlvbG9naWUtVmlyb2xvZ2llLCBGYWN1bHRlIGRlIE1l
ZGVjaW5lIGV0IGRlcyBTY2llbmNlcyBkZSBsYSBTYW50ZSBkZSBCcmVzdCwgVW5pdmVyc2l0eSBv
ZiBCcmVzdCwgMjIgQXZlbnVlIENhbWlsbGUgRGVzbW91bGlucywgQy5TLiA5MzgzNywgMjkyMzgg
QnJlc3QgQ2VkZXggMywgRnJhbmNlIDsgRGVwYXJ0bWVudCBvZiBCYWN0ZXJpb2xvZ3ktVmlyb2xv
Z3ksIEh5Z2llbmUgYW5kIFBhcmFzaXRvbG9neS1NeWNvbG9neSwgVW5pdmVyc2l0eSBIb3NwaXRh
bCBvZiBCcmVzdCwgQnJlc3QsIEZyYW5jZS4mI3hEO0Jpb2xvZ2ljYWwgU2NpZW5jZXMgRGl2aXNp
b24sIFBhY2lmaWMgTm9ydGh3ZXN0IE5hdGlvbmFsIExhYm9yYXRvcnksIFJpY2hsYW5kLCBVU0Eu
JiN4RDtJTlNFUk0gQ0lDIDA1MDIsIFVuaXZlcnNpdHkgSG9zcGl0YWwgb2YgQnJlc3QsIEJyZXN0
LCBGcmFuY2UuJiN4RDtDRiBDZW50ZXIsIFJvc2NvZmYsIEZyYW5jZS48L2F1dGgtYWRkcmVzcz48
dGl0bGVzPjx0aXRsZT5JbnNpZ2h0cyBpbnRvIHRoZSByZXNwaXJhdG9yeSB0cmFjdCBtaWNyb2Jp
b3RhIG9mIHBhdGllbnRzIHdpdGggY3lzdGljIGZpYnJvc2lzIGR1cmluZyBlYXJseSBQc2V1ZG9t
b25hcyBhZXJ1Z2lub3NhIGNvbG9uaXphdGlvbjwvdGl0bGU+PHNlY29uZGFyeS10aXRsZT5TcHJp
bmdlcnBsdXM8L3NlY29uZGFyeS10aXRsZT48L3RpdGxlcz48cGFnZXM+NDA1PC9wYWdlcz48dm9s
dW1lPjQ8L3ZvbHVtZT48ZWRpdGlvbj4yMDE1LzA4LzEzPC9lZGl0aW9uPjxkYXRlcz48eWVhcj4y
MDE1PC95ZWFyPjwvZGF0ZXM+PGlzYm4+MjE5My0xODAxIChQcmludCkmI3hEOzIxOTMtMTgwMSAo
TGlua2luZyk8L2lzYm4+PGFjY2Vzc2lvbi1udW0+MjYyNjYwNzY8L2FjY2Vzc2lvbi1udW0+PHVy
bHM+PHJlbGF0ZWQtdXJscz48dXJsPmh0dHA6Ly93d3cubmNiaS5ubG0ubmloLmdvdi9wdWJtZWQv
MjYyNjYwNzY8L3VybD48L3JlbGF0ZWQtdXJscz48L3VybHM+PGN1c3RvbTI+NDUyOTg0NDwvY3Vz
dG9tMj48ZWxlY3Ryb25pYy1yZXNvdXJjZS1udW0+MTAuMTE4Ni9zNDAwNjQtMDE1LTEyMDctMCYj
eEQ7MTIwNyBbcGlpXTwvZWxlY3Ryb25pYy1yZXNvdXJjZS1udW0+PGxhbmd1YWdlPmVuZzwvbGFu
Z3VhZ2U+PC9yZWNvcmQ+PC9D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42" w:tooltip="Tronel, 2001 #133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Tronel et al., 2001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5" w:tooltip="Watnick, 2001 #13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Watnick et al., 2001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77BD">
              <w:rPr>
                <w:rFonts w:ascii="Times New Roman" w:hAnsi="Times New Roman" w:cs="Times New Roman"/>
                <w:i/>
              </w:rPr>
              <w:t>Fusobacteri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/gut</w:t>
            </w:r>
            <w:r w:rsidR="00301B25" w:rsidRPr="006A77BD">
              <w:rPr>
                <w:rFonts w:ascii="Times New Roman" w:hAnsi="Times New Roman" w:cs="Times New Roman"/>
              </w:rPr>
              <w:t>/ respiratory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cm91dHk8L0F1dGhvcj48WWVhcj4yMDAyPC9ZZWFyPjxS
ZWNOdW0+MTMxOTwvUmVjTnVtPjxEaXNwbGF5VGV4dD4oUHJvdXR5IGV0IGFsLiwgMjAwMjsgS2Vy
YXZlYyBldCBhbC4sIDIwMTU7IE1hc29uIGV0IGFsLiwgMjAxOCk8L0Rpc3BsYXlUZXh0PjxyZWNv
cmQ+PHJlYy1udW1iZXI+MTMxOTwvcmVjLW51bWJlcj48Zm9yZWlnbi1rZXlzPjxrZXkgYXBwPSJF
TiIgZGItaWQ9IjlwMncyZjAyMjV3c3hlZXZ3ZjR4ejB6aHN3cnZ3dzJ0ZmE5MiI+MTMxOTwva2V5
PjwvZm9yZWlnbi1rZXlzPjxyZWYtdHlwZSBuYW1lPSJKb3VybmFsIEFydGljbGUiPjE3PC9yZWYt
dHlwZT48Y29udHJpYnV0b3JzPjxhdXRob3JzPjxhdXRob3I+UHJvdXR5LCBBTTwvYXV0aG9yPjxh
dXRob3I+U2Nod2VzaW5nZXIsIFdIPC9hdXRob3I+PGF1dGhvcj5HdW5uLCBKUzwvYXV0aG9yPjwv
YXV0aG9ycz48L2NvbnRyaWJ1dG9ycz48dGl0bGVzPjx0aXRsZT5CaW9maWxtIEZvcm1hdGlvbiBh
bmQgSW50ZXJhY3Rpb24gd2l0aCB0aGUgU3VyZmFjZXMgb2YgR2FsbHN0b25lcyBieSBTYWxtb25l
bGxhIHNwcDwvdGl0bGU+PHNlY29uZGFyeS10aXRsZT5JbmZlY3Rpb24gYW5kIEltbXVuaXR5PC9z
ZWNvbmRhcnktdGl0bGU+PC90aXRsZXM+PHBhZ2VzPjI2NDAtMjY0OTwvcGFnZXM+PHZvbHVtZT43
MDwvdm9sdW1lPjxudW1iZXI+NTwvbnVtYmVyPjxkYXRlcz48eWVhcj4yMDAyPC95ZWFyPjwvZGF0
ZXM+PGlzYm4+MDAxOS05NTY3PC9pc2JuPjx1cmxzPjwvdXJscz48L3JlY29yZD48L0NpdGU+PENp
dGU+PEF1dGhvcj5NYXNvbjwvQXV0aG9yPjxZZWFyPjIwMTg8L1llYXI+PFJlY051bT4xOTIxPC9S
ZWNOdW0+PHJlY29yZD48cmVjLW51bWJlcj4xOTIxPC9yZWMtbnVtYmVyPjxmb3JlaWduLWtleXM+
PGtleSBhcHA9IkVOIiBkYi1pZD0iOXB2YWV6OTk3ZmV3cHZlZXphYXByZHg3MjByMDlkYWF6dHd0
Ij4xOTIxPC9rZXk+PC9mb3JlaWduLWtleXM+PHJlZi10eXBlIG5hbWU9IkpvdXJuYWwgQXJ0aWNs
ZSI+MTc8L3JlZi10eXBlPjxjb250cmlidXRvcnM+PGF1dGhvcnM+PGF1dGhvcj5NYXNvbiwgTS4g
Ui48L2F1dGhvcj48YXV0aG9yPkNoYW1iZXJzLCBTLjwvYXV0aG9yPjxhdXRob3I+RGFiZG91Yiwg
Uy4gTS48L2F1dGhvcj48YXV0aG9yPlRoaWtrdXJpc3N5LCBTLjwvYXV0aG9yPjxhdXRob3I+S3Vt
YXIsIFAuIFMuPC9hdXRob3I+PC9hdXRob3JzPjwvY29udHJpYnV0b3JzPjxhdXRoLWFkZHJlc3M+
RGl2aXNpb24gb2YgUGVyaW9kb250b2xvZ3ksIENvbGxlZ2Ugb2YgRGVudGlzdHJ5LCBUaGUgT2hp
byBTdGF0ZSBVbml2ZXJzaXR5LCA0MTExIFBvc3RsZSBIYWxsLCAzMDUsIFcgMTJ0aCBBdmVudWUs
IENvbHVtYnVzLCBPSCwgNDMyMTAsIFVTQS4mI3hEO1ByZXNlbnQgYWRkcmVzczogRGl2aXNpb24g
b2YgUGVyaW9kb250b2xvZ3ksIFVuaXZlcnNpdHkgb2YgTm9ydGggQ2Fyb2xpbmEsIENoYXBlbCBI
aWxsLCBOQywgVVNBLiYjeEQ7TmF0aW9ud2lkZSBDaGlsZHJlbiZhcG9zO3MgSG9zcGl0YWwsIENv
bHVtYnVzLCBPSCwgVVNBLiYjeEQ7UHJlc2VudCBhZGRyZXNzOiBHcmVhdCBCZWdpbm5pbmdzIFBl
ZGlhdHJpYyBEZW50aXN0cnksIEFzaGV2aWxsZSwgTkMsIFVTQS4mI3hEO1ByZXNlbnQgYWRkcmVz
czogRGl2aXNpb24gb2YgUGVkaWF0cmljIERlbnRpc3RyeSBhbmQgT3J0aG9kb250aWNzLCBDaW5j
aW5uYXRpIENoaWxkcmVuJmFwb3M7cyBIb3NwaXRhbCwgQ2luY2lubmF0aSwgT0gsIFVTQS4mI3hE
O0RpdmlzaW9uIG9mIFBlcmlvZG9udG9sb2d5LCBDb2xsZWdlIG9mIERlbnRpc3RyeSwgVGhlIE9o
aW8gU3RhdGUgVW5pdmVyc2l0eSwgNDExMSBQb3N0bGUgSGFsbCwgMzA1LCBXIDEydGggQXZlbnVl
LCBDb2x1bWJ1cywgT0gsIDQzMjEwLCBVU0EuIGt1bWFyLjgzQG9zdS5lZHUuPC9hdXRoLWFkZHJl
c3M+PHRpdGxlcz48dGl0bGU+Q2hhcmFjdGVyaXppbmcgb3JhbCBtaWNyb2JpYWwgY29tbXVuaXRp
ZXMgYWNyb3NzIGRlbnRpdGlvbiBzdGF0ZXMgYW5kIGNvbG9uaXphdGlvbiBuaWNoZXM8L3RpdGxl
PjxzZWNvbmRhcnktdGl0bGU+TWljcm9iaW9tZTwvc2Vjb25kYXJ5LXRpdGxlPjwvdGl0bGVzPjxw
YWdlcz42NzwvcGFnZXM+PHZvbHVtZT42PC92b2x1bWU+PG51bWJlcj4xPC9udW1iZXI+PGVkaXRp
b24+MjAxOC8wNC8xMTwvZWRpdGlvbj48a2V5d29yZHM+PGtleXdvcmQ+QmlvZGl2ZXJzaXR5PC9r
ZXl3b3JkPjxrZXl3b3JkPkNyb3NzLVNlY3Rpb25hbCBTdHVkaWVzPC9rZXl3b3JkPjxrZXl3b3Jk
PipEZW50aXRpb248L2tleXdvcmQ+PGtleXdvcmQ+R2luZ2l2YS9taWNyb2Jpb2xvZ3k8L2tleXdv
cmQ+PGtleXdvcmQ+SHVtYW5zPC9rZXl3b3JkPjxrZXl3b3JkPk1ldGFnZW5vbWU8L2tleXdvcmQ+
PGtleXdvcmQ+TWV0YWdlbm9taWNzL21ldGhvZHM8L2tleXdvcmQ+PGtleXdvcmQ+Kk1pY3JvYmlv
dGE8L2tleXdvcmQ+PGtleXdvcmQ+TW91dGgvKm1pY3JvYmlvbG9neTwva2V5d29yZD48a2V5d29y
ZD5QaHlsb2dlbnk8L2tleXdvcmQ+PGtleXdvcmQ+Uk5BLCBSaWJvc29tYWwsIDE2Uy9nZW5ldGlj
czwva2V5d29yZD48a2V5d29yZD5TYWxpdmEvbWljcm9iaW9sb2d5PC9rZXl3b3JkPjwva2V5d29y
ZHM+PGRhdGVzPjx5ZWFyPjIwMTg8L3llYXI+PHB1Yi1kYXRlcz48ZGF0ZT5BcHIgMTA8L2RhdGU+
PC9wdWItZGF0ZXM+PC9kYXRlcz48aXNibj4yMDQ5LTI2MTggKEVsZWN0cm9uaWMpJiN4RDsyMDQ5
LTI2MTggKExpbmtpbmcpPC9pc2JuPjxhY2Nlc3Npb24tbnVtPjI5NjMxNjI4PC9hY2Nlc3Npb24t
bnVtPjx1cmxzPjxyZWxhdGVkLXVybHM+PHVybD5odHRwOi8vd3d3Lm5jYmkubmxtLm5paC5nb3Yv
cHVibWVkLzI5NjMxNjI4PC91cmw+PC9yZWxhdGVkLXVybHM+PC91cmxzPjxjdXN0b20yPjU4OTE5
OTU8L2N1c3RvbTI+PGVsZWN0cm9uaWMtcmVzb3VyY2UtbnVtPjEwLjExODYvczQwMTY4LTAxOC0w
NDQzLTImI3hEOzEwLjExODYvczQwMTY4LTAxOC0wNDQzLTIgW3BpaV08L2VsZWN0cm9uaWMtcmVz
b3VyY2UtbnVtPjxsYW5ndWFnZT5lbmc8L2xhbmd1YWdlPjwvcmVjb3JkPjwvQ2l0ZT48Q2l0ZT48
QXV0aG9yPktlcmF2ZWM8L0F1dGhvcj48WWVhcj4yMDE1PC9ZZWFyPjxSZWNOdW0+MTkyMjwvUmVj
TnVtPjxyZWNvcmQ+PHJlYy1udW1iZXI+MTkyMjwvcmVjLW51bWJlcj48Zm9yZWlnbi1rZXlzPjxr
ZXkgYXBwPSJFTiIgZGItaWQ9IjlwdmFlejk5N2Zld3B2ZWV6YWFwcmR4NzIwcjA5ZGFhenR3dCI+
MTkyMjwva2V5PjwvZm9yZWlnbi1rZXlzPjxyZWYtdHlwZSBuYW1lPSJKb3VybmFsIEFydGljbGUi
PjE3PC9yZWYtdHlwZT48Y29udHJpYnV0b3JzPjxhdXRob3JzPjxhdXRob3I+S2VyYXZlYywgTS48
L2F1dGhvcj48YXV0aG9yPk1vdW5pZXIsIEouPC9hdXRob3I+PGF1dGhvcj5QcmVzdGF0LCBFLjwv
YXV0aG9yPjxhdXRob3I+VmFsbGV0LCBTLjwvYXV0aG9yPjxhdXRob3I+SmFuc3NvbiwgSi4gSy48
L2F1dGhvcj48YXV0aG9yPkJ1cmdhdWQsIEcuPC9hdXRob3I+PGF1dGhvcj5Sb3NlYywgUy48L2F1
dGhvcj48YXV0aG9yPkdvdXJpb3UsIFMuPC9hdXRob3I+PGF1dGhvcj5SYXVsdCwgRy48L2F1dGhv
cj48YXV0aG9yPkNvdG9uLCBFLjwvYXV0aG9yPjxhdXRob3I+QmFyYmllciwgRy48L2F1dGhvcj48
YXV0aG9yPkhlcnktQXJuYXVkLCBHLjwvYXV0aG9yPjwvYXV0aG9ycz48L2NvbnRyaWJ1dG9ycz48
YXV0aC1hZGRyZXNzPkVBIDM4ODItTGFib3JhdG9pcmUgVW5pdmVyc2l0YWlyZSBkZSBCaW9kaXZl
cnNpdGUgZXQgRWNvbG9naWUgTWljcm9iaWVubmUgKExVQkVNKSwgR3JvdXBlIGRlIEJhY3Rlcmlv
bG9naWUtVmlyb2xvZ2llLCBGYWN1bHRlIGRlIE1lZGVjaW5lIGV0IGRlcyBTY2llbmNlcyBkZSBs
YSBTYW50ZSBkZSBCcmVzdCwgVW5pdmVyc2l0eSBvZiBCcmVzdCwgMjIgQXZlbnVlIENhbWlsbGUg
RGVzbW91bGlucywgQy5TLiA5MzgzNywgMjkyMzggQnJlc3QgQ2VkZXggMywgRnJhbmNlLiYjeEQ7
RWFydGggU2NpZW5jZXMgRGl2aXNpb24sIExhd3JlbmNlIEJlcmtlbGV5IE5hdGlvbmFsIExhYm9y
YXRvcnksIEJlcmtlbGV5LCBDQSBVU0EgOyBRSUFHRU4gTWFyc2VpbGxlIFNBLCBSZXNlYXJjaCAm
YW1wOyBEZXZlbG9wbWVudCBMdW1pbnkgQmlvdGVjaCBFbnRlcnByaXNlcywgTWFyc2VpbGxlLCBG
cmFuY2UuJiN4RDtFQSAzODgyLUxhYm9yYXRvaXJlIFVuaXZlcnNpdGFpcmUgZGUgQmlvZGl2ZXJz
aXRlIGV0IEVjb2xvZ2llIE1pY3JvYmllbm5lIChMVUJFTSksIEdyb3VwZSBkZSBCYWN0ZXJpb2xv
Z2llLVZpcm9sb2dpZSwgRmFjdWx0ZSBkZSBNZWRlY2luZSBldCBkZXMgU2NpZW5jZXMgZGUgbGEg
U2FudGUgZGUgQnJlc3QsIFVuaXZlcnNpdHkgb2YgQnJlc3QsIDIyIEF2ZW51ZSBDYW1pbGxlIERl
c21vdWxpbnMsIEMuUy4gOTM4MzcsIDI5MjM4IEJyZXN0IENlZGV4IDMsIEZyYW5jZSA7IERlcGFy
dG1lbnQgb2YgQmFjdGVyaW9sb2d5LVZpcm9sb2d5LCBIeWdpZW5lIGFuZCBQYXJhc2l0b2xvZ3kt
TXljb2xvZ3ksIFVuaXZlcnNpdHkgSG9zcGl0YWwgb2YgQnJlc3QsIEJyZXN0LCBGcmFuY2UuJiN4
RDtCaW9sb2dpY2FsIFNjaWVuY2VzIERpdmlzaW9uLCBQYWNpZmljIE5vcnRod2VzdCBOYXRpb25h
bCBMYWJvcmF0b3J5LCBSaWNobGFuZCwgVVNBLiYjeEQ7SU5TRVJNIENJQyAwNTAyLCBVbml2ZXJz
aXR5IEhvc3BpdGFsIG9mIEJyZXN0LCBCcmVzdCwgRnJhbmNlLiYjeEQ7Q0YgQ2VudGVyLCBSb3Nj
b2ZmLCBGcmFuY2UuPC9hdXRoLWFkZHJlc3M+PHRpdGxlcz48dGl0bGU+SW5zaWdodHMgaW50byB0
aGUgcmVzcGlyYXRvcnkgdHJhY3QgbWljcm9iaW90YSBvZiBwYXRpZW50cyB3aXRoIGN5c3RpYyBm
aWJyb3NpcyBkdXJpbmcgZWFybHkgUHNldWRvbW9uYXMgYWVydWdpbm9zYSBjb2xvbml6YXRpb248
L3RpdGxlPjxzZWNvbmRhcnktdGl0bGU+U3ByaW5nZXJwbHVzPC9zZWNvbmRhcnktdGl0bGU+PC90
aXRsZXM+PHBhZ2VzPjQwNTwvcGFnZXM+PHZvbHVtZT40PC92b2x1bWU+PGVkaXRpb24+MjAxNS8w
OC8xMzwvZWRpdGlvbj48ZGF0ZXM+PHllYXI+MjAxNTwveWVhcj48L2RhdGVzPjxpc2JuPjIxOTMt
MTgwMSAoUHJpbnQpJiN4RDsyMTkzLTE4MDEgKExpbmtpbmcpPC9pc2JuPjxhY2Nlc3Npb24tbnVt
PjI2MjY2MDc2PC9hY2Nlc3Npb24tbnVtPjx1cmxzPjxyZWxhdGVkLXVybHM+PHVybD5odHRwOi8v
d3d3Lm5jYmkubmxtLm5paC5nb3YvcHVibWVkLzI2MjY2MDc2PC91cmw+PC9yZWxhdGVkLXVybHM+
PC91cmxzPjxjdXN0b20yPjQ1Mjk4NDQ8L2N1c3RvbTI+PGVsZWN0cm9uaWMtcmVzb3VyY2UtbnVt
PjEwLjExODYvczQwMDY0LTAxNS0xMjA3LTAmI3hEOzEyMDcgW3BpaV08L2VsZWN0cm9uaWMtcmVz
b3VyY2UtbnVtPjxsYW5ndWFnZT5lbmc8L2xhbmd1YWdlPjwvcmVjb3JkPjwvQ2l0ZT48L0VuZE5v
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cm91dHk8L0F1dGhvcj48WWVhcj4yMDAyPC9ZZWFyPjxS
ZWNOdW0+MTMxOTwvUmVjTnVtPjxEaXNwbGF5VGV4dD4oUHJvdXR5IGV0IGFsLiwgMjAwMjsgS2Vy
YXZlYyBldCBhbC4sIDIwMTU7IE1hc29uIGV0IGFsLiwgMjAxOCk8L0Rpc3BsYXlUZXh0PjxyZWNv
cmQ+PHJlYy1udW1iZXI+MTMxOTwvcmVjLW51bWJlcj48Zm9yZWlnbi1rZXlzPjxrZXkgYXBwPSJF
TiIgZGItaWQ9IjlwMncyZjAyMjV3c3hlZXZ3ZjR4ejB6aHN3cnZ3dzJ0ZmE5MiI+MTMxOTwva2V5
PjwvZm9yZWlnbi1rZXlzPjxyZWYtdHlwZSBuYW1lPSJKb3VybmFsIEFydGljbGUiPjE3PC9yZWYt
dHlwZT48Y29udHJpYnV0b3JzPjxhdXRob3JzPjxhdXRob3I+UHJvdXR5LCBBTTwvYXV0aG9yPjxh
dXRob3I+U2Nod2VzaW5nZXIsIFdIPC9hdXRob3I+PGF1dGhvcj5HdW5uLCBKUzwvYXV0aG9yPjwv
YXV0aG9ycz48L2NvbnRyaWJ1dG9ycz48dGl0bGVzPjx0aXRsZT5CaW9maWxtIEZvcm1hdGlvbiBh
bmQgSW50ZXJhY3Rpb24gd2l0aCB0aGUgU3VyZmFjZXMgb2YgR2FsbHN0b25lcyBieSBTYWxtb25l
bGxhIHNwcDwvdGl0bGU+PHNlY29uZGFyeS10aXRsZT5JbmZlY3Rpb24gYW5kIEltbXVuaXR5PC9z
ZWNvbmRhcnktdGl0bGU+PC90aXRsZXM+PHBhZ2VzPjI2NDAtMjY0OTwvcGFnZXM+PHZvbHVtZT43
MDwvdm9sdW1lPjxudW1iZXI+NTwvbnVtYmVyPjxkYXRlcz48eWVhcj4yMDAyPC95ZWFyPjwvZGF0
ZXM+PGlzYm4+MDAxOS05NTY3PC9pc2JuPjx1cmxzPjwvdXJscz48L3JlY29yZD48L0NpdGU+PENp
dGU+PEF1dGhvcj5NYXNvbjwvQXV0aG9yPjxZZWFyPjIwMTg8L1llYXI+PFJlY051bT4xOTIxPC9S
ZWNOdW0+PHJlY29yZD48cmVjLW51bWJlcj4xOTIxPC9yZWMtbnVtYmVyPjxmb3JlaWduLWtleXM+
PGtleSBhcHA9IkVOIiBkYi1pZD0iOXB2YWV6OTk3ZmV3cHZlZXphYXByZHg3MjByMDlkYWF6dHd0
Ij4xOTIxPC9rZXk+PC9mb3JlaWduLWtleXM+PHJlZi10eXBlIG5hbWU9IkpvdXJuYWwgQXJ0aWNs
ZSI+MTc8L3JlZi10eXBlPjxjb250cmlidXRvcnM+PGF1dGhvcnM+PGF1dGhvcj5NYXNvbiwgTS4g
Ui48L2F1dGhvcj48YXV0aG9yPkNoYW1iZXJzLCBTLjwvYXV0aG9yPjxhdXRob3I+RGFiZG91Yiwg
Uy4gTS48L2F1dGhvcj48YXV0aG9yPlRoaWtrdXJpc3N5LCBTLjwvYXV0aG9yPjxhdXRob3I+S3Vt
YXIsIFAuIFMuPC9hdXRob3I+PC9hdXRob3JzPjwvY29udHJpYnV0b3JzPjxhdXRoLWFkZHJlc3M+
RGl2aXNpb24gb2YgUGVyaW9kb250b2xvZ3ksIENvbGxlZ2Ugb2YgRGVudGlzdHJ5LCBUaGUgT2hp
byBTdGF0ZSBVbml2ZXJzaXR5LCA0MTExIFBvc3RsZSBIYWxsLCAzMDUsIFcgMTJ0aCBBdmVudWUs
IENvbHVtYnVzLCBPSCwgNDMyMTAsIFVTQS4mI3hEO1ByZXNlbnQgYWRkcmVzczogRGl2aXNpb24g
b2YgUGVyaW9kb250b2xvZ3ksIFVuaXZlcnNpdHkgb2YgTm9ydGggQ2Fyb2xpbmEsIENoYXBlbCBI
aWxsLCBOQywgVVNBLiYjeEQ7TmF0aW9ud2lkZSBDaGlsZHJlbiZhcG9zO3MgSG9zcGl0YWwsIENv
bHVtYnVzLCBPSCwgVVNBLiYjeEQ7UHJlc2VudCBhZGRyZXNzOiBHcmVhdCBCZWdpbm5pbmdzIFBl
ZGlhdHJpYyBEZW50aXN0cnksIEFzaGV2aWxsZSwgTkMsIFVTQS4mI3hEO1ByZXNlbnQgYWRkcmVz
czogRGl2aXNpb24gb2YgUGVkaWF0cmljIERlbnRpc3RyeSBhbmQgT3J0aG9kb250aWNzLCBDaW5j
aW5uYXRpIENoaWxkcmVuJmFwb3M7cyBIb3NwaXRhbCwgQ2luY2lubmF0aSwgT0gsIFVTQS4mI3hE
O0RpdmlzaW9uIG9mIFBlcmlvZG9udG9sb2d5LCBDb2xsZWdlIG9mIERlbnRpc3RyeSwgVGhlIE9o
aW8gU3RhdGUgVW5pdmVyc2l0eSwgNDExMSBQb3N0bGUgSGFsbCwgMzA1LCBXIDEydGggQXZlbnVl
LCBDb2x1bWJ1cywgT0gsIDQzMjEwLCBVU0EuIGt1bWFyLjgzQG9zdS5lZHUuPC9hdXRoLWFkZHJl
c3M+PHRpdGxlcz48dGl0bGU+Q2hhcmFjdGVyaXppbmcgb3JhbCBtaWNyb2JpYWwgY29tbXVuaXRp
ZXMgYWNyb3NzIGRlbnRpdGlvbiBzdGF0ZXMgYW5kIGNvbG9uaXphdGlvbiBuaWNoZXM8L3RpdGxl
PjxzZWNvbmRhcnktdGl0bGU+TWljcm9iaW9tZTwvc2Vjb25kYXJ5LXRpdGxlPjwvdGl0bGVzPjxw
YWdlcz42NzwvcGFnZXM+PHZvbHVtZT42PC92b2x1bWU+PG51bWJlcj4xPC9udW1iZXI+PGVkaXRp
b24+MjAxOC8wNC8xMTwvZWRpdGlvbj48a2V5d29yZHM+PGtleXdvcmQ+QmlvZGl2ZXJzaXR5PC9r
ZXl3b3JkPjxrZXl3b3JkPkNyb3NzLVNlY3Rpb25hbCBTdHVkaWVzPC9rZXl3b3JkPjxrZXl3b3Jk
PipEZW50aXRpb248L2tleXdvcmQ+PGtleXdvcmQ+R2luZ2l2YS9taWNyb2Jpb2xvZ3k8L2tleXdv
cmQ+PGtleXdvcmQ+SHVtYW5zPC9rZXl3b3JkPjxrZXl3b3JkPk1ldGFnZW5vbWU8L2tleXdvcmQ+
PGtleXdvcmQ+TWV0YWdlbm9taWNzL21ldGhvZHM8L2tleXdvcmQ+PGtleXdvcmQ+Kk1pY3JvYmlv
dGE8L2tleXdvcmQ+PGtleXdvcmQ+TW91dGgvKm1pY3JvYmlvbG9neTwva2V5d29yZD48a2V5d29y
ZD5QaHlsb2dlbnk8L2tleXdvcmQ+PGtleXdvcmQ+Uk5BLCBSaWJvc29tYWwsIDE2Uy9nZW5ldGlj
czwva2V5d29yZD48a2V5d29yZD5TYWxpdmEvbWljcm9iaW9sb2d5PC9rZXl3b3JkPjwva2V5d29y
ZHM+PGRhdGVzPjx5ZWFyPjIwMTg8L3llYXI+PHB1Yi1kYXRlcz48ZGF0ZT5BcHIgMTA8L2RhdGU+
PC9wdWItZGF0ZXM+PC9kYXRlcz48aXNibj4yMDQ5LTI2MTggKEVsZWN0cm9uaWMpJiN4RDsyMDQ5
LTI2MTggKExpbmtpbmcpPC9pc2JuPjxhY2Nlc3Npb24tbnVtPjI5NjMxNjI4PC9hY2Nlc3Npb24t
bnVtPjx1cmxzPjxyZWxhdGVkLXVybHM+PHVybD5odHRwOi8vd3d3Lm5jYmkubmxtLm5paC5nb3Yv
cHVibWVkLzI5NjMxNjI4PC91cmw+PC9yZWxhdGVkLXVybHM+PC91cmxzPjxjdXN0b20yPjU4OTE5
OTU8L2N1c3RvbTI+PGVsZWN0cm9uaWMtcmVzb3VyY2UtbnVtPjEwLjExODYvczQwMTY4LTAxOC0w
NDQzLTImI3hEOzEwLjExODYvczQwMTY4LTAxOC0wNDQzLTIgW3BpaV08L2VsZWN0cm9uaWMtcmVz
b3VyY2UtbnVtPjxsYW5ndWFnZT5lbmc8L2xhbmd1YWdlPjwvcmVjb3JkPjwvQ2l0ZT48Q2l0ZT48
QXV0aG9yPktlcmF2ZWM8L0F1dGhvcj48WWVhcj4yMDE1PC9ZZWFyPjxSZWNOdW0+MTkyMjwvUmVj
TnVtPjxyZWNvcmQ+PHJlYy1udW1iZXI+MTkyMjwvcmVjLW51bWJlcj48Zm9yZWlnbi1rZXlzPjxr
ZXkgYXBwPSJFTiIgZGItaWQ9IjlwdmFlejk5N2Zld3B2ZWV6YWFwcmR4NzIwcjA5ZGFhenR3dCI+
MTkyMjwva2V5PjwvZm9yZWlnbi1rZXlzPjxyZWYtdHlwZSBuYW1lPSJKb3VybmFsIEFydGljbGUi
PjE3PC9yZWYtdHlwZT48Y29udHJpYnV0b3JzPjxhdXRob3JzPjxhdXRob3I+S2VyYXZlYywgTS48
L2F1dGhvcj48YXV0aG9yPk1vdW5pZXIsIEouPC9hdXRob3I+PGF1dGhvcj5QcmVzdGF0LCBFLjwv
YXV0aG9yPjxhdXRob3I+VmFsbGV0LCBTLjwvYXV0aG9yPjxhdXRob3I+SmFuc3NvbiwgSi4gSy48
L2F1dGhvcj48YXV0aG9yPkJ1cmdhdWQsIEcuPC9hdXRob3I+PGF1dGhvcj5Sb3NlYywgUy48L2F1
dGhvcj48YXV0aG9yPkdvdXJpb3UsIFMuPC9hdXRob3I+PGF1dGhvcj5SYXVsdCwgRy48L2F1dGhv
cj48YXV0aG9yPkNvdG9uLCBFLjwvYXV0aG9yPjxhdXRob3I+QmFyYmllciwgRy48L2F1dGhvcj48
YXV0aG9yPkhlcnktQXJuYXVkLCBHLjwvYXV0aG9yPjwvYXV0aG9ycz48L2NvbnRyaWJ1dG9ycz48
YXV0aC1hZGRyZXNzPkVBIDM4ODItTGFib3JhdG9pcmUgVW5pdmVyc2l0YWlyZSBkZSBCaW9kaXZl
cnNpdGUgZXQgRWNvbG9naWUgTWljcm9iaWVubmUgKExVQkVNKSwgR3JvdXBlIGRlIEJhY3Rlcmlv
bG9naWUtVmlyb2xvZ2llLCBGYWN1bHRlIGRlIE1lZGVjaW5lIGV0IGRlcyBTY2llbmNlcyBkZSBs
YSBTYW50ZSBkZSBCcmVzdCwgVW5pdmVyc2l0eSBvZiBCcmVzdCwgMjIgQXZlbnVlIENhbWlsbGUg
RGVzbW91bGlucywgQy5TLiA5MzgzNywgMjkyMzggQnJlc3QgQ2VkZXggMywgRnJhbmNlLiYjeEQ7
RWFydGggU2NpZW5jZXMgRGl2aXNpb24sIExhd3JlbmNlIEJlcmtlbGV5IE5hdGlvbmFsIExhYm9y
YXRvcnksIEJlcmtlbGV5LCBDQSBVU0EgOyBRSUFHRU4gTWFyc2VpbGxlIFNBLCBSZXNlYXJjaCAm
YW1wOyBEZXZlbG9wbWVudCBMdW1pbnkgQmlvdGVjaCBFbnRlcnByaXNlcywgTWFyc2VpbGxlLCBG
cmFuY2UuJiN4RDtFQSAzODgyLUxhYm9yYXRvaXJlIFVuaXZlcnNpdGFpcmUgZGUgQmlvZGl2ZXJz
aXRlIGV0IEVjb2xvZ2llIE1pY3JvYmllbm5lIChMVUJFTSksIEdyb3VwZSBkZSBCYWN0ZXJpb2xv
Z2llLVZpcm9sb2dpZSwgRmFjdWx0ZSBkZSBNZWRlY2luZSBldCBkZXMgU2NpZW5jZXMgZGUgbGEg
U2FudGUgZGUgQnJlc3QsIFVuaXZlcnNpdHkgb2YgQnJlc3QsIDIyIEF2ZW51ZSBDYW1pbGxlIERl
c21vdWxpbnMsIEMuUy4gOTM4MzcsIDI5MjM4IEJyZXN0IENlZGV4IDMsIEZyYW5jZSA7IERlcGFy
dG1lbnQgb2YgQmFjdGVyaW9sb2d5LVZpcm9sb2d5LCBIeWdpZW5lIGFuZCBQYXJhc2l0b2xvZ3kt
TXljb2xvZ3ksIFVuaXZlcnNpdHkgSG9zcGl0YWwgb2YgQnJlc3QsIEJyZXN0LCBGcmFuY2UuJiN4
RDtCaW9sb2dpY2FsIFNjaWVuY2VzIERpdmlzaW9uLCBQYWNpZmljIE5vcnRod2VzdCBOYXRpb25h
bCBMYWJvcmF0b3J5LCBSaWNobGFuZCwgVVNBLiYjeEQ7SU5TRVJNIENJQyAwNTAyLCBVbml2ZXJz
aXR5IEhvc3BpdGFsIG9mIEJyZXN0LCBCcmVzdCwgRnJhbmNlLiYjeEQ7Q0YgQ2VudGVyLCBSb3Nj
b2ZmLCBGcmFuY2UuPC9hdXRoLWFkZHJlc3M+PHRpdGxlcz48dGl0bGU+SW5zaWdodHMgaW50byB0
aGUgcmVzcGlyYXRvcnkgdHJhY3QgbWljcm9iaW90YSBvZiBwYXRpZW50cyB3aXRoIGN5c3RpYyBm
aWJyb3NpcyBkdXJpbmcgZWFybHkgUHNldWRvbW9uYXMgYWVydWdpbm9zYSBjb2xvbml6YXRpb248
L3RpdGxlPjxzZWNvbmRhcnktdGl0bGU+U3ByaW5nZXJwbHVzPC9zZWNvbmRhcnktdGl0bGU+PC90
aXRsZXM+PHBhZ2VzPjQwNTwvcGFnZXM+PHZvbHVtZT40PC92b2x1bWU+PGVkaXRpb24+MjAxNS8w
OC8xMzwvZWRpdGlvbj48ZGF0ZXM+PHllYXI+MjAxNTwveWVhcj48L2RhdGVzPjxpc2JuPjIxOTMt
MTgwMSAoUHJpbnQpJiN4RDsyMTkzLTE4MDEgKExpbmtpbmcpPC9pc2JuPjxhY2Nlc3Npb24tbnVt
PjI2MjY2MDc2PC9hY2Nlc3Npb24tbnVtPjx1cmxzPjxyZWxhdGVkLXVybHM+PHVybD5odHRwOi8v
d3d3Lm5jYmkubmxtLm5paC5nb3YvcHVibWVkLzI2MjY2MDc2PC91cmw+PC9yZWxhdGVkLXVybHM+
PC91cmxzPjxjdXN0b20yPjQ1Mjk4NDQ8L2N1c3RvbTI+PGVsZWN0cm9uaWMtcmVzb3VyY2UtbnVt
PjEwLjExODYvczQwMDY0LTAxNS0xMjA3LTAmI3hEOzEyMDcgW3BpaV08L2VsZWN0cm9uaWMtcmVz
b3VyY2UtbnVtPjxsYW5ndWFnZT5lbmc8L2xhbmd1YWdlPjwvcmVjb3JkPjwvQ2l0ZT48L0VuZE5v
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5" w:tooltip="Prouty, 2002 #1319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Prouty et al., 2002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15" w:name="OLE_LINK143"/>
            <w:bookmarkStart w:id="16" w:name="OLE_LINK144"/>
            <w:r w:rsidRPr="006A77BD">
              <w:rPr>
                <w:rFonts w:ascii="Times New Roman" w:hAnsi="Times New Roman" w:cs="Times New Roman"/>
                <w:i/>
              </w:rPr>
              <w:t>Ochrobactrum</w:t>
            </w:r>
            <w:bookmarkEnd w:id="15"/>
            <w:bookmarkEnd w:id="16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C845C1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stomach</w:t>
            </w:r>
            <w:r w:rsidR="00E06B5C" w:rsidRPr="006A77BD">
              <w:rPr>
                <w:rFonts w:ascii="Times New Roman" w:hAnsi="Times New Roman" w:cs="Times New Roman"/>
              </w:rPr>
              <w:t>/respiratory tract</w:t>
            </w:r>
            <w:r w:rsidR="00AB284D" w:rsidRPr="006A77BD">
              <w:rPr>
                <w:rFonts w:ascii="Times New Roman" w:hAnsi="Times New Roman" w:cs="Times New Roman"/>
              </w:rPr>
              <w:t>/environmen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208" w:rsidRPr="006A77BD" w:rsidRDefault="00E12851" w:rsidP="00BE0927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xrYXJuaTwvQXV0aG9yPjxZZWFyPjIwMTc8L1llYXI+
PFJlY051bT4xOTE5PC9SZWNOdW0+PERpc3BsYXlUZXh0PihkZSBEaW9zIENhYmFsbGVybyBldCBh
bC4sIDIwMTY7IEt1bGthcm5pIGV0IGFsLiwgMjAxNyk8L0Rpc3BsYXlUZXh0PjxyZWNvcmQ+PHJl
Yy1udW1iZXI+MTkxOTwvcmVjLW51bWJlcj48Zm9yZWlnbi1rZXlzPjxrZXkgYXBwPSJFTiIgZGIt
aWQ9IjlwdmFlejk5N2Zld3B2ZWV6YWFwcmR4NzIwcjA5ZGFhenR3dCI+MTkxOTwva2V5PjwvZm9y
ZWlnbi1rZXlzPjxyZWYtdHlwZSBuYW1lPSJKb3VybmFsIEFydGljbGUiPjE3PC9yZWYtdHlwZT48
Y29udHJpYnV0b3JzPjxhdXRob3JzPjxhdXRob3I+S3Vsa2FybmksIEcuPC9hdXRob3I+PGF1dGhv
cj5Hb2hpbCwgSy48L2F1dGhvcj48YXV0aG9yPk1pc3JhLCBWLjwvYXV0aG9yPjxhdXRob3I+S2Fr
cmFuaSwgQS4gTC48L2F1dGhvcj48YXV0aG9yPk1pc3JhLCBTLiBQLjwvYXV0aG9yPjxhdXRob3I+
UGF0b2xlLCBNLjwvYXV0aG9yPjxhdXRob3I+U2hvdWNoZSwgWS48L2F1dGhvcj48YXV0aG9yPkRo
YXJuZSwgTS48L2F1dGhvcj48L2F1dGhvcnM+PC9jb250cmlidXRvcnM+PGF1dGgtYWRkcmVzcz5N
b2xlY3VsYXIgQmlvbG9neSBVbml0LCBOYXRpb25hbCBDZW50cmUgZm9yIENlbGwgU2NpZW5jZSwg
UHVuZSwgSW5kaWEuJiN4RDtOQ0lNIFJlc291cmNlIENlbnRyZSwgQ1NJUiAtIE5hdGlvbmFsIENo
ZW1pY2FsIExhYm9yYXRvcnksIFB1bmUsIEluZGlhOyBBY2FkZW15IG9mIFNjaWVudGlmaWMgYW5k
IElubm92YXRpdmUgUmVzZWFyY2ggKEFjU0lSKSwgTmV3IERlbGhpLCBJbmRpYS4mI3hEO0RlcGFy
dG1lbnQgb2YgTWVkaWNpbmUsIE1vdGlsYWwgTmVocnUgTWVkaWNhbCBDb2xsZWdlLCBBbGxhaGFi
YWQsIEluZGlhLiYjeEQ7RGVwYXJ0bWVudCBvZiBNZWRpY2luZSwgQi5KLiBNZWRpY2FsIENvbGxl
Z2UsIFB1bmUsIEluZGlhOyBEci4gRC4gWS4gUGF0aWwgTWVkaWNhbCBDb2xsZWdlLCBIb3NwaXRh
bCBhbmQgUmVzZWFyY2ggQ2VudHJlLCBQdW5lLCBJbmRpYS4mI3hEO0RlcGFydG1lbnQgb2YgR2Fz
dHJvZW50ZXJvbG9neSwgTW90aWxhbCBOZWhydSBNZWRpY2FsIENvbGxlZ2UsIEFsbGFoYWJhZCwg
SW5kaWEuJiN4RDtNb2xlY3VsYXIgQmlvbG9neSBVbml0LCBOYXRpb25hbCBDZW50cmUgZm9yIENl
bGwgU2NpZW5jZSwgUHVuZSwgSW5kaWE7IE1pY3JvYmlhbCBDdWx0dXJlIENvbGxlY3Rpb24sIE5h
dGlvbmFsIENlbnRyZSBmb3IgQ2VsbCBTY2llbmNlLCBQdW5lLCBJbmRpYS4mI3hEO05DSU0gUmVz
b3VyY2UgQ2VudHJlLCBDU0lSIC0gTmF0aW9uYWwgQ2hlbWljYWwgTGFib3JhdG9yeSwgUHVuZSwg
SW5kaWE7IEFjYWRlbXkgb2YgU2NpZW50aWZpYyBhbmQgSW5ub3ZhdGl2ZSBSZXNlYXJjaCAoQWNT
SVIpLCBOZXcgRGVsaGksIEluZGlhLiBFbGVjdHJvbmljIGFkZHJlc3M6IG1zLmRoYXJuZUBuY2wu
cmVzLmluLjwvYXV0aC1hZGRyZXNzPjx0aXRsZXM+PHRpdGxlPk11bHRpbG9jdXMgc2VxdWVuY2Ug
dHlwaW5nIG9mIE9jaHJvYmFjdHJ1bSBzcHAuIGlzb2xhdGVkIGZyb20gZ2FzdHJpYyBuaWNoZTwv
dGl0bGU+PHNlY29uZGFyeS10aXRsZT5KIEluZmVjdCBQdWJsaWMgSGVhbHRoPC9zZWNvbmRhcnkt
dGl0bGU+PC90aXRsZXM+PHBhZ2VzPjIwMS0yMTA8L3BhZ2VzPjx2b2x1bWU+MTA8L3ZvbHVtZT48
bnVtYmVyPjI8L251bWJlcj48ZWRpdGlvbj4yMDE2LzA2LzEyPC9lZGl0aW9uPjxrZXl3b3Jkcz48
a2V5d29yZD5BZG9sZXNjZW50PC9rZXl3b3JkPjxrZXl3b3JkPkFkdWx0PC9rZXl3b3JkPjxrZXl3
b3JkPkFnZWQ8L2tleXdvcmQ+PGtleXdvcmQ+QWdlZCwgODAgYW5kIG92ZXI8L2tleXdvcmQ+PGtl
eXdvcmQ+QmlvcHN5PC9rZXl3b3JkPjxrZXl3b3JkPkZlbWFsZTwva2V5d29yZD48a2V5d29yZD5H
YXN0cmljIE11Y29zYS8qbWljcm9iaW9sb2d5PC9rZXl3b3JkPjxrZXl3b3JkPkdhc3RyaXRpcy8q
bWljcm9iaW9sb2d5PC9rZXl3b3JkPjxrZXl3b3JkPipHZW5ldGljIFZhcmlhdGlvbjwva2V5d29y
ZD48a2V5d29yZD5HZW5vdHlwZTwva2V5d29yZD48a2V5d29yZD5HcmFtLU5lZ2F0aXZlIEJhY3Rl
cmlhbCBJbmZlY3Rpb25zLyptaWNyb2Jpb2xvZ3k8L2tleXdvcmQ+PGtleXdvcmQ+SGVsaWNvYmFj
dGVyIHB5bG9yaS9pc29sYXRpb24gJmFtcDsgcHVyaWZpY2F0aW9uPC9rZXl3b3JkPjxrZXl3b3Jk
Pkh1bWFuczwva2V5d29yZD48a2V5d29yZD5JbmRpYTwva2V5d29yZD48a2V5d29yZD5NYWxlPC9r
ZXl3b3JkPjxrZXl3b3JkPk1pY3JvYmlhbCBTZW5zaXRpdml0eSBUZXN0czwva2V5d29yZD48a2V5
d29yZD5NaWRkbGUgQWdlZDwva2V5d29yZD48a2V5d29yZD4qTXVsdGlsb2N1cyBTZXF1ZW5jZSBU
eXBpbmc8L2tleXdvcmQ+PGtleXdvcmQ+T2Nocm9iYWN0cnVtLypjbGFzc2lmaWNhdGlvbi8qZ2Vu
ZXRpY3MvaXNvbGF0aW9uICZhbXA7IHB1cmlmaWNhdGlvbjwva2V5d29yZD48a2V5d29yZD5QaHls
b2dlbnk8L2tleXdvcmQ+PGtleXdvcmQ+WW91bmcgQWR1bHQ8L2tleXdvcmQ+PC9rZXl3b3Jkcz48
ZGF0ZXM+PHllYXI+MjAxNzwveWVhcj48cHViLWRhdGVzPjxkYXRlPk1hciAtIEFwcjwvZGF0ZT48
L3B1Yi1kYXRlcz48L2RhdGVzPjxpc2JuPjE4NzYtMDM1WCAoRWxlY3Ryb25pYykmI3hEOzE4NzYt
MDM0MSAoTGlua2luZyk8L2lzYm4+PGFjY2Vzc2lvbi1udW0+MjcyODc3MzA8L2FjY2Vzc2lvbi1u
dW0+PHVybHM+PHJlbGF0ZWQtdXJscz48dXJsPmh0dHA6Ly93d3cubmNiaS5ubG0ubmloLmdvdi9w
dWJtZWQvMjcyODc3MzA8L3VybD48L3JlbGF0ZWQtdXJscz48L3VybHM+PGVsZWN0cm9uaWMtcmVz
b3VyY2UtbnVtPlMxODc2LTAzNDEoMTYpMzAwMzEtNCBbcGlpXSYjeEQ7MTAuMTAxNi9qLmppcGgu
MjAxNi4wNC4wMTM8L2VsZWN0cm9uaWMtcmVzb3VyY2UtbnVtPjxsYW5ndWFnZT5lbmc8L2xhbmd1
YWdlPjwvcmVjb3JkPjwvQ2l0ZT48Q2l0ZT48QXV0aG9yPmRlIERpb3MgQ2FiYWxsZXJvPC9BdXRo
b3I+PFllYXI+MjAxNjwvWWVhcj48UmVjTnVtPjE5MjA8L1JlY051bT48cmVjb3JkPjxyZWMtbnVt
YmVyPjE5MjA8L3JlYy1udW1iZXI+PGZvcmVpZ24ta2V5cz48a2V5IGFwcD0iRU4iIGRiLWlkPSI5
cHZhZXo5OTdmZXdwdmVlemFhcHJkeDcyMHIwOWRhYXp0d3QiPjE5MjA8L2tleT48L2ZvcmVpZ24t
a2V5cz48cmVmLXR5cGUgbmFtZT0iSm91cm5hbCBBcnRpY2xlIj4xNzwvcmVmLXR5cGU+PGNvbnRy
aWJ1dG9ycz48YXV0aG9ycz48YXV0aG9yPmRlIERpb3MgQ2FiYWxsZXJvLCBKLjwvYXV0aG9yPjxh
dXRob3I+RGVsIENhbXBvLCBSLjwvYXV0aG9yPjxhdXRob3I+Um95dWVsYSwgQS48L2F1dGhvcj48
YXV0aG9yPlNvbGUsIEEuPC9hdXRob3I+PGF1dGhvcj5NYWl6LCBMLjwvYXV0aG9yPjxhdXRob3I+
T2x2ZWlyYSwgQy48L2F1dGhvcj48YXV0aG9yPlF1aW50YW5hLUdhbGxlZ28sIEUuPC9hdXRob3I+
PGF1dGhvcj5kZSBHcmFjaWEsIEouPC9hdXRob3I+PGF1dGhvcj5Db2JvLCBNLjwvYXV0aG9yPjxh
dXRob3I+ZGUgbGEgUGVkcm9zYSwgRS4gRy48L2F1dGhvcj48YXV0aG9yPk9saXZlciwgQS48L2F1
dGhvcj48YXV0aG9yPkNhbnRvbiwgUi48L2F1dGhvcj48L2F1dGhvcnM+PC9jb250cmlidXRvcnM+
PGF1dGgtYWRkcmVzcz5TZXJ2aWNpbyBkZSBNaWNyb2Jpb2xvZ2lhLCBIb3NwaXRhbCBVbml2ZXJz
aXRhcmlvIFJhbW9uIHkgQ2FqYWwgYW5kIEluc3RpdHV0byBSYW1vbiB5IENhamFsIGRlIEludmVz
dGlnYWNpb25lcyBTYW5pdGFyaWFzLCBNYWRyaWQsIFNwYWluOyBSZWQgRXNwYW5vbGEgZGUgSW52
ZXN0aWdhY2lvbiBlbiBQYXRvbG9naWEgSW5mZWNjaW9zYSAoUkVJUEkpLCBNYWRyaWQsIFNwYWlu
LiYjeEQ7Q0lCRVIgRXBpZGVtaW9sb2dpYSB5IFNhbHVkIFB1YmxpY2EgKENJQkVSRVNQKSwgU3Bh
aW47IFVuaWRhZCBkZSBCaW9lc3RhZGlzdGljYSBDbGluaWNhLCBIb3NwaXRhbCBSYW1vbiB5IENh
amFsLCBJUllDSVMsIE1hZHJpZCwgU3BhaW4uJiN4RDtVbmlkYWQgZGUgVHJhc3BsYW50ZSBQdWxt
b25hciB5IEZpYnJvc2lzIFF1aXN0aWNhLCBIb3NwaXRhbCBVbml2ZXJzaXRhcmlvIHkgUG9saXRl
Y25pY28gTGEgRmUsIFZhbGVuY2lhLCBTcGFpbi4mI3hEO1NlcnZpY2lvIGRlIE5ldW1vbG9naWEs
IEhvc3BpdGFsIFVuaXZlcnNpdGFyaW8gUmFtb24geSBDYWphbCwgTWFkcmlkLCBTcGFpbi4mI3hE
O1NlcnZpY2lvIGRlIE5ldW1vbG9naWEsIEhvc3BpdGFsIFJlZ2lvbmFsIFVuaXZlcnNpdGFyaW8g
ZGUgTWFsYWdhLCBNYWxhZ2EsIFNwYWluLiYjeEQ7VW5pZGFkIGRlIEZpYnJvc2lzIFF1aXN0aWNh
LiBVbmlkYWQgTWVkaWNvLVF1aXJ1cmdpY2EgZGUgRW5mZXJtZWRhZGVzIFJlc3BpcmF0b3JpYXMs
IEluc3RpdHV0byBkZSBCaW9tZWRpY2luYSBkZSBTZXZpbGxhIChJQmlTKSwgSG9zcGl0YWwgVW5p
dmVyc2l0YXJpbyBWaXJnZW4gZGVsIFJvY2lvL1VuaXZlcnNpZGFkIGRlIFNldmlsbGEsIFNldmls
bGEsIFNwYWluOyBDSUJFUiBkZSBFbmZlcm1lZGFkZXMgUmVzcGlyYXRvcmlhcyAoQ0lCRVJFUyks
IEluc3RpdHV0byBkZSBTYWx1ZCBDYXJsb3MgSUlJLCBNYWRyaWQsIFNwYWluLiYjeEQ7Q0lCRVIg
ZGUgRW5mZXJtZWRhZGVzIFJlc3BpcmF0b3JpYXMgKENJQkVSRVMpLCBJbnN0aXR1dG8gZGUgU2Fs
dWQgQ2FybG9zIElJSSwgTWFkcmlkLCBTcGFpbjsgRGVwYXJ0bWVudCBvZiBQdWxtb25vbG9neSwg
SG9zcGl0YWwgVmFsbCBkJmFwb3M7SGVicm9uLCBVbml2ZXJzaXRhdCBBdXRvbm9tYSBkZSBCYXJj
ZWxvbmEsIFNwYWluLiYjeEQ7U2VydmljaW8gZGUgTWljcm9iaW9sb2dpYSwgSG9zcGl0YWwgVW5p
dmVyc2l0YXJpbyBSYW1vbiB5IENhamFsIGFuZCBJbnN0aXR1dG8gUmFtb24geSBDYWphbCBkZSBJ
bnZlc3RpZ2FjaW9uZXMgU2FuaXRhcmlhcywgTWFkcmlkLCBTcGFpbi4mI3hEO1JlZCBFc3Bhbm9s
YSBkZSBJbnZlc3RpZ2FjaW9uIGVuIFBhdG9sb2dpYSBJbmZlY2Npb3NhIChSRUlQSSksIE1hZHJp
ZCwgU3BhaW47IFNlcnZpY2lvIGRlIE1pY3JvYmlvbG9naWEgeSBVbmlkYWQgZGUgSW52ZXN0aWdh
Y2lvbiwgSG9zcGl0YWwgVW5pdmVyc2l0YXJpbyBTb24gRXNwYXNlcyBhbmQgSW5zdGl0dXRvIGRl
IEludmVzdGlnYWNpb24gU2FuaXRhcmlhIGRlIFBhbG1hIChJZElTUGEpLCBQYWxtYSBkZSBNYWxs
b3JjYSwgU3BhaW4uJiN4RDtTZXJ2aWNpbyBkZSBNaWNyb2Jpb2xvZ2lhLCBIb3NwaXRhbCBVbml2
ZXJzaXRhcmlvIFJhbW9uIHkgQ2FqYWwgYW5kIEluc3RpdHV0byBSYW1vbiB5IENhamFsIGRlIElu
dmVzdGlnYWNpb25lcyBTYW5pdGFyaWFzLCBNYWRyaWQsIFNwYWluOyBSZWQgRXNwYW5vbGEgZGUg
SW52ZXN0aWdhY2lvbiBlbiBQYXRvbG9naWEgSW5mZWNjaW9zYSAoUkVJUEkpLCBNYWRyaWQsIFNw
YWluLiBFbGVjdHJvbmljIGFkZHJlc3M6IHJhZmFlbC5jYW50b25Ac2FsdWQubWFkcmlkLm9yZy48
L2F1dGgtYWRkcmVzcz48dGl0bGVzPjx0aXRsZT5Ccm9uY2hvcHVsbW9uYXJ5IGluZmVjdGlvbi1j
b2xvbml6YXRpb24gcGF0dGVybnMgaW4gU3BhbmlzaCBjeXN0aWMgZmlicm9zaXMgcGF0aWVudHM6
IFJlc3VsdHMgZnJvbSBhIG5hdGlvbmFsIG11bHRpY2VudGVyIHN0dWR5PC90aXRsZT48c2Vjb25k
YXJ5LXRpdGxlPkogQ3lzdCBGaWJyb3M8L3NlY29uZGFyeS10aXRsZT48L3RpdGxlcz48cGFnZXM+
MzU3LTY1PC9wYWdlcz48dm9sdW1lPjE1PC92b2x1bWU+PG51bWJlcj4zPC9udW1iZXI+PGVkaXRp
b24+MjAxNS8xMC8wMzwvZWRpdGlvbj48a2V5d29yZHM+PGtleXdvcmQ+QWRvbGVzY2VudDwva2V5
d29yZD48a2V5d29yZD5BZHVsdDwva2V5d29yZD48a2V5d29yZD5BbnRpLUJhY3RlcmlhbCBBZ2Vu
dHMvKnRoZXJhcGV1dGljIHVzZTwva2V5d29yZD48a2V5d29yZD5DaGlsZDwva2V5d29yZD48a2V5
d29yZD5Db2luZmVjdGlvbi9kcnVnIHRoZXJhcHkvZXBpZGVtaW9sb2d5L3BoeXNpb3BhdGhvbG9n
eTwva2V5d29yZD48a2V5d29yZD4qQ3lzdGljIEZpYnJvc2lzL2VwaWRlbWlvbG9neS9taWNyb2Jp
b2xvZ3kvcGh5c2lvcGF0aG9sb2d5PC9rZXl3b3JkPjxrZXl3b3JkPkZlbWFsZTwva2V5d29yZD48
a2V5d29yZD5IdW1hbnM8L2tleXdvcmQ+PGtleXdvcmQ+Kkx1bmcvbWljcm9iaW9sb2d5L3BoeXNp
b3BhdGhvbG9neTwva2V5d29yZD48a2V5d29yZD5NYWxlPC9rZXl3b3JkPjxrZXl3b3JkPk1ldGhp
Y2lsbGluLVJlc2lzdGFudCBTdGFwaHlsb2NvY2N1cyBhdXJldXMvKmlzb2xhdGlvbiAmYW1wOyBw
dXJpZmljYXRpb248L2tleXdvcmQ+PGtleXdvcmQ+UHJldmFsZW5jZTwva2V5d29yZD48a2V5d29y
ZD5Qcm9zcGVjdGl2ZSBTdHVkaWVzPC9rZXl3b3JkPjxrZXl3b3JkPipQc2V1ZG9tb25hcyBJbmZl
Y3Rpb25zL2RydWcgdGhlcmFweS9lcGlkZW1pb2xvZ3kvcGh5c2lvcGF0aG9sb2d5PC9rZXl3b3Jk
PjxrZXl3b3JkPlBzZXVkb21vbmFzIGFlcnVnaW5vc2EvKmlzb2xhdGlvbiAmYW1wOyBwdXJpZmlj
YXRpb248L2tleXdvcmQ+PGtleXdvcmQ+UmVzcGlyYXRvcnkgRnVuY3Rpb24gVGVzdHMvbWV0aG9k
czwva2V5d29yZD48a2V5d29yZD5TcGFpbi9lcGlkZW1pb2xvZ3k8L2tleXdvcmQ+PGtleXdvcmQ+
KlN0YXBoeWxvY29jY2FsIEluZmVjdGlvbnMvZHJ1ZyB0aGVyYXB5L2VwaWRlbWlvbG9neS9waHlz
aW9wYXRob2xvZ3k8L2tleXdvcmQ+PC9rZXl3b3Jkcz48ZGF0ZXM+PHllYXI+MjAxNjwveWVhcj48
cHViLWRhdGVzPjxkYXRlPk1heTwvZGF0ZT48L3B1Yi1kYXRlcz48L2RhdGVzPjxpc2JuPjE4NzMt
NTAxMCAoRWxlY3Ryb25pYykmI3hEOzE1NjktMTk5MyAoTGlua2luZyk8L2lzYm4+PGFjY2Vzc2lv
bi1udW0+MjY0Mjk1MjA8L2FjY2Vzc2lvbi1udW0+PHVybHM+PHJlbGF0ZWQtdXJscz48dXJsPmh0
dHA6Ly93d3cubmNiaS5ubG0ubmloLmdvdi9wdWJtZWQvMjY0Mjk1MjA8L3VybD48L3JlbGF0ZWQt
dXJscz48L3VybHM+PGVsZWN0cm9uaWMtcmVzb3VyY2UtbnVtPjEwLjEwMTYvai5qY2YuMjAxNS4w
OS4wMDQmI3hEO1MxNTY5LTE5OTMoMTUpMDAyMTItWCBbcGlpXTwvZWxlY3Ryb25pYy1yZXNvdXJj
ZS1udW0+PGxhbmd1YWdlPmVuZzwvbGFuZ3VhZ2U+PC9yZWNvcmQ+PC9DaXRlPjwvRW5kTm90ZT5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xrYXJuaTwvQXV0aG9yPjxZZWFyPjIwMTc8L1llYXI+
PFJlY051bT4xOTE5PC9SZWNOdW0+PERpc3BsYXlUZXh0PihkZSBEaW9zIENhYmFsbGVybyBldCBh
bC4sIDIwMTY7IEt1bGthcm5pIGV0IGFsLiwgMjAxNyk8L0Rpc3BsYXlUZXh0PjxyZWNvcmQ+PHJl
Yy1udW1iZXI+MTkxOTwvcmVjLW51bWJlcj48Zm9yZWlnbi1rZXlzPjxrZXkgYXBwPSJFTiIgZGIt
aWQ9IjlwdmFlejk5N2Zld3B2ZWV6YWFwcmR4NzIwcjA5ZGFhenR3dCI+MTkxOTwva2V5PjwvZm9y
ZWlnbi1rZXlzPjxyZWYtdHlwZSBuYW1lPSJKb3VybmFsIEFydGljbGUiPjE3PC9yZWYtdHlwZT48
Y29udHJpYnV0b3JzPjxhdXRob3JzPjxhdXRob3I+S3Vsa2FybmksIEcuPC9hdXRob3I+PGF1dGhv
cj5Hb2hpbCwgSy48L2F1dGhvcj48YXV0aG9yPk1pc3JhLCBWLjwvYXV0aG9yPjxhdXRob3I+S2Fr
cmFuaSwgQS4gTC48L2F1dGhvcj48YXV0aG9yPk1pc3JhLCBTLiBQLjwvYXV0aG9yPjxhdXRob3I+
UGF0b2xlLCBNLjwvYXV0aG9yPjxhdXRob3I+U2hvdWNoZSwgWS48L2F1dGhvcj48YXV0aG9yPkRo
YXJuZSwgTS48L2F1dGhvcj48L2F1dGhvcnM+PC9jb250cmlidXRvcnM+PGF1dGgtYWRkcmVzcz5N
b2xlY3VsYXIgQmlvbG9neSBVbml0LCBOYXRpb25hbCBDZW50cmUgZm9yIENlbGwgU2NpZW5jZSwg
UHVuZSwgSW5kaWEuJiN4RDtOQ0lNIFJlc291cmNlIENlbnRyZSwgQ1NJUiAtIE5hdGlvbmFsIENo
ZW1pY2FsIExhYm9yYXRvcnksIFB1bmUsIEluZGlhOyBBY2FkZW15IG9mIFNjaWVudGlmaWMgYW5k
IElubm92YXRpdmUgUmVzZWFyY2ggKEFjU0lSKSwgTmV3IERlbGhpLCBJbmRpYS4mI3hEO0RlcGFy
dG1lbnQgb2YgTWVkaWNpbmUsIE1vdGlsYWwgTmVocnUgTWVkaWNhbCBDb2xsZWdlLCBBbGxhaGFi
YWQsIEluZGlhLiYjeEQ7RGVwYXJ0bWVudCBvZiBNZWRpY2luZSwgQi5KLiBNZWRpY2FsIENvbGxl
Z2UsIFB1bmUsIEluZGlhOyBEci4gRC4gWS4gUGF0aWwgTWVkaWNhbCBDb2xsZWdlLCBIb3NwaXRh
bCBhbmQgUmVzZWFyY2ggQ2VudHJlLCBQdW5lLCBJbmRpYS4mI3hEO0RlcGFydG1lbnQgb2YgR2Fz
dHJvZW50ZXJvbG9neSwgTW90aWxhbCBOZWhydSBNZWRpY2FsIENvbGxlZ2UsIEFsbGFoYWJhZCwg
SW5kaWEuJiN4RDtNb2xlY3VsYXIgQmlvbG9neSBVbml0LCBOYXRpb25hbCBDZW50cmUgZm9yIENl
bGwgU2NpZW5jZSwgUHVuZSwgSW5kaWE7IE1pY3JvYmlhbCBDdWx0dXJlIENvbGxlY3Rpb24sIE5h
dGlvbmFsIENlbnRyZSBmb3IgQ2VsbCBTY2llbmNlLCBQdW5lLCBJbmRpYS4mI3hEO05DSU0gUmVz
b3VyY2UgQ2VudHJlLCBDU0lSIC0gTmF0aW9uYWwgQ2hlbWljYWwgTGFib3JhdG9yeSwgUHVuZSwg
SW5kaWE7IEFjYWRlbXkgb2YgU2NpZW50aWZpYyBhbmQgSW5ub3ZhdGl2ZSBSZXNlYXJjaCAoQWNT
SVIpLCBOZXcgRGVsaGksIEluZGlhLiBFbGVjdHJvbmljIGFkZHJlc3M6IG1zLmRoYXJuZUBuY2wu
cmVzLmluLjwvYXV0aC1hZGRyZXNzPjx0aXRsZXM+PHRpdGxlPk11bHRpbG9jdXMgc2VxdWVuY2Ug
dHlwaW5nIG9mIE9jaHJvYmFjdHJ1bSBzcHAuIGlzb2xhdGVkIGZyb20gZ2FzdHJpYyBuaWNoZTwv
dGl0bGU+PHNlY29uZGFyeS10aXRsZT5KIEluZmVjdCBQdWJsaWMgSGVhbHRoPC9zZWNvbmRhcnkt
dGl0bGU+PC90aXRsZXM+PHBhZ2VzPjIwMS0yMTA8L3BhZ2VzPjx2b2x1bWU+MTA8L3ZvbHVtZT48
bnVtYmVyPjI8L251bWJlcj48ZWRpdGlvbj4yMDE2LzA2LzEyPC9lZGl0aW9uPjxrZXl3b3Jkcz48
a2V5d29yZD5BZG9sZXNjZW50PC9rZXl3b3JkPjxrZXl3b3JkPkFkdWx0PC9rZXl3b3JkPjxrZXl3
b3JkPkFnZWQ8L2tleXdvcmQ+PGtleXdvcmQ+QWdlZCwgODAgYW5kIG92ZXI8L2tleXdvcmQ+PGtl
eXdvcmQ+QmlvcHN5PC9rZXl3b3JkPjxrZXl3b3JkPkZlbWFsZTwva2V5d29yZD48a2V5d29yZD5H
YXN0cmljIE11Y29zYS8qbWljcm9iaW9sb2d5PC9rZXl3b3JkPjxrZXl3b3JkPkdhc3RyaXRpcy8q
bWljcm9iaW9sb2d5PC9rZXl3b3JkPjxrZXl3b3JkPipHZW5ldGljIFZhcmlhdGlvbjwva2V5d29y
ZD48a2V5d29yZD5HZW5vdHlwZTwva2V5d29yZD48a2V5d29yZD5HcmFtLU5lZ2F0aXZlIEJhY3Rl
cmlhbCBJbmZlY3Rpb25zLyptaWNyb2Jpb2xvZ3k8L2tleXdvcmQ+PGtleXdvcmQ+SGVsaWNvYmFj
dGVyIHB5bG9yaS9pc29sYXRpb24gJmFtcDsgcHVyaWZpY2F0aW9uPC9rZXl3b3JkPjxrZXl3b3Jk
Pkh1bWFuczwva2V5d29yZD48a2V5d29yZD5JbmRpYTwva2V5d29yZD48a2V5d29yZD5NYWxlPC9r
ZXl3b3JkPjxrZXl3b3JkPk1pY3JvYmlhbCBTZW5zaXRpdml0eSBUZXN0czwva2V5d29yZD48a2V5
d29yZD5NaWRkbGUgQWdlZDwva2V5d29yZD48a2V5d29yZD4qTXVsdGlsb2N1cyBTZXF1ZW5jZSBU
eXBpbmc8L2tleXdvcmQ+PGtleXdvcmQ+T2Nocm9iYWN0cnVtLypjbGFzc2lmaWNhdGlvbi8qZ2Vu
ZXRpY3MvaXNvbGF0aW9uICZhbXA7IHB1cmlmaWNhdGlvbjwva2V5d29yZD48a2V5d29yZD5QaHls
b2dlbnk8L2tleXdvcmQ+PGtleXdvcmQ+WW91bmcgQWR1bHQ8L2tleXdvcmQ+PC9rZXl3b3Jkcz48
ZGF0ZXM+PHllYXI+MjAxNzwveWVhcj48cHViLWRhdGVzPjxkYXRlPk1hciAtIEFwcjwvZGF0ZT48
L3B1Yi1kYXRlcz48L2RhdGVzPjxpc2JuPjE4NzYtMDM1WCAoRWxlY3Ryb25pYykmI3hEOzE4NzYt
MDM0MSAoTGlua2luZyk8L2lzYm4+PGFjY2Vzc2lvbi1udW0+MjcyODc3MzA8L2FjY2Vzc2lvbi1u
dW0+PHVybHM+PHJlbGF0ZWQtdXJscz48dXJsPmh0dHA6Ly93d3cubmNiaS5ubG0ubmloLmdvdi9w
dWJtZWQvMjcyODc3MzA8L3VybD48L3JlbGF0ZWQtdXJscz48L3VybHM+PGVsZWN0cm9uaWMtcmVz
b3VyY2UtbnVtPlMxODc2LTAzNDEoMTYpMzAwMzEtNCBbcGlpXSYjeEQ7MTAuMTAxNi9qLmppcGgu
MjAxNi4wNC4wMTM8L2VsZWN0cm9uaWMtcmVzb3VyY2UtbnVtPjxsYW5ndWFnZT5lbmc8L2xhbmd1
YWdlPjwvcmVjb3JkPjwvQ2l0ZT48Q2l0ZT48QXV0aG9yPmRlIERpb3MgQ2FiYWxsZXJvPC9BdXRo
b3I+PFllYXI+MjAxNjwvWWVhcj48UmVjTnVtPjE5MjA8L1JlY051bT48cmVjb3JkPjxyZWMtbnVt
YmVyPjE5MjA8L3JlYy1udW1iZXI+PGZvcmVpZ24ta2V5cz48a2V5IGFwcD0iRU4iIGRiLWlkPSI5
cHZhZXo5OTdmZXdwdmVlemFhcHJkeDcyMHIwOWRhYXp0d3QiPjE5MjA8L2tleT48L2ZvcmVpZ24t
a2V5cz48cmVmLXR5cGUgbmFtZT0iSm91cm5hbCBBcnRpY2xlIj4xNzwvcmVmLXR5cGU+PGNvbnRy
aWJ1dG9ycz48YXV0aG9ycz48YXV0aG9yPmRlIERpb3MgQ2FiYWxsZXJvLCBKLjwvYXV0aG9yPjxh
dXRob3I+RGVsIENhbXBvLCBSLjwvYXV0aG9yPjxhdXRob3I+Um95dWVsYSwgQS48L2F1dGhvcj48
YXV0aG9yPlNvbGUsIEEuPC9hdXRob3I+PGF1dGhvcj5NYWl6LCBMLjwvYXV0aG9yPjxhdXRob3I+
T2x2ZWlyYSwgQy48L2F1dGhvcj48YXV0aG9yPlF1aW50YW5hLUdhbGxlZ28sIEUuPC9hdXRob3I+
PGF1dGhvcj5kZSBHcmFjaWEsIEouPC9hdXRob3I+PGF1dGhvcj5Db2JvLCBNLjwvYXV0aG9yPjxh
dXRob3I+ZGUgbGEgUGVkcm9zYSwgRS4gRy48L2F1dGhvcj48YXV0aG9yPk9saXZlciwgQS48L2F1
dGhvcj48YXV0aG9yPkNhbnRvbiwgUi48L2F1dGhvcj48L2F1dGhvcnM+PC9jb250cmlidXRvcnM+
PGF1dGgtYWRkcmVzcz5TZXJ2aWNpbyBkZSBNaWNyb2Jpb2xvZ2lhLCBIb3NwaXRhbCBVbml2ZXJz
aXRhcmlvIFJhbW9uIHkgQ2FqYWwgYW5kIEluc3RpdHV0byBSYW1vbiB5IENhamFsIGRlIEludmVz
dGlnYWNpb25lcyBTYW5pdGFyaWFzLCBNYWRyaWQsIFNwYWluOyBSZWQgRXNwYW5vbGEgZGUgSW52
ZXN0aWdhY2lvbiBlbiBQYXRvbG9naWEgSW5mZWNjaW9zYSAoUkVJUEkpLCBNYWRyaWQsIFNwYWlu
LiYjeEQ7Q0lCRVIgRXBpZGVtaW9sb2dpYSB5IFNhbHVkIFB1YmxpY2EgKENJQkVSRVNQKSwgU3Bh
aW47IFVuaWRhZCBkZSBCaW9lc3RhZGlzdGljYSBDbGluaWNhLCBIb3NwaXRhbCBSYW1vbiB5IENh
amFsLCBJUllDSVMsIE1hZHJpZCwgU3BhaW4uJiN4RDtVbmlkYWQgZGUgVHJhc3BsYW50ZSBQdWxt
b25hciB5IEZpYnJvc2lzIFF1aXN0aWNhLCBIb3NwaXRhbCBVbml2ZXJzaXRhcmlvIHkgUG9saXRl
Y25pY28gTGEgRmUsIFZhbGVuY2lhLCBTcGFpbi4mI3hEO1NlcnZpY2lvIGRlIE5ldW1vbG9naWEs
IEhvc3BpdGFsIFVuaXZlcnNpdGFyaW8gUmFtb24geSBDYWphbCwgTWFkcmlkLCBTcGFpbi4mI3hE
O1NlcnZpY2lvIGRlIE5ldW1vbG9naWEsIEhvc3BpdGFsIFJlZ2lvbmFsIFVuaXZlcnNpdGFyaW8g
ZGUgTWFsYWdhLCBNYWxhZ2EsIFNwYWluLiYjeEQ7VW5pZGFkIGRlIEZpYnJvc2lzIFF1aXN0aWNh
LiBVbmlkYWQgTWVkaWNvLVF1aXJ1cmdpY2EgZGUgRW5mZXJtZWRhZGVzIFJlc3BpcmF0b3JpYXMs
IEluc3RpdHV0byBkZSBCaW9tZWRpY2luYSBkZSBTZXZpbGxhIChJQmlTKSwgSG9zcGl0YWwgVW5p
dmVyc2l0YXJpbyBWaXJnZW4gZGVsIFJvY2lvL1VuaXZlcnNpZGFkIGRlIFNldmlsbGEsIFNldmls
bGEsIFNwYWluOyBDSUJFUiBkZSBFbmZlcm1lZGFkZXMgUmVzcGlyYXRvcmlhcyAoQ0lCRVJFUyks
IEluc3RpdHV0byBkZSBTYWx1ZCBDYXJsb3MgSUlJLCBNYWRyaWQsIFNwYWluLiYjeEQ7Q0lCRVIg
ZGUgRW5mZXJtZWRhZGVzIFJlc3BpcmF0b3JpYXMgKENJQkVSRVMpLCBJbnN0aXR1dG8gZGUgU2Fs
dWQgQ2FybG9zIElJSSwgTWFkcmlkLCBTcGFpbjsgRGVwYXJ0bWVudCBvZiBQdWxtb25vbG9neSwg
SG9zcGl0YWwgVmFsbCBkJmFwb3M7SGVicm9uLCBVbml2ZXJzaXRhdCBBdXRvbm9tYSBkZSBCYXJj
ZWxvbmEsIFNwYWluLiYjeEQ7U2VydmljaW8gZGUgTWljcm9iaW9sb2dpYSwgSG9zcGl0YWwgVW5p
dmVyc2l0YXJpbyBSYW1vbiB5IENhamFsIGFuZCBJbnN0aXR1dG8gUmFtb24geSBDYWphbCBkZSBJ
bnZlc3RpZ2FjaW9uZXMgU2FuaXRhcmlhcywgTWFkcmlkLCBTcGFpbi4mI3hEO1JlZCBFc3Bhbm9s
YSBkZSBJbnZlc3RpZ2FjaW9uIGVuIFBhdG9sb2dpYSBJbmZlY2Npb3NhIChSRUlQSSksIE1hZHJp
ZCwgU3BhaW47IFNlcnZpY2lvIGRlIE1pY3JvYmlvbG9naWEgeSBVbmlkYWQgZGUgSW52ZXN0aWdh
Y2lvbiwgSG9zcGl0YWwgVW5pdmVyc2l0YXJpbyBTb24gRXNwYXNlcyBhbmQgSW5zdGl0dXRvIGRl
IEludmVzdGlnYWNpb24gU2FuaXRhcmlhIGRlIFBhbG1hIChJZElTUGEpLCBQYWxtYSBkZSBNYWxs
b3JjYSwgU3BhaW4uJiN4RDtTZXJ2aWNpbyBkZSBNaWNyb2Jpb2xvZ2lhLCBIb3NwaXRhbCBVbml2
ZXJzaXRhcmlvIFJhbW9uIHkgQ2FqYWwgYW5kIEluc3RpdHV0byBSYW1vbiB5IENhamFsIGRlIElu
dmVzdGlnYWNpb25lcyBTYW5pdGFyaWFzLCBNYWRyaWQsIFNwYWluOyBSZWQgRXNwYW5vbGEgZGUg
SW52ZXN0aWdhY2lvbiBlbiBQYXRvbG9naWEgSW5mZWNjaW9zYSAoUkVJUEkpLCBNYWRyaWQsIFNw
YWluLiBFbGVjdHJvbmljIGFkZHJlc3M6IHJhZmFlbC5jYW50b25Ac2FsdWQubWFkcmlkLm9yZy48
L2F1dGgtYWRkcmVzcz48dGl0bGVzPjx0aXRsZT5Ccm9uY2hvcHVsbW9uYXJ5IGluZmVjdGlvbi1j
b2xvbml6YXRpb24gcGF0dGVybnMgaW4gU3BhbmlzaCBjeXN0aWMgZmlicm9zaXMgcGF0aWVudHM6
IFJlc3VsdHMgZnJvbSBhIG5hdGlvbmFsIG11bHRpY2VudGVyIHN0dWR5PC90aXRsZT48c2Vjb25k
YXJ5LXRpdGxlPkogQ3lzdCBGaWJyb3M8L3NlY29uZGFyeS10aXRsZT48L3RpdGxlcz48cGFnZXM+
MzU3LTY1PC9wYWdlcz48dm9sdW1lPjE1PC92b2x1bWU+PG51bWJlcj4zPC9udW1iZXI+PGVkaXRp
b24+MjAxNS8xMC8wMzwvZWRpdGlvbj48a2V5d29yZHM+PGtleXdvcmQ+QWRvbGVzY2VudDwva2V5
d29yZD48a2V5d29yZD5BZHVsdDwva2V5d29yZD48a2V5d29yZD5BbnRpLUJhY3RlcmlhbCBBZ2Vu
dHMvKnRoZXJhcGV1dGljIHVzZTwva2V5d29yZD48a2V5d29yZD5DaGlsZDwva2V5d29yZD48a2V5
d29yZD5Db2luZmVjdGlvbi9kcnVnIHRoZXJhcHkvZXBpZGVtaW9sb2d5L3BoeXNpb3BhdGhvbG9n
eTwva2V5d29yZD48a2V5d29yZD4qQ3lzdGljIEZpYnJvc2lzL2VwaWRlbWlvbG9neS9taWNyb2Jp
b2xvZ3kvcGh5c2lvcGF0aG9sb2d5PC9rZXl3b3JkPjxrZXl3b3JkPkZlbWFsZTwva2V5d29yZD48
a2V5d29yZD5IdW1hbnM8L2tleXdvcmQ+PGtleXdvcmQ+Kkx1bmcvbWljcm9iaW9sb2d5L3BoeXNp
b3BhdGhvbG9neTwva2V5d29yZD48a2V5d29yZD5NYWxlPC9rZXl3b3JkPjxrZXl3b3JkPk1ldGhp
Y2lsbGluLVJlc2lzdGFudCBTdGFwaHlsb2NvY2N1cyBhdXJldXMvKmlzb2xhdGlvbiAmYW1wOyBw
dXJpZmljYXRpb248L2tleXdvcmQ+PGtleXdvcmQ+UHJldmFsZW5jZTwva2V5d29yZD48a2V5d29y
ZD5Qcm9zcGVjdGl2ZSBTdHVkaWVzPC9rZXl3b3JkPjxrZXl3b3JkPipQc2V1ZG9tb25hcyBJbmZl
Y3Rpb25zL2RydWcgdGhlcmFweS9lcGlkZW1pb2xvZ3kvcGh5c2lvcGF0aG9sb2d5PC9rZXl3b3Jk
PjxrZXl3b3JkPlBzZXVkb21vbmFzIGFlcnVnaW5vc2EvKmlzb2xhdGlvbiAmYW1wOyBwdXJpZmlj
YXRpb248L2tleXdvcmQ+PGtleXdvcmQ+UmVzcGlyYXRvcnkgRnVuY3Rpb24gVGVzdHMvbWV0aG9k
czwva2V5d29yZD48a2V5d29yZD5TcGFpbi9lcGlkZW1pb2xvZ3k8L2tleXdvcmQ+PGtleXdvcmQ+
KlN0YXBoeWxvY29jY2FsIEluZmVjdGlvbnMvZHJ1ZyB0aGVyYXB5L2VwaWRlbWlvbG9neS9waHlz
aW9wYXRob2xvZ3k8L2tleXdvcmQ+PC9rZXl3b3Jkcz48ZGF0ZXM+PHllYXI+MjAxNjwveWVhcj48
cHViLWRhdGVzPjxkYXRlPk1heTwvZGF0ZT48L3B1Yi1kYXRlcz48L2RhdGVzPjxpc2JuPjE4NzMt
NTAxMCAoRWxlY3Ryb25pYykmI3hEOzE1NjktMTk5MyAoTGlua2luZyk8L2lzYm4+PGFjY2Vzc2lv
bi1udW0+MjY0Mjk1MjA8L2FjY2Vzc2lvbi1udW0+PHVybHM+PHJlbGF0ZWQtdXJscz48dXJsPmh0
dHA6Ly93d3cubmNiaS5ubG0ubmloLmdvdi9wdWJtZWQvMjY0Mjk1MjA8L3VybD48L3JlbGF0ZWQt
dXJscz48L3VybHM+PGVsZWN0cm9uaWMtcmVzb3VyY2UtbnVtPjEwLjEwMTYvai5qY2YuMjAxNS4w
OS4wMDQmI3hEO1MxNTY5LTE5OTMoMTUpMDAyMTItWCBbcGlpXTwvZWxlY3Ryb25pYy1yZXNvdXJj
ZS1udW0+PGxhbmd1YWdlPmVuZzwvbGFuZ3VhZ2U+PC9yZWNvcmQ+PC9DaXRlPjwvRW5kTm90ZT5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de Dios Caballero, 2016 #1920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de Dios Caballero et al., 201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2" w:tooltip="Kulkarni, 2017 #1919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ulkarni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  <w:p w:rsidR="00AB284D" w:rsidRPr="006A77BD" w:rsidRDefault="00AB284D" w:rsidP="00BE0927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https://www.sciencedirect.com/topics/medicine-and-dentistry/ochrobactrum-anthropi</w:t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145" w:rsidRPr="006A77BD" w:rsidRDefault="00DA0257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17" w:name="OLE_LINK98"/>
            <w:bookmarkStart w:id="18" w:name="OLE_LINK99"/>
            <w:r w:rsidRPr="006A77BD">
              <w:rPr>
                <w:rFonts w:ascii="Times New Roman" w:hAnsi="Times New Roman" w:cs="Times New Roman"/>
                <w:i/>
              </w:rPr>
              <w:t>Granulicatella</w:t>
            </w:r>
            <w:bookmarkEnd w:id="17"/>
            <w:bookmarkEnd w:id="18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145" w:rsidRPr="006A77BD" w:rsidRDefault="00DA0257" w:rsidP="00A939B7">
            <w:pPr>
              <w:jc w:val="center"/>
              <w:rPr>
                <w:rFonts w:ascii="Times New Roman" w:hAnsi="Times New Roman" w:cs="Times New Roman"/>
              </w:rPr>
            </w:pPr>
            <w:bookmarkStart w:id="19" w:name="OLE_LINK100"/>
            <w:bookmarkStart w:id="20" w:name="OLE_LINK101"/>
            <w:r w:rsidRPr="006A77BD">
              <w:rPr>
                <w:rFonts w:ascii="Times New Roman" w:hAnsi="Times New Roman" w:cs="Times New Roman"/>
              </w:rPr>
              <w:t>oral cavity</w:t>
            </w:r>
            <w:bookmarkEnd w:id="19"/>
            <w:bookmarkEnd w:id="20"/>
            <w:r w:rsidR="00E64E65" w:rsidRPr="006A77BD">
              <w:rPr>
                <w:rFonts w:ascii="Times New Roman" w:hAnsi="Times New Roman" w:cs="Times New Roman"/>
              </w:rPr>
              <w:t>/respiratory tract</w:t>
            </w:r>
            <w:r w:rsidR="00A939B7" w:rsidRPr="006A77BD">
              <w:rPr>
                <w:rFonts w:ascii="Times New Roman" w:hAnsi="Times New Roman" w:cs="Times New Roman"/>
              </w:rPr>
              <w:t>/ intestine/genitourinary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145" w:rsidRPr="006A77BD" w:rsidRDefault="00DA0257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XF1ZWlyYTwvQXV0aG9yPjxZZWFyPjIwMDY8L1llYXI+
PFJlY051bT4xMzQ5PC9SZWNOdW0+PERpc3BsYXlUZXh0PihTaXF1ZWlyYSBhbmQgUsO0w6dhcywg
MjAwNjsgVmFuZGFuYSBldCBhbC4sIDIwMTA7IEZhcnJlbGwgZXQgYWwuLCAyMDExOyBLZXJhdmVj
IGV0IGFsLiwgMjAxNTsgTWFzb24gZXQgYWwuLCAyMDE4KTwvRGlzcGxheVRleHQ+PHJlY29yZD48
cmVjLW51bWJlcj4xMzQ5PC9yZWMtbnVtYmVyPjxmb3JlaWduLWtleXM+PGtleSBhcHA9IkVOIiBk
Yi1pZD0iOXAydzJmMDIyNXdzeGVldndmNHh6MHpoc3dydnd3MnRmYTkyIj4xMzQ5PC9rZXk+PC9m
b3JlaWduLWtleXM+PHJlZi10eXBlIG5hbWU9IkpvdXJuYWwgQXJ0aWNsZSI+MTc8L3JlZi10eXBl
Pjxjb250cmlidXRvcnM+PGF1dGhvcnM+PGF1dGhvcj5TaXF1ZWlyYSwgSm9zw6kgRjwvYXV0aG9y
PjxhdXRob3I+UsO0w6dhcywgSXNhYmVsYSBOPC9hdXRob3I+PC9hdXRob3JzPjwvY29udHJpYnV0
b3JzPjx0aXRsZXM+PHRpdGxlPkNhdG9uZWxsYSBtb3JiaSBhbmQgR3JhbnVsaWNhdGVsbGEgYWRp
YWNlbnM6IG5ldyBzcGVjaWVzIGluIGVuZG9kb250aWMgaW5mZWN0aW9uczwvdGl0bGU+PHNlY29u
ZGFyeS10aXRsZT5PcmFsIFN1cmdlcnksIE9yYWwgTWVkaWNpbmUsIE9yYWwgUGF0aG9sb2d5LCBP
cmFsIFJhZGlvbG9neSwgYW5kIEVuZG9kb250b2xvZ3k8L3NlY29uZGFyeS10aXRsZT48L3RpdGxl
cz48cGFnZXM+MjU5LTI2NDwvcGFnZXM+PHZvbHVtZT4xMDI8L3ZvbHVtZT48bnVtYmVyPjI8L251
bWJlcj48ZGF0ZXM+PHllYXI+MjAwNjwveWVhcj48L2RhdGVzPjxpc2JuPjEwNzktMjEwNDwvaXNi
bj48dXJscz48L3VybHM+PC9yZWNvcmQ+PC9DaXRlPjxDaXRlPjxBdXRob3I+RmFycmVsbDwvQXV0
aG9yPjxZZWFyPjIwMTE8L1llYXI+PFJlY051bT4xMzU0PC9SZWNOdW0+PHJlY29yZD48cmVjLW51
bWJlcj4xMzU0PC9yZWMtbnVtYmVyPjxmb3JlaWduLWtleXM+PGtleSBhcHA9IkVOIiBkYi1pZD0i
OXAydzJmMDIyNXdzeGVldndmNHh6MHpoc3dydnd3MnRmYTkyIj4xMzU0PC9rZXk+PC9mb3JlaWdu
LWtleXM+PHJlZi10eXBlIG5hbWU9IkpvdXJuYWwgQXJ0aWNsZSI+MTc8L3JlZi10eXBlPjxjb250
cmlidXRvcnM+PGF1dGhvcnM+PGF1dGhvcj5GYXJyZWxsLCBKYW1lcyBKPC9hdXRob3I+PGF1dGhv
cj5aaGFuZywgTGVpPC9hdXRob3I+PGF1dGhvcj5aaG91LCBIdWk8L2F1dGhvcj48YXV0aG9yPkNo
aWEsIERhdmlkPC9hdXRob3I+PGF1dGhvcj5FbGFzaG9mZiwgRGF2aWQ8L2F1dGhvcj48YXV0aG9y
PkFraW4sIERhdmlkPC9hdXRob3I+PGF1dGhvcj5QYXN0ZXIsIEJydWNlIEo8L2F1dGhvcj48YXV0
aG9yPkpvc2hpcHVyYSwgS2F1bXVkaTwvYXV0aG9yPjxhdXRob3I+V29uZywgRGF2aWQgVFc8L2F1
dGhvcj48L2F1dGhvcnM+PC9jb250cmlidXRvcnM+PHRpdGxlcz48dGl0bGU+VmFyaWF0aW9ucyBv
ZiBvcmFsIG1pY3JvYmlvdGEgYXJlIGFzc29jaWF0ZWQgd2l0aCBwYW5jcmVhdGljIGRpc2Vhc2Vz
IGluY2x1ZGluZyBwYW5jcmVhdGljIGNhbmNlcjwvdGl0bGU+PHNlY29uZGFyeS10aXRsZT5HdXQ8
L3NlY29uZGFyeS10aXRsZT48L3RpdGxlcz48cGVyaW9kaWNhbD48ZnVsbC10aXRsZT5HdXQ8L2Z1
bGwtdGl0bGU+PC9wZXJpb2RpY2FsPjxwYWdlcz5ndXRqbmwtMjAxMS0zMDA3ODQ8L3BhZ2VzPjxk
YXRlcz48eWVhcj4yMDExPC95ZWFyPjwvZGF0ZXM+PGlzYm4+MTQ2OC0zMjg4PC9pc2JuPjx1cmxz
PjwvdXJscz48L3JlY29yZD48L0NpdGU+PENpdGU+PEF1dGhvcj5NYXNvbjwvQXV0aG9yPjxZZWFy
PjIwMTg8L1llYXI+PFJlY051bT4xOTIxPC9SZWNOdW0+PHJlY29yZD48cmVjLW51bWJlcj4xOTIx
PC9yZWMtbnVtYmVyPjxmb3JlaWduLWtleXM+PGtleSBhcHA9IkVOIiBkYi1pZD0iOXB2YWV6OTk3
ZmV3cHZlZXphYXByZHg3MjByMDlkYWF6dHd0Ij4xOTIxPC9rZXk+PC9mb3JlaWduLWtleXM+PHJl
Zi10eXBlIG5hbWU9IkpvdXJuYWwgQXJ0aWNsZSI+MTc8L3JlZi10eXBlPjxjb250cmlidXRvcnM+
PGF1dGhvcnM+PGF1dGhvcj5NYXNvbiwgTS4gUi48L2F1dGhvcj48YXV0aG9yPkNoYW1iZXJzLCBT
LjwvYXV0aG9yPjxhdXRob3I+RGFiZG91YiwgUy4gTS48L2F1dGhvcj48YXV0aG9yPlRoaWtrdXJp
c3N5LCBTLjwvYXV0aG9yPjxhdXRob3I+S3VtYXIsIFAuIFMuPC9hdXRob3I+PC9hdXRob3JzPjwv
Y29udHJpYnV0b3JzPjxhdXRoLWFkZHJlc3M+RGl2aXNpb24gb2YgUGVyaW9kb250b2xvZ3ksIENv
bGxlZ2Ugb2YgRGVudGlzdHJ5LCBUaGUgT2hpbyBTdGF0ZSBVbml2ZXJzaXR5LCA0MTExIFBvc3Rs
ZSBIYWxsLCAzMDUsIFcgMTJ0aCBBdmVudWUsIENvbHVtYnVzLCBPSCwgNDMyMTAsIFVTQS4mI3hE
O1ByZXNlbnQgYWRkcmVzczogRGl2aXNpb24gb2YgUGVyaW9kb250b2xvZ3ksIFVuaXZlcnNpdHkg
b2YgTm9ydGggQ2Fyb2xpbmEsIENoYXBlbCBIaWxsLCBOQywgVVNBLiYjeEQ7TmF0aW9ud2lkZSBD
aGlsZHJlbiZhcG9zO3MgSG9zcGl0YWwsIENvbHVtYnVzLCBPSCwgVVNBLiYjeEQ7UHJlc2VudCBh
ZGRyZXNzOiBHcmVhdCBCZWdpbm5pbmdzIFBlZGlhdHJpYyBEZW50aXN0cnksIEFzaGV2aWxsZSwg
TkMsIFVTQS4mI3hEO1ByZXNlbnQgYWRkcmVzczogRGl2aXNpb24gb2YgUGVkaWF0cmljIERlbnRp
c3RyeSBhbmQgT3J0aG9kb250aWNzLCBDaW5jaW5uYXRpIENoaWxkcmVuJmFwb3M7cyBIb3NwaXRh
bCwgQ2luY2lubmF0aSwgT0gsIFVTQS4mI3hEO0RpdmlzaW9uIG9mIFBlcmlvZG9udG9sb2d5LCBD
b2xsZWdlIG9mIERlbnRpc3RyeSwgVGhlIE9oaW8gU3RhdGUgVW5pdmVyc2l0eSwgNDExMSBQb3N0
bGUgSGFsbCwgMzA1LCBXIDEydGggQXZlbnVlLCBDb2x1bWJ1cywgT0gsIDQzMjEwLCBVU0EuIGt1
bWFyLjgzQG9zdS5lZHUuPC9hdXRoLWFkZHJlc3M+PHRpdGxlcz48dGl0bGU+Q2hhcmFjdGVyaXpp
bmcgb3JhbCBtaWNyb2JpYWwgY29tbXVuaXRpZXMgYWNyb3NzIGRlbnRpdGlvbiBzdGF0ZXMgYW5k
IGNvbG9uaXphdGlvbiBuaWNoZXM8L3RpdGxlPjxzZWNvbmRhcnktdGl0bGU+TWljcm9iaW9tZTwv
c2Vjb25kYXJ5LXRpdGxlPjwvdGl0bGVzPjxwYWdlcz42NzwvcGFnZXM+PHZvbHVtZT42PC92b2x1
bWU+PG51bWJlcj4xPC9udW1iZXI+PGVkaXRpb24+MjAxOC8wNC8xMTwvZWRpdGlvbj48a2V5d29y
ZHM+PGtleXdvcmQ+QmlvZGl2ZXJzaXR5PC9rZXl3b3JkPjxrZXl3b3JkPkNyb3NzLVNlY3Rpb25h
bCBTdHVkaWVzPC9rZXl3b3JkPjxrZXl3b3JkPipEZW50aXRpb248L2tleXdvcmQ+PGtleXdvcmQ+
R2luZ2l2YS9taWNyb2Jpb2xvZ3k8L2tleXdvcmQ+PGtleXdvcmQ+SHVtYW5zPC9rZXl3b3JkPjxr
ZXl3b3JkPk1ldGFnZW5vbWU8L2tleXdvcmQ+PGtleXdvcmQ+TWV0YWdlbm9taWNzL21ldGhvZHM8
L2tleXdvcmQ+PGtleXdvcmQ+Kk1pY3JvYmlvdGE8L2tleXdvcmQ+PGtleXdvcmQ+TW91dGgvKm1p
Y3JvYmlvbG9neTwva2V5d29yZD48a2V5d29yZD5QaHlsb2dlbnk8L2tleXdvcmQ+PGtleXdvcmQ+
Uk5BLCBSaWJvc29tYWwsIDE2Uy9nZW5ldGljczwva2V5d29yZD48a2V5d29yZD5TYWxpdmEvbWlj
cm9iaW9sb2d5PC9rZXl3b3JkPjwva2V5d29yZHM+PGRhdGVzPjx5ZWFyPjIwMTg8L3llYXI+PHB1
Yi1kYXRlcz48ZGF0ZT5BcHIgMTA8L2RhdGU+PC9wdWItZGF0ZXM+PC9kYXRlcz48aXNibj4yMDQ5
LTI2MTggKEVsZWN0cm9uaWMpJiN4RDsyMDQ5LTI2MTggKExpbmtpbmcpPC9pc2JuPjxhY2Nlc3Np
b24tbnVtPjI5NjMxNjI4PC9hY2Nlc3Npb24tbnVtPjx1cmxzPjxyZWxhdGVkLXVybHM+PHVybD5o
dHRwOi8vd3d3Lm5jYmkubmxtLm5paC5nb3YvcHVibWVkLzI5NjMxNjI4PC91cmw+PC9yZWxhdGVk
LXVybHM+PC91cmxzPjxjdXN0b20yPjU4OTE5OTU8L2N1c3RvbTI+PGVsZWN0cm9uaWMtcmVzb3Vy
Y2UtbnVtPjEwLjExODYvczQwMTY4LTAxOC0wNDQzLTImI3hEOzEwLjExODYvczQwMTY4LTAxOC0w
NDQzLTIgW3BpaV08L2VsZWN0cm9uaWMtcmVzb3VyY2UtbnVtPjxsYW5ndWFnZT5lbmc8L2xhbmd1
YWdlPjwvcmVjb3JkPjwvQ2l0ZT48Q2l0ZT48QXV0aG9yPktlcmF2ZWM8L0F1dGhvcj48WWVhcj4y
MDE1PC9ZZWFyPjxSZWNOdW0+MTkyMjwvUmVjTnVtPjxyZWNvcmQ+PHJlYy1udW1iZXI+MTkyMjwv
cmVjLW51bWJlcj48Zm9yZWlnbi1rZXlzPjxrZXkgYXBwPSJFTiIgZGItaWQ9IjlwdmFlejk5N2Zl
d3B2ZWV6YWFwcmR4NzIwcjA5ZGFhenR3dCI+MTkyMjwva2V5PjwvZm9yZWlnbi1rZXlzPjxyZWYt
dHlwZSBuYW1lPSJKb3VybmFsIEFydGljbGUiPjE3PC9yZWYtdHlwZT48Y29udHJpYnV0b3JzPjxh
dXRob3JzPjxhdXRob3I+S2VyYXZlYywgTS48L2F1dGhvcj48YXV0aG9yPk1vdW5pZXIsIEouPC9h
dXRob3I+PGF1dGhvcj5QcmVzdGF0LCBFLjwvYXV0aG9yPjxhdXRob3I+VmFsbGV0LCBTLjwvYXV0
aG9yPjxhdXRob3I+SmFuc3NvbiwgSi4gSy48L2F1dGhvcj48YXV0aG9yPkJ1cmdhdWQsIEcuPC9h
dXRob3I+PGF1dGhvcj5Sb3NlYywgUy48L2F1dGhvcj48YXV0aG9yPkdvdXJpb3UsIFMuPC9hdXRo
b3I+PGF1dGhvcj5SYXVsdCwgRy48L2F1dGhvcj48YXV0aG9yPkNvdG9uLCBFLjwvYXV0aG9yPjxh
dXRob3I+QmFyYmllciwgRy48L2F1dGhvcj48YXV0aG9yPkhlcnktQXJuYXVkLCBHLjwvYXV0aG9y
PjwvYXV0aG9ycz48L2NvbnRyaWJ1dG9ycz48YXV0aC1hZGRyZXNzPkVBIDM4ODItTGFib3JhdG9p
cmUgVW5pdmVyc2l0YWlyZSBkZSBCaW9kaXZlcnNpdGUgZXQgRWNvbG9naWUgTWljcm9iaWVubmUg
KExVQkVNKSwgR3JvdXBlIGRlIEJhY3RlcmlvbG9naWUtVmlyb2xvZ2llLCBGYWN1bHRlIGRlIE1l
ZGVjaW5lIGV0IGRlcyBTY2llbmNlcyBkZSBsYSBTYW50ZSBkZSBCcmVzdCwgVW5pdmVyc2l0eSBv
ZiBCcmVzdCwgMjIgQXZlbnVlIENhbWlsbGUgRGVzbW91bGlucywgQy5TLiA5MzgzNywgMjkyMzgg
QnJlc3QgQ2VkZXggMywgRnJhbmNlLiYjeEQ7RWFydGggU2NpZW5jZXMgRGl2aXNpb24sIExhd3Jl
bmNlIEJlcmtlbGV5IE5hdGlvbmFsIExhYm9yYXRvcnksIEJlcmtlbGV5LCBDQSBVU0EgOyBRSUFH
RU4gTWFyc2VpbGxlIFNBLCBSZXNlYXJjaCAmYW1wOyBEZXZlbG9wbWVudCBMdW1pbnkgQmlvdGVj
aCBFbnRlcnByaXNlcywgTWFyc2VpbGxlLCBGcmFuY2UuJiN4RDtFQSAzODgyLUxhYm9yYXRvaXJl
IFVuaXZlcnNpdGFpcmUgZGUgQmlvZGl2ZXJzaXRlIGV0IEVjb2xvZ2llIE1pY3JvYmllbm5lIChM
VUJFTSksIEdyb3VwZSBkZSBCYWN0ZXJpb2xvZ2llLVZpcm9sb2dpZSwgRmFjdWx0ZSBkZSBNZWRl
Y2luZSBldCBkZXMgU2NpZW5jZXMgZGUgbGEgU2FudGUgZGUgQnJlc3QsIFVuaXZlcnNpdHkgb2Yg
QnJlc3QsIDIyIEF2ZW51ZSBDYW1pbGxlIERlc21vdWxpbnMsIEMuUy4gOTM4MzcsIDI5MjM4IEJy
ZXN0IENlZGV4IDMsIEZyYW5jZSA7IERlcGFydG1lbnQgb2YgQmFjdGVyaW9sb2d5LVZpcm9sb2d5
LCBIeWdpZW5lIGFuZCBQYXJhc2l0b2xvZ3ktTXljb2xvZ3ksIFVuaXZlcnNpdHkgSG9zcGl0YWwg
b2YgQnJlc3QsIEJyZXN0LCBGcmFuY2UuJiN4RDtCaW9sb2dpY2FsIFNjaWVuY2VzIERpdmlzaW9u
LCBQYWNpZmljIE5vcnRod2VzdCBOYXRpb25hbCBMYWJvcmF0b3J5LCBSaWNobGFuZCwgVVNBLiYj
eEQ7SU5TRVJNIENJQyAwNTAyLCBVbml2ZXJzaXR5IEhvc3BpdGFsIG9mIEJyZXN0LCBCcmVzdCwg
RnJhbmNlLiYjeEQ7Q0YgQ2VudGVyLCBSb3Njb2ZmLCBGcmFuY2UuPC9hdXRoLWFkZHJlc3M+PHRp
dGxlcz48dGl0bGU+SW5zaWdodHMgaW50byB0aGUgcmVzcGlyYXRvcnkgdHJhY3QgbWljcm9iaW90
YSBvZiBwYXRpZW50cyB3aXRoIGN5c3RpYyBmaWJyb3NpcyBkdXJpbmcgZWFybHkgUHNldWRvbW9u
YXMgYWVydWdpbm9zYSBjb2xvbml6YXRpb248L3RpdGxlPjxzZWNvbmRhcnktdGl0bGU+U3ByaW5n
ZXJwbHVzPC9zZWNvbmRhcnktdGl0bGU+PC90aXRsZXM+PHBhZ2VzPjQwNTwvcGFnZXM+PHZvbHVt
ZT40PC92b2x1bWU+PGVkaXRpb24+MjAxNS8wOC8xMzwvZWRpdGlvbj48ZGF0ZXM+PHllYXI+MjAx
NTwveWVhcj48L2RhdGVzPjxpc2JuPjIxOTMtMTgwMSAoUHJpbnQpJiN4RDsyMTkzLTE4MDEgKExp
bmtpbmcpPC9pc2JuPjxhY2Nlc3Npb24tbnVtPjI2MjY2MDc2PC9hY2Nlc3Npb24tbnVtPjx1cmxz
PjxyZWxhdGVkLXVybHM+PHVybD5odHRwOi8vd3d3Lm5jYmkubmxtLm5paC5nb3YvcHVibWVkLzI2
MjY2MDc2PC91cmw+PC9yZWxhdGVkLXVybHM+PC91cmxzPjxjdXN0b20yPjQ1Mjk4NDQ8L2N1c3Rv
bTI+PGVsZWN0cm9uaWMtcmVzb3VyY2UtbnVtPjEwLjExODYvczQwMDY0LTAxNS0xMjA3LTAmI3hE
OzEyMDcgW3BpaV08L2VsZWN0cm9uaWMtcmVzb3VyY2UtbnVtPjxsYW5ndWFnZT5lbmc8L2xhbmd1
YWdlPjwvcmVjb3JkPjwvQ2l0ZT48Q2l0ZT48QXV0aG9yPlZhbmRhbmE8L0F1dGhvcj48WWVhcj4y
MDEwPC9ZZWFyPjxSZWNOdW0+MTkyMzwvUmVjTnVtPjxyZWNvcmQ+PHJlYy1udW1iZXI+MTkyMzwv
cmVjLW51bWJlcj48Zm9yZWlnbi1rZXlzPjxrZXkgYXBwPSJFTiIgZGItaWQ9IjlwdmFlejk5N2Zl
d3B2ZWV6YWFwcmR4NzIwcjA5ZGFhenR3dCI+MTkyMzwva2V5PjwvZm9yZWlnbi1rZXlzPjxyZWYt
dHlwZSBuYW1lPSJKb3VybmFsIEFydGljbGUiPjE3PC9yZWYtdHlwZT48Y29udHJpYnV0b3JzPjxh
dXRob3JzPjxhdXRob3I+VmFuZGFuYSwgSy4gRS48L2F1dGhvcj48YXV0aG9yPk11a2hvcGFkaHlh
eSwgQy48L2F1dGhvcj48YXV0aG9yPlJhdSwgTi4gUi48L2F1dGhvcj48YXV0aG9yPkFqaXRoLCBW
LjwvYXV0aG9yPjxhdXRob3I+UmFqYXRoLCBQLjwvYXV0aG9yPjwvYXV0aG9ycz48L2NvbnRyaWJ1
dG9ycz48YXV0aC1hZGRyZXNzPkRlcGFydG1lbnQgb2YgTWljcm9iaW9sb2d5LCBLYXN0dXJiYSBN
ZWRpY2FsIENvbGxlZ2UsIE1hbmlwYWwgVW5pdmVyc2l0eSwgSW5kaWEuIHZhbmRhbmFrZUBnbWFp
bC5jb208L2F1dGgtYWRkcmVzcz48dGl0bGVzPjx0aXRsZT5OYXRpdmUgdmFsdmUgZW5kb2NhcmRp
dGlzIGFuZCBmZW1vcmFsIGVtYm9saXNtIGR1ZSB0byBHcmFudWxpY2F0ZWxsYSBhZGlhY2Vuczog
YSByYXJlIGNhc2UgcmVwb3J0PC90aXRsZT48c2Vjb25kYXJ5LXRpdGxlPkJyYXogSiBJbmZlY3Qg
RGlzPC9zZWNvbmRhcnktdGl0bGU+PC90aXRsZXM+PHBhZ2VzPjYzNC02PC9wYWdlcz48dm9sdW1l
PjE0PC92b2x1bWU+PG51bWJlcj42PC9udW1iZXI+PGVkaXRpb24+MjAxMS8wMi8yMzwvZWRpdGlv
bj48a2V5d29yZHM+PGtleXdvcmQ+QWdlZDwva2V5d29yZD48a2V5d29yZD5FbmRvY2FyZGl0aXMs
IEJhY3RlcmlhbC8qbWljcm9iaW9sb2d5PC9rZXl3b3JkPjxrZXl3b3JkPipGZW1vcmFsIEFydGVy
eTwva2V5d29yZD48a2V5d29yZD5IdW1hbnM8L2tleXdvcmQ+PGtleXdvcmQ+TGFjdG9iYWNpbGxh
Y2VhZS9jbGFzc2lmaWNhdGlvbi8qaXNvbGF0aW9uICZhbXA7IHB1cmlmaWNhdGlvbjwva2V5d29y
ZD48a2V5d29yZD5NYWxlPC9rZXl3b3JkPjxrZXl3b3JkPlN0cmVwdG9jb2NjYWwgSW5mZWN0aW9u
cy8qbWljcm9iaW9sb2d5PC9rZXl3b3JkPjxrZXl3b3JkPlRocm9tYm9lbWJvbGlzbS8qbWljcm9i
aW9sb2d5PC9rZXl3b3JkPjwva2V5d29yZHM+PGRhdGVzPjx5ZWFyPjIwMTA8L3llYXI+PHB1Yi1k
YXRlcz48ZGF0ZT5Ob3YtRGVjPC9kYXRlPjwvcHViLWRhdGVzPjwvZGF0ZXM+PGlzYm4+MTY3OC00
MzkxIChFbGVjdHJvbmljKSYjeEQ7MTQxMy04NjcwIChMaW5raW5nKTwvaXNibj48YWNjZXNzaW9u
LW51bT4yMTM0MDMwNzwvYWNjZXNzaW9uLW51bT48dXJscz48cmVsYXRlZC11cmxzPjx1cmw+aHR0
cDovL3d3dy5uY2JpLm5sbS5uaWguZ292L3B1Ym1lZC8yMTM0MDMwNzwvdXJsPjwvcmVsYXRlZC11
cmxzPjwvdXJscz48ZWxlY3Ryb25pYy1yZXNvdXJjZS1udW0+UzE0MTMtODY3MDIwMTAwMDA2MDAw
MTUgW3BpaV0mI3hEO1MxNDEzLTg2NzAoMTApNzAxMjQtMCBbcGlpXTwvZWxlY3Ryb25pYy1yZXNv
dXJjZS1udW0+PGxhbmd1YWdlPmVuZzwvbGFuZ3VhZ2U+PC9yZWNvcmQ+PC9DaXRlPjwvRW5kTm90
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XF1ZWlyYTwvQXV0aG9yPjxZZWFyPjIwMDY8L1llYXI+
PFJlY051bT4xMzQ5PC9SZWNOdW0+PERpc3BsYXlUZXh0PihTaXF1ZWlyYSBhbmQgUsO0w6dhcywg
MjAwNjsgVmFuZGFuYSBldCBhbC4sIDIwMTA7IEZhcnJlbGwgZXQgYWwuLCAyMDExOyBLZXJhdmVj
IGV0IGFsLiwgMjAxNTsgTWFzb24gZXQgYWwuLCAyMDE4KTwvRGlzcGxheVRleHQ+PHJlY29yZD48
cmVjLW51bWJlcj4xMzQ5PC9yZWMtbnVtYmVyPjxmb3JlaWduLWtleXM+PGtleSBhcHA9IkVOIiBk
Yi1pZD0iOXAydzJmMDIyNXdzeGVldndmNHh6MHpoc3dydnd3MnRmYTkyIj4xMzQ5PC9rZXk+PC9m
b3JlaWduLWtleXM+PHJlZi10eXBlIG5hbWU9IkpvdXJuYWwgQXJ0aWNsZSI+MTc8L3JlZi10eXBl
Pjxjb250cmlidXRvcnM+PGF1dGhvcnM+PGF1dGhvcj5TaXF1ZWlyYSwgSm9zw6kgRjwvYXV0aG9y
PjxhdXRob3I+UsO0w6dhcywgSXNhYmVsYSBOPC9hdXRob3I+PC9hdXRob3JzPjwvY29udHJpYnV0
b3JzPjx0aXRsZXM+PHRpdGxlPkNhdG9uZWxsYSBtb3JiaSBhbmQgR3JhbnVsaWNhdGVsbGEgYWRp
YWNlbnM6IG5ldyBzcGVjaWVzIGluIGVuZG9kb250aWMgaW5mZWN0aW9uczwvdGl0bGU+PHNlY29u
ZGFyeS10aXRsZT5PcmFsIFN1cmdlcnksIE9yYWwgTWVkaWNpbmUsIE9yYWwgUGF0aG9sb2d5LCBP
cmFsIFJhZGlvbG9neSwgYW5kIEVuZG9kb250b2xvZ3k8L3NlY29uZGFyeS10aXRsZT48L3RpdGxl
cz48cGFnZXM+MjU5LTI2NDwvcGFnZXM+PHZvbHVtZT4xMDI8L3ZvbHVtZT48bnVtYmVyPjI8L251
bWJlcj48ZGF0ZXM+PHllYXI+MjAwNjwveWVhcj48L2RhdGVzPjxpc2JuPjEwNzktMjEwNDwvaXNi
bj48dXJscz48L3VybHM+PC9yZWNvcmQ+PC9DaXRlPjxDaXRlPjxBdXRob3I+RmFycmVsbDwvQXV0
aG9yPjxZZWFyPjIwMTE8L1llYXI+PFJlY051bT4xMzU0PC9SZWNOdW0+PHJlY29yZD48cmVjLW51
bWJlcj4xMzU0PC9yZWMtbnVtYmVyPjxmb3JlaWduLWtleXM+PGtleSBhcHA9IkVOIiBkYi1pZD0i
OXAydzJmMDIyNXdzeGVldndmNHh6MHpoc3dydnd3MnRmYTkyIj4xMzU0PC9rZXk+PC9mb3JlaWdu
LWtleXM+PHJlZi10eXBlIG5hbWU9IkpvdXJuYWwgQXJ0aWNsZSI+MTc8L3JlZi10eXBlPjxjb250
cmlidXRvcnM+PGF1dGhvcnM+PGF1dGhvcj5GYXJyZWxsLCBKYW1lcyBKPC9hdXRob3I+PGF1dGhv
cj5aaGFuZywgTGVpPC9hdXRob3I+PGF1dGhvcj5aaG91LCBIdWk8L2F1dGhvcj48YXV0aG9yPkNo
aWEsIERhdmlkPC9hdXRob3I+PGF1dGhvcj5FbGFzaG9mZiwgRGF2aWQ8L2F1dGhvcj48YXV0aG9y
PkFraW4sIERhdmlkPC9hdXRob3I+PGF1dGhvcj5QYXN0ZXIsIEJydWNlIEo8L2F1dGhvcj48YXV0
aG9yPkpvc2hpcHVyYSwgS2F1bXVkaTwvYXV0aG9yPjxhdXRob3I+V29uZywgRGF2aWQgVFc8L2F1
dGhvcj48L2F1dGhvcnM+PC9jb250cmlidXRvcnM+PHRpdGxlcz48dGl0bGU+VmFyaWF0aW9ucyBv
ZiBvcmFsIG1pY3JvYmlvdGEgYXJlIGFzc29jaWF0ZWQgd2l0aCBwYW5jcmVhdGljIGRpc2Vhc2Vz
IGluY2x1ZGluZyBwYW5jcmVhdGljIGNhbmNlcjwvdGl0bGU+PHNlY29uZGFyeS10aXRsZT5HdXQ8
L3NlY29uZGFyeS10aXRsZT48L3RpdGxlcz48cGVyaW9kaWNhbD48ZnVsbC10aXRsZT5HdXQ8L2Z1
bGwtdGl0bGU+PC9wZXJpb2RpY2FsPjxwYWdlcz5ndXRqbmwtMjAxMS0zMDA3ODQ8L3BhZ2VzPjxk
YXRlcz48eWVhcj4yMDExPC95ZWFyPjwvZGF0ZXM+PGlzYm4+MTQ2OC0zMjg4PC9pc2JuPjx1cmxz
PjwvdXJscz48L3JlY29yZD48L0NpdGU+PENpdGU+PEF1dGhvcj5NYXNvbjwvQXV0aG9yPjxZZWFy
PjIwMTg8L1llYXI+PFJlY051bT4xOTIxPC9SZWNOdW0+PHJlY29yZD48cmVjLW51bWJlcj4xOTIx
PC9yZWMtbnVtYmVyPjxmb3JlaWduLWtleXM+PGtleSBhcHA9IkVOIiBkYi1pZD0iOXB2YWV6OTk3
ZmV3cHZlZXphYXByZHg3MjByMDlkYWF6dHd0Ij4xOTIxPC9rZXk+PC9mb3JlaWduLWtleXM+PHJl
Zi10eXBlIG5hbWU9IkpvdXJuYWwgQXJ0aWNsZSI+MTc8L3JlZi10eXBlPjxjb250cmlidXRvcnM+
PGF1dGhvcnM+PGF1dGhvcj5NYXNvbiwgTS4gUi48L2F1dGhvcj48YXV0aG9yPkNoYW1iZXJzLCBT
LjwvYXV0aG9yPjxhdXRob3I+RGFiZG91YiwgUy4gTS48L2F1dGhvcj48YXV0aG9yPlRoaWtrdXJp
c3N5LCBTLjwvYXV0aG9yPjxhdXRob3I+S3VtYXIsIFAuIFMuPC9hdXRob3I+PC9hdXRob3JzPjwv
Y29udHJpYnV0b3JzPjxhdXRoLWFkZHJlc3M+RGl2aXNpb24gb2YgUGVyaW9kb250b2xvZ3ksIENv
bGxlZ2Ugb2YgRGVudGlzdHJ5LCBUaGUgT2hpbyBTdGF0ZSBVbml2ZXJzaXR5LCA0MTExIFBvc3Rs
ZSBIYWxsLCAzMDUsIFcgMTJ0aCBBdmVudWUsIENvbHVtYnVzLCBPSCwgNDMyMTAsIFVTQS4mI3hE
O1ByZXNlbnQgYWRkcmVzczogRGl2aXNpb24gb2YgUGVyaW9kb250b2xvZ3ksIFVuaXZlcnNpdHkg
b2YgTm9ydGggQ2Fyb2xpbmEsIENoYXBlbCBIaWxsLCBOQywgVVNBLiYjeEQ7TmF0aW9ud2lkZSBD
aGlsZHJlbiZhcG9zO3MgSG9zcGl0YWwsIENvbHVtYnVzLCBPSCwgVVNBLiYjeEQ7UHJlc2VudCBh
ZGRyZXNzOiBHcmVhdCBCZWdpbm5pbmdzIFBlZGlhdHJpYyBEZW50aXN0cnksIEFzaGV2aWxsZSwg
TkMsIFVTQS4mI3hEO1ByZXNlbnQgYWRkcmVzczogRGl2aXNpb24gb2YgUGVkaWF0cmljIERlbnRp
c3RyeSBhbmQgT3J0aG9kb250aWNzLCBDaW5jaW5uYXRpIENoaWxkcmVuJmFwb3M7cyBIb3NwaXRh
bCwgQ2luY2lubmF0aSwgT0gsIFVTQS4mI3hEO0RpdmlzaW9uIG9mIFBlcmlvZG9udG9sb2d5LCBD
b2xsZWdlIG9mIERlbnRpc3RyeSwgVGhlIE9oaW8gU3RhdGUgVW5pdmVyc2l0eSwgNDExMSBQb3N0
bGUgSGFsbCwgMzA1LCBXIDEydGggQXZlbnVlLCBDb2x1bWJ1cywgT0gsIDQzMjEwLCBVU0EuIGt1
bWFyLjgzQG9zdS5lZHUuPC9hdXRoLWFkZHJlc3M+PHRpdGxlcz48dGl0bGU+Q2hhcmFjdGVyaXpp
bmcgb3JhbCBtaWNyb2JpYWwgY29tbXVuaXRpZXMgYWNyb3NzIGRlbnRpdGlvbiBzdGF0ZXMgYW5k
IGNvbG9uaXphdGlvbiBuaWNoZXM8L3RpdGxlPjxzZWNvbmRhcnktdGl0bGU+TWljcm9iaW9tZTwv
c2Vjb25kYXJ5LXRpdGxlPjwvdGl0bGVzPjxwYWdlcz42NzwvcGFnZXM+PHZvbHVtZT42PC92b2x1
bWU+PG51bWJlcj4xPC9udW1iZXI+PGVkaXRpb24+MjAxOC8wNC8xMTwvZWRpdGlvbj48a2V5d29y
ZHM+PGtleXdvcmQ+QmlvZGl2ZXJzaXR5PC9rZXl3b3JkPjxrZXl3b3JkPkNyb3NzLVNlY3Rpb25h
bCBTdHVkaWVzPC9rZXl3b3JkPjxrZXl3b3JkPipEZW50aXRpb248L2tleXdvcmQ+PGtleXdvcmQ+
R2luZ2l2YS9taWNyb2Jpb2xvZ3k8L2tleXdvcmQ+PGtleXdvcmQ+SHVtYW5zPC9rZXl3b3JkPjxr
ZXl3b3JkPk1ldGFnZW5vbWU8L2tleXdvcmQ+PGtleXdvcmQ+TWV0YWdlbm9taWNzL21ldGhvZHM8
L2tleXdvcmQ+PGtleXdvcmQ+Kk1pY3JvYmlvdGE8L2tleXdvcmQ+PGtleXdvcmQ+TW91dGgvKm1p
Y3JvYmlvbG9neTwva2V5d29yZD48a2V5d29yZD5QaHlsb2dlbnk8L2tleXdvcmQ+PGtleXdvcmQ+
Uk5BLCBSaWJvc29tYWwsIDE2Uy9nZW5ldGljczwva2V5d29yZD48a2V5d29yZD5TYWxpdmEvbWlj
cm9iaW9sb2d5PC9rZXl3b3JkPjwva2V5d29yZHM+PGRhdGVzPjx5ZWFyPjIwMTg8L3llYXI+PHB1
Yi1kYXRlcz48ZGF0ZT5BcHIgMTA8L2RhdGU+PC9wdWItZGF0ZXM+PC9kYXRlcz48aXNibj4yMDQ5
LTI2MTggKEVsZWN0cm9uaWMpJiN4RDsyMDQ5LTI2MTggKExpbmtpbmcpPC9pc2JuPjxhY2Nlc3Np
b24tbnVtPjI5NjMxNjI4PC9hY2Nlc3Npb24tbnVtPjx1cmxzPjxyZWxhdGVkLXVybHM+PHVybD5o
dHRwOi8vd3d3Lm5jYmkubmxtLm5paC5nb3YvcHVibWVkLzI5NjMxNjI4PC91cmw+PC9yZWxhdGVk
LXVybHM+PC91cmxzPjxjdXN0b20yPjU4OTE5OTU8L2N1c3RvbTI+PGVsZWN0cm9uaWMtcmVzb3Vy
Y2UtbnVtPjEwLjExODYvczQwMTY4LTAxOC0wNDQzLTImI3hEOzEwLjExODYvczQwMTY4LTAxOC0w
NDQzLTIgW3BpaV08L2VsZWN0cm9uaWMtcmVzb3VyY2UtbnVtPjxsYW5ndWFnZT5lbmc8L2xhbmd1
YWdlPjwvcmVjb3JkPjwvQ2l0ZT48Q2l0ZT48QXV0aG9yPktlcmF2ZWM8L0F1dGhvcj48WWVhcj4y
MDE1PC9ZZWFyPjxSZWNOdW0+MTkyMjwvUmVjTnVtPjxyZWNvcmQ+PHJlYy1udW1iZXI+MTkyMjwv
cmVjLW51bWJlcj48Zm9yZWlnbi1rZXlzPjxrZXkgYXBwPSJFTiIgZGItaWQ9IjlwdmFlejk5N2Zl
d3B2ZWV6YWFwcmR4NzIwcjA5ZGFhenR3dCI+MTkyMjwva2V5PjwvZm9yZWlnbi1rZXlzPjxyZWYt
dHlwZSBuYW1lPSJKb3VybmFsIEFydGljbGUiPjE3PC9yZWYtdHlwZT48Y29udHJpYnV0b3JzPjxh
dXRob3JzPjxhdXRob3I+S2VyYXZlYywgTS48L2F1dGhvcj48YXV0aG9yPk1vdW5pZXIsIEouPC9h
dXRob3I+PGF1dGhvcj5QcmVzdGF0LCBFLjwvYXV0aG9yPjxhdXRob3I+VmFsbGV0LCBTLjwvYXV0
aG9yPjxhdXRob3I+SmFuc3NvbiwgSi4gSy48L2F1dGhvcj48YXV0aG9yPkJ1cmdhdWQsIEcuPC9h
dXRob3I+PGF1dGhvcj5Sb3NlYywgUy48L2F1dGhvcj48YXV0aG9yPkdvdXJpb3UsIFMuPC9hdXRo
b3I+PGF1dGhvcj5SYXVsdCwgRy48L2F1dGhvcj48YXV0aG9yPkNvdG9uLCBFLjwvYXV0aG9yPjxh
dXRob3I+QmFyYmllciwgRy48L2F1dGhvcj48YXV0aG9yPkhlcnktQXJuYXVkLCBHLjwvYXV0aG9y
PjwvYXV0aG9ycz48L2NvbnRyaWJ1dG9ycz48YXV0aC1hZGRyZXNzPkVBIDM4ODItTGFib3JhdG9p
cmUgVW5pdmVyc2l0YWlyZSBkZSBCaW9kaXZlcnNpdGUgZXQgRWNvbG9naWUgTWljcm9iaWVubmUg
KExVQkVNKSwgR3JvdXBlIGRlIEJhY3RlcmlvbG9naWUtVmlyb2xvZ2llLCBGYWN1bHRlIGRlIE1l
ZGVjaW5lIGV0IGRlcyBTY2llbmNlcyBkZSBsYSBTYW50ZSBkZSBCcmVzdCwgVW5pdmVyc2l0eSBv
ZiBCcmVzdCwgMjIgQXZlbnVlIENhbWlsbGUgRGVzbW91bGlucywgQy5TLiA5MzgzNywgMjkyMzgg
QnJlc3QgQ2VkZXggMywgRnJhbmNlLiYjeEQ7RWFydGggU2NpZW5jZXMgRGl2aXNpb24sIExhd3Jl
bmNlIEJlcmtlbGV5IE5hdGlvbmFsIExhYm9yYXRvcnksIEJlcmtlbGV5LCBDQSBVU0EgOyBRSUFH
RU4gTWFyc2VpbGxlIFNBLCBSZXNlYXJjaCAmYW1wOyBEZXZlbG9wbWVudCBMdW1pbnkgQmlvdGVj
aCBFbnRlcnByaXNlcywgTWFyc2VpbGxlLCBGcmFuY2UuJiN4RDtFQSAzODgyLUxhYm9yYXRvaXJl
IFVuaXZlcnNpdGFpcmUgZGUgQmlvZGl2ZXJzaXRlIGV0IEVjb2xvZ2llIE1pY3JvYmllbm5lIChM
VUJFTSksIEdyb3VwZSBkZSBCYWN0ZXJpb2xvZ2llLVZpcm9sb2dpZSwgRmFjdWx0ZSBkZSBNZWRl
Y2luZSBldCBkZXMgU2NpZW5jZXMgZGUgbGEgU2FudGUgZGUgQnJlc3QsIFVuaXZlcnNpdHkgb2Yg
QnJlc3QsIDIyIEF2ZW51ZSBDYW1pbGxlIERlc21vdWxpbnMsIEMuUy4gOTM4MzcsIDI5MjM4IEJy
ZXN0IENlZGV4IDMsIEZyYW5jZSA7IERlcGFydG1lbnQgb2YgQmFjdGVyaW9sb2d5LVZpcm9sb2d5
LCBIeWdpZW5lIGFuZCBQYXJhc2l0b2xvZ3ktTXljb2xvZ3ksIFVuaXZlcnNpdHkgSG9zcGl0YWwg
b2YgQnJlc3QsIEJyZXN0LCBGcmFuY2UuJiN4RDtCaW9sb2dpY2FsIFNjaWVuY2VzIERpdmlzaW9u
LCBQYWNpZmljIE5vcnRod2VzdCBOYXRpb25hbCBMYWJvcmF0b3J5LCBSaWNobGFuZCwgVVNBLiYj
eEQ7SU5TRVJNIENJQyAwNTAyLCBVbml2ZXJzaXR5IEhvc3BpdGFsIG9mIEJyZXN0LCBCcmVzdCwg
RnJhbmNlLiYjeEQ7Q0YgQ2VudGVyLCBSb3Njb2ZmLCBGcmFuY2UuPC9hdXRoLWFkZHJlc3M+PHRp
dGxlcz48dGl0bGU+SW5zaWdodHMgaW50byB0aGUgcmVzcGlyYXRvcnkgdHJhY3QgbWljcm9iaW90
YSBvZiBwYXRpZW50cyB3aXRoIGN5c3RpYyBmaWJyb3NpcyBkdXJpbmcgZWFybHkgUHNldWRvbW9u
YXMgYWVydWdpbm9zYSBjb2xvbml6YXRpb248L3RpdGxlPjxzZWNvbmRhcnktdGl0bGU+U3ByaW5n
ZXJwbHVzPC9zZWNvbmRhcnktdGl0bGU+PC90aXRsZXM+PHBhZ2VzPjQwNTwvcGFnZXM+PHZvbHVt
ZT40PC92b2x1bWU+PGVkaXRpb24+MjAxNS8wOC8xMzwvZWRpdGlvbj48ZGF0ZXM+PHllYXI+MjAx
NTwveWVhcj48L2RhdGVzPjxpc2JuPjIxOTMtMTgwMSAoUHJpbnQpJiN4RDsyMTkzLTE4MDEgKExp
bmtpbmcpPC9pc2JuPjxhY2Nlc3Npb24tbnVtPjI2MjY2MDc2PC9hY2Nlc3Npb24tbnVtPjx1cmxz
PjxyZWxhdGVkLXVybHM+PHVybD5odHRwOi8vd3d3Lm5jYmkubmxtLm5paC5nb3YvcHVibWVkLzI2
MjY2MDc2PC91cmw+PC9yZWxhdGVkLXVybHM+PC91cmxzPjxjdXN0b20yPjQ1Mjk4NDQ8L2N1c3Rv
bTI+PGVsZWN0cm9uaWMtcmVzb3VyY2UtbnVtPjEwLjExODYvczQwMDY0LTAxNS0xMjA3LTAmI3hE
OzEyMDcgW3BpaV08L2VsZWN0cm9uaWMtcmVzb3VyY2UtbnVtPjxsYW5ndWFnZT5lbmc8L2xhbmd1
YWdlPjwvcmVjb3JkPjwvQ2l0ZT48Q2l0ZT48QXV0aG9yPlZhbmRhbmE8L0F1dGhvcj48WWVhcj4y
MDEwPC9ZZWFyPjxSZWNOdW0+MTkyMzwvUmVjTnVtPjxyZWNvcmQ+PHJlYy1udW1iZXI+MTkyMzwv
cmVjLW51bWJlcj48Zm9yZWlnbi1rZXlzPjxrZXkgYXBwPSJFTiIgZGItaWQ9IjlwdmFlejk5N2Zl
d3B2ZWV6YWFwcmR4NzIwcjA5ZGFhenR3dCI+MTkyMzwva2V5PjwvZm9yZWlnbi1rZXlzPjxyZWYt
dHlwZSBuYW1lPSJKb3VybmFsIEFydGljbGUiPjE3PC9yZWYtdHlwZT48Y29udHJpYnV0b3JzPjxh
dXRob3JzPjxhdXRob3I+VmFuZGFuYSwgSy4gRS48L2F1dGhvcj48YXV0aG9yPk11a2hvcGFkaHlh
eSwgQy48L2F1dGhvcj48YXV0aG9yPlJhdSwgTi4gUi48L2F1dGhvcj48YXV0aG9yPkFqaXRoLCBW
LjwvYXV0aG9yPjxhdXRob3I+UmFqYXRoLCBQLjwvYXV0aG9yPjwvYXV0aG9ycz48L2NvbnRyaWJ1
dG9ycz48YXV0aC1hZGRyZXNzPkRlcGFydG1lbnQgb2YgTWljcm9iaW9sb2d5LCBLYXN0dXJiYSBN
ZWRpY2FsIENvbGxlZ2UsIE1hbmlwYWwgVW5pdmVyc2l0eSwgSW5kaWEuIHZhbmRhbmFrZUBnbWFp
bC5jb208L2F1dGgtYWRkcmVzcz48dGl0bGVzPjx0aXRsZT5OYXRpdmUgdmFsdmUgZW5kb2NhcmRp
dGlzIGFuZCBmZW1vcmFsIGVtYm9saXNtIGR1ZSB0byBHcmFudWxpY2F0ZWxsYSBhZGlhY2Vuczog
YSByYXJlIGNhc2UgcmVwb3J0PC90aXRsZT48c2Vjb25kYXJ5LXRpdGxlPkJyYXogSiBJbmZlY3Qg
RGlzPC9zZWNvbmRhcnktdGl0bGU+PC90aXRsZXM+PHBhZ2VzPjYzNC02PC9wYWdlcz48dm9sdW1l
PjE0PC92b2x1bWU+PG51bWJlcj42PC9udW1iZXI+PGVkaXRpb24+MjAxMS8wMi8yMzwvZWRpdGlv
bj48a2V5d29yZHM+PGtleXdvcmQ+QWdlZDwva2V5d29yZD48a2V5d29yZD5FbmRvY2FyZGl0aXMs
IEJhY3RlcmlhbC8qbWljcm9iaW9sb2d5PC9rZXl3b3JkPjxrZXl3b3JkPipGZW1vcmFsIEFydGVy
eTwva2V5d29yZD48a2V5d29yZD5IdW1hbnM8L2tleXdvcmQ+PGtleXdvcmQ+TGFjdG9iYWNpbGxh
Y2VhZS9jbGFzc2lmaWNhdGlvbi8qaXNvbGF0aW9uICZhbXA7IHB1cmlmaWNhdGlvbjwva2V5d29y
ZD48a2V5d29yZD5NYWxlPC9rZXl3b3JkPjxrZXl3b3JkPlN0cmVwdG9jb2NjYWwgSW5mZWN0aW9u
cy8qbWljcm9iaW9sb2d5PC9rZXl3b3JkPjxrZXl3b3JkPlRocm9tYm9lbWJvbGlzbS8qbWljcm9i
aW9sb2d5PC9rZXl3b3JkPjwva2V5d29yZHM+PGRhdGVzPjx5ZWFyPjIwMTA8L3llYXI+PHB1Yi1k
YXRlcz48ZGF0ZT5Ob3YtRGVjPC9kYXRlPjwvcHViLWRhdGVzPjwvZGF0ZXM+PGlzYm4+MTY3OC00
MzkxIChFbGVjdHJvbmljKSYjeEQ7MTQxMy04NjcwIChMaW5raW5nKTwvaXNibj48YWNjZXNzaW9u
LW51bT4yMTM0MDMwNzwvYWNjZXNzaW9uLW51bT48dXJscz48cmVsYXRlZC11cmxzPjx1cmw+aHR0
cDovL3d3dy5uY2JpLm5sbS5uaWguZ292L3B1Ym1lZC8yMTM0MDMwNzwvdXJsPjwvcmVsYXRlZC11
cmxzPjwvdXJscz48ZWxlY3Ryb25pYy1yZXNvdXJjZS1udW0+UzE0MTMtODY3MDIwMTAwMDA2MDAw
MTUgW3BpaV0mI3hEO1MxNDEzLTg2NzAoMTApNzAxMjQtMCBbcGlpXTwvZWxlY3Ryb25pYy1yZXNv
dXJjZS1udW0+PGxhbmd1YWdlPmVuZzwvbGFuZ3VhZ2U+PC9yZWNvcmQ+PC9DaXRlPjwvRW5kTm90
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9" w:tooltip="Siqueira, 2006 #1349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Siqueira and Rôças, 200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3" w:tooltip="Vandana, 2010 #192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Vandana et al., 2010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15" w:tooltip="Farrell, 2011 #135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Farrell et al., 2011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1583E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83E" w:rsidRPr="006A77BD" w:rsidRDefault="0081583E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A77BD">
              <w:rPr>
                <w:rFonts w:ascii="Times New Roman" w:hAnsi="Times New Roman" w:cs="Times New Roman"/>
                <w:i/>
              </w:rPr>
              <w:t>Clostridi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83E" w:rsidRPr="006A77BD" w:rsidRDefault="0081583E" w:rsidP="00A939B7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83E" w:rsidRPr="006A77BD" w:rsidRDefault="008C0FA8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aGltaXp1PC9BdXRob3I+PFllYXI+MjAwMjwvWWVhcj48
UmVjTnVtPjEzNTk8L1JlY051bT48RGlzcGxheVRleHQ+KFNoaW1penUgZXQgYWwuLCAyMDAyOyBD
cm9iYWNoIGV0IGFsLiwgMjAxOCk8L0Rpc3BsYXlUZXh0PjxyZWNvcmQ+PHJlYy1udW1iZXI+MTM1
OTwvcmVjLW51bWJlcj48Zm9yZWlnbi1rZXlzPjxrZXkgYXBwPSJFTiIgZGItaWQ9IjlwMncyZjAy
MjV3c3hlZXZ3ZjR4ejB6aHN3cnZ3dzJ0ZmE5MiI+MTM1OTwva2V5PjwvZm9yZWlnbi1rZXlzPjxy
ZWYtdHlwZSBuYW1lPSJKb3VybmFsIEFydGljbGUiPjE3PC9yZWYtdHlwZT48Y29udHJpYnV0b3Jz
PjxhdXRob3JzPjxhdXRob3I+U2hpbWl6dSwgVG9ocnU8L2F1dGhvcj48YXV0aG9yPk9odGFuaSwg
S2Fvcmk8L2F1dGhvcj48YXV0aG9yPkhpcmFrYXdhLCBIaWRla2k8L2F1dGhvcj48YXV0aG9yPk9o
c2hpbWEsIEtlbnNoaXJvPC9hdXRob3I+PGF1dGhvcj5ZYW1hc2hpdGEsIEF0c3VzaGk8L2F1dGhv
cj48YXV0aG9yPlNoaWJhLCBUYWRheW9zaGk8L2F1dGhvcj48YXV0aG9yPk9nYXNhd2FyYSwgTmFv
dGFrZTwvYXV0aG9yPjxhdXRob3I+SGF0dG9yaSwgTWFzYWhpcmE8L2F1dGhvcj48YXV0aG9yPkt1
aGFyYSwgU2F0b3J1PC9hdXRob3I+PGF1dGhvcj5IYXlhc2hpLCBIaWRlbzwvYXV0aG9yPjwvYXV0
aG9ycz48L2NvbnRyaWJ1dG9ycz48dGl0bGVzPjx0aXRsZT5Db21wbGV0ZSBnZW5vbWUgc2VxdWVu
Y2Ugb2YgQ2xvc3RyaWRpdW0gcGVyZnJpbmdlbnMsIGFuIGFuYWVyb2JpYyBmbGVzaC1lYXRlcjwv
dGl0bGU+PHNlY29uZGFyeS10aXRsZT5Qcm9jZWVkaW5ncyBvZiB0aGUgTmF0aW9uYWwgQWNhZGVt
eSBvZiBTY2llbmNlczwvc2Vjb25kYXJ5LXRpdGxlPjwvdGl0bGVzPjxwYWdlcz45OTYtMTAwMTwv
cGFnZXM+PHZvbHVtZT45OTwvdm9sdW1lPjxudW1iZXI+MjwvbnVtYmVyPjxkYXRlcz48eWVhcj4y
MDAyPC95ZWFyPjwvZGF0ZXM+PGlzYm4+MDAyNy04NDI0PC9pc2JuPjx1cmxzPjwvdXJscz48L3Jl
Y29yZD48L0NpdGU+PENpdGU+PEF1dGhvcj5Dcm9iYWNoPC9BdXRob3I+PFllYXI+MjAxODwvWWVh
cj48UmVjTnVtPjE5Mzk8L1JlY051bT48cmVjb3JkPjxyZWMtbnVtYmVyPjE5Mzk8L3JlYy1udW1i
ZXI+PGZvcmVpZ24ta2V5cz48a2V5IGFwcD0iRU4iIGRiLWlkPSI5cHZhZXo5OTdmZXdwdmVlemFh
cHJkeDcyMHIwOWRhYXp0d3QiPjE5Mzk8L2tleT48L2ZvcmVpZ24ta2V5cz48cmVmLXR5cGUgbmFt
ZT0iSm91cm5hbCBBcnRpY2xlIj4xNzwvcmVmLXR5cGU+PGNvbnRyaWJ1dG9ycz48YXV0aG9ycz48
YXV0aG9yPkNyb2JhY2gsIE0uIEouIFQuPC9hdXRob3I+PGF1dGhvcj5WZXJub24sIEouIEouPC9h
dXRob3I+PGF1dGhvcj5Mb28sIFYuIEcuPC9hdXRob3I+PGF1dGhvcj5Lb25nLCBMLiBZLjwvYXV0
aG9yPjxhdXRob3I+UGVjaGluZSwgUy48L2F1dGhvcj48YXV0aG9yPldpbGNveCwgTS4gSC48L2F1
dGhvcj48YXV0aG9yPkt1aWpwZXIsIEUuIEouPC9hdXRob3I+PC9hdXRob3JzPjwvY29udHJpYnV0
b3JzPjxhdXRoLWFkZHJlc3M+RGVwYXJ0bWVudCBvZiBNZWRpY2FsIE1pY3JvYmlvbG9neSwgQ2Vu
dHJlIGZvciBJbmZlY3Rpb3VzIERpc2Vhc2VzLCBMZWlkZW4gVW5pdmVyc2l0eSBNZWRpY2FsIENl
bnRyZSwgTGVpZGVuLCB0aGUgTmV0aGVybGFuZHMgbS5qLnQuY3JvYmFjaEBsdW1jLm5sLiYjeEQ7
RGVwYXJ0bWVudCBvZiBNaWNyb2Jpb2xvZ3ksIExlZWRzIFRlYWNoaW5nIEhvc3BpdGFscyBOSFMg
VHJ1c3QgJmFtcDsgVW5pdmVyc2l0eSBvZiBMZWVkcywgTGVlZHMsIFVuaXRlZCBLaW5nZG9tLiYj
eEQ7RGl2aXNpb24gb2YgSW5mZWN0aW91cyBEaXNlYXNlcywgRGVwYXJ0bWVudCBvZiBNZWRpY2lu
ZSwgTWNHaWxsIFVuaXZlcnNpdHkgSGVhbHRoIENlbnRyZSwgTWNHaWxsIFVuaXZlcnNpdHksIE1v
bnRyZWFsLCBRdWViZWMsIENhbmFkYS4mI3hEO0RlcGFydG1lbnQgb2YgTWVkaWNhbCBNaWNyb2Jp
b2xvZ3ksIE1jR2lsbCBVbml2ZXJzaXR5IEhlYWx0aCBDZW50cmUsIE1jR2lsbCBVbml2ZXJzaXR5
LCBNb250cmVhbCwgUXVlYmVjLCBDYW5hZGEuJiN4RDtVbml0ZXMgQmFjdGVyaWVzIFBhdGhvZ2Vu
ZXMgZXQgU2FudGUgKFVCYVBTKSwgVW5pdmVyc2l0ZSBQYXJpcy1TdWQsIFVuaXZlcnNpdGUgUGFy
aXMtU2FjbGF5LCBDaGF0ZW5heS1NYWxhYnJ5LCBGcmFuY2UuJiN4RDtEZXBhcnRtZW50IG9mIE1l
ZGljYWwgTWljcm9iaW9sb2d5LCBDZW50cmUgZm9yIEluZmVjdGlvdXMgRGlzZWFzZXMsIExlaWRl
biBVbml2ZXJzaXR5IE1lZGljYWwgQ2VudHJlLCBMZWlkZW4sIHRoZSBOZXRoZXJsYW5kcy48L2F1
dGgtYWRkcmVzcz48dGl0bGVzPjx0aXRsZT5VbmRlcnN0YW5kaW5nIENsb3N0cmlkaXVtIGRpZmZp
Y2lsZSBDb2xvbml6YXRpb248L3RpdGxlPjxzZWNvbmRhcnktdGl0bGU+Q2xpbiBNaWNyb2Jpb2wg
UmV2PC9zZWNvbmRhcnktdGl0bGU+PC90aXRsZXM+PHBlcmlvZGljYWw+PGZ1bGwtdGl0bGU+Q2xp
biBNaWNyb2Jpb2wgUmV2PC9mdWxsLXRpdGxlPjwvcGVyaW9kaWNhbD48dm9sdW1lPjMxPC92b2x1
bWU+PG51bWJlcj4yPC9udW1iZXI+PGVkaXRpb24+MjAxOC8wMy8xNjwvZWRpdGlvbj48a2V5d29y
ZHM+PGtleXdvcmQ+Q2xvc3RyaWRpdW0gSW5mZWN0aW9ucy8qbWljcm9iaW9sb2d5Lyp0cmFuc21p
c3Npb248L2tleXdvcmQ+PGtleXdvcmQ+Q2xvc3RyaWRpdW0gZGlmZmljaWxlLypncm93dGggJmFt
cDsgZGV2ZWxvcG1lbnQ8L2tleXdvcmQ+PGtleXdvcmQ+Q3Jvc3MgSW5mZWN0aW9uL21pY3JvYmlv
bG9neS90cmFuc21pc3Npb248L2tleXdvcmQ+PGtleXdvcmQ+R2FzdHJvaW50ZXN0aW5hbCBUcmFj
dC8qbWljcm9iaW9sb2d5PC9rZXl3b3JkPjxrZXl3b3JkPkh1bWFuczwva2V5d29yZD48a2V5d29y
ZD5SaXNrIEZhY3RvcnM8L2tleXdvcmQ+PC9rZXl3b3Jkcz48ZGF0ZXM+PHllYXI+MjAxODwveWVh
cj48cHViLWRhdGVzPjxkYXRlPkFwcjwvZGF0ZT48L3B1Yi1kYXRlcz48L2RhdGVzPjxpc2JuPjEw
OTgtNjYxOCAoRWxlY3Ryb25pYykmI3hEOzA4OTMtODUxMiAoTGlua2luZyk8L2lzYm4+PGFjY2Vz
c2lvbi1udW0+Mjk1NDA0MzM8L2FjY2Vzc2lvbi1udW0+PHVybHM+PHJlbGF0ZWQtdXJscz48dXJs
Pmh0dHA6Ly93d3cubmNiaS5ubG0ubmloLmdvdi9wdWJtZWQvMjk1NDA0MzM8L3VybD48L3JlbGF0
ZWQtdXJscz48L3VybHM+PGN1c3RvbTI+NTk2NzY4OTwvY3VzdG9tMj48ZWxlY3Ryb25pYy1yZXNv
dXJjZS1udW0+ZTAwMDIxLTE3IFtwaWldJiN4RDsxMC4xMTI4L0NNUi4wMDAyMS0xNyYjeEQ7MzEv
Mi9lMDAwMjEtMTcgW3BpaV08L2VsZWN0cm9uaWMtcmVzb3VyY2UtbnVtPjxsYW5ndWFnZT5lbmc8
L2xhbmd1YWdl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aGltaXp1PC9BdXRob3I+PFllYXI+MjAwMjwvWWVhcj48
UmVjTnVtPjEzNTk8L1JlY051bT48RGlzcGxheVRleHQ+KFNoaW1penUgZXQgYWwuLCAyMDAyOyBD
cm9iYWNoIGV0IGFsLiwgMjAxOCk8L0Rpc3BsYXlUZXh0PjxyZWNvcmQ+PHJlYy1udW1iZXI+MTM1
OTwvcmVjLW51bWJlcj48Zm9yZWlnbi1rZXlzPjxrZXkgYXBwPSJFTiIgZGItaWQ9IjlwMncyZjAy
MjV3c3hlZXZ3ZjR4ejB6aHN3cnZ3dzJ0ZmE5MiI+MTM1OTwva2V5PjwvZm9yZWlnbi1rZXlzPjxy
ZWYtdHlwZSBuYW1lPSJKb3VybmFsIEFydGljbGUiPjE3PC9yZWYtdHlwZT48Y29udHJpYnV0b3Jz
PjxhdXRob3JzPjxhdXRob3I+U2hpbWl6dSwgVG9ocnU8L2F1dGhvcj48YXV0aG9yPk9odGFuaSwg
S2Fvcmk8L2F1dGhvcj48YXV0aG9yPkhpcmFrYXdhLCBIaWRla2k8L2F1dGhvcj48YXV0aG9yPk9o
c2hpbWEsIEtlbnNoaXJvPC9hdXRob3I+PGF1dGhvcj5ZYW1hc2hpdGEsIEF0c3VzaGk8L2F1dGhv
cj48YXV0aG9yPlNoaWJhLCBUYWRheW9zaGk8L2F1dGhvcj48YXV0aG9yPk9nYXNhd2FyYSwgTmFv
dGFrZTwvYXV0aG9yPjxhdXRob3I+SGF0dG9yaSwgTWFzYWhpcmE8L2F1dGhvcj48YXV0aG9yPkt1
aGFyYSwgU2F0b3J1PC9hdXRob3I+PGF1dGhvcj5IYXlhc2hpLCBIaWRlbzwvYXV0aG9yPjwvYXV0
aG9ycz48L2NvbnRyaWJ1dG9ycz48dGl0bGVzPjx0aXRsZT5Db21wbGV0ZSBnZW5vbWUgc2VxdWVu
Y2Ugb2YgQ2xvc3RyaWRpdW0gcGVyZnJpbmdlbnMsIGFuIGFuYWVyb2JpYyBmbGVzaC1lYXRlcjwv
dGl0bGU+PHNlY29uZGFyeS10aXRsZT5Qcm9jZWVkaW5ncyBvZiB0aGUgTmF0aW9uYWwgQWNhZGVt
eSBvZiBTY2llbmNlczwvc2Vjb25kYXJ5LXRpdGxlPjwvdGl0bGVzPjxwYWdlcz45OTYtMTAwMTwv
cGFnZXM+PHZvbHVtZT45OTwvdm9sdW1lPjxudW1iZXI+MjwvbnVtYmVyPjxkYXRlcz48eWVhcj4y
MDAyPC95ZWFyPjwvZGF0ZXM+PGlzYm4+MDAyNy04NDI0PC9pc2JuPjx1cmxzPjwvdXJscz48L3Jl
Y29yZD48L0NpdGU+PENpdGU+PEF1dGhvcj5Dcm9iYWNoPC9BdXRob3I+PFllYXI+MjAxODwvWWVh
cj48UmVjTnVtPjE5Mzk8L1JlY051bT48cmVjb3JkPjxyZWMtbnVtYmVyPjE5Mzk8L3JlYy1udW1i
ZXI+PGZvcmVpZ24ta2V5cz48a2V5IGFwcD0iRU4iIGRiLWlkPSI5cHZhZXo5OTdmZXdwdmVlemFh
cHJkeDcyMHIwOWRhYXp0d3QiPjE5Mzk8L2tleT48L2ZvcmVpZ24ta2V5cz48cmVmLXR5cGUgbmFt
ZT0iSm91cm5hbCBBcnRpY2xlIj4xNzwvcmVmLXR5cGU+PGNvbnRyaWJ1dG9ycz48YXV0aG9ycz48
YXV0aG9yPkNyb2JhY2gsIE0uIEouIFQuPC9hdXRob3I+PGF1dGhvcj5WZXJub24sIEouIEouPC9h
dXRob3I+PGF1dGhvcj5Mb28sIFYuIEcuPC9hdXRob3I+PGF1dGhvcj5Lb25nLCBMLiBZLjwvYXV0
aG9yPjxhdXRob3I+UGVjaGluZSwgUy48L2F1dGhvcj48YXV0aG9yPldpbGNveCwgTS4gSC48L2F1
dGhvcj48YXV0aG9yPkt1aWpwZXIsIEUuIEouPC9hdXRob3I+PC9hdXRob3JzPjwvY29udHJpYnV0
b3JzPjxhdXRoLWFkZHJlc3M+RGVwYXJ0bWVudCBvZiBNZWRpY2FsIE1pY3JvYmlvbG9neSwgQ2Vu
dHJlIGZvciBJbmZlY3Rpb3VzIERpc2Vhc2VzLCBMZWlkZW4gVW5pdmVyc2l0eSBNZWRpY2FsIENl
bnRyZSwgTGVpZGVuLCB0aGUgTmV0aGVybGFuZHMgbS5qLnQuY3JvYmFjaEBsdW1jLm5sLiYjeEQ7
RGVwYXJ0bWVudCBvZiBNaWNyb2Jpb2xvZ3ksIExlZWRzIFRlYWNoaW5nIEhvc3BpdGFscyBOSFMg
VHJ1c3QgJmFtcDsgVW5pdmVyc2l0eSBvZiBMZWVkcywgTGVlZHMsIFVuaXRlZCBLaW5nZG9tLiYj
eEQ7RGl2aXNpb24gb2YgSW5mZWN0aW91cyBEaXNlYXNlcywgRGVwYXJ0bWVudCBvZiBNZWRpY2lu
ZSwgTWNHaWxsIFVuaXZlcnNpdHkgSGVhbHRoIENlbnRyZSwgTWNHaWxsIFVuaXZlcnNpdHksIE1v
bnRyZWFsLCBRdWViZWMsIENhbmFkYS4mI3hEO0RlcGFydG1lbnQgb2YgTWVkaWNhbCBNaWNyb2Jp
b2xvZ3ksIE1jR2lsbCBVbml2ZXJzaXR5IEhlYWx0aCBDZW50cmUsIE1jR2lsbCBVbml2ZXJzaXR5
LCBNb250cmVhbCwgUXVlYmVjLCBDYW5hZGEuJiN4RDtVbml0ZXMgQmFjdGVyaWVzIFBhdGhvZ2Vu
ZXMgZXQgU2FudGUgKFVCYVBTKSwgVW5pdmVyc2l0ZSBQYXJpcy1TdWQsIFVuaXZlcnNpdGUgUGFy
aXMtU2FjbGF5LCBDaGF0ZW5heS1NYWxhYnJ5LCBGcmFuY2UuJiN4RDtEZXBhcnRtZW50IG9mIE1l
ZGljYWwgTWljcm9iaW9sb2d5LCBDZW50cmUgZm9yIEluZmVjdGlvdXMgRGlzZWFzZXMsIExlaWRl
biBVbml2ZXJzaXR5IE1lZGljYWwgQ2VudHJlLCBMZWlkZW4sIHRoZSBOZXRoZXJsYW5kcy48L2F1
dGgtYWRkcmVzcz48dGl0bGVzPjx0aXRsZT5VbmRlcnN0YW5kaW5nIENsb3N0cmlkaXVtIGRpZmZp
Y2lsZSBDb2xvbml6YXRpb248L3RpdGxlPjxzZWNvbmRhcnktdGl0bGU+Q2xpbiBNaWNyb2Jpb2wg
UmV2PC9zZWNvbmRhcnktdGl0bGU+PC90aXRsZXM+PHBlcmlvZGljYWw+PGZ1bGwtdGl0bGU+Q2xp
biBNaWNyb2Jpb2wgUmV2PC9mdWxsLXRpdGxlPjwvcGVyaW9kaWNhbD48dm9sdW1lPjMxPC92b2x1
bWU+PG51bWJlcj4yPC9udW1iZXI+PGVkaXRpb24+MjAxOC8wMy8xNjwvZWRpdGlvbj48a2V5d29y
ZHM+PGtleXdvcmQ+Q2xvc3RyaWRpdW0gSW5mZWN0aW9ucy8qbWljcm9iaW9sb2d5Lyp0cmFuc21p
c3Npb248L2tleXdvcmQ+PGtleXdvcmQ+Q2xvc3RyaWRpdW0gZGlmZmljaWxlLypncm93dGggJmFt
cDsgZGV2ZWxvcG1lbnQ8L2tleXdvcmQ+PGtleXdvcmQ+Q3Jvc3MgSW5mZWN0aW9uL21pY3JvYmlv
bG9neS90cmFuc21pc3Npb248L2tleXdvcmQ+PGtleXdvcmQ+R2FzdHJvaW50ZXN0aW5hbCBUcmFj
dC8qbWljcm9iaW9sb2d5PC9rZXl3b3JkPjxrZXl3b3JkPkh1bWFuczwva2V5d29yZD48a2V5d29y
ZD5SaXNrIEZhY3RvcnM8L2tleXdvcmQ+PC9rZXl3b3Jkcz48ZGF0ZXM+PHllYXI+MjAxODwveWVh
cj48cHViLWRhdGVzPjxkYXRlPkFwcjwvZGF0ZT48L3B1Yi1kYXRlcz48L2RhdGVzPjxpc2JuPjEw
OTgtNjYxOCAoRWxlY3Ryb25pYykmI3hEOzA4OTMtODUxMiAoTGlua2luZyk8L2lzYm4+PGFjY2Vz
c2lvbi1udW0+Mjk1NDA0MzM8L2FjY2Vzc2lvbi1udW0+PHVybHM+PHJlbGF0ZWQtdXJscz48dXJs
Pmh0dHA6Ly93d3cubmNiaS5ubG0ubmloLmdvdi9wdWJtZWQvMjk1NDA0MzM8L3VybD48L3JlbGF0
ZWQtdXJscz48L3VybHM+PGN1c3RvbTI+NTk2NzY4OTwvY3VzdG9tMj48ZWxlY3Ryb25pYy1yZXNv
dXJjZS1udW0+ZTAwMDIxLTE3IFtwaWldJiN4RDsxMC4xMTI4L0NNUi4wMDAyMS0xNyYjeEQ7MzEv
Mi9lMDAwMjEtMTcgW3BpaV08L2VsZWN0cm9uaWMtcmVzb3VyY2UtbnVtPjxsYW5ndWFnZT5lbmc8
L2xhbmd1YWdl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  <w:szCs w:val="24"/>
              </w:rPr>
            </w:r>
            <w:r w:rsidR="00865889" w:rsidRPr="006A77BD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6A77B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  <w:szCs w:val="24"/>
              </w:rPr>
              <w:t>(</w:t>
            </w:r>
            <w:hyperlink w:anchor="_ENREF_38" w:tooltip="Shimizu, 2002 #1359" w:history="1">
              <w:r w:rsidR="00865889" w:rsidRPr="006A77BD">
                <w:rPr>
                  <w:rFonts w:ascii="Times New Roman" w:hAnsi="Times New Roman" w:cs="Times New Roman"/>
                  <w:noProof/>
                  <w:szCs w:val="24"/>
                </w:rPr>
                <w:t>Shimizu et al., 2002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  <w:szCs w:val="24"/>
              </w:rPr>
              <w:t xml:space="preserve">; </w:t>
            </w:r>
            <w:hyperlink w:anchor="_ENREF_11" w:tooltip="Crobach, 2018 #1939" w:history="1">
              <w:r w:rsidR="00865889" w:rsidRPr="006A77BD">
                <w:rPr>
                  <w:rFonts w:ascii="Times New Roman" w:hAnsi="Times New Roman" w:cs="Times New Roman"/>
                  <w:noProof/>
                  <w:szCs w:val="24"/>
                </w:rPr>
                <w:t>Crobach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  <w:szCs w:val="24"/>
              </w:rPr>
              <w:t>)</w:t>
            </w:r>
            <w:r w:rsidRPr="006A77B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21" w:name="OLE_LINK110"/>
            <w:bookmarkStart w:id="22" w:name="OLE_LINK111"/>
            <w:r w:rsidRPr="006A77BD">
              <w:rPr>
                <w:rFonts w:ascii="Times New Roman" w:hAnsi="Times New Roman" w:cs="Times New Roman"/>
                <w:i/>
              </w:rPr>
              <w:t>Porphyromonas</w:t>
            </w:r>
            <w:bookmarkEnd w:id="21"/>
            <w:bookmarkEnd w:id="22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Fonts w:ascii="Times New Roman" w:hAnsi="Times New Roman" w:cs="Times New Roman"/>
              </w:rPr>
            </w:pPr>
            <w:bookmarkStart w:id="23" w:name="OLE_LINK102"/>
            <w:r w:rsidRPr="006A77BD">
              <w:rPr>
                <w:rFonts w:ascii="Times New Roman" w:hAnsi="Times New Roman" w:cs="Times New Roman"/>
              </w:rPr>
              <w:t>oral cavity</w:t>
            </w:r>
            <w:bookmarkEnd w:id="23"/>
            <w:r w:rsidR="00E64E65" w:rsidRPr="006A77BD">
              <w:rPr>
                <w:rFonts w:ascii="Times New Roman" w:hAnsi="Times New Roman" w:cs="Times New Roman"/>
              </w:rPr>
              <w:t>/ respiratory tract</w:t>
            </w:r>
            <w:r w:rsidR="00A939B7" w:rsidRPr="006A77BD">
              <w:rPr>
                <w:rFonts w:ascii="Times New Roman" w:hAnsi="Times New Roman" w:cs="Times New Roman"/>
              </w:rPr>
              <w:t>/ vaginal and intestinal tract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TWFz
b24gZXQgYWwuLCAyMDE4KTwvRGlzcGxheVRleHQ+PHJlY29yZD48cmVjLW51bWJlcj4xOTIxPC9y
ZWMtbnVtYmVyPjxmb3JlaWduLWtleXM+PGtleSBhcHA9IkVOIiBkYi1pZD0iOXB2YWV6OTk3ZmV3
cHZlZXphYXByZHg3MjByMDlkYWF6dHd0Ij4xOTIxPC9rZXk+PC9mb3JlaWduLWtleXM+PHJlZi10
eXBlIG5hbWU9IkpvdXJuYWwgQXJ0aWNsZSI+MTc8L3JlZi10eXBlPjxjb250cmlidXRvcnM+PGF1
dGhvcnM+PGF1dGhvcj5NYXNvbiwgTS4gUi48L2F1dGhvcj48YXV0aG9yPkNoYW1iZXJzLCBTLjwv
YXV0aG9yPjxhdXRob3I+RGFiZG91YiwgUy4gTS48L2F1dGhvcj48YXV0aG9yPlRoaWtrdXJpc3N5
LCBTLjwvYXV0aG9yPjxhdXRob3I+S3VtYXIsIFAuIFMuPC9hdXRob3I+PC9hdXRob3JzPjwvY29u
dHJpYnV0b3JzPjxhdXRoLWFkZHJlc3M+RGl2aXNpb24gb2YgUGVyaW9kb250b2xvZ3ksIENvbGxl
Z2Ugb2YgRGVudGlzdHJ5LCBUaGUgT2hpbyBTdGF0ZSBVbml2ZXJzaXR5LCA0MTExIFBvc3RsZSBI
YWxsLCAzMDUsIFcgMTJ0aCBBdmVudWUsIENvbHVtYnVzLCBPSCwgNDMyMTAsIFVTQS4mI3hEO1By
ZXNlbnQgYWRkcmVzczogRGl2aXNpb24gb2YgUGVyaW9kb250b2xvZ3ksIFVuaXZlcnNpdHkgb2Yg
Tm9ydGggQ2Fyb2xpbmEsIENoYXBlbCBIaWxsLCBOQywgVVNBLiYjeEQ7TmF0aW9ud2lkZSBDaGls
ZHJlbiZhcG9zO3MgSG9zcGl0YWwsIENvbHVtYnVzLCBPSCwgVVNBLiYjeEQ7UHJlc2VudCBhZGRy
ZXNzOiBHcmVhdCBCZWdpbm5pbmdzIFBlZGlhdHJpYyBEZW50aXN0cnksIEFzaGV2aWxsZSwgTkMs
IFVTQS4mI3hEO1ByZXNlbnQgYWRkcmVzczogRGl2aXNpb24gb2YgUGVkaWF0cmljIERlbnRpc3Ry
eSBhbmQgT3J0aG9kb250aWNzLCBDaW5jaW5uYXRpIENoaWxkcmVuJmFwb3M7cyBIb3NwaXRhbCwg
Q2luY2lubmF0aSwgT0gsIFVTQS4mI3hEO0RpdmlzaW9uIG9mIFBlcmlvZG9udG9sb2d5LCBDb2xs
ZWdlIG9mIERlbnRpc3RyeSwgVGhlIE9oaW8gU3RhdGUgVW5pdmVyc2l0eSwgNDExMSBQb3N0bGUg
SGFsbCwgMzA1LCBXIDEydGggQXZlbnVlLCBDb2x1bWJ1cywgT0gsIDQzMjEwLCBVU0EuIGt1bWFy
LjgzQG9zdS5lZHUuPC9hdXRoLWFkZHJlc3M+PHRpdGxlcz48dGl0bGU+Q2hhcmFjdGVyaXppbmcg
b3JhbCBtaWNyb2JpYWwgY29tbXVuaXRpZXMgYWNyb3NzIGRlbnRpdGlvbiBzdGF0ZXMgYW5kIGNv
bG9uaXphdGlvbiBuaWNoZXM8L3RpdGxlPjxzZWNvbmRhcnktdGl0bGU+TWljcm9iaW9tZTwvc2Vj
b25kYXJ5LXRpdGxlPjwvdGl0bGVzPjxwYWdlcz42NzwvcGFnZXM+PHZvbHVtZT42PC92b2x1bWU+
PG51bWJlcj4xPC9udW1iZXI+PGVkaXRpb24+MjAxOC8wNC8xMTwvZWRpdGlvbj48a2V5d29yZHM+
PGtleXdvcmQ+QmlvZGl2ZXJzaXR5PC9rZXl3b3JkPjxrZXl3b3JkPkNyb3NzLVNlY3Rpb25hbCBT
dHVkaWVzPC9rZXl3b3JkPjxrZXl3b3JkPipEZW50aXRpb248L2tleXdvcmQ+PGtleXdvcmQ+R2lu
Z2l2YS9taWNyb2Jpb2xvZ3k8L2tleXdvcmQ+PGtleXdvcmQ+SHVtYW5zPC9rZXl3b3JkPjxrZXl3
b3JkPk1ldGFnZW5vbWU8L2tleXdvcmQ+PGtleXdvcmQ+TWV0YWdlbm9taWNzL21ldGhvZHM8L2tl
eXdvcmQ+PGtleXdvcmQ+Kk1pY3JvYmlvdGE8L2tleXdvcmQ+PGtleXdvcmQ+TW91dGgvKm1pY3Jv
YmlvbG9neTwva2V5d29yZD48a2V5d29yZD5QaHlsb2dlbnk8L2tleXdvcmQ+PGtleXdvcmQ+Uk5B
LCBSaWJvc29tYWwsIDE2Uy9nZW5ldGljczwva2V5d29yZD48a2V5d29yZD5TYWxpdmEvbWljcm9i
aW9sb2d5PC9rZXl3b3JkPjwva2V5d29yZHM+PGRhdGVzPjx5ZWFyPjIwMTg8L3llYXI+PHB1Yi1k
YXRlcz48ZGF0ZT5BcHIgMTA8L2RhdGU+PC9wdWItZGF0ZXM+PC9kYXRlcz48aXNibj4yMDQ5LTI2
MTggKEVsZWN0cm9uaWMpJiN4RDsyMDQ5LTI2MTggKExpbmtpbmcpPC9pc2JuPjxhY2Nlc3Npb24t
bnVtPjI5NjMxNjI4PC9hY2Nlc3Npb24tbnVtPjx1cmxzPjxyZWxhdGVkLXVybHM+PHVybD5odHRw
Oi8vd3d3Lm5jYmkubmxtLm5paC5nb3YvcHVibWVkLzI5NjMxNjI4PC91cmw+PC9yZWxhdGVkLXVy
bHM+PC91cmxzPjxjdXN0b20yPjU4OTE5OTU8L2N1c3RvbTI+PGVsZWN0cm9uaWMtcmVzb3VyY2Ut
bnVtPjEwLjExODYvczQwMTY4LTAxOC0wNDQzLTImI3hEOzEwLjExODYvczQwMTY4LTAxOC0wNDQz
LTIgW3BpaV08L2VsZWN0cm9uaWMtcmVzb3VyY2UtbnVtPjxsYW5ndWFnZT5lbmc8L2xhbmd1YWdl
PjwvcmVjb3JkPjwvQ2l0ZT48Q2l0ZT48QXV0aG9yPktlcmF2ZWM8L0F1dGhvcj48WWVhcj4yMDE1
PC9ZZWFyPjxSZWNOdW0+MTkyMjwvUmVjTnVtPjxyZWNvcmQ+PHJlYy1udW1iZXI+MTkyMjwvcmVj
LW51bWJlcj48Zm9yZWlnbi1rZXlzPjxrZXkgYXBwPSJFTiIgZGItaWQ9IjlwdmFlejk5N2Zld3B2
ZWV6YWFwcmR4NzIwcjA5ZGFhenR3dCI+MTkyMjwva2V5PjwvZm9yZWlnbi1rZXlzPjxyZWYtdHlw
ZSBuYW1lPSJKb3VybmFsIEFydGljbGUiPjE3PC9yZWYtdHlwZT48Y29udHJpYnV0b3JzPjxhdXRo
b3JzPjxhdXRob3I+S2VyYXZlYywgTS48L2F1dGhvcj48YXV0aG9yPk1vdW5pZXIsIEouPC9hdXRo
b3I+PGF1dGhvcj5QcmVzdGF0LCBFLjwvYXV0aG9yPjxhdXRob3I+VmFsbGV0LCBTLjwvYXV0aG9y
PjxhdXRob3I+SmFuc3NvbiwgSi4gSy48L2F1dGhvcj48YXV0aG9yPkJ1cmdhdWQsIEcuPC9hdXRo
b3I+PGF1dGhvcj5Sb3NlYywgUy48L2F1dGhvcj48YXV0aG9yPkdvdXJpb3UsIFMuPC9hdXRob3I+
PGF1dGhvcj5SYXVsdCwgRy48L2F1dGhvcj48YXV0aG9yPkNvdG9uLCBFLjwvYXV0aG9yPjxhdXRo
b3I+QmFyYmllciwgRy48L2F1dGhvcj48YXV0aG9yPkhlcnktQXJuYXVkLCBHLjwvYXV0aG9yPjwv
YXV0aG9ycz48L2NvbnRyaWJ1dG9ycz48YXV0aC1hZGRyZXNzPkVBIDM4ODItTGFib3JhdG9pcmUg
VW5pdmVyc2l0YWlyZSBkZSBCaW9kaXZlcnNpdGUgZXQgRWNvbG9naWUgTWljcm9iaWVubmUgKExV
QkVNKSwgR3JvdXBlIGRlIEJhY3RlcmlvbG9naWUtVmlyb2xvZ2llLCBGYWN1bHRlIGRlIE1lZGVj
aW5lIGV0IGRlcyBTY2llbmNlcyBkZSBsYSBTYW50ZSBkZSBCcmVzdCwgVW5pdmVyc2l0eSBvZiBC
cmVzdCwgMjIgQXZlbnVlIENhbWlsbGUgRGVzbW91bGlucywgQy5TLiA5MzgzNywgMjkyMzggQnJl
c3QgQ2VkZXggMywgRnJhbmNlLiYjeEQ7RWFydGggU2NpZW5jZXMgRGl2aXNpb24sIExhd3JlbmNl
IEJlcmtlbGV5IE5hdGlvbmFsIExhYm9yYXRvcnksIEJlcmtlbGV5LCBDQSBVU0EgOyBRSUFHRU4g
TWFyc2VpbGxlIFNBLCBSZXNlYXJjaCAmYW1wOyBEZXZlbG9wbWVudCBMdW1pbnkgQmlvdGVjaCBF
bnRlcnByaXNlcywgTWFyc2VpbGxlLCBGcmFuY2UuJiN4RDtFQSAzODgyLUxhYm9yYXRvaXJlIFVu
aXZlcnNpdGFpcmUgZGUgQmlvZGl2ZXJzaXRlIGV0IEVjb2xvZ2llIE1pY3JvYmllbm5lIChMVUJF
TSksIEdyb3VwZSBkZSBCYWN0ZXJpb2xvZ2llLVZpcm9sb2dpZSwgRmFjdWx0ZSBkZSBNZWRlY2lu
ZSBldCBkZXMgU2NpZW5jZXMgZGUgbGEgU2FudGUgZGUgQnJlc3QsIFVuaXZlcnNpdHkgb2YgQnJl
c3QsIDIyIEF2ZW51ZSBDYW1pbGxlIERlc21vdWxpbnMsIEMuUy4gOTM4MzcsIDI5MjM4IEJyZXN0
IENlZGV4IDMsIEZyYW5jZSA7IERlcGFydG1lbnQgb2YgQmFjdGVyaW9sb2d5LVZpcm9sb2d5LCBI
eWdpZW5lIGFuZCBQYXJhc2l0b2xvZ3ktTXljb2xvZ3ksIFVuaXZlcnNpdHkgSG9zcGl0YWwgb2Yg
QnJlc3QsIEJyZXN0LCBGcmFuY2UuJiN4RDtCaW9sb2dpY2FsIFNjaWVuY2VzIERpdmlzaW9uLCBQ
YWNpZmljIE5vcnRod2VzdCBOYXRpb25hbCBMYWJvcmF0b3J5LCBSaWNobGFuZCwgVVNBLiYjeEQ7
SU5TRVJNIENJQyAwNTAyLCBVbml2ZXJzaXR5IEhvc3BpdGFsIG9mIEJyZXN0LCBCcmVzdCwgRnJh
bmNlLiYjeEQ7Q0YgQ2VudGVyLCBSb3Njb2ZmLCBGcmFuY2UuPC9hdXRoLWFkZHJlc3M+PHRpdGxl
cz48dGl0bGU+SW5zaWdodHMgaW50byB0aGUgcmVzcGlyYXRvcnkgdHJhY3QgbWljcm9iaW90YSBv
ZiBwYXRpZW50cyB3aXRoIGN5c3RpYyBmaWJyb3NpcyBkdXJpbmcgZWFybHkgUHNldWRvbW9uYXMg
YWVydWdpbm9zYSBjb2xvbml6YXRpb248L3RpdGxlPjxzZWNvbmRhcnktdGl0bGU+U3ByaW5nZXJw
bHVzPC9zZWNvbmRhcnktdGl0bGU+PC90aXRsZXM+PHBhZ2VzPjQwNTwvcGFnZXM+PHZvbHVtZT40
PC92b2x1bWU+PGVkaXRpb24+MjAxNS8wOC8xMzwvZWRpdGlvbj48ZGF0ZXM+PHllYXI+MjAxNTwv
eWVhcj48L2RhdGVzPjxpc2JuPjIxOTMtMTgwMSAoUHJpbnQpJiN4RDsyMTkzLTE4MDEgKExpbmtp
bmcpPC9pc2JuPjxhY2Nlc3Npb24tbnVtPjI2MjY2MDc2PC9hY2Nlc3Npb24tbnVtPjx1cmxzPjxy
ZWxhdGVkLXVybHM+PHVybD5odHRwOi8vd3d3Lm5jYmkubmxtLm5paC5nb3YvcHVibWVkLzI2MjY2
MDc2PC91cmw+PC9yZWxhdGVkLXVybHM+PC91cmxzPjxjdXN0b20yPjQ1Mjk4NDQ8L2N1c3RvbTI+
PGVsZWN0cm9uaWMtcmVzb3VyY2UtbnVtPjEwLjExODYvczQwMDY0LTAxNS0xMjA3LTAmI3hEOzEy
MDcgW3BpaV08L2VsZWN0cm9uaWMtcmVzb3VyY2UtbnVtPjxsYW5ndWFnZT5lbmc8L2xhbmd1YWdl
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TWFz
b24gZXQgYWwuLCAyMDE4KTwvRGlzcGxheVRleHQ+PHJlY29yZD48cmVjLW51bWJlcj4xOTIxPC9y
ZWMtbnVtYmVyPjxmb3JlaWduLWtleXM+PGtleSBhcHA9IkVOIiBkYi1pZD0iOXB2YWV6OTk3ZmV3
cHZlZXphYXByZHg3MjByMDlkYWF6dHd0Ij4xOTIxPC9rZXk+PC9mb3JlaWduLWtleXM+PHJlZi10
eXBlIG5hbWU9IkpvdXJuYWwgQXJ0aWNsZSI+MTc8L3JlZi10eXBlPjxjb250cmlidXRvcnM+PGF1
dGhvcnM+PGF1dGhvcj5NYXNvbiwgTS4gUi48L2F1dGhvcj48YXV0aG9yPkNoYW1iZXJzLCBTLjwv
YXV0aG9yPjxhdXRob3I+RGFiZG91YiwgUy4gTS48L2F1dGhvcj48YXV0aG9yPlRoaWtrdXJpc3N5
LCBTLjwvYXV0aG9yPjxhdXRob3I+S3VtYXIsIFAuIFMuPC9hdXRob3I+PC9hdXRob3JzPjwvY29u
dHJpYnV0b3JzPjxhdXRoLWFkZHJlc3M+RGl2aXNpb24gb2YgUGVyaW9kb250b2xvZ3ksIENvbGxl
Z2Ugb2YgRGVudGlzdHJ5LCBUaGUgT2hpbyBTdGF0ZSBVbml2ZXJzaXR5LCA0MTExIFBvc3RsZSBI
YWxsLCAzMDUsIFcgMTJ0aCBBdmVudWUsIENvbHVtYnVzLCBPSCwgNDMyMTAsIFVTQS4mI3hEO1By
ZXNlbnQgYWRkcmVzczogRGl2aXNpb24gb2YgUGVyaW9kb250b2xvZ3ksIFVuaXZlcnNpdHkgb2Yg
Tm9ydGggQ2Fyb2xpbmEsIENoYXBlbCBIaWxsLCBOQywgVVNBLiYjeEQ7TmF0aW9ud2lkZSBDaGls
ZHJlbiZhcG9zO3MgSG9zcGl0YWwsIENvbHVtYnVzLCBPSCwgVVNBLiYjeEQ7UHJlc2VudCBhZGRy
ZXNzOiBHcmVhdCBCZWdpbm5pbmdzIFBlZGlhdHJpYyBEZW50aXN0cnksIEFzaGV2aWxsZSwgTkMs
IFVTQS4mI3hEO1ByZXNlbnQgYWRkcmVzczogRGl2aXNpb24gb2YgUGVkaWF0cmljIERlbnRpc3Ry
eSBhbmQgT3J0aG9kb250aWNzLCBDaW5jaW5uYXRpIENoaWxkcmVuJmFwb3M7cyBIb3NwaXRhbCwg
Q2luY2lubmF0aSwgT0gsIFVTQS4mI3hEO0RpdmlzaW9uIG9mIFBlcmlvZG9udG9sb2d5LCBDb2xs
ZWdlIG9mIERlbnRpc3RyeSwgVGhlIE9oaW8gU3RhdGUgVW5pdmVyc2l0eSwgNDExMSBQb3N0bGUg
SGFsbCwgMzA1LCBXIDEydGggQXZlbnVlLCBDb2x1bWJ1cywgT0gsIDQzMjEwLCBVU0EuIGt1bWFy
LjgzQG9zdS5lZHUuPC9hdXRoLWFkZHJlc3M+PHRpdGxlcz48dGl0bGU+Q2hhcmFjdGVyaXppbmcg
b3JhbCBtaWNyb2JpYWwgY29tbXVuaXRpZXMgYWNyb3NzIGRlbnRpdGlvbiBzdGF0ZXMgYW5kIGNv
bG9uaXphdGlvbiBuaWNoZXM8L3RpdGxlPjxzZWNvbmRhcnktdGl0bGU+TWljcm9iaW9tZTwvc2Vj
b25kYXJ5LXRpdGxlPjwvdGl0bGVzPjxwYWdlcz42NzwvcGFnZXM+PHZvbHVtZT42PC92b2x1bWU+
PG51bWJlcj4xPC9udW1iZXI+PGVkaXRpb24+MjAxOC8wNC8xMTwvZWRpdGlvbj48a2V5d29yZHM+
PGtleXdvcmQ+QmlvZGl2ZXJzaXR5PC9rZXl3b3JkPjxrZXl3b3JkPkNyb3NzLVNlY3Rpb25hbCBT
dHVkaWVzPC9rZXl3b3JkPjxrZXl3b3JkPipEZW50aXRpb248L2tleXdvcmQ+PGtleXdvcmQ+R2lu
Z2l2YS9taWNyb2Jpb2xvZ3k8L2tleXdvcmQ+PGtleXdvcmQ+SHVtYW5zPC9rZXl3b3JkPjxrZXl3
b3JkPk1ldGFnZW5vbWU8L2tleXdvcmQ+PGtleXdvcmQ+TWV0YWdlbm9taWNzL21ldGhvZHM8L2tl
eXdvcmQ+PGtleXdvcmQ+Kk1pY3JvYmlvdGE8L2tleXdvcmQ+PGtleXdvcmQ+TW91dGgvKm1pY3Jv
YmlvbG9neTwva2V5d29yZD48a2V5d29yZD5QaHlsb2dlbnk8L2tleXdvcmQ+PGtleXdvcmQ+Uk5B
LCBSaWJvc29tYWwsIDE2Uy9nZW5ldGljczwva2V5d29yZD48a2V5d29yZD5TYWxpdmEvbWljcm9i
aW9sb2d5PC9rZXl3b3JkPjwva2V5d29yZHM+PGRhdGVzPjx5ZWFyPjIwMTg8L3llYXI+PHB1Yi1k
YXRlcz48ZGF0ZT5BcHIgMTA8L2RhdGU+PC9wdWItZGF0ZXM+PC9kYXRlcz48aXNibj4yMDQ5LTI2
MTggKEVsZWN0cm9uaWMpJiN4RDsyMDQ5LTI2MTggKExpbmtpbmcpPC9pc2JuPjxhY2Nlc3Npb24t
bnVtPjI5NjMxNjI4PC9hY2Nlc3Npb24tbnVtPjx1cmxzPjxyZWxhdGVkLXVybHM+PHVybD5odHRw
Oi8vd3d3Lm5jYmkubmxtLm5paC5nb3YvcHVibWVkLzI5NjMxNjI4PC91cmw+PC9yZWxhdGVkLXVy
bHM+PC91cmxzPjxjdXN0b20yPjU4OTE5OTU8L2N1c3RvbTI+PGVsZWN0cm9uaWMtcmVzb3VyY2Ut
bnVtPjEwLjExODYvczQwMTY4LTAxOC0wNDQzLTImI3hEOzEwLjExODYvczQwMTY4LTAxOC0wNDQz
LTIgW3BpaV08L2VsZWN0cm9uaWMtcmVzb3VyY2UtbnVtPjxsYW5ndWFnZT5lbmc8L2xhbmd1YWdl
PjwvcmVjb3JkPjwvQ2l0ZT48Q2l0ZT48QXV0aG9yPktlcmF2ZWM8L0F1dGhvcj48WWVhcj4yMDE1
PC9ZZWFyPjxSZWNOdW0+MTkyMjwvUmVjTnVtPjxyZWNvcmQ+PHJlYy1udW1iZXI+MTkyMjwvcmVj
LW51bWJlcj48Zm9yZWlnbi1rZXlzPjxrZXkgYXBwPSJFTiIgZGItaWQ9IjlwdmFlejk5N2Zld3B2
ZWV6YWFwcmR4NzIwcjA5ZGFhenR3dCI+MTkyMjwva2V5PjwvZm9yZWlnbi1rZXlzPjxyZWYtdHlw
ZSBuYW1lPSJKb3VybmFsIEFydGljbGUiPjE3PC9yZWYtdHlwZT48Y29udHJpYnV0b3JzPjxhdXRo
b3JzPjxhdXRob3I+S2VyYXZlYywgTS48L2F1dGhvcj48YXV0aG9yPk1vdW5pZXIsIEouPC9hdXRo
b3I+PGF1dGhvcj5QcmVzdGF0LCBFLjwvYXV0aG9yPjxhdXRob3I+VmFsbGV0LCBTLjwvYXV0aG9y
PjxhdXRob3I+SmFuc3NvbiwgSi4gSy48L2F1dGhvcj48YXV0aG9yPkJ1cmdhdWQsIEcuPC9hdXRo
b3I+PGF1dGhvcj5Sb3NlYywgUy48L2F1dGhvcj48YXV0aG9yPkdvdXJpb3UsIFMuPC9hdXRob3I+
PGF1dGhvcj5SYXVsdCwgRy48L2F1dGhvcj48YXV0aG9yPkNvdG9uLCBFLjwvYXV0aG9yPjxhdXRo
b3I+QmFyYmllciwgRy48L2F1dGhvcj48YXV0aG9yPkhlcnktQXJuYXVkLCBHLjwvYXV0aG9yPjwv
YXV0aG9ycz48L2NvbnRyaWJ1dG9ycz48YXV0aC1hZGRyZXNzPkVBIDM4ODItTGFib3JhdG9pcmUg
VW5pdmVyc2l0YWlyZSBkZSBCaW9kaXZlcnNpdGUgZXQgRWNvbG9naWUgTWljcm9iaWVubmUgKExV
QkVNKSwgR3JvdXBlIGRlIEJhY3RlcmlvbG9naWUtVmlyb2xvZ2llLCBGYWN1bHRlIGRlIE1lZGVj
aW5lIGV0IGRlcyBTY2llbmNlcyBkZSBsYSBTYW50ZSBkZSBCcmVzdCwgVW5pdmVyc2l0eSBvZiBC
cmVzdCwgMjIgQXZlbnVlIENhbWlsbGUgRGVzbW91bGlucywgQy5TLiA5MzgzNywgMjkyMzggQnJl
c3QgQ2VkZXggMywgRnJhbmNlLiYjeEQ7RWFydGggU2NpZW5jZXMgRGl2aXNpb24sIExhd3JlbmNl
IEJlcmtlbGV5IE5hdGlvbmFsIExhYm9yYXRvcnksIEJlcmtlbGV5LCBDQSBVU0EgOyBRSUFHRU4g
TWFyc2VpbGxlIFNBLCBSZXNlYXJjaCAmYW1wOyBEZXZlbG9wbWVudCBMdW1pbnkgQmlvdGVjaCBF
bnRlcnByaXNlcywgTWFyc2VpbGxlLCBGcmFuY2UuJiN4RDtFQSAzODgyLUxhYm9yYXRvaXJlIFVu
aXZlcnNpdGFpcmUgZGUgQmlvZGl2ZXJzaXRlIGV0IEVjb2xvZ2llIE1pY3JvYmllbm5lIChMVUJF
TSksIEdyb3VwZSBkZSBCYWN0ZXJpb2xvZ2llLVZpcm9sb2dpZSwgRmFjdWx0ZSBkZSBNZWRlY2lu
ZSBldCBkZXMgU2NpZW5jZXMgZGUgbGEgU2FudGUgZGUgQnJlc3QsIFVuaXZlcnNpdHkgb2YgQnJl
c3QsIDIyIEF2ZW51ZSBDYW1pbGxlIERlc21vdWxpbnMsIEMuUy4gOTM4MzcsIDI5MjM4IEJyZXN0
IENlZGV4IDMsIEZyYW5jZSA7IERlcGFydG1lbnQgb2YgQmFjdGVyaW9sb2d5LVZpcm9sb2d5LCBI
eWdpZW5lIGFuZCBQYXJhc2l0b2xvZ3ktTXljb2xvZ3ksIFVuaXZlcnNpdHkgSG9zcGl0YWwgb2Yg
QnJlc3QsIEJyZXN0LCBGcmFuY2UuJiN4RDtCaW9sb2dpY2FsIFNjaWVuY2VzIERpdmlzaW9uLCBQ
YWNpZmljIE5vcnRod2VzdCBOYXRpb25hbCBMYWJvcmF0b3J5LCBSaWNobGFuZCwgVVNBLiYjeEQ7
SU5TRVJNIENJQyAwNTAyLCBVbml2ZXJzaXR5IEhvc3BpdGFsIG9mIEJyZXN0LCBCcmVzdCwgRnJh
bmNlLiYjeEQ7Q0YgQ2VudGVyLCBSb3Njb2ZmLCBGcmFuY2UuPC9hdXRoLWFkZHJlc3M+PHRpdGxl
cz48dGl0bGU+SW5zaWdodHMgaW50byB0aGUgcmVzcGlyYXRvcnkgdHJhY3QgbWljcm9iaW90YSBv
ZiBwYXRpZW50cyB3aXRoIGN5c3RpYyBmaWJyb3NpcyBkdXJpbmcgZWFybHkgUHNldWRvbW9uYXMg
YWVydWdpbm9zYSBjb2xvbml6YXRpb248L3RpdGxlPjxzZWNvbmRhcnktdGl0bGU+U3ByaW5nZXJw
bHVzPC9zZWNvbmRhcnktdGl0bGU+PC90aXRsZXM+PHBhZ2VzPjQwNTwvcGFnZXM+PHZvbHVtZT40
PC92b2x1bWU+PGVkaXRpb24+MjAxNS8wOC8xMzwvZWRpdGlvbj48ZGF0ZXM+PHllYXI+MjAxNTwv
eWVhcj48L2RhdGVzPjxpc2JuPjIxOTMtMTgwMSAoUHJpbnQpJiN4RDsyMTkzLTE4MDEgKExpbmtp
bmcpPC9pc2JuPjxhY2Nlc3Npb24tbnVtPjI2MjY2MDc2PC9hY2Nlc3Npb24tbnVtPjx1cmxzPjxy
ZWxhdGVkLXVybHM+PHVybD5odHRwOi8vd3d3Lm5jYmkubmxtLm5paC5nb3YvcHVibWVkLzI2MjY2
MDc2PC91cmw+PC9yZWxhdGVkLXVybHM+PC91cmxzPjxjdXN0b20yPjQ1Mjk4NDQ8L2N1c3RvbTI+
PGVsZWN0cm9uaWMtcmVzb3VyY2UtbnVtPjEwLjExODYvczQwMDY0LTAxNS0xMjA3LTAmI3hEOzEy
MDcgW3BpaV08L2VsZWN0cm9uaWMtcmVzb3VyY2UtbnVtPjxsYW5ndWFnZT5lbmc8L2xhbmd1YWdl
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Campylobac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Fonts w:ascii="Times New Roman" w:hAnsi="Times New Roman" w:cs="Times New Roman"/>
              </w:rPr>
            </w:pPr>
            <w:bookmarkStart w:id="24" w:name="OLE_LINK103"/>
            <w:bookmarkStart w:id="25" w:name="OLE_LINK104"/>
            <w:r w:rsidRPr="006A77BD">
              <w:rPr>
                <w:rFonts w:ascii="Times New Roman" w:hAnsi="Times New Roman" w:cs="Times New Roman"/>
              </w:rPr>
              <w:t>oral cavity</w:t>
            </w:r>
            <w:bookmarkEnd w:id="24"/>
            <w:bookmarkEnd w:id="25"/>
            <w:r w:rsidR="00301B25" w:rsidRPr="006A77BD">
              <w:rPr>
                <w:rFonts w:ascii="Times New Roman" w:hAnsi="Times New Roman" w:cs="Times New Roman"/>
              </w:rPr>
              <w:t>/ respiratory tract</w:t>
            </w:r>
            <w:r w:rsidR="00697C0F" w:rsidRPr="006A77BD">
              <w:rPr>
                <w:rFonts w:ascii="Times New Roman" w:hAnsi="Times New Roman" w:cs="Times New Roman"/>
              </w:rPr>
              <w:t>/environmental</w:t>
            </w:r>
            <w:r w:rsidR="00480518" w:rsidRPr="006A77BD">
              <w:rPr>
                <w:rFonts w:ascii="Times New Roman" w:hAnsi="Times New Roman" w:cs="Times New Roman"/>
              </w:rPr>
              <w:t>/gu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QW1l
ciBldCBhbC4sIDIwMTc7IEJsb29tZmllbGQgZXQgYWwuLCAyMDE3OyBKb2huc29uIGV0IGFsLiwg
MjAxNzsgTWFzb24gZXQgYWwuLCAyMDE4KTwvRGlzcGxheVRleHQ+PHJlY29yZD48cmVjLW51bWJl
cj4xOTIxPC9yZWMtbnVtYmVyPjxmb3JlaWduLWtleXM+PGtleSBhcHA9IkVOIiBkYi1pZD0iOXB2
YWV6OTk3ZmV3cHZlZXphYXByZHg3MjByMDlkYWF6dHd0Ij4xOTIxPC9rZXk+PC9mb3JlaWduLWtl
eXM+PHJlZi10eXBlIG5hbWU9IkpvdXJuYWwgQXJ0aWNsZSI+MTc8L3JlZi10eXBlPjxjb250cmli
dXRvcnM+PGF1dGhvcnM+PGF1dGhvcj5NYXNvbiwgTS4gUi48L2F1dGhvcj48YXV0aG9yPkNoYW1i
ZXJzLCBTLjwvYXV0aG9yPjxhdXRob3I+RGFiZG91YiwgUy4gTS48L2F1dGhvcj48YXV0aG9yPlRo
aWtrdXJpc3N5LCBTLjwvYXV0aG9yPjxhdXRob3I+S3VtYXIsIFAuIFMuPC9hdXRob3I+PC9hdXRo
b3JzPjwvY29udHJpYnV0b3JzPjxhdXRoLWFkZHJlc3M+RGl2aXNpb24gb2YgUGVyaW9kb250b2xv
Z3ksIENvbGxlZ2Ugb2YgRGVudGlzdHJ5LCBUaGUgT2hpbyBTdGF0ZSBVbml2ZXJzaXR5LCA0MTEx
IFBvc3RsZSBIYWxsLCAzMDUsIFcgMTJ0aCBBdmVudWUsIENvbHVtYnVzLCBPSCwgNDMyMTAsIFVT
QS4mI3hEO1ByZXNlbnQgYWRkcmVzczogRGl2aXNpb24gb2YgUGVyaW9kb250b2xvZ3ksIFVuaXZl
cnNpdHkgb2YgTm9ydGggQ2Fyb2xpbmEsIENoYXBlbCBIaWxsLCBOQywgVVNBLiYjeEQ7TmF0aW9u
d2lkZSBDaGlsZHJlbiZhcG9zO3MgSG9zcGl0YWwsIENvbHVtYnVzLCBPSCwgVVNBLiYjeEQ7UHJl
c2VudCBhZGRyZXNzOiBHcmVhdCBCZWdpbm5pbmdzIFBlZGlhdHJpYyBEZW50aXN0cnksIEFzaGV2
aWxsZSwgTkMsIFVTQS4mI3hEO1ByZXNlbnQgYWRkcmVzczogRGl2aXNpb24gb2YgUGVkaWF0cmlj
IERlbnRpc3RyeSBhbmQgT3J0aG9kb250aWNzLCBDaW5jaW5uYXRpIENoaWxkcmVuJmFwb3M7cyBI
b3NwaXRhbCwgQ2luY2lubmF0aSwgT0gsIFVTQS4mI3hEO0RpdmlzaW9uIG9mIFBlcmlvZG9udG9s
b2d5LCBDb2xsZWdlIG9mIERlbnRpc3RyeSwgVGhlIE9oaW8gU3RhdGUgVW5pdmVyc2l0eSwgNDEx
MSBQb3N0bGUgSGFsbCwgMzA1LCBXIDEydGggQXZlbnVlLCBDb2x1bWJ1cywgT0gsIDQzMjEwLCBV
U0EuIGt1bWFyLjgzQG9zdS5lZHUuPC9hdXRoLWFkZHJlc3M+PHRpdGxlcz48dGl0bGU+Q2hhcmFj
dGVyaXppbmcgb3JhbCBtaWNyb2JpYWwgY29tbXVuaXRpZXMgYWNyb3NzIGRlbnRpdGlvbiBzdGF0
ZXMgYW5kIGNvbG9uaXphdGlvbiBuaWNoZXM8L3RpdGxlPjxzZWNvbmRhcnktdGl0bGU+TWljcm9i
aW9tZTwvc2Vjb25kYXJ5LXRpdGxlPjwvdGl0bGVzPjxwYWdlcz42NzwvcGFnZXM+PHZvbHVtZT42
PC92b2x1bWU+PG51bWJlcj4xPC9udW1iZXI+PGVkaXRpb24+MjAxOC8wNC8xMTwvZWRpdGlvbj48
a2V5d29yZHM+PGtleXdvcmQ+QmlvZGl2ZXJzaXR5PC9rZXl3b3JkPjxrZXl3b3JkPkNyb3NzLVNl
Y3Rpb25hbCBTdHVkaWVzPC9rZXl3b3JkPjxrZXl3b3JkPipEZW50aXRpb248L2tleXdvcmQ+PGtl
eXdvcmQ+R2luZ2l2YS9taWNyb2Jpb2xvZ3k8L2tleXdvcmQ+PGtleXdvcmQ+SHVtYW5zPC9rZXl3
b3JkPjxrZXl3b3JkPk1ldGFnZW5vbWU8L2tleXdvcmQ+PGtleXdvcmQ+TWV0YWdlbm9taWNzL21l
dGhvZHM8L2tleXdvcmQ+PGtleXdvcmQ+Kk1pY3JvYmlvdGE8L2tleXdvcmQ+PGtleXdvcmQ+TW91
dGgvKm1pY3JvYmlvbG9neTwva2V5d29yZD48a2V5d29yZD5QaHlsb2dlbnk8L2tleXdvcmQ+PGtl
eXdvcmQ+Uk5BLCBSaWJvc29tYWwsIDE2Uy9nZW5ldGljczwva2V5d29yZD48a2V5d29yZD5TYWxp
dmEvbWljcm9iaW9sb2d5PC9rZXl3b3JkPjwva2V5d29yZHM+PGRhdGVzPjx5ZWFyPjIwMTg8L3ll
YXI+PHB1Yi1kYXRlcz48ZGF0ZT5BcHIgMTA8L2RhdGU+PC9wdWItZGF0ZXM+PC9kYXRlcz48aXNi
bj4yMDQ5LTI2MTggKEVsZWN0cm9uaWMpJiN4RDsyMDQ5LTI2MTggKExpbmtpbmcpPC9pc2JuPjxh
Y2Nlc3Npb24tbnVtPjI5NjMxNjI4PC9hY2Nlc3Npb24tbnVtPjx1cmxzPjxyZWxhdGVkLXVybHM+
PHVybD5odHRwOi8vd3d3Lm5jYmkubmxtLm5paC5nb3YvcHVibWVkLzI5NjMxNjI4PC91cmw+PC9y
ZWxhdGVkLXVybHM+PC91cmxzPjxjdXN0b20yPjU4OTE5OTU8L2N1c3RvbTI+PGVsZWN0cm9uaWMt
cmVzb3VyY2UtbnVtPjEwLjExODYvczQwMTY4LTAxOC0wNDQzLTImI3hEOzEwLjExODYvczQwMTY4
LTAxOC0wNDQzLTIgW3BpaV08L2VsZWN0cm9uaWMtcmVzb3VyY2UtbnVtPjxsYW5ndWFnZT5lbmc8
L2xhbmd1YWdlPjwvcmVjb3JkPjwvQ2l0ZT48Q2l0ZT48QXV0aG9yPktlcmF2ZWM8L0F1dGhvcj48
WWVhcj4yMDE1PC9ZZWFyPjxSZWNOdW0+MTkyMjwvUmVjTnVtPjxyZWNvcmQ+PHJlYy1udW1iZXI+
MTkyMjwvcmVjLW51bWJlcj48Zm9yZWlnbi1rZXlzPjxrZXkgYXBwPSJFTiIgZGItaWQ9IjlwdmFl
ejk5N2Zld3B2ZWV6YWFwcmR4NzIwcjA5ZGFhenR3dCI+MTkyMjwva2V5PjwvZm9yZWlnbi1rZXlz
PjxyZWYtdHlwZSBuYW1lPSJKb3VybmFsIEFydGljbGUiPjE3PC9yZWYtdHlwZT48Y29udHJpYnV0
b3JzPjxhdXRob3JzPjxhdXRob3I+S2VyYXZlYywgTS48L2F1dGhvcj48YXV0aG9yPk1vdW5pZXIs
IEouPC9hdXRob3I+PGF1dGhvcj5QcmVzdGF0LCBFLjwvYXV0aG9yPjxhdXRob3I+VmFsbGV0LCBT
LjwvYXV0aG9yPjxhdXRob3I+SmFuc3NvbiwgSi4gSy48L2F1dGhvcj48YXV0aG9yPkJ1cmdhdWQs
IEcuPC9hdXRob3I+PGF1dGhvcj5Sb3NlYywgUy48L2F1dGhvcj48YXV0aG9yPkdvdXJpb3UsIFMu
PC9hdXRob3I+PGF1dGhvcj5SYXVsdCwgRy48L2F1dGhvcj48YXV0aG9yPkNvdG9uLCBFLjwvYXV0
aG9yPjxhdXRob3I+QmFyYmllciwgRy48L2F1dGhvcj48YXV0aG9yPkhlcnktQXJuYXVkLCBHLjwv
YXV0aG9yPjwvYXV0aG9ycz48L2NvbnRyaWJ1dG9ycz48YXV0aC1hZGRyZXNzPkVBIDM4ODItTGFi
b3JhdG9pcmUgVW5pdmVyc2l0YWlyZSBkZSBCaW9kaXZlcnNpdGUgZXQgRWNvbG9naWUgTWljcm9i
aWVubmUgKExVQkVNKSwgR3JvdXBlIGRlIEJhY3RlcmlvbG9naWUtVmlyb2xvZ2llLCBGYWN1bHRl
IGRlIE1lZGVjaW5lIGV0IGRlcyBTY2llbmNlcyBkZSBsYSBTYW50ZSBkZSBCcmVzdCwgVW5pdmVy
c2l0eSBvZiBCcmVzdCwgMjIgQXZlbnVlIENhbWlsbGUgRGVzbW91bGlucywgQy5TLiA5MzgzNywg
MjkyMzggQnJlc3QgQ2VkZXggMywgRnJhbmNlLiYjeEQ7RWFydGggU2NpZW5jZXMgRGl2aXNpb24s
IExhd3JlbmNlIEJlcmtlbGV5IE5hdGlvbmFsIExhYm9yYXRvcnksIEJlcmtlbGV5LCBDQSBVU0Eg
OyBRSUFHRU4gTWFyc2VpbGxlIFNBLCBSZXNlYXJjaCAmYW1wOyBEZXZlbG9wbWVudCBMdW1pbnkg
QmlvdGVjaCBFbnRlcnByaXNlcywgTWFyc2VpbGxlLCBGcmFuY2UuJiN4RDtFQSAzODgyLUxhYm9y
YXRvaXJlIFVuaXZlcnNpdGFpcmUgZGUgQmlvZGl2ZXJzaXRlIGV0IEVjb2xvZ2llIE1pY3JvYmll
bm5lIChMVUJFTSksIEdyb3VwZSBkZSBCYWN0ZXJpb2xvZ2llLVZpcm9sb2dpZSwgRmFjdWx0ZSBk
ZSBNZWRlY2luZSBldCBkZXMgU2NpZW5jZXMgZGUgbGEgU2FudGUgZGUgQnJlc3QsIFVuaXZlcnNp
dHkgb2YgQnJlc3QsIDIyIEF2ZW51ZSBDYW1pbGxlIERlc21vdWxpbnMsIEMuUy4gOTM4MzcsIDI5
MjM4IEJyZXN0IENlZGV4IDMsIEZyYW5jZSA7IERlcGFydG1lbnQgb2YgQmFjdGVyaW9sb2d5LVZp
cm9sb2d5LCBIeWdpZW5lIGFuZCBQYXJhc2l0b2xvZ3ktTXljb2xvZ3ksIFVuaXZlcnNpdHkgSG9z
cGl0YWwgb2YgQnJlc3QsIEJyZXN0LCBGcmFuY2UuJiN4RDtCaW9sb2dpY2FsIFNjaWVuY2VzIERp
dmlzaW9uLCBQYWNpZmljIE5vcnRod2VzdCBOYXRpb25hbCBMYWJvcmF0b3J5LCBSaWNobGFuZCwg
VVNBLiYjeEQ7SU5TRVJNIENJQyAwNTAyLCBVbml2ZXJzaXR5IEhvc3BpdGFsIG9mIEJyZXN0LCBC
cmVzdCwgRnJhbmNlLiYjeEQ7Q0YgQ2VudGVyLCBSb3Njb2ZmLCBGcmFuY2UuPC9hdXRoLWFkZHJl
c3M+PHRpdGxlcz48dGl0bGU+SW5zaWdodHMgaW50byB0aGUgcmVzcGlyYXRvcnkgdHJhY3QgbWlj
cm9iaW90YSBvZiBwYXRpZW50cyB3aXRoIGN5c3RpYyBmaWJyb3NpcyBkdXJpbmcgZWFybHkgUHNl
dWRvbW9uYXMgYWVydWdpbm9zYSBjb2xvbml6YXRpb248L3RpdGxlPjxzZWNvbmRhcnktdGl0bGU+
U3ByaW5nZXJwbHVzPC9zZWNvbmRhcnktdGl0bGU+PC90aXRsZXM+PHBhZ2VzPjQwNTwvcGFnZXM+
PHZvbHVtZT40PC92b2x1bWU+PGVkaXRpb24+MjAxNS8wOC8xMzwvZWRpdGlvbj48ZGF0ZXM+PHll
YXI+MjAxNTwveWVhcj48L2RhdGVzPjxpc2JuPjIxOTMtMTgwMSAoUHJpbnQpJiN4RDsyMTkzLTE4
MDEgKExpbmtpbmcpPC9pc2JuPjxhY2Nlc3Npb24tbnVtPjI2MjY2MDc2PC9hY2Nlc3Npb24tbnVt
Pjx1cmxzPjxyZWxhdGVkLXVybHM+PHVybD5odHRwOi8vd3d3Lm5jYmkubmxtLm5paC5nb3YvcHVi
bWVkLzI2MjY2MDc2PC91cmw+PC9yZWxhdGVkLXVybHM+PC91cmxzPjxjdXN0b20yPjQ1Mjk4NDQ8
L2N1c3RvbTI+PGVsZWN0cm9uaWMtcmVzb3VyY2UtbnVtPjEwLjExODYvczQwMDY0LTAxNS0xMjA3
LTAmI3hEOzEyMDcgW3BpaV08L2VsZWN0cm9uaWMtcmVzb3VyY2UtbnVtPjxsYW5ndWFnZT5lbmc8
L2xhbmd1YWdlPjwvcmVjb3JkPjwvQ2l0ZT48Q2l0ZT48QXV0aG9yPkFtZXI8L0F1dGhvcj48WWVh
cj4yMDE3PC9ZZWFyPjxSZWNOdW0+MTkzMzwvUmVjTnVtPjxyZWNvcmQ+PHJlYy1udW1iZXI+MTkz
MzwvcmVjLW51bWJlcj48Zm9yZWlnbi1rZXlzPjxrZXkgYXBwPSJFTiIgZGItaWQ9IjlwdmFlejk5
N2Zld3B2ZWV6YWFwcmR4NzIwcjA5ZGFhenR3dCI+MTkzMzwva2V5PjwvZm9yZWlnbi1rZXlzPjxy
ZWYtdHlwZSBuYW1lPSJKb3VybmFsIEFydGljbGUiPjE3PC9yZWYtdHlwZT48Y29udHJpYnV0b3Jz
PjxhdXRob3JzPjxhdXRob3I+QW1lciwgQS48L2F1dGhvcj48YXV0aG9yPkdhbHZpbiwgUy48L2F1
dGhvcj48YXV0aG9yPkhlYWx5LCBDLiBNLjwvYXV0aG9yPjxhdXRob3I+TW9yYW4sIEcuIFAuPC9h
dXRob3I+PC9hdXRob3JzPjwvY29udHJpYnV0b3JzPjxhdXRoLWFkZHJlc3M+RGl2aXNpb24gb2Yg
T3JhbCBCaW9zY2llbmNlcywgU2Nob29sIG9mIERlbnRhbCBTY2llbmNlLCBUcmluaXR5IENvbGxl
Z2UgRHVibGluLCBEdWJsaW4gRGVudGFsIFVuaXZlcnNpdHkgSG9zcGl0YWwsIER1YmxpbiwgSXJl
bGFuZC4mI3hEO0RpdmlzaW9uIG9mIE9yYWwgYW5kIE1heGlsbG9mYWNpYWwgU3VyZ2VyeSwgT3Jh
bCBNZWRpY2luZSBhbmQgT3JhbCBQYXRob2xvZ3ksIFNjaG9vbCBvZiBEZW50YWwgU2NpZW5jZSwg
VHJpbml0eSBDb2xsZWdlIER1YmxpbiwgRHVibGluIERlbnRhbCBVbml2ZXJzaXR5IEhvc3BpdGFs
LCBEdWJsaW4sIElyZWxhbmQuPC9hdXRoLWFkZHJlc3M+PHRpdGxlcz48dGl0bGU+VGhlIE1pY3Jv
YmlvbWUgb2YgUG90ZW50aWFsbHkgTWFsaWduYW50IE9yYWwgTGV1a29wbGFraWEgRXhoaWJpdHMg
RW5yaWNobWVudCBmb3IgRnVzb2JhY3Rlcml1bSwgTGVwdG90cmljaGlhLCBDYW1weWxvYmFjdGVy
LCBhbmQgUm90aGlhIFNwZWNpZXM8L3RpdGxlPjxzZWNvbmRhcnktdGl0bGU+RnJvbnQgTWljcm9i
aW9sPC9zZWNvbmRhcnktdGl0bGU+PC90aXRsZXM+PHBhZ2VzPjIzOTE8L3BhZ2VzPjx2b2x1bWU+
ODwvdm9sdW1lPjxlZGl0aW9uPjIwMTcvMTIvMTk8L2VkaXRpb24+PGRhdGVzPjx5ZWFyPjIwMTc8
L3llYXI+PC9kYXRlcz48aXNibj4xNjY0LTMwMlggKFByaW50KSYjeEQ7MTY2NC0zMDJYIChMaW5r
aW5nKTwvaXNibj48YWNjZXNzaW9uLW51bT4yOTI1MDA1NTwvYWNjZXNzaW9uLW51bT48dXJscz48
cmVsYXRlZC11cmxzPjx1cmw+aHR0cDovL3d3dy5uY2JpLm5sbS5uaWguZ292L3B1Ym1lZC8yOTI1
MDA1NTwvdXJsPjwvcmVsYXRlZC11cmxzPjwvdXJscz48Y3VzdG9tMj41NzE3MDM0PC9jdXN0b20y
PjxlbGVjdHJvbmljLXJlc291cmNlLW51bT4xMC4zMzg5L2ZtaWNiLjIwMTcuMDIzOTE8L2VsZWN0
cm9uaWMtcmVzb3VyY2UtbnVtPjxsYW5ndWFnZT5lbmc8L2xhbmd1YWdlPjwvcmVjb3JkPjwvQ2l0
ZT48Q2l0ZT48QXV0aG9yPkpvaG5zb248L0F1dGhvcj48WWVhcj4yMDE3PC9ZZWFyPjxSZWNOdW0+
MTkzNTwvUmVjTnVtPjxyZWNvcmQ+PHJlYy1udW1iZXI+MTkzNTwvcmVjLW51bWJlcj48Zm9yZWln
bi1rZXlzPjxrZXkgYXBwPSJFTiIgZGItaWQ9IjlwdmFlejk5N2Zld3B2ZWV6YWFwcmR4NzIwcjA5
ZGFhenR3dCI+MTkzNTwva2V5PjwvZm9yZWlnbi1rZXlzPjxyZWYtdHlwZSBuYW1lPSJKb3VybmFs
IEFydGljbGUiPjE3PC9yZWYtdHlwZT48Y29udHJpYnV0b3JzPjxhdXRob3JzPjxhdXRob3I+Sm9o
bnNvbiwgVC4gSi48L2F1dGhvcj48YXV0aG9yPlNoYW5rLCBKLiBNLjwvYXV0aG9yPjxhdXRob3I+
Sm9obnNvbiwgSi4gRy48L2F1dGhvcj48L2F1dGhvcnM+PC9jb250cmlidXRvcnM+PGF1dGgtYWRk
cmVzcz5EZXBhcnRtZW50IG9mIE1pY3JvYmlvbG9neSwgVGhlIFVuaXZlcnNpdHkgb2YgVGVubmVz
c2VlLCBLbm94dmlsbGUgVE4sIFVTQS48L2F1dGgtYWRkcmVzcz48dGl0bGVzPjx0aXRsZT5DdXJy
ZW50IGFuZCBQb3RlbnRpYWwgVHJlYXRtZW50cyBmb3IgUmVkdWNpbmcgQ2FtcHlsb2JhY3RlciBD
b2xvbml6YXRpb24gaW4gQW5pbWFsIEhvc3RzIGFuZCBEaXNlYXNlIGluIEh1bWFuczwvdGl0bGU+
PHNlY29uZGFyeS10aXRsZT5Gcm9udCBNaWNyb2Jpb2w8L3NlY29uZGFyeS10aXRsZT48L3RpdGxl
cz48cGFnZXM+NDg3PC9wYWdlcz48dm9sdW1lPjg8L3ZvbHVtZT48ZWRpdGlvbj4yMDE3LzA0LzA4
PC9lZGl0aW9uPjxkYXRlcz48eWVhcj4yMDE3PC95ZWFyPjwvZGF0ZXM+PGlzYm4+MTY2NC0zMDJY
IChQcmludCkmI3hEOzE2NjQtMzAyWCAoTGlua2luZyk8L2lzYm4+PGFjY2Vzc2lvbi1udW0+Mjgz
ODYyNTM8L2FjY2Vzc2lvbi1udW0+PHVybHM+PHJlbGF0ZWQtdXJscz48dXJsPmh0dHA6Ly93d3cu
bmNiaS5ubG0ubmloLmdvdi9wdWJtZWQvMjgzODYyNTM8L3VybD48L3JlbGF0ZWQtdXJscz48L3Vy
bHM+PGN1c3RvbTI+NTM2MjYxMTwvY3VzdG9tMj48ZWxlY3Ryb25pYy1yZXNvdXJjZS1udW0+MTAu
MzM4OS9mbWljYi4yMDE3LjAwNDg3PC9lbGVjdHJvbmljLXJlc291cmNlLW51bT48bGFuZ3VhZ2U+
ZW5nPC9sYW5ndWFnZT48L3JlY29yZD48L0NpdGU+PENpdGU+PEF1dGhvcj5CbG9vbWZpZWxkPC9B
dXRob3I+PFllYXI+MjAxNzwvWWVhcj48UmVjTnVtPjE5MzY8L1JlY051bT48cmVjb3JkPjxyZWMt
bnVtYmVyPjE5MzY8L3JlYy1udW1iZXI+PGZvcmVpZ24ta2V5cz48a2V5IGFwcD0iRU4iIGRiLWlk
PSI5cHZhZXo5OTdmZXdwdmVlemFhcHJkeDcyMHIwOWRhYXp0d3QiPjE5MzY8L2tleT48L2ZvcmVp
Z24ta2V5cz48cmVmLXR5cGUgbmFtZT0iSm91cm5hbCBBcnRpY2xlIj4xNzwvcmVmLXR5cGU+PGNv
bnRyaWJ1dG9ycz48YXV0aG9ycz48YXV0aG9yPkJsb29tZmllbGQsIFMuIEouPC9hdXRob3I+PGF1
dGhvcj5NaWR3aW50ZXIsIEEuIEMuPC9hdXRob3I+PGF1dGhvcj5CaWdncywgUC4gSi48L2F1dGhv
cj48YXV0aG9yPkZyZW5jaCwgTi4gUC48L2F1dGhvcj48YXV0aG9yPk1hcnNoYWxsLCBKLiBDLjwv
YXV0aG9yPjxhdXRob3I+SGF5bWFuLCBELiBULiBTLjwvYXV0aG9yPjxhdXRob3I+Q2FydGVyLCBQ
LiBFLjwvYXV0aG9yPjxhdXRob3I+VGhvcm5sZXksIEMuPC9hdXRob3I+PGF1dGhvcj5ZYXAsIFIu
PC9hdXRob3I+PGF1dGhvcj5CZW5zY2hvcCwgSi48L2F1dGhvcj48L2F1dGhvcnM+PC9jb250cmli
dXRvcnM+PGF1dGgtYWRkcmVzcz5tRXBpTGFiLCBIb3BraXJrIFJlc2VhcmNoIEluc3RpdHV0ZSwg
TWFzc2V5IFVuaXZlcnNpdHksIFBhbG1lcnN0b24gTm9ydGgsIE5ldyBaZWFsYW5kLiYjeEQ7TmV3
IFplYWxhbmQgRm9vZCBTYWZldHkgU2NpZW5jZSBhbmQgUmVzZWFyY2ggQ2VudHJlLCBIb3BraXJr
IFJlc2VhcmNoSW5zdGl0dXRlLCBNYXNzZXkgVW5pdmVyc2l0eSwgUGFsbWVyc3RvbiBOb3J0aCwg
TmV3IFplYWxhbmQuJiN4RDtFU1IsIFBvcmlydWEsIE5ldyBaZWFsYW5kLiYjeEQ7UmVnaW9uYWwg
UHVibGljIEhlYWx0aCwgTG93ZXIgSHV0dCBIb3NwaXRhbCwgTG93ZXIgSHV0dCwgTmV3IFplYWxh
bmQuJiN4RDtQYWxtZXJzdG9uIE5vcnRoIEhvc3BpdGFsLCBQYWxtZXJzdG9uIE5vcnRoLCBOZXcg
WmVhbGFuZC48L2F1dGgtYWRkcmVzcz48dGl0bGVzPjx0aXRsZT5Mb25nLXRlcm0gQ29sb25pemF0
aW9uIGJ5IENhbXB5bG9iYWN0ZXIgamVqdW5pIFdpdGhpbiBhIEh1bWFuIEhvc3Q6IEV2b2x1dGlv
biwgQW50aW1pY3JvYmlhbCBSZXNpc3RhbmNlLCBhbmQgQWRhcHRhdGlvbjwvdGl0bGU+PHNlY29u
ZGFyeS10aXRsZT5KIEluZmVjdCBEaXM8L3NlY29uZGFyeS10aXRsZT48L3RpdGxlcz48cGFnZXM+
MTAzLTExMTwvcGFnZXM+PHZvbHVtZT4yMTc8L3ZvbHVtZT48bnVtYmVyPjE8L251bWJlcj48ZWRp
dGlvbj4yMDE3LzExLzA0PC9lZGl0aW9uPjxrZXl3b3Jkcz48a2V5d29yZD4qQWRhcHRhdGlvbiwg
QmlvbG9naWNhbDwva2V5d29yZD48a2V5d29yZD5CYWN0ZXJpYWwgU2hlZGRpbmc8L2tleXdvcmQ+
PGtleXdvcmQ+Q2FtcHlsb2JhY3RlciBJbmZlY3Rpb25zLyptaWNyb2Jpb2xvZ3k8L2tleXdvcmQ+
PGtleXdvcmQ+Q2FtcHlsb2JhY3RlciBqZWp1bmkvKmRydWcgZWZmZWN0cy9nZW5ldGljcy8qZ3Jv
d3RoICZhbXA7IGRldmVsb3BtZW50L2lzb2xhdGlvbiAmYW1wOzwva2V5d29yZD48a2V5d29yZD5w
dXJpZmljYXRpb248L2tleXdvcmQ+PGtleXdvcmQ+KkRydWcgUmVzaXN0YW5jZSwgQmFjdGVyaWFs
PC9rZXl3b3JkPjxrZXl3b3JkPkdlbm9tZSwgQmFjdGVyaWFsPC9rZXl3b3JkPjxrZXl3b3JkPkh1
bWFuczwva2V5d29yZD48a2V5d29yZD5Mb2NvbW90aW9uPC9rZXl3b3JkPjxrZXl3b3JkPkxvbmdp
dHVkaW5hbCBTdHVkaWVzPC9rZXl3b3JkPjxrZXl3b3JkPk1pY3JvYmlhbCBTZW5zaXRpdml0eSBU
ZXN0czwva2V5d29yZD48a2V5d29yZD5QaHlsb2dlbnk8L2tleXdvcmQ+PGtleXdvcmQ+U2VxdWVu
Y2UgQW5hbHlzaXMsIEROQTwva2V5d29yZD48a2V5d29yZD5XaG9sZSBHZW5vbWUgU2VxdWVuY2lu
Zzwva2V5d29yZD48L2tleXdvcmRzPjxkYXRlcz48eWVhcj4yMDE3PC95ZWFyPjxwdWItZGF0ZXM+
PGRhdGU+RGVjIDI3PC9kYXRlPjwvcHViLWRhdGVzPjwvZGF0ZXM+PGlzYm4+MTUzNy02NjEzIChF
bGVjdHJvbmljKSYjeEQ7MDAyMi0xODk5IChMaW5raW5nKTwvaXNibj48YWNjZXNzaW9uLW51bT4y
OTA5OTk0MDwvYWNjZXNzaW9uLW51bT48dXJscz48cmVsYXRlZC11cmxzPjx1cmw+aHR0cDovL3d3
dy5uY2JpLm5sbS5uaWguZ292L3B1Ym1lZC8yOTA5OTk0MDwvdXJsPjwvcmVsYXRlZC11cmxzPjwv
dXJscz48ZWxlY3Ryb25pYy1yZXNvdXJjZS1udW0+MTAuMTA5My9pbmZkaXMvaml4NTYxJiN4RDs0
NTg0NTA5IFtwaWldPC9lbGVjdHJvbmljLXJlc291cmNlLW51bT48bGFuZ3VhZ2U+ZW5nPC9sYW5n
dWFnZT48L3Jl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QW1l
ciBldCBhbC4sIDIwMTc7IEJsb29tZmllbGQgZXQgYWwuLCAyMDE3OyBKb2huc29uIGV0IGFsLiwg
MjAxNzsgTWFzb24gZXQgYWwuLCAyMDE4KTwvRGlzcGxheVRleHQ+PHJlY29yZD48cmVjLW51bWJl
cj4xOTIxPC9yZWMtbnVtYmVyPjxmb3JlaWduLWtleXM+PGtleSBhcHA9IkVOIiBkYi1pZD0iOXB2
YWV6OTk3ZmV3cHZlZXphYXByZHg3MjByMDlkYWF6dHd0Ij4xOTIxPC9rZXk+PC9mb3JlaWduLWtl
eXM+PHJlZi10eXBlIG5hbWU9IkpvdXJuYWwgQXJ0aWNsZSI+MTc8L3JlZi10eXBlPjxjb250cmli
dXRvcnM+PGF1dGhvcnM+PGF1dGhvcj5NYXNvbiwgTS4gUi48L2F1dGhvcj48YXV0aG9yPkNoYW1i
ZXJzLCBTLjwvYXV0aG9yPjxhdXRob3I+RGFiZG91YiwgUy4gTS48L2F1dGhvcj48YXV0aG9yPlRo
aWtrdXJpc3N5LCBTLjwvYXV0aG9yPjxhdXRob3I+S3VtYXIsIFAuIFMuPC9hdXRob3I+PC9hdXRo
b3JzPjwvY29udHJpYnV0b3JzPjxhdXRoLWFkZHJlc3M+RGl2aXNpb24gb2YgUGVyaW9kb250b2xv
Z3ksIENvbGxlZ2Ugb2YgRGVudGlzdHJ5LCBUaGUgT2hpbyBTdGF0ZSBVbml2ZXJzaXR5LCA0MTEx
IFBvc3RsZSBIYWxsLCAzMDUsIFcgMTJ0aCBBdmVudWUsIENvbHVtYnVzLCBPSCwgNDMyMTAsIFVT
QS4mI3hEO1ByZXNlbnQgYWRkcmVzczogRGl2aXNpb24gb2YgUGVyaW9kb250b2xvZ3ksIFVuaXZl
cnNpdHkgb2YgTm9ydGggQ2Fyb2xpbmEsIENoYXBlbCBIaWxsLCBOQywgVVNBLiYjeEQ7TmF0aW9u
d2lkZSBDaGlsZHJlbiZhcG9zO3MgSG9zcGl0YWwsIENvbHVtYnVzLCBPSCwgVVNBLiYjeEQ7UHJl
c2VudCBhZGRyZXNzOiBHcmVhdCBCZWdpbm5pbmdzIFBlZGlhdHJpYyBEZW50aXN0cnksIEFzaGV2
aWxsZSwgTkMsIFVTQS4mI3hEO1ByZXNlbnQgYWRkcmVzczogRGl2aXNpb24gb2YgUGVkaWF0cmlj
IERlbnRpc3RyeSBhbmQgT3J0aG9kb250aWNzLCBDaW5jaW5uYXRpIENoaWxkcmVuJmFwb3M7cyBI
b3NwaXRhbCwgQ2luY2lubmF0aSwgT0gsIFVTQS4mI3hEO0RpdmlzaW9uIG9mIFBlcmlvZG9udG9s
b2d5LCBDb2xsZWdlIG9mIERlbnRpc3RyeSwgVGhlIE9oaW8gU3RhdGUgVW5pdmVyc2l0eSwgNDEx
MSBQb3N0bGUgSGFsbCwgMzA1LCBXIDEydGggQXZlbnVlLCBDb2x1bWJ1cywgT0gsIDQzMjEwLCBV
U0EuIGt1bWFyLjgzQG9zdS5lZHUuPC9hdXRoLWFkZHJlc3M+PHRpdGxlcz48dGl0bGU+Q2hhcmFj
dGVyaXppbmcgb3JhbCBtaWNyb2JpYWwgY29tbXVuaXRpZXMgYWNyb3NzIGRlbnRpdGlvbiBzdGF0
ZXMgYW5kIGNvbG9uaXphdGlvbiBuaWNoZXM8L3RpdGxlPjxzZWNvbmRhcnktdGl0bGU+TWljcm9i
aW9tZTwvc2Vjb25kYXJ5LXRpdGxlPjwvdGl0bGVzPjxwYWdlcz42NzwvcGFnZXM+PHZvbHVtZT42
PC92b2x1bWU+PG51bWJlcj4xPC9udW1iZXI+PGVkaXRpb24+MjAxOC8wNC8xMTwvZWRpdGlvbj48
a2V5d29yZHM+PGtleXdvcmQ+QmlvZGl2ZXJzaXR5PC9rZXl3b3JkPjxrZXl3b3JkPkNyb3NzLVNl
Y3Rpb25hbCBTdHVkaWVzPC9rZXl3b3JkPjxrZXl3b3JkPipEZW50aXRpb248L2tleXdvcmQ+PGtl
eXdvcmQ+R2luZ2l2YS9taWNyb2Jpb2xvZ3k8L2tleXdvcmQ+PGtleXdvcmQ+SHVtYW5zPC9rZXl3
b3JkPjxrZXl3b3JkPk1ldGFnZW5vbWU8L2tleXdvcmQ+PGtleXdvcmQ+TWV0YWdlbm9taWNzL21l
dGhvZHM8L2tleXdvcmQ+PGtleXdvcmQ+Kk1pY3JvYmlvdGE8L2tleXdvcmQ+PGtleXdvcmQ+TW91
dGgvKm1pY3JvYmlvbG9neTwva2V5d29yZD48a2V5d29yZD5QaHlsb2dlbnk8L2tleXdvcmQ+PGtl
eXdvcmQ+Uk5BLCBSaWJvc29tYWwsIDE2Uy9nZW5ldGljczwva2V5d29yZD48a2V5d29yZD5TYWxp
dmEvbWljcm9iaW9sb2d5PC9rZXl3b3JkPjwva2V5d29yZHM+PGRhdGVzPjx5ZWFyPjIwMTg8L3ll
YXI+PHB1Yi1kYXRlcz48ZGF0ZT5BcHIgMTA8L2RhdGU+PC9wdWItZGF0ZXM+PC9kYXRlcz48aXNi
bj4yMDQ5LTI2MTggKEVsZWN0cm9uaWMpJiN4RDsyMDQ5LTI2MTggKExpbmtpbmcpPC9pc2JuPjxh
Y2Nlc3Npb24tbnVtPjI5NjMxNjI4PC9hY2Nlc3Npb24tbnVtPjx1cmxzPjxyZWxhdGVkLXVybHM+
PHVybD5odHRwOi8vd3d3Lm5jYmkubmxtLm5paC5nb3YvcHVibWVkLzI5NjMxNjI4PC91cmw+PC9y
ZWxhdGVkLXVybHM+PC91cmxzPjxjdXN0b20yPjU4OTE5OTU8L2N1c3RvbTI+PGVsZWN0cm9uaWMt
cmVzb3VyY2UtbnVtPjEwLjExODYvczQwMTY4LTAxOC0wNDQzLTImI3hEOzEwLjExODYvczQwMTY4
LTAxOC0wNDQzLTIgW3BpaV08L2VsZWN0cm9uaWMtcmVzb3VyY2UtbnVtPjxsYW5ndWFnZT5lbmc8
L2xhbmd1YWdlPjwvcmVjb3JkPjwvQ2l0ZT48Q2l0ZT48QXV0aG9yPktlcmF2ZWM8L0F1dGhvcj48
WWVhcj4yMDE1PC9ZZWFyPjxSZWNOdW0+MTkyMjwvUmVjTnVtPjxyZWNvcmQ+PHJlYy1udW1iZXI+
MTkyMjwvcmVjLW51bWJlcj48Zm9yZWlnbi1rZXlzPjxrZXkgYXBwPSJFTiIgZGItaWQ9IjlwdmFl
ejk5N2Zld3B2ZWV6YWFwcmR4NzIwcjA5ZGFhenR3dCI+MTkyMjwva2V5PjwvZm9yZWlnbi1rZXlz
PjxyZWYtdHlwZSBuYW1lPSJKb3VybmFsIEFydGljbGUiPjE3PC9yZWYtdHlwZT48Y29udHJpYnV0
b3JzPjxhdXRob3JzPjxhdXRob3I+S2VyYXZlYywgTS48L2F1dGhvcj48YXV0aG9yPk1vdW5pZXIs
IEouPC9hdXRob3I+PGF1dGhvcj5QcmVzdGF0LCBFLjwvYXV0aG9yPjxhdXRob3I+VmFsbGV0LCBT
LjwvYXV0aG9yPjxhdXRob3I+SmFuc3NvbiwgSi4gSy48L2F1dGhvcj48YXV0aG9yPkJ1cmdhdWQs
IEcuPC9hdXRob3I+PGF1dGhvcj5Sb3NlYywgUy48L2F1dGhvcj48YXV0aG9yPkdvdXJpb3UsIFMu
PC9hdXRob3I+PGF1dGhvcj5SYXVsdCwgRy48L2F1dGhvcj48YXV0aG9yPkNvdG9uLCBFLjwvYXV0
aG9yPjxhdXRob3I+QmFyYmllciwgRy48L2F1dGhvcj48YXV0aG9yPkhlcnktQXJuYXVkLCBHLjwv
YXV0aG9yPjwvYXV0aG9ycz48L2NvbnRyaWJ1dG9ycz48YXV0aC1hZGRyZXNzPkVBIDM4ODItTGFi
b3JhdG9pcmUgVW5pdmVyc2l0YWlyZSBkZSBCaW9kaXZlcnNpdGUgZXQgRWNvbG9naWUgTWljcm9i
aWVubmUgKExVQkVNKSwgR3JvdXBlIGRlIEJhY3RlcmlvbG9naWUtVmlyb2xvZ2llLCBGYWN1bHRl
IGRlIE1lZGVjaW5lIGV0IGRlcyBTY2llbmNlcyBkZSBsYSBTYW50ZSBkZSBCcmVzdCwgVW5pdmVy
c2l0eSBvZiBCcmVzdCwgMjIgQXZlbnVlIENhbWlsbGUgRGVzbW91bGlucywgQy5TLiA5MzgzNywg
MjkyMzggQnJlc3QgQ2VkZXggMywgRnJhbmNlLiYjeEQ7RWFydGggU2NpZW5jZXMgRGl2aXNpb24s
IExhd3JlbmNlIEJlcmtlbGV5IE5hdGlvbmFsIExhYm9yYXRvcnksIEJlcmtlbGV5LCBDQSBVU0Eg
OyBRSUFHRU4gTWFyc2VpbGxlIFNBLCBSZXNlYXJjaCAmYW1wOyBEZXZlbG9wbWVudCBMdW1pbnkg
QmlvdGVjaCBFbnRlcnByaXNlcywgTWFyc2VpbGxlLCBGcmFuY2UuJiN4RDtFQSAzODgyLUxhYm9y
YXRvaXJlIFVuaXZlcnNpdGFpcmUgZGUgQmlvZGl2ZXJzaXRlIGV0IEVjb2xvZ2llIE1pY3JvYmll
bm5lIChMVUJFTSksIEdyb3VwZSBkZSBCYWN0ZXJpb2xvZ2llLVZpcm9sb2dpZSwgRmFjdWx0ZSBk
ZSBNZWRlY2luZSBldCBkZXMgU2NpZW5jZXMgZGUgbGEgU2FudGUgZGUgQnJlc3QsIFVuaXZlcnNp
dHkgb2YgQnJlc3QsIDIyIEF2ZW51ZSBDYW1pbGxlIERlc21vdWxpbnMsIEMuUy4gOTM4MzcsIDI5
MjM4IEJyZXN0IENlZGV4IDMsIEZyYW5jZSA7IERlcGFydG1lbnQgb2YgQmFjdGVyaW9sb2d5LVZp
cm9sb2d5LCBIeWdpZW5lIGFuZCBQYXJhc2l0b2xvZ3ktTXljb2xvZ3ksIFVuaXZlcnNpdHkgSG9z
cGl0YWwgb2YgQnJlc3QsIEJyZXN0LCBGcmFuY2UuJiN4RDtCaW9sb2dpY2FsIFNjaWVuY2VzIERp
dmlzaW9uLCBQYWNpZmljIE5vcnRod2VzdCBOYXRpb25hbCBMYWJvcmF0b3J5LCBSaWNobGFuZCwg
VVNBLiYjeEQ7SU5TRVJNIENJQyAwNTAyLCBVbml2ZXJzaXR5IEhvc3BpdGFsIG9mIEJyZXN0LCBC
cmVzdCwgRnJhbmNlLiYjeEQ7Q0YgQ2VudGVyLCBSb3Njb2ZmLCBGcmFuY2UuPC9hdXRoLWFkZHJl
c3M+PHRpdGxlcz48dGl0bGU+SW5zaWdodHMgaW50byB0aGUgcmVzcGlyYXRvcnkgdHJhY3QgbWlj
cm9iaW90YSBvZiBwYXRpZW50cyB3aXRoIGN5c3RpYyBmaWJyb3NpcyBkdXJpbmcgZWFybHkgUHNl
dWRvbW9uYXMgYWVydWdpbm9zYSBjb2xvbml6YXRpb248L3RpdGxlPjxzZWNvbmRhcnktdGl0bGU+
U3ByaW5nZXJwbHVzPC9zZWNvbmRhcnktdGl0bGU+PC90aXRsZXM+PHBhZ2VzPjQwNTwvcGFnZXM+
PHZvbHVtZT40PC92b2x1bWU+PGVkaXRpb24+MjAxNS8wOC8xMzwvZWRpdGlvbj48ZGF0ZXM+PHll
YXI+MjAxNTwveWVhcj48L2RhdGVzPjxpc2JuPjIxOTMtMTgwMSAoUHJpbnQpJiN4RDsyMTkzLTE4
MDEgKExpbmtpbmcpPC9pc2JuPjxhY2Nlc3Npb24tbnVtPjI2MjY2MDc2PC9hY2Nlc3Npb24tbnVt
Pjx1cmxzPjxyZWxhdGVkLXVybHM+PHVybD5odHRwOi8vd3d3Lm5jYmkubmxtLm5paC5nb3YvcHVi
bWVkLzI2MjY2MDc2PC91cmw+PC9yZWxhdGVkLXVybHM+PC91cmxzPjxjdXN0b20yPjQ1Mjk4NDQ8
L2N1c3RvbTI+PGVsZWN0cm9uaWMtcmVzb3VyY2UtbnVtPjEwLjExODYvczQwMDY0LTAxNS0xMjA3
LTAmI3hEOzEyMDcgW3BpaV08L2VsZWN0cm9uaWMtcmVzb3VyY2UtbnVtPjxsYW5ndWFnZT5lbmc8
L2xhbmd1YWdlPjwvcmVjb3JkPjwvQ2l0ZT48Q2l0ZT48QXV0aG9yPkFtZXI8L0F1dGhvcj48WWVh
cj4yMDE3PC9ZZWFyPjxSZWNOdW0+MTkzMzwvUmVjTnVtPjxyZWNvcmQ+PHJlYy1udW1iZXI+MTkz
MzwvcmVjLW51bWJlcj48Zm9yZWlnbi1rZXlzPjxrZXkgYXBwPSJFTiIgZGItaWQ9IjlwdmFlejk5
N2Zld3B2ZWV6YWFwcmR4NzIwcjA5ZGFhenR3dCI+MTkzMzwva2V5PjwvZm9yZWlnbi1rZXlzPjxy
ZWYtdHlwZSBuYW1lPSJKb3VybmFsIEFydGljbGUiPjE3PC9yZWYtdHlwZT48Y29udHJpYnV0b3Jz
PjxhdXRob3JzPjxhdXRob3I+QW1lciwgQS48L2F1dGhvcj48YXV0aG9yPkdhbHZpbiwgUy48L2F1
dGhvcj48YXV0aG9yPkhlYWx5LCBDLiBNLjwvYXV0aG9yPjxhdXRob3I+TW9yYW4sIEcuIFAuPC9h
dXRob3I+PC9hdXRob3JzPjwvY29udHJpYnV0b3JzPjxhdXRoLWFkZHJlc3M+RGl2aXNpb24gb2Yg
T3JhbCBCaW9zY2llbmNlcywgU2Nob29sIG9mIERlbnRhbCBTY2llbmNlLCBUcmluaXR5IENvbGxl
Z2UgRHVibGluLCBEdWJsaW4gRGVudGFsIFVuaXZlcnNpdHkgSG9zcGl0YWwsIER1YmxpbiwgSXJl
bGFuZC4mI3hEO0RpdmlzaW9uIG9mIE9yYWwgYW5kIE1heGlsbG9mYWNpYWwgU3VyZ2VyeSwgT3Jh
bCBNZWRpY2luZSBhbmQgT3JhbCBQYXRob2xvZ3ksIFNjaG9vbCBvZiBEZW50YWwgU2NpZW5jZSwg
VHJpbml0eSBDb2xsZWdlIER1YmxpbiwgRHVibGluIERlbnRhbCBVbml2ZXJzaXR5IEhvc3BpdGFs
LCBEdWJsaW4sIElyZWxhbmQuPC9hdXRoLWFkZHJlc3M+PHRpdGxlcz48dGl0bGU+VGhlIE1pY3Jv
YmlvbWUgb2YgUG90ZW50aWFsbHkgTWFsaWduYW50IE9yYWwgTGV1a29wbGFraWEgRXhoaWJpdHMg
RW5yaWNobWVudCBmb3IgRnVzb2JhY3Rlcml1bSwgTGVwdG90cmljaGlhLCBDYW1weWxvYmFjdGVy
LCBhbmQgUm90aGlhIFNwZWNpZXM8L3RpdGxlPjxzZWNvbmRhcnktdGl0bGU+RnJvbnQgTWljcm9i
aW9sPC9zZWNvbmRhcnktdGl0bGU+PC90aXRsZXM+PHBhZ2VzPjIzOTE8L3BhZ2VzPjx2b2x1bWU+
ODwvdm9sdW1lPjxlZGl0aW9uPjIwMTcvMTIvMTk8L2VkaXRpb24+PGRhdGVzPjx5ZWFyPjIwMTc8
L3llYXI+PC9kYXRlcz48aXNibj4xNjY0LTMwMlggKFByaW50KSYjeEQ7MTY2NC0zMDJYIChMaW5r
aW5nKTwvaXNibj48YWNjZXNzaW9uLW51bT4yOTI1MDA1NTwvYWNjZXNzaW9uLW51bT48dXJscz48
cmVsYXRlZC11cmxzPjx1cmw+aHR0cDovL3d3dy5uY2JpLm5sbS5uaWguZ292L3B1Ym1lZC8yOTI1
MDA1NTwvdXJsPjwvcmVsYXRlZC11cmxzPjwvdXJscz48Y3VzdG9tMj41NzE3MDM0PC9jdXN0b20y
PjxlbGVjdHJvbmljLXJlc291cmNlLW51bT4xMC4zMzg5L2ZtaWNiLjIwMTcuMDIzOTE8L2VsZWN0
cm9uaWMtcmVzb3VyY2UtbnVtPjxsYW5ndWFnZT5lbmc8L2xhbmd1YWdlPjwvcmVjb3JkPjwvQ2l0
ZT48Q2l0ZT48QXV0aG9yPkpvaG5zb248L0F1dGhvcj48WWVhcj4yMDE3PC9ZZWFyPjxSZWNOdW0+
MTkzNTwvUmVjTnVtPjxyZWNvcmQ+PHJlYy1udW1iZXI+MTkzNTwvcmVjLW51bWJlcj48Zm9yZWln
bi1rZXlzPjxrZXkgYXBwPSJFTiIgZGItaWQ9IjlwdmFlejk5N2Zld3B2ZWV6YWFwcmR4NzIwcjA5
ZGFhenR3dCI+MTkzNTwva2V5PjwvZm9yZWlnbi1rZXlzPjxyZWYtdHlwZSBuYW1lPSJKb3VybmFs
IEFydGljbGUiPjE3PC9yZWYtdHlwZT48Y29udHJpYnV0b3JzPjxhdXRob3JzPjxhdXRob3I+Sm9o
bnNvbiwgVC4gSi48L2F1dGhvcj48YXV0aG9yPlNoYW5rLCBKLiBNLjwvYXV0aG9yPjxhdXRob3I+
Sm9obnNvbiwgSi4gRy48L2F1dGhvcj48L2F1dGhvcnM+PC9jb250cmlidXRvcnM+PGF1dGgtYWRk
cmVzcz5EZXBhcnRtZW50IG9mIE1pY3JvYmlvbG9neSwgVGhlIFVuaXZlcnNpdHkgb2YgVGVubmVz
c2VlLCBLbm94dmlsbGUgVE4sIFVTQS48L2F1dGgtYWRkcmVzcz48dGl0bGVzPjx0aXRsZT5DdXJy
ZW50IGFuZCBQb3RlbnRpYWwgVHJlYXRtZW50cyBmb3IgUmVkdWNpbmcgQ2FtcHlsb2JhY3RlciBD
b2xvbml6YXRpb24gaW4gQW5pbWFsIEhvc3RzIGFuZCBEaXNlYXNlIGluIEh1bWFuczwvdGl0bGU+
PHNlY29uZGFyeS10aXRsZT5Gcm9udCBNaWNyb2Jpb2w8L3NlY29uZGFyeS10aXRsZT48L3RpdGxl
cz48cGFnZXM+NDg3PC9wYWdlcz48dm9sdW1lPjg8L3ZvbHVtZT48ZWRpdGlvbj4yMDE3LzA0LzA4
PC9lZGl0aW9uPjxkYXRlcz48eWVhcj4yMDE3PC95ZWFyPjwvZGF0ZXM+PGlzYm4+MTY2NC0zMDJY
IChQcmludCkmI3hEOzE2NjQtMzAyWCAoTGlua2luZyk8L2lzYm4+PGFjY2Vzc2lvbi1udW0+Mjgz
ODYyNTM8L2FjY2Vzc2lvbi1udW0+PHVybHM+PHJlbGF0ZWQtdXJscz48dXJsPmh0dHA6Ly93d3cu
bmNiaS5ubG0ubmloLmdvdi9wdWJtZWQvMjgzODYyNTM8L3VybD48L3JlbGF0ZWQtdXJscz48L3Vy
bHM+PGN1c3RvbTI+NTM2MjYxMTwvY3VzdG9tMj48ZWxlY3Ryb25pYy1yZXNvdXJjZS1udW0+MTAu
MzM4OS9mbWljYi4yMDE3LjAwNDg3PC9lbGVjdHJvbmljLXJlc291cmNlLW51bT48bGFuZ3VhZ2U+
ZW5nPC9sYW5ndWFnZT48L3JlY29yZD48L0NpdGU+PENpdGU+PEF1dGhvcj5CbG9vbWZpZWxkPC9B
dXRob3I+PFllYXI+MjAxNzwvWWVhcj48UmVjTnVtPjE5MzY8L1JlY051bT48cmVjb3JkPjxyZWMt
bnVtYmVyPjE5MzY8L3JlYy1udW1iZXI+PGZvcmVpZ24ta2V5cz48a2V5IGFwcD0iRU4iIGRiLWlk
PSI5cHZhZXo5OTdmZXdwdmVlemFhcHJkeDcyMHIwOWRhYXp0d3QiPjE5MzY8L2tleT48L2ZvcmVp
Z24ta2V5cz48cmVmLXR5cGUgbmFtZT0iSm91cm5hbCBBcnRpY2xlIj4xNzwvcmVmLXR5cGU+PGNv
bnRyaWJ1dG9ycz48YXV0aG9ycz48YXV0aG9yPkJsb29tZmllbGQsIFMuIEouPC9hdXRob3I+PGF1
dGhvcj5NaWR3aW50ZXIsIEEuIEMuPC9hdXRob3I+PGF1dGhvcj5CaWdncywgUC4gSi48L2F1dGhv
cj48YXV0aG9yPkZyZW5jaCwgTi4gUC48L2F1dGhvcj48YXV0aG9yPk1hcnNoYWxsLCBKLiBDLjwv
YXV0aG9yPjxhdXRob3I+SGF5bWFuLCBELiBULiBTLjwvYXV0aG9yPjxhdXRob3I+Q2FydGVyLCBQ
LiBFLjwvYXV0aG9yPjxhdXRob3I+VGhvcm5sZXksIEMuPC9hdXRob3I+PGF1dGhvcj5ZYXAsIFIu
PC9hdXRob3I+PGF1dGhvcj5CZW5zY2hvcCwgSi48L2F1dGhvcj48L2F1dGhvcnM+PC9jb250cmli
dXRvcnM+PGF1dGgtYWRkcmVzcz5tRXBpTGFiLCBIb3BraXJrIFJlc2VhcmNoIEluc3RpdHV0ZSwg
TWFzc2V5IFVuaXZlcnNpdHksIFBhbG1lcnN0b24gTm9ydGgsIE5ldyBaZWFsYW5kLiYjeEQ7TmV3
IFplYWxhbmQgRm9vZCBTYWZldHkgU2NpZW5jZSBhbmQgUmVzZWFyY2ggQ2VudHJlLCBIb3BraXJr
IFJlc2VhcmNoSW5zdGl0dXRlLCBNYXNzZXkgVW5pdmVyc2l0eSwgUGFsbWVyc3RvbiBOb3J0aCwg
TmV3IFplYWxhbmQuJiN4RDtFU1IsIFBvcmlydWEsIE5ldyBaZWFsYW5kLiYjeEQ7UmVnaW9uYWwg
UHVibGljIEhlYWx0aCwgTG93ZXIgSHV0dCBIb3NwaXRhbCwgTG93ZXIgSHV0dCwgTmV3IFplYWxh
bmQuJiN4RDtQYWxtZXJzdG9uIE5vcnRoIEhvc3BpdGFsLCBQYWxtZXJzdG9uIE5vcnRoLCBOZXcg
WmVhbGFuZC48L2F1dGgtYWRkcmVzcz48dGl0bGVzPjx0aXRsZT5Mb25nLXRlcm0gQ29sb25pemF0
aW9uIGJ5IENhbXB5bG9iYWN0ZXIgamVqdW5pIFdpdGhpbiBhIEh1bWFuIEhvc3Q6IEV2b2x1dGlv
biwgQW50aW1pY3JvYmlhbCBSZXNpc3RhbmNlLCBhbmQgQWRhcHRhdGlvbjwvdGl0bGU+PHNlY29u
ZGFyeS10aXRsZT5KIEluZmVjdCBEaXM8L3NlY29uZGFyeS10aXRsZT48L3RpdGxlcz48cGFnZXM+
MTAzLTExMTwvcGFnZXM+PHZvbHVtZT4yMTc8L3ZvbHVtZT48bnVtYmVyPjE8L251bWJlcj48ZWRp
dGlvbj4yMDE3LzExLzA0PC9lZGl0aW9uPjxrZXl3b3Jkcz48a2V5d29yZD4qQWRhcHRhdGlvbiwg
QmlvbG9naWNhbDwva2V5d29yZD48a2V5d29yZD5CYWN0ZXJpYWwgU2hlZGRpbmc8L2tleXdvcmQ+
PGtleXdvcmQ+Q2FtcHlsb2JhY3RlciBJbmZlY3Rpb25zLyptaWNyb2Jpb2xvZ3k8L2tleXdvcmQ+
PGtleXdvcmQ+Q2FtcHlsb2JhY3RlciBqZWp1bmkvKmRydWcgZWZmZWN0cy9nZW5ldGljcy8qZ3Jv
d3RoICZhbXA7IGRldmVsb3BtZW50L2lzb2xhdGlvbiAmYW1wOzwva2V5d29yZD48a2V5d29yZD5w
dXJpZmljYXRpb248L2tleXdvcmQ+PGtleXdvcmQ+KkRydWcgUmVzaXN0YW5jZSwgQmFjdGVyaWFs
PC9rZXl3b3JkPjxrZXl3b3JkPkdlbm9tZSwgQmFjdGVyaWFsPC9rZXl3b3JkPjxrZXl3b3JkPkh1
bWFuczwva2V5d29yZD48a2V5d29yZD5Mb2NvbW90aW9uPC9rZXl3b3JkPjxrZXl3b3JkPkxvbmdp
dHVkaW5hbCBTdHVkaWVzPC9rZXl3b3JkPjxrZXl3b3JkPk1pY3JvYmlhbCBTZW5zaXRpdml0eSBU
ZXN0czwva2V5d29yZD48a2V5d29yZD5QaHlsb2dlbnk8L2tleXdvcmQ+PGtleXdvcmQ+U2VxdWVu
Y2UgQW5hbHlzaXMsIEROQTwva2V5d29yZD48a2V5d29yZD5XaG9sZSBHZW5vbWUgU2VxdWVuY2lu
Zzwva2V5d29yZD48L2tleXdvcmRzPjxkYXRlcz48eWVhcj4yMDE3PC95ZWFyPjxwdWItZGF0ZXM+
PGRhdGU+RGVjIDI3PC9kYXRlPjwvcHViLWRhdGVzPjwvZGF0ZXM+PGlzYm4+MTUzNy02NjEzIChF
bGVjdHJvbmljKSYjeEQ7MDAyMi0xODk5IChMaW5raW5nKTwvaXNibj48YWNjZXNzaW9uLW51bT4y
OTA5OTk0MDwvYWNjZXNzaW9uLW51bT48dXJscz48cmVsYXRlZC11cmxzPjx1cmw+aHR0cDovL3d3
dy5uY2JpLm5sbS5uaWguZ292L3B1Ym1lZC8yOTA5OTk0MDwvdXJsPjwvcmVsYXRlZC11cmxzPjwv
dXJscz48ZWxlY3Ryb25pYy1yZXNvdXJjZS1udW0+MTAuMTA5My9pbmZkaXMvaml4NTYxJiN4RDs0
NTg0NTA5IFtwaWldPC9lbGVjdHJvbmljLXJlc291cmNlLW51bT48bGFuZ3VhZ2U+ZW5nPC9sYW5n
dWFnZT48L3Jl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" w:tooltip="Amer, 2017 #193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Amer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6" w:tooltip="Bloomfield, 2017 #1936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Bloomfield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18" w:tooltip="Johnson, 2017 #1935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Johnson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26" w:name="OLE_LINK112"/>
            <w:bookmarkStart w:id="27" w:name="OLE_LINK113"/>
            <w:r w:rsidRPr="006A77BD">
              <w:rPr>
                <w:rStyle w:val="ab"/>
                <w:rFonts w:ascii="Times New Roman" w:hAnsi="Times New Roman" w:cs="Times New Roman"/>
              </w:rPr>
              <w:t>Actinomyces</w:t>
            </w:r>
            <w:bookmarkEnd w:id="26"/>
            <w:bookmarkEnd w:id="27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</w:t>
            </w:r>
            <w:r w:rsidR="00E64E65" w:rsidRPr="006A77BD">
              <w:rPr>
                <w:rFonts w:ascii="Times New Roman" w:hAnsi="Times New Roman" w:cs="Times New Roman"/>
              </w:rPr>
              <w:t>/respiratory tract</w:t>
            </w:r>
            <w:bookmarkStart w:id="28" w:name="OLE_LINK133"/>
            <w:bookmarkStart w:id="29" w:name="OLE_LINK134"/>
            <w:r w:rsidR="00704AD1" w:rsidRPr="006A77BD">
              <w:rPr>
                <w:rFonts w:ascii="Times New Roman" w:hAnsi="Times New Roman" w:cs="Times New Roman"/>
              </w:rPr>
              <w:t>/ gastrointestinal</w:t>
            </w:r>
            <w:bookmarkEnd w:id="28"/>
            <w:bookmarkEnd w:id="29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TWFz
b24gZXQgYWwuLCAyMDE4KTwvRGlzcGxheVRleHQ+PHJlY29yZD48cmVjLW51bWJlcj4xOTIxPC9y
ZWMtbnVtYmVyPjxmb3JlaWduLWtleXM+PGtleSBhcHA9IkVOIiBkYi1pZD0iOXB2YWV6OTk3ZmV3
cHZlZXphYXByZHg3MjByMDlkYWF6dHd0Ij4xOTIxPC9rZXk+PC9mb3JlaWduLWtleXM+PHJlZi10
eXBlIG5hbWU9IkpvdXJuYWwgQXJ0aWNsZSI+MTc8L3JlZi10eXBlPjxjb250cmlidXRvcnM+PGF1
dGhvcnM+PGF1dGhvcj5NYXNvbiwgTS4gUi48L2F1dGhvcj48YXV0aG9yPkNoYW1iZXJzLCBTLjwv
YXV0aG9yPjxhdXRob3I+RGFiZG91YiwgUy4gTS48L2F1dGhvcj48YXV0aG9yPlRoaWtrdXJpc3N5
LCBTLjwvYXV0aG9yPjxhdXRob3I+S3VtYXIsIFAuIFMuPC9hdXRob3I+PC9hdXRob3JzPjwvY29u
dHJpYnV0b3JzPjxhdXRoLWFkZHJlc3M+RGl2aXNpb24gb2YgUGVyaW9kb250b2xvZ3ksIENvbGxl
Z2Ugb2YgRGVudGlzdHJ5LCBUaGUgT2hpbyBTdGF0ZSBVbml2ZXJzaXR5LCA0MTExIFBvc3RsZSBI
YWxsLCAzMDUsIFcgMTJ0aCBBdmVudWUsIENvbHVtYnVzLCBPSCwgNDMyMTAsIFVTQS4mI3hEO1By
ZXNlbnQgYWRkcmVzczogRGl2aXNpb24gb2YgUGVyaW9kb250b2xvZ3ksIFVuaXZlcnNpdHkgb2Yg
Tm9ydGggQ2Fyb2xpbmEsIENoYXBlbCBIaWxsLCBOQywgVVNBLiYjeEQ7TmF0aW9ud2lkZSBDaGls
ZHJlbiZhcG9zO3MgSG9zcGl0YWwsIENvbHVtYnVzLCBPSCwgVVNBLiYjeEQ7UHJlc2VudCBhZGRy
ZXNzOiBHcmVhdCBCZWdpbm5pbmdzIFBlZGlhdHJpYyBEZW50aXN0cnksIEFzaGV2aWxsZSwgTkMs
IFVTQS4mI3hEO1ByZXNlbnQgYWRkcmVzczogRGl2aXNpb24gb2YgUGVkaWF0cmljIERlbnRpc3Ry
eSBhbmQgT3J0aG9kb250aWNzLCBDaW5jaW5uYXRpIENoaWxkcmVuJmFwb3M7cyBIb3NwaXRhbCwg
Q2luY2lubmF0aSwgT0gsIFVTQS4mI3hEO0RpdmlzaW9uIG9mIFBlcmlvZG9udG9sb2d5LCBDb2xs
ZWdlIG9mIERlbnRpc3RyeSwgVGhlIE9oaW8gU3RhdGUgVW5pdmVyc2l0eSwgNDExMSBQb3N0bGUg
SGFsbCwgMzA1LCBXIDEydGggQXZlbnVlLCBDb2x1bWJ1cywgT0gsIDQzMjEwLCBVU0EuIGt1bWFy
LjgzQG9zdS5lZHUuPC9hdXRoLWFkZHJlc3M+PHRpdGxlcz48dGl0bGU+Q2hhcmFjdGVyaXppbmcg
b3JhbCBtaWNyb2JpYWwgY29tbXVuaXRpZXMgYWNyb3NzIGRlbnRpdGlvbiBzdGF0ZXMgYW5kIGNv
bG9uaXphdGlvbiBuaWNoZXM8L3RpdGxlPjxzZWNvbmRhcnktdGl0bGU+TWljcm9iaW9tZTwvc2Vj
b25kYXJ5LXRpdGxlPjwvdGl0bGVzPjxwYWdlcz42NzwvcGFnZXM+PHZvbHVtZT42PC92b2x1bWU+
PG51bWJlcj4xPC9udW1iZXI+PGVkaXRpb24+MjAxOC8wNC8xMTwvZWRpdGlvbj48a2V5d29yZHM+
PGtleXdvcmQ+QmlvZGl2ZXJzaXR5PC9rZXl3b3JkPjxrZXl3b3JkPkNyb3NzLVNlY3Rpb25hbCBT
dHVkaWVzPC9rZXl3b3JkPjxrZXl3b3JkPipEZW50aXRpb248L2tleXdvcmQ+PGtleXdvcmQ+R2lu
Z2l2YS9taWNyb2Jpb2xvZ3k8L2tleXdvcmQ+PGtleXdvcmQ+SHVtYW5zPC9rZXl3b3JkPjxrZXl3
b3JkPk1ldGFnZW5vbWU8L2tleXdvcmQ+PGtleXdvcmQ+TWV0YWdlbm9taWNzL21ldGhvZHM8L2tl
eXdvcmQ+PGtleXdvcmQ+Kk1pY3JvYmlvdGE8L2tleXdvcmQ+PGtleXdvcmQ+TW91dGgvKm1pY3Jv
YmlvbG9neTwva2V5d29yZD48a2V5d29yZD5QaHlsb2dlbnk8L2tleXdvcmQ+PGtleXdvcmQ+Uk5B
LCBSaWJvc29tYWwsIDE2Uy9nZW5ldGljczwva2V5d29yZD48a2V5d29yZD5TYWxpdmEvbWljcm9i
aW9sb2d5PC9rZXl3b3JkPjwva2V5d29yZHM+PGRhdGVzPjx5ZWFyPjIwMTg8L3llYXI+PHB1Yi1k
YXRlcz48ZGF0ZT5BcHIgMTA8L2RhdGU+PC9wdWItZGF0ZXM+PC9kYXRlcz48aXNibj4yMDQ5LTI2
MTggKEVsZWN0cm9uaWMpJiN4RDsyMDQ5LTI2MTggKExpbmtpbmcpPC9pc2JuPjxhY2Nlc3Npb24t
bnVtPjI5NjMxNjI4PC9hY2Nlc3Npb24tbnVtPjx1cmxzPjxyZWxhdGVkLXVybHM+PHVybD5odHRw
Oi8vd3d3Lm5jYmkubmxtLm5paC5nb3YvcHVibWVkLzI5NjMxNjI4PC91cmw+PC9yZWxhdGVkLXVy
bHM+PC91cmxzPjxjdXN0b20yPjU4OTE5OTU8L2N1c3RvbTI+PGVsZWN0cm9uaWMtcmVzb3VyY2Ut
bnVtPjEwLjExODYvczQwMTY4LTAxOC0wNDQzLTImI3hEOzEwLjExODYvczQwMTY4LTAxOC0wNDQz
LTIgW3BpaV08L2VsZWN0cm9uaWMtcmVzb3VyY2UtbnVtPjxsYW5ndWFnZT5lbmc8L2xhbmd1YWdl
PjwvcmVjb3JkPjwvQ2l0ZT48Q2l0ZT48QXV0aG9yPktlcmF2ZWM8L0F1dGhvcj48WWVhcj4yMDE1
PC9ZZWFyPjxSZWNOdW0+MTkyMjwvUmVjTnVtPjxyZWNvcmQ+PHJlYy1udW1iZXI+MTkyMjwvcmVj
LW51bWJlcj48Zm9yZWlnbi1rZXlzPjxrZXkgYXBwPSJFTiIgZGItaWQ9IjlwdmFlejk5N2Zld3B2
ZWV6YWFwcmR4NzIwcjA5ZGFhenR3dCI+MTkyMjwva2V5PjwvZm9yZWlnbi1rZXlzPjxyZWYtdHlw
ZSBuYW1lPSJKb3VybmFsIEFydGljbGUiPjE3PC9yZWYtdHlwZT48Y29udHJpYnV0b3JzPjxhdXRo
b3JzPjxhdXRob3I+S2VyYXZlYywgTS48L2F1dGhvcj48YXV0aG9yPk1vdW5pZXIsIEouPC9hdXRo
b3I+PGF1dGhvcj5QcmVzdGF0LCBFLjwvYXV0aG9yPjxhdXRob3I+VmFsbGV0LCBTLjwvYXV0aG9y
PjxhdXRob3I+SmFuc3NvbiwgSi4gSy48L2F1dGhvcj48YXV0aG9yPkJ1cmdhdWQsIEcuPC9hdXRo
b3I+PGF1dGhvcj5Sb3NlYywgUy48L2F1dGhvcj48YXV0aG9yPkdvdXJpb3UsIFMuPC9hdXRob3I+
PGF1dGhvcj5SYXVsdCwgRy48L2F1dGhvcj48YXV0aG9yPkNvdG9uLCBFLjwvYXV0aG9yPjxhdXRo
b3I+QmFyYmllciwgRy48L2F1dGhvcj48YXV0aG9yPkhlcnktQXJuYXVkLCBHLjwvYXV0aG9yPjwv
YXV0aG9ycz48L2NvbnRyaWJ1dG9ycz48YXV0aC1hZGRyZXNzPkVBIDM4ODItTGFib3JhdG9pcmUg
VW5pdmVyc2l0YWlyZSBkZSBCaW9kaXZlcnNpdGUgZXQgRWNvbG9naWUgTWljcm9iaWVubmUgKExV
QkVNKSwgR3JvdXBlIGRlIEJhY3RlcmlvbG9naWUtVmlyb2xvZ2llLCBGYWN1bHRlIGRlIE1lZGVj
aW5lIGV0IGRlcyBTY2llbmNlcyBkZSBsYSBTYW50ZSBkZSBCcmVzdCwgVW5pdmVyc2l0eSBvZiBC
cmVzdCwgMjIgQXZlbnVlIENhbWlsbGUgRGVzbW91bGlucywgQy5TLiA5MzgzNywgMjkyMzggQnJl
c3QgQ2VkZXggMywgRnJhbmNlLiYjeEQ7RWFydGggU2NpZW5jZXMgRGl2aXNpb24sIExhd3JlbmNl
IEJlcmtlbGV5IE5hdGlvbmFsIExhYm9yYXRvcnksIEJlcmtlbGV5LCBDQSBVU0EgOyBRSUFHRU4g
TWFyc2VpbGxlIFNBLCBSZXNlYXJjaCAmYW1wOyBEZXZlbG9wbWVudCBMdW1pbnkgQmlvdGVjaCBF
bnRlcnByaXNlcywgTWFyc2VpbGxlLCBGcmFuY2UuJiN4RDtFQSAzODgyLUxhYm9yYXRvaXJlIFVu
aXZlcnNpdGFpcmUgZGUgQmlvZGl2ZXJzaXRlIGV0IEVjb2xvZ2llIE1pY3JvYmllbm5lIChMVUJF
TSksIEdyb3VwZSBkZSBCYWN0ZXJpb2xvZ2llLVZpcm9sb2dpZSwgRmFjdWx0ZSBkZSBNZWRlY2lu
ZSBldCBkZXMgU2NpZW5jZXMgZGUgbGEgU2FudGUgZGUgQnJlc3QsIFVuaXZlcnNpdHkgb2YgQnJl
c3QsIDIyIEF2ZW51ZSBDYW1pbGxlIERlc21vdWxpbnMsIEMuUy4gOTM4MzcsIDI5MjM4IEJyZXN0
IENlZGV4IDMsIEZyYW5jZSA7IERlcGFydG1lbnQgb2YgQmFjdGVyaW9sb2d5LVZpcm9sb2d5LCBI
eWdpZW5lIGFuZCBQYXJhc2l0b2xvZ3ktTXljb2xvZ3ksIFVuaXZlcnNpdHkgSG9zcGl0YWwgb2Yg
QnJlc3QsIEJyZXN0LCBGcmFuY2UuJiN4RDtCaW9sb2dpY2FsIFNjaWVuY2VzIERpdmlzaW9uLCBQ
YWNpZmljIE5vcnRod2VzdCBOYXRpb25hbCBMYWJvcmF0b3J5LCBSaWNobGFuZCwgVVNBLiYjeEQ7
SU5TRVJNIENJQyAwNTAyLCBVbml2ZXJzaXR5IEhvc3BpdGFsIG9mIEJyZXN0LCBCcmVzdCwgRnJh
bmNlLiYjeEQ7Q0YgQ2VudGVyLCBSb3Njb2ZmLCBGcmFuY2UuPC9hdXRoLWFkZHJlc3M+PHRpdGxl
cz48dGl0bGU+SW5zaWdodHMgaW50byB0aGUgcmVzcGlyYXRvcnkgdHJhY3QgbWljcm9iaW90YSBv
ZiBwYXRpZW50cyB3aXRoIGN5c3RpYyBmaWJyb3NpcyBkdXJpbmcgZWFybHkgUHNldWRvbW9uYXMg
YWVydWdpbm9zYSBjb2xvbml6YXRpb248L3RpdGxlPjxzZWNvbmRhcnktdGl0bGU+U3ByaW5nZXJw
bHVzPC9zZWNvbmRhcnktdGl0bGU+PC90aXRsZXM+PHBhZ2VzPjQwNTwvcGFnZXM+PHZvbHVtZT40
PC92b2x1bWU+PGVkaXRpb24+MjAxNS8wOC8xMzwvZWRpdGlvbj48ZGF0ZXM+PHllYXI+MjAxNTwv
eWVhcj48L2RhdGVzPjxpc2JuPjIxOTMtMTgwMSAoUHJpbnQpJiN4RDsyMTkzLTE4MDEgKExpbmtp
bmcpPC9pc2JuPjxhY2Nlc3Npb24tbnVtPjI2MjY2MDc2PC9hY2Nlc3Npb24tbnVtPjx1cmxzPjxy
ZWxhdGVkLXVybHM+PHVybD5odHRwOi8vd3d3Lm5jYmkubmxtLm5paC5nb3YvcHVibWVkLzI2MjY2
MDc2PC91cmw+PC9yZWxhdGVkLXVybHM+PC91cmxzPjxjdXN0b20yPjQ1Mjk4NDQ8L2N1c3RvbTI+
PGVsZWN0cm9uaWMtcmVzb3VyY2UtbnVtPjEwLjExODYvczQwMDY0LTAxNS0xMjA3LTAmI3hEOzEy
MDcgW3BpaV08L2VsZWN0cm9uaWMtcmVzb3VyY2UtbnVtPjxsYW5ndWFnZT5lbmc8L2xhbmd1YWdl
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TWFz
b24gZXQgYWwuLCAyMDE4KTwvRGlzcGxheVRleHQ+PHJlY29yZD48cmVjLW51bWJlcj4xOTIxPC9y
ZWMtbnVtYmVyPjxmb3JlaWduLWtleXM+PGtleSBhcHA9IkVOIiBkYi1pZD0iOXB2YWV6OTk3ZmV3
cHZlZXphYXByZHg3MjByMDlkYWF6dHd0Ij4xOTIxPC9rZXk+PC9mb3JlaWduLWtleXM+PHJlZi10
eXBlIG5hbWU9IkpvdXJuYWwgQXJ0aWNsZSI+MTc8L3JlZi10eXBlPjxjb250cmlidXRvcnM+PGF1
dGhvcnM+PGF1dGhvcj5NYXNvbiwgTS4gUi48L2F1dGhvcj48YXV0aG9yPkNoYW1iZXJzLCBTLjwv
YXV0aG9yPjxhdXRob3I+RGFiZG91YiwgUy4gTS48L2F1dGhvcj48YXV0aG9yPlRoaWtrdXJpc3N5
LCBTLjwvYXV0aG9yPjxhdXRob3I+S3VtYXIsIFAuIFMuPC9hdXRob3I+PC9hdXRob3JzPjwvY29u
dHJpYnV0b3JzPjxhdXRoLWFkZHJlc3M+RGl2aXNpb24gb2YgUGVyaW9kb250b2xvZ3ksIENvbGxl
Z2Ugb2YgRGVudGlzdHJ5LCBUaGUgT2hpbyBTdGF0ZSBVbml2ZXJzaXR5LCA0MTExIFBvc3RsZSBI
YWxsLCAzMDUsIFcgMTJ0aCBBdmVudWUsIENvbHVtYnVzLCBPSCwgNDMyMTAsIFVTQS4mI3hEO1By
ZXNlbnQgYWRkcmVzczogRGl2aXNpb24gb2YgUGVyaW9kb250b2xvZ3ksIFVuaXZlcnNpdHkgb2Yg
Tm9ydGggQ2Fyb2xpbmEsIENoYXBlbCBIaWxsLCBOQywgVVNBLiYjeEQ7TmF0aW9ud2lkZSBDaGls
ZHJlbiZhcG9zO3MgSG9zcGl0YWwsIENvbHVtYnVzLCBPSCwgVVNBLiYjeEQ7UHJlc2VudCBhZGRy
ZXNzOiBHcmVhdCBCZWdpbm5pbmdzIFBlZGlhdHJpYyBEZW50aXN0cnksIEFzaGV2aWxsZSwgTkMs
IFVTQS4mI3hEO1ByZXNlbnQgYWRkcmVzczogRGl2aXNpb24gb2YgUGVkaWF0cmljIERlbnRpc3Ry
eSBhbmQgT3J0aG9kb250aWNzLCBDaW5jaW5uYXRpIENoaWxkcmVuJmFwb3M7cyBIb3NwaXRhbCwg
Q2luY2lubmF0aSwgT0gsIFVTQS4mI3hEO0RpdmlzaW9uIG9mIFBlcmlvZG9udG9sb2d5LCBDb2xs
ZWdlIG9mIERlbnRpc3RyeSwgVGhlIE9oaW8gU3RhdGUgVW5pdmVyc2l0eSwgNDExMSBQb3N0bGUg
SGFsbCwgMzA1LCBXIDEydGggQXZlbnVlLCBDb2x1bWJ1cywgT0gsIDQzMjEwLCBVU0EuIGt1bWFy
LjgzQG9zdS5lZHUuPC9hdXRoLWFkZHJlc3M+PHRpdGxlcz48dGl0bGU+Q2hhcmFjdGVyaXppbmcg
b3JhbCBtaWNyb2JpYWwgY29tbXVuaXRpZXMgYWNyb3NzIGRlbnRpdGlvbiBzdGF0ZXMgYW5kIGNv
bG9uaXphdGlvbiBuaWNoZXM8L3RpdGxlPjxzZWNvbmRhcnktdGl0bGU+TWljcm9iaW9tZTwvc2Vj
b25kYXJ5LXRpdGxlPjwvdGl0bGVzPjxwYWdlcz42NzwvcGFnZXM+PHZvbHVtZT42PC92b2x1bWU+
PG51bWJlcj4xPC9udW1iZXI+PGVkaXRpb24+MjAxOC8wNC8xMTwvZWRpdGlvbj48a2V5d29yZHM+
PGtleXdvcmQ+QmlvZGl2ZXJzaXR5PC9rZXl3b3JkPjxrZXl3b3JkPkNyb3NzLVNlY3Rpb25hbCBT
dHVkaWVzPC9rZXl3b3JkPjxrZXl3b3JkPipEZW50aXRpb248L2tleXdvcmQ+PGtleXdvcmQ+R2lu
Z2l2YS9taWNyb2Jpb2xvZ3k8L2tleXdvcmQ+PGtleXdvcmQ+SHVtYW5zPC9rZXl3b3JkPjxrZXl3
b3JkPk1ldGFnZW5vbWU8L2tleXdvcmQ+PGtleXdvcmQ+TWV0YWdlbm9taWNzL21ldGhvZHM8L2tl
eXdvcmQ+PGtleXdvcmQ+Kk1pY3JvYmlvdGE8L2tleXdvcmQ+PGtleXdvcmQ+TW91dGgvKm1pY3Jv
YmlvbG9neTwva2V5d29yZD48a2V5d29yZD5QaHlsb2dlbnk8L2tleXdvcmQ+PGtleXdvcmQ+Uk5B
LCBSaWJvc29tYWwsIDE2Uy9nZW5ldGljczwva2V5d29yZD48a2V5d29yZD5TYWxpdmEvbWljcm9i
aW9sb2d5PC9rZXl3b3JkPjwva2V5d29yZHM+PGRhdGVzPjx5ZWFyPjIwMTg8L3llYXI+PHB1Yi1k
YXRlcz48ZGF0ZT5BcHIgMTA8L2RhdGU+PC9wdWItZGF0ZXM+PC9kYXRlcz48aXNibj4yMDQ5LTI2
MTggKEVsZWN0cm9uaWMpJiN4RDsyMDQ5LTI2MTggKExpbmtpbmcpPC9pc2JuPjxhY2Nlc3Npb24t
bnVtPjI5NjMxNjI4PC9hY2Nlc3Npb24tbnVtPjx1cmxzPjxyZWxhdGVkLXVybHM+PHVybD5odHRw
Oi8vd3d3Lm5jYmkubmxtLm5paC5nb3YvcHVibWVkLzI5NjMxNjI4PC91cmw+PC9yZWxhdGVkLXVy
bHM+PC91cmxzPjxjdXN0b20yPjU4OTE5OTU8L2N1c3RvbTI+PGVsZWN0cm9uaWMtcmVzb3VyY2Ut
bnVtPjEwLjExODYvczQwMTY4LTAxOC0wNDQzLTImI3hEOzEwLjExODYvczQwMTY4LTAxOC0wNDQz
LTIgW3BpaV08L2VsZWN0cm9uaWMtcmVzb3VyY2UtbnVtPjxsYW5ndWFnZT5lbmc8L2xhbmd1YWdl
PjwvcmVjb3JkPjwvQ2l0ZT48Q2l0ZT48QXV0aG9yPktlcmF2ZWM8L0F1dGhvcj48WWVhcj4yMDE1
PC9ZZWFyPjxSZWNOdW0+MTkyMjwvUmVjTnVtPjxyZWNvcmQ+PHJlYy1udW1iZXI+MTkyMjwvcmVj
LW51bWJlcj48Zm9yZWlnbi1rZXlzPjxrZXkgYXBwPSJFTiIgZGItaWQ9IjlwdmFlejk5N2Zld3B2
ZWV6YWFwcmR4NzIwcjA5ZGFhenR3dCI+MTkyMjwva2V5PjwvZm9yZWlnbi1rZXlzPjxyZWYtdHlw
ZSBuYW1lPSJKb3VybmFsIEFydGljbGUiPjE3PC9yZWYtdHlwZT48Y29udHJpYnV0b3JzPjxhdXRo
b3JzPjxhdXRob3I+S2VyYXZlYywgTS48L2F1dGhvcj48YXV0aG9yPk1vdW5pZXIsIEouPC9hdXRo
b3I+PGF1dGhvcj5QcmVzdGF0LCBFLjwvYXV0aG9yPjxhdXRob3I+VmFsbGV0LCBTLjwvYXV0aG9y
PjxhdXRob3I+SmFuc3NvbiwgSi4gSy48L2F1dGhvcj48YXV0aG9yPkJ1cmdhdWQsIEcuPC9hdXRo
b3I+PGF1dGhvcj5Sb3NlYywgUy48L2F1dGhvcj48YXV0aG9yPkdvdXJpb3UsIFMuPC9hdXRob3I+
PGF1dGhvcj5SYXVsdCwgRy48L2F1dGhvcj48YXV0aG9yPkNvdG9uLCBFLjwvYXV0aG9yPjxhdXRo
b3I+QmFyYmllciwgRy48L2F1dGhvcj48YXV0aG9yPkhlcnktQXJuYXVkLCBHLjwvYXV0aG9yPjwv
YXV0aG9ycz48L2NvbnRyaWJ1dG9ycz48YXV0aC1hZGRyZXNzPkVBIDM4ODItTGFib3JhdG9pcmUg
VW5pdmVyc2l0YWlyZSBkZSBCaW9kaXZlcnNpdGUgZXQgRWNvbG9naWUgTWljcm9iaWVubmUgKExV
QkVNKSwgR3JvdXBlIGRlIEJhY3RlcmlvbG9naWUtVmlyb2xvZ2llLCBGYWN1bHRlIGRlIE1lZGVj
aW5lIGV0IGRlcyBTY2llbmNlcyBkZSBsYSBTYW50ZSBkZSBCcmVzdCwgVW5pdmVyc2l0eSBvZiBC
cmVzdCwgMjIgQXZlbnVlIENhbWlsbGUgRGVzbW91bGlucywgQy5TLiA5MzgzNywgMjkyMzggQnJl
c3QgQ2VkZXggMywgRnJhbmNlLiYjeEQ7RWFydGggU2NpZW5jZXMgRGl2aXNpb24sIExhd3JlbmNl
IEJlcmtlbGV5IE5hdGlvbmFsIExhYm9yYXRvcnksIEJlcmtlbGV5LCBDQSBVU0EgOyBRSUFHRU4g
TWFyc2VpbGxlIFNBLCBSZXNlYXJjaCAmYW1wOyBEZXZlbG9wbWVudCBMdW1pbnkgQmlvdGVjaCBF
bnRlcnByaXNlcywgTWFyc2VpbGxlLCBGcmFuY2UuJiN4RDtFQSAzODgyLUxhYm9yYXRvaXJlIFVu
aXZlcnNpdGFpcmUgZGUgQmlvZGl2ZXJzaXRlIGV0IEVjb2xvZ2llIE1pY3JvYmllbm5lIChMVUJF
TSksIEdyb3VwZSBkZSBCYWN0ZXJpb2xvZ2llLVZpcm9sb2dpZSwgRmFjdWx0ZSBkZSBNZWRlY2lu
ZSBldCBkZXMgU2NpZW5jZXMgZGUgbGEgU2FudGUgZGUgQnJlc3QsIFVuaXZlcnNpdHkgb2YgQnJl
c3QsIDIyIEF2ZW51ZSBDYW1pbGxlIERlc21vdWxpbnMsIEMuUy4gOTM4MzcsIDI5MjM4IEJyZXN0
IENlZGV4IDMsIEZyYW5jZSA7IERlcGFydG1lbnQgb2YgQmFjdGVyaW9sb2d5LVZpcm9sb2d5LCBI
eWdpZW5lIGFuZCBQYXJhc2l0b2xvZ3ktTXljb2xvZ3ksIFVuaXZlcnNpdHkgSG9zcGl0YWwgb2Yg
QnJlc3QsIEJyZXN0LCBGcmFuY2UuJiN4RDtCaW9sb2dpY2FsIFNjaWVuY2VzIERpdmlzaW9uLCBQ
YWNpZmljIE5vcnRod2VzdCBOYXRpb25hbCBMYWJvcmF0b3J5LCBSaWNobGFuZCwgVVNBLiYjeEQ7
SU5TRVJNIENJQyAwNTAyLCBVbml2ZXJzaXR5IEhvc3BpdGFsIG9mIEJyZXN0LCBCcmVzdCwgRnJh
bmNlLiYjeEQ7Q0YgQ2VudGVyLCBSb3Njb2ZmLCBGcmFuY2UuPC9hdXRoLWFkZHJlc3M+PHRpdGxl
cz48dGl0bGU+SW5zaWdodHMgaW50byB0aGUgcmVzcGlyYXRvcnkgdHJhY3QgbWljcm9iaW90YSBv
ZiBwYXRpZW50cyB3aXRoIGN5c3RpYyBmaWJyb3NpcyBkdXJpbmcgZWFybHkgUHNldWRvbW9uYXMg
YWVydWdpbm9zYSBjb2xvbml6YXRpb248L3RpdGxlPjxzZWNvbmRhcnktdGl0bGU+U3ByaW5nZXJw
bHVzPC9zZWNvbmRhcnktdGl0bGU+PC90aXRsZXM+PHBhZ2VzPjQwNTwvcGFnZXM+PHZvbHVtZT40
PC92b2x1bWU+PGVkaXRpb24+MjAxNS8wOC8xMzwvZWRpdGlvbj48ZGF0ZXM+PHllYXI+MjAxNTwv
eWVhcj48L2RhdGVzPjxpc2JuPjIxOTMtMTgwMSAoUHJpbnQpJiN4RDsyMTkzLTE4MDEgKExpbmtp
bmcpPC9pc2JuPjxhY2Nlc3Npb24tbnVtPjI2MjY2MDc2PC9hY2Nlc3Npb24tbnVtPjx1cmxzPjxy
ZWxhdGVkLXVybHM+PHVybD5odHRwOi8vd3d3Lm5jYmkubmxtLm5paC5nb3YvcHVibWVkLzI2MjY2
MDc2PC91cmw+PC9yZWxhdGVkLXVybHM+PC91cmxzPjxjdXN0b20yPjQ1Mjk4NDQ8L2N1c3RvbTI+
PGVsZWN0cm9uaWMtcmVzb3VyY2UtbnVtPjEwLjExODYvczQwMDY0LTAxNS0xMjA3LTAmI3hEOzEy
MDcgW3BpaV08L2VsZWN0cm9uaWMtcmVzb3VyY2UtbnVtPjxsYW5ndWFnZT5lbmc8L2xhbmd1YWdl
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51" w:rsidRPr="006A77BD" w:rsidRDefault="00C87451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Acinetobac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51" w:rsidRPr="006A77BD" w:rsidRDefault="002F0960" w:rsidP="0092203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A77BD">
              <w:rPr>
                <w:rFonts w:ascii="Times New Roman" w:hAnsi="Times New Roman" w:cs="Times New Roman"/>
              </w:rPr>
              <w:t>skin</w:t>
            </w:r>
            <w:r w:rsidR="00AE6F59" w:rsidRPr="006A77BD">
              <w:rPr>
                <w:rFonts w:ascii="Times New Roman" w:hAnsi="Times New Roman" w:cs="Times New Roman"/>
              </w:rPr>
              <w:t>/environmen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451" w:rsidRPr="006A77BD" w:rsidRDefault="002F0960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lmZXJ0PC9BdXRob3I+PFllYXI+MTk5MzwvWWVhcj48
UmVjTnVtPjEzNTU8L1JlY051bT48RGlzcGxheVRleHQ+KFNlaWZlcnQgZXQgYWwuLCAxOTkzOyBD
b2hlbiBldCBhbC4sIDIwMTcpPC9EaXNwbGF5VGV4dD48cmVjb3JkPjxyZWMtbnVtYmVyPjEzNTU8
L3JlYy1udW1iZXI+PGZvcmVpZ24ta2V5cz48a2V5IGFwcD0iRU4iIGRiLWlkPSI5cDJ3MmYwMjI1
d3N4ZWV2d2Y0eHowemhzd3J2d3cydGZhOTIiPjEzNTU8L2tleT48L2ZvcmVpZ24ta2V5cz48cmVm
LXR5cGUgbmFtZT0iSm91cm5hbCBBcnRpY2xlIj4xNzwvcmVmLXR5cGU+PGNvbnRyaWJ1dG9ycz48
YXV0aG9ycz48YXV0aG9yPlNlaWZlcnQsIEg8L2F1dGhvcj48YXV0aG9yPlN0cmF0ZSwgQTwvYXV0
aG9yPjxhdXRob3I+U2NodWx6ZSwgQTwvYXV0aG9yPjxhdXRob3I+UHVsdmVyZXIsIEc8L2F1dGhv
cj48L2F1dGhvcnM+PC9jb250cmlidXRvcnM+PHRpdGxlcz48dGl0bGU+VmFzY3VsYXIgQ2F0aGV0
ZXLigJRSZWxhdGVkIEJsb29kc3RyZWFtIEluZmVjdGlvbiBEdWUgdG8gQWNpbmV0b2JhY3RlciBq
b2huc29uaWkgKEZvcm1lcmx5IEFjaW5ldG9iYWN0ZXIgY2FsY29hY2V0aWN1cyB2YXIuIGx3b2Zm
aWkpOiBSZXBvcnQgb2YgMTMgQ2FzZXM8L3RpdGxlPjxzZWNvbmRhcnktdGl0bGU+Q2xpbmljYWwg
aW5mZWN0aW91cyBkaXNlYXNlczwvc2Vjb25kYXJ5LXRpdGxlPjwvdGl0bGVzPjxwYWdlcz42MzIt
NjM2PC9wYWdlcz48dm9sdW1lPjE3PC92b2x1bWU+PG51bWJlcj40PC9udW1iZXI+PGRhdGVzPjx5
ZWFyPjE5OTM8L3llYXI+PC9kYXRlcz48aXNibj4xMDU4LTQ4Mzg8L2lzYm4+PHVybHM+PC91cmxz
PjwvcmVjb3JkPjwvQ2l0ZT48Q2l0ZT48QXV0aG9yPkNvaGVuPC9BdXRob3I+PFllYXI+MjAxNzwv
WWVhcj48UmVjTnVtPjE5Mjg8L1JlY051bT48cmVjb3JkPjxyZWMtbnVtYmVyPjE5Mjg8L3JlYy1u
dW1iZXI+PGZvcmVpZ24ta2V5cz48a2V5IGFwcD0iRU4iIGRiLWlkPSI5cHZhZXo5OTdmZXdwdmVl
emFhcHJkeDcyMHIwOWRhYXp0d3QiPjE5Mjg8L2tleT48L2ZvcmVpZ24ta2V5cz48cmVmLXR5cGUg
bmFtZT0iSm91cm5hbCBBcnRpY2xlIj4xNzwvcmVmLXR5cGU+PGNvbnRyaWJ1dG9ycz48YXV0aG9y
cz48YXV0aG9yPkNvaGVuLCBSLjwvYXV0aG9yPjxhdXRob3I+QmFidXNoa2luLCBGLjwvYXV0aG9y
PjxhdXRob3I+U2hpbW9uaSwgWi48L2F1dGhvcj48YXV0aG9yPkNvaGVuLCBTLjwvYXV0aG9yPjxh
dXRob3I+TGl0aWcsIEUuPC9hdXRob3I+PGF1dGhvcj5TaGFwaXJvLCBNLjwvYXV0aG9yPjxhdXRo
b3I+QWRsZXIsIEEuPC9hdXRob3I+PGF1dGhvcj5QYWlraW4sIFMuPC9hdXRob3I+PC9hdXRob3Jz
PjwvY29udHJpYnV0b3JzPjxhdXRoLWFkZHJlc3M+SW5mZWN0aW91cyBEaXNlYXNlcyBVbml0LCBT
YW56IE1lZGljYWwgQ2VudGVyLCBMYW5pYWRvIEhvc3BpdGFsLCBOZXRhbnlhLCBJc3JhZWwuIEVs
ZWN0cm9uaWMgYWRkcmVzczogcmVnZXZjb0BnbWFpbC5jb20uJiN4RDtJbmZlY3Rpb3VzIERpc2Vh
c2VzIFVuaXQsIFNhbnogTWVkaWNhbCBDZW50ZXIsIExhbmlhZG8gSG9zcGl0YWwsIE5ldGFueWEs
IElzcmFlbC4mI3hEO05lb25hdGFsIEludGVuc2l2ZSBDYXJlIFVuaXQsIFNhbnogTWVkaWNhbCBD
ZW50ZXIsIExhbmlhZG8gSG9zcGl0YWwsIE5ldGFueWEsIElzcmFlbC4mI3hEO01lZGljYWwtU3Vy
Z2ljYWwgSW50ZW5zaXZlIENhcmUgVW5pdCwgU2FueiBNZWRpY2FsIENlbnRlciwgTGFuaWFkbyBI
b3NwaXRhbCwgTmV0YW55YSwgSXNyYWVsLiYjeEQ7TmF0aW9uYWwgQ2VudGVyIG9mIEluZmVjdGlv
biBDb250cm9sLCBNaW5pc3RyeSBvZiBIZWFsdGgsIFRlbCBBdml2LCBJc3JhZWw7IFNhY2tsZXIg
RmFjdWx0eSBvZiBNZWRpY2luZSwgVGVsIEF2aXYgVW5pdmVyc2l0eSwgVGVsIEF2aXYsIElzcmFl
bC4mI3hEO01pY3JvYmlvbG9neSBMYWJvcmF0b3J5LCBTYW56IE1lZGljYWwgQ2VudGVyLCBMYW5p
YWRvIEhvc3BpdGFsLCBOZXRhbnlhLCBJc3JhZWwuPC9hdXRoLWFkZHJlc3M+PHRpdGxlcz48dGl0
bGU+V2F0ZXIgZmF1Y2V0cyBhcyBhIHNvdXJjZSBvZiBQc2V1ZG9tb25hcyBhZXJ1Z2lub3NhIGlu
ZmVjdGlvbiBhbmQgY29sb25pemF0aW9uIGluIG5lb25hdGFsIGFuZCBhZHVsdCBpbnRlbnNpdmUg
Y2FyZSB1bml0IHBhdGllbnRzPC90aXRsZT48c2Vjb25kYXJ5LXRpdGxlPkFtIEogSW5mZWN0IENv
bnRyb2w8L3NlY29uZGFyeS10aXRsZT48L3RpdGxlcz48cGFnZXM+MjA2LTIwOTwvcGFnZXM+PHZv
bHVtZT40NTwvdm9sdW1lPjxudW1iZXI+MjwvbnVtYmVyPjxlZGl0aW9uPjIwMTYvMDgvMjg8L2Vk
aXRpb24+PGtleXdvcmRzPjxrZXl3b3JkPkFkdWx0PC9rZXl3b3JkPjxrZXl3b3JkPkNhcnJpZXIg
U3RhdGUvKmVwaWRlbWlvbG9neTwva2V5d29yZD48a2V5d29yZD5Gb21pdGVzLyptaWNyb2Jpb2xv
Z3k8L2tleXdvcmQ+PGtleXdvcmQ+R2Vub3R5cGU8L2tleXdvcmQ+PGtleXdvcmQ+SHVtYW5zPC9r
ZXl3b3JkPjxrZXl3b3JkPkluZmFudCwgTmV3Ym9ybjwva2V5d29yZD48a2V5d29yZD4qSW50ZW5z
aXZlIENhcmUgVW5pdHM8L2tleXdvcmQ+PGtleXdvcmQ+TW9sZWN1bGFyIFR5cGluZzwva2V5d29y
ZD48a2V5d29yZD5Qc2V1ZG9tb25hcyBJbmZlY3Rpb25zLyplcGlkZW1pb2xvZ3k8L2tleXdvcmQ+
PGtleXdvcmQ+UHNldWRvbW9uYXMgYWVydWdpbm9zYS9jbGFzc2lmaWNhdGlvbi9nZW5ldGljcy8q
aXNvbGF0aW9uICZhbXA7IHB1cmlmaWNhdGlvbjwva2V5d29yZD48a2V5d29yZD4qV2F0ZXIgU3Vw
cGx5PC9rZXl3b3JkPjwva2V5d29yZHM+PGRhdGVzPjx5ZWFyPjIwMTc8L3llYXI+PHB1Yi1kYXRl
cz48ZGF0ZT5GZWIgMTwvZGF0ZT48L3B1Yi1kYXRlcz48L2RhdGVzPjxpc2JuPjE1MjctMzI5NiAo
RWxlY3Ryb25pYykmI3hEOzAxOTYtNjU1MyAoTGlua2luZyk8L2lzYm4+PGFjY2Vzc2lvbi1udW0+
Mjc1NjY4NzA8L2FjY2Vzc2lvbi1udW0+PHVybHM+PHJlbGF0ZWQtdXJscz48dXJsPmh0dHA6Ly93
d3cubmNiaS5ubG0ubmloLmdvdi9wdWJtZWQvMjc1NjY4NzA8L3VybD48L3JlbGF0ZWQtdXJscz48
L3VybHM+PGVsZWN0cm9uaWMtcmVzb3VyY2UtbnVtPlMwMTk2LTY1NTMoMTYpMzA2ODMtNiBbcGlp
XSYjeEQ7MTAuMTAxNi9qLmFqaWMuMjAxNi4wNS4wMjk8L2VsZWN0cm9uaWMtcmVzb3VyY2UtbnVt
PjxsYW5ndWFnZT5lbmc8L2xhbmd1YWdl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lmZXJ0PC9BdXRob3I+PFllYXI+MTk5MzwvWWVhcj48
UmVjTnVtPjEzNTU8L1JlY051bT48RGlzcGxheVRleHQ+KFNlaWZlcnQgZXQgYWwuLCAxOTkzOyBD
b2hlbiBldCBhbC4sIDIwMTcpPC9EaXNwbGF5VGV4dD48cmVjb3JkPjxyZWMtbnVtYmVyPjEzNTU8
L3JlYy1udW1iZXI+PGZvcmVpZ24ta2V5cz48a2V5IGFwcD0iRU4iIGRiLWlkPSI5cDJ3MmYwMjI1
d3N4ZWV2d2Y0eHowemhzd3J2d3cydGZhOTIiPjEzNTU8L2tleT48L2ZvcmVpZ24ta2V5cz48cmVm
LXR5cGUgbmFtZT0iSm91cm5hbCBBcnRpY2xlIj4xNzwvcmVmLXR5cGU+PGNvbnRyaWJ1dG9ycz48
YXV0aG9ycz48YXV0aG9yPlNlaWZlcnQsIEg8L2F1dGhvcj48YXV0aG9yPlN0cmF0ZSwgQTwvYXV0
aG9yPjxhdXRob3I+U2NodWx6ZSwgQTwvYXV0aG9yPjxhdXRob3I+UHVsdmVyZXIsIEc8L2F1dGhv
cj48L2F1dGhvcnM+PC9jb250cmlidXRvcnM+PHRpdGxlcz48dGl0bGU+VmFzY3VsYXIgQ2F0aGV0
ZXLigJRSZWxhdGVkIEJsb29kc3RyZWFtIEluZmVjdGlvbiBEdWUgdG8gQWNpbmV0b2JhY3RlciBq
b2huc29uaWkgKEZvcm1lcmx5IEFjaW5ldG9iYWN0ZXIgY2FsY29hY2V0aWN1cyB2YXIuIGx3b2Zm
aWkpOiBSZXBvcnQgb2YgMTMgQ2FzZXM8L3RpdGxlPjxzZWNvbmRhcnktdGl0bGU+Q2xpbmljYWwg
aW5mZWN0aW91cyBkaXNlYXNlczwvc2Vjb25kYXJ5LXRpdGxlPjwvdGl0bGVzPjxwYWdlcz42MzIt
NjM2PC9wYWdlcz48dm9sdW1lPjE3PC92b2x1bWU+PG51bWJlcj40PC9udW1iZXI+PGRhdGVzPjx5
ZWFyPjE5OTM8L3llYXI+PC9kYXRlcz48aXNibj4xMDU4LTQ4Mzg8L2lzYm4+PHVybHM+PC91cmxz
PjwvcmVjb3JkPjwvQ2l0ZT48Q2l0ZT48QXV0aG9yPkNvaGVuPC9BdXRob3I+PFllYXI+MjAxNzwv
WWVhcj48UmVjTnVtPjE5Mjg8L1JlY051bT48cmVjb3JkPjxyZWMtbnVtYmVyPjE5Mjg8L3JlYy1u
dW1iZXI+PGZvcmVpZ24ta2V5cz48a2V5IGFwcD0iRU4iIGRiLWlkPSI5cHZhZXo5OTdmZXdwdmVl
emFhcHJkeDcyMHIwOWRhYXp0d3QiPjE5Mjg8L2tleT48L2ZvcmVpZ24ta2V5cz48cmVmLXR5cGUg
bmFtZT0iSm91cm5hbCBBcnRpY2xlIj4xNzwvcmVmLXR5cGU+PGNvbnRyaWJ1dG9ycz48YXV0aG9y
cz48YXV0aG9yPkNvaGVuLCBSLjwvYXV0aG9yPjxhdXRob3I+QmFidXNoa2luLCBGLjwvYXV0aG9y
PjxhdXRob3I+U2hpbW9uaSwgWi48L2F1dGhvcj48YXV0aG9yPkNvaGVuLCBTLjwvYXV0aG9yPjxh
dXRob3I+TGl0aWcsIEUuPC9hdXRob3I+PGF1dGhvcj5TaGFwaXJvLCBNLjwvYXV0aG9yPjxhdXRo
b3I+QWRsZXIsIEEuPC9hdXRob3I+PGF1dGhvcj5QYWlraW4sIFMuPC9hdXRob3I+PC9hdXRob3Jz
PjwvY29udHJpYnV0b3JzPjxhdXRoLWFkZHJlc3M+SW5mZWN0aW91cyBEaXNlYXNlcyBVbml0LCBT
YW56IE1lZGljYWwgQ2VudGVyLCBMYW5pYWRvIEhvc3BpdGFsLCBOZXRhbnlhLCBJc3JhZWwuIEVs
ZWN0cm9uaWMgYWRkcmVzczogcmVnZXZjb0BnbWFpbC5jb20uJiN4RDtJbmZlY3Rpb3VzIERpc2Vh
c2VzIFVuaXQsIFNhbnogTWVkaWNhbCBDZW50ZXIsIExhbmlhZG8gSG9zcGl0YWwsIE5ldGFueWEs
IElzcmFlbC4mI3hEO05lb25hdGFsIEludGVuc2l2ZSBDYXJlIFVuaXQsIFNhbnogTWVkaWNhbCBD
ZW50ZXIsIExhbmlhZG8gSG9zcGl0YWwsIE5ldGFueWEsIElzcmFlbC4mI3hEO01lZGljYWwtU3Vy
Z2ljYWwgSW50ZW5zaXZlIENhcmUgVW5pdCwgU2FueiBNZWRpY2FsIENlbnRlciwgTGFuaWFkbyBI
b3NwaXRhbCwgTmV0YW55YSwgSXNyYWVsLiYjeEQ7TmF0aW9uYWwgQ2VudGVyIG9mIEluZmVjdGlv
biBDb250cm9sLCBNaW5pc3RyeSBvZiBIZWFsdGgsIFRlbCBBdml2LCBJc3JhZWw7IFNhY2tsZXIg
RmFjdWx0eSBvZiBNZWRpY2luZSwgVGVsIEF2aXYgVW5pdmVyc2l0eSwgVGVsIEF2aXYsIElzcmFl
bC4mI3hEO01pY3JvYmlvbG9neSBMYWJvcmF0b3J5LCBTYW56IE1lZGljYWwgQ2VudGVyLCBMYW5p
YWRvIEhvc3BpdGFsLCBOZXRhbnlhLCBJc3JhZWwuPC9hdXRoLWFkZHJlc3M+PHRpdGxlcz48dGl0
bGU+V2F0ZXIgZmF1Y2V0cyBhcyBhIHNvdXJjZSBvZiBQc2V1ZG9tb25hcyBhZXJ1Z2lub3NhIGlu
ZmVjdGlvbiBhbmQgY29sb25pemF0aW9uIGluIG5lb25hdGFsIGFuZCBhZHVsdCBpbnRlbnNpdmUg
Y2FyZSB1bml0IHBhdGllbnRzPC90aXRsZT48c2Vjb25kYXJ5LXRpdGxlPkFtIEogSW5mZWN0IENv
bnRyb2w8L3NlY29uZGFyeS10aXRsZT48L3RpdGxlcz48cGFnZXM+MjA2LTIwOTwvcGFnZXM+PHZv
bHVtZT40NTwvdm9sdW1lPjxudW1iZXI+MjwvbnVtYmVyPjxlZGl0aW9uPjIwMTYvMDgvMjg8L2Vk
aXRpb24+PGtleXdvcmRzPjxrZXl3b3JkPkFkdWx0PC9rZXl3b3JkPjxrZXl3b3JkPkNhcnJpZXIg
U3RhdGUvKmVwaWRlbWlvbG9neTwva2V5d29yZD48a2V5d29yZD5Gb21pdGVzLyptaWNyb2Jpb2xv
Z3k8L2tleXdvcmQ+PGtleXdvcmQ+R2Vub3R5cGU8L2tleXdvcmQ+PGtleXdvcmQ+SHVtYW5zPC9r
ZXl3b3JkPjxrZXl3b3JkPkluZmFudCwgTmV3Ym9ybjwva2V5d29yZD48a2V5d29yZD4qSW50ZW5z
aXZlIENhcmUgVW5pdHM8L2tleXdvcmQ+PGtleXdvcmQ+TW9sZWN1bGFyIFR5cGluZzwva2V5d29y
ZD48a2V5d29yZD5Qc2V1ZG9tb25hcyBJbmZlY3Rpb25zLyplcGlkZW1pb2xvZ3k8L2tleXdvcmQ+
PGtleXdvcmQ+UHNldWRvbW9uYXMgYWVydWdpbm9zYS9jbGFzc2lmaWNhdGlvbi9nZW5ldGljcy8q
aXNvbGF0aW9uICZhbXA7IHB1cmlmaWNhdGlvbjwva2V5d29yZD48a2V5d29yZD4qV2F0ZXIgU3Vw
cGx5PC9rZXl3b3JkPjwva2V5d29yZHM+PGRhdGVzPjx5ZWFyPjIwMTc8L3llYXI+PHB1Yi1kYXRl
cz48ZGF0ZT5GZWIgMTwvZGF0ZT48L3B1Yi1kYXRlcz48L2RhdGVzPjxpc2JuPjE1MjctMzI5NiAo
RWxlY3Ryb25pYykmI3hEOzAxOTYtNjU1MyAoTGlua2luZyk8L2lzYm4+PGFjY2Vzc2lvbi1udW0+
Mjc1NjY4NzA8L2FjY2Vzc2lvbi1udW0+PHVybHM+PHJlbGF0ZWQtdXJscz48dXJsPmh0dHA6Ly93
d3cubmNiaS5ubG0ubmloLmdvdi9wdWJtZWQvMjc1NjY4NzA8L3VybD48L3JlbGF0ZWQtdXJscz48
L3VybHM+PGVsZWN0cm9uaWMtcmVzb3VyY2UtbnVtPlMwMTk2LTY1NTMoMTYpMzA2ODMtNiBbcGlp
XSYjeEQ7MTAuMTAxNi9qLmFqaWMuMjAxNi4wNS4wMjk8L2VsZWN0cm9uaWMtcmVzb3VyY2UtbnVt
PjxsYW5ndWFnZT5lbmc8L2xhbmd1YWdl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7" w:tooltip="Seifert, 1993 #1355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Seifert et al., 1993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10" w:tooltip="Cohen, 2017 #192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Cohen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0960" w:rsidRPr="006A77BD" w:rsidRDefault="002F0960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lastRenderedPageBreak/>
              <w:t>Serrat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0960" w:rsidRPr="006A77BD" w:rsidRDefault="005F08F9" w:rsidP="001163FE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eye/gut</w:t>
            </w:r>
            <w:bookmarkStart w:id="30" w:name="OLE_LINK123"/>
            <w:bookmarkStart w:id="31" w:name="OLE_LINK124"/>
            <w:r w:rsidR="001163FE" w:rsidRPr="006A77BD">
              <w:rPr>
                <w:rFonts w:ascii="Times New Roman" w:hAnsi="Times New Roman" w:cs="Times New Roman"/>
              </w:rPr>
              <w:t>/</w:t>
            </w:r>
            <w:bookmarkStart w:id="32" w:name="OLE_LINK116"/>
            <w:bookmarkStart w:id="33" w:name="OLE_LINK117"/>
            <w:r w:rsidR="001163FE" w:rsidRPr="006A77BD">
              <w:rPr>
                <w:rFonts w:ascii="Times New Roman" w:hAnsi="Times New Roman" w:cs="Times New Roman"/>
              </w:rPr>
              <w:t>environmental</w:t>
            </w:r>
            <w:bookmarkEnd w:id="30"/>
            <w:bookmarkEnd w:id="31"/>
            <w:bookmarkEnd w:id="32"/>
            <w:bookmarkEnd w:id="33"/>
            <w:r w:rsidR="001163FE" w:rsidRPr="006A77BD">
              <w:rPr>
                <w:rFonts w:ascii="Times New Roman" w:hAnsi="Times New Roman" w:cs="Times New Roman"/>
              </w:rPr>
              <w:t>/respiratory</w:t>
            </w:r>
            <w:r w:rsidR="001163FE" w:rsidRPr="006A77BD">
              <w:rPr>
                <w:rFonts w:ascii="Times New Roman" w:hAnsi="Times New Roman" w:cs="Times New Roman"/>
              </w:rPr>
              <w:br/>
              <w:t>trac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0960" w:rsidRPr="006A77BD" w:rsidRDefault="005F08F9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YWduYW5pPC9BdXRob3I+PFllYXI+MjAxNTwvWWVh
cj48UmVjTnVtPjE5MjQ8L1JlY051bT48RGlzcGxheVRleHQ+KE1vbnRhZ25hbmkgZXQgYWwuLCAy
MDE1OyBNb3JpbGxvIGV0IGFsLiwgMjAxNik8L0Rpc3BsYXlUZXh0PjxyZWNvcmQ+PHJlYy1udW1i
ZXI+MTkyNDwvcmVjLW51bWJlcj48Zm9yZWlnbi1rZXlzPjxrZXkgYXBwPSJFTiIgZGItaWQ9Ijlw
dmFlejk5N2Zld3B2ZWV6YWFwcmR4NzIwcjA5ZGFhenR3dCI+MTkyNDwva2V5PjwvZm9yZWlnbi1r
ZXlzPjxyZWYtdHlwZSBuYW1lPSJKb3VybmFsIEFydGljbGUiPjE3PC9yZWYtdHlwZT48Y29udHJp
YnV0b3JzPjxhdXRob3JzPjxhdXRob3I+TW9udGFnbmFuaSwgQy48L2F1dGhvcj48YXV0aG9yPkNv
Y2NoaSwgUC48L2F1dGhvcj48YXV0aG9yPkxlZ2EsIEwuPC9hdXRob3I+PGF1dGhvcj5DYW1wYW5h
LCBTLjwvYXV0aG9yPjxhdXRob3I+Qmllcm1hbm4sIEsuIFAuPC9hdXRob3I+PGF1dGhvcj5CcmFn
Z2lvbiwgQy48L2F1dGhvcj48YXV0aG9yPlBlY2lsZSwgUC48L2F1dGhvcj48YXV0aG9yPkNoaWFw
cGluaSwgRS48L2F1dGhvcj48YXV0aG9yPmRlIE1hcnRpbm8sIE0uPC9hdXRob3I+PGF1dGhvcj5H
YWxsaSwgTC48L2F1dGhvcj48L2F1dGhvcnM+PC9jb250cmlidXRvcnM+PGF1dGgtYWRkcmVzcz5E
ZXBhcnRtZW50IG9mIEhlYWx0aCBTY2llbmNlcywgVW5pdmVyc2l0eSBvZiBGbG9yZW5jZSwgVmlh
bGUgUGllcmFjY2luaSAyMywgNTAxMzksIEZsb3JlbmNlLCBJdGFseS4gY2FybG90dGEubW9udGFn
bmFuaUB1bmlmaS5pdC4mI3hEO0FubmEgTWV5ZXIgQ2hpbGRyZW4mYXBvcztzIFVuaXZlcnNpdHkg
SG9zcGl0YWwsIFZpYWxlIFBpZXJhY2NpbmkgMjMsIDUwMTM5LCBGbG9yZW5jZSwgSXRhbHkuIGNh
cmxvdHRhLm1vbnRhZ25hbmlAdW5pZmkuaXQuJiN4RDtEZXBhcnRtZW50IG9mIEhlYWx0aCBTY2ll
bmNlcywgVW5pdmVyc2l0eSBvZiBGbG9yZW5jZSwgVmlhbGUgUGllcmFjY2luaSAyMywgNTAxMzks
IEZsb3JlbmNlLCBJdGFseS4gcHJpc2NpbGxhLmNvY2NoaUB1bmlmaS5pdC4mI3hEO0FubmEgTWV5
ZXIgQ2hpbGRyZW4mYXBvcztzIFVuaXZlcnNpdHkgSG9zcGl0YWwsIFZpYWxlIFBpZXJhY2Npbmkg
MjMsIDUwMTM5LCBGbG9yZW5jZSwgSXRhbHkuIGwubGVnYUBtZXllci5pdC4mI3hEO0FubmEgTWV5
ZXIgQ2hpbGRyZW4mYXBvcztzIFVuaXZlcnNpdHkgSG9zcGl0YWwsIFZpYWxlIFBpZXJhY2Npbmkg
MjMsIDUwMTM5LCBGbG9yZW5jZSwgSXRhbHkuIHMuY2FtcGFuYUBtZXllci5pdC4mI3hEO0FubmEg
TWV5ZXIgQ2hpbGRyZW4mYXBvcztzIFVuaXZlcnNpdHkgSG9zcGl0YWwsIFZpYWxlIFBpZXJhY2Np
bmkgMjMsIDUwMTM5LCBGbG9yZW5jZSwgSXRhbHkuIGsuYmllcm1hbm5AbWV5ZXIuaXQuJiN4RDtB
bm5hIE1leWVyIENoaWxkcmVuJmFwb3M7cyBVbml2ZXJzaXR5IEhvc3BpdGFsLCBWaWFsZSBQaWVy
YWNjaW5pIDIzLCA1MDEzOSwgRmxvcmVuY2UsIEl0YWx5LiBjLmJyYWdnaW9uQG1leWVyLml0LiYj
eEQ7TWljcm9iaW9sb2d5IGFuZCBWaXJvbG9neSBVbml0LCBDYXJlZ2dpIFVuaXZlcnNpdHkgSG9z
cGl0YWwsIEZsb3JlbmNlLCBJdGFseS4gcGVjaWxlcEBhb3UtY2FyZWdnaS50b3NjYW5hLml0LiYj
eEQ7RGVwYXJ0bWVudCBvZiBIZWFsdGggU2NpZW5jZXMsIFVuaXZlcnNpdHkgb2YgRmxvcmVuY2Us
IFZpYWxlIFBpZXJhY2NpbmkgMjMsIDUwMTM5LCBGbG9yZW5jZSwgSXRhbHkuIGVsZW5hLmNoaWFw
cGluaUB1bmlmaS5pdC4mI3hEO0FubmEgTWV5ZXIgQ2hpbGRyZW4mYXBvcztzIFVuaXZlcnNpdHkg
SG9zcGl0YWwsIFZpYWxlIFBpZXJhY2NpbmkgMjMsIDUwMTM5LCBGbG9yZW5jZSwgSXRhbHkuIGVs
ZW5hLmNoaWFwcGluaUB1bmlmaS5pdC4mI3hEO0RlcGFydG1lbnQgb2YgSGVhbHRoIFNjaWVuY2Vz
LCBVbml2ZXJzaXR5IG9mIEZsb3JlbmNlLCBWaWFsZSBQaWVyYWNjaW5pIDIzLCA1MDEzOSwgRmxv
cmVuY2UsIEl0YWx5LiBtYXVyaXppby5kZW1hcnRpbm9AdW5pZmkuaXQuJiN4RDtBbm5hIE1leWVy
IENoaWxkcmVuJmFwb3M7cyBVbml2ZXJzaXR5IEhvc3BpdGFsLCBWaWFsZSBQaWVyYWNjaW5pIDIz
LCA1MDEzOSwgRmxvcmVuY2UsIEl0YWx5LiBtYXVyaXppby5kZW1hcnRpbm9AdW5pZmkuaXQuJiN4
RDtEZXBhcnRtZW50IG9mIEhlYWx0aCBTY2llbmNlcywgVW5pdmVyc2l0eSBvZiBGbG9yZW5jZSwg
VmlhbGUgUGllcmFjY2luaSAyMywgNTAxMzksIEZsb3JlbmNlLCBJdGFseS4gbHVpc2EuZ2FsbGlA
dW5pZmkuaXQuJiN4RDtBbm5hIE1leWVyIENoaWxkcmVuJmFwb3M7cyBVbml2ZXJzaXR5IEhvc3Bp
dGFsLCBWaWFsZSBQaWVyYWNjaW5pIDIzLCA1MDEzOSwgRmxvcmVuY2UsIEl0YWx5LiBsdWlzYS5n
YWxsaUB1bmlmaS5pdC48L2F1dGgtYWRkcmVzcz48dGl0bGVzPjx0aXRsZT5TZXJyYXRpYSBtYXJj
ZXNjZW5zIG91dGJyZWFrIGluIGEgbmVvbmF0YWwgaW50ZW5zaXZlIGNhcmUgdW5pdDogY3J1Y2lh
bCByb2xlIG9mIGltcGxlbWVudGluZyBoYW5kIGh5Z2llbmUgYW1vbmcgZXh0ZXJuYWwgY29uc3Vs
dGFudHM8L3RpdGxlPjxzZWNvbmRhcnktdGl0bGU+Qk1DIEluZmVjdCBEaXM8L3NlY29uZGFyeS10
aXRsZT48L3RpdGxlcz48cGFnZXM+MTE8L3BhZ2VzPjx2b2x1bWU+MTU8L3ZvbHVtZT48ZWRpdGlv
bj4yMDE1LzAxLzE1PC9lZGl0aW9uPjxrZXl3b3Jkcz48a2V5d29yZD5Db25zdWx0YW50czwva2V5
d29yZD48a2V5d29yZD5Dcm9zcyBJbmZlY3Rpb24vKmVwaWRlbWlvbG9neS9wcmV2ZW50aW9uICZh
bXA7IGNvbnRyb2w8L2tleXdvcmQ+PGtleXdvcmQ+KkRpc2Vhc2UgT3V0YnJlYWtzPC9rZXl3b3Jk
PjxrZXl3b3JkPkZlbWFsZTwva2V5d29yZD48a2V5d29yZD5IYW5kIEh5Z2llbmU8L2tleXdvcmQ+
PGtleXdvcmQ+SHVtYW5zPC9rZXl3b3JkPjxrZXl3b3JkPkluZmFudCwgTmV3Ym9ybjwva2V5d29y
ZD48a2V5d29yZD5JbmZlY3Rpb24gQ29udHJvbDwva2V5d29yZD48a2V5d29yZD5JbnRlbnNpdmUg
Q2FyZSBVbml0cywgTmVvbmF0YWw8L2tleXdvcmQ+PGtleXdvcmQ+SXRhbHkvZXBpZGVtaW9sb2d5
PC9rZXl3b3JkPjxrZXl3b3JkPk1hbGU8L2tleXdvcmQ+PGtleXdvcmQ+U2VycmF0aWEgSW5mZWN0
aW9ucy8qZXBpZGVtaW9sb2d5L3ByZXZlbnRpb24gJmFtcDsgY29udHJvbDwva2V5d29yZD48a2V5
d29yZD5TZXJyYXRpYSBtYXJjZXNjZW5zLyppc29sYXRpb24gJmFtcDsgcHVyaWZpY2F0aW9uPC9r
ZXl3b3JkPjwva2V5d29yZHM+PGRhdGVzPjx5ZWFyPjIwMTU8L3llYXI+PHB1Yi1kYXRlcz48ZGF0
ZT5KYW4gMTM8L2RhdGU+PC9wdWItZGF0ZXM+PC9kYXRlcz48aXNibj4xNDcxLTIzMzQgKEVsZWN0
cm9uaWMpJiN4RDsxNDcxLTIzMzQgKExpbmtpbmcpPC9pc2JuPjxhY2Nlc3Npb24tbnVtPjI1NTgy
Njc0PC9hY2Nlc3Npb24tbnVtPjx1cmxzPjxyZWxhdGVkLXVybHM+PHVybD5odHRwOi8vd3d3Lm5j
YmkubmxtLm5paC5nb3YvcHVibWVkLzI1NTgyNjc0PC91cmw+PC9yZWxhdGVkLXVybHM+PC91cmxz
PjxjdXN0b20yPjQzMDE0NTc8L2N1c3RvbTI+PGVsZWN0cm9uaWMtcmVzb3VyY2UtbnVtPjEwLjEx
ODYvczEyODc5LTAxNC0wNzM0LTYmI3hEO3MxMjg3OS0wMTQtMDczNC02IFtwaWldPC9lbGVjdHJv
bmljLXJlc291cmNlLW51bT48bGFuZ3VhZ2U+ZW5nPC9sYW5ndWFnZT48L3JlY29yZD48L0NpdGU+
PENpdGU+PEF1dGhvcj5Nb3JpbGxvPC9BdXRob3I+PFllYXI+MjAxNjwvWWVhcj48UmVjTnVtPjE5
MjU8L1JlY051bT48cmVjb3JkPjxyZWMtbnVtYmVyPjE5MjU8L3JlYy1udW1iZXI+PGZvcmVpZ24t
a2V5cz48a2V5IGFwcD0iRU4iIGRiLWlkPSI5cHZhZXo5OTdmZXdwdmVlemFhcHJkeDcyMHIwOWRh
YXp0d3QiPjE5MjU8L2tleT48L2ZvcmVpZ24ta2V5cz48cmVmLXR5cGUgbmFtZT0iSm91cm5hbCBB
cnRpY2xlIj4xNzwvcmVmLXR5cGU+PGNvbnRyaWJ1dG9ycz48YXV0aG9ycz48YXV0aG9yPk1vcmls
bG8sIEEuPC9hdXRob3I+PGF1dGhvcj5Hb256YWxleiwgVi48L2F1dGhvcj48YXV0aG9yPkFndWF5
bywgSi48L2F1dGhvcj48YXV0aG9yPkNhcnJlbm8sIEMuPC9hdXRob3I+PGF1dGhvcj5Ub3JyZXMs
IE0uIEouPC9hdXRob3I+PGF1dGhvcj5KYXJhbmEsIEQuPC9hdXRob3I+PGF1dGhvcj5BcnRhY2hv
LCBNLiBKLjwvYXV0aG9yPjxhdXRob3I+SmltZW5leiwgRi48L2F1dGhvcj48YXV0aG9yPkNvbmRl
LCBNLjwvYXV0aG9yPjxhdXRob3I+QXpuYXIsIEouPC9hdXRob3I+PC9hdXRob3JzPjwvY29udHJp
YnV0b3JzPjxhdXRoLWFkZHJlc3M+VW5pZGFkIENsaW5pY2EgZGUgRW5mZXJtZWRhZGVzIEluZmVj
Y2lvc2FzLCBNaWNyb2Jpb2xvZ2lhIHkgTWVkaWNpbmEgUHJldmVudGl2YSwgSG9zcGl0YWwgVW5p
dmVyc2l0YXJpbyBWaXJnZW4gZGVsIFJvY2lvLCBTZXZpbGxhLCBTcGFpbi4gRWxlY3Ryb25pYyBh
ZGRyZXNzOiBhdXJlYS5tb3JpbGxvQGdtYWlsLmNvbS4mI3hEO1VuaWRhZCBDbGluaWNhIGRlIEVu
ZmVybWVkYWRlcyBJbmZlY2Npb3NhcywgTWljcm9iaW9sb2dpYSB5IE1lZGljaW5hIFByZXZlbnRp
dmEsIEhvc3BpdGFsIFVuaXZlcnNpdGFyaW8gVmlyZ2VuIGRlbCBSb2NpbywgU2V2aWxsYSwgU3Bh
aW47IEluc3RpdHV0byBkZSBCaW9tZWRpY2luYSBkZSBTZXZpbGxhIChJQmlTKSwgSG9zcGl0YWwg
VW5pdmVyc2l0YXJpbyBWaXJnZW4gZGVsIFJvY2lvLCBDU0lDLCBVbml2ZXJzaWRhZCBkZSBTZXZp
bGxhLCBTZXZpbGxhLCBTcGFpbi4mI3hEO1VuaWRhZCBDbGluaWNhIGRlIE5lb25hdG9sb2dpYSwg
SG9zcGl0YWwgVW5pdmVyc2l0YXJpbyBWaXJnZW4gZGVsIFJvY2lvLCBTZXZpbGxhLCBTcGFpbi4m
I3hEO1VuaWRhZCBDbGluaWNhIGRlIEVuZmVybWVkYWRlcyBJbmZlY2Npb3NhcywgTWljcm9iaW9s
b2dpYSB5IE1lZGljaW5hIFByZXZlbnRpdmEsIEhvc3BpdGFsIFVuaXZlcnNpdGFyaW8gVmlyZ2Vu
IGRlbCBSb2NpbywgU2V2aWxsYSwgU3BhaW4uJiN4RDtEZXBhcnRhbWVudG8gZGUgTWljcm9iaW9s
b2dpYSwgVW5pdmVyc2lkYWQgZGUgU2V2aWxsYSwgU2V2aWxsYSwgU3BhaW47IEluc3RpdHV0byBk
ZSBCaW9tZWRpY2luYSBkZSBTZXZpbGxhIChJQmlTKSwgSG9zcGl0YWwgVW5pdmVyc2l0YXJpbyBW
aXJnZW4gZGVsIFJvY2lvLCBDU0lDLCBVbml2ZXJzaWRhZCBkZSBTZXZpbGxhLCBTZXZpbGxhLCBT
cGFpbi4mI3hEO1VuaWRhZCBDbGluaWNhIGRlIEVuZmVybWVkYWRlcyBJbmZlY2Npb3NhcywgTWlj
cm9iaW9sb2dpYSB5IE1lZGljaW5hIFByZXZlbnRpdmEsIEhvc3BpdGFsIFVuaXZlcnNpdGFyaW8g
VmlyZ2VuIGRlbCBSb2NpbywgU2V2aWxsYSwgU3BhaW47IERlcGFydGFtZW50byBkZSBNaWNyb2Jp
b2xvZ2lhLCBVbml2ZXJzaWRhZCBkZSBTZXZpbGxhLCBTZXZpbGxhLCBTcGFpbi4mI3hEO1VuaWRh
ZCBDbGluaWNhIGRlIEVuZmVybWVkYWRlcyBJbmZlY2Npb3NhcywgTWljcm9iaW9sb2dpYSB5IE1l
ZGljaW5hIFByZXZlbnRpdmEsIEhvc3BpdGFsIFVuaXZlcnNpdGFyaW8gVmlyZ2VuIGRlbCBSb2Np
bywgU2V2aWxsYSwgU3BhaW47IERlcGFydGFtZW50byBkZSBNaWNyb2Jpb2xvZ2lhLCBVbml2ZXJz
aWRhZCBkZSBTZXZpbGxhLCBTZXZpbGxhLCBTcGFpbjsgSW5zdGl0dXRvIGRlIEJpb21lZGljaW5h
IGRlIFNldmlsbGEgKElCaVMpLCBIb3NwaXRhbCBVbml2ZXJzaXRhcmlvIFZpcmdlbiBkZWwgUm9j
aW8sIENTSUMsIFVuaXZlcnNpZGFkIGRlIFNldmlsbGEsIFNldmlsbGEsIFNwYWluLjwvYXV0aC1h
ZGRyZXNzPjx0aXRsZXM+PHRpdGxlPkEgc2l4LW1vbnRoIFNlcnJhdGlhIG1hcmNlc2NlbnMgb3V0
YnJlYWsgaW4gYSBOZW9uYXRhbCBJbnRlbnNpdmUgQ2FyZSBVbml0PC90aXRsZT48c2Vjb25kYXJ5
LXRpdGxlPkVuZmVybSBJbmZlY2MgTWljcm9iaW9sIENsaW48L3NlY29uZGFyeS10aXRsZT48L3Rp
dGxlcz48cGFnZXM+NjQ1LTY1MTwvcGFnZXM+PHZvbHVtZT4zNDwvdm9sdW1lPjxudW1iZXI+MTA8
L251bWJlcj48ZWRpdGlvbj4yMDE2LzAyLzI0PC9lZGl0aW9uPjxrZXl3b3Jkcz48a2V5d29yZD5B
ZG9sZXNjZW50PC9rZXl3b3JkPjxrZXl3b3JkPkFkdWx0PC9rZXl3b3JkPjxrZXl3b3JkPkFnZWQ8
L2tleXdvcmQ+PGtleXdvcmQ+Q2hpbGQ8L2tleXdvcmQ+PGtleXdvcmQ+Q3Jvc3MgSW5mZWN0aW9u
LyplcGlkZW1pb2xvZ3k8L2tleXdvcmQ+PGtleXdvcmQ+KkRpc2Vhc2UgT3V0YnJlYWtzPC9rZXl3
b3JkPjxrZXl3b3JkPkZlbWFsZTwva2V5d29yZD48a2V5d29yZD5IdW1hbnM8L2tleXdvcmQ+PGtl
eXdvcmQ+SW5mYW50LCBOZXdib3JuPC9rZXl3b3JkPjxrZXl3b3JkPkludGVuc2l2ZSBDYXJlIFVu
aXRzLCBOZW9uYXRhbDwva2V5d29yZD48a2V5d29yZD5NYWxlPC9rZXl3b3JkPjxrZXl3b3JkPk1p
ZGRsZSBBZ2VkPC9rZXl3b3JkPjxrZXl3b3JkPlNlcnJhdGlhIEluZmVjdGlvbnMvKmVwaWRlbWlv
bG9neTwva2V5d29yZD48a2V5d29yZD4qU2VycmF0aWEgbWFyY2VzY2Vuczwva2V5d29yZD48a2V5
d29yZD5UaW1lIEZhY3RvcnM8L2tleXdvcmQ+PC9rZXl3b3Jkcz48ZGF0ZXM+PHllYXI+MjAxNjwv
eWVhcj48cHViLWRhdGVzPjxkYXRlPkRlYzwvZGF0ZT48L3B1Yi1kYXRlcz48L2RhdGVzPjxpc2Ju
PjE1NzgtMTg1MiAoRWxlY3Ryb25pYykmI3hEOzAyMTMtMDA1WCAoTGlua2luZyk8L2lzYm4+PGFj
Y2Vzc2lvbi1udW0+MjY5MDAwMDI8L2FjY2Vzc2lvbi1udW0+PHVybHM+PHJlbGF0ZWQtdXJscz48
dXJsPmh0dHA6Ly93d3cubmNiaS5ubG0ubmloLmdvdi9wdWJtZWQvMjY5MDAwMDI8L3VybD48L3Jl
bGF0ZWQtdXJscz48L3VybHM+PGVsZWN0cm9uaWMtcmVzb3VyY2UtbnVtPlMwMjEzLTAwNVgoMTYp
MDAwMzMtMSBbcGlpXSYjeEQ7MTAuMTAxNi9qLmVpbWMuMjAxNi4wMS4wMDY8L2VsZWN0cm9uaWMt
cmVzb3VyY2UtbnVtPjxsYW5ndWFnZT5lbmc8L2xhbmd1YWdlPjwvcmVjb3JkPjwvQ2l0ZT48L0Vu
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YWduYW5pPC9BdXRob3I+PFllYXI+MjAxNTwvWWVh
cj48UmVjTnVtPjE5MjQ8L1JlY051bT48RGlzcGxheVRleHQ+KE1vbnRhZ25hbmkgZXQgYWwuLCAy
MDE1OyBNb3JpbGxvIGV0IGFsLiwgMjAxNik8L0Rpc3BsYXlUZXh0PjxyZWNvcmQ+PHJlYy1udW1i
ZXI+MTkyNDwvcmVjLW51bWJlcj48Zm9yZWlnbi1rZXlzPjxrZXkgYXBwPSJFTiIgZGItaWQ9Ijlw
dmFlejk5N2Zld3B2ZWV6YWFwcmR4NzIwcjA5ZGFhenR3dCI+MTkyNDwva2V5PjwvZm9yZWlnbi1r
ZXlzPjxyZWYtdHlwZSBuYW1lPSJKb3VybmFsIEFydGljbGUiPjE3PC9yZWYtdHlwZT48Y29udHJp
YnV0b3JzPjxhdXRob3JzPjxhdXRob3I+TW9udGFnbmFuaSwgQy48L2F1dGhvcj48YXV0aG9yPkNv
Y2NoaSwgUC48L2F1dGhvcj48YXV0aG9yPkxlZ2EsIEwuPC9hdXRob3I+PGF1dGhvcj5DYW1wYW5h
LCBTLjwvYXV0aG9yPjxhdXRob3I+Qmllcm1hbm4sIEsuIFAuPC9hdXRob3I+PGF1dGhvcj5CcmFn
Z2lvbiwgQy48L2F1dGhvcj48YXV0aG9yPlBlY2lsZSwgUC48L2F1dGhvcj48YXV0aG9yPkNoaWFw
cGluaSwgRS48L2F1dGhvcj48YXV0aG9yPmRlIE1hcnRpbm8sIE0uPC9hdXRob3I+PGF1dGhvcj5H
YWxsaSwgTC48L2F1dGhvcj48L2F1dGhvcnM+PC9jb250cmlidXRvcnM+PGF1dGgtYWRkcmVzcz5E
ZXBhcnRtZW50IG9mIEhlYWx0aCBTY2llbmNlcywgVW5pdmVyc2l0eSBvZiBGbG9yZW5jZSwgVmlh
bGUgUGllcmFjY2luaSAyMywgNTAxMzksIEZsb3JlbmNlLCBJdGFseS4gY2FybG90dGEubW9udGFn
bmFuaUB1bmlmaS5pdC4mI3hEO0FubmEgTWV5ZXIgQ2hpbGRyZW4mYXBvcztzIFVuaXZlcnNpdHkg
SG9zcGl0YWwsIFZpYWxlIFBpZXJhY2NpbmkgMjMsIDUwMTM5LCBGbG9yZW5jZSwgSXRhbHkuIGNh
cmxvdHRhLm1vbnRhZ25hbmlAdW5pZmkuaXQuJiN4RDtEZXBhcnRtZW50IG9mIEhlYWx0aCBTY2ll
bmNlcywgVW5pdmVyc2l0eSBvZiBGbG9yZW5jZSwgVmlhbGUgUGllcmFjY2luaSAyMywgNTAxMzks
IEZsb3JlbmNlLCBJdGFseS4gcHJpc2NpbGxhLmNvY2NoaUB1bmlmaS5pdC4mI3hEO0FubmEgTWV5
ZXIgQ2hpbGRyZW4mYXBvcztzIFVuaXZlcnNpdHkgSG9zcGl0YWwsIFZpYWxlIFBpZXJhY2Npbmkg
MjMsIDUwMTM5LCBGbG9yZW5jZSwgSXRhbHkuIGwubGVnYUBtZXllci5pdC4mI3hEO0FubmEgTWV5
ZXIgQ2hpbGRyZW4mYXBvcztzIFVuaXZlcnNpdHkgSG9zcGl0YWwsIFZpYWxlIFBpZXJhY2Npbmkg
MjMsIDUwMTM5LCBGbG9yZW5jZSwgSXRhbHkuIHMuY2FtcGFuYUBtZXllci5pdC4mI3hEO0FubmEg
TWV5ZXIgQ2hpbGRyZW4mYXBvcztzIFVuaXZlcnNpdHkgSG9zcGl0YWwsIFZpYWxlIFBpZXJhY2Np
bmkgMjMsIDUwMTM5LCBGbG9yZW5jZSwgSXRhbHkuIGsuYmllcm1hbm5AbWV5ZXIuaXQuJiN4RDtB
bm5hIE1leWVyIENoaWxkcmVuJmFwb3M7cyBVbml2ZXJzaXR5IEhvc3BpdGFsLCBWaWFsZSBQaWVy
YWNjaW5pIDIzLCA1MDEzOSwgRmxvcmVuY2UsIEl0YWx5LiBjLmJyYWdnaW9uQG1leWVyLml0LiYj
eEQ7TWljcm9iaW9sb2d5IGFuZCBWaXJvbG9neSBVbml0LCBDYXJlZ2dpIFVuaXZlcnNpdHkgSG9z
cGl0YWwsIEZsb3JlbmNlLCBJdGFseS4gcGVjaWxlcEBhb3UtY2FyZWdnaS50b3NjYW5hLml0LiYj
eEQ7RGVwYXJ0bWVudCBvZiBIZWFsdGggU2NpZW5jZXMsIFVuaXZlcnNpdHkgb2YgRmxvcmVuY2Us
IFZpYWxlIFBpZXJhY2NpbmkgMjMsIDUwMTM5LCBGbG9yZW5jZSwgSXRhbHkuIGVsZW5hLmNoaWFw
cGluaUB1bmlmaS5pdC4mI3hEO0FubmEgTWV5ZXIgQ2hpbGRyZW4mYXBvcztzIFVuaXZlcnNpdHkg
SG9zcGl0YWwsIFZpYWxlIFBpZXJhY2NpbmkgMjMsIDUwMTM5LCBGbG9yZW5jZSwgSXRhbHkuIGVs
ZW5hLmNoaWFwcGluaUB1bmlmaS5pdC4mI3hEO0RlcGFydG1lbnQgb2YgSGVhbHRoIFNjaWVuY2Vz
LCBVbml2ZXJzaXR5IG9mIEZsb3JlbmNlLCBWaWFsZSBQaWVyYWNjaW5pIDIzLCA1MDEzOSwgRmxv
cmVuY2UsIEl0YWx5LiBtYXVyaXppby5kZW1hcnRpbm9AdW5pZmkuaXQuJiN4RDtBbm5hIE1leWVy
IENoaWxkcmVuJmFwb3M7cyBVbml2ZXJzaXR5IEhvc3BpdGFsLCBWaWFsZSBQaWVyYWNjaW5pIDIz
LCA1MDEzOSwgRmxvcmVuY2UsIEl0YWx5LiBtYXVyaXppby5kZW1hcnRpbm9AdW5pZmkuaXQuJiN4
RDtEZXBhcnRtZW50IG9mIEhlYWx0aCBTY2llbmNlcywgVW5pdmVyc2l0eSBvZiBGbG9yZW5jZSwg
VmlhbGUgUGllcmFjY2luaSAyMywgNTAxMzksIEZsb3JlbmNlLCBJdGFseS4gbHVpc2EuZ2FsbGlA
dW5pZmkuaXQuJiN4RDtBbm5hIE1leWVyIENoaWxkcmVuJmFwb3M7cyBVbml2ZXJzaXR5IEhvc3Bp
dGFsLCBWaWFsZSBQaWVyYWNjaW5pIDIzLCA1MDEzOSwgRmxvcmVuY2UsIEl0YWx5LiBsdWlzYS5n
YWxsaUB1bmlmaS5pdC48L2F1dGgtYWRkcmVzcz48dGl0bGVzPjx0aXRsZT5TZXJyYXRpYSBtYXJj
ZXNjZW5zIG91dGJyZWFrIGluIGEgbmVvbmF0YWwgaW50ZW5zaXZlIGNhcmUgdW5pdDogY3J1Y2lh
bCByb2xlIG9mIGltcGxlbWVudGluZyBoYW5kIGh5Z2llbmUgYW1vbmcgZXh0ZXJuYWwgY29uc3Vs
dGFudHM8L3RpdGxlPjxzZWNvbmRhcnktdGl0bGU+Qk1DIEluZmVjdCBEaXM8L3NlY29uZGFyeS10
aXRsZT48L3RpdGxlcz48cGFnZXM+MTE8L3BhZ2VzPjx2b2x1bWU+MTU8L3ZvbHVtZT48ZWRpdGlv
bj4yMDE1LzAxLzE1PC9lZGl0aW9uPjxrZXl3b3Jkcz48a2V5d29yZD5Db25zdWx0YW50czwva2V5
d29yZD48a2V5d29yZD5Dcm9zcyBJbmZlY3Rpb24vKmVwaWRlbWlvbG9neS9wcmV2ZW50aW9uICZh
bXA7IGNvbnRyb2w8L2tleXdvcmQ+PGtleXdvcmQ+KkRpc2Vhc2UgT3V0YnJlYWtzPC9rZXl3b3Jk
PjxrZXl3b3JkPkZlbWFsZTwva2V5d29yZD48a2V5d29yZD5IYW5kIEh5Z2llbmU8L2tleXdvcmQ+
PGtleXdvcmQ+SHVtYW5zPC9rZXl3b3JkPjxrZXl3b3JkPkluZmFudCwgTmV3Ym9ybjwva2V5d29y
ZD48a2V5d29yZD5JbmZlY3Rpb24gQ29udHJvbDwva2V5d29yZD48a2V5d29yZD5JbnRlbnNpdmUg
Q2FyZSBVbml0cywgTmVvbmF0YWw8L2tleXdvcmQ+PGtleXdvcmQ+SXRhbHkvZXBpZGVtaW9sb2d5
PC9rZXl3b3JkPjxrZXl3b3JkPk1hbGU8L2tleXdvcmQ+PGtleXdvcmQ+U2VycmF0aWEgSW5mZWN0
aW9ucy8qZXBpZGVtaW9sb2d5L3ByZXZlbnRpb24gJmFtcDsgY29udHJvbDwva2V5d29yZD48a2V5
d29yZD5TZXJyYXRpYSBtYXJjZXNjZW5zLyppc29sYXRpb24gJmFtcDsgcHVyaWZpY2F0aW9uPC9r
ZXl3b3JkPjwva2V5d29yZHM+PGRhdGVzPjx5ZWFyPjIwMTU8L3llYXI+PHB1Yi1kYXRlcz48ZGF0
ZT5KYW4gMTM8L2RhdGU+PC9wdWItZGF0ZXM+PC9kYXRlcz48aXNibj4xNDcxLTIzMzQgKEVsZWN0
cm9uaWMpJiN4RDsxNDcxLTIzMzQgKExpbmtpbmcpPC9pc2JuPjxhY2Nlc3Npb24tbnVtPjI1NTgy
Njc0PC9hY2Nlc3Npb24tbnVtPjx1cmxzPjxyZWxhdGVkLXVybHM+PHVybD5odHRwOi8vd3d3Lm5j
YmkubmxtLm5paC5nb3YvcHVibWVkLzI1NTgyNjc0PC91cmw+PC9yZWxhdGVkLXVybHM+PC91cmxz
PjxjdXN0b20yPjQzMDE0NTc8L2N1c3RvbTI+PGVsZWN0cm9uaWMtcmVzb3VyY2UtbnVtPjEwLjEx
ODYvczEyODc5LTAxNC0wNzM0LTYmI3hEO3MxMjg3OS0wMTQtMDczNC02IFtwaWldPC9lbGVjdHJv
bmljLXJlc291cmNlLW51bT48bGFuZ3VhZ2U+ZW5nPC9sYW5ndWFnZT48L3JlY29yZD48L0NpdGU+
PENpdGU+PEF1dGhvcj5Nb3JpbGxvPC9BdXRob3I+PFllYXI+MjAxNjwvWWVhcj48UmVjTnVtPjE5
MjU8L1JlY051bT48cmVjb3JkPjxyZWMtbnVtYmVyPjE5MjU8L3JlYy1udW1iZXI+PGZvcmVpZ24t
a2V5cz48a2V5IGFwcD0iRU4iIGRiLWlkPSI5cHZhZXo5OTdmZXdwdmVlemFhcHJkeDcyMHIwOWRh
YXp0d3QiPjE5MjU8L2tleT48L2ZvcmVpZ24ta2V5cz48cmVmLXR5cGUgbmFtZT0iSm91cm5hbCBB
cnRpY2xlIj4xNzwvcmVmLXR5cGU+PGNvbnRyaWJ1dG9ycz48YXV0aG9ycz48YXV0aG9yPk1vcmls
bG8sIEEuPC9hdXRob3I+PGF1dGhvcj5Hb256YWxleiwgVi48L2F1dGhvcj48YXV0aG9yPkFndWF5
bywgSi48L2F1dGhvcj48YXV0aG9yPkNhcnJlbm8sIEMuPC9hdXRob3I+PGF1dGhvcj5Ub3JyZXMs
IE0uIEouPC9hdXRob3I+PGF1dGhvcj5KYXJhbmEsIEQuPC9hdXRob3I+PGF1dGhvcj5BcnRhY2hv
LCBNLiBKLjwvYXV0aG9yPjxhdXRob3I+SmltZW5leiwgRi48L2F1dGhvcj48YXV0aG9yPkNvbmRl
LCBNLjwvYXV0aG9yPjxhdXRob3I+QXpuYXIsIEouPC9hdXRob3I+PC9hdXRob3JzPjwvY29udHJp
YnV0b3JzPjxhdXRoLWFkZHJlc3M+VW5pZGFkIENsaW5pY2EgZGUgRW5mZXJtZWRhZGVzIEluZmVj
Y2lvc2FzLCBNaWNyb2Jpb2xvZ2lhIHkgTWVkaWNpbmEgUHJldmVudGl2YSwgSG9zcGl0YWwgVW5p
dmVyc2l0YXJpbyBWaXJnZW4gZGVsIFJvY2lvLCBTZXZpbGxhLCBTcGFpbi4gRWxlY3Ryb25pYyBh
ZGRyZXNzOiBhdXJlYS5tb3JpbGxvQGdtYWlsLmNvbS4mI3hEO1VuaWRhZCBDbGluaWNhIGRlIEVu
ZmVybWVkYWRlcyBJbmZlY2Npb3NhcywgTWljcm9iaW9sb2dpYSB5IE1lZGljaW5hIFByZXZlbnRp
dmEsIEhvc3BpdGFsIFVuaXZlcnNpdGFyaW8gVmlyZ2VuIGRlbCBSb2NpbywgU2V2aWxsYSwgU3Bh
aW47IEluc3RpdHV0byBkZSBCaW9tZWRpY2luYSBkZSBTZXZpbGxhIChJQmlTKSwgSG9zcGl0YWwg
VW5pdmVyc2l0YXJpbyBWaXJnZW4gZGVsIFJvY2lvLCBDU0lDLCBVbml2ZXJzaWRhZCBkZSBTZXZp
bGxhLCBTZXZpbGxhLCBTcGFpbi4mI3hEO1VuaWRhZCBDbGluaWNhIGRlIE5lb25hdG9sb2dpYSwg
SG9zcGl0YWwgVW5pdmVyc2l0YXJpbyBWaXJnZW4gZGVsIFJvY2lvLCBTZXZpbGxhLCBTcGFpbi4m
I3hEO1VuaWRhZCBDbGluaWNhIGRlIEVuZmVybWVkYWRlcyBJbmZlY2Npb3NhcywgTWljcm9iaW9s
b2dpYSB5IE1lZGljaW5hIFByZXZlbnRpdmEsIEhvc3BpdGFsIFVuaXZlcnNpdGFyaW8gVmlyZ2Vu
IGRlbCBSb2NpbywgU2V2aWxsYSwgU3BhaW4uJiN4RDtEZXBhcnRhbWVudG8gZGUgTWljcm9iaW9s
b2dpYSwgVW5pdmVyc2lkYWQgZGUgU2V2aWxsYSwgU2V2aWxsYSwgU3BhaW47IEluc3RpdHV0byBk
ZSBCaW9tZWRpY2luYSBkZSBTZXZpbGxhIChJQmlTKSwgSG9zcGl0YWwgVW5pdmVyc2l0YXJpbyBW
aXJnZW4gZGVsIFJvY2lvLCBDU0lDLCBVbml2ZXJzaWRhZCBkZSBTZXZpbGxhLCBTZXZpbGxhLCBT
cGFpbi4mI3hEO1VuaWRhZCBDbGluaWNhIGRlIEVuZmVybWVkYWRlcyBJbmZlY2Npb3NhcywgTWlj
cm9iaW9sb2dpYSB5IE1lZGljaW5hIFByZXZlbnRpdmEsIEhvc3BpdGFsIFVuaXZlcnNpdGFyaW8g
VmlyZ2VuIGRlbCBSb2NpbywgU2V2aWxsYSwgU3BhaW47IERlcGFydGFtZW50byBkZSBNaWNyb2Jp
b2xvZ2lhLCBVbml2ZXJzaWRhZCBkZSBTZXZpbGxhLCBTZXZpbGxhLCBTcGFpbi4mI3hEO1VuaWRh
ZCBDbGluaWNhIGRlIEVuZmVybWVkYWRlcyBJbmZlY2Npb3NhcywgTWljcm9iaW9sb2dpYSB5IE1l
ZGljaW5hIFByZXZlbnRpdmEsIEhvc3BpdGFsIFVuaXZlcnNpdGFyaW8gVmlyZ2VuIGRlbCBSb2Np
bywgU2V2aWxsYSwgU3BhaW47IERlcGFydGFtZW50byBkZSBNaWNyb2Jpb2xvZ2lhLCBVbml2ZXJz
aWRhZCBkZSBTZXZpbGxhLCBTZXZpbGxhLCBTcGFpbjsgSW5zdGl0dXRvIGRlIEJpb21lZGljaW5h
IGRlIFNldmlsbGEgKElCaVMpLCBIb3NwaXRhbCBVbml2ZXJzaXRhcmlvIFZpcmdlbiBkZWwgUm9j
aW8sIENTSUMsIFVuaXZlcnNpZGFkIGRlIFNldmlsbGEsIFNldmlsbGEsIFNwYWluLjwvYXV0aC1h
ZGRyZXNzPjx0aXRsZXM+PHRpdGxlPkEgc2l4LW1vbnRoIFNlcnJhdGlhIG1hcmNlc2NlbnMgb3V0
YnJlYWsgaW4gYSBOZW9uYXRhbCBJbnRlbnNpdmUgQ2FyZSBVbml0PC90aXRsZT48c2Vjb25kYXJ5
LXRpdGxlPkVuZmVybSBJbmZlY2MgTWljcm9iaW9sIENsaW48L3NlY29uZGFyeS10aXRsZT48L3Rp
dGxlcz48cGFnZXM+NjQ1LTY1MTwvcGFnZXM+PHZvbHVtZT4zNDwvdm9sdW1lPjxudW1iZXI+MTA8
L251bWJlcj48ZWRpdGlvbj4yMDE2LzAyLzI0PC9lZGl0aW9uPjxrZXl3b3Jkcz48a2V5d29yZD5B
ZG9sZXNjZW50PC9rZXl3b3JkPjxrZXl3b3JkPkFkdWx0PC9rZXl3b3JkPjxrZXl3b3JkPkFnZWQ8
L2tleXdvcmQ+PGtleXdvcmQ+Q2hpbGQ8L2tleXdvcmQ+PGtleXdvcmQ+Q3Jvc3MgSW5mZWN0aW9u
LyplcGlkZW1pb2xvZ3k8L2tleXdvcmQ+PGtleXdvcmQ+KkRpc2Vhc2UgT3V0YnJlYWtzPC9rZXl3
b3JkPjxrZXl3b3JkPkZlbWFsZTwva2V5d29yZD48a2V5d29yZD5IdW1hbnM8L2tleXdvcmQ+PGtl
eXdvcmQ+SW5mYW50LCBOZXdib3JuPC9rZXl3b3JkPjxrZXl3b3JkPkludGVuc2l2ZSBDYXJlIFVu
aXRzLCBOZW9uYXRhbDwva2V5d29yZD48a2V5d29yZD5NYWxlPC9rZXl3b3JkPjxrZXl3b3JkPk1p
ZGRsZSBBZ2VkPC9rZXl3b3JkPjxrZXl3b3JkPlNlcnJhdGlhIEluZmVjdGlvbnMvKmVwaWRlbWlv
bG9neTwva2V5d29yZD48a2V5d29yZD4qU2VycmF0aWEgbWFyY2VzY2Vuczwva2V5d29yZD48a2V5
d29yZD5UaW1lIEZhY3RvcnM8L2tleXdvcmQ+PC9rZXl3b3Jkcz48ZGF0ZXM+PHllYXI+MjAxNjwv
eWVhcj48cHViLWRhdGVzPjxkYXRlPkRlYzwvZGF0ZT48L3B1Yi1kYXRlcz48L2RhdGVzPjxpc2Ju
PjE1NzgtMTg1MiAoRWxlY3Ryb25pYykmI3hEOzAyMTMtMDA1WCAoTGlua2luZyk8L2lzYm4+PGFj
Y2Vzc2lvbi1udW0+MjY5MDAwMDI8L2FjY2Vzc2lvbi1udW0+PHVybHM+PHJlbGF0ZWQtdXJscz48
dXJsPmh0dHA6Ly93d3cubmNiaS5ubG0ubmloLmdvdi9wdWJtZWQvMjY5MDAwMDI8L3VybD48L3Jl
bGF0ZWQtdXJscz48L3VybHM+PGVsZWN0cm9uaWMtcmVzb3VyY2UtbnVtPlMwMjEzLTAwNVgoMTYp
MDAwMzMtMSBbcGlpXSYjeEQ7MTAuMTAxNi9qLmVpbWMuMjAxNi4wMS4wMDY8L2VsZWN0cm9uaWMt
cmVzb3VyY2UtbnVtPjxsYW5ndWFnZT5lbmc8L2xhbmd1YWdlPjwvcmVjb3JkPjwvQ2l0ZT48L0Vu
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7" w:tooltip="Montagnani, 2015 #192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ontagnani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8" w:tooltip="Morillo, 2016 #1925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orillo et al., 201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54" w:rsidRPr="006A77BD" w:rsidRDefault="00854854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34" w:name="OLE_LINK114"/>
            <w:bookmarkStart w:id="35" w:name="OLE_LINK115"/>
            <w:r w:rsidRPr="006A77BD">
              <w:rPr>
                <w:rStyle w:val="ab"/>
                <w:rFonts w:ascii="Times New Roman" w:hAnsi="Times New Roman" w:cs="Times New Roman"/>
              </w:rPr>
              <w:t>Pyramidobacter</w:t>
            </w:r>
            <w:bookmarkEnd w:id="34"/>
            <w:bookmarkEnd w:id="35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54" w:rsidRPr="006A77BD" w:rsidRDefault="00854854" w:rsidP="001163FE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54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/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&lt;EndNote&gt;&lt;Cite&gt;&lt;Author&gt;Downes&lt;/Author&gt;&lt;Year&gt;2009&lt;/Year&gt;&lt;RecNum&gt;1384&lt;/RecNum&gt;&lt;DisplayText&gt;(Downes et al., 2009)&lt;/DisplayText&gt;&lt;record&gt;&lt;rec-number&gt;1384&lt;/rec-number&gt;&lt;foreign-keys&gt;&lt;key app="EN" db-id="9p2w2f0225wsxeevwf4xz0zhswrvww2tfa92"&gt;1384&lt;/key&gt;&lt;/foreign-keys&gt;&lt;ref-type name="Journal Article"&gt;17&lt;/ref-type&gt;&lt;contributors&gt;&lt;authors&gt;&lt;author&gt;Downes, Julia&lt;/author&gt;&lt;author&gt;Vartoukian, Sonia R&lt;/author&gt;&lt;author&gt;Dewhirst, Floyd E&lt;/author&gt;&lt;author&gt;Izard, Jacques&lt;/author&gt;&lt;author&gt;Chen, Tsute&lt;/author&gt;&lt;author&gt;Yu, Wen-Han&lt;/author&gt;&lt;author&gt;Sutcliffe, Iain C&lt;/author&gt;&lt;author&gt;Wade, William G&lt;/author&gt;&lt;/authors&gt;&lt;/contributors&gt;&lt;titles&gt;&lt;title&gt;Pyramidobacter piscolens gen. nov., sp. nov., a member of the phylum ‘Synergistetes’ isolated from the human oral cavity&lt;/title&gt;&lt;secondary-title&gt;International journal of systematic and evolutionary microbiology&lt;/secondary-title&gt;&lt;/titles&gt;&lt;pages&gt;972-980&lt;/pages&gt;&lt;volume&gt;59&lt;/volume&gt;&lt;number&gt;5&lt;/number&gt;&lt;dates&gt;&lt;year&gt;2009&lt;/year&gt;&lt;/dates&gt;&lt;isbn&gt;1466-5026&lt;/isbn&gt;&lt;urls&gt;&lt;/urls&gt;&lt;/record&gt;&lt;/Cite&gt;&lt;/EndNote&gt;</w:instrText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Downes, 2009 #138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Downes et al., 2009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4DF" w:rsidRPr="006A77BD" w:rsidRDefault="00AF14DF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Aeromon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4DF" w:rsidRPr="006A77BD" w:rsidRDefault="00DE4DAF" w:rsidP="001163FE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4DF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2xsYS1TYWxhczwvQXV0aG9yPjxZZWFyPjIwMTc8L1ll
YXI+PFJlY051bT4xOTI2PC9SZWNOdW0+PERpc3BsYXlUZXh0PihOb2xsYS1TYWxhcyBldCBhbC4s
IDIwMTcpPC9EaXNwbGF5VGV4dD48cmVjb3JkPjxyZWMtbnVtYmVyPjE5MjY8L3JlYy1udW1iZXI+
PGZvcmVpZ24ta2V5cz48a2V5IGFwcD0iRU4iIGRiLWlkPSI5cHZhZXo5OTdmZXdwdmVlemFhcHJk
eDcyMHIwOWRhYXp0d3QiPjE5MjY8L2tleT48L2ZvcmVpZ24ta2V5cz48cmVmLXR5cGUgbmFtZT0i
Sm91cm5hbCBBcnRpY2xlIj4xNzwvcmVmLXR5cGU+PGNvbnRyaWJ1dG9ycz48YXV0aG9ycz48YXV0
aG9yPk5vbGxhLVNhbGFzLCBKLjwvYXV0aG9yPjxhdXRob3I+Q29kaW5hLUNhbGVybywgSi48L2F1
dGhvcj48YXV0aG9yPlZhbGxlcy1Bbmd1bG8sIFMuPC9hdXRob3I+PGF1dGhvcj5TaXRnZXMtU2Vy
cmEsIEEuPC9hdXRob3I+PGF1dGhvcj5aYXBhdGVyby1GZXJyYW5kaXosIEEuPC9hdXRob3I+PGF1
dGhvcj5DbGltZW50LCBNLiBDLjwvYXV0aG9yPjxhdXRob3I+R29tZXosIEouPC9hdXRob3I+PGF1
dGhvcj5NYXNjbGFucywgSi4gUi48L2F1dGhvcj48L2F1dGhvcnM+PC9jb250cmlidXRvcnM+PGF1
dGgtYWRkcmVzcz5EZXBhcnRtZW50IG9mIEludGVuc2l2ZSBDYXJlIE1lZGljaW5lLCBQYXJjIGRl
IFNhbHV0IE1hciwgUGFzc2VpZyBNYXJpdGltIDI1LTI5LCAwODAwMywgQmFyY2Vsb25hLCBTcGFp
bi4gam5vbGxhQGhvc3BpdGFsZGVsbWFyLmNhdC4mI3hEO0RlcGFydG1lbnQgb2YgTWVkaWNpbmUs
IFVuaXZlcnNpdGF0IFBvbXBldSBGYWJyYSwgQmFyY2Vsb25hLCBTcGFpbi4gam5vbGxhQGhvc3Bp
dGFsZGVsbWFyLmNhdC4mI3hEO0RlcGFydG1lbnQgb2YgSW50ZW5zaXZlIENhcmUgTWVkaWNpbmUs
IEhvc3BpdGFsIFVuaXZlcnNpdGFyaSBBcm5hdSBkZSBWaWxhbm92YSwgTGxlaWRhLCBTcGFpbi4m
I3hEO0RlcGFydG1lbnQgb2YgSW50ZW5zaXZlIENhcmUgTWVkaWNpbmUsIFBhcmMgZGUgU2FsdXQg
TWFyLCBQYXNzZWlnIE1hcml0aW0gMjUtMjksIDA4MDAzLCBCYXJjZWxvbmEsIFNwYWluLiYjeEQ7
RGVwYXJ0bWVudCBvZiBTdXJnZXJ5LCBQYXJjIGRlIFNhbHV0IE1hciwgQmFyY2Vsb25hLCBTcGFp
bi4mI3hEO0RlcGFydG1lbnQgb2YgTWVkaWNpbmUsIFVuaXZlcnNpdGF0IFBvbXBldSBGYWJyYSwg
QmFyY2Vsb25hLCBTcGFpbi4mI3hEO0xhYm9yYXRvcmkgZGUgUmVmZXJlbmNpYSBkZSBDYXRhbHVu
eWEsIEhvc3BpdGFsZXQgZGUgTGxvYnJlZ2F0LCBCYXJjZWxvbmEsIFNwYWluLjwvYXV0aC1hZGRy
ZXNzPjx0aXRsZXM+PHRpdGxlPkNsaW5pY2FsIHNpZ25pZmljYW5jZSBhbmQgb3V0Y29tZSBvZiBB
ZXJvbW9uYXMgc3BwLiBpbmZlY3Rpb25zIGFtb25nIDIwNCBhZHVsdCBwYXRpZW50czwvdGl0bGU+
PHNlY29uZGFyeS10aXRsZT5FdXIgSiBDbGluIE1pY3JvYmlvbCBJbmZlY3QgRGlzPC9zZWNvbmRh
cnktdGl0bGU+PC90aXRsZXM+PHBlcmlvZGljYWw+PGZ1bGwtdGl0bGU+RXVyIEogQ2xpbiBNaWNy
b2Jpb2wgSW5mZWN0IERpczwvZnVsbC10aXRsZT48L3BlcmlvZGljYWw+PHBhZ2VzPjEzOTMtMTQw
MzwvcGFnZXM+PHZvbHVtZT4zNjwvdm9sdW1lPjxudW1iZXI+ODwvbnVtYmVyPjxlZGl0aW9uPjIw
MTcvMDMvMDU8L2VkaXRpb24+PGtleXdvcmRzPjxrZXl3b3JkPkFkdWx0PC9rZXl3b3JkPjxrZXl3
b3JkPkFlcm9tb25hcy9kcnVnIGVmZmVjdHMvKmlzb2xhdGlvbiAmYW1wOyBwdXJpZmljYXRpb248
L2tleXdvcmQ+PGtleXdvcmQ+QWdlIEZhY3RvcnM8L2tleXdvcmQ+PGtleXdvcmQ+QWdlZDwva2V5
d29yZD48a2V5d29yZD5BZ2VkLCA4MCBhbmQgb3Zlcjwva2V5d29yZD48a2V5d29yZD5BbnRpLUJh
Y3RlcmlhbCBBZ2VudHMvdGhlcmFwZXV0aWMgdXNlPC9rZXl3b3JkPjxrZXl3b3JkPkNvaW5mZWN0
aW9uPC9rZXl3b3JkPjxrZXl3b3JkPkNvbW9yYmlkaXR5PC9rZXl3b3JkPjxrZXl3b3JkPkNyb3Nz
IEluZmVjdGlvbi9kcnVnIHRoZXJhcHkvZXBpZGVtaW9sb2d5L21vcnRhbGl0eS9wYXRob2xvZ3k8
L2tleXdvcmQ+PGtleXdvcmQ+RmVtYWxlPC9rZXl3b3JkPjxrZXl3b3JkPkdyYW0tTmVnYXRpdmUg
QmFjdGVyaWFsIEluZmVjdGlvbnMvZHJ1Zzwva2V5d29yZD48a2V5d29yZD50aGVyYXB5LyplcGlk
ZW1pb2xvZ3kvbW9ydGFsaXR5LypwYXRob2xvZ3k8L2tleXdvcmQ+PGtleXdvcmQ+SHVtYW5zPC9r
ZXl3b3JkPjxrZXl3b3JkPk1hbGU8L2tleXdvcmQ+PGtleXdvcmQ+TWljcm9iaWFsIFNlbnNpdGl2
aXR5IFRlc3RzPC9rZXl3b3JkPjxrZXl3b3JkPk1pZGRsZSBBZ2VkPC9rZXl3b3JkPjxrZXl3b3Jk
PlJldHJvc3BlY3RpdmUgU3R1ZGllczwva2V5d29yZD48a2V5d29yZD5SaXNrIEZhY3RvcnM8L2tl
eXdvcmQ+PGtleXdvcmQ+U3BhaW4vZXBpZGVtaW9sb2d5PC9rZXl3b3JkPjxrZXl3b3JkPlN1cnZp
dmFsIEFuYWx5c2lzPC9rZXl3b3JkPjxrZXl3b3JkPlRyZWF0bWVudCBPdXRjb21lPC9rZXl3b3Jk
Pjwva2V5d29yZHM+PGRhdGVzPjx5ZWFyPjIwMTc8L3llYXI+PHB1Yi1kYXRlcz48ZGF0ZT5BdWc8
L2RhdGU+PC9wdWItZGF0ZXM+PC9kYXRlcz48aXNibj4xNDM1LTQzNzMgKEVsZWN0cm9uaWMpJiN4
RDswOTM0LTk3MjMgKExpbmtpbmcpPC9pc2JuPjxhY2Nlc3Npb24tbnVtPjI4MjU4MzAzPC9hY2Nl
c3Npb24tbnVtPjx1cmxzPjxyZWxhdGVkLXVybHM+PHVybD5odHRwOi8vd3d3Lm5jYmkubmxtLm5p
aC5nb3YvcHVibWVkLzI4MjU4MzAzPC91cmw+PC9yZWxhdGVkLXVybHM+PC91cmxzPjxlbGVjdHJv
bmljLXJlc291cmNlLW51bT4xMC4xMDA3L3MxMDA5Ni0wMTctMjk0NS00JiN4RDsxMC4xMDA3L3Mx
MDA5Ni0wMTctMjk0NS00IFtwaWldPC9lbGVjdHJvbmljLXJlc291cmNlLW51bT48bGFuZ3VhZ2U+
ZW5nPC9sYW5ndWFnZT48L3Jl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2xsYS1TYWxhczwvQXV0aG9yPjxZZWFyPjIwMTc8L1ll
YXI+PFJlY051bT4xOTI2PC9SZWNOdW0+PERpc3BsYXlUZXh0PihOb2xsYS1TYWxhcyBldCBhbC4s
IDIwMTcpPC9EaXNwbGF5VGV4dD48cmVjb3JkPjxyZWMtbnVtYmVyPjE5MjY8L3JlYy1udW1iZXI+
PGZvcmVpZ24ta2V5cz48a2V5IGFwcD0iRU4iIGRiLWlkPSI5cHZhZXo5OTdmZXdwdmVlemFhcHJk
eDcyMHIwOWRhYXp0d3QiPjE5MjY8L2tleT48L2ZvcmVpZ24ta2V5cz48cmVmLXR5cGUgbmFtZT0i
Sm91cm5hbCBBcnRpY2xlIj4xNzwvcmVmLXR5cGU+PGNvbnRyaWJ1dG9ycz48YXV0aG9ycz48YXV0
aG9yPk5vbGxhLVNhbGFzLCBKLjwvYXV0aG9yPjxhdXRob3I+Q29kaW5hLUNhbGVybywgSi48L2F1
dGhvcj48YXV0aG9yPlZhbGxlcy1Bbmd1bG8sIFMuPC9hdXRob3I+PGF1dGhvcj5TaXRnZXMtU2Vy
cmEsIEEuPC9hdXRob3I+PGF1dGhvcj5aYXBhdGVyby1GZXJyYW5kaXosIEEuPC9hdXRob3I+PGF1
dGhvcj5DbGltZW50LCBNLiBDLjwvYXV0aG9yPjxhdXRob3I+R29tZXosIEouPC9hdXRob3I+PGF1
dGhvcj5NYXNjbGFucywgSi4gUi48L2F1dGhvcj48L2F1dGhvcnM+PC9jb250cmlidXRvcnM+PGF1
dGgtYWRkcmVzcz5EZXBhcnRtZW50IG9mIEludGVuc2l2ZSBDYXJlIE1lZGljaW5lLCBQYXJjIGRl
IFNhbHV0IE1hciwgUGFzc2VpZyBNYXJpdGltIDI1LTI5LCAwODAwMywgQmFyY2Vsb25hLCBTcGFp
bi4gam5vbGxhQGhvc3BpdGFsZGVsbWFyLmNhdC4mI3hEO0RlcGFydG1lbnQgb2YgTWVkaWNpbmUs
IFVuaXZlcnNpdGF0IFBvbXBldSBGYWJyYSwgQmFyY2Vsb25hLCBTcGFpbi4gam5vbGxhQGhvc3Bp
dGFsZGVsbWFyLmNhdC4mI3hEO0RlcGFydG1lbnQgb2YgSW50ZW5zaXZlIENhcmUgTWVkaWNpbmUs
IEhvc3BpdGFsIFVuaXZlcnNpdGFyaSBBcm5hdSBkZSBWaWxhbm92YSwgTGxlaWRhLCBTcGFpbi4m
I3hEO0RlcGFydG1lbnQgb2YgSW50ZW5zaXZlIENhcmUgTWVkaWNpbmUsIFBhcmMgZGUgU2FsdXQg
TWFyLCBQYXNzZWlnIE1hcml0aW0gMjUtMjksIDA4MDAzLCBCYXJjZWxvbmEsIFNwYWluLiYjeEQ7
RGVwYXJ0bWVudCBvZiBTdXJnZXJ5LCBQYXJjIGRlIFNhbHV0IE1hciwgQmFyY2Vsb25hLCBTcGFp
bi4mI3hEO0RlcGFydG1lbnQgb2YgTWVkaWNpbmUsIFVuaXZlcnNpdGF0IFBvbXBldSBGYWJyYSwg
QmFyY2Vsb25hLCBTcGFpbi4mI3hEO0xhYm9yYXRvcmkgZGUgUmVmZXJlbmNpYSBkZSBDYXRhbHVu
eWEsIEhvc3BpdGFsZXQgZGUgTGxvYnJlZ2F0LCBCYXJjZWxvbmEsIFNwYWluLjwvYXV0aC1hZGRy
ZXNzPjx0aXRsZXM+PHRpdGxlPkNsaW5pY2FsIHNpZ25pZmljYW5jZSBhbmQgb3V0Y29tZSBvZiBB
ZXJvbW9uYXMgc3BwLiBpbmZlY3Rpb25zIGFtb25nIDIwNCBhZHVsdCBwYXRpZW50czwvdGl0bGU+
PHNlY29uZGFyeS10aXRsZT5FdXIgSiBDbGluIE1pY3JvYmlvbCBJbmZlY3QgRGlzPC9zZWNvbmRh
cnktdGl0bGU+PC90aXRsZXM+PHBlcmlvZGljYWw+PGZ1bGwtdGl0bGU+RXVyIEogQ2xpbiBNaWNy
b2Jpb2wgSW5mZWN0IERpczwvZnVsbC10aXRsZT48L3BlcmlvZGljYWw+PHBhZ2VzPjEzOTMtMTQw
MzwvcGFnZXM+PHZvbHVtZT4zNjwvdm9sdW1lPjxudW1iZXI+ODwvbnVtYmVyPjxlZGl0aW9uPjIw
MTcvMDMvMDU8L2VkaXRpb24+PGtleXdvcmRzPjxrZXl3b3JkPkFkdWx0PC9rZXl3b3JkPjxrZXl3
b3JkPkFlcm9tb25hcy9kcnVnIGVmZmVjdHMvKmlzb2xhdGlvbiAmYW1wOyBwdXJpZmljYXRpb248
L2tleXdvcmQ+PGtleXdvcmQ+QWdlIEZhY3RvcnM8L2tleXdvcmQ+PGtleXdvcmQ+QWdlZDwva2V5
d29yZD48a2V5d29yZD5BZ2VkLCA4MCBhbmQgb3Zlcjwva2V5d29yZD48a2V5d29yZD5BbnRpLUJh
Y3RlcmlhbCBBZ2VudHMvdGhlcmFwZXV0aWMgdXNlPC9rZXl3b3JkPjxrZXl3b3JkPkNvaW5mZWN0
aW9uPC9rZXl3b3JkPjxrZXl3b3JkPkNvbW9yYmlkaXR5PC9rZXl3b3JkPjxrZXl3b3JkPkNyb3Nz
IEluZmVjdGlvbi9kcnVnIHRoZXJhcHkvZXBpZGVtaW9sb2d5L21vcnRhbGl0eS9wYXRob2xvZ3k8
L2tleXdvcmQ+PGtleXdvcmQ+RmVtYWxlPC9rZXl3b3JkPjxrZXl3b3JkPkdyYW0tTmVnYXRpdmUg
QmFjdGVyaWFsIEluZmVjdGlvbnMvZHJ1Zzwva2V5d29yZD48a2V5d29yZD50aGVyYXB5LyplcGlk
ZW1pb2xvZ3kvbW9ydGFsaXR5LypwYXRob2xvZ3k8L2tleXdvcmQ+PGtleXdvcmQ+SHVtYW5zPC9r
ZXl3b3JkPjxrZXl3b3JkPk1hbGU8L2tleXdvcmQ+PGtleXdvcmQ+TWljcm9iaWFsIFNlbnNpdGl2
aXR5IFRlc3RzPC9rZXl3b3JkPjxrZXl3b3JkPk1pZGRsZSBBZ2VkPC9rZXl3b3JkPjxrZXl3b3Jk
PlJldHJvc3BlY3RpdmUgU3R1ZGllczwva2V5d29yZD48a2V5d29yZD5SaXNrIEZhY3RvcnM8L2tl
eXdvcmQ+PGtleXdvcmQ+U3BhaW4vZXBpZGVtaW9sb2d5PC9rZXl3b3JkPjxrZXl3b3JkPlN1cnZp
dmFsIEFuYWx5c2lzPC9rZXl3b3JkPjxrZXl3b3JkPlRyZWF0bWVudCBPdXRjb21lPC9rZXl3b3Jk
Pjwva2V5d29yZHM+PGRhdGVzPjx5ZWFyPjIwMTc8L3llYXI+PHB1Yi1kYXRlcz48ZGF0ZT5BdWc8
L2RhdGU+PC9wdWItZGF0ZXM+PC9kYXRlcz48aXNibj4xNDM1LTQzNzMgKEVsZWN0cm9uaWMpJiN4
RDswOTM0LTk3MjMgKExpbmtpbmcpPC9pc2JuPjxhY2Nlc3Npb24tbnVtPjI4MjU4MzAzPC9hY2Nl
c3Npb24tbnVtPjx1cmxzPjxyZWxhdGVkLXVybHM+PHVybD5odHRwOi8vd3d3Lm5jYmkubmxtLm5p
aC5nb3YvcHVibWVkLzI4MjU4MzAzPC91cmw+PC9yZWxhdGVkLXVybHM+PC91cmxzPjxlbGVjdHJv
bmljLXJlc291cmNlLW51bT4xMC4xMDA3L3MxMDA5Ni0wMTctMjk0NS00JiN4RDsxMC4xMDA3L3Mx
MDA5Ni0wMTctMjk0NS00IFtwaWldPC9lbGVjdHJvbmljLXJlc291cmNlLW51bT48bGFuZ3VhZ2U+
ZW5nPC9sYW5ndWFnZT48L3Jl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1" w:tooltip="Nolla-Salas, 2017 #1926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Nolla-Salas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AF" w:rsidRPr="006A77BD" w:rsidRDefault="00DE4DAF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Alloprevotell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AF" w:rsidRPr="006A77BD" w:rsidRDefault="00DE4DAF" w:rsidP="001163FE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DAF" w:rsidRPr="006A77BD" w:rsidRDefault="000727E5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uaWNrPC9BdXRob3I+PFllYXI+MjAwMTwvWWVhcj48
UmVjTnVtPjEzMjI8L1JlY051bT48RGlzcGxheVRleHQ+KE8mYXBvcztUb29sZSBhbmQgS29sdGVy
LCAxOTk4OyBXYXRuaWNrIGV0IGFsLiwgMjAwMTsgTmFka2FybmkgZXQgYWwuLCAyMDE1KTwvRGlz
cGxheVRleHQ+PHJlY29yZD48cmVjLW51bWJlcj4xMzIyPC9yZWMtbnVtYmVyPjxmb3JlaWduLWtl
eXM+PGtleSBhcHA9IkVOIiBkYi1pZD0iOXAydzJmMDIyNXdzeGVldndmNHh6MHpoc3dydnd3MnRm
YTkyIj4xMzIyPC9rZXk+PC9mb3JlaWduLWtleXM+PHJlZi10eXBlIG5hbWU9IkpvdXJuYWwgQXJ0
aWNsZSI+MTc8L3JlZi10eXBlPjxjb250cmlidXRvcnM+PGF1dGhvcnM+PGF1dGhvcj5XYXRuaWNr
LCBQLiBJLjwvYXV0aG9yPjxhdXRob3I+TGF1cmlhbm8sIEMuIE0uPC9hdXRob3I+PGF1dGhvcj5L
bG9zZSwgSy4gRS48L2F1dGhvcj48YXV0aG9yPkNyb2FsLCBMLjwvYXV0aG9yPjxhdXRob3I+S29s
dGVyLCBSLjwvYXV0aG9yPjwvYXV0aG9ycz48L2NvbnRyaWJ1dG9ycz48YXV0aC1hZGRyZXNzPklu
ZmVjdGlvdXMgRGlzZWFzZSBEaXZpc2lvbiwgTWFzc2FjaHVzZXR0cyBHZW5lcmFsIEhvc3BpdGFs
LCBCb3N0b24sIE1BIDAyMTE0LCBVU0EuPC9hdXRoLWFkZHJlc3M+PHRpdGxlcz48dGl0bGU+VGhl
IGFic2VuY2Ugb2YgYSBmbGFnZWxsdW0gbGVhZHMgdG8gYWx0ZXJlZCBjb2xvbnkgbW9ycGhvbG9n
eSwgYmlvZmlsbSBkZXZlbG9wbWVudCBhbmQgdmlydWxlbmNlIGluIFZpYnJpbyBjaG9sZXJhZSBP
MTM5PC90aXRsZT48c2Vjb25kYXJ5LXRpdGxlPk1vbGVjdWxhciBNaWNyb2Jpb2xvZ3k8L3NlY29u
ZGFyeS10aXRsZT48L3RpdGxlcz48cGFnZXM+MjIzLTM1PC9wYWdlcz48dm9sdW1lPjM5PC92b2x1
bWU+PG51bWJlcj4yPC9udW1iZXI+PGVkaXRpb24+MjAwMS8wMS8wMzwvZWRpdGlvbj48a2V5d29y
ZHM+PGtleXdvcmQ+QW5pbWFsczwva2V5d29yZD48a2V5d29yZD5CaW9maWxtcy8qZ3Jvd3RoICZh
bXA7IGRldmVsb3BtZW50PC9rZXl3b3JkPjxrZXl3b3JkPkNob2xlcmEvbWljcm9iaW9sb2d5L3Bo
eXNpb3BhdGhvbG9neTwva2V5d29yZD48a2V5d29yZD4qRmxhZ2VsbGEvbWV0YWJvbGlzbTwva2V5
d29yZD48a2V5d29yZD4qR2VuZSBFeHByZXNzaW9uIFJlZ3VsYXRpb24sIEJhY3RlcmlhbDwva2V5
d29yZD48a2V5d29yZD5IdW1hbnM8L2tleXdvcmQ+PGtleXdvcmQ+TWljZTwva2V5d29yZD48a2V5
d29yZD5NaWNyb3Njb3B5LCBDb25mb2NhbDwva2V5d29yZD48a2V5d29yZD5NdXRhdGlvbjwva2V5
d29yZD48a2V5d29yZD5Qb2x5c2FjY2hhcmlkZXMsIEJhY3RlcmlhbC9nZW5ldGljcy9tZXRhYm9s
aXNtPC9rZXl3b3JkPjxrZXl3b3JkPlZpYnJpbyBjaG9sZXJhZS9nZW5ldGljcy8qZ3Jvd3RoICZh
bXA7IGRldmVsb3BtZW50LypwYXRob2dlbmljaXR5PC9rZXl3b3JkPjxrZXl3b3JkPlZpcnVsZW5j
ZS9nZW5ldGljczwva2V5d29yZD48L2tleXdvcmRzPjxkYXRlcz48eWVhcj4yMDAxPC95ZWFyPjxw
dWItZGF0ZXM+PGRhdGU+SmFuPC9kYXRlPjwvcHViLWRhdGVzPjwvZGF0ZXM+PGlzYm4+MDk1MC0z
ODJYIChQcmludCkmI3hEOzA5NTAtMzgyWCAoTGlua2luZyk8L2lzYm4+PGFjY2Vzc2lvbi1udW0+
MTExMzY0NDU8L2FjY2Vzc2lvbi1udW0+PHVybHM+PHJlbGF0ZWQtdXJscz48dXJsPmh0dHA6Ly93
d3cubmNiaS5ubG0ubmloLmdvdi9wdWJtZWQvMTExMzY0NDU8L3VybD48L3JlbGF0ZWQtdXJscz48
L3VybHM+PGN1c3RvbTI+Mjg2MDU0NTwvY3VzdG9tMj48ZWxlY3Ryb25pYy1yZXNvdXJjZS1udW0+
bW1pMjE5NSBbcGlpXTwvZWxlY3Ryb25pYy1yZXNvdXJjZS1udW0+PGxhbmd1YWdlPmVuZzwvbGFu
Z3VhZ2U+PC9yZWNvcmQ+PC9DaXRlPjxDaXRlPjxBdXRob3I+TyZhcG9zO1Rvb2xlPC9BdXRob3I+
PFllYXI+MTk5ODwvWWVhcj48UmVjTnVtPjEzMjM8L1JlY051bT48cmVjb3JkPjxyZWMtbnVtYmVy
PjEzMjM8L3JlYy1udW1iZXI+PGZvcmVpZ24ta2V5cz48a2V5IGFwcD0iRU4iIGRiLWlkPSI5cDJ3
MmYwMjI1d3N4ZWV2d2Y0eHowemhzd3J2d3cydGZhOTIiPjEzMjM8L2tleT48L2ZvcmVpZ24ta2V5
cz48cmVmLXR5cGUgbmFtZT0iSm91cm5hbCBBcnRpY2xlIj4xNzwvcmVmLXR5cGU+PGNvbnRyaWJ1
dG9ycz48YXV0aG9ycz48YXV0aG9yPk8mYXBvcztUb29sZSwgRy4gQS48L2F1dGhvcj48YXV0aG9y
PktvbHRlciwgUi48L2F1dGhvcj48L2F1dGhvcnM+PC9jb250cmlidXRvcnM+PGF1dGgtYWRkcmVz
cz5EZXBhcnRtZW50IG9mIE1pY3JvYmlvbG9neSBhbmQgTW9sZWN1bGFyIEdlbmV0aWNzLCBIYXJ2
YXJkIE1lZGljYWwgU2Nob29sLCAyMDAgTG9uZ3dvb2QgQXZlbnVlLCBCb3N0b24sIE1BIDAyMTE1
LCBVU0EuPC9hdXRoLWFkZHJlc3M+PHRpdGxlcz48dGl0bGU+RmxhZ2VsbGFyIGFuZCB0d2l0Y2hp
bmcgbW90aWxpdHkgYXJlIG5lY2Vzc2FyeSBmb3IgUHNldWRvbW9uYXMgYWVydWdpbm9zYSBiaW9m
aWxtIGRldmVsb3BtZW50PC90aXRsZT48c2Vjb25kYXJ5LXRpdGxlPk1vbGVjdWxhciBNaWNyb2Jp
b2xvZ3k8L3NlY29uZGFyeS10aXRsZT48L3RpdGxlcz48cGFnZXM+Mjk1LTMwNDwvcGFnZXM+PHZv
bHVtZT4zMDwvdm9sdW1lPjxudW1iZXI+MjwvbnVtYmVyPjxlZGl0aW9uPjE5OTgvMTAvMjk8L2Vk
aXRpb24+PGtleXdvcmRzPjxrZXl3b3JkPkJpb2ZpbG1zLypncm93dGggJmFtcDsgZGV2ZWxvcG1l
bnQ8L2tleXdvcmQ+PGtleXdvcmQ+RmltYnJpYWUsIEJhY3RlcmlhbC9nZW5ldGljczwva2V5d29y
ZD48a2V5d29yZD5GbGFnZWxsYS8qZ2VuZXRpY3M8L2tleXdvcmQ+PGtleXdvcmQ+TWljcm9zY29w
eSwgUGhhc2UtQ29udHJhc3QvbWV0aG9kczwva2V5d29yZD48a2V5d29yZD5NdXRhdGlvbjwva2V5
d29yZD48a2V5d29yZD5Qc2V1ZG9tb25hcyBhZXJ1Z2lub3NhLypnZW5ldGljcy9waHlzaW9sb2d5
PC9rZXl3b3JkPjwva2V5d29yZHM+PGRhdGVzPjx5ZWFyPjE5OTg8L3llYXI+PHB1Yi1kYXRlcz48
ZGF0ZT5PY3Q8L2RhdGU+PC9wdWItZGF0ZXM+PC9kYXRlcz48aXNibj4wOTUwLTM4MlggKFByaW50
KSYjeEQ7MDk1MC0zODJYIChMaW5raW5nKTwvaXNibj48YWNjZXNzaW9uLW51bT45NzkxMTc1PC9h
Y2Nlc3Npb24tbnVtPjx1cmxzPjxyZWxhdGVkLXVybHM+PHVybD5odHRwOi8vd3d3Lm5jYmkubmxt
Lm5paC5nb3YvcHVibWVkLzk3OTExNzU8L3VybD48L3JlbGF0ZWQtdXJscz48L3VybHM+PGxhbmd1
YWdlPmVuZzwvbGFuZ3VhZ2U+PC9yZWNvcmQ+PC9DaXRlPjxDaXRlPjxBdXRob3I+TmFka2Fybmk8
L0F1dGhvcj48WWVhcj4yMDE1PC9ZZWFyPjxSZWNOdW0+MTkyNzwvUmVjTnVtPjxyZWNvcmQ+PHJl
Yy1udW1iZXI+MTkyNzwvcmVjLW51bWJlcj48Zm9yZWlnbi1rZXlzPjxrZXkgYXBwPSJFTiIgZGIt
aWQ9IjlwdmFlejk5N2Zld3B2ZWV6YWFwcmR4NzIwcjA5ZGFhenR3dCI+MTkyNzwva2V5PjwvZm9y
ZWlnbi1rZXlzPjxyZWYtdHlwZSBuYW1lPSJKb3VybmFsIEFydGljbGUiPjE3PC9yZWYtdHlwZT48
Y29udHJpYnV0b3JzPjxhdXRob3JzPjxhdXRob3I+TmFka2FybmksIE0uIEEuPC9hdXRob3I+PGF1
dGhvcj5DaGhvdXIsIEsuIEwuPC9hdXRob3I+PGF1dGhvcj5Ccm93bmUsIEcuIFYuPC9hdXRob3I+
PGF1dGhvcj5CeXVuLCBSLjwvYXV0aG9yPjxhdXRob3I+Tmd1eWVuLCBLLiBBLjwvYXV0aG9yPjxh
dXRob3I+Q2hhcHBsZSwgQy4gQy48L2F1dGhvcj48YXV0aG9yPkphY3F1ZXMsIE4uIEEuPC9hdXRo
b3I+PGF1dGhvcj5IdW50ZXIsIE4uPC9hdXRob3I+PC9hdXRob3JzPjwvY29udHJpYnV0b3JzPjxh
dXRoLWFkZHJlc3M+SW5zdGl0dXRlIG9mIERlbnRhbCBSZXNlYXJjaCwgV2VzdG1lYWQgTWlsbGVu
bml1bSBJbnN0aXR1dGUgYW5kIFdlc3RtZWFkIENlbnRyZSBmb3IgT3JhbCBIZWFsdGgsIFAuTy4g
Qm94IDUzMywgV2VudHdvcnRodmlsbGUsIE5TVywgMjE0NSwgQXVzdHJhbGlhLCBtYW5nYWxhLm5h
ZGthcm5pQHN5ZG5leS5lZHUuYXUuPC9hdXRoLWFkZHJlc3M+PHRpdGxlcz48dGl0bGU+QWdlLWRl
cGVuZGVudCBjaGFuZ2VzIGluIFBvcnBoeXJvbW9uYXMgZ2luZ2l2YWxpcyBhbmQgUHJldm90ZWxs
YSBzcGVjaWVzL3BoeWxvdHlwZXMgaW4gaGVhbHRoeSBnaW5naXZhIGFuZCBpbmZsYW1lZC9kaXNl
YXNlZCBzdWItZ2luZ2l2YWwgc2l0ZXM8L3RpdGxlPjxzZWNvbmRhcnktdGl0bGU+Q2xpbiBPcmFs
IEludmVzdGlnPC9zZWNvbmRhcnktdGl0bGU+PC90aXRsZXM+PHBhZ2VzPjkxMS05PC9wYWdlcz48
dm9sdW1lPjE5PC92b2x1bWU+PG51bWJlcj40PC9udW1iZXI+PGVkaXRpb24+MjAxNC8wOC8xMjwv
ZWRpdGlvbj48a2V5d29yZHM+PGtleXdvcmQ+QWRvbGVzY2VudDwva2V5d29yZD48a2V5d29yZD5B
ZHVsdDwva2V5d29yZD48a2V5d29yZD5BZ2UgRmFjdG9yczwva2V5d29yZD48a2V5d29yZD5BZ2Vk
PC9rZXl3b3JkPjxrZXl3b3JkPkNoaWxkPC9rZXl3b3JkPjxrZXl3b3JkPkNoaWxkLCBQcmVzY2hv
b2w8L2tleXdvcmQ+PGtleXdvcmQ+Q29ob3J0IFN0dWRpZXM8L2tleXdvcmQ+PGtleXdvcmQ+RE5B
LCBCYWN0ZXJpYWwvYW5hbHlzaXM8L2tleXdvcmQ+PGtleXdvcmQ+RmVtYWxlPC9rZXl3b3JkPjxr
ZXl3b3JkPkdpbmdpdmEvKm1pY3JvYmlvbG9neTwva2V5d29yZD48a2V5d29yZD5IdW1hbnM8L2tl
eXdvcmQ+PGtleXdvcmQ+TWFsZTwva2V5d29yZD48a2V5d29yZD5NaWRkbGUgQWdlZDwva2V5d29y
ZD48a2V5d29yZD5OZXcgU291dGggV2FsZXM8L2tleXdvcmQ+PGtleXdvcmQ+T2NlYW5pYyBBbmNl
c3RyeSBHcm91cDwva2V5d29yZD48a2V5d29yZD5QZXJpb2RvbnRhbCBEaXNlYXNlcy8qbWljcm9i
aW9sb2d5PC9rZXl3b3JkPjxrZXl3b3JkPlBvbHltZXJhc2UgQ2hhaW4gUmVhY3Rpb248L2tleXdv
cmQ+PGtleXdvcmQ+UG9ycGh5cm9tb25hcyBnaW5naXZhbGlzLypnZW5ldGljczwva2V5d29yZD48
a2V5d29yZD5QcmV2b3RlbGxhLypnZW5ldGljczwva2V5d29yZD48a2V5d29yZD5Zb3VuZyBBZHVs
dDwva2V5d29yZD48L2tleXdvcmRzPjxkYXRlcz48eWVhcj4yMDE1PC95ZWFyPjxwdWItZGF0ZXM+
PGRhdGU+TWF5PC9kYXRlPjwvcHViLWRhdGVzPjwvZGF0ZXM+PGlzYm4+MTQzNi0zNzcxIChFbGVj
dHJvbmljKSYjeEQ7MTQzMi02OTgxIChMaW5raW5nKTwvaXNibj48YWNjZXNzaW9uLW51bT4yNTEw
Njg0NjwvYWNjZXNzaW9uLW51bT48dXJscz48cmVsYXRlZC11cmxzPjx1cmw+aHR0cDovL3d3dy5u
Y2JpLm5sbS5uaWguZ292L3B1Ym1lZC8yNTEwNjg0NjwvdXJsPjwvcmVsYXRlZC11cmxzPjwvdXJs
cz48ZWxlY3Ryb25pYy1yZXNvdXJjZS1udW0+MTAuMTAwNy9zMDA3ODQtMDE0LTEzMDEtNzwvZWxl
Y3Ryb25pYy1yZXNvdXJjZS1udW0+PGxhbmd1YWdlPmVuZzwvbGFuZ3VhZ2U+PC9yZWNvcmQ+PC9D
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uaWNrPC9BdXRob3I+PFllYXI+MjAwMTwvWWVhcj48
UmVjTnVtPjEzMjI8L1JlY051bT48RGlzcGxheVRleHQ+KE8mYXBvcztUb29sZSBhbmQgS29sdGVy
LCAxOTk4OyBXYXRuaWNrIGV0IGFsLiwgMjAwMTsgTmFka2FybmkgZXQgYWwuLCAyMDE1KTwvRGlz
cGxheVRleHQ+PHJlY29yZD48cmVjLW51bWJlcj4xMzIyPC9yZWMtbnVtYmVyPjxmb3JlaWduLWtl
eXM+PGtleSBhcHA9IkVOIiBkYi1pZD0iOXAydzJmMDIyNXdzeGVldndmNHh6MHpoc3dydnd3MnRm
YTkyIj4xMzIyPC9rZXk+PC9mb3JlaWduLWtleXM+PHJlZi10eXBlIG5hbWU9IkpvdXJuYWwgQXJ0
aWNsZSI+MTc8L3JlZi10eXBlPjxjb250cmlidXRvcnM+PGF1dGhvcnM+PGF1dGhvcj5XYXRuaWNr
LCBQLiBJLjwvYXV0aG9yPjxhdXRob3I+TGF1cmlhbm8sIEMuIE0uPC9hdXRob3I+PGF1dGhvcj5L
bG9zZSwgSy4gRS48L2F1dGhvcj48YXV0aG9yPkNyb2FsLCBMLjwvYXV0aG9yPjxhdXRob3I+S29s
dGVyLCBSLjwvYXV0aG9yPjwvYXV0aG9ycz48L2NvbnRyaWJ1dG9ycz48YXV0aC1hZGRyZXNzPklu
ZmVjdGlvdXMgRGlzZWFzZSBEaXZpc2lvbiwgTWFzc2FjaHVzZXR0cyBHZW5lcmFsIEhvc3BpdGFs
LCBCb3N0b24sIE1BIDAyMTE0LCBVU0EuPC9hdXRoLWFkZHJlc3M+PHRpdGxlcz48dGl0bGU+VGhl
IGFic2VuY2Ugb2YgYSBmbGFnZWxsdW0gbGVhZHMgdG8gYWx0ZXJlZCBjb2xvbnkgbW9ycGhvbG9n
eSwgYmlvZmlsbSBkZXZlbG9wbWVudCBhbmQgdmlydWxlbmNlIGluIFZpYnJpbyBjaG9sZXJhZSBP
MTM5PC90aXRsZT48c2Vjb25kYXJ5LXRpdGxlPk1vbGVjdWxhciBNaWNyb2Jpb2xvZ3k8L3NlY29u
ZGFyeS10aXRsZT48L3RpdGxlcz48cGFnZXM+MjIzLTM1PC9wYWdlcz48dm9sdW1lPjM5PC92b2x1
bWU+PG51bWJlcj4yPC9udW1iZXI+PGVkaXRpb24+MjAwMS8wMS8wMzwvZWRpdGlvbj48a2V5d29y
ZHM+PGtleXdvcmQ+QW5pbWFsczwva2V5d29yZD48a2V5d29yZD5CaW9maWxtcy8qZ3Jvd3RoICZh
bXA7IGRldmVsb3BtZW50PC9rZXl3b3JkPjxrZXl3b3JkPkNob2xlcmEvbWljcm9iaW9sb2d5L3Bo
eXNpb3BhdGhvbG9neTwva2V5d29yZD48a2V5d29yZD4qRmxhZ2VsbGEvbWV0YWJvbGlzbTwva2V5
d29yZD48a2V5d29yZD4qR2VuZSBFeHByZXNzaW9uIFJlZ3VsYXRpb24sIEJhY3RlcmlhbDwva2V5
d29yZD48a2V5d29yZD5IdW1hbnM8L2tleXdvcmQ+PGtleXdvcmQ+TWljZTwva2V5d29yZD48a2V5
d29yZD5NaWNyb3Njb3B5LCBDb25mb2NhbDwva2V5d29yZD48a2V5d29yZD5NdXRhdGlvbjwva2V5
d29yZD48a2V5d29yZD5Qb2x5c2FjY2hhcmlkZXMsIEJhY3RlcmlhbC9nZW5ldGljcy9tZXRhYm9s
aXNtPC9rZXl3b3JkPjxrZXl3b3JkPlZpYnJpbyBjaG9sZXJhZS9nZW5ldGljcy8qZ3Jvd3RoICZh
bXA7IGRldmVsb3BtZW50LypwYXRob2dlbmljaXR5PC9rZXl3b3JkPjxrZXl3b3JkPlZpcnVsZW5j
ZS9nZW5ldGljczwva2V5d29yZD48L2tleXdvcmRzPjxkYXRlcz48eWVhcj4yMDAxPC95ZWFyPjxw
dWItZGF0ZXM+PGRhdGU+SmFuPC9kYXRlPjwvcHViLWRhdGVzPjwvZGF0ZXM+PGlzYm4+MDk1MC0z
ODJYIChQcmludCkmI3hEOzA5NTAtMzgyWCAoTGlua2luZyk8L2lzYm4+PGFjY2Vzc2lvbi1udW0+
MTExMzY0NDU8L2FjY2Vzc2lvbi1udW0+PHVybHM+PHJlbGF0ZWQtdXJscz48dXJsPmh0dHA6Ly93
d3cubmNiaS5ubG0ubmloLmdvdi9wdWJtZWQvMTExMzY0NDU8L3VybD48L3JlbGF0ZWQtdXJscz48
L3VybHM+PGN1c3RvbTI+Mjg2MDU0NTwvY3VzdG9tMj48ZWxlY3Ryb25pYy1yZXNvdXJjZS1udW0+
bW1pMjE5NSBbcGlpXTwvZWxlY3Ryb25pYy1yZXNvdXJjZS1udW0+PGxhbmd1YWdlPmVuZzwvbGFu
Z3VhZ2U+PC9yZWNvcmQ+PC9DaXRlPjxDaXRlPjxBdXRob3I+TyZhcG9zO1Rvb2xlPC9BdXRob3I+
PFllYXI+MTk5ODwvWWVhcj48UmVjTnVtPjEzMjM8L1JlY051bT48cmVjb3JkPjxyZWMtbnVtYmVy
PjEzMjM8L3JlYy1udW1iZXI+PGZvcmVpZ24ta2V5cz48a2V5IGFwcD0iRU4iIGRiLWlkPSI5cDJ3
MmYwMjI1d3N4ZWV2d2Y0eHowemhzd3J2d3cydGZhOTIiPjEzMjM8L2tleT48L2ZvcmVpZ24ta2V5
cz48cmVmLXR5cGUgbmFtZT0iSm91cm5hbCBBcnRpY2xlIj4xNzwvcmVmLXR5cGU+PGNvbnRyaWJ1
dG9ycz48YXV0aG9ycz48YXV0aG9yPk8mYXBvcztUb29sZSwgRy4gQS48L2F1dGhvcj48YXV0aG9y
PktvbHRlciwgUi48L2F1dGhvcj48L2F1dGhvcnM+PC9jb250cmlidXRvcnM+PGF1dGgtYWRkcmVz
cz5EZXBhcnRtZW50IG9mIE1pY3JvYmlvbG9neSBhbmQgTW9sZWN1bGFyIEdlbmV0aWNzLCBIYXJ2
YXJkIE1lZGljYWwgU2Nob29sLCAyMDAgTG9uZ3dvb2QgQXZlbnVlLCBCb3N0b24sIE1BIDAyMTE1
LCBVU0EuPC9hdXRoLWFkZHJlc3M+PHRpdGxlcz48dGl0bGU+RmxhZ2VsbGFyIGFuZCB0d2l0Y2hp
bmcgbW90aWxpdHkgYXJlIG5lY2Vzc2FyeSBmb3IgUHNldWRvbW9uYXMgYWVydWdpbm9zYSBiaW9m
aWxtIGRldmVsb3BtZW50PC90aXRsZT48c2Vjb25kYXJ5LXRpdGxlPk1vbGVjdWxhciBNaWNyb2Jp
b2xvZ3k8L3NlY29uZGFyeS10aXRsZT48L3RpdGxlcz48cGFnZXM+Mjk1LTMwNDwvcGFnZXM+PHZv
bHVtZT4zMDwvdm9sdW1lPjxudW1iZXI+MjwvbnVtYmVyPjxlZGl0aW9uPjE5OTgvMTAvMjk8L2Vk
aXRpb24+PGtleXdvcmRzPjxrZXl3b3JkPkJpb2ZpbG1zLypncm93dGggJmFtcDsgZGV2ZWxvcG1l
bnQ8L2tleXdvcmQ+PGtleXdvcmQ+RmltYnJpYWUsIEJhY3RlcmlhbC9nZW5ldGljczwva2V5d29y
ZD48a2V5d29yZD5GbGFnZWxsYS8qZ2VuZXRpY3M8L2tleXdvcmQ+PGtleXdvcmQ+TWljcm9zY29w
eSwgUGhhc2UtQ29udHJhc3QvbWV0aG9kczwva2V5d29yZD48a2V5d29yZD5NdXRhdGlvbjwva2V5
d29yZD48a2V5d29yZD5Qc2V1ZG9tb25hcyBhZXJ1Z2lub3NhLypnZW5ldGljcy9waHlzaW9sb2d5
PC9rZXl3b3JkPjwva2V5d29yZHM+PGRhdGVzPjx5ZWFyPjE5OTg8L3llYXI+PHB1Yi1kYXRlcz48
ZGF0ZT5PY3Q8L2RhdGU+PC9wdWItZGF0ZXM+PC9kYXRlcz48aXNibj4wOTUwLTM4MlggKFByaW50
KSYjeEQ7MDk1MC0zODJYIChMaW5raW5nKTwvaXNibj48YWNjZXNzaW9uLW51bT45NzkxMTc1PC9h
Y2Nlc3Npb24tbnVtPjx1cmxzPjxyZWxhdGVkLXVybHM+PHVybD5odHRwOi8vd3d3Lm5jYmkubmxt
Lm5paC5nb3YvcHVibWVkLzk3OTExNzU8L3VybD48L3JlbGF0ZWQtdXJscz48L3VybHM+PGxhbmd1
YWdlPmVuZzwvbGFuZ3VhZ2U+PC9yZWNvcmQ+PC9DaXRlPjxDaXRlPjxBdXRob3I+TmFka2Fybmk8
L0F1dGhvcj48WWVhcj4yMDE1PC9ZZWFyPjxSZWNOdW0+MTkyNzwvUmVjTnVtPjxyZWNvcmQ+PHJl
Yy1udW1iZXI+MTkyNzwvcmVjLW51bWJlcj48Zm9yZWlnbi1rZXlzPjxrZXkgYXBwPSJFTiIgZGIt
aWQ9IjlwdmFlejk5N2Zld3B2ZWV6YWFwcmR4NzIwcjA5ZGFhenR3dCI+MTkyNzwva2V5PjwvZm9y
ZWlnbi1rZXlzPjxyZWYtdHlwZSBuYW1lPSJKb3VybmFsIEFydGljbGUiPjE3PC9yZWYtdHlwZT48
Y29udHJpYnV0b3JzPjxhdXRob3JzPjxhdXRob3I+TmFka2FybmksIE0uIEEuPC9hdXRob3I+PGF1
dGhvcj5DaGhvdXIsIEsuIEwuPC9hdXRob3I+PGF1dGhvcj5Ccm93bmUsIEcuIFYuPC9hdXRob3I+
PGF1dGhvcj5CeXVuLCBSLjwvYXV0aG9yPjxhdXRob3I+Tmd1eWVuLCBLLiBBLjwvYXV0aG9yPjxh
dXRob3I+Q2hhcHBsZSwgQy4gQy48L2F1dGhvcj48YXV0aG9yPkphY3F1ZXMsIE4uIEEuPC9hdXRo
b3I+PGF1dGhvcj5IdW50ZXIsIE4uPC9hdXRob3I+PC9hdXRob3JzPjwvY29udHJpYnV0b3JzPjxh
dXRoLWFkZHJlc3M+SW5zdGl0dXRlIG9mIERlbnRhbCBSZXNlYXJjaCwgV2VzdG1lYWQgTWlsbGVu
bml1bSBJbnN0aXR1dGUgYW5kIFdlc3RtZWFkIENlbnRyZSBmb3IgT3JhbCBIZWFsdGgsIFAuTy4g
Qm94IDUzMywgV2VudHdvcnRodmlsbGUsIE5TVywgMjE0NSwgQXVzdHJhbGlhLCBtYW5nYWxhLm5h
ZGthcm5pQHN5ZG5leS5lZHUuYXUuPC9hdXRoLWFkZHJlc3M+PHRpdGxlcz48dGl0bGU+QWdlLWRl
cGVuZGVudCBjaGFuZ2VzIGluIFBvcnBoeXJvbW9uYXMgZ2luZ2l2YWxpcyBhbmQgUHJldm90ZWxs
YSBzcGVjaWVzL3BoeWxvdHlwZXMgaW4gaGVhbHRoeSBnaW5naXZhIGFuZCBpbmZsYW1lZC9kaXNl
YXNlZCBzdWItZ2luZ2l2YWwgc2l0ZXM8L3RpdGxlPjxzZWNvbmRhcnktdGl0bGU+Q2xpbiBPcmFs
IEludmVzdGlnPC9zZWNvbmRhcnktdGl0bGU+PC90aXRsZXM+PHBhZ2VzPjkxMS05PC9wYWdlcz48
dm9sdW1lPjE5PC92b2x1bWU+PG51bWJlcj40PC9udW1iZXI+PGVkaXRpb24+MjAxNC8wOC8xMjwv
ZWRpdGlvbj48a2V5d29yZHM+PGtleXdvcmQ+QWRvbGVzY2VudDwva2V5d29yZD48a2V5d29yZD5B
ZHVsdDwva2V5d29yZD48a2V5d29yZD5BZ2UgRmFjdG9yczwva2V5d29yZD48a2V5d29yZD5BZ2Vk
PC9rZXl3b3JkPjxrZXl3b3JkPkNoaWxkPC9rZXl3b3JkPjxrZXl3b3JkPkNoaWxkLCBQcmVzY2hv
b2w8L2tleXdvcmQ+PGtleXdvcmQ+Q29ob3J0IFN0dWRpZXM8L2tleXdvcmQ+PGtleXdvcmQ+RE5B
LCBCYWN0ZXJpYWwvYW5hbHlzaXM8L2tleXdvcmQ+PGtleXdvcmQ+RmVtYWxlPC9rZXl3b3JkPjxr
ZXl3b3JkPkdpbmdpdmEvKm1pY3JvYmlvbG9neTwva2V5d29yZD48a2V5d29yZD5IdW1hbnM8L2tl
eXdvcmQ+PGtleXdvcmQ+TWFsZTwva2V5d29yZD48a2V5d29yZD5NaWRkbGUgQWdlZDwva2V5d29y
ZD48a2V5d29yZD5OZXcgU291dGggV2FsZXM8L2tleXdvcmQ+PGtleXdvcmQ+T2NlYW5pYyBBbmNl
c3RyeSBHcm91cDwva2V5d29yZD48a2V5d29yZD5QZXJpb2RvbnRhbCBEaXNlYXNlcy8qbWljcm9i
aW9sb2d5PC9rZXl3b3JkPjxrZXl3b3JkPlBvbHltZXJhc2UgQ2hhaW4gUmVhY3Rpb248L2tleXdv
cmQ+PGtleXdvcmQ+UG9ycGh5cm9tb25hcyBnaW5naXZhbGlzLypnZW5ldGljczwva2V5d29yZD48
a2V5d29yZD5QcmV2b3RlbGxhLypnZW5ldGljczwva2V5d29yZD48a2V5d29yZD5Zb3VuZyBBZHVs
dDwva2V5d29yZD48L2tleXdvcmRzPjxkYXRlcz48eWVhcj4yMDE1PC95ZWFyPjxwdWItZGF0ZXM+
PGRhdGU+TWF5PC9kYXRlPjwvcHViLWRhdGVzPjwvZGF0ZXM+PGlzYm4+MTQzNi0zNzcxIChFbGVj
dHJvbmljKSYjeEQ7MTQzMi02OTgxIChMaW5raW5nKTwvaXNibj48YWNjZXNzaW9uLW51bT4yNTEw
Njg0NjwvYWNjZXNzaW9uLW51bT48dXJscz48cmVsYXRlZC11cmxzPjx1cmw+aHR0cDovL3d3dy5u
Y2JpLm5sbS5uaWguZ292L3B1Ym1lZC8yNTEwNjg0NjwvdXJsPjwvcmVsYXRlZC11cmxzPjwvdXJs
cz48ZWxlY3Ryb25pYy1yZXNvdXJjZS1udW0+MTAuMTAwNy9zMDA3ODQtMDE0LTEzMDEtNzwvZWxl
Y3Ryb25pYy1yZXNvdXJjZS1udW0+PGxhbmd1YWdlPmVuZzwvbGFuZ3VhZ2U+PC9yZWNvcmQ+PC9D
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2" w:tooltip="O'Toole, 1998 #132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O'Toole and Kolter, 199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45" w:tooltip="Watnick, 2001 #13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Watnick et al., 2001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9" w:tooltip="Nadkarni, 2015 #1927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Nadkarni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AB4" w:rsidRPr="006A77BD" w:rsidRDefault="00095AB4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36" w:name="OLE_LINK120"/>
            <w:bookmarkStart w:id="37" w:name="OLE_LINK121"/>
            <w:bookmarkStart w:id="38" w:name="OLE_LINK122"/>
            <w:r w:rsidRPr="006A77BD">
              <w:rPr>
                <w:rStyle w:val="ab"/>
                <w:rFonts w:ascii="Times New Roman" w:hAnsi="Times New Roman" w:cs="Times New Roman"/>
              </w:rPr>
              <w:t>Comamonas</w:t>
            </w:r>
            <w:bookmarkEnd w:id="36"/>
            <w:bookmarkEnd w:id="37"/>
            <w:bookmarkEnd w:id="38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AB4" w:rsidRPr="006A77BD" w:rsidRDefault="00AE6F59" w:rsidP="001163FE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5AB4" w:rsidRPr="006A77BD" w:rsidRDefault="00AE6F59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hlbjwvQXV0aG9yPjxZZWFyPjIwMTc8L1llYXI+PFJl
Y051bT4xOTI4PC9SZWNOdW0+PERpc3BsYXlUZXh0PihQYXJvbGluIGV0IGFsLiwgMjAxNjsgQWxt
dXphcmEgZXQgYWwuLCAyMDE3OyBDb2hlbiBldCBhbC4sIDIwMTcpPC9EaXNwbGF5VGV4dD48cmVj
b3JkPjxyZWMtbnVtYmVyPjE5Mjg8L3JlYy1udW1iZXI+PGZvcmVpZ24ta2V5cz48a2V5IGFwcD0i
RU4iIGRiLWlkPSI5cHZhZXo5OTdmZXdwdmVlemFhcHJkeDcyMHIwOWRhYXp0d3QiPjE5Mjg8L2tl
eT48L2ZvcmVpZ24ta2V5cz48cmVmLXR5cGUgbmFtZT0iSm91cm5hbCBBcnRpY2xlIj4xNzwvcmVm
LXR5cGU+PGNvbnRyaWJ1dG9ycz48YXV0aG9ycz48YXV0aG9yPkNvaGVuLCBSLjwvYXV0aG9yPjxh
dXRob3I+QmFidXNoa2luLCBGLjwvYXV0aG9yPjxhdXRob3I+U2hpbW9uaSwgWi48L2F1dGhvcj48
YXV0aG9yPkNvaGVuLCBTLjwvYXV0aG9yPjxhdXRob3I+TGl0aWcsIEUuPC9hdXRob3I+PGF1dGhv
cj5TaGFwaXJvLCBNLjwvYXV0aG9yPjxhdXRob3I+QWRsZXIsIEEuPC9hdXRob3I+PGF1dGhvcj5Q
YWlraW4sIFMuPC9hdXRob3I+PC9hdXRob3JzPjwvY29udHJpYnV0b3JzPjxhdXRoLWFkZHJlc3M+
SW5mZWN0aW91cyBEaXNlYXNlcyBVbml0LCBTYW56IE1lZGljYWwgQ2VudGVyLCBMYW5pYWRvIEhv
c3BpdGFsLCBOZXRhbnlhLCBJc3JhZWwuIEVsZWN0cm9uaWMgYWRkcmVzczogcmVnZXZjb0BnbWFp
bC5jb20uJiN4RDtJbmZlY3Rpb3VzIERpc2Vhc2VzIFVuaXQsIFNhbnogTWVkaWNhbCBDZW50ZXIs
IExhbmlhZG8gSG9zcGl0YWwsIE5ldGFueWEsIElzcmFlbC4mI3hEO05lb25hdGFsIEludGVuc2l2
ZSBDYXJlIFVuaXQsIFNhbnogTWVkaWNhbCBDZW50ZXIsIExhbmlhZG8gSG9zcGl0YWwsIE5ldGFu
eWEsIElzcmFlbC4mI3hEO01lZGljYWwtU3VyZ2ljYWwgSW50ZW5zaXZlIENhcmUgVW5pdCwgU2Fu
eiBNZWRpY2FsIENlbnRlciwgTGFuaWFkbyBIb3NwaXRhbCwgTmV0YW55YSwgSXNyYWVsLiYjeEQ7
TmF0aW9uYWwgQ2VudGVyIG9mIEluZmVjdGlvbiBDb250cm9sLCBNaW5pc3RyeSBvZiBIZWFsdGgs
IFRlbCBBdml2LCBJc3JhZWw7IFNhY2tsZXIgRmFjdWx0eSBvZiBNZWRpY2luZSwgVGVsIEF2aXYg
VW5pdmVyc2l0eSwgVGVsIEF2aXYsIElzcmFlbC4mI3hEO01pY3JvYmlvbG9neSBMYWJvcmF0b3J5
LCBTYW56IE1lZGljYWwgQ2VudGVyLCBMYW5pYWRvIEhvc3BpdGFsLCBOZXRhbnlhLCBJc3JhZWwu
PC9hdXRoLWFkZHJlc3M+PHRpdGxlcz48dGl0bGU+V2F0ZXIgZmF1Y2V0cyBhcyBhIHNvdXJjZSBv
ZiBQc2V1ZG9tb25hcyBhZXJ1Z2lub3NhIGluZmVjdGlvbiBhbmQgY29sb25pemF0aW9uIGluIG5l
b25hdGFsIGFuZCBhZHVsdCBpbnRlbnNpdmUgY2FyZSB1bml0IHBhdGllbnRzPC90aXRsZT48c2Vj
b25kYXJ5LXRpdGxlPkFtIEogSW5mZWN0IENvbnRyb2w8L3NlY29uZGFyeS10aXRsZT48L3RpdGxl
cz48cGFnZXM+MjA2LTIwOTwvcGFnZXM+PHZvbHVtZT40NTwvdm9sdW1lPjxudW1iZXI+MjwvbnVt
YmVyPjxlZGl0aW9uPjIwMTYvMDgvMjg8L2VkaXRpb24+PGtleXdvcmRzPjxrZXl3b3JkPkFkdWx0
PC9rZXl3b3JkPjxrZXl3b3JkPkNhcnJpZXIgU3RhdGUvKmVwaWRlbWlvbG9neTwva2V5d29yZD48
a2V5d29yZD5Gb21pdGVzLyptaWNyb2Jpb2xvZ3k8L2tleXdvcmQ+PGtleXdvcmQ+R2Vub3R5cGU8
L2tleXdvcmQ+PGtleXdvcmQ+SHVtYW5zPC9rZXl3b3JkPjxrZXl3b3JkPkluZmFudCwgTmV3Ym9y
bjwva2V5d29yZD48a2V5d29yZD4qSW50ZW5zaXZlIENhcmUgVW5pdHM8L2tleXdvcmQ+PGtleXdv
cmQ+TW9sZWN1bGFyIFR5cGluZzwva2V5d29yZD48a2V5d29yZD5Qc2V1ZG9tb25hcyBJbmZlY3Rp
b25zLyplcGlkZW1pb2xvZ3k8L2tleXdvcmQ+PGtleXdvcmQ+UHNldWRvbW9uYXMgYWVydWdpbm9z
YS9jbGFzc2lmaWNhdGlvbi9nZW5ldGljcy8qaXNvbGF0aW9uICZhbXA7IHB1cmlmaWNhdGlvbjwv
a2V5d29yZD48a2V5d29yZD4qV2F0ZXIgU3VwcGx5PC9rZXl3b3JkPjwva2V5d29yZHM+PGRhdGVz
Pjx5ZWFyPjIwMTc8L3llYXI+PHB1Yi1kYXRlcz48ZGF0ZT5GZWIgMTwvZGF0ZT48L3B1Yi1kYXRl
cz48L2RhdGVzPjxpc2JuPjE1MjctMzI5NiAoRWxlY3Ryb25pYykmI3hEOzAxOTYtNjU1MyAoTGlu
a2luZyk8L2lzYm4+PGFjY2Vzc2lvbi1udW0+Mjc1NjY4NzA8L2FjY2Vzc2lvbi1udW0+PHVybHM+
PHJlbGF0ZWQtdXJscz48dXJsPmh0dHA6Ly93d3cubmNiaS5ubG0ubmloLmdvdi9wdWJtZWQvMjc1
NjY4NzA8L3VybD48L3JlbGF0ZWQtdXJscz48L3VybHM+PGVsZWN0cm9uaWMtcmVzb3VyY2UtbnVt
PlMwMTk2LTY1NTMoMTYpMzA2ODMtNiBbcGlpXSYjeEQ7MTAuMTAxNi9qLmFqaWMuMjAxNi4wNS4w
Mjk8L2VsZWN0cm9uaWMtcmVzb3VyY2UtbnVtPjxsYW5ndWFnZT5lbmc8L2xhbmd1YWdlPjwvcmVj
b3JkPjwvQ2l0ZT48Q2l0ZT48QXV0aG9yPlBhcm9saW48L0F1dGhvcj48WWVhcj4yMDE2PC9ZZWFy
PjxSZWNOdW0+MTkyOTwvUmVjTnVtPjxyZWNvcmQ+PHJlYy1udW1iZXI+MTkyOTwvcmVjLW51bWJl
cj48Zm9yZWlnbi1rZXlzPjxrZXkgYXBwPSJFTiIgZGItaWQ9IjlwdmFlejk5N2Zld3B2ZWV6YWFw
cmR4NzIwcjA5ZGFhenR3dCI+MTkyOTwva2V5PjwvZm9yZWlnbi1rZXlzPjxyZWYtdHlwZSBuYW1l
PSJKb3VybmFsIEFydGljbGUiPjE3PC9yZWYtdHlwZT48Y29udHJpYnV0b3JzPjxhdXRob3JzPjxh
dXRob3I+UGFyb2xpbiwgTS48L2F1dGhvcj48YXV0aG9yPkJhcmFsZGksIE0uPC9hdXRob3I+PGF1
dGhvcj5WYWxlbnRpbmksIEUuPC9hdXRob3I+PGF1dGhvcj5NdXJlciwgTC48L2F1dGhvcj48YXV0
aG9yPlZpZGFsLCBFLjwvYXV0aG9yPjwvYXV0aG9ycz48L2NvbnRyaWJ1dG9ycz48YXV0aC1hZGRy
ZXNzPk1hdHRpYSBQYXJvbGluLCBNYXVyYSBCYXJhbGRpLCBFbGVuYSBWYWxlbnRpbmksIEx1aXNh
IE11cmVyLCBFbnJpY28gVmlkYWwsIE5lcGhyb2xvZ3ksIERpYWx5c2lzIGFuZCBUcmFuc3BsYW50
IFVuaXQsIERlcGFydG1lbnQgb2YgV29tZW4mYXBvcztzIGFuZCBDaGlsZHJlbiZhcG9zO3MgSGVh
bHRoLCBVbml2ZXJzaXR5LUhvc3BpdGFsIG9mIFBhZG92YSwgMzUxMjggUGFkb3ZhLCBJdGFseS48
L2F1dGgtYWRkcmVzcz48dGl0bGVzPjx0aXRsZT5Db21hbW9uYXMgdGVzdG9zdGVyb25pLWFzc29j
aWF0ZWQgcGVyaXRvbml0aXMgaW4gYSBwZWRpYXRyaWMgcGVyaXRvbmVhbCBkaWFseXNpcyBwYXRp
ZW50PC90aXRsZT48c2Vjb25kYXJ5LXRpdGxlPldvcmxkIEogTmVwaHJvbDwvc2Vjb25kYXJ5LXRp
dGxlPjwvdGl0bGVzPjxwYWdlcz4yMjAtMzwvcGFnZXM+PHZvbHVtZT41PC92b2x1bWU+PG51bWJl
cj4yPC9udW1iZXI+PGVkaXRpb24+MjAxNi8wMy8xNzwvZWRpdGlvbj48ZGF0ZXM+PHllYXI+MjAx
NjwveWVhcj48cHViLWRhdGVzPjxkYXRlPk1hciA2PC9kYXRlPjwvcHViLWRhdGVzPjwvZGF0ZXM+
PGlzYm4+MjIyMC02MTI0IChQcmludCkmI3hEOzIyMjAtNjEyNCAoTGlua2luZyk8L2lzYm4+PGFj
Y2Vzc2lvbi1udW0+MjY5ODE0NDg8L2FjY2Vzc2lvbi1udW0+PHVybHM+PHJlbGF0ZWQtdXJscz48
dXJsPmh0dHA6Ly93d3cubmNiaS5ubG0ubmloLmdvdi9wdWJtZWQvMjY5ODE0NDg8L3VybD48L3Jl
bGF0ZWQtdXJscz48L3VybHM+PGN1c3RvbTI+NDc3Nzc5NTwvY3VzdG9tMj48ZWxlY3Ryb25pYy1y
ZXNvdXJjZS1udW0+MTAuNTUyNy93am4udjUuaTIuMjIwPC9lbGVjdHJvbmljLXJlc291cmNlLW51
bT48bGFuZ3VhZ2U+ZW5nPC9sYW5ndWFnZT48L3JlY29yZD48L0NpdGU+PENpdGU+PEF1dGhvcj5B
bG11emFyYTwvQXV0aG9yPjxZZWFyPjIwMTc8L1llYXI+PFJlY051bT4xOTMwPC9SZWNOdW0+PHJl
Y29yZD48cmVjLW51bWJlcj4xOTMwPC9yZWMtbnVtYmVyPjxmb3JlaWduLWtleXM+PGtleSBhcHA9
IkVOIiBkYi1pZD0iOXB2YWV6OTk3ZmV3cHZlZXphYXByZHg3MjByMDlkYWF6dHd0Ij4xOTMwPC9r
ZXk+PC9mb3JlaWduLWtleXM+PHJlZi10eXBlIG5hbWU9IkpvdXJuYWwgQXJ0aWNsZSI+MTc8L3Jl
Zi10eXBlPjxjb250cmlidXRvcnM+PGF1dGhvcnM+PGF1dGhvcj5BbG11emFyYSwgTS48L2F1dGhv
cj48YXV0aG9yPkJhcmJlcmlzLCBDLjwvYXV0aG9yPjxhdXRob3I+VmVpZ2EsIEYuPC9hdXRob3I+
PGF1dGhvcj5CYWthaSwgUi48L2F1dGhvcj48YXV0aG9yPkNpdHRhZGluaSwgUi48L2F1dGhvcj48
YXV0aG9yPlZlcmEgT2NhbXBvLCBDLjwvYXV0aG9yPjxhdXRob3I+QWxvbnNvIFNlcmVuYSwgTS48
L2F1dGhvcj48YXV0aG9yPkNvaGVuLCBFLjwvYXV0aG9yPjxhdXRob3I+UmFtaXJleiwgTS4gUy48
L2F1dGhvcj48YXV0aG9yPkZhbWlnbGlldHRpLCBBLjwvYXV0aG9yPjxhdXRob3I+U3RlY2hlciwg
RC48L2F1dGhvcj48YXV0aG9yPkRlbCBDYXN0aWxsbywgTS48L2F1dGhvcj48YXV0aG9yPlZheSwg
Qy48L2F1dGhvcj48L2F1dGhvcnM+PC9jb250cmlidXRvcnM+PGF1dGgtYWRkcmVzcz5Vbml2ZXJz
aWRhZCBkZSBCdWVub3MgQWlyZXMsIEZhY3VsdGFkIGRlIEZhcm1hY2lhIHkgQmlvcXVpbWljYSwg
TGFib3JhdG9yaW8gZGUgQmFjdGVyaW9sb2dpYSwgSG9zcGl0YWwgZGUgQ2xpbmljYXMgSm9zZSBk
ZSBTYW4gTWFydGluLCBBcmdlbnRpbmEuJiN4RDtIb3NwaXRhbCBJbnRlcnpvbmFsIGRlIEFndWRv
cyBFdmEgUGVyb24sIFNhbiBNYXJ0aW4sIFByb3ZpbmNpYSBkZSBCdWVub3MgQWlyZXMsIEFyZ2Vu
dGluYS4mI3hEO1NhbmF0b3JpbyBNYXRlciBEZWksIENpdWRhZCBBdXRvbm9tYSBkZSBCdWVub3Mg
QWlyZXMsIEJ1ZW5vcyBBaXJlcywgQXJnZW50aW5hLiYjeEQ7Q2VudGVyIGZvciBBcHBsaWVkIEJp
b3RlY2hub2xvZ3kgU3R1ZGllcywgRGVwYXJ0bWVudCBvZiBCaW9sb2dpY2FsIFNjaWVuY2UsIENh
bGlmb3JuaWEgU3RhdGUgVW5pdmVyc2l0eSBGdWxsZXJ0b24sIEZ1bGxlcnRvbiwgQ0EsIFVTQS4m
I3hEO0RpdmlzaW9uIEluZmVjdG9sb2dpYSwgSG9zcGl0YWwgZGUgQ2luaWNhcyBKb3NlIGRlIFNh
biBNYXJ0aW4sIENpdWRhZCBBdXRvbm9tYSBkZSBCdWVub3MgQWlyZXMsIEFyZ2VudGluYS48L2F1
dGgtYWRkcmVzcz48dGl0bGVzPjx0aXRsZT5VbnVzdWFsIHByZXNlbnRhdGlvbnMgb2YgQ29tYW1v
bmFzIGtlcnN0ZXJzaWkgaW5mZWN0aW9uPC90aXRsZT48c2Vjb25kYXJ5LXRpdGxlPk5ldyBNaWNy
b2JlcyBOZXcgSW5mZWN0PC9zZWNvbmRhcnktdGl0bGU+PC90aXRsZXM+PHBhZ2VzPjkxLTk1PC9w
YWdlcz48dm9sdW1lPjE5PC92b2x1bWU+PGVkaXRpb24+MjAxNy8wOC8xMTwvZWRpdGlvbj48ZGF0
ZXM+PHllYXI+MjAxNzwveWVhcj48cHViLWRhdGVzPjxkYXRlPlNlcDwvZGF0ZT48L3B1Yi1kYXRl
cz48L2RhdGVzPjxpc2JuPjIwNTItMjk3NSAoUHJpbnQpJiN4RDsyMDUyLTI5NzUgKExpbmtpbmcp
PC9pc2JuPjxhY2Nlc3Npb24tbnVtPjI4Nzk0ODg0PC9hY2Nlc3Npb24tbnVtPjx1cmxzPjxyZWxh
dGVkLXVybHM+PHVybD5odHRwOi8vd3d3Lm5jYmkubmxtLm5paC5nb3YvcHVibWVkLzI4Nzk0ODg0
PC91cmw+PC9yZWxhdGVkLXVybHM+PC91cmxzPjxjdXN0b20yPjU1Mzc0MDE8L2N1c3RvbTI+PGVs
ZWN0cm9uaWMtcmVzb3VyY2UtbnVtPjEwLjEwMTYvai5ubW5pLjIwMTcuMDcuMDAzJiN4RDtTMjA1
Mi0yOTc1KDE3KTMwMDU5LTggW3BpaV08L2VsZWN0cm9uaWMtcmVzb3VyY2UtbnVtPjxsYW5ndWFn
ZT5lbmc8L2xhbmd1YWdlPjwvcmVjb3JkPjwvQ2l0ZT48L0Vu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hlbjwvQXV0aG9yPjxZZWFyPjIwMTc8L1llYXI+PFJl
Y051bT4xOTI4PC9SZWNOdW0+PERpc3BsYXlUZXh0PihQYXJvbGluIGV0IGFsLiwgMjAxNjsgQWxt
dXphcmEgZXQgYWwuLCAyMDE3OyBDb2hlbiBldCBhbC4sIDIwMTcpPC9EaXNwbGF5VGV4dD48cmVj
b3JkPjxyZWMtbnVtYmVyPjE5Mjg8L3JlYy1udW1iZXI+PGZvcmVpZ24ta2V5cz48a2V5IGFwcD0i
RU4iIGRiLWlkPSI5cHZhZXo5OTdmZXdwdmVlemFhcHJkeDcyMHIwOWRhYXp0d3QiPjE5Mjg8L2tl
eT48L2ZvcmVpZ24ta2V5cz48cmVmLXR5cGUgbmFtZT0iSm91cm5hbCBBcnRpY2xlIj4xNzwvcmVm
LXR5cGU+PGNvbnRyaWJ1dG9ycz48YXV0aG9ycz48YXV0aG9yPkNvaGVuLCBSLjwvYXV0aG9yPjxh
dXRob3I+QmFidXNoa2luLCBGLjwvYXV0aG9yPjxhdXRob3I+U2hpbW9uaSwgWi48L2F1dGhvcj48
YXV0aG9yPkNvaGVuLCBTLjwvYXV0aG9yPjxhdXRob3I+TGl0aWcsIEUuPC9hdXRob3I+PGF1dGhv
cj5TaGFwaXJvLCBNLjwvYXV0aG9yPjxhdXRob3I+QWRsZXIsIEEuPC9hdXRob3I+PGF1dGhvcj5Q
YWlraW4sIFMuPC9hdXRob3I+PC9hdXRob3JzPjwvY29udHJpYnV0b3JzPjxhdXRoLWFkZHJlc3M+
SW5mZWN0aW91cyBEaXNlYXNlcyBVbml0LCBTYW56IE1lZGljYWwgQ2VudGVyLCBMYW5pYWRvIEhv
c3BpdGFsLCBOZXRhbnlhLCBJc3JhZWwuIEVsZWN0cm9uaWMgYWRkcmVzczogcmVnZXZjb0BnbWFp
bC5jb20uJiN4RDtJbmZlY3Rpb3VzIERpc2Vhc2VzIFVuaXQsIFNhbnogTWVkaWNhbCBDZW50ZXIs
IExhbmlhZG8gSG9zcGl0YWwsIE5ldGFueWEsIElzcmFlbC4mI3hEO05lb25hdGFsIEludGVuc2l2
ZSBDYXJlIFVuaXQsIFNhbnogTWVkaWNhbCBDZW50ZXIsIExhbmlhZG8gSG9zcGl0YWwsIE5ldGFu
eWEsIElzcmFlbC4mI3hEO01lZGljYWwtU3VyZ2ljYWwgSW50ZW5zaXZlIENhcmUgVW5pdCwgU2Fu
eiBNZWRpY2FsIENlbnRlciwgTGFuaWFkbyBIb3NwaXRhbCwgTmV0YW55YSwgSXNyYWVsLiYjeEQ7
TmF0aW9uYWwgQ2VudGVyIG9mIEluZmVjdGlvbiBDb250cm9sLCBNaW5pc3RyeSBvZiBIZWFsdGgs
IFRlbCBBdml2LCBJc3JhZWw7IFNhY2tsZXIgRmFjdWx0eSBvZiBNZWRpY2luZSwgVGVsIEF2aXYg
VW5pdmVyc2l0eSwgVGVsIEF2aXYsIElzcmFlbC4mI3hEO01pY3JvYmlvbG9neSBMYWJvcmF0b3J5
LCBTYW56IE1lZGljYWwgQ2VudGVyLCBMYW5pYWRvIEhvc3BpdGFsLCBOZXRhbnlhLCBJc3JhZWwu
PC9hdXRoLWFkZHJlc3M+PHRpdGxlcz48dGl0bGU+V2F0ZXIgZmF1Y2V0cyBhcyBhIHNvdXJjZSBv
ZiBQc2V1ZG9tb25hcyBhZXJ1Z2lub3NhIGluZmVjdGlvbiBhbmQgY29sb25pemF0aW9uIGluIG5l
b25hdGFsIGFuZCBhZHVsdCBpbnRlbnNpdmUgY2FyZSB1bml0IHBhdGllbnRzPC90aXRsZT48c2Vj
b25kYXJ5LXRpdGxlPkFtIEogSW5mZWN0IENvbnRyb2w8L3NlY29uZGFyeS10aXRsZT48L3RpdGxl
cz48cGFnZXM+MjA2LTIwOTwvcGFnZXM+PHZvbHVtZT40NTwvdm9sdW1lPjxudW1iZXI+MjwvbnVt
YmVyPjxlZGl0aW9uPjIwMTYvMDgvMjg8L2VkaXRpb24+PGtleXdvcmRzPjxrZXl3b3JkPkFkdWx0
PC9rZXl3b3JkPjxrZXl3b3JkPkNhcnJpZXIgU3RhdGUvKmVwaWRlbWlvbG9neTwva2V5d29yZD48
a2V5d29yZD5Gb21pdGVzLyptaWNyb2Jpb2xvZ3k8L2tleXdvcmQ+PGtleXdvcmQ+R2Vub3R5cGU8
L2tleXdvcmQ+PGtleXdvcmQ+SHVtYW5zPC9rZXl3b3JkPjxrZXl3b3JkPkluZmFudCwgTmV3Ym9y
bjwva2V5d29yZD48a2V5d29yZD4qSW50ZW5zaXZlIENhcmUgVW5pdHM8L2tleXdvcmQ+PGtleXdv
cmQ+TW9sZWN1bGFyIFR5cGluZzwva2V5d29yZD48a2V5d29yZD5Qc2V1ZG9tb25hcyBJbmZlY3Rp
b25zLyplcGlkZW1pb2xvZ3k8L2tleXdvcmQ+PGtleXdvcmQ+UHNldWRvbW9uYXMgYWVydWdpbm9z
YS9jbGFzc2lmaWNhdGlvbi9nZW5ldGljcy8qaXNvbGF0aW9uICZhbXA7IHB1cmlmaWNhdGlvbjwv
a2V5d29yZD48a2V5d29yZD4qV2F0ZXIgU3VwcGx5PC9rZXl3b3JkPjwva2V5d29yZHM+PGRhdGVz
Pjx5ZWFyPjIwMTc8L3llYXI+PHB1Yi1kYXRlcz48ZGF0ZT5GZWIgMTwvZGF0ZT48L3B1Yi1kYXRl
cz48L2RhdGVzPjxpc2JuPjE1MjctMzI5NiAoRWxlY3Ryb25pYykmI3hEOzAxOTYtNjU1MyAoTGlu
a2luZyk8L2lzYm4+PGFjY2Vzc2lvbi1udW0+Mjc1NjY4NzA8L2FjY2Vzc2lvbi1udW0+PHVybHM+
PHJlbGF0ZWQtdXJscz48dXJsPmh0dHA6Ly93d3cubmNiaS5ubG0ubmloLmdvdi9wdWJtZWQvMjc1
NjY4NzA8L3VybD48L3JlbGF0ZWQtdXJscz48L3VybHM+PGVsZWN0cm9uaWMtcmVzb3VyY2UtbnVt
PlMwMTk2LTY1NTMoMTYpMzA2ODMtNiBbcGlpXSYjeEQ7MTAuMTAxNi9qLmFqaWMuMjAxNi4wNS4w
Mjk8L2VsZWN0cm9uaWMtcmVzb3VyY2UtbnVtPjxsYW5ndWFnZT5lbmc8L2xhbmd1YWdlPjwvcmVj
b3JkPjwvQ2l0ZT48Q2l0ZT48QXV0aG9yPlBhcm9saW48L0F1dGhvcj48WWVhcj4yMDE2PC9ZZWFy
PjxSZWNOdW0+MTkyOTwvUmVjTnVtPjxyZWNvcmQ+PHJlYy1udW1iZXI+MTkyOTwvcmVjLW51bWJl
cj48Zm9yZWlnbi1rZXlzPjxrZXkgYXBwPSJFTiIgZGItaWQ9IjlwdmFlejk5N2Zld3B2ZWV6YWFw
cmR4NzIwcjA5ZGFhenR3dCI+MTkyOTwva2V5PjwvZm9yZWlnbi1rZXlzPjxyZWYtdHlwZSBuYW1l
PSJKb3VybmFsIEFydGljbGUiPjE3PC9yZWYtdHlwZT48Y29udHJpYnV0b3JzPjxhdXRob3JzPjxh
dXRob3I+UGFyb2xpbiwgTS48L2F1dGhvcj48YXV0aG9yPkJhcmFsZGksIE0uPC9hdXRob3I+PGF1
dGhvcj5WYWxlbnRpbmksIEUuPC9hdXRob3I+PGF1dGhvcj5NdXJlciwgTC48L2F1dGhvcj48YXV0
aG9yPlZpZGFsLCBFLjwvYXV0aG9yPjwvYXV0aG9ycz48L2NvbnRyaWJ1dG9ycz48YXV0aC1hZGRy
ZXNzPk1hdHRpYSBQYXJvbGluLCBNYXVyYSBCYXJhbGRpLCBFbGVuYSBWYWxlbnRpbmksIEx1aXNh
IE11cmVyLCBFbnJpY28gVmlkYWwsIE5lcGhyb2xvZ3ksIERpYWx5c2lzIGFuZCBUcmFuc3BsYW50
IFVuaXQsIERlcGFydG1lbnQgb2YgV29tZW4mYXBvcztzIGFuZCBDaGlsZHJlbiZhcG9zO3MgSGVh
bHRoLCBVbml2ZXJzaXR5LUhvc3BpdGFsIG9mIFBhZG92YSwgMzUxMjggUGFkb3ZhLCBJdGFseS48
L2F1dGgtYWRkcmVzcz48dGl0bGVzPjx0aXRsZT5Db21hbW9uYXMgdGVzdG9zdGVyb25pLWFzc29j
aWF0ZWQgcGVyaXRvbml0aXMgaW4gYSBwZWRpYXRyaWMgcGVyaXRvbmVhbCBkaWFseXNpcyBwYXRp
ZW50PC90aXRsZT48c2Vjb25kYXJ5LXRpdGxlPldvcmxkIEogTmVwaHJvbDwvc2Vjb25kYXJ5LXRp
dGxlPjwvdGl0bGVzPjxwYWdlcz4yMjAtMzwvcGFnZXM+PHZvbHVtZT41PC92b2x1bWU+PG51bWJl
cj4yPC9udW1iZXI+PGVkaXRpb24+MjAxNi8wMy8xNzwvZWRpdGlvbj48ZGF0ZXM+PHllYXI+MjAx
NjwveWVhcj48cHViLWRhdGVzPjxkYXRlPk1hciA2PC9kYXRlPjwvcHViLWRhdGVzPjwvZGF0ZXM+
PGlzYm4+MjIyMC02MTI0IChQcmludCkmI3hEOzIyMjAtNjEyNCAoTGlua2luZyk8L2lzYm4+PGFj
Y2Vzc2lvbi1udW0+MjY5ODE0NDg8L2FjY2Vzc2lvbi1udW0+PHVybHM+PHJlbGF0ZWQtdXJscz48
dXJsPmh0dHA6Ly93d3cubmNiaS5ubG0ubmloLmdvdi9wdWJtZWQvMjY5ODE0NDg8L3VybD48L3Jl
bGF0ZWQtdXJscz48L3VybHM+PGN1c3RvbTI+NDc3Nzc5NTwvY3VzdG9tMj48ZWxlY3Ryb25pYy1y
ZXNvdXJjZS1udW0+MTAuNTUyNy93am4udjUuaTIuMjIwPC9lbGVjdHJvbmljLXJlc291cmNlLW51
bT48bGFuZ3VhZ2U+ZW5nPC9sYW5ndWFnZT48L3JlY29yZD48L0NpdGU+PENpdGU+PEF1dGhvcj5B
bG11emFyYTwvQXV0aG9yPjxZZWFyPjIwMTc8L1llYXI+PFJlY051bT4xOTMwPC9SZWNOdW0+PHJl
Y29yZD48cmVjLW51bWJlcj4xOTMwPC9yZWMtbnVtYmVyPjxmb3JlaWduLWtleXM+PGtleSBhcHA9
IkVOIiBkYi1pZD0iOXB2YWV6OTk3ZmV3cHZlZXphYXByZHg3MjByMDlkYWF6dHd0Ij4xOTMwPC9r
ZXk+PC9mb3JlaWduLWtleXM+PHJlZi10eXBlIG5hbWU9IkpvdXJuYWwgQXJ0aWNsZSI+MTc8L3Jl
Zi10eXBlPjxjb250cmlidXRvcnM+PGF1dGhvcnM+PGF1dGhvcj5BbG11emFyYSwgTS48L2F1dGhv
cj48YXV0aG9yPkJhcmJlcmlzLCBDLjwvYXV0aG9yPjxhdXRob3I+VmVpZ2EsIEYuPC9hdXRob3I+
PGF1dGhvcj5CYWthaSwgUi48L2F1dGhvcj48YXV0aG9yPkNpdHRhZGluaSwgUi48L2F1dGhvcj48
YXV0aG9yPlZlcmEgT2NhbXBvLCBDLjwvYXV0aG9yPjxhdXRob3I+QWxvbnNvIFNlcmVuYSwgTS48
L2F1dGhvcj48YXV0aG9yPkNvaGVuLCBFLjwvYXV0aG9yPjxhdXRob3I+UmFtaXJleiwgTS4gUy48
L2F1dGhvcj48YXV0aG9yPkZhbWlnbGlldHRpLCBBLjwvYXV0aG9yPjxhdXRob3I+U3RlY2hlciwg
RC48L2F1dGhvcj48YXV0aG9yPkRlbCBDYXN0aWxsbywgTS48L2F1dGhvcj48YXV0aG9yPlZheSwg
Qy48L2F1dGhvcj48L2F1dGhvcnM+PC9jb250cmlidXRvcnM+PGF1dGgtYWRkcmVzcz5Vbml2ZXJz
aWRhZCBkZSBCdWVub3MgQWlyZXMsIEZhY3VsdGFkIGRlIEZhcm1hY2lhIHkgQmlvcXVpbWljYSwg
TGFib3JhdG9yaW8gZGUgQmFjdGVyaW9sb2dpYSwgSG9zcGl0YWwgZGUgQ2xpbmljYXMgSm9zZSBk
ZSBTYW4gTWFydGluLCBBcmdlbnRpbmEuJiN4RDtIb3NwaXRhbCBJbnRlcnpvbmFsIGRlIEFndWRv
cyBFdmEgUGVyb24sIFNhbiBNYXJ0aW4sIFByb3ZpbmNpYSBkZSBCdWVub3MgQWlyZXMsIEFyZ2Vu
dGluYS4mI3hEO1NhbmF0b3JpbyBNYXRlciBEZWksIENpdWRhZCBBdXRvbm9tYSBkZSBCdWVub3Mg
QWlyZXMsIEJ1ZW5vcyBBaXJlcywgQXJnZW50aW5hLiYjeEQ7Q2VudGVyIGZvciBBcHBsaWVkIEJp
b3RlY2hub2xvZ3kgU3R1ZGllcywgRGVwYXJ0bWVudCBvZiBCaW9sb2dpY2FsIFNjaWVuY2UsIENh
bGlmb3JuaWEgU3RhdGUgVW5pdmVyc2l0eSBGdWxsZXJ0b24sIEZ1bGxlcnRvbiwgQ0EsIFVTQS4m
I3hEO0RpdmlzaW9uIEluZmVjdG9sb2dpYSwgSG9zcGl0YWwgZGUgQ2luaWNhcyBKb3NlIGRlIFNh
biBNYXJ0aW4sIENpdWRhZCBBdXRvbm9tYSBkZSBCdWVub3MgQWlyZXMsIEFyZ2VudGluYS48L2F1
dGgtYWRkcmVzcz48dGl0bGVzPjx0aXRsZT5VbnVzdWFsIHByZXNlbnRhdGlvbnMgb2YgQ29tYW1v
bmFzIGtlcnN0ZXJzaWkgaW5mZWN0aW9uPC90aXRsZT48c2Vjb25kYXJ5LXRpdGxlPk5ldyBNaWNy
b2JlcyBOZXcgSW5mZWN0PC9zZWNvbmRhcnktdGl0bGU+PC90aXRsZXM+PHBhZ2VzPjkxLTk1PC9w
YWdlcz48dm9sdW1lPjE5PC92b2x1bWU+PGVkaXRpb24+MjAxNy8wOC8xMTwvZWRpdGlvbj48ZGF0
ZXM+PHllYXI+MjAxNzwveWVhcj48cHViLWRhdGVzPjxkYXRlPlNlcDwvZGF0ZT48L3B1Yi1kYXRl
cz48L2RhdGVzPjxpc2JuPjIwNTItMjk3NSAoUHJpbnQpJiN4RDsyMDUyLTI5NzUgKExpbmtpbmcp
PC9pc2JuPjxhY2Nlc3Npb24tbnVtPjI4Nzk0ODg0PC9hY2Nlc3Npb24tbnVtPjx1cmxzPjxyZWxh
dGVkLXVybHM+PHVybD5odHRwOi8vd3d3Lm5jYmkubmxtLm5paC5nb3YvcHVibWVkLzI4Nzk0ODg0
PC91cmw+PC9yZWxhdGVkLXVybHM+PC91cmxzPjxjdXN0b20yPjU1Mzc0MDE8L2N1c3RvbTI+PGVs
ZWN0cm9uaWMtcmVzb3VyY2UtbnVtPjEwLjEwMTYvai5ubW5pLjIwMTcuMDcuMDAzJiN4RDtTMjA1
Mi0yOTc1KDE3KTMwMDU5LTggW3BpaV08L2VsZWN0cm9uaWMtcmVzb3VyY2UtbnVtPjxsYW5ndWFn
ZT5lbmc8L2xhbmd1YWdlPjwvcmVjb3JkPjwvQ2l0ZT48L0Vu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3" w:tooltip="Parolin, 2016 #1929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Parolin et al., 201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1" w:tooltip="Almuzara, 2017 #1930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Almuzara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10" w:tooltip="Cohen, 2017 #192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Cohen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39" w:name="OLE_LINK125"/>
            <w:bookmarkStart w:id="40" w:name="OLE_LINK126"/>
            <w:r w:rsidRPr="006A77BD">
              <w:rPr>
                <w:rStyle w:val="ab"/>
                <w:rFonts w:ascii="Times New Roman" w:hAnsi="Times New Roman" w:cs="Times New Roman"/>
              </w:rPr>
              <w:t>Haemophilus</w:t>
            </w:r>
            <w:bookmarkEnd w:id="39"/>
            <w:bookmarkEnd w:id="40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Fonts w:ascii="Times New Roman" w:hAnsi="Times New Roman" w:cs="Times New Roman"/>
              </w:rPr>
            </w:pPr>
            <w:bookmarkStart w:id="41" w:name="OLE_LINK105"/>
            <w:bookmarkStart w:id="42" w:name="OLE_LINK106"/>
            <w:r w:rsidRPr="006A77BD">
              <w:rPr>
                <w:rFonts w:ascii="Times New Roman" w:hAnsi="Times New Roman" w:cs="Times New Roman"/>
              </w:rPr>
              <w:t>oral cavity</w:t>
            </w:r>
            <w:bookmarkEnd w:id="41"/>
            <w:bookmarkEnd w:id="42"/>
            <w:r w:rsidR="00301B25" w:rsidRPr="006A77BD">
              <w:rPr>
                <w:rFonts w:ascii="Times New Roman" w:hAnsi="Times New Roman" w:cs="Times New Roman"/>
              </w:rPr>
              <w:t>/ respiratory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TWFz
b24gZXQgYWwuLCAyMDE4KTwvRGlzcGxheVRleHQ+PHJlY29yZD48cmVjLW51bWJlcj4xOTIxPC9y
ZWMtbnVtYmVyPjxmb3JlaWduLWtleXM+PGtleSBhcHA9IkVOIiBkYi1pZD0iOXB2YWV6OTk3ZmV3
cHZlZXphYXByZHg3MjByMDlkYWF6dHd0Ij4xOTIxPC9rZXk+PC9mb3JlaWduLWtleXM+PHJlZi10
eXBlIG5hbWU9IkpvdXJuYWwgQXJ0aWNsZSI+MTc8L3JlZi10eXBlPjxjb250cmlidXRvcnM+PGF1
dGhvcnM+PGF1dGhvcj5NYXNvbiwgTS4gUi48L2F1dGhvcj48YXV0aG9yPkNoYW1iZXJzLCBTLjwv
YXV0aG9yPjxhdXRob3I+RGFiZG91YiwgUy4gTS48L2F1dGhvcj48YXV0aG9yPlRoaWtrdXJpc3N5
LCBTLjwvYXV0aG9yPjxhdXRob3I+S3VtYXIsIFAuIFMuPC9hdXRob3I+PC9hdXRob3JzPjwvY29u
dHJpYnV0b3JzPjxhdXRoLWFkZHJlc3M+RGl2aXNpb24gb2YgUGVyaW9kb250b2xvZ3ksIENvbGxl
Z2Ugb2YgRGVudGlzdHJ5LCBUaGUgT2hpbyBTdGF0ZSBVbml2ZXJzaXR5LCA0MTExIFBvc3RsZSBI
YWxsLCAzMDUsIFcgMTJ0aCBBdmVudWUsIENvbHVtYnVzLCBPSCwgNDMyMTAsIFVTQS4mI3hEO1By
ZXNlbnQgYWRkcmVzczogRGl2aXNpb24gb2YgUGVyaW9kb250b2xvZ3ksIFVuaXZlcnNpdHkgb2Yg
Tm9ydGggQ2Fyb2xpbmEsIENoYXBlbCBIaWxsLCBOQywgVVNBLiYjeEQ7TmF0aW9ud2lkZSBDaGls
ZHJlbiZhcG9zO3MgSG9zcGl0YWwsIENvbHVtYnVzLCBPSCwgVVNBLiYjeEQ7UHJlc2VudCBhZGRy
ZXNzOiBHcmVhdCBCZWdpbm5pbmdzIFBlZGlhdHJpYyBEZW50aXN0cnksIEFzaGV2aWxsZSwgTkMs
IFVTQS4mI3hEO1ByZXNlbnQgYWRkcmVzczogRGl2aXNpb24gb2YgUGVkaWF0cmljIERlbnRpc3Ry
eSBhbmQgT3J0aG9kb250aWNzLCBDaW5jaW5uYXRpIENoaWxkcmVuJmFwb3M7cyBIb3NwaXRhbCwg
Q2luY2lubmF0aSwgT0gsIFVTQS4mI3hEO0RpdmlzaW9uIG9mIFBlcmlvZG9udG9sb2d5LCBDb2xs
ZWdlIG9mIERlbnRpc3RyeSwgVGhlIE9oaW8gU3RhdGUgVW5pdmVyc2l0eSwgNDExMSBQb3N0bGUg
SGFsbCwgMzA1LCBXIDEydGggQXZlbnVlLCBDb2x1bWJ1cywgT0gsIDQzMjEwLCBVU0EuIGt1bWFy
LjgzQG9zdS5lZHUuPC9hdXRoLWFkZHJlc3M+PHRpdGxlcz48dGl0bGU+Q2hhcmFjdGVyaXppbmcg
b3JhbCBtaWNyb2JpYWwgY29tbXVuaXRpZXMgYWNyb3NzIGRlbnRpdGlvbiBzdGF0ZXMgYW5kIGNv
bG9uaXphdGlvbiBuaWNoZXM8L3RpdGxlPjxzZWNvbmRhcnktdGl0bGU+TWljcm9iaW9tZTwvc2Vj
b25kYXJ5LXRpdGxlPjwvdGl0bGVzPjxwYWdlcz42NzwvcGFnZXM+PHZvbHVtZT42PC92b2x1bWU+
PG51bWJlcj4xPC9udW1iZXI+PGVkaXRpb24+MjAxOC8wNC8xMTwvZWRpdGlvbj48a2V5d29yZHM+
PGtleXdvcmQ+QmlvZGl2ZXJzaXR5PC9rZXl3b3JkPjxrZXl3b3JkPkNyb3NzLVNlY3Rpb25hbCBT
dHVkaWVzPC9rZXl3b3JkPjxrZXl3b3JkPipEZW50aXRpb248L2tleXdvcmQ+PGtleXdvcmQ+R2lu
Z2l2YS9taWNyb2Jpb2xvZ3k8L2tleXdvcmQ+PGtleXdvcmQ+SHVtYW5zPC9rZXl3b3JkPjxrZXl3
b3JkPk1ldGFnZW5vbWU8L2tleXdvcmQ+PGtleXdvcmQ+TWV0YWdlbm9taWNzL21ldGhvZHM8L2tl
eXdvcmQ+PGtleXdvcmQ+Kk1pY3JvYmlvdGE8L2tleXdvcmQ+PGtleXdvcmQ+TW91dGgvKm1pY3Jv
YmlvbG9neTwva2V5d29yZD48a2V5d29yZD5QaHlsb2dlbnk8L2tleXdvcmQ+PGtleXdvcmQ+Uk5B
LCBSaWJvc29tYWwsIDE2Uy9nZW5ldGljczwva2V5d29yZD48a2V5d29yZD5TYWxpdmEvbWljcm9i
aW9sb2d5PC9rZXl3b3JkPjwva2V5d29yZHM+PGRhdGVzPjx5ZWFyPjIwMTg8L3llYXI+PHB1Yi1k
YXRlcz48ZGF0ZT5BcHIgMTA8L2RhdGU+PC9wdWItZGF0ZXM+PC9kYXRlcz48aXNibj4yMDQ5LTI2
MTggKEVsZWN0cm9uaWMpJiN4RDsyMDQ5LTI2MTggKExpbmtpbmcpPC9pc2JuPjxhY2Nlc3Npb24t
bnVtPjI5NjMxNjI4PC9hY2Nlc3Npb24tbnVtPjx1cmxzPjxyZWxhdGVkLXVybHM+PHVybD5odHRw
Oi8vd3d3Lm5jYmkubmxtLm5paC5nb3YvcHVibWVkLzI5NjMxNjI4PC91cmw+PC9yZWxhdGVkLXVy
bHM+PC91cmxzPjxjdXN0b20yPjU4OTE5OTU8L2N1c3RvbTI+PGVsZWN0cm9uaWMtcmVzb3VyY2Ut
bnVtPjEwLjExODYvczQwMTY4LTAxOC0wNDQzLTImI3hEOzEwLjExODYvczQwMTY4LTAxOC0wNDQz
LTIgW3BpaV08L2VsZWN0cm9uaWMtcmVzb3VyY2UtbnVtPjxsYW5ndWFnZT5lbmc8L2xhbmd1YWdl
PjwvcmVjb3JkPjwvQ2l0ZT48Q2l0ZT48QXV0aG9yPktlcmF2ZWM8L0F1dGhvcj48WWVhcj4yMDE1
PC9ZZWFyPjxSZWNOdW0+MTkyMjwvUmVjTnVtPjxyZWNvcmQ+PHJlYy1udW1iZXI+MTkyMjwvcmVj
LW51bWJlcj48Zm9yZWlnbi1rZXlzPjxrZXkgYXBwPSJFTiIgZGItaWQ9IjlwdmFlejk5N2Zld3B2
ZWV6YWFwcmR4NzIwcjA5ZGFhenR3dCI+MTkyMjwva2V5PjwvZm9yZWlnbi1rZXlzPjxyZWYtdHlw
ZSBuYW1lPSJKb3VybmFsIEFydGljbGUiPjE3PC9yZWYtdHlwZT48Y29udHJpYnV0b3JzPjxhdXRo
b3JzPjxhdXRob3I+S2VyYXZlYywgTS48L2F1dGhvcj48YXV0aG9yPk1vdW5pZXIsIEouPC9hdXRo
b3I+PGF1dGhvcj5QcmVzdGF0LCBFLjwvYXV0aG9yPjxhdXRob3I+VmFsbGV0LCBTLjwvYXV0aG9y
PjxhdXRob3I+SmFuc3NvbiwgSi4gSy48L2F1dGhvcj48YXV0aG9yPkJ1cmdhdWQsIEcuPC9hdXRo
b3I+PGF1dGhvcj5Sb3NlYywgUy48L2F1dGhvcj48YXV0aG9yPkdvdXJpb3UsIFMuPC9hdXRob3I+
PGF1dGhvcj5SYXVsdCwgRy48L2F1dGhvcj48YXV0aG9yPkNvdG9uLCBFLjwvYXV0aG9yPjxhdXRo
b3I+QmFyYmllciwgRy48L2F1dGhvcj48YXV0aG9yPkhlcnktQXJuYXVkLCBHLjwvYXV0aG9yPjwv
YXV0aG9ycz48L2NvbnRyaWJ1dG9ycz48YXV0aC1hZGRyZXNzPkVBIDM4ODItTGFib3JhdG9pcmUg
VW5pdmVyc2l0YWlyZSBkZSBCaW9kaXZlcnNpdGUgZXQgRWNvbG9naWUgTWljcm9iaWVubmUgKExV
QkVNKSwgR3JvdXBlIGRlIEJhY3RlcmlvbG9naWUtVmlyb2xvZ2llLCBGYWN1bHRlIGRlIE1lZGVj
aW5lIGV0IGRlcyBTY2llbmNlcyBkZSBsYSBTYW50ZSBkZSBCcmVzdCwgVW5pdmVyc2l0eSBvZiBC
cmVzdCwgMjIgQXZlbnVlIENhbWlsbGUgRGVzbW91bGlucywgQy5TLiA5MzgzNywgMjkyMzggQnJl
c3QgQ2VkZXggMywgRnJhbmNlLiYjeEQ7RWFydGggU2NpZW5jZXMgRGl2aXNpb24sIExhd3JlbmNl
IEJlcmtlbGV5IE5hdGlvbmFsIExhYm9yYXRvcnksIEJlcmtlbGV5LCBDQSBVU0EgOyBRSUFHRU4g
TWFyc2VpbGxlIFNBLCBSZXNlYXJjaCAmYW1wOyBEZXZlbG9wbWVudCBMdW1pbnkgQmlvdGVjaCBF
bnRlcnByaXNlcywgTWFyc2VpbGxlLCBGcmFuY2UuJiN4RDtFQSAzODgyLUxhYm9yYXRvaXJlIFVu
aXZlcnNpdGFpcmUgZGUgQmlvZGl2ZXJzaXRlIGV0IEVjb2xvZ2llIE1pY3JvYmllbm5lIChMVUJF
TSksIEdyb3VwZSBkZSBCYWN0ZXJpb2xvZ2llLVZpcm9sb2dpZSwgRmFjdWx0ZSBkZSBNZWRlY2lu
ZSBldCBkZXMgU2NpZW5jZXMgZGUgbGEgU2FudGUgZGUgQnJlc3QsIFVuaXZlcnNpdHkgb2YgQnJl
c3QsIDIyIEF2ZW51ZSBDYW1pbGxlIERlc21vdWxpbnMsIEMuUy4gOTM4MzcsIDI5MjM4IEJyZXN0
IENlZGV4IDMsIEZyYW5jZSA7IERlcGFydG1lbnQgb2YgQmFjdGVyaW9sb2d5LVZpcm9sb2d5LCBI
eWdpZW5lIGFuZCBQYXJhc2l0b2xvZ3ktTXljb2xvZ3ksIFVuaXZlcnNpdHkgSG9zcGl0YWwgb2Yg
QnJlc3QsIEJyZXN0LCBGcmFuY2UuJiN4RDtCaW9sb2dpY2FsIFNjaWVuY2VzIERpdmlzaW9uLCBQ
YWNpZmljIE5vcnRod2VzdCBOYXRpb25hbCBMYWJvcmF0b3J5LCBSaWNobGFuZCwgVVNBLiYjeEQ7
SU5TRVJNIENJQyAwNTAyLCBVbml2ZXJzaXR5IEhvc3BpdGFsIG9mIEJyZXN0LCBCcmVzdCwgRnJh
bmNlLiYjeEQ7Q0YgQ2VudGVyLCBSb3Njb2ZmLCBGcmFuY2UuPC9hdXRoLWFkZHJlc3M+PHRpdGxl
cz48dGl0bGU+SW5zaWdodHMgaW50byB0aGUgcmVzcGlyYXRvcnkgdHJhY3QgbWljcm9iaW90YSBv
ZiBwYXRpZW50cyB3aXRoIGN5c3RpYyBmaWJyb3NpcyBkdXJpbmcgZWFybHkgUHNldWRvbW9uYXMg
YWVydWdpbm9zYSBjb2xvbml6YXRpb248L3RpdGxlPjxzZWNvbmRhcnktdGl0bGU+U3ByaW5nZXJw
bHVzPC9zZWNvbmRhcnktdGl0bGU+PC90aXRsZXM+PHBhZ2VzPjQwNTwvcGFnZXM+PHZvbHVtZT40
PC92b2x1bWU+PGVkaXRpb24+MjAxNS8wOC8xMzwvZWRpdGlvbj48ZGF0ZXM+PHllYXI+MjAxNTwv
eWVhcj48L2RhdGVzPjxpc2JuPjIxOTMtMTgwMSAoUHJpbnQpJiN4RDsyMTkzLTE4MDEgKExpbmtp
bmcpPC9pc2JuPjxhY2Nlc3Npb24tbnVtPjI2MjY2MDc2PC9hY2Nlc3Npb24tbnVtPjx1cmxzPjxy
ZWxhdGVkLXVybHM+PHVybD5odHRwOi8vd3d3Lm5jYmkubmxtLm5paC5nb3YvcHVibWVkLzI2MjY2
MDc2PC91cmw+PC9yZWxhdGVkLXVybHM+PC91cmxzPjxjdXN0b20yPjQ1Mjk4NDQ8L2N1c3RvbTI+
PGVsZWN0cm9uaWMtcmVzb3VyY2UtbnVtPjEwLjExODYvczQwMDY0LTAxNS0xMjA3LTAmI3hEOzEy
MDcgW3BpaV08L2VsZWN0cm9uaWMtcmVzb3VyY2UtbnVtPjxsYW5ndWFnZT5lbmc8L2xhbmd1YWdl
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TWFz
b24gZXQgYWwuLCAyMDE4KTwvRGlzcGxheVRleHQ+PHJlY29yZD48cmVjLW51bWJlcj4xOTIxPC9y
ZWMtbnVtYmVyPjxmb3JlaWduLWtleXM+PGtleSBhcHA9IkVOIiBkYi1pZD0iOXB2YWV6OTk3ZmV3
cHZlZXphYXByZHg3MjByMDlkYWF6dHd0Ij4xOTIxPC9rZXk+PC9mb3JlaWduLWtleXM+PHJlZi10
eXBlIG5hbWU9IkpvdXJuYWwgQXJ0aWNsZSI+MTc8L3JlZi10eXBlPjxjb250cmlidXRvcnM+PGF1
dGhvcnM+PGF1dGhvcj5NYXNvbiwgTS4gUi48L2F1dGhvcj48YXV0aG9yPkNoYW1iZXJzLCBTLjwv
YXV0aG9yPjxhdXRob3I+RGFiZG91YiwgUy4gTS48L2F1dGhvcj48YXV0aG9yPlRoaWtrdXJpc3N5
LCBTLjwvYXV0aG9yPjxhdXRob3I+S3VtYXIsIFAuIFMuPC9hdXRob3I+PC9hdXRob3JzPjwvY29u
dHJpYnV0b3JzPjxhdXRoLWFkZHJlc3M+RGl2aXNpb24gb2YgUGVyaW9kb250b2xvZ3ksIENvbGxl
Z2Ugb2YgRGVudGlzdHJ5LCBUaGUgT2hpbyBTdGF0ZSBVbml2ZXJzaXR5LCA0MTExIFBvc3RsZSBI
YWxsLCAzMDUsIFcgMTJ0aCBBdmVudWUsIENvbHVtYnVzLCBPSCwgNDMyMTAsIFVTQS4mI3hEO1By
ZXNlbnQgYWRkcmVzczogRGl2aXNpb24gb2YgUGVyaW9kb250b2xvZ3ksIFVuaXZlcnNpdHkgb2Yg
Tm9ydGggQ2Fyb2xpbmEsIENoYXBlbCBIaWxsLCBOQywgVVNBLiYjeEQ7TmF0aW9ud2lkZSBDaGls
ZHJlbiZhcG9zO3MgSG9zcGl0YWwsIENvbHVtYnVzLCBPSCwgVVNBLiYjeEQ7UHJlc2VudCBhZGRy
ZXNzOiBHcmVhdCBCZWdpbm5pbmdzIFBlZGlhdHJpYyBEZW50aXN0cnksIEFzaGV2aWxsZSwgTkMs
IFVTQS4mI3hEO1ByZXNlbnQgYWRkcmVzczogRGl2aXNpb24gb2YgUGVkaWF0cmljIERlbnRpc3Ry
eSBhbmQgT3J0aG9kb250aWNzLCBDaW5jaW5uYXRpIENoaWxkcmVuJmFwb3M7cyBIb3NwaXRhbCwg
Q2luY2lubmF0aSwgT0gsIFVTQS4mI3hEO0RpdmlzaW9uIG9mIFBlcmlvZG9udG9sb2d5LCBDb2xs
ZWdlIG9mIERlbnRpc3RyeSwgVGhlIE9oaW8gU3RhdGUgVW5pdmVyc2l0eSwgNDExMSBQb3N0bGUg
SGFsbCwgMzA1LCBXIDEydGggQXZlbnVlLCBDb2x1bWJ1cywgT0gsIDQzMjEwLCBVU0EuIGt1bWFy
LjgzQG9zdS5lZHUuPC9hdXRoLWFkZHJlc3M+PHRpdGxlcz48dGl0bGU+Q2hhcmFjdGVyaXppbmcg
b3JhbCBtaWNyb2JpYWwgY29tbXVuaXRpZXMgYWNyb3NzIGRlbnRpdGlvbiBzdGF0ZXMgYW5kIGNv
bG9uaXphdGlvbiBuaWNoZXM8L3RpdGxlPjxzZWNvbmRhcnktdGl0bGU+TWljcm9iaW9tZTwvc2Vj
b25kYXJ5LXRpdGxlPjwvdGl0bGVzPjxwYWdlcz42NzwvcGFnZXM+PHZvbHVtZT42PC92b2x1bWU+
PG51bWJlcj4xPC9udW1iZXI+PGVkaXRpb24+MjAxOC8wNC8xMTwvZWRpdGlvbj48a2V5d29yZHM+
PGtleXdvcmQ+QmlvZGl2ZXJzaXR5PC9rZXl3b3JkPjxrZXl3b3JkPkNyb3NzLVNlY3Rpb25hbCBT
dHVkaWVzPC9rZXl3b3JkPjxrZXl3b3JkPipEZW50aXRpb248L2tleXdvcmQ+PGtleXdvcmQ+R2lu
Z2l2YS9taWNyb2Jpb2xvZ3k8L2tleXdvcmQ+PGtleXdvcmQ+SHVtYW5zPC9rZXl3b3JkPjxrZXl3
b3JkPk1ldGFnZW5vbWU8L2tleXdvcmQ+PGtleXdvcmQ+TWV0YWdlbm9taWNzL21ldGhvZHM8L2tl
eXdvcmQ+PGtleXdvcmQ+Kk1pY3JvYmlvdGE8L2tleXdvcmQ+PGtleXdvcmQ+TW91dGgvKm1pY3Jv
YmlvbG9neTwva2V5d29yZD48a2V5d29yZD5QaHlsb2dlbnk8L2tleXdvcmQ+PGtleXdvcmQ+Uk5B
LCBSaWJvc29tYWwsIDE2Uy9nZW5ldGljczwva2V5d29yZD48a2V5d29yZD5TYWxpdmEvbWljcm9i
aW9sb2d5PC9rZXl3b3JkPjwva2V5d29yZHM+PGRhdGVzPjx5ZWFyPjIwMTg8L3llYXI+PHB1Yi1k
YXRlcz48ZGF0ZT5BcHIgMTA8L2RhdGU+PC9wdWItZGF0ZXM+PC9kYXRlcz48aXNibj4yMDQ5LTI2
MTggKEVsZWN0cm9uaWMpJiN4RDsyMDQ5LTI2MTggKExpbmtpbmcpPC9pc2JuPjxhY2Nlc3Npb24t
bnVtPjI5NjMxNjI4PC9hY2Nlc3Npb24tbnVtPjx1cmxzPjxyZWxhdGVkLXVybHM+PHVybD5odHRw
Oi8vd3d3Lm5jYmkubmxtLm5paC5nb3YvcHVibWVkLzI5NjMxNjI4PC91cmw+PC9yZWxhdGVkLXVy
bHM+PC91cmxzPjxjdXN0b20yPjU4OTE5OTU8L2N1c3RvbTI+PGVsZWN0cm9uaWMtcmVzb3VyY2Ut
bnVtPjEwLjExODYvczQwMTY4LTAxOC0wNDQzLTImI3hEOzEwLjExODYvczQwMTY4LTAxOC0wNDQz
LTIgW3BpaV08L2VsZWN0cm9uaWMtcmVzb3VyY2UtbnVtPjxsYW5ndWFnZT5lbmc8L2xhbmd1YWdl
PjwvcmVjb3JkPjwvQ2l0ZT48Q2l0ZT48QXV0aG9yPktlcmF2ZWM8L0F1dGhvcj48WWVhcj4yMDE1
PC9ZZWFyPjxSZWNOdW0+MTkyMjwvUmVjTnVtPjxyZWNvcmQ+PHJlYy1udW1iZXI+MTkyMjwvcmVj
LW51bWJlcj48Zm9yZWlnbi1rZXlzPjxrZXkgYXBwPSJFTiIgZGItaWQ9IjlwdmFlejk5N2Zld3B2
ZWV6YWFwcmR4NzIwcjA5ZGFhenR3dCI+MTkyMjwva2V5PjwvZm9yZWlnbi1rZXlzPjxyZWYtdHlw
ZSBuYW1lPSJKb3VybmFsIEFydGljbGUiPjE3PC9yZWYtdHlwZT48Y29udHJpYnV0b3JzPjxhdXRo
b3JzPjxhdXRob3I+S2VyYXZlYywgTS48L2F1dGhvcj48YXV0aG9yPk1vdW5pZXIsIEouPC9hdXRo
b3I+PGF1dGhvcj5QcmVzdGF0LCBFLjwvYXV0aG9yPjxhdXRob3I+VmFsbGV0LCBTLjwvYXV0aG9y
PjxhdXRob3I+SmFuc3NvbiwgSi4gSy48L2F1dGhvcj48YXV0aG9yPkJ1cmdhdWQsIEcuPC9hdXRo
b3I+PGF1dGhvcj5Sb3NlYywgUy48L2F1dGhvcj48YXV0aG9yPkdvdXJpb3UsIFMuPC9hdXRob3I+
PGF1dGhvcj5SYXVsdCwgRy48L2F1dGhvcj48YXV0aG9yPkNvdG9uLCBFLjwvYXV0aG9yPjxhdXRo
b3I+QmFyYmllciwgRy48L2F1dGhvcj48YXV0aG9yPkhlcnktQXJuYXVkLCBHLjwvYXV0aG9yPjwv
YXV0aG9ycz48L2NvbnRyaWJ1dG9ycz48YXV0aC1hZGRyZXNzPkVBIDM4ODItTGFib3JhdG9pcmUg
VW5pdmVyc2l0YWlyZSBkZSBCaW9kaXZlcnNpdGUgZXQgRWNvbG9naWUgTWljcm9iaWVubmUgKExV
QkVNKSwgR3JvdXBlIGRlIEJhY3RlcmlvbG9naWUtVmlyb2xvZ2llLCBGYWN1bHRlIGRlIE1lZGVj
aW5lIGV0IGRlcyBTY2llbmNlcyBkZSBsYSBTYW50ZSBkZSBCcmVzdCwgVW5pdmVyc2l0eSBvZiBC
cmVzdCwgMjIgQXZlbnVlIENhbWlsbGUgRGVzbW91bGlucywgQy5TLiA5MzgzNywgMjkyMzggQnJl
c3QgQ2VkZXggMywgRnJhbmNlLiYjeEQ7RWFydGggU2NpZW5jZXMgRGl2aXNpb24sIExhd3JlbmNl
IEJlcmtlbGV5IE5hdGlvbmFsIExhYm9yYXRvcnksIEJlcmtlbGV5LCBDQSBVU0EgOyBRSUFHRU4g
TWFyc2VpbGxlIFNBLCBSZXNlYXJjaCAmYW1wOyBEZXZlbG9wbWVudCBMdW1pbnkgQmlvdGVjaCBF
bnRlcnByaXNlcywgTWFyc2VpbGxlLCBGcmFuY2UuJiN4RDtFQSAzODgyLUxhYm9yYXRvaXJlIFVu
aXZlcnNpdGFpcmUgZGUgQmlvZGl2ZXJzaXRlIGV0IEVjb2xvZ2llIE1pY3JvYmllbm5lIChMVUJF
TSksIEdyb3VwZSBkZSBCYWN0ZXJpb2xvZ2llLVZpcm9sb2dpZSwgRmFjdWx0ZSBkZSBNZWRlY2lu
ZSBldCBkZXMgU2NpZW5jZXMgZGUgbGEgU2FudGUgZGUgQnJlc3QsIFVuaXZlcnNpdHkgb2YgQnJl
c3QsIDIyIEF2ZW51ZSBDYW1pbGxlIERlc21vdWxpbnMsIEMuUy4gOTM4MzcsIDI5MjM4IEJyZXN0
IENlZGV4IDMsIEZyYW5jZSA7IERlcGFydG1lbnQgb2YgQmFjdGVyaW9sb2d5LVZpcm9sb2d5LCBI
eWdpZW5lIGFuZCBQYXJhc2l0b2xvZ3ktTXljb2xvZ3ksIFVuaXZlcnNpdHkgSG9zcGl0YWwgb2Yg
QnJlc3QsIEJyZXN0LCBGcmFuY2UuJiN4RDtCaW9sb2dpY2FsIFNjaWVuY2VzIERpdmlzaW9uLCBQ
YWNpZmljIE5vcnRod2VzdCBOYXRpb25hbCBMYWJvcmF0b3J5LCBSaWNobGFuZCwgVVNBLiYjeEQ7
SU5TRVJNIENJQyAwNTAyLCBVbml2ZXJzaXR5IEhvc3BpdGFsIG9mIEJyZXN0LCBCcmVzdCwgRnJh
bmNlLiYjeEQ7Q0YgQ2VudGVyLCBSb3Njb2ZmLCBGcmFuY2UuPC9hdXRoLWFkZHJlc3M+PHRpdGxl
cz48dGl0bGU+SW5zaWdodHMgaW50byB0aGUgcmVzcGlyYXRvcnkgdHJhY3QgbWljcm9iaW90YSBv
ZiBwYXRpZW50cyB3aXRoIGN5c3RpYyBmaWJyb3NpcyBkdXJpbmcgZWFybHkgUHNldWRvbW9uYXMg
YWVydWdpbm9zYSBjb2xvbml6YXRpb248L3RpdGxlPjxzZWNvbmRhcnktdGl0bGU+U3ByaW5nZXJw
bHVzPC9zZWNvbmRhcnktdGl0bGU+PC90aXRsZXM+PHBhZ2VzPjQwNTwvcGFnZXM+PHZvbHVtZT40
PC92b2x1bWU+PGVkaXRpb24+MjAxNS8wOC8xMzwvZWRpdGlvbj48ZGF0ZXM+PHllYXI+MjAxNTwv
eWVhcj48L2RhdGVzPjxpc2JuPjIxOTMtMTgwMSAoUHJpbnQpJiN4RDsyMTkzLTE4MDEgKExpbmtp
bmcpPC9pc2JuPjxhY2Nlc3Npb24tbnVtPjI2MjY2MDc2PC9hY2Nlc3Npb24tbnVtPjx1cmxzPjxy
ZWxhdGVkLXVybHM+PHVybD5odHRwOi8vd3d3Lm5jYmkubmxtLm5paC5nb3YvcHVibWVkLzI2MjY2
MDc2PC91cmw+PC9yZWxhdGVkLXVybHM+PC91cmxzPjxjdXN0b20yPjQ1Mjk4NDQ8L2N1c3RvbTI+
PGVsZWN0cm9uaWMtcmVzb3VyY2UtbnVtPjEwLjExODYvczQwMDY0LTAxNS0xMjA3LTAmI3hEOzEy
MDcgW3BpaV08L2VsZWN0cm9uaWMtcmVzb3VyY2UtbnVtPjxsYW5ndWFnZT5lbmc8L2xhbmd1YWdl
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284D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DFF" w:rsidRPr="006A77BD" w:rsidRDefault="00346DFF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Delft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DFF" w:rsidRPr="006A77BD" w:rsidRDefault="00346DFF" w:rsidP="00922031">
            <w:pPr>
              <w:jc w:val="center"/>
              <w:rPr>
                <w:rFonts w:ascii="Times New Roman" w:hAnsi="Times New Roman" w:cs="Times New Roman"/>
              </w:rPr>
            </w:pPr>
            <w:bookmarkStart w:id="43" w:name="OLE_LINK135"/>
            <w:r w:rsidRPr="006A77BD">
              <w:rPr>
                <w:rFonts w:ascii="Times New Roman" w:hAnsi="Times New Roman" w:cs="Times New Roman"/>
              </w:rPr>
              <w:t>environmental</w:t>
            </w:r>
            <w:bookmarkEnd w:id="43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DFF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/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&lt;EndNote&gt;&lt;Cite&gt;&lt;Author&gt;Ranc&lt;/Author&gt;&lt;Year&gt;2018&lt;/Year&gt;&lt;RecNum&gt;1931&lt;/RecNum&gt;&lt;DisplayText&gt;(Ranc et al., 2018)&lt;/DisplayText&gt;&lt;record&gt;&lt;rec-number&gt;1931&lt;/rec-number&gt;&lt;foreign-keys&gt;&lt;key app="EN" db-id="9pvaez997fewpveezaaprdx720r09daaztwt"&gt;1931&lt;/key&gt;&lt;/foreign-keys&gt;&lt;ref-type name="Journal Article"&gt;17&lt;/ref-type&gt;&lt;contributors&gt;&lt;authors&gt;&lt;author&gt;Ranc, A.&lt;/author&gt;&lt;author&gt;Dubourg, G.&lt;/author&gt;&lt;author&gt;Fournier, P. E.&lt;/author&gt;&lt;author&gt;Raoult, D.&lt;/author&gt;&lt;author&gt;Fenollar, F.&lt;/author&gt;&lt;/authors&gt;&lt;/contributors&gt;&lt;titles&gt;&lt;title&gt;Delftia tsuruhatensis, an Emergent Opportunistic Healthcare-Associated Pathogen&lt;/title&gt;&lt;secondary-title&gt;Emerging Infectious Diseases&lt;/secondary-title&gt;&lt;/titles&gt;&lt;periodical&gt;&lt;full-title&gt;Emerging Infectious Diseases&lt;/full-title&gt;&lt;abbr-1&gt;Emerg Infect Dis&lt;/abbr-1&gt;&lt;/periodical&gt;&lt;pages&gt;594-596&lt;/pages&gt;&lt;volume&gt;24&lt;/volume&gt;&lt;number&gt;3&lt;/number&gt;&lt;edition&gt;2018/02/21&lt;/edition&gt;&lt;keywords&gt;&lt;keyword&gt;Communicable Diseases, Emerging/*diagnosis/*microbiology&lt;/keyword&gt;&lt;keyword&gt;Cross Infection/*diagnosis/*microbiology&lt;/keyword&gt;&lt;keyword&gt;*Delftia/classification/genetics&lt;/keyword&gt;&lt;keyword&gt;France&lt;/keyword&gt;&lt;keyword&gt;Gram-Negative Bacterial Infections/*diagnosis/*microbiology&lt;/keyword&gt;&lt;keyword&gt;Humans&lt;/keyword&gt;&lt;keyword&gt;Infant&lt;/keyword&gt;&lt;keyword&gt;Opportunistic Infections/*diagnosis/*microbiology&lt;/keyword&gt;&lt;/keywords&gt;&lt;dates&gt;&lt;year&gt;2018&lt;/year&gt;&lt;pub-dates&gt;&lt;date&gt;Mar&lt;/date&gt;&lt;/pub-dates&gt;&lt;/dates&gt;&lt;isbn&gt;1080-6059 (Electronic)&amp;#xD;1080-6040 (Linking)&lt;/isbn&gt;&lt;accession-num&gt;29460754&lt;/accession-num&gt;&lt;urls&gt;&lt;related-urls&gt;&lt;url&gt;http://www.ncbi.nlm.nih.gov/pubmed/29460754&lt;/url&gt;&lt;/related-urls&gt;&lt;/urls&gt;&lt;custom2&gt;5823324&lt;/custom2&gt;&lt;electronic-resource-num&gt;10.3201/eid2403.160939&lt;/electronic-resource-num&gt;&lt;language&gt;eng&lt;/language&gt;&lt;/record&gt;&lt;/Cite&gt;&lt;/EndNote&gt;</w:instrText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6" w:tooltip="Ranc, 2018 #193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Ranc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44" w:name="OLE_LINK136"/>
            <w:r w:rsidRPr="006A77BD">
              <w:rPr>
                <w:rStyle w:val="ab"/>
                <w:rFonts w:ascii="Times New Roman" w:hAnsi="Times New Roman" w:cs="Times New Roman"/>
              </w:rPr>
              <w:t>Corynebacterium</w:t>
            </w:r>
            <w:bookmarkEnd w:id="44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D63DB2">
            <w:pPr>
              <w:jc w:val="center"/>
              <w:rPr>
                <w:rFonts w:ascii="Times New Roman" w:hAnsi="Times New Roman" w:cs="Times New Roman"/>
              </w:rPr>
            </w:pPr>
            <w:bookmarkStart w:id="45" w:name="OLE_LINK107"/>
            <w:bookmarkStart w:id="46" w:name="OLE_LINK108"/>
            <w:r w:rsidRPr="006A77BD">
              <w:rPr>
                <w:rFonts w:ascii="Times New Roman" w:hAnsi="Times New Roman" w:cs="Times New Roman"/>
              </w:rPr>
              <w:t>oral cavity</w:t>
            </w:r>
            <w:bookmarkEnd w:id="45"/>
            <w:bookmarkEnd w:id="46"/>
            <w:r w:rsidR="00E64E65" w:rsidRPr="006A77BD">
              <w:rPr>
                <w:rFonts w:ascii="Times New Roman" w:hAnsi="Times New Roman" w:cs="Times New Roman"/>
              </w:rPr>
              <w:t>/ respiratory tract</w:t>
            </w:r>
            <w:r w:rsidR="00611BC6" w:rsidRPr="006A77BD">
              <w:rPr>
                <w:rFonts w:ascii="Times New Roman" w:hAnsi="Times New Roman" w:cs="Times New Roman"/>
              </w:rPr>
              <w:t xml:space="preserve">/skin/ </w:t>
            </w:r>
            <w:r w:rsidR="00D63DB2" w:rsidRPr="006A77BD">
              <w:rPr>
                <w:rFonts w:ascii="Times New Roman" w:hAnsi="Times New Roman" w:cs="Times New Roman"/>
              </w:rPr>
              <w:t>m</w:t>
            </w:r>
            <w:r w:rsidR="00611BC6" w:rsidRPr="006A77BD">
              <w:rPr>
                <w:rFonts w:ascii="Times New Roman" w:hAnsi="Times New Roman" w:cs="Times New Roman"/>
              </w:rPr>
              <w:t>ucosa/gu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97" w:rsidRPr="006A77BD" w:rsidRDefault="00697597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Qm9t
YXIgZXQgYWwuLCAyMDE2OyBNYXNvbiBldCBhbC4sIDIwMTgpPC9EaXNwbGF5VGV4dD48cmVjb3Jk
PjxyZWMtbnVtYmVyPjE5MjE8L3JlYy1udW1iZXI+PGZvcmVpZ24ta2V5cz48a2V5IGFwcD0iRU4i
IGRiLWlkPSI5cHZhZXo5OTdmZXdwdmVlemFhcHJkeDcyMHIwOWRhYXp0d3QiPjE5MjE8L2tleT48
L2ZvcmVpZ24ta2V5cz48cmVmLXR5cGUgbmFtZT0iSm91cm5hbCBBcnRpY2xlIj4xNzwvcmVmLXR5
cGU+PGNvbnRyaWJ1dG9ycz48YXV0aG9ycz48YXV0aG9yPk1hc29uLCBNLiBSLjwvYXV0aG9yPjxh
dXRob3I+Q2hhbWJlcnMsIFMuPC9hdXRob3I+PGF1dGhvcj5EYWJkb3ViLCBTLiBNLjwvYXV0aG9y
PjxhdXRob3I+VGhpa2t1cmlzc3ksIFMuPC9hdXRob3I+PGF1dGhvcj5LdW1hciwgUC4gUy48L2F1
dGhvcj48L2F1dGhvcnM+PC9jb250cmlidXRvcnM+PGF1dGgtYWRkcmVzcz5EaXZpc2lvbiBvZiBQ
ZXJpb2RvbnRvbG9neSwgQ29sbGVnZSBvZiBEZW50aXN0cnksIFRoZSBPaGlvIFN0YXRlIFVuaXZl
cnNpdHksIDQxMTEgUG9zdGxlIEhhbGwsIDMwNSwgVyAxMnRoIEF2ZW51ZSwgQ29sdW1idXMsIE9I
LCA0MzIxMCwgVVNBLiYjeEQ7UHJlc2VudCBhZGRyZXNzOiBEaXZpc2lvbiBvZiBQZXJpb2RvbnRv
bG9neSwgVW5pdmVyc2l0eSBvZiBOb3J0aCBDYXJvbGluYSwgQ2hhcGVsIEhpbGwsIE5DLCBVU0Eu
JiN4RDtOYXRpb253aWRlIENoaWxkcmVuJmFwb3M7cyBIb3NwaXRhbCwgQ29sdW1idXMsIE9ILCBV
U0EuJiN4RDtQcmVzZW50IGFkZHJlc3M6IEdyZWF0IEJlZ2lubmluZ3MgUGVkaWF0cmljIERlbnRp
c3RyeSwgQXNoZXZpbGxlLCBOQywgVVNBLiYjeEQ7UHJlc2VudCBhZGRyZXNzOiBEaXZpc2lvbiBv
ZiBQZWRpYXRyaWMgRGVudGlzdHJ5IGFuZCBPcnRob2RvbnRpY3MsIENpbmNpbm5hdGkgQ2hpbGRy
ZW4mYXBvcztzIEhvc3BpdGFsLCBDaW5jaW5uYXRpLCBPSCwgVVNBLiYjeEQ7RGl2aXNpb24gb2Yg
UGVyaW9kb250b2xvZ3ksIENvbGxlZ2Ugb2YgRGVudGlzdHJ5LCBUaGUgT2hpbyBTdGF0ZSBVbml2
ZXJzaXR5LCA0MTExIFBvc3RsZSBIYWxsLCAzMDUsIFcgMTJ0aCBBdmVudWUsIENvbHVtYnVzLCBP
SCwgNDMyMTAsIFVTQS4ga3VtYXIuODNAb3N1LmVkdS48L2F1dGgtYWRkcmVzcz48dGl0bGVzPjx0
aXRsZT5DaGFyYWN0ZXJpemluZyBvcmFsIG1pY3JvYmlhbCBjb21tdW5pdGllcyBhY3Jvc3MgZGVu
dGl0aW9uIHN0YXRlcyBhbmQgY29sb25pemF0aW9uIG5pY2hlczwvdGl0bGU+PHNlY29uZGFyeS10
aXRsZT5NaWNyb2Jpb21lPC9zZWNvbmRhcnktdGl0bGU+PC90aXRsZXM+PHBhZ2VzPjY3PC9wYWdl
cz48dm9sdW1lPjY8L3ZvbHVtZT48bnVtYmVyPjE8L251bWJlcj48ZWRpdGlvbj4yMDE4LzA0LzEx
PC9lZGl0aW9uPjxrZXl3b3Jkcz48a2V5d29yZD5CaW9kaXZlcnNpdHk8L2tleXdvcmQ+PGtleXdv
cmQ+Q3Jvc3MtU2VjdGlvbmFsIFN0dWRpZXM8L2tleXdvcmQ+PGtleXdvcmQ+KkRlbnRpdGlvbjwv
a2V5d29yZD48a2V5d29yZD5HaW5naXZhL21pY3JvYmlvbG9neTwva2V5d29yZD48a2V5d29yZD5I
dW1hbnM8L2tleXdvcmQ+PGtleXdvcmQ+TWV0YWdlbm9tZTwva2V5d29yZD48a2V5d29yZD5NZXRh
Z2Vub21pY3MvbWV0aG9kczwva2V5d29yZD48a2V5d29yZD4qTWljcm9iaW90YTwva2V5d29yZD48
a2V5d29yZD5Nb3V0aC8qbWljcm9iaW9sb2d5PC9rZXl3b3JkPjxrZXl3b3JkPlBoeWxvZ2VueTwv
a2V5d29yZD48a2V5d29yZD5STkEsIFJpYm9zb21hbCwgMTZTL2dlbmV0aWNzPC9rZXl3b3JkPjxr
ZXl3b3JkPlNhbGl2YS9taWNyb2Jpb2xvZ3k8L2tleXdvcmQ+PC9rZXl3b3Jkcz48ZGF0ZXM+PHll
YXI+MjAxODwveWVhcj48cHViLWRhdGVzPjxkYXRlPkFwciAxMDwvZGF0ZT48L3B1Yi1kYXRlcz48
L2RhdGVzPjxpc2JuPjIwNDktMjYxOCAoRWxlY3Ryb25pYykmI3hEOzIwNDktMjYxOCAoTGlua2lu
Zyk8L2lzYm4+PGFjY2Vzc2lvbi1udW0+Mjk2MzE2Mjg8L2FjY2Vzc2lvbi1udW0+PHVybHM+PHJl
bGF0ZWQtdXJscz48dXJsPmh0dHA6Ly93d3cubmNiaS5ubG0ubmloLmdvdi9wdWJtZWQvMjk2MzE2
Mjg8L3VybD48L3JlbGF0ZWQtdXJscz48L3VybHM+PGN1c3RvbTI+NTg5MTk5NTwvY3VzdG9tMj48
ZWxlY3Ryb25pYy1yZXNvdXJjZS1udW0+MTAuMTE4Ni9zNDAxNjgtMDE4LTA0NDMtMiYjeEQ7MTAu
MTE4Ni9zNDAxNjgtMDE4LTA0NDMtMiBbcGlpXTwvZWxlY3Ryb25pYy1yZXNvdXJjZS1udW0+PGxh
bmd1YWdlPmVuZzwvbGFuZ3VhZ2U+PC9yZWNvcmQ+PC9DaXRlPjxDaXRlPjxBdXRob3I+S2VyYXZl
YzwvQXV0aG9yPjxZZWFyPjIwMTU8L1llYXI+PFJlY051bT4xOTIyPC9SZWNOdW0+PHJlY29yZD48
cmVjLW51bWJlcj4xOTIyPC9yZWMtbnVtYmVyPjxmb3JlaWduLWtleXM+PGtleSBhcHA9IkVOIiBk
Yi1pZD0iOXB2YWV6OTk3ZmV3cHZlZXphYXByZHg3MjByMDlkYWF6dHd0Ij4xOTIyPC9rZXk+PC9m
b3JlaWduLWtleXM+PHJlZi10eXBlIG5hbWU9IkpvdXJuYWwgQXJ0aWNsZSI+MTc8L3JlZi10eXBl
Pjxjb250cmlidXRvcnM+PGF1dGhvcnM+PGF1dGhvcj5LZXJhdmVjLCBNLjwvYXV0aG9yPjxhdXRo
b3I+TW91bmllciwgSi48L2F1dGhvcj48YXV0aG9yPlByZXN0YXQsIEUuPC9hdXRob3I+PGF1dGhv
cj5WYWxsZXQsIFMuPC9hdXRob3I+PGF1dGhvcj5KYW5zc29uLCBKLiBLLjwvYXV0aG9yPjxhdXRo
b3I+QnVyZ2F1ZCwgRy48L2F1dGhvcj48YXV0aG9yPlJvc2VjLCBTLjwvYXV0aG9yPjxhdXRob3I+
R291cmlvdSwgUy48L2F1dGhvcj48YXV0aG9yPlJhdWx0LCBHLjwvYXV0aG9yPjxhdXRob3I+Q290
b24sIEUuPC9hdXRob3I+PGF1dGhvcj5CYXJiaWVyLCBHLjwvYXV0aG9yPjxhdXRob3I+SGVyeS1B
cm5hdWQsIEcuPC9hdXRob3I+PC9hdXRob3JzPjwvY29udHJpYnV0b3JzPjxhdXRoLWFkZHJlc3M+
RUEgMzg4Mi1MYWJvcmF0b2lyZSBVbml2ZXJzaXRhaXJlIGRlIEJpb2RpdmVyc2l0ZSBldCBFY29s
b2dpZSBNaWNyb2JpZW5uZSAoTFVCRU0pLCBHcm91cGUgZGUgQmFjdGVyaW9sb2dpZS1WaXJvbG9n
aWUsIEZhY3VsdGUgZGUgTWVkZWNpbmUgZXQgZGVzIFNjaWVuY2VzIGRlIGxhIFNhbnRlIGRlIEJy
ZXN0LCBVbml2ZXJzaXR5IG9mIEJyZXN0LCAyMiBBdmVudWUgQ2FtaWxsZSBEZXNtb3VsaW5zLCBD
LlMuIDkzODM3LCAyOTIzOCBCcmVzdCBDZWRleCAzLCBGcmFuY2UuJiN4RDtFYXJ0aCBTY2llbmNl
cyBEaXZpc2lvbiwgTGF3cmVuY2UgQmVya2VsZXkgTmF0aW9uYWwgTGFib3JhdG9yeSwgQmVya2Vs
ZXksIENBIFVTQSA7IFFJQUdFTiBNYXJzZWlsbGUgU0EsIFJlc2VhcmNoICZhbXA7IERldmVsb3Bt
ZW50IEx1bWlueSBCaW90ZWNoIEVudGVycHJpc2VzLCBNYXJzZWlsbGUsIEZyYW5jZS4mI3hEO0VB
IDM4ODItTGFib3JhdG9pcmUgVW5pdmVyc2l0YWlyZSBkZSBCaW9kaXZlcnNpdGUgZXQgRWNvbG9n
aWUgTWljcm9iaWVubmUgKExVQkVNKSwgR3JvdXBlIGRlIEJhY3RlcmlvbG9naWUtVmlyb2xvZ2ll
LCBGYWN1bHRlIGRlIE1lZGVjaW5lIGV0IGRlcyBTY2llbmNlcyBkZSBsYSBTYW50ZSBkZSBCcmVz
dCwgVW5pdmVyc2l0eSBvZiBCcmVzdCwgMjIgQXZlbnVlIENhbWlsbGUgRGVzbW91bGlucywgQy5T
LiA5MzgzNywgMjkyMzggQnJlc3QgQ2VkZXggMywgRnJhbmNlIDsgRGVwYXJ0bWVudCBvZiBCYWN0
ZXJpb2xvZ3ktVmlyb2xvZ3ksIEh5Z2llbmUgYW5kIFBhcmFzaXRvbG9neS1NeWNvbG9neSwgVW5p
dmVyc2l0eSBIb3NwaXRhbCBvZiBCcmVzdCwgQnJlc3QsIEZyYW5jZS4mI3hEO0Jpb2xvZ2ljYWwg
U2NpZW5jZXMgRGl2aXNpb24sIFBhY2lmaWMgTm9ydGh3ZXN0IE5hdGlvbmFsIExhYm9yYXRvcnks
IFJpY2hsYW5kLCBVU0EuJiN4RDtJTlNFUk0gQ0lDIDA1MDIsIFVuaXZlcnNpdHkgSG9zcGl0YWwg
b2YgQnJlc3QsIEJyZXN0LCBGcmFuY2UuJiN4RDtDRiBDZW50ZXIsIFJvc2NvZmYsIEZyYW5jZS48
L2F1dGgtYWRkcmVzcz48dGl0bGVzPjx0aXRsZT5JbnNpZ2h0cyBpbnRvIHRoZSByZXNwaXJhdG9y
eSB0cmFjdCBtaWNyb2Jpb3RhIG9mIHBhdGllbnRzIHdpdGggY3lzdGljIGZpYnJvc2lzIGR1cmlu
ZyBlYXJseSBQc2V1ZG9tb25hcyBhZXJ1Z2lub3NhIGNvbG9uaXphdGlvbjwvdGl0bGU+PHNlY29u
ZGFyeS10aXRsZT5TcHJpbmdlcnBsdXM8L3NlY29uZGFyeS10aXRsZT48L3RpdGxlcz48cGFnZXM+
NDA1PC9wYWdlcz48dm9sdW1lPjQ8L3ZvbHVtZT48ZWRpdGlvbj4yMDE1LzA4LzEzPC9lZGl0aW9u
PjxkYXRlcz48eWVhcj4yMDE1PC95ZWFyPjwvZGF0ZXM+PGlzYm4+MjE5My0xODAxIChQcmludCkm
I3hEOzIxOTMtMTgwMSAoTGlua2luZyk8L2lzYm4+PGFjY2Vzc2lvbi1udW0+MjYyNjYwNzY8L2Fj
Y2Vzc2lvbi1udW0+PHVybHM+PHJlbGF0ZWQtdXJscz48dXJsPmh0dHA6Ly93d3cubmNiaS5ubG0u
bmloLmdvdi9wdWJtZWQvMjYyNjYwNzY8L3VybD48L3JlbGF0ZWQtdXJscz48L3VybHM+PGN1c3Rv
bTI+NDUyOTg0NDwvY3VzdG9tMj48ZWxlY3Ryb25pYy1yZXNvdXJjZS1udW0+MTAuMTE4Ni9zNDAw
NjQtMDE1LTEyMDctMCYjeEQ7MTIwNyBbcGlpXTwvZWxlY3Ryb25pYy1yZXNvdXJjZS1udW0+PGxh
bmd1YWdlPmVuZzwvbGFuZ3VhZ2U+PC9yZWNvcmQ+PC9DaXRlPjxDaXRlPjxBdXRob3I+Qm9tYXI8
L0F1dGhvcj48WWVhcj4yMDE2PC9ZZWFyPjxSZWNOdW0+MTkzODwvUmVjTnVtPjxyZWNvcmQ+PHJl
Yy1udW1iZXI+MTkzODwvcmVjLW51bWJlcj48Zm9yZWlnbi1rZXlzPjxrZXkgYXBwPSJFTiIgZGIt
aWQ9IjlwdmFlejk5N2Zld3B2ZWV6YWFwcmR4NzIwcjA5ZGFhenR3dCI+MTkzODwva2V5PjwvZm9y
ZWlnbi1rZXlzPjxyZWYtdHlwZSBuYW1lPSJKb3VybmFsIEFydGljbGUiPjE3PC9yZWYtdHlwZT48
Y29udHJpYnV0b3JzPjxhdXRob3JzPjxhdXRob3I+Qm9tYXIsIEwuPC9hdXRob3I+PGF1dGhvcj5C
cnVnZ2VyLCBTLiBELjwvYXV0aG9yPjxhdXRob3I+WW9zdCwgQi4gSC48L2F1dGhvcj48YXV0aG9y
PkRhdmllcywgUy4gUy48L2F1dGhvcj48YXV0aG9yPkxlbW9uLCBLLiBQLjwvYXV0aG9yPjwvYXV0
aG9ycz48L2NvbnRyaWJ1dG9ycz48YXV0aC1hZGRyZXNzPkRlcGFydG1lbnQgb2YgTWljcm9iaW9s
b2d5LCBUaGUgRm9yc3l0aCBJbnN0aXR1dGUsIENhbWJyaWRnZSwgTWFzc2FjaHVzZXR0cywgVVNB
IERlcGFydG1lbnQgb2YgT3JhbCBNZWRpY2luZSwgSW5mZWN0aW9uIGFuZCBJbW11bml0eSwgSGFy
dmFyZCBTY2hvb2wgb2YgRGVudGFsIE1lZGljaW5lLCBCb3N0b24sIE1hc3NhY2h1c2V0dHMsIFVT
QS4mI3hEO0RlcGFydG1lbnQgb2YgTWljcm9iaW9sb2d5LCBUaGUgRm9yc3l0aCBJbnN0aXR1dGUs
IENhbWJyaWRnZSwgTWFzc2FjaHVzZXR0cywgVVNBLiYjeEQ7RGVwYXJ0bWVudCBvZiBQaGFybWFj
b2xvZ3ksIERpdmlzaW9uIG9mIENsaW5pY2FsIFBoYXJtYWNvbG9neSwgVmFuZGVyYmlsdCBVbml2
ZXJzaXR5LCBOYXNodmlsbGUsIFRlbm5lc3NlZSwgVVNBLiYjeEQ7RGVwYXJ0bWVudCBvZiBNaWNy
b2Jpb2xvZ3ksIFRoZSBGb3JzeXRoIEluc3RpdHV0ZSwgQ2FtYnJpZGdlLCBNYXNzYWNodXNldHRz
LCBVU0EgRGl2aXNpb24gb2YgSW5mZWN0aW91cyBEaXNlYXNlcywgQm9zdG9uIENoaWxkcmVuJmFw
b3M7cyBIb3NwaXRhbCwgSGFydmFyZCBNZWRpY2FsIFNjaG9vbCwgQm9zdG9uLCBNYXNzYWNodXNl
dHRzLCBVU0Ega2xlbW9uQGZvcnN5dGgub3JnLjwvYXV0aC1hZGRyZXNzPjx0aXRsZXM+PHRpdGxl
PkNvcnluZWJhY3Rlcml1bSBhY2NvbGVucyBSZWxlYXNlcyBBbnRpcG5ldW1vY29jY2FsIEZyZWUg
RmF0dHkgQWNpZHMgZnJvbSBIdW1hbiBOb3N0cmlsIGFuZCBTa2luIFN1cmZhY2UgVHJpYWN5bGds
eWNlcm9sczwvdGl0bGU+PHNlY29uZGFyeS10aXRsZT5NQmlvPC9zZWNvbmRhcnktdGl0bGU+PC90
aXRsZXM+PHBhZ2VzPmUwMTcyNS0xNTwvcGFnZXM+PHZvbHVtZT43PC92b2x1bWU+PG51bWJlcj4x
PC9udW1iZXI+PGVkaXRpb24+MjAxNi8wMS8wNzwvZWRpdGlvbj48a2V5d29yZHM+PGtleXdvcmQ+
QW50aS1CYWN0ZXJpYWwgQWdlbnRzL3BoYXJtYWNvbG9neTwva2V5d29yZD48a2V5d29yZD4qQW50
aWJpb3Npczwva2V5d29yZD48a2V5d29yZD5DYXJyaWVyIFN0YXRlL21pY3JvYmlvbG9neTwva2V5
d29yZD48a2V5d29yZD5DaGlsZDwva2V5d29yZD48a2V5d29yZD5DaGlsZCwgUHJlc2Nob29sPC9r
ZXl3b3JkPjxrZXl3b3JkPkNvcnluZWJhY3Rlcml1bS9jaGVtaXN0cnkvKm1ldGFib2xpc208L2tl
eXdvcmQ+PGtleXdvcmQ+RmF0dHkgQWNpZHMsIE5vbmVzdGVyaWZpZWQvKm1ldGFib2xpc20vcGhh
cm1hY29sb2d5PC9rZXl3b3JkPjxrZXl3b3JkPkh1bWFuczwva2V5d29yZD48a2V5d29yZD5IeWRy
b2x5c2lzPC9rZXl3b3JkPjxrZXl3b3JkPkluZmFudDwva2V5d29yZD48a2V5d29yZD5NaWNyb2Jp
b3RhPC9rZXl3b3JkPjxrZXl3b3JkPk5hc2FsIENhdml0eS8qbWljcm9iaW9sb2d5PC9rZXl3b3Jk
PjxrZXl3b3JkPlBuZXVtb2NvY2NhbCBJbmZlY3Rpb25zL3ByZXZlbnRpb24gJmFtcDsgY29udHJv
bDwva2V5d29yZD48a2V5d29yZD5Ta2luLyptaWNyb2Jpb2xvZ3k8L2tleXdvcmQ+PGtleXdvcmQ+
U3RyZXB0b2NvY2N1cyBwbmV1bW9uaWFlL2RydWcgZWZmZWN0cy9ncm93dGggJmFtcDsgZGV2ZWxv
cG1lbnQvKnBoeXNpb2xvZ3k8L2tleXdvcmQ+PGtleXdvcmQ+VHJpZ2x5Y2VyaWRlcy8qbWV0YWJv
bGlzbTwva2V5d29yZD48a2V5d29yZD5UcmlvbGVpbi9tZXRhYm9saXNtPC9rZXl3b3JkPjwva2V5
d29yZHM+PGRhdGVzPjx5ZWFyPjIwMTY8L3llYXI+PHB1Yi1kYXRlcz48ZGF0ZT5KYW4gNTwvZGF0
ZT48L3B1Yi1kYXRlcz48L2RhdGVzPjxpc2JuPjIxNTAtNzUxMSAoRWxlY3Ryb25pYyk8L2lzYm4+
PGFjY2Vzc2lvbi1udW0+MjY3MzMwNjY8L2FjY2Vzc2lvbi1udW0+PHVybHM+PHJlbGF0ZWQtdXJs
cz48dXJsPmh0dHA6Ly93d3cubmNiaS5ubG0ubmloLmdvdi9wdWJtZWQvMjY3MzMwNjY8L3VybD48
L3JlbGF0ZWQtdXJscz48L3VybHM+PGN1c3RvbTI+NDcyNTAwMTwvY3VzdG9tMj48ZWxlY3Ryb25p
Yy1yZXNvdXJjZS1udW0+MTAuMTEyOC9tQmlvLjAxNzI1LTE1JiN4RDtlMDE3MjUtMTUgW3BpaV0m
I3hEO21CaW8uMDE3MjUtMTUgW3BpaV08L2VsZWN0cm9uaWMtcmVzb3VyY2UtbnVtPjxsYW5ndWFn
ZT5lbmc8L2xhbmd1YWdl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Qm9t
YXIgZXQgYWwuLCAyMDE2OyBNYXNvbiBldCBhbC4sIDIwMTgpPC9EaXNwbGF5VGV4dD48cmVjb3Jk
PjxyZWMtbnVtYmVyPjE5MjE8L3JlYy1udW1iZXI+PGZvcmVpZ24ta2V5cz48a2V5IGFwcD0iRU4i
IGRiLWlkPSI5cHZhZXo5OTdmZXdwdmVlemFhcHJkeDcyMHIwOWRhYXp0d3QiPjE5MjE8L2tleT48
L2ZvcmVpZ24ta2V5cz48cmVmLXR5cGUgbmFtZT0iSm91cm5hbCBBcnRpY2xlIj4xNzwvcmVmLXR5
cGU+PGNvbnRyaWJ1dG9ycz48YXV0aG9ycz48YXV0aG9yPk1hc29uLCBNLiBSLjwvYXV0aG9yPjxh
dXRob3I+Q2hhbWJlcnMsIFMuPC9hdXRob3I+PGF1dGhvcj5EYWJkb3ViLCBTLiBNLjwvYXV0aG9y
PjxhdXRob3I+VGhpa2t1cmlzc3ksIFMuPC9hdXRob3I+PGF1dGhvcj5LdW1hciwgUC4gUy48L2F1
dGhvcj48L2F1dGhvcnM+PC9jb250cmlidXRvcnM+PGF1dGgtYWRkcmVzcz5EaXZpc2lvbiBvZiBQ
ZXJpb2RvbnRvbG9neSwgQ29sbGVnZSBvZiBEZW50aXN0cnksIFRoZSBPaGlvIFN0YXRlIFVuaXZl
cnNpdHksIDQxMTEgUG9zdGxlIEhhbGwsIDMwNSwgVyAxMnRoIEF2ZW51ZSwgQ29sdW1idXMsIE9I
LCA0MzIxMCwgVVNBLiYjeEQ7UHJlc2VudCBhZGRyZXNzOiBEaXZpc2lvbiBvZiBQZXJpb2RvbnRv
bG9neSwgVW5pdmVyc2l0eSBvZiBOb3J0aCBDYXJvbGluYSwgQ2hhcGVsIEhpbGwsIE5DLCBVU0Eu
JiN4RDtOYXRpb253aWRlIENoaWxkcmVuJmFwb3M7cyBIb3NwaXRhbCwgQ29sdW1idXMsIE9ILCBV
U0EuJiN4RDtQcmVzZW50IGFkZHJlc3M6IEdyZWF0IEJlZ2lubmluZ3MgUGVkaWF0cmljIERlbnRp
c3RyeSwgQXNoZXZpbGxlLCBOQywgVVNBLiYjeEQ7UHJlc2VudCBhZGRyZXNzOiBEaXZpc2lvbiBv
ZiBQZWRpYXRyaWMgRGVudGlzdHJ5IGFuZCBPcnRob2RvbnRpY3MsIENpbmNpbm5hdGkgQ2hpbGRy
ZW4mYXBvcztzIEhvc3BpdGFsLCBDaW5jaW5uYXRpLCBPSCwgVVNBLiYjeEQ7RGl2aXNpb24gb2Yg
UGVyaW9kb250b2xvZ3ksIENvbGxlZ2Ugb2YgRGVudGlzdHJ5LCBUaGUgT2hpbyBTdGF0ZSBVbml2
ZXJzaXR5LCA0MTExIFBvc3RsZSBIYWxsLCAzMDUsIFcgMTJ0aCBBdmVudWUsIENvbHVtYnVzLCBP
SCwgNDMyMTAsIFVTQS4ga3VtYXIuODNAb3N1LmVkdS48L2F1dGgtYWRkcmVzcz48dGl0bGVzPjx0
aXRsZT5DaGFyYWN0ZXJpemluZyBvcmFsIG1pY3JvYmlhbCBjb21tdW5pdGllcyBhY3Jvc3MgZGVu
dGl0aW9uIHN0YXRlcyBhbmQgY29sb25pemF0aW9uIG5pY2hlczwvdGl0bGU+PHNlY29uZGFyeS10
aXRsZT5NaWNyb2Jpb21lPC9zZWNvbmRhcnktdGl0bGU+PC90aXRsZXM+PHBhZ2VzPjY3PC9wYWdl
cz48dm9sdW1lPjY8L3ZvbHVtZT48bnVtYmVyPjE8L251bWJlcj48ZWRpdGlvbj4yMDE4LzA0LzEx
PC9lZGl0aW9uPjxrZXl3b3Jkcz48a2V5d29yZD5CaW9kaXZlcnNpdHk8L2tleXdvcmQ+PGtleXdv
cmQ+Q3Jvc3MtU2VjdGlvbmFsIFN0dWRpZXM8L2tleXdvcmQ+PGtleXdvcmQ+KkRlbnRpdGlvbjwv
a2V5d29yZD48a2V5d29yZD5HaW5naXZhL21pY3JvYmlvbG9neTwva2V5d29yZD48a2V5d29yZD5I
dW1hbnM8L2tleXdvcmQ+PGtleXdvcmQ+TWV0YWdlbm9tZTwva2V5d29yZD48a2V5d29yZD5NZXRh
Z2Vub21pY3MvbWV0aG9kczwva2V5d29yZD48a2V5d29yZD4qTWljcm9iaW90YTwva2V5d29yZD48
a2V5d29yZD5Nb3V0aC8qbWljcm9iaW9sb2d5PC9rZXl3b3JkPjxrZXl3b3JkPlBoeWxvZ2VueTwv
a2V5d29yZD48a2V5d29yZD5STkEsIFJpYm9zb21hbCwgMTZTL2dlbmV0aWNzPC9rZXl3b3JkPjxr
ZXl3b3JkPlNhbGl2YS9taWNyb2Jpb2xvZ3k8L2tleXdvcmQ+PC9rZXl3b3Jkcz48ZGF0ZXM+PHll
YXI+MjAxODwveWVhcj48cHViLWRhdGVzPjxkYXRlPkFwciAxMDwvZGF0ZT48L3B1Yi1kYXRlcz48
L2RhdGVzPjxpc2JuPjIwNDktMjYxOCAoRWxlY3Ryb25pYykmI3hEOzIwNDktMjYxOCAoTGlua2lu
Zyk8L2lzYm4+PGFjY2Vzc2lvbi1udW0+Mjk2MzE2Mjg8L2FjY2Vzc2lvbi1udW0+PHVybHM+PHJl
bGF0ZWQtdXJscz48dXJsPmh0dHA6Ly93d3cubmNiaS5ubG0ubmloLmdvdi9wdWJtZWQvMjk2MzE2
Mjg8L3VybD48L3JlbGF0ZWQtdXJscz48L3VybHM+PGN1c3RvbTI+NTg5MTk5NTwvY3VzdG9tMj48
ZWxlY3Ryb25pYy1yZXNvdXJjZS1udW0+MTAuMTE4Ni9zNDAxNjgtMDE4LTA0NDMtMiYjeEQ7MTAu
MTE4Ni9zNDAxNjgtMDE4LTA0NDMtMiBbcGlpXTwvZWxlY3Ryb25pYy1yZXNvdXJjZS1udW0+PGxh
bmd1YWdlPmVuZzwvbGFuZ3VhZ2U+PC9yZWNvcmQ+PC9DaXRlPjxDaXRlPjxBdXRob3I+S2VyYXZl
YzwvQXV0aG9yPjxZZWFyPjIwMTU8L1llYXI+PFJlY051bT4xOTIyPC9SZWNOdW0+PHJlY29yZD48
cmVjLW51bWJlcj4xOTIyPC9yZWMtbnVtYmVyPjxmb3JlaWduLWtleXM+PGtleSBhcHA9IkVOIiBk
Yi1pZD0iOXB2YWV6OTk3ZmV3cHZlZXphYXByZHg3MjByMDlkYWF6dHd0Ij4xOTIyPC9rZXk+PC9m
b3JlaWduLWtleXM+PHJlZi10eXBlIG5hbWU9IkpvdXJuYWwgQXJ0aWNsZSI+MTc8L3JlZi10eXBl
Pjxjb250cmlidXRvcnM+PGF1dGhvcnM+PGF1dGhvcj5LZXJhdmVjLCBNLjwvYXV0aG9yPjxhdXRo
b3I+TW91bmllciwgSi48L2F1dGhvcj48YXV0aG9yPlByZXN0YXQsIEUuPC9hdXRob3I+PGF1dGhv
cj5WYWxsZXQsIFMuPC9hdXRob3I+PGF1dGhvcj5KYW5zc29uLCBKLiBLLjwvYXV0aG9yPjxhdXRo
b3I+QnVyZ2F1ZCwgRy48L2F1dGhvcj48YXV0aG9yPlJvc2VjLCBTLjwvYXV0aG9yPjxhdXRob3I+
R291cmlvdSwgUy48L2F1dGhvcj48YXV0aG9yPlJhdWx0LCBHLjwvYXV0aG9yPjxhdXRob3I+Q290
b24sIEUuPC9hdXRob3I+PGF1dGhvcj5CYXJiaWVyLCBHLjwvYXV0aG9yPjxhdXRob3I+SGVyeS1B
cm5hdWQsIEcuPC9hdXRob3I+PC9hdXRob3JzPjwvY29udHJpYnV0b3JzPjxhdXRoLWFkZHJlc3M+
RUEgMzg4Mi1MYWJvcmF0b2lyZSBVbml2ZXJzaXRhaXJlIGRlIEJpb2RpdmVyc2l0ZSBldCBFY29s
b2dpZSBNaWNyb2JpZW5uZSAoTFVCRU0pLCBHcm91cGUgZGUgQmFjdGVyaW9sb2dpZS1WaXJvbG9n
aWUsIEZhY3VsdGUgZGUgTWVkZWNpbmUgZXQgZGVzIFNjaWVuY2VzIGRlIGxhIFNhbnRlIGRlIEJy
ZXN0LCBVbml2ZXJzaXR5IG9mIEJyZXN0LCAyMiBBdmVudWUgQ2FtaWxsZSBEZXNtb3VsaW5zLCBD
LlMuIDkzODM3LCAyOTIzOCBCcmVzdCBDZWRleCAzLCBGcmFuY2UuJiN4RDtFYXJ0aCBTY2llbmNl
cyBEaXZpc2lvbiwgTGF3cmVuY2UgQmVya2VsZXkgTmF0aW9uYWwgTGFib3JhdG9yeSwgQmVya2Vs
ZXksIENBIFVTQSA7IFFJQUdFTiBNYXJzZWlsbGUgU0EsIFJlc2VhcmNoICZhbXA7IERldmVsb3Bt
ZW50IEx1bWlueSBCaW90ZWNoIEVudGVycHJpc2VzLCBNYXJzZWlsbGUsIEZyYW5jZS4mI3hEO0VB
IDM4ODItTGFib3JhdG9pcmUgVW5pdmVyc2l0YWlyZSBkZSBCaW9kaXZlcnNpdGUgZXQgRWNvbG9n
aWUgTWljcm9iaWVubmUgKExVQkVNKSwgR3JvdXBlIGRlIEJhY3RlcmlvbG9naWUtVmlyb2xvZ2ll
LCBGYWN1bHRlIGRlIE1lZGVjaW5lIGV0IGRlcyBTY2llbmNlcyBkZSBsYSBTYW50ZSBkZSBCcmVz
dCwgVW5pdmVyc2l0eSBvZiBCcmVzdCwgMjIgQXZlbnVlIENhbWlsbGUgRGVzbW91bGlucywgQy5T
LiA5MzgzNywgMjkyMzggQnJlc3QgQ2VkZXggMywgRnJhbmNlIDsgRGVwYXJ0bWVudCBvZiBCYWN0
ZXJpb2xvZ3ktVmlyb2xvZ3ksIEh5Z2llbmUgYW5kIFBhcmFzaXRvbG9neS1NeWNvbG9neSwgVW5p
dmVyc2l0eSBIb3NwaXRhbCBvZiBCcmVzdCwgQnJlc3QsIEZyYW5jZS4mI3hEO0Jpb2xvZ2ljYWwg
U2NpZW5jZXMgRGl2aXNpb24sIFBhY2lmaWMgTm9ydGh3ZXN0IE5hdGlvbmFsIExhYm9yYXRvcnks
IFJpY2hsYW5kLCBVU0EuJiN4RDtJTlNFUk0gQ0lDIDA1MDIsIFVuaXZlcnNpdHkgSG9zcGl0YWwg
b2YgQnJlc3QsIEJyZXN0LCBGcmFuY2UuJiN4RDtDRiBDZW50ZXIsIFJvc2NvZmYsIEZyYW5jZS48
L2F1dGgtYWRkcmVzcz48dGl0bGVzPjx0aXRsZT5JbnNpZ2h0cyBpbnRvIHRoZSByZXNwaXJhdG9y
eSB0cmFjdCBtaWNyb2Jpb3RhIG9mIHBhdGllbnRzIHdpdGggY3lzdGljIGZpYnJvc2lzIGR1cmlu
ZyBlYXJseSBQc2V1ZG9tb25hcyBhZXJ1Z2lub3NhIGNvbG9uaXphdGlvbjwvdGl0bGU+PHNlY29u
ZGFyeS10aXRsZT5TcHJpbmdlcnBsdXM8L3NlY29uZGFyeS10aXRsZT48L3RpdGxlcz48cGFnZXM+
NDA1PC9wYWdlcz48dm9sdW1lPjQ8L3ZvbHVtZT48ZWRpdGlvbj4yMDE1LzA4LzEzPC9lZGl0aW9u
PjxkYXRlcz48eWVhcj4yMDE1PC95ZWFyPjwvZGF0ZXM+PGlzYm4+MjE5My0xODAxIChQcmludCkm
I3hEOzIxOTMtMTgwMSAoTGlua2luZyk8L2lzYm4+PGFjY2Vzc2lvbi1udW0+MjYyNjYwNzY8L2Fj
Y2Vzc2lvbi1udW0+PHVybHM+PHJlbGF0ZWQtdXJscz48dXJsPmh0dHA6Ly93d3cubmNiaS5ubG0u
bmloLmdvdi9wdWJtZWQvMjYyNjYwNzY8L3VybD48L3JlbGF0ZWQtdXJscz48L3VybHM+PGN1c3Rv
bTI+NDUyOTg0NDwvY3VzdG9tMj48ZWxlY3Ryb25pYy1yZXNvdXJjZS1udW0+MTAuMTE4Ni9zNDAw
NjQtMDE1LTEyMDctMCYjeEQ7MTIwNyBbcGlpXTwvZWxlY3Ryb25pYy1yZXNvdXJjZS1udW0+PGxh
bmd1YWdlPmVuZzwvbGFuZ3VhZ2U+PC9yZWNvcmQ+PC9DaXRlPjxDaXRlPjxBdXRob3I+Qm9tYXI8
L0F1dGhvcj48WWVhcj4yMDE2PC9ZZWFyPjxSZWNOdW0+MTkzODwvUmVjTnVtPjxyZWNvcmQ+PHJl
Yy1udW1iZXI+MTkzODwvcmVjLW51bWJlcj48Zm9yZWlnbi1rZXlzPjxrZXkgYXBwPSJFTiIgZGIt
aWQ9IjlwdmFlejk5N2Zld3B2ZWV6YWFwcmR4NzIwcjA5ZGFhenR3dCI+MTkzODwva2V5PjwvZm9y
ZWlnbi1rZXlzPjxyZWYtdHlwZSBuYW1lPSJKb3VybmFsIEFydGljbGUiPjE3PC9yZWYtdHlwZT48
Y29udHJpYnV0b3JzPjxhdXRob3JzPjxhdXRob3I+Qm9tYXIsIEwuPC9hdXRob3I+PGF1dGhvcj5C
cnVnZ2VyLCBTLiBELjwvYXV0aG9yPjxhdXRob3I+WW9zdCwgQi4gSC48L2F1dGhvcj48YXV0aG9y
PkRhdmllcywgUy4gUy48L2F1dGhvcj48YXV0aG9yPkxlbW9uLCBLLiBQLjwvYXV0aG9yPjwvYXV0
aG9ycz48L2NvbnRyaWJ1dG9ycz48YXV0aC1hZGRyZXNzPkRlcGFydG1lbnQgb2YgTWljcm9iaW9s
b2d5LCBUaGUgRm9yc3l0aCBJbnN0aXR1dGUsIENhbWJyaWRnZSwgTWFzc2FjaHVzZXR0cywgVVNB
IERlcGFydG1lbnQgb2YgT3JhbCBNZWRpY2luZSwgSW5mZWN0aW9uIGFuZCBJbW11bml0eSwgSGFy
dmFyZCBTY2hvb2wgb2YgRGVudGFsIE1lZGljaW5lLCBCb3N0b24sIE1hc3NhY2h1c2V0dHMsIFVT
QS4mI3hEO0RlcGFydG1lbnQgb2YgTWljcm9iaW9sb2d5LCBUaGUgRm9yc3l0aCBJbnN0aXR1dGUs
IENhbWJyaWRnZSwgTWFzc2FjaHVzZXR0cywgVVNBLiYjeEQ7RGVwYXJ0bWVudCBvZiBQaGFybWFj
b2xvZ3ksIERpdmlzaW9uIG9mIENsaW5pY2FsIFBoYXJtYWNvbG9neSwgVmFuZGVyYmlsdCBVbml2
ZXJzaXR5LCBOYXNodmlsbGUsIFRlbm5lc3NlZSwgVVNBLiYjeEQ7RGVwYXJ0bWVudCBvZiBNaWNy
b2Jpb2xvZ3ksIFRoZSBGb3JzeXRoIEluc3RpdHV0ZSwgQ2FtYnJpZGdlLCBNYXNzYWNodXNldHRz
LCBVU0EgRGl2aXNpb24gb2YgSW5mZWN0aW91cyBEaXNlYXNlcywgQm9zdG9uIENoaWxkcmVuJmFw
b3M7cyBIb3NwaXRhbCwgSGFydmFyZCBNZWRpY2FsIFNjaG9vbCwgQm9zdG9uLCBNYXNzYWNodXNl
dHRzLCBVU0Ega2xlbW9uQGZvcnN5dGgub3JnLjwvYXV0aC1hZGRyZXNzPjx0aXRsZXM+PHRpdGxl
PkNvcnluZWJhY3Rlcml1bSBhY2NvbGVucyBSZWxlYXNlcyBBbnRpcG5ldW1vY29jY2FsIEZyZWUg
RmF0dHkgQWNpZHMgZnJvbSBIdW1hbiBOb3N0cmlsIGFuZCBTa2luIFN1cmZhY2UgVHJpYWN5bGds
eWNlcm9sczwvdGl0bGU+PHNlY29uZGFyeS10aXRsZT5NQmlvPC9zZWNvbmRhcnktdGl0bGU+PC90
aXRsZXM+PHBhZ2VzPmUwMTcyNS0xNTwvcGFnZXM+PHZvbHVtZT43PC92b2x1bWU+PG51bWJlcj4x
PC9udW1iZXI+PGVkaXRpb24+MjAxNi8wMS8wNzwvZWRpdGlvbj48a2V5d29yZHM+PGtleXdvcmQ+
QW50aS1CYWN0ZXJpYWwgQWdlbnRzL3BoYXJtYWNvbG9neTwva2V5d29yZD48a2V5d29yZD4qQW50
aWJpb3Npczwva2V5d29yZD48a2V5d29yZD5DYXJyaWVyIFN0YXRlL21pY3JvYmlvbG9neTwva2V5
d29yZD48a2V5d29yZD5DaGlsZDwva2V5d29yZD48a2V5d29yZD5DaGlsZCwgUHJlc2Nob29sPC9r
ZXl3b3JkPjxrZXl3b3JkPkNvcnluZWJhY3Rlcml1bS9jaGVtaXN0cnkvKm1ldGFib2xpc208L2tl
eXdvcmQ+PGtleXdvcmQ+RmF0dHkgQWNpZHMsIE5vbmVzdGVyaWZpZWQvKm1ldGFib2xpc20vcGhh
cm1hY29sb2d5PC9rZXl3b3JkPjxrZXl3b3JkPkh1bWFuczwva2V5d29yZD48a2V5d29yZD5IeWRy
b2x5c2lzPC9rZXl3b3JkPjxrZXl3b3JkPkluZmFudDwva2V5d29yZD48a2V5d29yZD5NaWNyb2Jp
b3RhPC9rZXl3b3JkPjxrZXl3b3JkPk5hc2FsIENhdml0eS8qbWljcm9iaW9sb2d5PC9rZXl3b3Jk
PjxrZXl3b3JkPlBuZXVtb2NvY2NhbCBJbmZlY3Rpb25zL3ByZXZlbnRpb24gJmFtcDsgY29udHJv
bDwva2V5d29yZD48a2V5d29yZD5Ta2luLyptaWNyb2Jpb2xvZ3k8L2tleXdvcmQ+PGtleXdvcmQ+
U3RyZXB0b2NvY2N1cyBwbmV1bW9uaWFlL2RydWcgZWZmZWN0cy9ncm93dGggJmFtcDsgZGV2ZWxv
cG1lbnQvKnBoeXNpb2xvZ3k8L2tleXdvcmQ+PGtleXdvcmQ+VHJpZ2x5Y2VyaWRlcy8qbWV0YWJv
bGlzbTwva2V5d29yZD48a2V5d29yZD5UcmlvbGVpbi9tZXRhYm9saXNtPC9rZXl3b3JkPjwva2V5
d29yZHM+PGRhdGVzPjx5ZWFyPjIwMTY8L3llYXI+PHB1Yi1kYXRlcz48ZGF0ZT5KYW4gNTwvZGF0
ZT48L3B1Yi1kYXRlcz48L2RhdGVzPjxpc2JuPjIxNTAtNzUxMSAoRWxlY3Ryb25pYyk8L2lzYm4+
PGFjY2Vzc2lvbi1udW0+MjY3MzMwNjY8L2FjY2Vzc2lvbi1udW0+PHVybHM+PHJlbGF0ZWQtdXJs
cz48dXJsPmh0dHA6Ly93d3cubmNiaS5ubG0ubmloLmdvdi9wdWJtZWQvMjY3MzMwNjY8L3VybD48
L3JlbGF0ZWQtdXJscz48L3VybHM+PGN1c3RvbTI+NDcyNTAwMTwvY3VzdG9tMj48ZWxlY3Ryb25p
Yy1yZXNvdXJjZS1udW0+MTAuMTEyOC9tQmlvLjAxNzI1LTE1JiN4RDtlMDE3MjUtMTUgW3BpaV0m
I3hEO21CaW8uMDE3MjUtMTUgW3BpaV08L2VsZWN0cm9uaWMtcmVzb3VyY2UtbnVtPjxsYW5ndWFn
ZT5lbmc8L2xhbmd1YWdlPjwvcmVjb3JkPjwvQ2l0ZT48L0Vu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7" w:tooltip="Bomar, 2016 #1938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Bomar et al., 2016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AEC" w:rsidRPr="006A77BD" w:rsidRDefault="00912AEC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Roth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AEC" w:rsidRPr="006A77BD" w:rsidRDefault="00912AEC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oral cavity</w:t>
            </w:r>
            <w:r w:rsidR="00E64E65" w:rsidRPr="006A77BD">
              <w:rPr>
                <w:rFonts w:ascii="Times New Roman" w:hAnsi="Times New Roman" w:cs="Times New Roman"/>
              </w:rPr>
              <w:t>/ respiratory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AEC" w:rsidRPr="006A77BD" w:rsidRDefault="00912AEC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QW1l
ciBldCBhbC4sIDIwMTc7IE1hc29uIGV0IGFsLiwgMjAxOCk8L0Rpc3BsYXlUZXh0PjxyZWNvcmQ+
PHJlYy1udW1iZXI+MTkyMTwvcmVjLW51bWJlcj48Zm9yZWlnbi1rZXlzPjxrZXkgYXBwPSJFTiIg
ZGItaWQ9IjlwdmFlejk5N2Zld3B2ZWV6YWFwcmR4NzIwcjA5ZGFhenR3dCI+MTkyMTwva2V5Pjwv
Zm9yZWlnbi1rZXlzPjxyZWYtdHlwZSBuYW1lPSJKb3VybmFsIEFydGljbGUiPjE3PC9yZWYtdHlw
ZT48Y29udHJpYnV0b3JzPjxhdXRob3JzPjxhdXRob3I+TWFzb24sIE0uIFIuPC9hdXRob3I+PGF1
dGhvcj5DaGFtYmVycywgUy48L2F1dGhvcj48YXV0aG9yPkRhYmRvdWIsIFMuIE0uPC9hdXRob3I+
PGF1dGhvcj5UaGlra3VyaXNzeSwgUy48L2F1dGhvcj48YXV0aG9yPkt1bWFyLCBQLiBTLjwvYXV0
aG9yPjwvYXV0aG9ycz48L2NvbnRyaWJ1dG9ycz48YXV0aC1hZGRyZXNzPkRpdmlzaW9uIG9mIFBl
cmlvZG9udG9sb2d5LCBDb2xsZWdlIG9mIERlbnRpc3RyeSwgVGhlIE9oaW8gU3RhdGUgVW5pdmVy
c2l0eSwgNDExMSBQb3N0bGUgSGFsbCwgMzA1LCBXIDEydGggQXZlbnVlLCBDb2x1bWJ1cywgT0gs
IDQzMjEwLCBVU0EuJiN4RDtQcmVzZW50IGFkZHJlc3M6IERpdmlzaW9uIG9mIFBlcmlvZG9udG9s
b2d5LCBVbml2ZXJzaXR5IG9mIE5vcnRoIENhcm9saW5hLCBDaGFwZWwgSGlsbCwgTkMsIFVTQS4m
I3hEO05hdGlvbndpZGUgQ2hpbGRyZW4mYXBvcztzIEhvc3BpdGFsLCBDb2x1bWJ1cywgT0gsIFVT
QS4mI3hEO1ByZXNlbnQgYWRkcmVzczogR3JlYXQgQmVnaW5uaW5ncyBQZWRpYXRyaWMgRGVudGlz
dHJ5LCBBc2hldmlsbGUsIE5DLCBVU0EuJiN4RDtQcmVzZW50IGFkZHJlc3M6IERpdmlzaW9uIG9m
IFBlZGlhdHJpYyBEZW50aXN0cnkgYW5kIE9ydGhvZG9udGljcywgQ2luY2lubmF0aSBDaGlsZHJl
biZhcG9zO3MgSG9zcGl0YWwsIENpbmNpbm5hdGksIE9ILCBVU0EuJiN4RDtEaXZpc2lvbiBvZiBQ
ZXJpb2RvbnRvbG9neSwgQ29sbGVnZSBvZiBEZW50aXN0cnksIFRoZSBPaGlvIFN0YXRlIFVuaXZl
cnNpdHksIDQxMTEgUG9zdGxlIEhhbGwsIDMwNSwgVyAxMnRoIEF2ZW51ZSwgQ29sdW1idXMsIE9I
LCA0MzIxMCwgVVNBLiBrdW1hci44M0Bvc3UuZWR1LjwvYXV0aC1hZGRyZXNzPjx0aXRsZXM+PHRp
dGxlPkNoYXJhY3Rlcml6aW5nIG9yYWwgbWljcm9iaWFsIGNvbW11bml0aWVzIGFjcm9zcyBkZW50
aXRpb24gc3RhdGVzIGFuZCBjb2xvbml6YXRpb24gbmljaGVzPC90aXRsZT48c2Vjb25kYXJ5LXRp
dGxlPk1pY3JvYmlvbWU8L3NlY29uZGFyeS10aXRsZT48L3RpdGxlcz48cGFnZXM+Njc8L3BhZ2Vz
Pjx2b2x1bWU+Njwvdm9sdW1lPjxudW1iZXI+MTwvbnVtYmVyPjxlZGl0aW9uPjIwMTgvMDQvMTE8
L2VkaXRpb24+PGtleXdvcmRzPjxrZXl3b3JkPkJpb2RpdmVyc2l0eTwva2V5d29yZD48a2V5d29y
ZD5Dcm9zcy1TZWN0aW9uYWwgU3R1ZGllczwva2V5d29yZD48a2V5d29yZD4qRGVudGl0aW9uPC9r
ZXl3b3JkPjxrZXl3b3JkPkdpbmdpdmEvbWljcm9iaW9sb2d5PC9rZXl3b3JkPjxrZXl3b3JkPkh1
bWFuczwva2V5d29yZD48a2V5d29yZD5NZXRhZ2Vub21lPC9rZXl3b3JkPjxrZXl3b3JkPk1ldGFn
ZW5vbWljcy9tZXRob2RzPC9rZXl3b3JkPjxrZXl3b3JkPipNaWNyb2Jpb3RhPC9rZXl3b3JkPjxr
ZXl3b3JkPk1vdXRoLyptaWNyb2Jpb2xvZ3k8L2tleXdvcmQ+PGtleXdvcmQ+UGh5bG9nZW55PC9r
ZXl3b3JkPjxrZXl3b3JkPlJOQSwgUmlib3NvbWFsLCAxNlMvZ2VuZXRpY3M8L2tleXdvcmQ+PGtl
eXdvcmQ+U2FsaXZhL21pY3JvYmlvbG9neTwva2V5d29yZD48L2tleXdvcmRzPjxkYXRlcz48eWVh
cj4yMDE4PC95ZWFyPjxwdWItZGF0ZXM+PGRhdGU+QXByIDEwPC9kYXRlPjwvcHViLWRhdGVzPjwv
ZGF0ZXM+PGlzYm4+MjA0OS0yNjE4IChFbGVjdHJvbmljKSYjeEQ7MjA0OS0yNjE4IChMaW5raW5n
KTwvaXNibj48YWNjZXNzaW9uLW51bT4yOTYzMTYyODwvYWNjZXNzaW9uLW51bT48dXJscz48cmVs
YXRlZC11cmxzPjx1cmw+aHR0cDovL3d3dy5uY2JpLm5sbS5uaWguZ292L3B1Ym1lZC8yOTYzMTYy
ODwvdXJsPjwvcmVsYXRlZC11cmxzPjwvdXJscz48Y3VzdG9tMj41ODkxOTk1PC9jdXN0b20yPjxl
bGVjdHJvbmljLXJlc291cmNlLW51bT4xMC4xMTg2L3M0MDE2OC0wMTgtMDQ0My0yJiN4RDsxMC4x
MTg2L3M0MDE2OC0wMTgtMDQ0My0yIFtwaWldPC9lbGVjdHJvbmljLXJlc291cmNlLW51bT48bGFu
Z3VhZ2U+ZW5nPC9sYW5ndWFnZT48L3JlY29yZD48L0NpdGU+PENpdGU+PEF1dGhvcj5LZXJhdmVj
PC9BdXRob3I+PFllYXI+MjAxNTwvWWVhcj48UmVjTnVtPjE5MjI8L1JlY051bT48cmVjb3JkPjxy
ZWMtbnVtYmVyPjE5MjI8L3JlYy1udW1iZXI+PGZvcmVpZ24ta2V5cz48a2V5IGFwcD0iRU4iIGRi
LWlkPSI5cHZhZXo5OTdmZXdwdmVlemFhcHJkeDcyMHIwOWRhYXp0d3QiPjE5MjI8L2tleT48L2Zv
cmVpZ24ta2V5cz48cmVmLXR5cGUgbmFtZT0iSm91cm5hbCBBcnRpY2xlIj4xNzwvcmVmLXR5cGU+
PGNvbnRyaWJ1dG9ycz48YXV0aG9ycz48YXV0aG9yPktlcmF2ZWMsIE0uPC9hdXRob3I+PGF1dGhv
cj5Nb3VuaWVyLCBKLjwvYXV0aG9yPjxhdXRob3I+UHJlc3RhdCwgRS48L2F1dGhvcj48YXV0aG9y
PlZhbGxldCwgUy48L2F1dGhvcj48YXV0aG9yPkphbnNzb24sIEouIEsuPC9hdXRob3I+PGF1dGhv
cj5CdXJnYXVkLCBHLjwvYXV0aG9yPjxhdXRob3I+Um9zZWMsIFMuPC9hdXRob3I+PGF1dGhvcj5H
b3VyaW91LCBTLjwvYXV0aG9yPjxhdXRob3I+UmF1bHQsIEcuPC9hdXRob3I+PGF1dGhvcj5Db3Rv
biwgRS48L2F1dGhvcj48YXV0aG9yPkJhcmJpZXIsIEcuPC9hdXRob3I+PGF1dGhvcj5IZXJ5LUFy
bmF1ZCwgRy48L2F1dGhvcj48L2F1dGhvcnM+PC9jb250cmlidXRvcnM+PGF1dGgtYWRkcmVzcz5F
QSAzODgyLUxhYm9yYXRvaXJlIFVuaXZlcnNpdGFpcmUgZGUgQmlvZGl2ZXJzaXRlIGV0IEVjb2xv
Z2llIE1pY3JvYmllbm5lIChMVUJFTSksIEdyb3VwZSBkZSBCYWN0ZXJpb2xvZ2llLVZpcm9sb2dp
ZSwgRmFjdWx0ZSBkZSBNZWRlY2luZSBldCBkZXMgU2NpZW5jZXMgZGUgbGEgU2FudGUgZGUgQnJl
c3QsIFVuaXZlcnNpdHkgb2YgQnJlc3QsIDIyIEF2ZW51ZSBDYW1pbGxlIERlc21vdWxpbnMsIEMu
Uy4gOTM4MzcsIDI5MjM4IEJyZXN0IENlZGV4IDMsIEZyYW5jZS4mI3hEO0VhcnRoIFNjaWVuY2Vz
IERpdmlzaW9uLCBMYXdyZW5jZSBCZXJrZWxleSBOYXRpb25hbCBMYWJvcmF0b3J5LCBCZXJrZWxl
eSwgQ0EgVVNBIDsgUUlBR0VOIE1hcnNlaWxsZSBTQSwgUmVzZWFyY2ggJmFtcDsgRGV2ZWxvcG1l
bnQgTHVtaW55IEJpb3RlY2ggRW50ZXJwcmlzZXMsIE1hcnNlaWxsZSwgRnJhbmNlLiYjeEQ7RUEg
Mzg4Mi1MYWJvcmF0b2lyZSBVbml2ZXJzaXRhaXJlIGRlIEJpb2RpdmVyc2l0ZSBldCBFY29sb2dp
ZSBNaWNyb2JpZW5uZSAoTFVCRU0pLCBHcm91cGUgZGUgQmFjdGVyaW9sb2dpZS1WaXJvbG9naWUs
IEZhY3VsdGUgZGUgTWVkZWNpbmUgZXQgZGVzIFNjaWVuY2VzIGRlIGxhIFNhbnRlIGRlIEJyZXN0
LCBVbml2ZXJzaXR5IG9mIEJyZXN0LCAyMiBBdmVudWUgQ2FtaWxsZSBEZXNtb3VsaW5zLCBDLlMu
IDkzODM3LCAyOTIzOCBCcmVzdCBDZWRleCAzLCBGcmFuY2UgOyBEZXBhcnRtZW50IG9mIEJhY3Rl
cmlvbG9neS1WaXJvbG9neSwgSHlnaWVuZSBhbmQgUGFyYXNpdG9sb2d5LU15Y29sb2d5LCBVbml2
ZXJzaXR5IEhvc3BpdGFsIG9mIEJyZXN0LCBCcmVzdCwgRnJhbmNlLiYjeEQ7QmlvbG9naWNhbCBT
Y2llbmNlcyBEaXZpc2lvbiwgUGFjaWZpYyBOb3J0aHdlc3QgTmF0aW9uYWwgTGFib3JhdG9yeSwg
UmljaGxhbmQsIFVTQS4mI3hEO0lOU0VSTSBDSUMgMDUwMiwgVW5pdmVyc2l0eSBIb3NwaXRhbCBv
ZiBCcmVzdCwgQnJlc3QsIEZyYW5jZS4mI3hEO0NGIENlbnRlciwgUm9zY29mZiwgRnJhbmNlLjwv
YXV0aC1hZGRyZXNzPjx0aXRsZXM+PHRpdGxlPkluc2lnaHRzIGludG8gdGhlIHJlc3BpcmF0b3J5
IHRyYWN0IG1pY3JvYmlvdGEgb2YgcGF0aWVudHMgd2l0aCBjeXN0aWMgZmlicm9zaXMgZHVyaW5n
IGVhcmx5IFBzZXVkb21vbmFzIGFlcnVnaW5vc2EgY29sb25pemF0aW9uPC90aXRsZT48c2Vjb25k
YXJ5LXRpdGxlPlNwcmluZ2VycGx1czwvc2Vjb25kYXJ5LXRpdGxlPjwvdGl0bGVzPjxwYWdlcz40
MDU8L3BhZ2VzPjx2b2x1bWU+NDwvdm9sdW1lPjxlZGl0aW9uPjIwMTUvMDgvMTM8L2VkaXRpb24+
PGRhdGVzPjx5ZWFyPjIwMTU8L3llYXI+PC9kYXRlcz48aXNibj4yMTkzLTE4MDEgKFByaW50KSYj
eEQ7MjE5My0xODAxIChMaW5raW5nKTwvaXNibj48YWNjZXNzaW9uLW51bT4yNjI2NjA3NjwvYWNj
ZXNzaW9uLW51bT48dXJscz48cmVsYXRlZC11cmxzPjx1cmw+aHR0cDovL3d3dy5uY2JpLm5sbS5u
aWguZ292L3B1Ym1lZC8yNjI2NjA3NjwvdXJsPjwvcmVsYXRlZC11cmxzPjwvdXJscz48Y3VzdG9t
Mj40NTI5ODQ0PC9jdXN0b20yPjxlbGVjdHJvbmljLXJlc291cmNlLW51bT4xMC4xMTg2L3M0MDA2
NC0wMTUtMTIwNy0wJiN4RDsxMjA3IFtwaWldPC9lbGVjdHJvbmljLXJlc291cmNlLW51bT48bGFu
Z3VhZ2U+ZW5nPC9sYW5ndWFnZT48L3JlY29yZD48L0NpdGU+PENpdGU+PEF1dGhvcj5BbWVyPC9B
dXRob3I+PFllYXI+MjAxNzwvWWVhcj48UmVjTnVtPjE5MzM8L1JlY051bT48cmVjb3JkPjxyZWMt
bnVtYmVyPjE5MzM8L3JlYy1udW1iZXI+PGZvcmVpZ24ta2V5cz48a2V5IGFwcD0iRU4iIGRiLWlk
PSI5cHZhZXo5OTdmZXdwdmVlemFhcHJkeDcyMHIwOWRhYXp0d3QiPjE5MzM8L2tleT48L2ZvcmVp
Z24ta2V5cz48cmVmLXR5cGUgbmFtZT0iSm91cm5hbCBBcnRpY2xlIj4xNzwvcmVmLXR5cGU+PGNv
bnRyaWJ1dG9ycz48YXV0aG9ycz48YXV0aG9yPkFtZXIsIEEuPC9hdXRob3I+PGF1dGhvcj5HYWx2
aW4sIFMuPC9hdXRob3I+PGF1dGhvcj5IZWFseSwgQy4gTS48L2F1dGhvcj48YXV0aG9yPk1vcmFu
LCBHLiBQLjwvYXV0aG9yPjwvYXV0aG9ycz48L2NvbnRyaWJ1dG9ycz48YXV0aC1hZGRyZXNzPkRp
dmlzaW9uIG9mIE9yYWwgQmlvc2NpZW5jZXMsIFNjaG9vbCBvZiBEZW50YWwgU2NpZW5jZSwgVHJp
bml0eSBDb2xsZWdlIER1YmxpbiwgRHVibGluIERlbnRhbCBVbml2ZXJzaXR5IEhvc3BpdGFsLCBE
dWJsaW4sIElyZWxhbmQuJiN4RDtEaXZpc2lvbiBvZiBPcmFsIGFuZCBNYXhpbGxvZmFjaWFsIFN1
cmdlcnksIE9yYWwgTWVkaWNpbmUgYW5kIE9yYWwgUGF0aG9sb2d5LCBTY2hvb2wgb2YgRGVudGFs
IFNjaWVuY2UsIFRyaW5pdHkgQ29sbGVnZSBEdWJsaW4sIER1YmxpbiBEZW50YWwgVW5pdmVyc2l0
eSBIb3NwaXRhbCwgRHVibGluLCBJcmVsYW5kLjwvYXV0aC1hZGRyZXNzPjx0aXRsZXM+PHRpdGxl
PlRoZSBNaWNyb2Jpb21lIG9mIFBvdGVudGlhbGx5IE1hbGlnbmFudCBPcmFsIExldWtvcGxha2lh
IEV4aGliaXRzIEVucmljaG1lbnQgZm9yIEZ1c29iYWN0ZXJpdW0sIExlcHRvdHJpY2hpYSwgQ2Ft
cHlsb2JhY3RlciwgYW5kIFJvdGhpYSBTcGVjaWVzPC90aXRsZT48c2Vjb25kYXJ5LXRpdGxlPkZy
b250IE1pY3JvYmlvbDwvc2Vjb25kYXJ5LXRpdGxlPjwvdGl0bGVzPjxwYWdlcz4yMzkxPC9wYWdl
cz48dm9sdW1lPjg8L3ZvbHVtZT48ZWRpdGlvbj4yMDE3LzEyLzE5PC9lZGl0aW9uPjxkYXRlcz48
eWVhcj4yMDE3PC95ZWFyPjwvZGF0ZXM+PGlzYm4+MTY2NC0zMDJYIChQcmludCkmI3hEOzE2NjQt
MzAyWCAoTGlua2luZyk8L2lzYm4+PGFjY2Vzc2lvbi1udW0+MjkyNTAwNTU8L2FjY2Vzc2lvbi1u
dW0+PHVybHM+PHJlbGF0ZWQtdXJscz48dXJsPmh0dHA6Ly93d3cubmNiaS5ubG0ubmloLmdvdi9w
dWJtZWQvMjkyNTAwNTU8L3VybD48L3JlbGF0ZWQtdXJscz48L3VybHM+PGN1c3RvbTI+NTcxNzAz
NDwvY3VzdG9tMj48ZWxlY3Ryb25pYy1yZXNvdXJjZS1udW0+MTAuMzM4OS9mbWljYi4yMDE3LjAy
MzkxPC9lbGVjdHJvbmljLXJlc291cmNlLW51bT48bGFuZ3VhZ2U+ZW5nPC9sYW5ndWFnZT48L3Jl
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vbjwvQXV0aG9yPjxZZWFyPjIwMTg8L1llYXI+PFJl
Y051bT4xOTIxPC9SZWNOdW0+PERpc3BsYXlUZXh0PihLZXJhdmVjIGV0IGFsLiwgMjAxNTsgQW1l
ciBldCBhbC4sIDIwMTc7IE1hc29uIGV0IGFsLiwgMjAxOCk8L0Rpc3BsYXlUZXh0PjxyZWNvcmQ+
PHJlYy1udW1iZXI+MTkyMTwvcmVjLW51bWJlcj48Zm9yZWlnbi1rZXlzPjxrZXkgYXBwPSJFTiIg
ZGItaWQ9IjlwdmFlejk5N2Zld3B2ZWV6YWFwcmR4NzIwcjA5ZGFhenR3dCI+MTkyMTwva2V5Pjwv
Zm9yZWlnbi1rZXlzPjxyZWYtdHlwZSBuYW1lPSJKb3VybmFsIEFydGljbGUiPjE3PC9yZWYtdHlw
ZT48Y29udHJpYnV0b3JzPjxhdXRob3JzPjxhdXRob3I+TWFzb24sIE0uIFIuPC9hdXRob3I+PGF1
dGhvcj5DaGFtYmVycywgUy48L2F1dGhvcj48YXV0aG9yPkRhYmRvdWIsIFMuIE0uPC9hdXRob3I+
PGF1dGhvcj5UaGlra3VyaXNzeSwgUy48L2F1dGhvcj48YXV0aG9yPkt1bWFyLCBQLiBTLjwvYXV0
aG9yPjwvYXV0aG9ycz48L2NvbnRyaWJ1dG9ycz48YXV0aC1hZGRyZXNzPkRpdmlzaW9uIG9mIFBl
cmlvZG9udG9sb2d5LCBDb2xsZWdlIG9mIERlbnRpc3RyeSwgVGhlIE9oaW8gU3RhdGUgVW5pdmVy
c2l0eSwgNDExMSBQb3N0bGUgSGFsbCwgMzA1LCBXIDEydGggQXZlbnVlLCBDb2x1bWJ1cywgT0gs
IDQzMjEwLCBVU0EuJiN4RDtQcmVzZW50IGFkZHJlc3M6IERpdmlzaW9uIG9mIFBlcmlvZG9udG9s
b2d5LCBVbml2ZXJzaXR5IG9mIE5vcnRoIENhcm9saW5hLCBDaGFwZWwgSGlsbCwgTkMsIFVTQS4m
I3hEO05hdGlvbndpZGUgQ2hpbGRyZW4mYXBvcztzIEhvc3BpdGFsLCBDb2x1bWJ1cywgT0gsIFVT
QS4mI3hEO1ByZXNlbnQgYWRkcmVzczogR3JlYXQgQmVnaW5uaW5ncyBQZWRpYXRyaWMgRGVudGlz
dHJ5LCBBc2hldmlsbGUsIE5DLCBVU0EuJiN4RDtQcmVzZW50IGFkZHJlc3M6IERpdmlzaW9uIG9m
IFBlZGlhdHJpYyBEZW50aXN0cnkgYW5kIE9ydGhvZG9udGljcywgQ2luY2lubmF0aSBDaGlsZHJl
biZhcG9zO3MgSG9zcGl0YWwsIENpbmNpbm5hdGksIE9ILCBVU0EuJiN4RDtEaXZpc2lvbiBvZiBQ
ZXJpb2RvbnRvbG9neSwgQ29sbGVnZSBvZiBEZW50aXN0cnksIFRoZSBPaGlvIFN0YXRlIFVuaXZl
cnNpdHksIDQxMTEgUG9zdGxlIEhhbGwsIDMwNSwgVyAxMnRoIEF2ZW51ZSwgQ29sdW1idXMsIE9I
LCA0MzIxMCwgVVNBLiBrdW1hci44M0Bvc3UuZWR1LjwvYXV0aC1hZGRyZXNzPjx0aXRsZXM+PHRp
dGxlPkNoYXJhY3Rlcml6aW5nIG9yYWwgbWljcm9iaWFsIGNvbW11bml0aWVzIGFjcm9zcyBkZW50
aXRpb24gc3RhdGVzIGFuZCBjb2xvbml6YXRpb24gbmljaGVzPC90aXRsZT48c2Vjb25kYXJ5LXRp
dGxlPk1pY3JvYmlvbWU8L3NlY29uZGFyeS10aXRsZT48L3RpdGxlcz48cGFnZXM+Njc8L3BhZ2Vz
Pjx2b2x1bWU+Njwvdm9sdW1lPjxudW1iZXI+MTwvbnVtYmVyPjxlZGl0aW9uPjIwMTgvMDQvMTE8
L2VkaXRpb24+PGtleXdvcmRzPjxrZXl3b3JkPkJpb2RpdmVyc2l0eTwva2V5d29yZD48a2V5d29y
ZD5Dcm9zcy1TZWN0aW9uYWwgU3R1ZGllczwva2V5d29yZD48a2V5d29yZD4qRGVudGl0aW9uPC9r
ZXl3b3JkPjxrZXl3b3JkPkdpbmdpdmEvbWljcm9iaW9sb2d5PC9rZXl3b3JkPjxrZXl3b3JkPkh1
bWFuczwva2V5d29yZD48a2V5d29yZD5NZXRhZ2Vub21lPC9rZXl3b3JkPjxrZXl3b3JkPk1ldGFn
ZW5vbWljcy9tZXRob2RzPC9rZXl3b3JkPjxrZXl3b3JkPipNaWNyb2Jpb3RhPC9rZXl3b3JkPjxr
ZXl3b3JkPk1vdXRoLyptaWNyb2Jpb2xvZ3k8L2tleXdvcmQ+PGtleXdvcmQ+UGh5bG9nZW55PC9r
ZXl3b3JkPjxrZXl3b3JkPlJOQSwgUmlib3NvbWFsLCAxNlMvZ2VuZXRpY3M8L2tleXdvcmQ+PGtl
eXdvcmQ+U2FsaXZhL21pY3JvYmlvbG9neTwva2V5d29yZD48L2tleXdvcmRzPjxkYXRlcz48eWVh
cj4yMDE4PC95ZWFyPjxwdWItZGF0ZXM+PGRhdGU+QXByIDEwPC9kYXRlPjwvcHViLWRhdGVzPjwv
ZGF0ZXM+PGlzYm4+MjA0OS0yNjE4IChFbGVjdHJvbmljKSYjeEQ7MjA0OS0yNjE4IChMaW5raW5n
KTwvaXNibj48YWNjZXNzaW9uLW51bT4yOTYzMTYyODwvYWNjZXNzaW9uLW51bT48dXJscz48cmVs
YXRlZC11cmxzPjx1cmw+aHR0cDovL3d3dy5uY2JpLm5sbS5uaWguZ292L3B1Ym1lZC8yOTYzMTYy
ODwvdXJsPjwvcmVsYXRlZC11cmxzPjwvdXJscz48Y3VzdG9tMj41ODkxOTk1PC9jdXN0b20yPjxl
bGVjdHJvbmljLXJlc291cmNlLW51bT4xMC4xMTg2L3M0MDE2OC0wMTgtMDQ0My0yJiN4RDsxMC4x
MTg2L3M0MDE2OC0wMTgtMDQ0My0yIFtwaWldPC9lbGVjdHJvbmljLXJlc291cmNlLW51bT48bGFu
Z3VhZ2U+ZW5nPC9sYW5ndWFnZT48L3JlY29yZD48L0NpdGU+PENpdGU+PEF1dGhvcj5LZXJhdmVj
PC9BdXRob3I+PFllYXI+MjAxNTwvWWVhcj48UmVjTnVtPjE5MjI8L1JlY051bT48cmVjb3JkPjxy
ZWMtbnVtYmVyPjE5MjI8L3JlYy1udW1iZXI+PGZvcmVpZ24ta2V5cz48a2V5IGFwcD0iRU4iIGRi
LWlkPSI5cHZhZXo5OTdmZXdwdmVlemFhcHJkeDcyMHIwOWRhYXp0d3QiPjE5MjI8L2tleT48L2Zv
cmVpZ24ta2V5cz48cmVmLXR5cGUgbmFtZT0iSm91cm5hbCBBcnRpY2xlIj4xNzwvcmVmLXR5cGU+
PGNvbnRyaWJ1dG9ycz48YXV0aG9ycz48YXV0aG9yPktlcmF2ZWMsIE0uPC9hdXRob3I+PGF1dGhv
cj5Nb3VuaWVyLCBKLjwvYXV0aG9yPjxhdXRob3I+UHJlc3RhdCwgRS48L2F1dGhvcj48YXV0aG9y
PlZhbGxldCwgUy48L2F1dGhvcj48YXV0aG9yPkphbnNzb24sIEouIEsuPC9hdXRob3I+PGF1dGhv
cj5CdXJnYXVkLCBHLjwvYXV0aG9yPjxhdXRob3I+Um9zZWMsIFMuPC9hdXRob3I+PGF1dGhvcj5H
b3VyaW91LCBTLjwvYXV0aG9yPjxhdXRob3I+UmF1bHQsIEcuPC9hdXRob3I+PGF1dGhvcj5Db3Rv
biwgRS48L2F1dGhvcj48YXV0aG9yPkJhcmJpZXIsIEcuPC9hdXRob3I+PGF1dGhvcj5IZXJ5LUFy
bmF1ZCwgRy48L2F1dGhvcj48L2F1dGhvcnM+PC9jb250cmlidXRvcnM+PGF1dGgtYWRkcmVzcz5F
QSAzODgyLUxhYm9yYXRvaXJlIFVuaXZlcnNpdGFpcmUgZGUgQmlvZGl2ZXJzaXRlIGV0IEVjb2xv
Z2llIE1pY3JvYmllbm5lIChMVUJFTSksIEdyb3VwZSBkZSBCYWN0ZXJpb2xvZ2llLVZpcm9sb2dp
ZSwgRmFjdWx0ZSBkZSBNZWRlY2luZSBldCBkZXMgU2NpZW5jZXMgZGUgbGEgU2FudGUgZGUgQnJl
c3QsIFVuaXZlcnNpdHkgb2YgQnJlc3QsIDIyIEF2ZW51ZSBDYW1pbGxlIERlc21vdWxpbnMsIEMu
Uy4gOTM4MzcsIDI5MjM4IEJyZXN0IENlZGV4IDMsIEZyYW5jZS4mI3hEO0VhcnRoIFNjaWVuY2Vz
IERpdmlzaW9uLCBMYXdyZW5jZSBCZXJrZWxleSBOYXRpb25hbCBMYWJvcmF0b3J5LCBCZXJrZWxl
eSwgQ0EgVVNBIDsgUUlBR0VOIE1hcnNlaWxsZSBTQSwgUmVzZWFyY2ggJmFtcDsgRGV2ZWxvcG1l
bnQgTHVtaW55IEJpb3RlY2ggRW50ZXJwcmlzZXMsIE1hcnNlaWxsZSwgRnJhbmNlLiYjeEQ7RUEg
Mzg4Mi1MYWJvcmF0b2lyZSBVbml2ZXJzaXRhaXJlIGRlIEJpb2RpdmVyc2l0ZSBldCBFY29sb2dp
ZSBNaWNyb2JpZW5uZSAoTFVCRU0pLCBHcm91cGUgZGUgQmFjdGVyaW9sb2dpZS1WaXJvbG9naWUs
IEZhY3VsdGUgZGUgTWVkZWNpbmUgZXQgZGVzIFNjaWVuY2VzIGRlIGxhIFNhbnRlIGRlIEJyZXN0
LCBVbml2ZXJzaXR5IG9mIEJyZXN0LCAyMiBBdmVudWUgQ2FtaWxsZSBEZXNtb3VsaW5zLCBDLlMu
IDkzODM3LCAyOTIzOCBCcmVzdCBDZWRleCAzLCBGcmFuY2UgOyBEZXBhcnRtZW50IG9mIEJhY3Rl
cmlvbG9neS1WaXJvbG9neSwgSHlnaWVuZSBhbmQgUGFyYXNpdG9sb2d5LU15Y29sb2d5LCBVbml2
ZXJzaXR5IEhvc3BpdGFsIG9mIEJyZXN0LCBCcmVzdCwgRnJhbmNlLiYjeEQ7QmlvbG9naWNhbCBT
Y2llbmNlcyBEaXZpc2lvbiwgUGFjaWZpYyBOb3J0aHdlc3QgTmF0aW9uYWwgTGFib3JhdG9yeSwg
UmljaGxhbmQsIFVTQS4mI3hEO0lOU0VSTSBDSUMgMDUwMiwgVW5pdmVyc2l0eSBIb3NwaXRhbCBv
ZiBCcmVzdCwgQnJlc3QsIEZyYW5jZS4mI3hEO0NGIENlbnRlciwgUm9zY29mZiwgRnJhbmNlLjwv
YXV0aC1hZGRyZXNzPjx0aXRsZXM+PHRpdGxlPkluc2lnaHRzIGludG8gdGhlIHJlc3BpcmF0b3J5
IHRyYWN0IG1pY3JvYmlvdGEgb2YgcGF0aWVudHMgd2l0aCBjeXN0aWMgZmlicm9zaXMgZHVyaW5n
IGVhcmx5IFBzZXVkb21vbmFzIGFlcnVnaW5vc2EgY29sb25pemF0aW9uPC90aXRsZT48c2Vjb25k
YXJ5LXRpdGxlPlNwcmluZ2VycGx1czwvc2Vjb25kYXJ5LXRpdGxlPjwvdGl0bGVzPjxwYWdlcz40
MDU8L3BhZ2VzPjx2b2x1bWU+NDwvdm9sdW1lPjxlZGl0aW9uPjIwMTUvMDgvMTM8L2VkaXRpb24+
PGRhdGVzPjx5ZWFyPjIwMTU8L3llYXI+PC9kYXRlcz48aXNibj4yMTkzLTE4MDEgKFByaW50KSYj
eEQ7MjE5My0xODAxIChMaW5raW5nKTwvaXNibj48YWNjZXNzaW9uLW51bT4yNjI2NjA3NjwvYWNj
ZXNzaW9uLW51bT48dXJscz48cmVsYXRlZC11cmxzPjx1cmw+aHR0cDovL3d3dy5uY2JpLm5sbS5u
aWguZ292L3B1Ym1lZC8yNjI2NjA3NjwvdXJsPjwvcmVsYXRlZC11cmxzPjwvdXJscz48Y3VzdG9t
Mj40NTI5ODQ0PC9jdXN0b20yPjxlbGVjdHJvbmljLXJlc291cmNlLW51bT4xMC4xMTg2L3M0MDA2
NC0wMTUtMTIwNy0wJiN4RDsxMjA3IFtwaWldPC9lbGVjdHJvbmljLXJlc291cmNlLW51bT48bGFu
Z3VhZ2U+ZW5nPC9sYW5ndWFnZT48L3JlY29yZD48L0NpdGU+PENpdGU+PEF1dGhvcj5BbWVyPC9B
dXRob3I+PFllYXI+MjAxNzwvWWVhcj48UmVjTnVtPjE5MzM8L1JlY051bT48cmVjb3JkPjxyZWMt
bnVtYmVyPjE5MzM8L3JlYy1udW1iZXI+PGZvcmVpZ24ta2V5cz48a2V5IGFwcD0iRU4iIGRiLWlk
PSI5cHZhZXo5OTdmZXdwdmVlemFhcHJkeDcyMHIwOWRhYXp0d3QiPjE5MzM8L2tleT48L2ZvcmVp
Z24ta2V5cz48cmVmLXR5cGUgbmFtZT0iSm91cm5hbCBBcnRpY2xlIj4xNzwvcmVmLXR5cGU+PGNv
bnRyaWJ1dG9ycz48YXV0aG9ycz48YXV0aG9yPkFtZXIsIEEuPC9hdXRob3I+PGF1dGhvcj5HYWx2
aW4sIFMuPC9hdXRob3I+PGF1dGhvcj5IZWFseSwgQy4gTS48L2F1dGhvcj48YXV0aG9yPk1vcmFu
LCBHLiBQLjwvYXV0aG9yPjwvYXV0aG9ycz48L2NvbnRyaWJ1dG9ycz48YXV0aC1hZGRyZXNzPkRp
dmlzaW9uIG9mIE9yYWwgQmlvc2NpZW5jZXMsIFNjaG9vbCBvZiBEZW50YWwgU2NpZW5jZSwgVHJp
bml0eSBDb2xsZWdlIER1YmxpbiwgRHVibGluIERlbnRhbCBVbml2ZXJzaXR5IEhvc3BpdGFsLCBE
dWJsaW4sIElyZWxhbmQuJiN4RDtEaXZpc2lvbiBvZiBPcmFsIGFuZCBNYXhpbGxvZmFjaWFsIFN1
cmdlcnksIE9yYWwgTWVkaWNpbmUgYW5kIE9yYWwgUGF0aG9sb2d5LCBTY2hvb2wgb2YgRGVudGFs
IFNjaWVuY2UsIFRyaW5pdHkgQ29sbGVnZSBEdWJsaW4sIER1YmxpbiBEZW50YWwgVW5pdmVyc2l0
eSBIb3NwaXRhbCwgRHVibGluLCBJcmVsYW5kLjwvYXV0aC1hZGRyZXNzPjx0aXRsZXM+PHRpdGxl
PlRoZSBNaWNyb2Jpb21lIG9mIFBvdGVudGlhbGx5IE1hbGlnbmFudCBPcmFsIExldWtvcGxha2lh
IEV4aGliaXRzIEVucmljaG1lbnQgZm9yIEZ1c29iYWN0ZXJpdW0sIExlcHRvdHJpY2hpYSwgQ2Ft
cHlsb2JhY3RlciwgYW5kIFJvdGhpYSBTcGVjaWVzPC90aXRsZT48c2Vjb25kYXJ5LXRpdGxlPkZy
b250IE1pY3JvYmlvbDwvc2Vjb25kYXJ5LXRpdGxlPjwvdGl0bGVzPjxwYWdlcz4yMzkxPC9wYWdl
cz48dm9sdW1lPjg8L3ZvbHVtZT48ZWRpdGlvbj4yMDE3LzEyLzE5PC9lZGl0aW9uPjxkYXRlcz48
eWVhcj4yMDE3PC95ZWFyPjwvZGF0ZXM+PGlzYm4+MTY2NC0zMDJYIChQcmludCkmI3hEOzE2NjQt
MzAyWCAoTGlua2luZyk8L2lzYm4+PGFjY2Vzc2lvbi1udW0+MjkyNTAwNTU8L2FjY2Vzc2lvbi1u
dW0+PHVybHM+PHJlbGF0ZWQtdXJscz48dXJsPmh0dHA6Ly93d3cubmNiaS5ubG0ubmloLmdvdi9w
dWJtZWQvMjkyNTAwNTU8L3VybD48L3JlbGF0ZWQtdXJscz48L3VybHM+PGN1c3RvbTI+NTcxNzAz
NDwvY3VzdG9tMj48ZWxlY3Ryb25pYy1yZXNvdXJjZS1udW0+MTAuMzM4OS9mbWljYi4yMDE3LjAy
MzkxPC9lbGVjdHJvbmljLXJlc291cmNlLW51bT48bGFuZ3VhZ2U+ZW5nPC9sYW5ndWFnZT48L3Jl
Y29yZD48L0NpdGU+PC9FbmROb3RlPgB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" w:tooltip="Amer, 2017 #193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Amer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5" w:tooltip="Mason, 2018 #1921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Mason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376" w:rsidRPr="006A77BD" w:rsidRDefault="00D64376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47" w:name="OLE_LINK127"/>
            <w:bookmarkStart w:id="48" w:name="OLE_LINK128"/>
            <w:r w:rsidRPr="006A77BD">
              <w:rPr>
                <w:rStyle w:val="ab"/>
                <w:rFonts w:ascii="Times New Roman" w:hAnsi="Times New Roman" w:cs="Times New Roman"/>
              </w:rPr>
              <w:t>Bacteroides</w:t>
            </w:r>
            <w:bookmarkEnd w:id="47"/>
            <w:bookmarkEnd w:id="48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376" w:rsidRPr="006A77BD" w:rsidRDefault="00FC76E1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human intestinal trac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376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nb3J5PC9BdXRob3I+PFllYXI+MjAxNTwvWWVhcj48
UmVjTnVtPjE5MzI8L1JlY051bT48RGlzcGxheVRleHQ+KEdyZWdvcnkgZXQgYWwuLCAyMDE1KTwv
RGlzcGxheVRleHQ+PHJlY29yZD48cmVjLW51bWJlcj4xOTMyPC9yZWMtbnVtYmVyPjxmb3JlaWdu
LWtleXM+PGtleSBhcHA9IkVOIiBkYi1pZD0iOXB2YWV6OTk3ZmV3cHZlZXphYXByZHg3MjByMDlk
YWF6dHd0Ij4xOTMyPC9rZXk+PC9mb3JlaWduLWtleXM+PHJlZi10eXBlIG5hbWU9IkpvdXJuYWwg
QXJ0aWNsZSI+MTc8L3JlZi10eXBlPjxjb250cmlidXRvcnM+PGF1dGhvcnM+PGF1dGhvcj5HcmVn
b3J5LCBLLiBFLjwvYXV0aG9yPjxhdXRob3I+TGFQbGFudGUsIFIuIEQuPC9hdXRob3I+PGF1dGhv
cj5TaGFuLCBHLjwvYXV0aG9yPjxhdXRob3I+S3VtYXIsIEQuIFYuPC9hdXRob3I+PGF1dGhvcj5H
cmVnYXMsIE0uPC9hdXRob3I+PC9hdXRob3JzPjwvY29udHJpYnV0b3JzPjxhdXRoLWFkZHJlc3M+
RGVwYXJ0bWVudCBvZiBQZWRpYXRyaWMgTmV3Ym9ybiBNZWRpY2luZSBhbmQgRGVwYXJ0bWVudCBv
ZiBOdXJzaW5nLCBCcmlnaGFtIGFuZCBXb21lbiZhcG9zO3MgSG9zcGl0YWwsIEJvc3RvbiwgTWFz
c2FjaHVzZXR0cyAoRHIgR3JlZ29yeSBhbmQgTXMgTGFQbGFudGUpOyBDb29wZXIgTWVkaWNhbCBT
Y2hvb2wgb2YgUm93YW4gVW5pdmVyc2l0eSwgQ2FtZGVuLCBOZXcgSmVyc2V5IChNciBTaGFuKTsg
TWFzc2FjaHVzZXR0cyBHZW5lcmFsIEhvc3BpdGFsLCBCb3N0b24sIE1hc3NhY2h1c2V0dHMgKERy
IEt1bWFyKTsgQm9zdG9uIENvbGxlZ2UsIENoZXN0bnV0IEhpbGwsIE1hc3NhY2h1c2V0dHMgKERy
IEdyZWdhcykuPC9hdXRoLWFkZHJlc3M+PHRpdGxlcz48dGl0bGU+TW9kZSBvZiBCaXJ0aCBJbmZs
dWVuY2VzIFByZXRlcm0gSW5mYW50IEludGVzdGluYWwgQ29sb25pemF0aW9uIFdpdGggQmFjdGVy
b2lkZXMgT3ZlciB0aGUgRWFybHkgTmVvbmF0YWwgUGVyaW9kPC90aXRsZT48c2Vjb25kYXJ5LXRp
dGxlPkFkdiBOZW9uYXRhbCBDYXJlPC9zZWNvbmRhcnktdGl0bGU+PC90aXRsZXM+PHBhZ2VzPjM4
Ni05MzwvcGFnZXM+PHZvbHVtZT4xNTwvdm9sdW1lPjxudW1iZXI+NjwvbnVtYmVyPjxlZGl0aW9u
PjIwMTUvMTEvMTA8L2VkaXRpb24+PGtleXdvcmRzPjxrZXl3b3JkPkJhY3Rlcm9pZGVzL2ltbXVu
b2xvZ3kvKmlzb2xhdGlvbiAmYW1wOyBwdXJpZmljYXRpb248L2tleXdvcmQ+PGtleXdvcmQ+Q2Vz
YXJlYW4gU2VjdGlvbjwva2V5d29yZD48a2V5d29yZD5GZWNlcy9taWNyb2Jpb2xvZ3k8L2tleXdv
cmQ+PGtleXdvcmQ+R2FzdHJvaW50ZXN0aW5hbCBNaWNyb2Jpb21lL2ltbXVub2xvZ3kvKnBoeXNp
b2xvZ3k8L2tleXdvcmQ+PGtleXdvcmQ+SHVtYW5zPC9rZXl3b3JkPjxrZXl3b3JkPkluZmFudDwv
a2V5d29yZD48a2V5d29yZD5JbmZhbnQsIE5ld2Jvcm48L2tleXdvcmQ+PGtleXdvcmQ+SW5mYW50
LCBQcmVtYXR1cmU8L2tleXdvcmQ+PGtleXdvcmQ+SW50ZXN0aW5lcy8qbWljcm9iaW9sb2d5PC9r
ZXl3b3JkPjxrZXl3b3JkPkxpa2VsaWhvb2QgRnVuY3Rpb25zPC9rZXl3b3JkPjxrZXl3b3JkPlBh
cnR1cml0aW9uPC9rZXl3b3JkPjxrZXl3b3JkPlBvbHltZXJhc2UgQ2hhaW4gUmVhY3Rpb248L2tl
eXdvcmQ+PGtleXdvcmQ+UHJlbWF0dXJlIEJpcnRoPC9rZXl3b3JkPjwva2V5d29yZHM+PGRhdGVz
Pjx5ZWFyPjIwMTU8L3llYXI+PHB1Yi1kYXRlcz48ZGF0ZT5EZWM8L2RhdGU+PC9wdWItZGF0ZXM+
PC9kYXRlcz48aXNibj4xNTM2LTA5MTEgKEVsZWN0cm9uaWMpJiN4RDsxNTM2LTA5MDMgKExpbmtp
bmcpPC9pc2JuPjxhY2Nlc3Npb24tbnVtPjI2NTUxNzkzPC9hY2Nlc3Npb24tbnVtPjx1cmxzPjxy
ZWxhdGVkLXVybHM+PHVybD5odHRwOi8vd3d3Lm5jYmkubmxtLm5paC5nb3YvcHVibWVkLzI2NTUx
NzkzPC91cmw+PC9yZWxhdGVkLXVybHM+PC91cmxzPjxjdXN0b20yPjQ2NTgzMDc8L2N1c3RvbTI+
PGVsZWN0cm9uaWMtcmVzb3VyY2UtbnVtPjEwLjEwOTcvQU5DLjAwMDAwMDAwMDAwMDAyMzc8L2Vs
ZWN0cm9uaWMtcmVzb3VyY2UtbnVtPjxsYW5ndWFnZT5lbmc8L2xhbmd1YWdlPjwvcmVjb3JkPjwv
Q2l0ZT48L0Vu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nb3J5PC9BdXRob3I+PFllYXI+MjAxNTwvWWVhcj48
UmVjTnVtPjE5MzI8L1JlY051bT48RGlzcGxheVRleHQ+KEdyZWdvcnkgZXQgYWwuLCAyMDE1KTwv
RGlzcGxheVRleHQ+PHJlY29yZD48cmVjLW51bWJlcj4xOTMyPC9yZWMtbnVtYmVyPjxmb3JlaWdu
LWtleXM+PGtleSBhcHA9IkVOIiBkYi1pZD0iOXB2YWV6OTk3ZmV3cHZlZXphYXByZHg3MjByMDlk
YWF6dHd0Ij4xOTMyPC9rZXk+PC9mb3JlaWduLWtleXM+PHJlZi10eXBlIG5hbWU9IkpvdXJuYWwg
QXJ0aWNsZSI+MTc8L3JlZi10eXBlPjxjb250cmlidXRvcnM+PGF1dGhvcnM+PGF1dGhvcj5HcmVn
b3J5LCBLLiBFLjwvYXV0aG9yPjxhdXRob3I+TGFQbGFudGUsIFIuIEQuPC9hdXRob3I+PGF1dGhv
cj5TaGFuLCBHLjwvYXV0aG9yPjxhdXRob3I+S3VtYXIsIEQuIFYuPC9hdXRob3I+PGF1dGhvcj5H
cmVnYXMsIE0uPC9hdXRob3I+PC9hdXRob3JzPjwvY29udHJpYnV0b3JzPjxhdXRoLWFkZHJlc3M+
RGVwYXJ0bWVudCBvZiBQZWRpYXRyaWMgTmV3Ym9ybiBNZWRpY2luZSBhbmQgRGVwYXJ0bWVudCBv
ZiBOdXJzaW5nLCBCcmlnaGFtIGFuZCBXb21lbiZhcG9zO3MgSG9zcGl0YWwsIEJvc3RvbiwgTWFz
c2FjaHVzZXR0cyAoRHIgR3JlZ29yeSBhbmQgTXMgTGFQbGFudGUpOyBDb29wZXIgTWVkaWNhbCBT
Y2hvb2wgb2YgUm93YW4gVW5pdmVyc2l0eSwgQ2FtZGVuLCBOZXcgSmVyc2V5IChNciBTaGFuKTsg
TWFzc2FjaHVzZXR0cyBHZW5lcmFsIEhvc3BpdGFsLCBCb3N0b24sIE1hc3NhY2h1c2V0dHMgKERy
IEt1bWFyKTsgQm9zdG9uIENvbGxlZ2UsIENoZXN0bnV0IEhpbGwsIE1hc3NhY2h1c2V0dHMgKERy
IEdyZWdhcykuPC9hdXRoLWFkZHJlc3M+PHRpdGxlcz48dGl0bGU+TW9kZSBvZiBCaXJ0aCBJbmZs
dWVuY2VzIFByZXRlcm0gSW5mYW50IEludGVzdGluYWwgQ29sb25pemF0aW9uIFdpdGggQmFjdGVy
b2lkZXMgT3ZlciB0aGUgRWFybHkgTmVvbmF0YWwgUGVyaW9kPC90aXRsZT48c2Vjb25kYXJ5LXRp
dGxlPkFkdiBOZW9uYXRhbCBDYXJlPC9zZWNvbmRhcnktdGl0bGU+PC90aXRsZXM+PHBhZ2VzPjM4
Ni05MzwvcGFnZXM+PHZvbHVtZT4xNTwvdm9sdW1lPjxudW1iZXI+NjwvbnVtYmVyPjxlZGl0aW9u
PjIwMTUvMTEvMTA8L2VkaXRpb24+PGtleXdvcmRzPjxrZXl3b3JkPkJhY3Rlcm9pZGVzL2ltbXVu
b2xvZ3kvKmlzb2xhdGlvbiAmYW1wOyBwdXJpZmljYXRpb248L2tleXdvcmQ+PGtleXdvcmQ+Q2Vz
YXJlYW4gU2VjdGlvbjwva2V5d29yZD48a2V5d29yZD5GZWNlcy9taWNyb2Jpb2xvZ3k8L2tleXdv
cmQ+PGtleXdvcmQ+R2FzdHJvaW50ZXN0aW5hbCBNaWNyb2Jpb21lL2ltbXVub2xvZ3kvKnBoeXNp
b2xvZ3k8L2tleXdvcmQ+PGtleXdvcmQ+SHVtYW5zPC9rZXl3b3JkPjxrZXl3b3JkPkluZmFudDwv
a2V5d29yZD48a2V5d29yZD5JbmZhbnQsIE5ld2Jvcm48L2tleXdvcmQ+PGtleXdvcmQ+SW5mYW50
LCBQcmVtYXR1cmU8L2tleXdvcmQ+PGtleXdvcmQ+SW50ZXN0aW5lcy8qbWljcm9iaW9sb2d5PC9r
ZXl3b3JkPjxrZXl3b3JkPkxpa2VsaWhvb2QgRnVuY3Rpb25zPC9rZXl3b3JkPjxrZXl3b3JkPlBh
cnR1cml0aW9uPC9rZXl3b3JkPjxrZXl3b3JkPlBvbHltZXJhc2UgQ2hhaW4gUmVhY3Rpb248L2tl
eXdvcmQ+PGtleXdvcmQ+UHJlbWF0dXJlIEJpcnRoPC9rZXl3b3JkPjwva2V5d29yZHM+PGRhdGVz
Pjx5ZWFyPjIwMTU8L3llYXI+PHB1Yi1kYXRlcz48ZGF0ZT5EZWM8L2RhdGU+PC9wdWItZGF0ZXM+
PC9kYXRlcz48aXNibj4xNTM2LTA5MTEgKEVsZWN0cm9uaWMpJiN4RDsxNTM2LTA5MDMgKExpbmtp
bmcpPC9pc2JuPjxhY2Nlc3Npb24tbnVtPjI2NTUxNzkzPC9hY2Nlc3Npb24tbnVtPjx1cmxzPjxy
ZWxhdGVkLXVybHM+PHVybD5odHRwOi8vd3d3Lm5jYmkubmxtLm5paC5nb3YvcHVibWVkLzI2NTUx
NzkzPC91cmw+PC9yZWxhdGVkLXVybHM+PC91cmxzPjxjdXN0b20yPjQ2NTgzMDc8L2N1c3RvbTI+
PGVsZWN0cm9uaWMtcmVzb3VyY2UtbnVtPjEwLjEwOTcvQU5DLjAwMDAwMDAwMDAwMDAyMzc8L2Vs
ZWN0cm9uaWMtcmVzb3VyY2UtbnVtPjxsYW5ndWFnZT5lbmc8L2xhbmd1YWdlPjwvcmVjb3JkPjwv
Q2l0ZT48L0VuZE5vdGU+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17" w:tooltip="Gregory, 2015 #193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Gregory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B25" w:rsidRPr="006A77BD" w:rsidRDefault="00301B25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Neisser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B25" w:rsidRPr="006A77BD" w:rsidRDefault="00301B25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respiratory tract</w:t>
            </w:r>
            <w:r w:rsidR="00D50013" w:rsidRPr="006A77BD">
              <w:rPr>
                <w:rFonts w:ascii="Times New Roman" w:hAnsi="Times New Roman" w:cs="Times New Roman"/>
              </w:rPr>
              <w:t xml:space="preserve">/ human </w:t>
            </w:r>
            <w:bookmarkStart w:id="49" w:name="OLE_LINK129"/>
            <w:bookmarkStart w:id="50" w:name="OLE_LINK130"/>
            <w:r w:rsidR="00D50013" w:rsidRPr="006A77BD">
              <w:rPr>
                <w:rFonts w:ascii="Times New Roman" w:hAnsi="Times New Roman" w:cs="Times New Roman"/>
              </w:rPr>
              <w:t>oral cavity</w:t>
            </w:r>
            <w:bookmarkEnd w:id="49"/>
            <w:bookmarkEnd w:id="50"/>
            <w:r w:rsidR="00D50013" w:rsidRPr="006A77BD">
              <w:rPr>
                <w:rFonts w:ascii="Times New Roman" w:hAnsi="Times New Roman" w:cs="Times New Roman"/>
              </w:rPr>
              <w:t xml:space="preserve"> and nasopharynx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B25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hdmVjPC9BdXRob3I+PFllYXI+MjAxNTwvWWVhcj48
UmVjTnVtPjE5MjI8L1JlY051bT48RGlzcGxheVRleHQ+KEtlcmF2ZWMgZXQgYWwuLCAyMDE1KTwv
RGlzcGxheVRleHQ+PHJlY29yZD48cmVjLW51bWJlcj4xOTIyPC9yZWMtbnVtYmVyPjxmb3JlaWdu
LWtleXM+PGtleSBhcHA9IkVOIiBkYi1pZD0iOXB2YWV6OTk3ZmV3cHZlZXphYXByZHg3MjByMDlk
YWF6dHd0Ij4xOTIyPC9rZXk+PC9mb3JlaWduLWtleXM+PHJlZi10eXBlIG5hbWU9IkpvdXJuYWwg
QXJ0aWNsZSI+MTc8L3JlZi10eXBlPjxjb250cmlidXRvcnM+PGF1dGhvcnM+PGF1dGhvcj5LZXJh
dmVjLCBNLjwvYXV0aG9yPjxhdXRob3I+TW91bmllciwgSi48L2F1dGhvcj48YXV0aG9yPlByZXN0
YXQsIEUuPC9hdXRob3I+PGF1dGhvcj5WYWxsZXQsIFMuPC9hdXRob3I+PGF1dGhvcj5KYW5zc29u
LCBKLiBLLjwvYXV0aG9yPjxhdXRob3I+QnVyZ2F1ZCwgRy48L2F1dGhvcj48YXV0aG9yPlJvc2Vj
LCBTLjwvYXV0aG9yPjxhdXRob3I+R291cmlvdSwgUy48L2F1dGhvcj48YXV0aG9yPlJhdWx0LCBH
LjwvYXV0aG9yPjxhdXRob3I+Q290b24sIEUuPC9hdXRob3I+PGF1dGhvcj5CYXJiaWVyLCBHLjwv
YXV0aG9yPjxhdXRob3I+SGVyeS1Bcm5hdWQsIEcuPC9hdXRob3I+PC9hdXRob3JzPjwvY29udHJp
YnV0b3JzPjxhdXRoLWFkZHJlc3M+RUEgMzg4Mi1MYWJvcmF0b2lyZSBVbml2ZXJzaXRhaXJlIGRl
IEJpb2RpdmVyc2l0ZSBldCBFY29sb2dpZSBNaWNyb2JpZW5uZSAoTFVCRU0pLCBHcm91cGUgZGUg
QmFjdGVyaW9sb2dpZS1WaXJvbG9naWUsIEZhY3VsdGUgZGUgTWVkZWNpbmUgZXQgZGVzIFNjaWVu
Y2VzIGRlIGxhIFNhbnRlIGRlIEJyZXN0LCBVbml2ZXJzaXR5IG9mIEJyZXN0LCAyMiBBdmVudWUg
Q2FtaWxsZSBEZXNtb3VsaW5zLCBDLlMuIDkzODM3LCAyOTIzOCBCcmVzdCBDZWRleCAzLCBGcmFu
Y2UuJiN4RDtFYXJ0aCBTY2llbmNlcyBEaXZpc2lvbiwgTGF3cmVuY2UgQmVya2VsZXkgTmF0aW9u
YWwgTGFib3JhdG9yeSwgQmVya2VsZXksIENBIFVTQSA7IFFJQUdFTiBNYXJzZWlsbGUgU0EsIFJl
c2VhcmNoICZhbXA7IERldmVsb3BtZW50IEx1bWlueSBCaW90ZWNoIEVudGVycHJpc2VzLCBNYXJz
ZWlsbGUsIEZyYW5jZS4mI3hEO0VBIDM4ODItTGFib3JhdG9pcmUgVW5pdmVyc2l0YWlyZSBkZSBC
aW9kaXZlcnNpdGUgZXQgRWNvbG9naWUgTWljcm9iaWVubmUgKExVQkVNKSwgR3JvdXBlIGRlIEJh
Y3RlcmlvbG9naWUtVmlyb2xvZ2llLCBGYWN1bHRlIGRlIE1lZGVjaW5lIGV0IGRlcyBTY2llbmNl
cyBkZSBsYSBTYW50ZSBkZSBCcmVzdCwgVW5pdmVyc2l0eSBvZiBCcmVzdCwgMjIgQXZlbnVlIENh
bWlsbGUgRGVzbW91bGlucywgQy5TLiA5MzgzNywgMjkyMzggQnJlc3QgQ2VkZXggMywgRnJhbmNl
IDsgRGVwYXJ0bWVudCBvZiBCYWN0ZXJpb2xvZ3ktVmlyb2xvZ3ksIEh5Z2llbmUgYW5kIFBhcmFz
aXRvbG9neS1NeWNvbG9neSwgVW5pdmVyc2l0eSBIb3NwaXRhbCBvZiBCcmVzdCwgQnJlc3QsIEZy
YW5jZS4mI3hEO0Jpb2xvZ2ljYWwgU2NpZW5jZXMgRGl2aXNpb24sIFBhY2lmaWMgTm9ydGh3ZXN0
IE5hdGlvbmFsIExhYm9yYXRvcnksIFJpY2hsYW5kLCBVU0EuJiN4RDtJTlNFUk0gQ0lDIDA1MDIs
IFVuaXZlcnNpdHkgSG9zcGl0YWwgb2YgQnJlc3QsIEJyZXN0LCBGcmFuY2UuJiN4RDtDRiBDZW50
ZXIsIFJvc2NvZmYsIEZyYW5jZS48L2F1dGgtYWRkcmVzcz48dGl0bGVzPjx0aXRsZT5JbnNpZ2h0
cyBpbnRvIHRoZSByZXNwaXJhdG9yeSB0cmFjdCBtaWNyb2Jpb3RhIG9mIHBhdGllbnRzIHdpdGgg
Y3lzdGljIGZpYnJvc2lzIGR1cmluZyBlYXJseSBQc2V1ZG9tb25hcyBhZXJ1Z2lub3NhIGNvbG9u
aXphdGlvbjwvdGl0bGU+PHNlY29uZGFyeS10aXRsZT5TcHJpbmdlcnBsdXM8L3NlY29uZGFyeS10
aXRsZT48L3RpdGxlcz48cGFnZXM+NDA1PC9wYWdlcz48dm9sdW1lPjQ8L3ZvbHVtZT48ZWRpdGlv
bj4yMDE1LzA4LzEzPC9lZGl0aW9uPjxkYXRlcz48eWVhcj4yMDE1PC95ZWFyPjwvZGF0ZXM+PGlz
Ym4+MjE5My0xODAxIChQcmludCkmI3hEOzIxOTMtMTgwMSAoTGlua2luZyk8L2lzYm4+PGFjY2Vz
c2lvbi1udW0+MjYyNjYwNzY8L2FjY2Vzc2lvbi1udW0+PHVybHM+PHJlbGF0ZWQtdXJscz48dXJs
Pmh0dHA6Ly93d3cubmNiaS5ubG0ubmloLmdvdi9wdWJtZWQvMjYyNjYwNzY8L3VybD48L3JlbGF0
ZWQtdXJscz48L3VybHM+PGN1c3RvbTI+NDUyOTg0NDwvY3VzdG9tMj48ZWxlY3Ryb25pYy1yZXNv
dXJjZS1udW0+MTAuMTE4Ni9zNDAwNjQtMDE1LTEyMDctMCYjeEQ7MTIwNyBbcGlpXTwvZWxlY3Ry
b25pYy1yZXNvdXJjZS1udW0+PGxhbmd1YWdlPmVuZzwvbGFuZ3VhZ2U+PC9yZWNvcmQ+PC9DaXRl
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hdmVjPC9BdXRob3I+PFllYXI+MjAxNTwvWWVhcj48
UmVjTnVtPjE5MjI8L1JlY051bT48RGlzcGxheVRleHQ+KEtlcmF2ZWMgZXQgYWwuLCAyMDE1KTwv
RGlzcGxheVRleHQ+PHJlY29yZD48cmVjLW51bWJlcj4xOTIyPC9yZWMtbnVtYmVyPjxmb3JlaWdu
LWtleXM+PGtleSBhcHA9IkVOIiBkYi1pZD0iOXB2YWV6OTk3ZmV3cHZlZXphYXByZHg3MjByMDlk
YWF6dHd0Ij4xOTIyPC9rZXk+PC9mb3JlaWduLWtleXM+PHJlZi10eXBlIG5hbWU9IkpvdXJuYWwg
QXJ0aWNsZSI+MTc8L3JlZi10eXBlPjxjb250cmlidXRvcnM+PGF1dGhvcnM+PGF1dGhvcj5LZXJh
dmVjLCBNLjwvYXV0aG9yPjxhdXRob3I+TW91bmllciwgSi48L2F1dGhvcj48YXV0aG9yPlByZXN0
YXQsIEUuPC9hdXRob3I+PGF1dGhvcj5WYWxsZXQsIFMuPC9hdXRob3I+PGF1dGhvcj5KYW5zc29u
LCBKLiBLLjwvYXV0aG9yPjxhdXRob3I+QnVyZ2F1ZCwgRy48L2F1dGhvcj48YXV0aG9yPlJvc2Vj
LCBTLjwvYXV0aG9yPjxhdXRob3I+R291cmlvdSwgUy48L2F1dGhvcj48YXV0aG9yPlJhdWx0LCBH
LjwvYXV0aG9yPjxhdXRob3I+Q290b24sIEUuPC9hdXRob3I+PGF1dGhvcj5CYXJiaWVyLCBHLjwv
YXV0aG9yPjxhdXRob3I+SGVyeS1Bcm5hdWQsIEcuPC9hdXRob3I+PC9hdXRob3JzPjwvY29udHJp
YnV0b3JzPjxhdXRoLWFkZHJlc3M+RUEgMzg4Mi1MYWJvcmF0b2lyZSBVbml2ZXJzaXRhaXJlIGRl
IEJpb2RpdmVyc2l0ZSBldCBFY29sb2dpZSBNaWNyb2JpZW5uZSAoTFVCRU0pLCBHcm91cGUgZGUg
QmFjdGVyaW9sb2dpZS1WaXJvbG9naWUsIEZhY3VsdGUgZGUgTWVkZWNpbmUgZXQgZGVzIFNjaWVu
Y2VzIGRlIGxhIFNhbnRlIGRlIEJyZXN0LCBVbml2ZXJzaXR5IG9mIEJyZXN0LCAyMiBBdmVudWUg
Q2FtaWxsZSBEZXNtb3VsaW5zLCBDLlMuIDkzODM3LCAyOTIzOCBCcmVzdCBDZWRleCAzLCBGcmFu
Y2UuJiN4RDtFYXJ0aCBTY2llbmNlcyBEaXZpc2lvbiwgTGF3cmVuY2UgQmVya2VsZXkgTmF0aW9u
YWwgTGFib3JhdG9yeSwgQmVya2VsZXksIENBIFVTQSA7IFFJQUdFTiBNYXJzZWlsbGUgU0EsIFJl
c2VhcmNoICZhbXA7IERldmVsb3BtZW50IEx1bWlueSBCaW90ZWNoIEVudGVycHJpc2VzLCBNYXJz
ZWlsbGUsIEZyYW5jZS4mI3hEO0VBIDM4ODItTGFib3JhdG9pcmUgVW5pdmVyc2l0YWlyZSBkZSBC
aW9kaXZlcnNpdGUgZXQgRWNvbG9naWUgTWljcm9iaWVubmUgKExVQkVNKSwgR3JvdXBlIGRlIEJh
Y3RlcmlvbG9naWUtVmlyb2xvZ2llLCBGYWN1bHRlIGRlIE1lZGVjaW5lIGV0IGRlcyBTY2llbmNl
cyBkZSBsYSBTYW50ZSBkZSBCcmVzdCwgVW5pdmVyc2l0eSBvZiBCcmVzdCwgMjIgQXZlbnVlIENh
bWlsbGUgRGVzbW91bGlucywgQy5TLiA5MzgzNywgMjkyMzggQnJlc3QgQ2VkZXggMywgRnJhbmNl
IDsgRGVwYXJ0bWVudCBvZiBCYWN0ZXJpb2xvZ3ktVmlyb2xvZ3ksIEh5Z2llbmUgYW5kIFBhcmFz
aXRvbG9neS1NeWNvbG9neSwgVW5pdmVyc2l0eSBIb3NwaXRhbCBvZiBCcmVzdCwgQnJlc3QsIEZy
YW5jZS4mI3hEO0Jpb2xvZ2ljYWwgU2NpZW5jZXMgRGl2aXNpb24sIFBhY2lmaWMgTm9ydGh3ZXN0
IE5hdGlvbmFsIExhYm9yYXRvcnksIFJpY2hsYW5kLCBVU0EuJiN4RDtJTlNFUk0gQ0lDIDA1MDIs
IFVuaXZlcnNpdHkgSG9zcGl0YWwgb2YgQnJlc3QsIEJyZXN0LCBGcmFuY2UuJiN4RDtDRiBDZW50
ZXIsIFJvc2NvZmYsIEZyYW5jZS48L2F1dGgtYWRkcmVzcz48dGl0bGVzPjx0aXRsZT5JbnNpZ2h0
cyBpbnRvIHRoZSByZXNwaXJhdG9yeSB0cmFjdCBtaWNyb2Jpb3RhIG9mIHBhdGllbnRzIHdpdGgg
Y3lzdGljIGZpYnJvc2lzIGR1cmluZyBlYXJseSBQc2V1ZG9tb25hcyBhZXJ1Z2lub3NhIGNvbG9u
aXphdGlvbjwvdGl0bGU+PHNlY29uZGFyeS10aXRsZT5TcHJpbmdlcnBsdXM8L3NlY29uZGFyeS10
aXRsZT48L3RpdGxlcz48cGFnZXM+NDA1PC9wYWdlcz48dm9sdW1lPjQ8L3ZvbHVtZT48ZWRpdGlv
bj4yMDE1LzA4LzEzPC9lZGl0aW9uPjxkYXRlcz48eWVhcj4yMDE1PC95ZWFyPjwvZGF0ZXM+PGlz
Ym4+MjE5My0xODAxIChQcmludCkmI3hEOzIxOTMtMTgwMSAoTGlua2luZyk8L2lzYm4+PGFjY2Vz
c2lvbi1udW0+MjYyNjYwNzY8L2FjY2Vzc2lvbi1udW0+PHVybHM+PHJlbGF0ZWQtdXJscz48dXJs
Pmh0dHA6Ly93d3cubmNiaS5ubG0ubmloLmdvdi9wdWJtZWQvMjYyNjYwNzY8L3VybD48L3JlbGF0
ZWQtdXJscz48L3VybHM+PGN1c3RvbTI+NDUyOTg0NDwvY3VzdG9tMj48ZWxlY3Ryb25pYy1yZXNv
dXJjZS1udW0+MTAuMTE4Ni9zNDAwNjQtMDE1LTEyMDctMCYjeEQ7MTIwNyBbcGlpXTwvZWxlY3Ry
b25pYy1yZXNvdXJjZS1udW0+PGxhbmd1YWdlPmVuZzwvbGFuZ3VhZ2U+PC9yZWNvcmQ+PC9DaXRl
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B25" w:rsidRPr="006A77BD" w:rsidRDefault="00301B25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Leptotrich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B25" w:rsidRPr="006A77BD" w:rsidRDefault="00301B25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respiratory tract</w:t>
            </w:r>
            <w:r w:rsidR="00D63DB2" w:rsidRPr="006A77BD">
              <w:rPr>
                <w:rFonts w:ascii="Times New Roman" w:hAnsi="Times New Roman" w:cs="Times New Roman"/>
              </w:rPr>
              <w:t>/</w:t>
            </w:r>
            <w:r w:rsidR="00FC76E1" w:rsidRPr="006A77BD">
              <w:rPr>
                <w:rFonts w:ascii="Times New Roman" w:hAnsi="Times New Roman" w:cs="Times New Roman"/>
              </w:rPr>
              <w:t>oral cavity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B25" w:rsidRPr="006A77BD" w:rsidRDefault="00301B25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hdmVjPC9BdXRob3I+PFllYXI+MjAxNTwvWWVhcj48
UmVjTnVtPjE5MjI8L1JlY051bT48RGlzcGxheVRleHQ+KEtlcmF2ZWMgZXQgYWwuLCAyMDE1OyBB
bWVyIGV0IGFsLiwgMjAxNyk8L0Rpc3BsYXlUZXh0PjxyZWNvcmQ+PHJlYy1udW1iZXI+MTkyMjwv
cmVjLW51bWJlcj48Zm9yZWlnbi1rZXlzPjxrZXkgYXBwPSJFTiIgZGItaWQ9IjlwdmFlejk5N2Zl
d3B2ZWV6YWFwcmR4NzIwcjA5ZGFhenR3dCI+MTkyMjwva2V5PjwvZm9yZWlnbi1rZXlzPjxyZWYt
dHlwZSBuYW1lPSJKb3VybmFsIEFydGljbGUiPjE3PC9yZWYtdHlwZT48Y29udHJpYnV0b3JzPjxh
dXRob3JzPjxhdXRob3I+S2VyYXZlYywgTS48L2F1dGhvcj48YXV0aG9yPk1vdW5pZXIsIEouPC9h
dXRob3I+PGF1dGhvcj5QcmVzdGF0LCBFLjwvYXV0aG9yPjxhdXRob3I+VmFsbGV0LCBTLjwvYXV0
aG9yPjxhdXRob3I+SmFuc3NvbiwgSi4gSy48L2F1dGhvcj48YXV0aG9yPkJ1cmdhdWQsIEcuPC9h
dXRob3I+PGF1dGhvcj5Sb3NlYywgUy48L2F1dGhvcj48YXV0aG9yPkdvdXJpb3UsIFMuPC9hdXRo
b3I+PGF1dGhvcj5SYXVsdCwgRy48L2F1dGhvcj48YXV0aG9yPkNvdG9uLCBFLjwvYXV0aG9yPjxh
dXRob3I+QmFyYmllciwgRy48L2F1dGhvcj48YXV0aG9yPkhlcnktQXJuYXVkLCBHLjwvYXV0aG9y
PjwvYXV0aG9ycz48L2NvbnRyaWJ1dG9ycz48YXV0aC1hZGRyZXNzPkVBIDM4ODItTGFib3JhdG9p
cmUgVW5pdmVyc2l0YWlyZSBkZSBCaW9kaXZlcnNpdGUgZXQgRWNvbG9naWUgTWljcm9iaWVubmUg
KExVQkVNKSwgR3JvdXBlIGRlIEJhY3RlcmlvbG9naWUtVmlyb2xvZ2llLCBGYWN1bHRlIGRlIE1l
ZGVjaW5lIGV0IGRlcyBTY2llbmNlcyBkZSBsYSBTYW50ZSBkZSBCcmVzdCwgVW5pdmVyc2l0eSBv
ZiBCcmVzdCwgMjIgQXZlbnVlIENhbWlsbGUgRGVzbW91bGlucywgQy5TLiA5MzgzNywgMjkyMzgg
QnJlc3QgQ2VkZXggMywgRnJhbmNlLiYjeEQ7RWFydGggU2NpZW5jZXMgRGl2aXNpb24sIExhd3Jl
bmNlIEJlcmtlbGV5IE5hdGlvbmFsIExhYm9yYXRvcnksIEJlcmtlbGV5LCBDQSBVU0EgOyBRSUFH
RU4gTWFyc2VpbGxlIFNBLCBSZXNlYXJjaCAmYW1wOyBEZXZlbG9wbWVudCBMdW1pbnkgQmlvdGVj
aCBFbnRlcnByaXNlcywgTWFyc2VpbGxlLCBGcmFuY2UuJiN4RDtFQSAzODgyLUxhYm9yYXRvaXJl
IFVuaXZlcnNpdGFpcmUgZGUgQmlvZGl2ZXJzaXRlIGV0IEVjb2xvZ2llIE1pY3JvYmllbm5lIChM
VUJFTSksIEdyb3VwZSBkZSBCYWN0ZXJpb2xvZ2llLVZpcm9sb2dpZSwgRmFjdWx0ZSBkZSBNZWRl
Y2luZSBldCBkZXMgU2NpZW5jZXMgZGUgbGEgU2FudGUgZGUgQnJlc3QsIFVuaXZlcnNpdHkgb2Yg
QnJlc3QsIDIyIEF2ZW51ZSBDYW1pbGxlIERlc21vdWxpbnMsIEMuUy4gOTM4MzcsIDI5MjM4IEJy
ZXN0IENlZGV4IDMsIEZyYW5jZSA7IERlcGFydG1lbnQgb2YgQmFjdGVyaW9sb2d5LVZpcm9sb2d5
LCBIeWdpZW5lIGFuZCBQYXJhc2l0b2xvZ3ktTXljb2xvZ3ksIFVuaXZlcnNpdHkgSG9zcGl0YWwg
b2YgQnJlc3QsIEJyZXN0LCBGcmFuY2UuJiN4RDtCaW9sb2dpY2FsIFNjaWVuY2VzIERpdmlzaW9u
LCBQYWNpZmljIE5vcnRod2VzdCBOYXRpb25hbCBMYWJvcmF0b3J5LCBSaWNobGFuZCwgVVNBLiYj
eEQ7SU5TRVJNIENJQyAwNTAyLCBVbml2ZXJzaXR5IEhvc3BpdGFsIG9mIEJyZXN0LCBCcmVzdCwg
RnJhbmNlLiYjeEQ7Q0YgQ2VudGVyLCBSb3Njb2ZmLCBGcmFuY2UuPC9hdXRoLWFkZHJlc3M+PHRp
dGxlcz48dGl0bGU+SW5zaWdodHMgaW50byB0aGUgcmVzcGlyYXRvcnkgdHJhY3QgbWljcm9iaW90
YSBvZiBwYXRpZW50cyB3aXRoIGN5c3RpYyBmaWJyb3NpcyBkdXJpbmcgZWFybHkgUHNldWRvbW9u
YXMgYWVydWdpbm9zYSBjb2xvbml6YXRpb248L3RpdGxlPjxzZWNvbmRhcnktdGl0bGU+U3ByaW5n
ZXJwbHVzPC9zZWNvbmRhcnktdGl0bGU+PC90aXRsZXM+PHBhZ2VzPjQwNTwvcGFnZXM+PHZvbHVt
ZT40PC92b2x1bWU+PGVkaXRpb24+MjAxNS8wOC8xMzwvZWRpdGlvbj48ZGF0ZXM+PHllYXI+MjAx
NTwveWVhcj48L2RhdGVzPjxpc2JuPjIxOTMtMTgwMSAoUHJpbnQpJiN4RDsyMTkzLTE4MDEgKExp
bmtpbmcpPC9pc2JuPjxhY2Nlc3Npb24tbnVtPjI2MjY2MDc2PC9hY2Nlc3Npb24tbnVtPjx1cmxz
PjxyZWxhdGVkLXVybHM+PHVybD5odHRwOi8vd3d3Lm5jYmkubmxtLm5paC5nb3YvcHVibWVkLzI2
MjY2MDc2PC91cmw+PC9yZWxhdGVkLXVybHM+PC91cmxzPjxjdXN0b20yPjQ1Mjk4NDQ8L2N1c3Rv
bTI+PGVsZWN0cm9uaWMtcmVzb3VyY2UtbnVtPjEwLjExODYvczQwMDY0LTAxNS0xMjA3LTAmI3hE
OzEyMDcgW3BpaV08L2VsZWN0cm9uaWMtcmVzb3VyY2UtbnVtPjxsYW5ndWFnZT5lbmc8L2xhbmd1
YWdlPjwvcmVjb3JkPjwvQ2l0ZT48Q2l0ZT48QXV0aG9yPkFtZXI8L0F1dGhvcj48WWVhcj4yMDE3
PC9ZZWFyPjxSZWNOdW0+MTkzMzwvUmVjTnVtPjxyZWNvcmQ+PHJlYy1udW1iZXI+MTkzMzwvcmVj
LW51bWJlcj48Zm9yZWlnbi1rZXlzPjxrZXkgYXBwPSJFTiIgZGItaWQ9IjlwdmFlejk5N2Zld3B2
ZWV6YWFwcmR4NzIwcjA5ZGFhenR3dCI+MTkzMzwva2V5PjwvZm9yZWlnbi1rZXlzPjxyZWYtdHlw
ZSBuYW1lPSJKb3VybmFsIEFydGljbGUiPjE3PC9yZWYtdHlwZT48Y29udHJpYnV0b3JzPjxhdXRo
b3JzPjxhdXRob3I+QW1lciwgQS48L2F1dGhvcj48YXV0aG9yPkdhbHZpbiwgUy48L2F1dGhvcj48
YXV0aG9yPkhlYWx5LCBDLiBNLjwvYXV0aG9yPjxhdXRob3I+TW9yYW4sIEcuIFAuPC9hdXRob3I+
PC9hdXRob3JzPjwvY29udHJpYnV0b3JzPjxhdXRoLWFkZHJlc3M+RGl2aXNpb24gb2YgT3JhbCBC
aW9zY2llbmNlcywgU2Nob29sIG9mIERlbnRhbCBTY2llbmNlLCBUcmluaXR5IENvbGxlZ2UgRHVi
bGluLCBEdWJsaW4gRGVudGFsIFVuaXZlcnNpdHkgSG9zcGl0YWwsIER1YmxpbiwgSXJlbGFuZC4m
I3hEO0RpdmlzaW9uIG9mIE9yYWwgYW5kIE1heGlsbG9mYWNpYWwgU3VyZ2VyeSwgT3JhbCBNZWRp
Y2luZSBhbmQgT3JhbCBQYXRob2xvZ3ksIFNjaG9vbCBvZiBEZW50YWwgU2NpZW5jZSwgVHJpbml0
eSBDb2xsZWdlIER1YmxpbiwgRHVibGluIERlbnRhbCBVbml2ZXJzaXR5IEhvc3BpdGFsLCBEdWJs
aW4sIElyZWxhbmQuPC9hdXRoLWFkZHJlc3M+PHRpdGxlcz48dGl0bGU+VGhlIE1pY3JvYmlvbWUg
b2YgUG90ZW50aWFsbHkgTWFsaWduYW50IE9yYWwgTGV1a29wbGFraWEgRXhoaWJpdHMgRW5yaWNo
bWVudCBmb3IgRnVzb2JhY3Rlcml1bSwgTGVwdG90cmljaGlhLCBDYW1weWxvYmFjdGVyLCBhbmQg
Um90aGlhIFNwZWNpZXM8L3RpdGxlPjxzZWNvbmRhcnktdGl0bGU+RnJvbnQgTWljcm9iaW9sPC9z
ZWNvbmRhcnktdGl0bGU+PC90aXRsZXM+PHBhZ2VzPjIzOTE8L3BhZ2VzPjx2b2x1bWU+ODwvdm9s
dW1lPjxlZGl0aW9uPjIwMTcvMTIvMTk8L2VkaXRpb24+PGRhdGVzPjx5ZWFyPjIwMTc8L3llYXI+
PC9kYXRlcz48aXNibj4xNjY0LTMwMlggKFByaW50KSYjeEQ7MTY2NC0zMDJYIChMaW5raW5nKTwv
aXNibj48YWNjZXNzaW9uLW51bT4yOTI1MDA1NTwvYWNjZXNzaW9uLW51bT48dXJscz48cmVsYXRl
ZC11cmxzPjx1cmw+aHR0cDovL3d3dy5uY2JpLm5sbS5uaWguZ292L3B1Ym1lZC8yOTI1MDA1NTwv
dXJsPjwvcmVsYXRlZC11cmxzPjwvdXJscz48Y3VzdG9tMj41NzE3MDM0PC9jdXN0b20yPjxlbGVj
dHJvbmljLXJlc291cmNlLW51bT4xMC4zMzg5L2ZtaWNiLjIwMTcuMDIzOTE8L2VsZWN0cm9uaWMt
cmVzb3VyY2UtbnVtPjxsYW5ndWFnZT5lbmc8L2xhbmd1YWdlPjwvcmVjb3JkPjwvQ2l0ZT48L0Vu
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ZXJhdmVjPC9BdXRob3I+PFllYXI+MjAxNTwvWWVhcj48
UmVjTnVtPjE5MjI8L1JlY051bT48RGlzcGxheVRleHQ+KEtlcmF2ZWMgZXQgYWwuLCAyMDE1OyBB
bWVyIGV0IGFsLiwgMjAxNyk8L0Rpc3BsYXlUZXh0PjxyZWNvcmQ+PHJlYy1udW1iZXI+MTkyMjwv
cmVjLW51bWJlcj48Zm9yZWlnbi1rZXlzPjxrZXkgYXBwPSJFTiIgZGItaWQ9IjlwdmFlejk5N2Zl
d3B2ZWV6YWFwcmR4NzIwcjA5ZGFhenR3dCI+MTkyMjwva2V5PjwvZm9yZWlnbi1rZXlzPjxyZWYt
dHlwZSBuYW1lPSJKb3VybmFsIEFydGljbGUiPjE3PC9yZWYtdHlwZT48Y29udHJpYnV0b3JzPjxh
dXRob3JzPjxhdXRob3I+S2VyYXZlYywgTS48L2F1dGhvcj48YXV0aG9yPk1vdW5pZXIsIEouPC9h
dXRob3I+PGF1dGhvcj5QcmVzdGF0LCBFLjwvYXV0aG9yPjxhdXRob3I+VmFsbGV0LCBTLjwvYXV0
aG9yPjxhdXRob3I+SmFuc3NvbiwgSi4gSy48L2F1dGhvcj48YXV0aG9yPkJ1cmdhdWQsIEcuPC9h
dXRob3I+PGF1dGhvcj5Sb3NlYywgUy48L2F1dGhvcj48YXV0aG9yPkdvdXJpb3UsIFMuPC9hdXRo
b3I+PGF1dGhvcj5SYXVsdCwgRy48L2F1dGhvcj48YXV0aG9yPkNvdG9uLCBFLjwvYXV0aG9yPjxh
dXRob3I+QmFyYmllciwgRy48L2F1dGhvcj48YXV0aG9yPkhlcnktQXJuYXVkLCBHLjwvYXV0aG9y
PjwvYXV0aG9ycz48L2NvbnRyaWJ1dG9ycz48YXV0aC1hZGRyZXNzPkVBIDM4ODItTGFib3JhdG9p
cmUgVW5pdmVyc2l0YWlyZSBkZSBCaW9kaXZlcnNpdGUgZXQgRWNvbG9naWUgTWljcm9iaWVubmUg
KExVQkVNKSwgR3JvdXBlIGRlIEJhY3RlcmlvbG9naWUtVmlyb2xvZ2llLCBGYWN1bHRlIGRlIE1l
ZGVjaW5lIGV0IGRlcyBTY2llbmNlcyBkZSBsYSBTYW50ZSBkZSBCcmVzdCwgVW5pdmVyc2l0eSBv
ZiBCcmVzdCwgMjIgQXZlbnVlIENhbWlsbGUgRGVzbW91bGlucywgQy5TLiA5MzgzNywgMjkyMzgg
QnJlc3QgQ2VkZXggMywgRnJhbmNlLiYjeEQ7RWFydGggU2NpZW5jZXMgRGl2aXNpb24sIExhd3Jl
bmNlIEJlcmtlbGV5IE5hdGlvbmFsIExhYm9yYXRvcnksIEJlcmtlbGV5LCBDQSBVU0EgOyBRSUFH
RU4gTWFyc2VpbGxlIFNBLCBSZXNlYXJjaCAmYW1wOyBEZXZlbG9wbWVudCBMdW1pbnkgQmlvdGVj
aCBFbnRlcnByaXNlcywgTWFyc2VpbGxlLCBGcmFuY2UuJiN4RDtFQSAzODgyLUxhYm9yYXRvaXJl
IFVuaXZlcnNpdGFpcmUgZGUgQmlvZGl2ZXJzaXRlIGV0IEVjb2xvZ2llIE1pY3JvYmllbm5lIChM
VUJFTSksIEdyb3VwZSBkZSBCYWN0ZXJpb2xvZ2llLVZpcm9sb2dpZSwgRmFjdWx0ZSBkZSBNZWRl
Y2luZSBldCBkZXMgU2NpZW5jZXMgZGUgbGEgU2FudGUgZGUgQnJlc3QsIFVuaXZlcnNpdHkgb2Yg
QnJlc3QsIDIyIEF2ZW51ZSBDYW1pbGxlIERlc21vdWxpbnMsIEMuUy4gOTM4MzcsIDI5MjM4IEJy
ZXN0IENlZGV4IDMsIEZyYW5jZSA7IERlcGFydG1lbnQgb2YgQmFjdGVyaW9sb2d5LVZpcm9sb2d5
LCBIeWdpZW5lIGFuZCBQYXJhc2l0b2xvZ3ktTXljb2xvZ3ksIFVuaXZlcnNpdHkgSG9zcGl0YWwg
b2YgQnJlc3QsIEJyZXN0LCBGcmFuY2UuJiN4RDtCaW9sb2dpY2FsIFNjaWVuY2VzIERpdmlzaW9u
LCBQYWNpZmljIE5vcnRod2VzdCBOYXRpb25hbCBMYWJvcmF0b3J5LCBSaWNobGFuZCwgVVNBLiYj
eEQ7SU5TRVJNIENJQyAwNTAyLCBVbml2ZXJzaXR5IEhvc3BpdGFsIG9mIEJyZXN0LCBCcmVzdCwg
RnJhbmNlLiYjeEQ7Q0YgQ2VudGVyLCBSb3Njb2ZmLCBGcmFuY2UuPC9hdXRoLWFkZHJlc3M+PHRp
dGxlcz48dGl0bGU+SW5zaWdodHMgaW50byB0aGUgcmVzcGlyYXRvcnkgdHJhY3QgbWljcm9iaW90
YSBvZiBwYXRpZW50cyB3aXRoIGN5c3RpYyBmaWJyb3NpcyBkdXJpbmcgZWFybHkgUHNldWRvbW9u
YXMgYWVydWdpbm9zYSBjb2xvbml6YXRpb248L3RpdGxlPjxzZWNvbmRhcnktdGl0bGU+U3ByaW5n
ZXJwbHVzPC9zZWNvbmRhcnktdGl0bGU+PC90aXRsZXM+PHBhZ2VzPjQwNTwvcGFnZXM+PHZvbHVt
ZT40PC92b2x1bWU+PGVkaXRpb24+MjAxNS8wOC8xMzwvZWRpdGlvbj48ZGF0ZXM+PHllYXI+MjAx
NTwveWVhcj48L2RhdGVzPjxpc2JuPjIxOTMtMTgwMSAoUHJpbnQpJiN4RDsyMTkzLTE4MDEgKExp
bmtpbmcpPC9pc2JuPjxhY2Nlc3Npb24tbnVtPjI2MjY2MDc2PC9hY2Nlc3Npb24tbnVtPjx1cmxz
PjxyZWxhdGVkLXVybHM+PHVybD5odHRwOi8vd3d3Lm5jYmkubmxtLm5paC5nb3YvcHVibWVkLzI2
MjY2MDc2PC91cmw+PC9yZWxhdGVkLXVybHM+PC91cmxzPjxjdXN0b20yPjQ1Mjk4NDQ8L2N1c3Rv
bTI+PGVsZWN0cm9uaWMtcmVzb3VyY2UtbnVtPjEwLjExODYvczQwMDY0LTAxNS0xMjA3LTAmI3hE
OzEyMDcgW3BpaV08L2VsZWN0cm9uaWMtcmVzb3VyY2UtbnVtPjxsYW5ndWFnZT5lbmc8L2xhbmd1
YWdlPjwvcmVjb3JkPjwvQ2l0ZT48Q2l0ZT48QXV0aG9yPkFtZXI8L0F1dGhvcj48WWVhcj4yMDE3
PC9ZZWFyPjxSZWNOdW0+MTkzMzwvUmVjTnVtPjxyZWNvcmQ+PHJlYy1udW1iZXI+MTkzMzwvcmVj
LW51bWJlcj48Zm9yZWlnbi1rZXlzPjxrZXkgYXBwPSJFTiIgZGItaWQ9IjlwdmFlejk5N2Zld3B2
ZWV6YWFwcmR4NzIwcjA5ZGFhenR3dCI+MTkzMzwva2V5PjwvZm9yZWlnbi1rZXlzPjxyZWYtdHlw
ZSBuYW1lPSJKb3VybmFsIEFydGljbGUiPjE3PC9yZWYtdHlwZT48Y29udHJpYnV0b3JzPjxhdXRo
b3JzPjxhdXRob3I+QW1lciwgQS48L2F1dGhvcj48YXV0aG9yPkdhbHZpbiwgUy48L2F1dGhvcj48
YXV0aG9yPkhlYWx5LCBDLiBNLjwvYXV0aG9yPjxhdXRob3I+TW9yYW4sIEcuIFAuPC9hdXRob3I+
PC9hdXRob3JzPjwvY29udHJpYnV0b3JzPjxhdXRoLWFkZHJlc3M+RGl2aXNpb24gb2YgT3JhbCBC
aW9zY2llbmNlcywgU2Nob29sIG9mIERlbnRhbCBTY2llbmNlLCBUcmluaXR5IENvbGxlZ2UgRHVi
bGluLCBEdWJsaW4gRGVudGFsIFVuaXZlcnNpdHkgSG9zcGl0YWwsIER1YmxpbiwgSXJlbGFuZC4m
I3hEO0RpdmlzaW9uIG9mIE9yYWwgYW5kIE1heGlsbG9mYWNpYWwgU3VyZ2VyeSwgT3JhbCBNZWRp
Y2luZSBhbmQgT3JhbCBQYXRob2xvZ3ksIFNjaG9vbCBvZiBEZW50YWwgU2NpZW5jZSwgVHJpbml0
eSBDb2xsZWdlIER1YmxpbiwgRHVibGluIERlbnRhbCBVbml2ZXJzaXR5IEhvc3BpdGFsLCBEdWJs
aW4sIElyZWxhbmQuPC9hdXRoLWFkZHJlc3M+PHRpdGxlcz48dGl0bGU+VGhlIE1pY3JvYmlvbWUg
b2YgUG90ZW50aWFsbHkgTWFsaWduYW50IE9yYWwgTGV1a29wbGFraWEgRXhoaWJpdHMgRW5yaWNo
bWVudCBmb3IgRnVzb2JhY3Rlcml1bSwgTGVwdG90cmljaGlhLCBDYW1weWxvYmFjdGVyLCBhbmQg
Um90aGlhIFNwZWNpZXM8L3RpdGxlPjxzZWNvbmRhcnktdGl0bGU+RnJvbnQgTWljcm9iaW9sPC9z
ZWNvbmRhcnktdGl0bGU+PC90aXRsZXM+PHBhZ2VzPjIzOTE8L3BhZ2VzPjx2b2x1bWU+ODwvdm9s
dW1lPjxlZGl0aW9uPjIwMTcvMTIvMTk8L2VkaXRpb24+PGRhdGVzPjx5ZWFyPjIwMTc8L3llYXI+
PC9kYXRlcz48aXNibj4xNjY0LTMwMlggKFByaW50KSYjeEQ7MTY2NC0zMDJYIChMaW5raW5nKTwv
aXNibj48YWNjZXNzaW9uLW51bT4yOTI1MDA1NTwvYWNjZXNzaW9uLW51bT48dXJscz48cmVsYXRl
ZC11cmxzPjx1cmw+aHR0cDovL3d3dy5uY2JpLm5sbS5uaWguZ292L3B1Ym1lZC8yOTI1MDA1NTwv
dXJsPjwvcmVsYXRlZC11cmxzPjwvdXJscz48Y3VzdG9tMj41NzE3MDM0PC9jdXN0b20yPjxlbGVj
dHJvbmljLXJlc291cmNlLW51bT4xMC4zMzg5L2ZtaWNiLjIwMTcuMDIzOTE8L2VsZWN0cm9uaWMt
cmVzb3VyY2UtbnVtPjxsYW5ndWFnZT5lbmc8L2xhbmd1YWdlPjwvcmVjb3JkPjwvQ2l0ZT48L0Vu
ZE5vdGU+AG==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21" w:tooltip="Keravec, 2015 #1922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Keravec et al., 2015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 xml:space="preserve">; </w:t>
            </w:r>
            <w:hyperlink w:anchor="_ENREF_2" w:tooltip="Amer, 2017 #1933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Amer et al., 2017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284D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AB" w:rsidRPr="006A77BD" w:rsidRDefault="004733AB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51" w:name="OLE_LINK131"/>
            <w:bookmarkStart w:id="52" w:name="OLE_LINK132"/>
            <w:r w:rsidRPr="006A77BD">
              <w:rPr>
                <w:rStyle w:val="ab"/>
                <w:rFonts w:ascii="Times New Roman" w:hAnsi="Times New Roman" w:cs="Times New Roman"/>
              </w:rPr>
              <w:t>Bacillus</w:t>
            </w:r>
            <w:bookmarkEnd w:id="51"/>
            <w:bookmarkEnd w:id="52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AB" w:rsidRPr="006A77BD" w:rsidRDefault="004733AB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3AB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V3bmdhbTwvQXV0aG9yPjxZZWFyPjIwMTg8L1llYXI+
PFJlY051bT4xOTM0PC9SZWNOdW0+PERpc3BsYXlUZXh0PihQaWV3bmdhbSBldCBhbC4sIDIwMTgp
PC9EaXNwbGF5VGV4dD48cmVjb3JkPjxyZWMtbnVtYmVyPjE5MzQ8L3JlYy1udW1iZXI+PGZvcmVp
Z24ta2V5cz48a2V5IGFwcD0iRU4iIGRiLWlkPSI5cHZhZXo5OTdmZXdwdmVlemFhcHJkeDcyMHIw
OWRhYXp0d3QiPjE5MzQ8L2tleT48L2ZvcmVpZ24ta2V5cz48cmVmLXR5cGUgbmFtZT0iSm91cm5h
bCBBcnRpY2xlIj4xNzwvcmVmLXR5cGU+PGNvbnRyaWJ1dG9ycz48YXV0aG9ycz48YXV0aG9yPlBp
ZXduZ2FtLCBQLjwvYXV0aG9yPjxhdXRob3I+WmhlbmcsIFkuPC9hdXRob3I+PGF1dGhvcj5OZ3V5
ZW4sIFQuIEguPC9hdXRob3I+PGF1dGhvcj5EaWNrZXksIFMuIFcuPC9hdXRob3I+PGF1dGhvcj5K
b28sIEguIFMuPC9hdXRob3I+PGF1dGhvcj5WaWxsYXJ1eiwgQS4gRS48L2F1dGhvcj48YXV0aG9y
Pkdsb3NlLCBLLiBBLjwvYXV0aG9yPjxhdXRob3I+RmlzaGVyLCBFLiBMLjwvYXV0aG9yPjxhdXRo
b3I+SHVudCwgUi4gTC48L2F1dGhvcj48YXV0aG9yPkxpLCBCLjwvYXV0aG9yPjxhdXRob3I+Q2hp
b3UsIEouPC9hdXRob3I+PGF1dGhvcj5QaGFya2pha3N1LCBTLjwvYXV0aG9yPjxhdXRob3I+S2hv
bmd0aG9uZywgUy48L2F1dGhvcj48YXV0aG9yPkNoZXVuZywgRy4gWS4gQy48L2F1dGhvcj48YXV0
aG9yPktpcmF0aXNpbiwgUC48L2F1dGhvcj48YXV0aG9yPk90dG8sIE0uPC9hdXRob3I+PC9hdXRo
b3JzPjwvY29udHJpYnV0b3JzPjxhdXRoLWFkZHJlc3M+UGF0aG9nZW4gTW9sZWN1bGFyIEdlbmV0
aWNzIFNlY3Rpb24sIExhYm9yYXRvcnkgb2YgQmFjdGVyaW9sb2d5LCBOYXRpb25hbCBJbnN0aXR1
dGUgb2YgQWxsZXJneSBhbmQgSW5mZWN0aW91cyBEaXNlYXNlcywgTmF0aW9uYWwgSW5zdGl0dXRl
cyBvZiBIZWFsdGgsIEJldGhlc2RhLCBNRCwgVVNBLiYjeEQ7RGVwYXJ0bWVudCBvZiBNaWNyb2Jp
b2xvZ3ksIEZhY3VsdHkgb2YgTWVkaWNpbmUgU2lyaXJhaiBIb3NwaXRhbCwgTWFoaWRvbCBVbml2
ZXJzaXR5LCBCYW5na29rLCBUaGFpbGFuZC4mI3hEO0RlcGFydG1lbnQgb2YgUHJlLVBoYXJtTWVk
LCBDb2xsZWdlIG9mIE5hdHVyYWwgU2NpZW5jZXMsIER1a3N1bmcgV29tZW4mYXBvcztzIFVuaXZl
cnNpdHksIFNlb3VsLCBTb3V0aCBLb3JlYS4mI3hEO0ZhY3VsdHkgb2YgVmV0ZXJpbmFyeSBTY2ll
bmNlLCBSYWphbWFuZ2FsYSBVbml2ZXJzaXR5IG9mIFRlY2hub2xvZ3kgU3JpdmlqYXlhLCBOYWto
b24gU2kgVGhhbW1hcmF0LCBUaGFpbGFuZC4mI3hEO1BhdGhvZ2VuIE1vbGVjdWxhciBHZW5ldGlj
cyBTZWN0aW9uLCBMYWJvcmF0b3J5IG9mIEJhY3RlcmlvbG9neSwgTmF0aW9uYWwgSW5zdGl0dXRl
IG9mIEFsbGVyZ3kgYW5kIEluZmVjdGlvdXMgRGlzZWFzZXMsIE5hdGlvbmFsIEluc3RpdHV0ZXMg
b2YgSGVhbHRoLCBCZXRoZXNkYSwgTUQsIFVTQS4gbW90dG9AbmlhaWQubmloLmdvdi48L2F1dGgt
YWRkcmVzcz48dGl0bGVzPjx0aXRsZT5QYXRob2dlbiBlbGltaW5hdGlvbiBieSBwcm9iaW90aWMg
QmFjaWxsdXMgdmlhIHNpZ25hbGxpbmcgaW50ZXJmZXJlbmNlPC90aXRsZT48c2Vjb25kYXJ5LXRp
dGxlPk5hdHVyZTwvc2Vjb25kYXJ5LXRpdGxlPjwvdGl0bGVzPjxwZXJpb2RpY2FsPjxmdWxsLXRp
dGxlPk5hdHVyZTwvZnVsbC10aXRsZT48L3BlcmlvZGljYWw+PHBhZ2VzPjUzMi01Mzc8L3BhZ2Vz
Pjx2b2x1bWU+NTYyPC92b2x1bWU+PG51bWJlcj43NzI4PC9udW1iZXI+PGVkaXRpb24+MjAxOC8x
MC8xMjwvZWRpdGlvbj48a2V5d29yZHM+PGtleXdvcmQ+QW5pbWFsczwva2V5d29yZD48a2V5d29y
ZD5CYWNpbGx1cy8qcGh5c2lvbG9neTwva2V5d29yZD48a2V5d29yZD5GZW1hbGU8L2tleXdvcmQ+
PGtleXdvcmQ+TGlwb3BlcHRpZGVzL2Jpb3N5bnRoZXNpcy9tZXRhYm9saXNtL3BoYXJtYWNvbG9n
eTwva2V5d29yZD48a2V5d29yZD5NaWNlPC9rZXl3b3JkPjxrZXl3b3JkPk1vZGVscywgQW5pbWFs
PC9rZXl3b3JkPjxrZXl3b3JkPlByb2Jpb3RpY3MvKnBoYXJtYWNvbG9neS90aGVyYXBldXRpYyB1
c2U8L2tleXdvcmQ+PGtleXdvcmQ+UXVvcnVtIFNlbnNpbmcvKmRydWcgZWZmZWN0czwva2V5d29y
ZD48a2V5d29yZD5TaWduYWwgVHJhbnNkdWN0aW9uL2RydWcgZWZmZWN0czwva2V5d29yZD48a2V5
d29yZD5TcG9yZXMsIEJhY3RlcmlhbC9tZXRhYm9saXNtPC9rZXl3b3JkPjxrZXl3b3JkPlN0YXBo
eWxvY29jY2FsIEluZmVjdGlvbnMvKm1pY3JvYmlvbG9neS8qcHJldmVudGlvbiAmYW1wOyBjb250
cm9sPC9rZXl3b3JkPjxrZXl3b3JkPlN0YXBoeWxvY29jY3VzIGF1cmV1cy8qZHJ1ZyBlZmZlY3Rz
L21ldGFib2xpc20vKnBhdGhvZ2VuaWNpdHk8L2tleXdvcmQ+PGtleXdvcmQ+VGhhaWxhbmQ8L2tl
eXdvcmQ+PC9rZXl3b3Jkcz48ZGF0ZXM+PHllYXI+MjAxODwveWVhcj48cHViLWRhdGVzPjxkYXRl
Pk9jdDwvZGF0ZT48L3B1Yi1kYXRlcz48L2RhdGVzPjxpc2JuPjE0NzYtNDY4NyAoRWxlY3Ryb25p
YykmI3hEOzAwMjgtMDgzNiAoTGlua2luZyk8L2lzYm4+PGFjY2Vzc2lvbi1udW0+MzAzMDU3MzY8
L2FjY2Vzc2lvbi1udW0+PHVybHM+PHJlbGF0ZWQtdXJscz48dXJsPmh0dHA6Ly93d3cubmNiaS5u
bG0ubmloLmdvdi9wdWJtZWQvMzAzMDU3MzY8L3VybD48L3JlbGF0ZWQtdXJscz48L3VybHM+PGN1
c3RvbTI+NjIwMjIzODwvY3VzdG9tMj48ZWxlY3Ryb25pYy1yZXNvdXJjZS1udW0+MTAuMTAzOC9z
NDE1ODYtMDE4LTA2MTYteSYjeEQ7MTAuMTAzOC9zNDE1ODYtMDE4LTA2MTYteSBbcGlpXTwvZWxl
Y3Ryb25pYy1yZXNvdXJjZS1udW0+PGxhbmd1YWdlPmVuZzwvbGFuZ3VhZ2U+PC9yZWNvcmQ+PC9D
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</w:instrText>
            </w:r>
            <w:r w:rsidR="00865889" w:rsidRPr="006A77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WV3bmdhbTwvQXV0aG9yPjxZZWFyPjIwMTg8L1llYXI+
PFJlY051bT4xOTM0PC9SZWNOdW0+PERpc3BsYXlUZXh0PihQaWV3bmdhbSBldCBhbC4sIDIwMTgp
PC9EaXNwbGF5VGV4dD48cmVjb3JkPjxyZWMtbnVtYmVyPjE5MzQ8L3JlYy1udW1iZXI+PGZvcmVp
Z24ta2V5cz48a2V5IGFwcD0iRU4iIGRiLWlkPSI5cHZhZXo5OTdmZXdwdmVlemFhcHJkeDcyMHIw
OWRhYXp0d3QiPjE5MzQ8L2tleT48L2ZvcmVpZ24ta2V5cz48cmVmLXR5cGUgbmFtZT0iSm91cm5h
bCBBcnRpY2xlIj4xNzwvcmVmLXR5cGU+PGNvbnRyaWJ1dG9ycz48YXV0aG9ycz48YXV0aG9yPlBp
ZXduZ2FtLCBQLjwvYXV0aG9yPjxhdXRob3I+WmhlbmcsIFkuPC9hdXRob3I+PGF1dGhvcj5OZ3V5
ZW4sIFQuIEguPC9hdXRob3I+PGF1dGhvcj5EaWNrZXksIFMuIFcuPC9hdXRob3I+PGF1dGhvcj5K
b28sIEguIFMuPC9hdXRob3I+PGF1dGhvcj5WaWxsYXJ1eiwgQS4gRS48L2F1dGhvcj48YXV0aG9y
Pkdsb3NlLCBLLiBBLjwvYXV0aG9yPjxhdXRob3I+RmlzaGVyLCBFLiBMLjwvYXV0aG9yPjxhdXRo
b3I+SHVudCwgUi4gTC48L2F1dGhvcj48YXV0aG9yPkxpLCBCLjwvYXV0aG9yPjxhdXRob3I+Q2hp
b3UsIEouPC9hdXRob3I+PGF1dGhvcj5QaGFya2pha3N1LCBTLjwvYXV0aG9yPjxhdXRob3I+S2hv
bmd0aG9uZywgUy48L2F1dGhvcj48YXV0aG9yPkNoZXVuZywgRy4gWS4gQy48L2F1dGhvcj48YXV0
aG9yPktpcmF0aXNpbiwgUC48L2F1dGhvcj48YXV0aG9yPk90dG8sIE0uPC9hdXRob3I+PC9hdXRo
b3JzPjwvY29udHJpYnV0b3JzPjxhdXRoLWFkZHJlc3M+UGF0aG9nZW4gTW9sZWN1bGFyIEdlbmV0
aWNzIFNlY3Rpb24sIExhYm9yYXRvcnkgb2YgQmFjdGVyaW9sb2d5LCBOYXRpb25hbCBJbnN0aXR1
dGUgb2YgQWxsZXJneSBhbmQgSW5mZWN0aW91cyBEaXNlYXNlcywgTmF0aW9uYWwgSW5zdGl0dXRl
cyBvZiBIZWFsdGgsIEJldGhlc2RhLCBNRCwgVVNBLiYjeEQ7RGVwYXJ0bWVudCBvZiBNaWNyb2Jp
b2xvZ3ksIEZhY3VsdHkgb2YgTWVkaWNpbmUgU2lyaXJhaiBIb3NwaXRhbCwgTWFoaWRvbCBVbml2
ZXJzaXR5LCBCYW5na29rLCBUaGFpbGFuZC4mI3hEO0RlcGFydG1lbnQgb2YgUHJlLVBoYXJtTWVk
LCBDb2xsZWdlIG9mIE5hdHVyYWwgU2NpZW5jZXMsIER1a3N1bmcgV29tZW4mYXBvcztzIFVuaXZl
cnNpdHksIFNlb3VsLCBTb3V0aCBLb3JlYS4mI3hEO0ZhY3VsdHkgb2YgVmV0ZXJpbmFyeSBTY2ll
bmNlLCBSYWphbWFuZ2FsYSBVbml2ZXJzaXR5IG9mIFRlY2hub2xvZ3kgU3JpdmlqYXlhLCBOYWto
b24gU2kgVGhhbW1hcmF0LCBUaGFpbGFuZC4mI3hEO1BhdGhvZ2VuIE1vbGVjdWxhciBHZW5ldGlj
cyBTZWN0aW9uLCBMYWJvcmF0b3J5IG9mIEJhY3RlcmlvbG9neSwgTmF0aW9uYWwgSW5zdGl0dXRl
IG9mIEFsbGVyZ3kgYW5kIEluZmVjdGlvdXMgRGlzZWFzZXMsIE5hdGlvbmFsIEluc3RpdHV0ZXMg
b2YgSGVhbHRoLCBCZXRoZXNkYSwgTUQsIFVTQS4gbW90dG9AbmlhaWQubmloLmdvdi48L2F1dGgt
YWRkcmVzcz48dGl0bGVzPjx0aXRsZT5QYXRob2dlbiBlbGltaW5hdGlvbiBieSBwcm9iaW90aWMg
QmFjaWxsdXMgdmlhIHNpZ25hbGxpbmcgaW50ZXJmZXJlbmNlPC90aXRsZT48c2Vjb25kYXJ5LXRp
dGxlPk5hdHVyZTwvc2Vjb25kYXJ5LXRpdGxlPjwvdGl0bGVzPjxwZXJpb2RpY2FsPjxmdWxsLXRp
dGxlPk5hdHVyZTwvZnVsbC10aXRsZT48L3BlcmlvZGljYWw+PHBhZ2VzPjUzMi01Mzc8L3BhZ2Vz
Pjx2b2x1bWU+NTYyPC92b2x1bWU+PG51bWJlcj43NzI4PC9udW1iZXI+PGVkaXRpb24+MjAxOC8x
MC8xMjwvZWRpdGlvbj48a2V5d29yZHM+PGtleXdvcmQ+QW5pbWFsczwva2V5d29yZD48a2V5d29y
ZD5CYWNpbGx1cy8qcGh5c2lvbG9neTwva2V5d29yZD48a2V5d29yZD5GZW1hbGU8L2tleXdvcmQ+
PGtleXdvcmQ+TGlwb3BlcHRpZGVzL2Jpb3N5bnRoZXNpcy9tZXRhYm9saXNtL3BoYXJtYWNvbG9n
eTwva2V5d29yZD48a2V5d29yZD5NaWNlPC9rZXl3b3JkPjxrZXl3b3JkPk1vZGVscywgQW5pbWFs
PC9rZXl3b3JkPjxrZXl3b3JkPlByb2Jpb3RpY3MvKnBoYXJtYWNvbG9neS90aGVyYXBldXRpYyB1
c2U8L2tleXdvcmQ+PGtleXdvcmQ+UXVvcnVtIFNlbnNpbmcvKmRydWcgZWZmZWN0czwva2V5d29y
ZD48a2V5d29yZD5TaWduYWwgVHJhbnNkdWN0aW9uL2RydWcgZWZmZWN0czwva2V5d29yZD48a2V5
d29yZD5TcG9yZXMsIEJhY3RlcmlhbC9tZXRhYm9saXNtPC9rZXl3b3JkPjxrZXl3b3JkPlN0YXBo
eWxvY29jY2FsIEluZmVjdGlvbnMvKm1pY3JvYmlvbG9neS8qcHJldmVudGlvbiAmYW1wOyBjb250
cm9sPC9rZXl3b3JkPjxrZXl3b3JkPlN0YXBoeWxvY29jY3VzIGF1cmV1cy8qZHJ1ZyBlZmZlY3Rz
L21ldGFib2xpc20vKnBhdGhvZ2VuaWNpdHk8L2tleXdvcmQ+PGtleXdvcmQ+VGhhaWxhbmQ8L2tl
eXdvcmQ+PC9rZXl3b3Jkcz48ZGF0ZXM+PHllYXI+MjAxODwveWVhcj48cHViLWRhdGVzPjxkYXRl
Pk9jdDwvZGF0ZT48L3B1Yi1kYXRlcz48L2RhdGVzPjxpc2JuPjE0NzYtNDY4NyAoRWxlY3Ryb25p
YykmI3hEOzAwMjgtMDgzNiAoTGlua2luZyk8L2lzYm4+PGFjY2Vzc2lvbi1udW0+MzAzMDU3MzY8
L2FjY2Vzc2lvbi1udW0+PHVybHM+PHJlbGF0ZWQtdXJscz48dXJsPmh0dHA6Ly93d3cubmNiaS5u
bG0ubmloLmdvdi9wdWJtZWQvMzAzMDU3MzY8L3VybD48L3JlbGF0ZWQtdXJscz48L3VybHM+PGN1
c3RvbTI+NjIwMjIzODwvY3VzdG9tMj48ZWxlY3Ryb25pYy1yZXNvdXJjZS1udW0+MTAuMTAzOC9z
NDE1ODYtMDE4LTA2MTYteSYjeEQ7MTAuMTAzOC9zNDE1ODYtMDE4LTA2MTYteSBbcGlpXTwvZWxl
Y3Ryb25pYy1yZXNvdXJjZS1udW0+PGxhbmd1YWdlPmVuZzwvbGFuZ3VhZ2U+PC9yZWNvcmQ+PC9D
aXRlPjwvRW5kTm90ZT4A
</w:fldData>
              </w:fldChar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65889" w:rsidRPr="006A77BD">
              <w:rPr>
                <w:rFonts w:ascii="Times New Roman" w:hAnsi="Times New Roman" w:cs="Times New Roman"/>
              </w:rPr>
            </w:r>
            <w:r w:rsidR="00865889" w:rsidRPr="006A77BD">
              <w:rPr>
                <w:rFonts w:ascii="Times New Roman" w:hAnsi="Times New Roman" w:cs="Times New Roman"/>
              </w:rPr>
              <w:fldChar w:fldCharType="end"/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34" w:tooltip="Piewngam, 2018 #1934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Piewngam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B284D" w:rsidRPr="006A77BD" w:rsidTr="002A33E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A87" w:rsidRPr="006A77BD" w:rsidRDefault="00F23A87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r w:rsidRPr="006A77BD">
              <w:rPr>
                <w:rStyle w:val="ab"/>
                <w:rFonts w:ascii="Times New Roman" w:hAnsi="Times New Roman" w:cs="Times New Roman"/>
              </w:rPr>
              <w:t>Staphylococc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A87" w:rsidRPr="006A77BD" w:rsidRDefault="00F23A87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skin/</w:t>
            </w:r>
            <w:bookmarkStart w:id="53" w:name="OLE_LINK137"/>
            <w:bookmarkStart w:id="54" w:name="OLE_LINK138"/>
            <w:r w:rsidR="00D63DB2" w:rsidRPr="006A77BD">
              <w:rPr>
                <w:rFonts w:ascii="Times New Roman" w:hAnsi="Times New Roman" w:cs="Times New Roman"/>
              </w:rPr>
              <w:t>mucosa/</w:t>
            </w:r>
            <w:r w:rsidRPr="006A77BD">
              <w:rPr>
                <w:rFonts w:ascii="Times New Roman" w:hAnsi="Times New Roman" w:cs="Times New Roman"/>
              </w:rPr>
              <w:t>environmental</w:t>
            </w:r>
            <w:bookmarkEnd w:id="53"/>
            <w:bookmarkEnd w:id="54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A87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/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&lt;EndNote&gt;&lt;Cite&gt;&lt;Author&gt;Byrd&lt;/Author&gt;&lt;Year&gt;2018&lt;/Year&gt;&lt;RecNum&gt;1937&lt;/RecNum&gt;&lt;DisplayText&gt;(Byrd et al., 2018)&lt;/DisplayText&gt;&lt;record&gt;&lt;rec-number&gt;1937&lt;/rec-number&gt;&lt;foreign-keys&gt;&lt;key app="EN" db-id="9pvaez997fewpveezaaprdx720r09daaztwt"&gt;1937&lt;/key&gt;&lt;/foreign-keys&gt;&lt;ref-type name="Journal Article"&gt;17&lt;/ref-type&gt;&lt;contributors&gt;&lt;authors&gt;&lt;author&gt;Byrd, A. L.&lt;/author&gt;&lt;author&gt;Belkaid, Y.&lt;/author&gt;&lt;author&gt;Segre, J. A.&lt;/author&gt;&lt;/authors&gt;&lt;/contributors&gt;&lt;auth-address&gt;Microbial Genomics Section, National Human Genome Research Institute, National Institutes of Health, Bethesda, Maryland 20892, USA.&amp;#xD;Department of Bioinformatics, Boston University, Boston, Massachusetts 02215, USA.&amp;#xD;Mucosal Immunology Section, Laboratory of Parasitic Diseases, National Institute of Allergy and Infectious Diseases, National Institutes of Health, Bethesda, Maryland 20892, USA.&amp;#xD;Department of Cancer Immunology, Genentech, South San Francisco, California 94080, USA.&amp;#xD;National Institute of Allergy and Infectious Diseases Microbiome Program, Department of Intramural Research, National Institute of Allergy and Infectious Diseases, National Institutes of Health, Bethesda, Maryland 20892, USA.&lt;/auth-address&gt;&lt;titles&gt;&lt;title&gt;The human skin microbiome&lt;/title&gt;&lt;secondary-title&gt;Nat Rev Microbiol&lt;/secondary-title&gt;&lt;/titles&gt;&lt;pages&gt;143-155&lt;/pages&gt;&lt;volume&gt;16&lt;/volume&gt;&lt;number&gt;3&lt;/number&gt;&lt;edition&gt;2018/01/16&lt;/edition&gt;&lt;dates&gt;&lt;year&gt;2018&lt;/year&gt;&lt;pub-dates&gt;&lt;date&gt;Mar&lt;/date&gt;&lt;/pub-dates&gt;&lt;/dates&gt;&lt;isbn&gt;1740-1534 (Electronic)&amp;#xD;1740-1526 (Linking)&lt;/isbn&gt;&lt;accession-num&gt;29332945&lt;/accession-num&gt;&lt;urls&gt;&lt;related-urls&gt;&lt;url&gt;http://www.ncbi.nlm.nih.gov/pubmed/29332945&lt;/url&gt;&lt;/related-urls&gt;&lt;/urls&gt;&lt;electronic-resource-num&gt;10.1038/nrmicro.2017.157&amp;#xD;nrmicro.2017.157 [pii]&lt;/electronic-resource-num&gt;&lt;language&gt;eng&lt;/language&gt;&lt;/record&gt;&lt;/Cite&gt;&lt;/EndNote&gt;</w:instrText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Byrd, 2018 #1937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Byrd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E0927" w:rsidRPr="006A77BD" w:rsidTr="002A33E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C" w:rsidRPr="006A77BD" w:rsidRDefault="0081289C" w:rsidP="00922031">
            <w:pPr>
              <w:jc w:val="center"/>
              <w:rPr>
                <w:rStyle w:val="ab"/>
                <w:rFonts w:ascii="Times New Roman" w:hAnsi="Times New Roman" w:cs="Times New Roman"/>
              </w:rPr>
            </w:pPr>
            <w:bookmarkStart w:id="55" w:name="OLE_LINK141"/>
            <w:bookmarkStart w:id="56" w:name="OLE_LINK142"/>
            <w:r w:rsidRPr="006A77BD">
              <w:rPr>
                <w:rStyle w:val="ab"/>
                <w:rFonts w:ascii="Times New Roman" w:hAnsi="Times New Roman" w:cs="Times New Roman"/>
              </w:rPr>
              <w:t>Propionibacterium</w:t>
            </w:r>
            <w:bookmarkEnd w:id="55"/>
            <w:bookmarkEnd w:id="56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C" w:rsidRPr="006A77BD" w:rsidRDefault="00611BC6" w:rsidP="00922031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89C" w:rsidRPr="006A77BD" w:rsidRDefault="00421D76" w:rsidP="00865889">
            <w:pPr>
              <w:jc w:val="center"/>
              <w:rPr>
                <w:rFonts w:ascii="Times New Roman" w:hAnsi="Times New Roman" w:cs="Times New Roman"/>
              </w:rPr>
            </w:pPr>
            <w:r w:rsidRPr="006A77BD">
              <w:rPr>
                <w:rFonts w:ascii="Times New Roman" w:hAnsi="Times New Roman" w:cs="Times New Roman"/>
              </w:rPr>
              <w:fldChar w:fldCharType="begin"/>
            </w:r>
            <w:r w:rsidR="00865889" w:rsidRPr="006A77BD">
              <w:rPr>
                <w:rFonts w:ascii="Times New Roman" w:hAnsi="Times New Roman" w:cs="Times New Roman"/>
              </w:rPr>
              <w:instrText xml:space="preserve"> ADDIN EN.CITE &lt;EndNote&gt;&lt;Cite&gt;&lt;Author&gt;Byrd&lt;/Author&gt;&lt;Year&gt;2018&lt;/Year&gt;&lt;RecNum&gt;1937&lt;/RecNum&gt;&lt;DisplayText&gt;(Byrd et al., 2018)&lt;/DisplayText&gt;&lt;record&gt;&lt;rec-number&gt;1937&lt;/rec-number&gt;&lt;foreign-keys&gt;&lt;key app="EN" db-id="9pvaez997fewpveezaaprdx720r09daaztwt"&gt;1937&lt;/key&gt;&lt;/foreign-keys&gt;&lt;ref-type name="Journal Article"&gt;17&lt;/ref-type&gt;&lt;contributors&gt;&lt;authors&gt;&lt;author&gt;Byrd, A. L.&lt;/author&gt;&lt;author&gt;Belkaid, Y.&lt;/author&gt;&lt;author&gt;Segre, J. A.&lt;/author&gt;&lt;/authors&gt;&lt;/contributors&gt;&lt;auth-address&gt;Microbial Genomics Section, National Human Genome Research Institute, National Institutes of Health, Bethesda, Maryland 20892, USA.&amp;#xD;Department of Bioinformatics, Boston University, Boston, Massachusetts 02215, USA.&amp;#xD;Mucosal Immunology Section, Laboratory of Parasitic Diseases, National Institute of Allergy and Infectious Diseases, National Institutes of Health, Bethesda, Maryland 20892, USA.&amp;#xD;Department of Cancer Immunology, Genentech, South San Francisco, California 94080, USA.&amp;#xD;National Institute of Allergy and Infectious Diseases Microbiome Program, Department of Intramural Research, National Institute of Allergy and Infectious Diseases, National Institutes of Health, Bethesda, Maryland 20892, USA.&lt;/auth-address&gt;&lt;titles&gt;&lt;title&gt;The human skin microbiome&lt;/title&gt;&lt;secondary-title&gt;Nat Rev Microbiol&lt;/secondary-title&gt;&lt;/titles&gt;&lt;pages&gt;143-155&lt;/pages&gt;&lt;volume&gt;16&lt;/volume&gt;&lt;number&gt;3&lt;/number&gt;&lt;edition&gt;2018/01/16&lt;/edition&gt;&lt;dates&gt;&lt;year&gt;2018&lt;/year&gt;&lt;pub-dates&gt;&lt;date&gt;Mar&lt;/date&gt;&lt;/pub-dates&gt;&lt;/dates&gt;&lt;isbn&gt;1740-1534 (Electronic)&amp;#xD;1740-1526 (Linking)&lt;/isbn&gt;&lt;accession-num&gt;29332945&lt;/accession-num&gt;&lt;urls&gt;&lt;related-urls&gt;&lt;url&gt;http://www.ncbi.nlm.nih.gov/pubmed/29332945&lt;/url&gt;&lt;/related-urls&gt;&lt;/urls&gt;&lt;electronic-resource-num&gt;10.1038/nrmicro.2017.157&amp;#xD;nrmicro.2017.157 [pii]&lt;/electronic-resource-num&gt;&lt;language&gt;eng&lt;/language&gt;&lt;/record&gt;&lt;/Cite&gt;&lt;/EndNote&gt;</w:instrText>
            </w:r>
            <w:r w:rsidRPr="006A77BD">
              <w:rPr>
                <w:rFonts w:ascii="Times New Roman" w:hAnsi="Times New Roman" w:cs="Times New Roman"/>
              </w:rPr>
              <w:fldChar w:fldCharType="separate"/>
            </w:r>
            <w:r w:rsidR="00865889" w:rsidRPr="006A77BD">
              <w:rPr>
                <w:rFonts w:ascii="Times New Roman" w:hAnsi="Times New Roman" w:cs="Times New Roman"/>
                <w:noProof/>
              </w:rPr>
              <w:t>(</w:t>
            </w:r>
            <w:hyperlink w:anchor="_ENREF_8" w:tooltip="Byrd, 2018 #1937" w:history="1">
              <w:r w:rsidR="00865889" w:rsidRPr="006A77BD">
                <w:rPr>
                  <w:rFonts w:ascii="Times New Roman" w:hAnsi="Times New Roman" w:cs="Times New Roman"/>
                  <w:noProof/>
                </w:rPr>
                <w:t>Byrd et al., 2018</w:t>
              </w:r>
            </w:hyperlink>
            <w:r w:rsidR="00865889" w:rsidRPr="006A77BD">
              <w:rPr>
                <w:rFonts w:ascii="Times New Roman" w:hAnsi="Times New Roman" w:cs="Times New Roman"/>
                <w:noProof/>
              </w:rPr>
              <w:t>)</w:t>
            </w:r>
            <w:r w:rsidRPr="006A77B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922031" w:rsidRPr="006A77BD" w:rsidRDefault="00922031">
      <w:pPr>
        <w:rPr>
          <w:rFonts w:ascii="Times New Roman" w:hAnsi="Times New Roman" w:cs="Times New Roman"/>
        </w:rPr>
      </w:pPr>
    </w:p>
    <w:p w:rsidR="00C269B6" w:rsidRPr="006A77BD" w:rsidRDefault="00C269B6">
      <w:pPr>
        <w:rPr>
          <w:rFonts w:ascii="Times New Roman" w:hAnsi="Times New Roman" w:cs="Times New Roman"/>
        </w:rPr>
      </w:pPr>
    </w:p>
    <w:p w:rsidR="00C269B6" w:rsidRPr="006A77BD" w:rsidRDefault="007C29B6">
      <w:pPr>
        <w:rPr>
          <w:rFonts w:ascii="Times New Roman" w:hAnsi="Times New Roman" w:cs="Times New Roman"/>
          <w:b/>
        </w:rPr>
      </w:pPr>
      <w:r w:rsidRPr="006A77BD">
        <w:rPr>
          <w:rFonts w:ascii="Times New Roman" w:hAnsi="Times New Roman" w:cs="Times New Roman"/>
          <w:b/>
        </w:rPr>
        <w:t>References</w:t>
      </w:r>
      <w:bookmarkStart w:id="57" w:name="_GoBack"/>
      <w:bookmarkEnd w:id="57"/>
    </w:p>
    <w:p w:rsidR="00865889" w:rsidRPr="006A77BD" w:rsidRDefault="00C269B6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r w:rsidRPr="006A77BD">
        <w:rPr>
          <w:rFonts w:ascii="Times New Roman" w:hAnsi="Times New Roman" w:cs="Times New Roman"/>
        </w:rPr>
        <w:fldChar w:fldCharType="begin"/>
      </w:r>
      <w:r w:rsidRPr="006A77BD">
        <w:rPr>
          <w:rFonts w:ascii="Times New Roman" w:hAnsi="Times New Roman" w:cs="Times New Roman"/>
        </w:rPr>
        <w:instrText xml:space="preserve"> ADDIN EN.REFLIST </w:instrText>
      </w:r>
      <w:r w:rsidRPr="006A77BD">
        <w:rPr>
          <w:rFonts w:ascii="Times New Roman" w:hAnsi="Times New Roman" w:cs="Times New Roman"/>
        </w:rPr>
        <w:fldChar w:fldCharType="separate"/>
      </w:r>
      <w:bookmarkStart w:id="58" w:name="_ENREF_1"/>
      <w:r w:rsidR="00865889" w:rsidRPr="006A77BD">
        <w:rPr>
          <w:rFonts w:ascii="Times New Roman" w:hAnsi="Times New Roman" w:cs="Times New Roman"/>
          <w:noProof/>
          <w:sz w:val="20"/>
        </w:rPr>
        <w:t xml:space="preserve">Almuzara, M., Barberis, C., Veiga, F., Bakai, R., Cittadini, R., Vera Ocampo, C., et al. (2017). Unusual presentations of Comamonas kerstersii infection. </w:t>
      </w:r>
      <w:r w:rsidR="00865889" w:rsidRPr="006A77BD">
        <w:rPr>
          <w:rFonts w:ascii="Times New Roman" w:hAnsi="Times New Roman" w:cs="Times New Roman"/>
          <w:i/>
          <w:noProof/>
          <w:sz w:val="20"/>
        </w:rPr>
        <w:t>New Microbes New Infect</w:t>
      </w:r>
      <w:r w:rsidR="00865889" w:rsidRPr="006A77BD">
        <w:rPr>
          <w:rFonts w:ascii="Times New Roman" w:hAnsi="Times New Roman" w:cs="Times New Roman"/>
          <w:noProof/>
          <w:sz w:val="20"/>
        </w:rPr>
        <w:t xml:space="preserve"> 19</w:t>
      </w:r>
      <w:r w:rsidR="00865889" w:rsidRPr="006A77BD">
        <w:rPr>
          <w:rFonts w:ascii="Times New Roman" w:hAnsi="Times New Roman" w:cs="Times New Roman"/>
          <w:b/>
          <w:noProof/>
          <w:sz w:val="20"/>
        </w:rPr>
        <w:t>,</w:t>
      </w:r>
      <w:r w:rsidR="00865889" w:rsidRPr="006A77BD">
        <w:rPr>
          <w:rFonts w:ascii="Times New Roman" w:hAnsi="Times New Roman" w:cs="Times New Roman"/>
          <w:noProof/>
          <w:sz w:val="20"/>
        </w:rPr>
        <w:t xml:space="preserve"> 91-95. doi: 10.1016/j.nmni.2017.07.003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59" w:name="_ENREF_2"/>
      <w:bookmarkEnd w:id="58"/>
      <w:r w:rsidRPr="006A77BD">
        <w:rPr>
          <w:rFonts w:ascii="Times New Roman" w:hAnsi="Times New Roman" w:cs="Times New Roman"/>
          <w:noProof/>
          <w:sz w:val="20"/>
        </w:rPr>
        <w:t xml:space="preserve">Amer, A., Galvin, S., Healy, C.M., and Moran, G.P. (2017). The Microbiome of Potentially Malignant Oral Leukoplakia Exhibits Enrichment for Fusobacterium, Leptotrichia, Campylobacter, and Rothia Species. </w:t>
      </w:r>
      <w:r w:rsidRPr="006A77BD">
        <w:rPr>
          <w:rFonts w:ascii="Times New Roman" w:hAnsi="Times New Roman" w:cs="Times New Roman"/>
          <w:i/>
          <w:noProof/>
          <w:sz w:val="20"/>
        </w:rPr>
        <w:t>Front Microbiol</w:t>
      </w:r>
      <w:r w:rsidRPr="006A77BD">
        <w:rPr>
          <w:rFonts w:ascii="Times New Roman" w:hAnsi="Times New Roman" w:cs="Times New Roman"/>
          <w:noProof/>
          <w:sz w:val="20"/>
        </w:rPr>
        <w:t xml:space="preserve"> 8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391. doi: 10.3389/fmicb.2017.02391.</w:t>
      </w:r>
      <w:bookmarkEnd w:id="59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0" w:name="_ENREF_3"/>
      <w:r w:rsidRPr="006A77BD">
        <w:rPr>
          <w:rFonts w:ascii="Times New Roman" w:hAnsi="Times New Roman" w:cs="Times New Roman"/>
          <w:noProof/>
          <w:sz w:val="20"/>
        </w:rPr>
        <w:t xml:space="preserve">Arens, S., and Verbist, L. (1997). Differentiation and susceptibility of Citrobacter isolates from patients in a university hospital. </w:t>
      </w:r>
      <w:r w:rsidRPr="006A77BD">
        <w:rPr>
          <w:rFonts w:ascii="Times New Roman" w:hAnsi="Times New Roman" w:cs="Times New Roman"/>
          <w:i/>
          <w:noProof/>
          <w:sz w:val="20"/>
        </w:rPr>
        <w:t>Clin Microbiol Infect</w:t>
      </w:r>
      <w:r w:rsidRPr="006A77BD">
        <w:rPr>
          <w:rFonts w:ascii="Times New Roman" w:hAnsi="Times New Roman" w:cs="Times New Roman"/>
          <w:noProof/>
          <w:sz w:val="20"/>
        </w:rPr>
        <w:t xml:space="preserve"> 3(1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53-57. doi: S1198-743X(15)60158-6 [pii].</w:t>
      </w:r>
      <w:bookmarkEnd w:id="60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1" w:name="_ENREF_4"/>
      <w:r w:rsidRPr="006A77BD">
        <w:rPr>
          <w:rFonts w:ascii="Times New Roman" w:hAnsi="Times New Roman" w:cs="Times New Roman"/>
          <w:noProof/>
          <w:sz w:val="20"/>
        </w:rPr>
        <w:t xml:space="preserve">Beamer, M.A., Austin, M.N., Avolia, H.A., Meyn, L.A., Bunge, K.E., and Hillier, S.L. (2017). Bacterial species colonizing the vagina of healthy women are not associated with race. </w:t>
      </w:r>
      <w:r w:rsidRPr="006A77BD">
        <w:rPr>
          <w:rFonts w:ascii="Times New Roman" w:hAnsi="Times New Roman" w:cs="Times New Roman"/>
          <w:i/>
          <w:noProof/>
          <w:sz w:val="20"/>
        </w:rPr>
        <w:t>Anaerobe</w:t>
      </w:r>
      <w:r w:rsidRPr="006A77BD">
        <w:rPr>
          <w:rFonts w:ascii="Times New Roman" w:hAnsi="Times New Roman" w:cs="Times New Roman"/>
          <w:noProof/>
          <w:sz w:val="20"/>
        </w:rPr>
        <w:t xml:space="preserve"> 45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40-43. doi: S1075-9964(17)30041-0 [pii]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2" w:name="_ENREF_5"/>
      <w:bookmarkEnd w:id="61"/>
      <w:r w:rsidRPr="006A77BD">
        <w:rPr>
          <w:rFonts w:ascii="Times New Roman" w:hAnsi="Times New Roman" w:cs="Times New Roman"/>
          <w:noProof/>
          <w:sz w:val="20"/>
        </w:rPr>
        <w:t xml:space="preserve">Begley, M., Gahan, C.G., and Hill, C. (2005). The interaction between bacteria and bile. </w:t>
      </w:r>
      <w:r w:rsidRPr="006A77BD">
        <w:rPr>
          <w:rFonts w:ascii="Times New Roman" w:hAnsi="Times New Roman" w:cs="Times New Roman"/>
          <w:i/>
          <w:noProof/>
          <w:sz w:val="20"/>
        </w:rPr>
        <w:t>Fems Microbiology Reviews</w:t>
      </w:r>
      <w:r w:rsidRPr="006A77BD">
        <w:rPr>
          <w:rFonts w:ascii="Times New Roman" w:hAnsi="Times New Roman" w:cs="Times New Roman"/>
          <w:noProof/>
          <w:sz w:val="20"/>
        </w:rPr>
        <w:t xml:space="preserve"> 29(4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625-651.</w:t>
      </w:r>
      <w:bookmarkEnd w:id="62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3" w:name="_ENREF_6"/>
      <w:r w:rsidRPr="006A77BD">
        <w:rPr>
          <w:rFonts w:ascii="Times New Roman" w:hAnsi="Times New Roman" w:cs="Times New Roman"/>
          <w:noProof/>
          <w:sz w:val="20"/>
        </w:rPr>
        <w:t xml:space="preserve">Bloomfield, S.J., Midwinter, A.C., Biggs, P.J., French, N.P., Marshall, J.C., Hayman, D.T.S., et al. (2017). Long-term Colonization by Campylobacter jejuni Within a Human Host: Evolution, Antimicrobial Resistance, and Adaptation. </w:t>
      </w:r>
      <w:r w:rsidRPr="006A77BD">
        <w:rPr>
          <w:rFonts w:ascii="Times New Roman" w:hAnsi="Times New Roman" w:cs="Times New Roman"/>
          <w:i/>
          <w:noProof/>
          <w:sz w:val="20"/>
        </w:rPr>
        <w:t>J Infect Dis</w:t>
      </w:r>
      <w:r w:rsidRPr="006A77BD">
        <w:rPr>
          <w:rFonts w:ascii="Times New Roman" w:hAnsi="Times New Roman" w:cs="Times New Roman"/>
          <w:noProof/>
          <w:sz w:val="20"/>
        </w:rPr>
        <w:t xml:space="preserve"> 217(1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103-111. doi: 10.1093/infdis/jix561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4" w:name="_ENREF_7"/>
      <w:bookmarkEnd w:id="63"/>
      <w:r w:rsidRPr="006A77BD">
        <w:rPr>
          <w:rFonts w:ascii="Times New Roman" w:hAnsi="Times New Roman" w:cs="Times New Roman"/>
          <w:noProof/>
          <w:sz w:val="20"/>
        </w:rPr>
        <w:lastRenderedPageBreak/>
        <w:t xml:space="preserve">Bomar, L., Brugger, S.D., Yost, B.H., Davies, S.S., and Lemon, K.P. (2016). Corynebacterium accolens Releases Antipneumococcal Free Fatty Acids from Human Nostril and Skin Surface Triacylglycerols. </w:t>
      </w:r>
      <w:r w:rsidRPr="006A77BD">
        <w:rPr>
          <w:rFonts w:ascii="Times New Roman" w:hAnsi="Times New Roman" w:cs="Times New Roman"/>
          <w:i/>
          <w:noProof/>
          <w:sz w:val="20"/>
        </w:rPr>
        <w:t>MBio</w:t>
      </w:r>
      <w:r w:rsidRPr="006A77BD">
        <w:rPr>
          <w:rFonts w:ascii="Times New Roman" w:hAnsi="Times New Roman" w:cs="Times New Roman"/>
          <w:noProof/>
          <w:sz w:val="20"/>
        </w:rPr>
        <w:t xml:space="preserve"> 7(1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e01725-01715. doi: 10.1128/mBio.01725-15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5" w:name="_ENREF_8"/>
      <w:bookmarkEnd w:id="64"/>
      <w:r w:rsidRPr="006A77BD">
        <w:rPr>
          <w:rFonts w:ascii="Times New Roman" w:hAnsi="Times New Roman" w:cs="Times New Roman"/>
          <w:noProof/>
          <w:sz w:val="20"/>
        </w:rPr>
        <w:t xml:space="preserve">Byrd, A.L., Belkaid, Y., and Segre, J.A. (2018). The human skin microbiome. </w:t>
      </w:r>
      <w:r w:rsidRPr="006A77BD">
        <w:rPr>
          <w:rFonts w:ascii="Times New Roman" w:hAnsi="Times New Roman" w:cs="Times New Roman"/>
          <w:i/>
          <w:noProof/>
          <w:sz w:val="20"/>
        </w:rPr>
        <w:t>Nat Rev Microbiol</w:t>
      </w:r>
      <w:r w:rsidRPr="006A77BD">
        <w:rPr>
          <w:rFonts w:ascii="Times New Roman" w:hAnsi="Times New Roman" w:cs="Times New Roman"/>
          <w:noProof/>
          <w:sz w:val="20"/>
        </w:rPr>
        <w:t xml:space="preserve"> 16(3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143-155. doi: 10.1038/nrmicro.2017.157</w:t>
      </w:r>
      <w:bookmarkEnd w:id="65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6" w:name="_ENREF_9"/>
      <w:r w:rsidRPr="006A77BD">
        <w:rPr>
          <w:rFonts w:ascii="Times New Roman" w:hAnsi="Times New Roman" w:cs="Times New Roman"/>
          <w:noProof/>
          <w:sz w:val="20"/>
        </w:rPr>
        <w:t xml:space="preserve">Cetta, F. (1991). The role of bacteria in pigment gallstone disease. </w:t>
      </w:r>
      <w:r w:rsidRPr="006A77BD">
        <w:rPr>
          <w:rFonts w:ascii="Times New Roman" w:hAnsi="Times New Roman" w:cs="Times New Roman"/>
          <w:i/>
          <w:noProof/>
          <w:sz w:val="20"/>
        </w:rPr>
        <w:t>Annals of surgery</w:t>
      </w:r>
      <w:r w:rsidRPr="006A77BD">
        <w:rPr>
          <w:rFonts w:ascii="Times New Roman" w:hAnsi="Times New Roman" w:cs="Times New Roman"/>
          <w:noProof/>
          <w:sz w:val="20"/>
        </w:rPr>
        <w:t xml:space="preserve"> 213(4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315.</w:t>
      </w:r>
      <w:bookmarkEnd w:id="66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7" w:name="_ENREF_10"/>
      <w:r w:rsidRPr="006A77BD">
        <w:rPr>
          <w:rFonts w:ascii="Times New Roman" w:hAnsi="Times New Roman" w:cs="Times New Roman"/>
          <w:noProof/>
          <w:sz w:val="20"/>
        </w:rPr>
        <w:t xml:space="preserve">Cohen, R., Babushkin, F., Shimoni, Z., Cohen, S., Litig, E., Shapiro, M., et al. (2017). Water faucets as a source of Pseudomonas aeruginosa infection and colonization in neonatal and adult intensive care unit patients. </w:t>
      </w:r>
      <w:r w:rsidRPr="006A77BD">
        <w:rPr>
          <w:rFonts w:ascii="Times New Roman" w:hAnsi="Times New Roman" w:cs="Times New Roman"/>
          <w:i/>
          <w:noProof/>
          <w:sz w:val="20"/>
        </w:rPr>
        <w:t>Am J Infect Control</w:t>
      </w:r>
      <w:r w:rsidRPr="006A77BD">
        <w:rPr>
          <w:rFonts w:ascii="Times New Roman" w:hAnsi="Times New Roman" w:cs="Times New Roman"/>
          <w:noProof/>
          <w:sz w:val="20"/>
        </w:rPr>
        <w:t xml:space="preserve"> 45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06-209. doi: S0196-6553(16)30683-6 [pii]</w:t>
      </w:r>
      <w:bookmarkEnd w:id="67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8" w:name="_ENREF_11"/>
      <w:r w:rsidRPr="006A77BD">
        <w:rPr>
          <w:rFonts w:ascii="Times New Roman" w:hAnsi="Times New Roman" w:cs="Times New Roman"/>
          <w:noProof/>
          <w:sz w:val="20"/>
        </w:rPr>
        <w:t xml:space="preserve">Crobach, M.J.T., Vernon, J.J., Loo, V.G., Kong, L.Y., Pechine, S., Wilcox, M.H., et al. (2018). Understanding Clostridium difficile Colonization. </w:t>
      </w:r>
      <w:r w:rsidRPr="006A77BD">
        <w:rPr>
          <w:rFonts w:ascii="Times New Roman" w:hAnsi="Times New Roman" w:cs="Times New Roman"/>
          <w:i/>
          <w:noProof/>
          <w:sz w:val="20"/>
        </w:rPr>
        <w:t>Clin Microbiol Rev</w:t>
      </w:r>
      <w:r w:rsidRPr="006A77BD">
        <w:rPr>
          <w:rFonts w:ascii="Times New Roman" w:hAnsi="Times New Roman" w:cs="Times New Roman"/>
          <w:noProof/>
          <w:sz w:val="20"/>
        </w:rPr>
        <w:t xml:space="preserve"> 31(2). doi: 10.1128/CMR.00021-17</w:t>
      </w:r>
      <w:bookmarkEnd w:id="68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9" w:name="_ENREF_12"/>
      <w:r w:rsidRPr="006A77BD">
        <w:rPr>
          <w:rFonts w:ascii="Times New Roman" w:hAnsi="Times New Roman" w:cs="Times New Roman"/>
          <w:noProof/>
          <w:sz w:val="20"/>
        </w:rPr>
        <w:t xml:space="preserve">Davey, M.E., and O'Toole G, A. (2000). Microbial biofilms: from ecology to molecular genetics. </w:t>
      </w:r>
      <w:r w:rsidRPr="006A77BD">
        <w:rPr>
          <w:rFonts w:ascii="Times New Roman" w:hAnsi="Times New Roman" w:cs="Times New Roman"/>
          <w:i/>
          <w:noProof/>
          <w:sz w:val="20"/>
        </w:rPr>
        <w:t>Microbiol Mol Biol Rev</w:t>
      </w:r>
      <w:r w:rsidRPr="006A77BD">
        <w:rPr>
          <w:rFonts w:ascii="Times New Roman" w:hAnsi="Times New Roman" w:cs="Times New Roman"/>
          <w:noProof/>
          <w:sz w:val="20"/>
        </w:rPr>
        <w:t xml:space="preserve"> 64(4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847-867.</w:t>
      </w:r>
      <w:bookmarkEnd w:id="69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0" w:name="_ENREF_13"/>
      <w:r w:rsidRPr="006A77BD">
        <w:rPr>
          <w:rFonts w:ascii="Times New Roman" w:hAnsi="Times New Roman" w:cs="Times New Roman"/>
          <w:noProof/>
          <w:sz w:val="20"/>
        </w:rPr>
        <w:t xml:space="preserve">de Dios Caballero, J., Del Campo, R., Royuela, A., Sole, A., Maiz, L., Olveira, C., et al. (2016). Bronchopulmonary infection-colonization patterns in Spanish cystic fibrosis patients: Results from a national multicenter study. </w:t>
      </w:r>
      <w:r w:rsidRPr="006A77BD">
        <w:rPr>
          <w:rFonts w:ascii="Times New Roman" w:hAnsi="Times New Roman" w:cs="Times New Roman"/>
          <w:i/>
          <w:noProof/>
          <w:sz w:val="20"/>
        </w:rPr>
        <w:t>J Cyst Fibros</w:t>
      </w:r>
      <w:r w:rsidRPr="006A77BD">
        <w:rPr>
          <w:rFonts w:ascii="Times New Roman" w:hAnsi="Times New Roman" w:cs="Times New Roman"/>
          <w:noProof/>
          <w:sz w:val="20"/>
        </w:rPr>
        <w:t xml:space="preserve"> 15(3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357-365. doi: 10.1016/j.jcf.2015.09.004</w:t>
      </w:r>
      <w:bookmarkEnd w:id="70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1" w:name="_ENREF_14"/>
      <w:r w:rsidRPr="006A77BD">
        <w:rPr>
          <w:rFonts w:ascii="Times New Roman" w:hAnsi="Times New Roman" w:cs="Times New Roman"/>
          <w:noProof/>
          <w:sz w:val="20"/>
        </w:rPr>
        <w:t xml:space="preserve">Downes, J., Vartoukian, S.R., Dewhirst, F.E., Izard, J., Chen, T., Yu, W.-H., et al. (2009). Pyramidobacter piscolens gen. nov., sp. nov., a member of the phylum ‘Synergistetes’ isolated from the human oral cavity. </w:t>
      </w:r>
      <w:r w:rsidRPr="006A77BD">
        <w:rPr>
          <w:rFonts w:ascii="Times New Roman" w:hAnsi="Times New Roman" w:cs="Times New Roman"/>
          <w:i/>
          <w:noProof/>
          <w:sz w:val="20"/>
        </w:rPr>
        <w:t>International journal of systematic and evolutionary microbiology</w:t>
      </w:r>
      <w:r w:rsidRPr="006A77BD">
        <w:rPr>
          <w:rFonts w:ascii="Times New Roman" w:hAnsi="Times New Roman" w:cs="Times New Roman"/>
          <w:noProof/>
          <w:sz w:val="20"/>
        </w:rPr>
        <w:t xml:space="preserve"> 59(5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972-980.</w:t>
      </w:r>
      <w:bookmarkEnd w:id="71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2" w:name="_ENREF_15"/>
      <w:r w:rsidRPr="006A77BD">
        <w:rPr>
          <w:rFonts w:ascii="Times New Roman" w:hAnsi="Times New Roman" w:cs="Times New Roman"/>
          <w:noProof/>
          <w:sz w:val="20"/>
        </w:rPr>
        <w:t xml:space="preserve">Farrell, J.J., Zhang, L., Zhou, H., Chia, D., Elashoff, D., Akin, D., et al. (2011). Variations of oral microbiota are associated with pancreatic diseases including pancreatic cancer. </w:t>
      </w:r>
      <w:r w:rsidRPr="006A77BD">
        <w:rPr>
          <w:rFonts w:ascii="Times New Roman" w:hAnsi="Times New Roman" w:cs="Times New Roman"/>
          <w:i/>
          <w:noProof/>
          <w:sz w:val="20"/>
        </w:rPr>
        <w:t>Gut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gutjnl-2011-300784.</w:t>
      </w:r>
      <w:bookmarkEnd w:id="72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3" w:name="_ENREF_16"/>
      <w:r w:rsidRPr="006A77BD">
        <w:rPr>
          <w:rFonts w:ascii="Times New Roman" w:hAnsi="Times New Roman" w:cs="Times New Roman"/>
          <w:noProof/>
          <w:sz w:val="20"/>
        </w:rPr>
        <w:t xml:space="preserve">Ford, C.D., Gazdik, M.A., Lopansri, B.K., Webb, B., Mitchell, B., Coombs, J., et al. (2017). Vancomycin-Resistant Enterococcus Colonization and Bacteremia and Hematopoietic Stem Cell Transplantation Outcomes. </w:t>
      </w:r>
      <w:r w:rsidRPr="006A77BD">
        <w:rPr>
          <w:rFonts w:ascii="Times New Roman" w:hAnsi="Times New Roman" w:cs="Times New Roman"/>
          <w:i/>
          <w:noProof/>
          <w:sz w:val="20"/>
        </w:rPr>
        <w:t>Biol Blood Marrow Transplant</w:t>
      </w:r>
      <w:r w:rsidRPr="006A77BD">
        <w:rPr>
          <w:rFonts w:ascii="Times New Roman" w:hAnsi="Times New Roman" w:cs="Times New Roman"/>
          <w:noProof/>
          <w:sz w:val="20"/>
        </w:rPr>
        <w:t xml:space="preserve"> 23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340-346. doi: S1083-8791(16)30517-1 [pii]</w:t>
      </w:r>
      <w:bookmarkEnd w:id="73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4" w:name="_ENREF_17"/>
      <w:r w:rsidRPr="006A77BD">
        <w:rPr>
          <w:rFonts w:ascii="Times New Roman" w:hAnsi="Times New Roman" w:cs="Times New Roman"/>
          <w:noProof/>
          <w:sz w:val="20"/>
        </w:rPr>
        <w:t xml:space="preserve">Gregory, K.E., LaPlante, R.D., Shan, G., Kumar, D.V., and Gregas, M. (2015). Mode of Birth Influences Preterm Infant Intestinal Colonization With Bacteroides Over the Early Neonatal Period. </w:t>
      </w:r>
      <w:r w:rsidRPr="006A77BD">
        <w:rPr>
          <w:rFonts w:ascii="Times New Roman" w:hAnsi="Times New Roman" w:cs="Times New Roman"/>
          <w:i/>
          <w:noProof/>
          <w:sz w:val="20"/>
        </w:rPr>
        <w:t>Adv Neonatal Care</w:t>
      </w:r>
      <w:r w:rsidRPr="006A77BD">
        <w:rPr>
          <w:rFonts w:ascii="Times New Roman" w:hAnsi="Times New Roman" w:cs="Times New Roman"/>
          <w:noProof/>
          <w:sz w:val="20"/>
        </w:rPr>
        <w:t xml:space="preserve"> 15(6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386-393. doi: 10.1097/ANC.0000000000000237.</w:t>
      </w:r>
      <w:bookmarkEnd w:id="74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5" w:name="_ENREF_18"/>
      <w:r w:rsidRPr="006A77BD">
        <w:rPr>
          <w:rFonts w:ascii="Times New Roman" w:hAnsi="Times New Roman" w:cs="Times New Roman"/>
          <w:noProof/>
          <w:sz w:val="20"/>
        </w:rPr>
        <w:t xml:space="preserve">Johnson, T.J., Shank, J.M., and Johnson, J.G. (2017). Current and Potential Treatments for Reducing Campylobacter Colonization in Animal Hosts and Disease in Humans. </w:t>
      </w:r>
      <w:r w:rsidRPr="006A77BD">
        <w:rPr>
          <w:rFonts w:ascii="Times New Roman" w:hAnsi="Times New Roman" w:cs="Times New Roman"/>
          <w:i/>
          <w:noProof/>
          <w:sz w:val="20"/>
        </w:rPr>
        <w:t>Front Microbiol</w:t>
      </w:r>
      <w:r w:rsidRPr="006A77BD">
        <w:rPr>
          <w:rFonts w:ascii="Times New Roman" w:hAnsi="Times New Roman" w:cs="Times New Roman"/>
          <w:noProof/>
          <w:sz w:val="20"/>
        </w:rPr>
        <w:t xml:space="preserve"> 8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487. doi: 10.3389/fmicb.2017.00487.</w:t>
      </w:r>
      <w:bookmarkEnd w:id="75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6" w:name="_ENREF_19"/>
      <w:r w:rsidRPr="006A77BD">
        <w:rPr>
          <w:rFonts w:ascii="Times New Roman" w:hAnsi="Times New Roman" w:cs="Times New Roman"/>
          <w:noProof/>
          <w:sz w:val="20"/>
        </w:rPr>
        <w:t xml:space="preserve">Kaci, G., Goudercourt, D., Dennin, V., Pot, B., Doré, J., Ehrlich, S.D., et al. (2014). Anti-inflammatory properties of Streptococcus salivarius, a commensal bacterium of the oral cavity and digestive tract. </w:t>
      </w:r>
      <w:r w:rsidRPr="006A77BD">
        <w:rPr>
          <w:rFonts w:ascii="Times New Roman" w:hAnsi="Times New Roman" w:cs="Times New Roman"/>
          <w:i/>
          <w:noProof/>
          <w:sz w:val="20"/>
        </w:rPr>
        <w:t>Applied and Environmental Microbiology</w:t>
      </w:r>
      <w:r w:rsidRPr="006A77BD">
        <w:rPr>
          <w:rFonts w:ascii="Times New Roman" w:hAnsi="Times New Roman" w:cs="Times New Roman"/>
          <w:noProof/>
          <w:sz w:val="20"/>
        </w:rPr>
        <w:t xml:space="preserve"> 80(3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928-934.</w:t>
      </w:r>
      <w:bookmarkEnd w:id="76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7" w:name="_ENREF_20"/>
      <w:r w:rsidRPr="006A77BD">
        <w:rPr>
          <w:rFonts w:ascii="Times New Roman" w:hAnsi="Times New Roman" w:cs="Times New Roman"/>
          <w:noProof/>
          <w:sz w:val="20"/>
        </w:rPr>
        <w:t xml:space="preserve">Kaufman, H.S., Magnuson, T.H., Lillemoe, K.D., Frasca, P., and Pitt, H.A. (1989). The role of bacteria in gallbladder and common duct stone formation. </w:t>
      </w:r>
      <w:r w:rsidRPr="006A77BD">
        <w:rPr>
          <w:rFonts w:ascii="Times New Roman" w:hAnsi="Times New Roman" w:cs="Times New Roman"/>
          <w:i/>
          <w:noProof/>
          <w:sz w:val="20"/>
        </w:rPr>
        <w:t>Annals of surgery</w:t>
      </w:r>
      <w:r w:rsidRPr="006A77BD">
        <w:rPr>
          <w:rFonts w:ascii="Times New Roman" w:hAnsi="Times New Roman" w:cs="Times New Roman"/>
          <w:noProof/>
          <w:sz w:val="20"/>
        </w:rPr>
        <w:t xml:space="preserve"> 209(5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584.</w:t>
      </w:r>
      <w:bookmarkEnd w:id="77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8" w:name="_ENREF_21"/>
      <w:r w:rsidRPr="006A77BD">
        <w:rPr>
          <w:rFonts w:ascii="Times New Roman" w:hAnsi="Times New Roman" w:cs="Times New Roman"/>
          <w:noProof/>
          <w:sz w:val="20"/>
        </w:rPr>
        <w:t xml:space="preserve">Keravec, M., Mounier, J., Prestat, E., Vallet, S., Jansson, J.K., Burgaud, G., et al. (2015). Insights into the respiratory tract microbiota of patients with cystic fibrosis during early Pseudomonas aeruginosa colonization. </w:t>
      </w:r>
      <w:r w:rsidRPr="006A77BD">
        <w:rPr>
          <w:rFonts w:ascii="Times New Roman" w:hAnsi="Times New Roman" w:cs="Times New Roman"/>
          <w:i/>
          <w:noProof/>
          <w:sz w:val="20"/>
        </w:rPr>
        <w:t>Springerplus</w:t>
      </w:r>
      <w:r w:rsidRPr="006A77BD">
        <w:rPr>
          <w:rFonts w:ascii="Times New Roman" w:hAnsi="Times New Roman" w:cs="Times New Roman"/>
          <w:noProof/>
          <w:sz w:val="20"/>
        </w:rPr>
        <w:t xml:space="preserve"> 4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405. doi: 10.1186/s40064-015-1207-0</w:t>
      </w:r>
      <w:bookmarkEnd w:id="78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9" w:name="_ENREF_22"/>
      <w:r w:rsidRPr="006A77BD">
        <w:rPr>
          <w:rFonts w:ascii="Times New Roman" w:hAnsi="Times New Roman" w:cs="Times New Roman"/>
          <w:noProof/>
          <w:sz w:val="20"/>
        </w:rPr>
        <w:t xml:space="preserve">Kulkarni, G., Gohil, K., Misra, V., Kakrani, A.L., Misra, S.P., Patole, M., et al. (2017). Multilocus </w:t>
      </w:r>
      <w:r w:rsidRPr="006A77BD">
        <w:rPr>
          <w:rFonts w:ascii="Times New Roman" w:hAnsi="Times New Roman" w:cs="Times New Roman"/>
          <w:noProof/>
          <w:sz w:val="20"/>
        </w:rPr>
        <w:lastRenderedPageBreak/>
        <w:t xml:space="preserve">sequence typing of Ochrobactrum spp. isolated from gastric niche. </w:t>
      </w:r>
      <w:r w:rsidRPr="006A77BD">
        <w:rPr>
          <w:rFonts w:ascii="Times New Roman" w:hAnsi="Times New Roman" w:cs="Times New Roman"/>
          <w:i/>
          <w:noProof/>
          <w:sz w:val="20"/>
        </w:rPr>
        <w:t>J Infect Public Health</w:t>
      </w:r>
      <w:r w:rsidRPr="006A77BD">
        <w:rPr>
          <w:rFonts w:ascii="Times New Roman" w:hAnsi="Times New Roman" w:cs="Times New Roman"/>
          <w:noProof/>
          <w:sz w:val="20"/>
        </w:rPr>
        <w:t xml:space="preserve"> 10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01-210. doi: S1876-0341(16)30031-4 [pii]</w:t>
      </w:r>
      <w:bookmarkEnd w:id="79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0" w:name="_ENREF_23"/>
      <w:r w:rsidRPr="006A77BD">
        <w:rPr>
          <w:rFonts w:ascii="Times New Roman" w:hAnsi="Times New Roman" w:cs="Times New Roman"/>
          <w:noProof/>
          <w:sz w:val="20"/>
        </w:rPr>
        <w:t xml:space="preserve">Liu, Z., Man, S.M., Zhu, Q., Vogel, P., Frase, S., Fukui, Y., et al. (2016). DOCK2 confers immunity and intestinal colonization resistance to Citrobacter rodentium infection. </w:t>
      </w:r>
      <w:r w:rsidRPr="006A77BD">
        <w:rPr>
          <w:rFonts w:ascii="Times New Roman" w:hAnsi="Times New Roman" w:cs="Times New Roman"/>
          <w:i/>
          <w:noProof/>
          <w:sz w:val="20"/>
        </w:rPr>
        <w:t>Sci Rep</w:t>
      </w:r>
      <w:r w:rsidRPr="006A77BD">
        <w:rPr>
          <w:rFonts w:ascii="Times New Roman" w:hAnsi="Times New Roman" w:cs="Times New Roman"/>
          <w:noProof/>
          <w:sz w:val="20"/>
        </w:rPr>
        <w:t xml:space="preserve"> 6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7814. doi: 10.1038/srep27814</w:t>
      </w:r>
      <w:bookmarkEnd w:id="80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1" w:name="_ENREF_24"/>
      <w:r w:rsidRPr="006A77BD">
        <w:rPr>
          <w:rFonts w:ascii="Times New Roman" w:hAnsi="Times New Roman" w:cs="Times New Roman"/>
          <w:noProof/>
          <w:sz w:val="20"/>
        </w:rPr>
        <w:t xml:space="preserve">Mättö, J., Saarela, M., Troil‐Lindén, B.v., Könönen, E., Jousimies‐Somer, H., Torkko, H., et al. (1996). Distribution and genetic analysis of oral Prevotella intermedia and Prevotella nigrescens. </w:t>
      </w:r>
      <w:r w:rsidRPr="006A77BD">
        <w:rPr>
          <w:rFonts w:ascii="Times New Roman" w:hAnsi="Times New Roman" w:cs="Times New Roman"/>
          <w:i/>
          <w:noProof/>
          <w:sz w:val="20"/>
        </w:rPr>
        <w:t>Oral microbiology and immunology</w:t>
      </w:r>
      <w:r w:rsidRPr="006A77BD">
        <w:rPr>
          <w:rFonts w:ascii="Times New Roman" w:hAnsi="Times New Roman" w:cs="Times New Roman"/>
          <w:noProof/>
          <w:sz w:val="20"/>
        </w:rPr>
        <w:t xml:space="preserve"> 11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96-102.</w:t>
      </w:r>
      <w:bookmarkEnd w:id="81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2" w:name="_ENREF_25"/>
      <w:r w:rsidRPr="006A77BD">
        <w:rPr>
          <w:rFonts w:ascii="Times New Roman" w:hAnsi="Times New Roman" w:cs="Times New Roman"/>
          <w:noProof/>
          <w:sz w:val="20"/>
        </w:rPr>
        <w:t xml:space="preserve">Mason, M.R., Chambers, S., Dabdoub, S.M., Thikkurissy, S., and Kumar, P.S. (2018). Characterizing oral microbial communities across dentition states and colonization niches. </w:t>
      </w:r>
      <w:r w:rsidRPr="006A77BD">
        <w:rPr>
          <w:rFonts w:ascii="Times New Roman" w:hAnsi="Times New Roman" w:cs="Times New Roman"/>
          <w:i/>
          <w:noProof/>
          <w:sz w:val="20"/>
        </w:rPr>
        <w:t>Microbiome</w:t>
      </w:r>
      <w:r w:rsidRPr="006A77BD">
        <w:rPr>
          <w:rFonts w:ascii="Times New Roman" w:hAnsi="Times New Roman" w:cs="Times New Roman"/>
          <w:noProof/>
          <w:sz w:val="20"/>
        </w:rPr>
        <w:t xml:space="preserve"> 6(1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67. doi: 10.1186/s40168-018-0443-2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3" w:name="_ENREF_26"/>
      <w:bookmarkEnd w:id="82"/>
      <w:r w:rsidRPr="006A77BD">
        <w:rPr>
          <w:rFonts w:ascii="Times New Roman" w:hAnsi="Times New Roman" w:cs="Times New Roman"/>
          <w:noProof/>
          <w:sz w:val="20"/>
        </w:rPr>
        <w:t xml:space="preserve">Mitchell, J.L., and Hill, S.L. (2000). Immune response to Haemophilus parainfluenzae in patients with chronic obstructive lung disease. </w:t>
      </w:r>
      <w:r w:rsidRPr="006A77BD">
        <w:rPr>
          <w:rFonts w:ascii="Times New Roman" w:hAnsi="Times New Roman" w:cs="Times New Roman"/>
          <w:i/>
          <w:noProof/>
          <w:sz w:val="20"/>
        </w:rPr>
        <w:t>Clinical and diagnostic laboratory immunology</w:t>
      </w:r>
      <w:r w:rsidRPr="006A77BD">
        <w:rPr>
          <w:rFonts w:ascii="Times New Roman" w:hAnsi="Times New Roman" w:cs="Times New Roman"/>
          <w:noProof/>
          <w:sz w:val="20"/>
        </w:rPr>
        <w:t xml:space="preserve"> 7(1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5-30.</w:t>
      </w:r>
      <w:bookmarkEnd w:id="83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4" w:name="_ENREF_27"/>
      <w:r w:rsidRPr="006A77BD">
        <w:rPr>
          <w:rFonts w:ascii="Times New Roman" w:hAnsi="Times New Roman" w:cs="Times New Roman"/>
          <w:noProof/>
          <w:sz w:val="20"/>
        </w:rPr>
        <w:t xml:space="preserve">Montagnani, C., Cocchi, P., Lega, L., Campana, S., Biermann, K.P., Braggion, C., et al. (2015). Serratia marcescens outbreak in a neonatal intensive care unit: crucial role of implementing hand hygiene among external consultants. </w:t>
      </w:r>
      <w:r w:rsidRPr="006A77BD">
        <w:rPr>
          <w:rFonts w:ascii="Times New Roman" w:hAnsi="Times New Roman" w:cs="Times New Roman"/>
          <w:i/>
          <w:noProof/>
          <w:sz w:val="20"/>
        </w:rPr>
        <w:t>BMC Infect Dis</w:t>
      </w:r>
      <w:r w:rsidRPr="006A77BD">
        <w:rPr>
          <w:rFonts w:ascii="Times New Roman" w:hAnsi="Times New Roman" w:cs="Times New Roman"/>
          <w:noProof/>
          <w:sz w:val="20"/>
        </w:rPr>
        <w:t xml:space="preserve"> 15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11. doi: 10.1186/s12879-014-0734-6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5" w:name="_ENREF_28"/>
      <w:bookmarkEnd w:id="84"/>
      <w:r w:rsidRPr="006A77BD">
        <w:rPr>
          <w:rFonts w:ascii="Times New Roman" w:hAnsi="Times New Roman" w:cs="Times New Roman"/>
          <w:noProof/>
          <w:sz w:val="20"/>
        </w:rPr>
        <w:t xml:space="preserve">Morillo, A., Gonzalez, V., Aguayo, J., Carreno, C., Torres, M.J., Jarana, D., et al. (2016). A six-month Serratia marcescens outbreak in a Neonatal Intensive Care Unit. </w:t>
      </w:r>
      <w:r w:rsidRPr="006A77BD">
        <w:rPr>
          <w:rFonts w:ascii="Times New Roman" w:hAnsi="Times New Roman" w:cs="Times New Roman"/>
          <w:i/>
          <w:noProof/>
          <w:sz w:val="20"/>
        </w:rPr>
        <w:t>Enferm Infecc Microbiol Clin</w:t>
      </w:r>
      <w:r w:rsidRPr="006A77BD">
        <w:rPr>
          <w:rFonts w:ascii="Times New Roman" w:hAnsi="Times New Roman" w:cs="Times New Roman"/>
          <w:noProof/>
          <w:sz w:val="20"/>
        </w:rPr>
        <w:t xml:space="preserve"> 34(10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645-651. doi: S0213-005X(16)00033-1 [pii]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6" w:name="_ENREF_29"/>
      <w:bookmarkEnd w:id="85"/>
      <w:r w:rsidRPr="006A77BD">
        <w:rPr>
          <w:rFonts w:ascii="Times New Roman" w:hAnsi="Times New Roman" w:cs="Times New Roman"/>
          <w:noProof/>
          <w:sz w:val="20"/>
        </w:rPr>
        <w:t xml:space="preserve">Nadkarni, M.A., Chhour, K.L., Browne, G.V., Byun, R., Nguyen, K.A., Chapple, C.C., et al. (2015). Age-dependent changes in Porphyromonas gingivalis and Prevotella species/phylotypes in healthy gingiva and inflamed/diseased sub-gingival sites. </w:t>
      </w:r>
      <w:r w:rsidRPr="006A77BD">
        <w:rPr>
          <w:rFonts w:ascii="Times New Roman" w:hAnsi="Times New Roman" w:cs="Times New Roman"/>
          <w:i/>
          <w:noProof/>
          <w:sz w:val="20"/>
        </w:rPr>
        <w:t>Clin Oral Investig</w:t>
      </w:r>
      <w:r w:rsidRPr="006A77BD">
        <w:rPr>
          <w:rFonts w:ascii="Times New Roman" w:hAnsi="Times New Roman" w:cs="Times New Roman"/>
          <w:noProof/>
          <w:sz w:val="20"/>
        </w:rPr>
        <w:t xml:space="preserve"> 19(4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911-919. doi: 10.1007/s00784-014-1301-7.</w:t>
      </w:r>
      <w:bookmarkEnd w:id="86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7" w:name="_ENREF_30"/>
      <w:r w:rsidRPr="006A77BD">
        <w:rPr>
          <w:rFonts w:ascii="Times New Roman" w:hAnsi="Times New Roman" w:cs="Times New Roman"/>
          <w:noProof/>
          <w:sz w:val="20"/>
        </w:rPr>
        <w:t xml:space="preserve">Nobbs, A.H., Jenkinson, H.F., and Everett, D.B. (2015). Generic determinants of Streptococcus colonization and infection. </w:t>
      </w:r>
      <w:r w:rsidRPr="006A77BD">
        <w:rPr>
          <w:rFonts w:ascii="Times New Roman" w:hAnsi="Times New Roman" w:cs="Times New Roman"/>
          <w:i/>
          <w:noProof/>
          <w:sz w:val="20"/>
        </w:rPr>
        <w:t>Infect Genet Evol</w:t>
      </w:r>
      <w:r w:rsidRPr="006A77BD">
        <w:rPr>
          <w:rFonts w:ascii="Times New Roman" w:hAnsi="Times New Roman" w:cs="Times New Roman"/>
          <w:noProof/>
          <w:sz w:val="20"/>
        </w:rPr>
        <w:t xml:space="preserve"> 33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361-370. doi: 10.1016/j.meegid.2014.09.018</w:t>
      </w:r>
      <w:bookmarkEnd w:id="87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8" w:name="_ENREF_31"/>
      <w:r w:rsidRPr="006A77BD">
        <w:rPr>
          <w:rFonts w:ascii="Times New Roman" w:hAnsi="Times New Roman" w:cs="Times New Roman"/>
          <w:noProof/>
          <w:sz w:val="20"/>
        </w:rPr>
        <w:t xml:space="preserve">Nolla-Salas, J., Codina-Calero, J., Valles-Angulo, S., Sitges-Serra, A., Zapatero-Ferrandiz, A., Climent, M.C., et al. (2017). Clinical significance and outcome of Aeromonas spp. infections among 204 adult patients. </w:t>
      </w:r>
      <w:r w:rsidRPr="006A77BD">
        <w:rPr>
          <w:rFonts w:ascii="Times New Roman" w:hAnsi="Times New Roman" w:cs="Times New Roman"/>
          <w:i/>
          <w:noProof/>
          <w:sz w:val="20"/>
        </w:rPr>
        <w:t>Eur J Clin Microbiol Infect Dis</w:t>
      </w:r>
      <w:r w:rsidRPr="006A77BD">
        <w:rPr>
          <w:rFonts w:ascii="Times New Roman" w:hAnsi="Times New Roman" w:cs="Times New Roman"/>
          <w:noProof/>
          <w:sz w:val="20"/>
        </w:rPr>
        <w:t xml:space="preserve"> 36(8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1393-1403. doi: 10.1007/s10096-017-2945-4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9" w:name="_ENREF_32"/>
      <w:bookmarkEnd w:id="88"/>
      <w:r w:rsidRPr="006A77BD">
        <w:rPr>
          <w:rFonts w:ascii="Times New Roman" w:hAnsi="Times New Roman" w:cs="Times New Roman"/>
          <w:noProof/>
          <w:sz w:val="20"/>
        </w:rPr>
        <w:t xml:space="preserve">O'Toole, G.A., and Kolter, R. (1998). Flagellar and twitching motility are necessary for Pseudomonas aeruginosa biofilm development. </w:t>
      </w:r>
      <w:r w:rsidRPr="006A77BD">
        <w:rPr>
          <w:rFonts w:ascii="Times New Roman" w:hAnsi="Times New Roman" w:cs="Times New Roman"/>
          <w:i/>
          <w:noProof/>
          <w:sz w:val="20"/>
        </w:rPr>
        <w:t>Molecular Microbiology</w:t>
      </w:r>
      <w:r w:rsidRPr="006A77BD">
        <w:rPr>
          <w:rFonts w:ascii="Times New Roman" w:hAnsi="Times New Roman" w:cs="Times New Roman"/>
          <w:noProof/>
          <w:sz w:val="20"/>
        </w:rPr>
        <w:t xml:space="preserve"> 30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95-304.</w:t>
      </w:r>
      <w:bookmarkEnd w:id="89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0" w:name="_ENREF_33"/>
      <w:r w:rsidRPr="006A77BD">
        <w:rPr>
          <w:rFonts w:ascii="Times New Roman" w:hAnsi="Times New Roman" w:cs="Times New Roman"/>
          <w:noProof/>
          <w:sz w:val="20"/>
        </w:rPr>
        <w:t xml:space="preserve">Parolin, M., Baraldi, M., Valentini, E., Murer, L., and Vidal, E. (2016). Comamonas testosteroni-associated peritonitis in a pediatric peritoneal dialysis patient. </w:t>
      </w:r>
      <w:r w:rsidRPr="006A77BD">
        <w:rPr>
          <w:rFonts w:ascii="Times New Roman" w:hAnsi="Times New Roman" w:cs="Times New Roman"/>
          <w:i/>
          <w:noProof/>
          <w:sz w:val="20"/>
        </w:rPr>
        <w:t>World J Nephrol</w:t>
      </w:r>
      <w:r w:rsidRPr="006A77BD">
        <w:rPr>
          <w:rFonts w:ascii="Times New Roman" w:hAnsi="Times New Roman" w:cs="Times New Roman"/>
          <w:noProof/>
          <w:sz w:val="20"/>
        </w:rPr>
        <w:t xml:space="preserve"> 5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20-223. doi: 10.5527/wjn.v5.i2.220.</w:t>
      </w:r>
      <w:bookmarkEnd w:id="90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1" w:name="_ENREF_34"/>
      <w:r w:rsidRPr="006A77BD">
        <w:rPr>
          <w:rFonts w:ascii="Times New Roman" w:hAnsi="Times New Roman" w:cs="Times New Roman"/>
          <w:noProof/>
          <w:sz w:val="20"/>
        </w:rPr>
        <w:t xml:space="preserve">Piewngam, P., Zheng, Y., Nguyen, T.H., Dickey, S.W., Joo, H.S., Villaruz, A.E., et al. (2018). Pathogen elimination by probiotic Bacillus via signalling interference. </w:t>
      </w:r>
      <w:r w:rsidRPr="006A77BD">
        <w:rPr>
          <w:rFonts w:ascii="Times New Roman" w:hAnsi="Times New Roman" w:cs="Times New Roman"/>
          <w:i/>
          <w:noProof/>
          <w:sz w:val="20"/>
        </w:rPr>
        <w:t>Nature</w:t>
      </w:r>
      <w:r w:rsidRPr="006A77BD">
        <w:rPr>
          <w:rFonts w:ascii="Times New Roman" w:hAnsi="Times New Roman" w:cs="Times New Roman"/>
          <w:noProof/>
          <w:sz w:val="20"/>
        </w:rPr>
        <w:t xml:space="preserve"> 562(7728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532-537. doi: 10.1038/s41586-018-0616-y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2" w:name="_ENREF_35"/>
      <w:bookmarkEnd w:id="91"/>
      <w:r w:rsidRPr="006A77BD">
        <w:rPr>
          <w:rFonts w:ascii="Times New Roman" w:hAnsi="Times New Roman" w:cs="Times New Roman"/>
          <w:noProof/>
          <w:sz w:val="20"/>
        </w:rPr>
        <w:t xml:space="preserve">Prouty, A., Schwesinger, W., and Gunn, J. (2002). Biofilm Formation and Interaction with the Surfaces of Gallstones by Salmonella spp. </w:t>
      </w:r>
      <w:r w:rsidRPr="006A77BD">
        <w:rPr>
          <w:rFonts w:ascii="Times New Roman" w:hAnsi="Times New Roman" w:cs="Times New Roman"/>
          <w:i/>
          <w:noProof/>
          <w:sz w:val="20"/>
        </w:rPr>
        <w:t>Infection and Immunity</w:t>
      </w:r>
      <w:r w:rsidRPr="006A77BD">
        <w:rPr>
          <w:rFonts w:ascii="Times New Roman" w:hAnsi="Times New Roman" w:cs="Times New Roman"/>
          <w:noProof/>
          <w:sz w:val="20"/>
        </w:rPr>
        <w:t xml:space="preserve"> 70(5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640-2649.</w:t>
      </w:r>
      <w:bookmarkEnd w:id="92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3" w:name="_ENREF_36"/>
      <w:r w:rsidRPr="006A77BD">
        <w:rPr>
          <w:rFonts w:ascii="Times New Roman" w:hAnsi="Times New Roman" w:cs="Times New Roman"/>
          <w:noProof/>
          <w:sz w:val="20"/>
        </w:rPr>
        <w:t xml:space="preserve">Ranc, A., Dubourg, G., Fournier, P.E., Raoult, D., and Fenollar, F. (2018). Delftia tsuruhatensis, an Emergent Opportunistic Healthcare-Associated Pathogen. </w:t>
      </w:r>
      <w:r w:rsidRPr="006A77BD">
        <w:rPr>
          <w:rFonts w:ascii="Times New Roman" w:hAnsi="Times New Roman" w:cs="Times New Roman"/>
          <w:i/>
          <w:noProof/>
          <w:sz w:val="20"/>
        </w:rPr>
        <w:t>Emerging Infectious Diseases</w:t>
      </w:r>
      <w:r w:rsidRPr="006A77BD">
        <w:rPr>
          <w:rFonts w:ascii="Times New Roman" w:hAnsi="Times New Roman" w:cs="Times New Roman"/>
          <w:noProof/>
          <w:sz w:val="20"/>
        </w:rPr>
        <w:t xml:space="preserve"> 24(3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594-596. doi: 10.3201/eid2403.160939.</w:t>
      </w:r>
      <w:bookmarkEnd w:id="93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4" w:name="_ENREF_37"/>
      <w:r w:rsidRPr="006A77BD">
        <w:rPr>
          <w:rFonts w:ascii="Times New Roman" w:hAnsi="Times New Roman" w:cs="Times New Roman"/>
          <w:noProof/>
          <w:sz w:val="20"/>
        </w:rPr>
        <w:t xml:space="preserve">Seifert, H., Strate, A., Schulze, A., and Pulverer, G. (1993). Vascular Catheter—Related Bloodstream Infection Due to Acinetobacter johnsonii (Formerly Acinetobacter calcoaceticus var. lwoffii): </w:t>
      </w:r>
      <w:r w:rsidRPr="006A77BD">
        <w:rPr>
          <w:rFonts w:ascii="Times New Roman" w:hAnsi="Times New Roman" w:cs="Times New Roman"/>
          <w:noProof/>
          <w:sz w:val="20"/>
        </w:rPr>
        <w:lastRenderedPageBreak/>
        <w:t xml:space="preserve">Report of 13 Cases. </w:t>
      </w:r>
      <w:r w:rsidRPr="006A77BD">
        <w:rPr>
          <w:rFonts w:ascii="Times New Roman" w:hAnsi="Times New Roman" w:cs="Times New Roman"/>
          <w:i/>
          <w:noProof/>
          <w:sz w:val="20"/>
        </w:rPr>
        <w:t>Clinical infectious diseases</w:t>
      </w:r>
      <w:r w:rsidRPr="006A77BD">
        <w:rPr>
          <w:rFonts w:ascii="Times New Roman" w:hAnsi="Times New Roman" w:cs="Times New Roman"/>
          <w:noProof/>
          <w:sz w:val="20"/>
        </w:rPr>
        <w:t xml:space="preserve"> 17(4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632-636.</w:t>
      </w:r>
      <w:bookmarkEnd w:id="94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5" w:name="_ENREF_38"/>
      <w:r w:rsidRPr="006A77BD">
        <w:rPr>
          <w:rFonts w:ascii="Times New Roman" w:hAnsi="Times New Roman" w:cs="Times New Roman"/>
          <w:noProof/>
          <w:sz w:val="20"/>
        </w:rPr>
        <w:t xml:space="preserve">Shimizu, T., Ohtani, K., Hirakawa, H., Ohshima, K., Yamashita, A., Shiba, T., et al. (2002). Complete genome sequence of Clostridium perfringens, an anaerobic flesh-eater. </w:t>
      </w:r>
      <w:r w:rsidRPr="006A77BD">
        <w:rPr>
          <w:rFonts w:ascii="Times New Roman" w:hAnsi="Times New Roman" w:cs="Times New Roman"/>
          <w:i/>
          <w:noProof/>
          <w:sz w:val="20"/>
        </w:rPr>
        <w:t>Proceedings of the National Academy of Sciences</w:t>
      </w:r>
      <w:r w:rsidRPr="006A77BD">
        <w:rPr>
          <w:rFonts w:ascii="Times New Roman" w:hAnsi="Times New Roman" w:cs="Times New Roman"/>
          <w:noProof/>
          <w:sz w:val="20"/>
        </w:rPr>
        <w:t xml:space="preserve"> 99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996-1001.</w:t>
      </w:r>
      <w:bookmarkEnd w:id="95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6" w:name="_ENREF_39"/>
      <w:r w:rsidRPr="006A77BD">
        <w:rPr>
          <w:rFonts w:ascii="Times New Roman" w:hAnsi="Times New Roman" w:cs="Times New Roman"/>
          <w:noProof/>
          <w:sz w:val="20"/>
        </w:rPr>
        <w:t xml:space="preserve">Siqueira, J.F., and Rôças, I.N. (2006). Catonella morbi and Granulicatella adiacens: new species in endodontic infections. </w:t>
      </w:r>
      <w:r w:rsidRPr="006A77BD">
        <w:rPr>
          <w:rFonts w:ascii="Times New Roman" w:hAnsi="Times New Roman" w:cs="Times New Roman"/>
          <w:i/>
          <w:noProof/>
          <w:sz w:val="20"/>
        </w:rPr>
        <w:t>Oral Surgery, Oral Medicine, Oral Pathology, Oral Radiology, and Endodontology</w:t>
      </w:r>
      <w:r w:rsidRPr="006A77BD">
        <w:rPr>
          <w:rFonts w:ascii="Times New Roman" w:hAnsi="Times New Roman" w:cs="Times New Roman"/>
          <w:noProof/>
          <w:sz w:val="20"/>
        </w:rPr>
        <w:t xml:space="preserve"> 102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59-264.</w:t>
      </w:r>
      <w:bookmarkEnd w:id="96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7" w:name="_ENREF_40"/>
      <w:r w:rsidRPr="006A77BD">
        <w:rPr>
          <w:rFonts w:ascii="Times New Roman" w:hAnsi="Times New Roman" w:cs="Times New Roman"/>
          <w:noProof/>
          <w:sz w:val="20"/>
        </w:rPr>
        <w:t xml:space="preserve">Stewart, L., Grifiss, J.M., Jarvis, G.A., and Way, L.W. (2006). Biliary bacterial factors determine the path of gallstone formation. </w:t>
      </w:r>
      <w:r w:rsidRPr="006A77BD">
        <w:rPr>
          <w:rFonts w:ascii="Times New Roman" w:hAnsi="Times New Roman" w:cs="Times New Roman"/>
          <w:i/>
          <w:noProof/>
          <w:sz w:val="20"/>
        </w:rPr>
        <w:t>The American Journal of Surgery</w:t>
      </w:r>
      <w:r w:rsidRPr="006A77BD">
        <w:rPr>
          <w:rFonts w:ascii="Times New Roman" w:hAnsi="Times New Roman" w:cs="Times New Roman"/>
          <w:noProof/>
          <w:sz w:val="20"/>
        </w:rPr>
        <w:t xml:space="preserve"> 192(5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598-603.</w:t>
      </w:r>
      <w:bookmarkEnd w:id="97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8" w:name="_ENREF_41"/>
      <w:r w:rsidRPr="006A77BD">
        <w:rPr>
          <w:rFonts w:ascii="Times New Roman" w:hAnsi="Times New Roman" w:cs="Times New Roman"/>
          <w:noProof/>
          <w:sz w:val="20"/>
        </w:rPr>
        <w:t xml:space="preserve">Suarez-Cuartin, G., Giner, J., Merino, J.L., Rodrigo-Troyano, A., Feliu, A., Perea, L., et al. (2018). Identification of Pseudomonas aeruginosa and airway bacterial colonization by an electronic nose in bronchiectasis. </w:t>
      </w:r>
      <w:r w:rsidRPr="006A77BD">
        <w:rPr>
          <w:rFonts w:ascii="Times New Roman" w:hAnsi="Times New Roman" w:cs="Times New Roman"/>
          <w:i/>
          <w:noProof/>
          <w:sz w:val="20"/>
        </w:rPr>
        <w:t>Respir Med</w:t>
      </w:r>
      <w:r w:rsidRPr="006A77BD">
        <w:rPr>
          <w:rFonts w:ascii="Times New Roman" w:hAnsi="Times New Roman" w:cs="Times New Roman"/>
          <w:noProof/>
          <w:sz w:val="20"/>
        </w:rPr>
        <w:t xml:space="preserve"> 136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111-117. doi: S0954-6111(18)30037-4 [pii]</w:t>
      </w:r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9" w:name="_ENREF_42"/>
      <w:bookmarkEnd w:id="98"/>
      <w:r w:rsidRPr="006A77BD">
        <w:rPr>
          <w:rFonts w:ascii="Times New Roman" w:hAnsi="Times New Roman" w:cs="Times New Roman"/>
          <w:noProof/>
          <w:sz w:val="20"/>
        </w:rPr>
        <w:t xml:space="preserve">Tronel, H., Chaudemanche, H., Pechier, N., Doutrelant, L., and Hoen, B. (2001). Endocarditis due to Neisseria mucosa after tongue piercing. </w:t>
      </w:r>
      <w:r w:rsidRPr="006A77BD">
        <w:rPr>
          <w:rFonts w:ascii="Times New Roman" w:hAnsi="Times New Roman" w:cs="Times New Roman"/>
          <w:i/>
          <w:noProof/>
          <w:sz w:val="20"/>
        </w:rPr>
        <w:t>Clinical microbiology and infection</w:t>
      </w:r>
      <w:r w:rsidRPr="006A77BD">
        <w:rPr>
          <w:rFonts w:ascii="Times New Roman" w:hAnsi="Times New Roman" w:cs="Times New Roman"/>
          <w:noProof/>
          <w:sz w:val="20"/>
        </w:rPr>
        <w:t xml:space="preserve"> 7(5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75-276.</w:t>
      </w:r>
      <w:bookmarkEnd w:id="99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00" w:name="_ENREF_43"/>
      <w:r w:rsidRPr="006A77BD">
        <w:rPr>
          <w:rFonts w:ascii="Times New Roman" w:hAnsi="Times New Roman" w:cs="Times New Roman"/>
          <w:noProof/>
          <w:sz w:val="20"/>
        </w:rPr>
        <w:t xml:space="preserve">Vandana, K.E., Mukhopadhyay, C., Rau, N.R., Ajith, V., and Rajath, P. (2010). Native valve endocarditis and femoral embolism due to Granulicatella adiacens: a rare case report. </w:t>
      </w:r>
      <w:r w:rsidRPr="006A77BD">
        <w:rPr>
          <w:rFonts w:ascii="Times New Roman" w:hAnsi="Times New Roman" w:cs="Times New Roman"/>
          <w:i/>
          <w:noProof/>
          <w:sz w:val="20"/>
        </w:rPr>
        <w:t>Braz J Infect Dis</w:t>
      </w:r>
      <w:r w:rsidRPr="006A77BD">
        <w:rPr>
          <w:rFonts w:ascii="Times New Roman" w:hAnsi="Times New Roman" w:cs="Times New Roman"/>
          <w:noProof/>
          <w:sz w:val="20"/>
        </w:rPr>
        <w:t xml:space="preserve"> 14(6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634-636. doi: S1413-86702010000600015 [pii]</w:t>
      </w:r>
      <w:bookmarkEnd w:id="100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01" w:name="_ENREF_44"/>
      <w:r w:rsidRPr="006A77BD">
        <w:rPr>
          <w:rFonts w:ascii="Times New Roman" w:hAnsi="Times New Roman" w:cs="Times New Roman"/>
          <w:noProof/>
          <w:sz w:val="20"/>
        </w:rPr>
        <w:t xml:space="preserve">von Klitzing, E., Ekmekciu, I., Bereswill, S., and Heimesaat, M.M. (2017). Intestinal and Systemic Immune Responses upon Multi-drug Resistant Pseudomonas aeruginosa Colonization of Mice Harboring a Human Gut Microbiota. </w:t>
      </w:r>
      <w:r w:rsidRPr="006A77BD">
        <w:rPr>
          <w:rFonts w:ascii="Times New Roman" w:hAnsi="Times New Roman" w:cs="Times New Roman"/>
          <w:i/>
          <w:noProof/>
          <w:sz w:val="20"/>
        </w:rPr>
        <w:t>Front Microbiol</w:t>
      </w:r>
      <w:r w:rsidRPr="006A77BD">
        <w:rPr>
          <w:rFonts w:ascii="Times New Roman" w:hAnsi="Times New Roman" w:cs="Times New Roman"/>
          <w:noProof/>
          <w:sz w:val="20"/>
        </w:rPr>
        <w:t xml:space="preserve"> 8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590. doi: 10.3389/fmicb.2017.02590.</w:t>
      </w:r>
      <w:bookmarkEnd w:id="101"/>
    </w:p>
    <w:p w:rsidR="00865889" w:rsidRPr="006A77BD" w:rsidRDefault="00865889" w:rsidP="00865889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02" w:name="_ENREF_45"/>
      <w:r w:rsidRPr="006A77BD">
        <w:rPr>
          <w:rFonts w:ascii="Times New Roman" w:hAnsi="Times New Roman" w:cs="Times New Roman"/>
          <w:noProof/>
          <w:sz w:val="20"/>
        </w:rPr>
        <w:t xml:space="preserve">Watnick, P.I., Lauriano, C.M., Klose, K.E., Croal, L., and Kolter, R. (2001). The absence of a flagellum leads to altered colony morphology, biofilm development and virulence in Vibrio cholerae O139. </w:t>
      </w:r>
      <w:r w:rsidRPr="006A77BD">
        <w:rPr>
          <w:rFonts w:ascii="Times New Roman" w:hAnsi="Times New Roman" w:cs="Times New Roman"/>
          <w:i/>
          <w:noProof/>
          <w:sz w:val="20"/>
        </w:rPr>
        <w:t>Molecular Microbiology</w:t>
      </w:r>
      <w:r w:rsidRPr="006A77BD">
        <w:rPr>
          <w:rFonts w:ascii="Times New Roman" w:hAnsi="Times New Roman" w:cs="Times New Roman"/>
          <w:noProof/>
          <w:sz w:val="20"/>
        </w:rPr>
        <w:t xml:space="preserve"> 39(2)</w:t>
      </w:r>
      <w:r w:rsidRPr="006A77BD">
        <w:rPr>
          <w:rFonts w:ascii="Times New Roman" w:hAnsi="Times New Roman" w:cs="Times New Roman"/>
          <w:b/>
          <w:noProof/>
          <w:sz w:val="20"/>
        </w:rPr>
        <w:t>,</w:t>
      </w:r>
      <w:r w:rsidRPr="006A77BD">
        <w:rPr>
          <w:rFonts w:ascii="Times New Roman" w:hAnsi="Times New Roman" w:cs="Times New Roman"/>
          <w:noProof/>
          <w:sz w:val="20"/>
        </w:rPr>
        <w:t xml:space="preserve"> 223-235. doi: mmi2195 [pii].</w:t>
      </w:r>
      <w:bookmarkEnd w:id="102"/>
    </w:p>
    <w:p w:rsidR="00865889" w:rsidRPr="006A77BD" w:rsidRDefault="00865889" w:rsidP="00865889">
      <w:pPr>
        <w:rPr>
          <w:rFonts w:ascii="Times New Roman" w:hAnsi="Times New Roman" w:cs="Times New Roman"/>
          <w:noProof/>
          <w:sz w:val="20"/>
        </w:rPr>
      </w:pPr>
    </w:p>
    <w:p w:rsidR="00922031" w:rsidRPr="006A77BD" w:rsidRDefault="00C269B6">
      <w:pPr>
        <w:rPr>
          <w:rFonts w:ascii="Times New Roman" w:hAnsi="Times New Roman" w:cs="Times New Roman"/>
        </w:rPr>
      </w:pPr>
      <w:r w:rsidRPr="006A77BD">
        <w:rPr>
          <w:rFonts w:ascii="Times New Roman" w:hAnsi="Times New Roman" w:cs="Times New Roman"/>
        </w:rPr>
        <w:fldChar w:fldCharType="end"/>
      </w:r>
    </w:p>
    <w:sectPr w:rsidR="00922031" w:rsidRPr="006A7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53FF" w:rsidRDefault="002A53FF" w:rsidP="00922031">
      <w:r>
        <w:separator/>
      </w:r>
    </w:p>
  </w:endnote>
  <w:endnote w:type="continuationSeparator" w:id="0">
    <w:p w:rsidR="002A53FF" w:rsidRDefault="002A53FF" w:rsidP="0092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53FF" w:rsidRDefault="002A53FF" w:rsidP="00922031">
      <w:r>
        <w:separator/>
      </w:r>
    </w:p>
  </w:footnote>
  <w:footnote w:type="continuationSeparator" w:id="0">
    <w:p w:rsidR="002A53FF" w:rsidRDefault="002A53FF" w:rsidP="00922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475B75"/>
    <w:multiLevelType w:val="multilevel"/>
    <w:tmpl w:val="48704F28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  <w:num w:numId="41">
    <w:abstractNumId w:val="0"/>
  </w:num>
  <w:num w:numId="42">
    <w:abstractNumId w:val="0"/>
  </w:num>
  <w:num w:numId="43">
    <w:abstractNumId w:val="0"/>
  </w:num>
  <w:num w:numId="44">
    <w:abstractNumId w:val="0"/>
  </w:num>
  <w:num w:numId="45">
    <w:abstractNumId w:val="0"/>
  </w:num>
  <w:num w:numId="46">
    <w:abstractNumId w:val="0"/>
  </w:num>
  <w:num w:numId="47">
    <w:abstractNumId w:val="0"/>
  </w:num>
  <w:num w:numId="48">
    <w:abstractNumId w:val="0"/>
  </w:num>
  <w:num w:numId="49">
    <w:abstractNumId w:val="0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2w2f0225wsxeevwf4xz0zhswrvww2tfa92&quot;&gt;20150208_endnote&lt;record-ids&gt;&lt;item&gt;1314&lt;/item&gt;&lt;item&gt;1317&lt;/item&gt;&lt;item&gt;1318&lt;/item&gt;&lt;item&gt;1319&lt;/item&gt;&lt;item&gt;1320&lt;/item&gt;&lt;item&gt;1322&lt;/item&gt;&lt;item&gt;1323&lt;/item&gt;&lt;item&gt;1328&lt;/item&gt;&lt;item&gt;1332&lt;/item&gt;&lt;item&gt;1333&lt;/item&gt;&lt;item&gt;1334&lt;/item&gt;&lt;item&gt;1341&lt;/item&gt;&lt;item&gt;1349&lt;/item&gt;&lt;item&gt;1354&lt;/item&gt;&lt;item&gt;1355&lt;/item&gt;&lt;item&gt;1359&lt;/item&gt;&lt;item&gt;1384&lt;/item&gt;&lt;/record-ids&gt;&lt;/item&gt;&lt;/Libraries&gt;"/>
  </w:docVars>
  <w:rsids>
    <w:rsidRoot w:val="00520FEC"/>
    <w:rsid w:val="000252DB"/>
    <w:rsid w:val="00053726"/>
    <w:rsid w:val="00067208"/>
    <w:rsid w:val="000727E5"/>
    <w:rsid w:val="00095AB4"/>
    <w:rsid w:val="000C0087"/>
    <w:rsid w:val="000D4AAC"/>
    <w:rsid w:val="000E77CC"/>
    <w:rsid w:val="001163FE"/>
    <w:rsid w:val="00167E02"/>
    <w:rsid w:val="0018671C"/>
    <w:rsid w:val="00201525"/>
    <w:rsid w:val="002074DD"/>
    <w:rsid w:val="00223F6A"/>
    <w:rsid w:val="00224578"/>
    <w:rsid w:val="00276F04"/>
    <w:rsid w:val="002A33E1"/>
    <w:rsid w:val="002A53FF"/>
    <w:rsid w:val="002E1A69"/>
    <w:rsid w:val="002E2619"/>
    <w:rsid w:val="002F0960"/>
    <w:rsid w:val="00301B25"/>
    <w:rsid w:val="00306F3F"/>
    <w:rsid w:val="00346DFF"/>
    <w:rsid w:val="00375C3A"/>
    <w:rsid w:val="00393E17"/>
    <w:rsid w:val="003B718D"/>
    <w:rsid w:val="00421D76"/>
    <w:rsid w:val="004733AB"/>
    <w:rsid w:val="00480518"/>
    <w:rsid w:val="004B7081"/>
    <w:rsid w:val="00520FEC"/>
    <w:rsid w:val="00536F82"/>
    <w:rsid w:val="0056601A"/>
    <w:rsid w:val="00574A19"/>
    <w:rsid w:val="005F08F9"/>
    <w:rsid w:val="00610486"/>
    <w:rsid w:val="00611BC6"/>
    <w:rsid w:val="0063032F"/>
    <w:rsid w:val="006669C1"/>
    <w:rsid w:val="00686C90"/>
    <w:rsid w:val="00695734"/>
    <w:rsid w:val="00697597"/>
    <w:rsid w:val="00697C0F"/>
    <w:rsid w:val="006A77BD"/>
    <w:rsid w:val="006F7A0A"/>
    <w:rsid w:val="00704AD1"/>
    <w:rsid w:val="007319FA"/>
    <w:rsid w:val="007A61F5"/>
    <w:rsid w:val="007C29B6"/>
    <w:rsid w:val="007C6503"/>
    <w:rsid w:val="007F495F"/>
    <w:rsid w:val="0081289C"/>
    <w:rsid w:val="0081583E"/>
    <w:rsid w:val="00854854"/>
    <w:rsid w:val="008655C3"/>
    <w:rsid w:val="00865889"/>
    <w:rsid w:val="00874F93"/>
    <w:rsid w:val="008B69A9"/>
    <w:rsid w:val="008C0FA8"/>
    <w:rsid w:val="008C1B7F"/>
    <w:rsid w:val="008C4935"/>
    <w:rsid w:val="008F3DFC"/>
    <w:rsid w:val="00912AEC"/>
    <w:rsid w:val="00922031"/>
    <w:rsid w:val="009C565C"/>
    <w:rsid w:val="009E1117"/>
    <w:rsid w:val="00A06443"/>
    <w:rsid w:val="00A434E0"/>
    <w:rsid w:val="00A939B7"/>
    <w:rsid w:val="00AB284D"/>
    <w:rsid w:val="00AE24DE"/>
    <w:rsid w:val="00AE6713"/>
    <w:rsid w:val="00AE6F59"/>
    <w:rsid w:val="00AF14DF"/>
    <w:rsid w:val="00AF2CAF"/>
    <w:rsid w:val="00B3490E"/>
    <w:rsid w:val="00BA1B04"/>
    <w:rsid w:val="00BB3F2F"/>
    <w:rsid w:val="00BE0927"/>
    <w:rsid w:val="00C05B38"/>
    <w:rsid w:val="00C17FB2"/>
    <w:rsid w:val="00C269B6"/>
    <w:rsid w:val="00C5351B"/>
    <w:rsid w:val="00C675E1"/>
    <w:rsid w:val="00C845C1"/>
    <w:rsid w:val="00C84FC3"/>
    <w:rsid w:val="00C87451"/>
    <w:rsid w:val="00CD7323"/>
    <w:rsid w:val="00CF3149"/>
    <w:rsid w:val="00D34293"/>
    <w:rsid w:val="00D353FB"/>
    <w:rsid w:val="00D50013"/>
    <w:rsid w:val="00D537D2"/>
    <w:rsid w:val="00D63DB2"/>
    <w:rsid w:val="00D64376"/>
    <w:rsid w:val="00D75A7A"/>
    <w:rsid w:val="00DA0257"/>
    <w:rsid w:val="00DE4DAF"/>
    <w:rsid w:val="00E06B5C"/>
    <w:rsid w:val="00E12851"/>
    <w:rsid w:val="00E533DB"/>
    <w:rsid w:val="00E62B73"/>
    <w:rsid w:val="00E63145"/>
    <w:rsid w:val="00E64E65"/>
    <w:rsid w:val="00F10AB4"/>
    <w:rsid w:val="00F23A87"/>
    <w:rsid w:val="00F73A77"/>
    <w:rsid w:val="00F90061"/>
    <w:rsid w:val="00F95CCC"/>
    <w:rsid w:val="00FC76E1"/>
    <w:rsid w:val="00FF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AE21E"/>
  <w15:docId w15:val="{6667BE70-1D46-43DD-B109-A3425C97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061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224578"/>
    <w:pPr>
      <w:keepNext/>
      <w:keepLines/>
      <w:numPr>
        <w:numId w:val="50"/>
      </w:numPr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24578"/>
    <w:pPr>
      <w:keepNext/>
      <w:keepLines/>
      <w:numPr>
        <w:ilvl w:val="1"/>
        <w:numId w:val="50"/>
      </w:numPr>
      <w:spacing w:before="240" w:after="240" w:line="360" w:lineRule="auto"/>
      <w:outlineLvl w:val="1"/>
    </w:pPr>
    <w:rPr>
      <w:rFonts w:ascii="Times New Roman" w:eastAsiaTheme="majorEastAsia" w:hAnsi="Times New Roman"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224578"/>
    <w:pPr>
      <w:keepNext/>
      <w:keepLines/>
      <w:spacing w:before="240" w:after="240" w:line="360" w:lineRule="auto"/>
      <w:outlineLvl w:val="2"/>
    </w:pPr>
    <w:rPr>
      <w:rFonts w:ascii="Times New Roman" w:hAnsi="Times New Roman"/>
      <w:b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224578"/>
    <w:pPr>
      <w:keepNext/>
      <w:keepLines/>
      <w:numPr>
        <w:ilvl w:val="3"/>
        <w:numId w:val="50"/>
      </w:numPr>
      <w:spacing w:before="280" w:after="290" w:line="376" w:lineRule="auto"/>
      <w:outlineLvl w:val="3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224578"/>
    <w:pPr>
      <w:keepNext/>
      <w:keepLines/>
      <w:numPr>
        <w:ilvl w:val="4"/>
        <w:numId w:val="50"/>
      </w:numPr>
      <w:spacing w:before="280" w:after="290" w:line="376" w:lineRule="auto"/>
      <w:outlineLvl w:val="4"/>
    </w:pPr>
    <w:rPr>
      <w:rFonts w:ascii="Times New Roman" w:hAnsi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rsid w:val="00224578"/>
    <w:pPr>
      <w:keepNext/>
      <w:keepLines/>
      <w:numPr>
        <w:ilvl w:val="5"/>
        <w:numId w:val="50"/>
      </w:numPr>
      <w:spacing w:before="240" w:after="64" w:line="320" w:lineRule="auto"/>
      <w:outlineLvl w:val="5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rsid w:val="00224578"/>
    <w:pPr>
      <w:keepNext/>
      <w:keepLines/>
      <w:numPr>
        <w:ilvl w:val="6"/>
        <w:numId w:val="50"/>
      </w:numPr>
      <w:spacing w:before="240" w:after="64" w:line="320" w:lineRule="auto"/>
      <w:outlineLvl w:val="6"/>
    </w:pPr>
    <w:rPr>
      <w:rFonts w:ascii="Times New Roman" w:hAnsi="Times New Roman"/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0061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0061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4578"/>
    <w:rPr>
      <w:rFonts w:ascii="Times New Roman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224578"/>
    <w:rPr>
      <w:rFonts w:ascii="Times New Roman" w:eastAsiaTheme="majorEastAsia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224578"/>
    <w:rPr>
      <w:rFonts w:ascii="Times New Roman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E533DB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E533DB"/>
    <w:rPr>
      <w:rFonts w:ascii="Times New Roman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E533DB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E533DB"/>
    <w:rPr>
      <w:rFonts w:ascii="Times New Roman" w:hAnsi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90061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90061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F90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061"/>
    <w:rPr>
      <w:sz w:val="18"/>
      <w:szCs w:val="18"/>
    </w:rPr>
  </w:style>
  <w:style w:type="character" w:styleId="a7">
    <w:name w:val="Hyperlink"/>
    <w:basedOn w:val="a0"/>
    <w:uiPriority w:val="99"/>
    <w:unhideWhenUsed/>
    <w:rsid w:val="00F90061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9006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0061"/>
    <w:rPr>
      <w:sz w:val="18"/>
      <w:szCs w:val="18"/>
    </w:rPr>
  </w:style>
  <w:style w:type="table" w:styleId="aa">
    <w:name w:val="Table Grid"/>
    <w:basedOn w:val="a1"/>
    <w:uiPriority w:val="59"/>
    <w:rsid w:val="00F90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6975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8</TotalTime>
  <Pages>5</Pages>
  <Words>3866</Words>
  <Characters>22040</Characters>
  <Application>Microsoft Office Word</Application>
  <DocSecurity>0</DocSecurity>
  <Lines>183</Lines>
  <Paragraphs>51</Paragraphs>
  <ScaleCrop>false</ScaleCrop>
  <Company/>
  <LinksUpToDate>false</LinksUpToDate>
  <CharactersWithSpaces>2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DELL</cp:lastModifiedBy>
  <cp:revision>84</cp:revision>
  <cp:lastPrinted>2019-08-16T02:10:00Z</cp:lastPrinted>
  <dcterms:created xsi:type="dcterms:W3CDTF">2019-06-10T01:27:00Z</dcterms:created>
  <dcterms:modified xsi:type="dcterms:W3CDTF">2021-01-08T01:04:00Z</dcterms:modified>
</cp:coreProperties>
</file>